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03A63F" w14:textId="77777777" w:rsidR="003D2FA4" w:rsidRPr="004943A9" w:rsidRDefault="003D2FA4" w:rsidP="003D2FA4">
      <w:pPr>
        <w:spacing w:line="480" w:lineRule="auto"/>
        <w:rPr>
          <w:rFonts w:asciiTheme="majorBidi" w:hAnsiTheme="majorBidi" w:cstheme="majorBidi"/>
          <w:b/>
          <w:bCs/>
        </w:rPr>
      </w:pPr>
      <w:bookmarkStart w:id="0" w:name="_GoBack"/>
      <w:r w:rsidRPr="004943A9">
        <w:rPr>
          <w:rFonts w:asciiTheme="majorBidi" w:hAnsiTheme="majorBidi" w:cstheme="majorBidi"/>
          <w:b/>
          <w:bCs/>
        </w:rPr>
        <w:t>A</w:t>
      </w:r>
      <w:r>
        <w:rPr>
          <w:rFonts w:asciiTheme="majorBidi" w:hAnsiTheme="majorBidi" w:cstheme="majorBidi"/>
          <w:b/>
          <w:bCs/>
        </w:rPr>
        <w:t>dditional file</w:t>
      </w:r>
      <w:r w:rsidRPr="004943A9">
        <w:rPr>
          <w:rFonts w:asciiTheme="majorBidi" w:hAnsiTheme="majorBidi" w:cstheme="majorBidi"/>
          <w:b/>
          <w:bCs/>
        </w:rPr>
        <w:t xml:space="preserve"> 1. Publications included as additional implementations of each methodology under review</w:t>
      </w:r>
    </w:p>
    <w:tbl>
      <w:tblPr>
        <w:tblStyle w:val="TableGrid"/>
        <w:tblW w:w="13325" w:type="dxa"/>
        <w:tblInd w:w="-5" w:type="dxa"/>
        <w:tblLayout w:type="fixed"/>
        <w:tblLook w:val="04A0" w:firstRow="1" w:lastRow="0" w:firstColumn="1" w:lastColumn="0" w:noHBand="0" w:noVBand="1"/>
      </w:tblPr>
      <w:tblGrid>
        <w:gridCol w:w="2835"/>
        <w:gridCol w:w="4395"/>
        <w:gridCol w:w="1275"/>
        <w:gridCol w:w="2977"/>
        <w:gridCol w:w="1843"/>
      </w:tblGrid>
      <w:tr w:rsidR="003D2FA4" w:rsidRPr="00B27DEE" w14:paraId="3E8C3EB8" w14:textId="77777777" w:rsidTr="0039424D">
        <w:tc>
          <w:tcPr>
            <w:tcW w:w="2835" w:type="dxa"/>
          </w:tcPr>
          <w:p w14:paraId="280DB700" w14:textId="77777777" w:rsidR="003D2FA4" w:rsidRPr="00B27DEE" w:rsidRDefault="003D2FA4" w:rsidP="0039424D">
            <w:pPr>
              <w:rPr>
                <w:rFonts w:asciiTheme="majorBidi" w:hAnsiTheme="majorBidi" w:cstheme="majorBidi"/>
                <w:b/>
                <w:bCs/>
                <w:sz w:val="20"/>
                <w:szCs w:val="20"/>
              </w:rPr>
            </w:pPr>
            <w:r w:rsidRPr="00B27DEE">
              <w:rPr>
                <w:rFonts w:asciiTheme="majorBidi" w:hAnsiTheme="majorBidi" w:cstheme="majorBidi"/>
                <w:b/>
                <w:bCs/>
                <w:sz w:val="20"/>
                <w:szCs w:val="20"/>
              </w:rPr>
              <w:t>Methodology name</w:t>
            </w:r>
          </w:p>
        </w:tc>
        <w:tc>
          <w:tcPr>
            <w:tcW w:w="4395" w:type="dxa"/>
          </w:tcPr>
          <w:p w14:paraId="31323512" w14:textId="77777777" w:rsidR="003D2FA4" w:rsidRPr="00B27DEE" w:rsidRDefault="003D2FA4" w:rsidP="0039424D">
            <w:pPr>
              <w:rPr>
                <w:rFonts w:asciiTheme="majorBidi" w:hAnsiTheme="majorBidi" w:cstheme="majorBidi"/>
                <w:b/>
                <w:bCs/>
                <w:sz w:val="20"/>
                <w:szCs w:val="20"/>
              </w:rPr>
            </w:pPr>
            <w:r w:rsidRPr="00B27DEE">
              <w:rPr>
                <w:rFonts w:asciiTheme="majorBidi" w:hAnsiTheme="majorBidi" w:cstheme="majorBidi"/>
                <w:b/>
                <w:bCs/>
                <w:sz w:val="20"/>
                <w:szCs w:val="20"/>
              </w:rPr>
              <w:t>Title(s) of publication(s)</w:t>
            </w:r>
          </w:p>
        </w:tc>
        <w:tc>
          <w:tcPr>
            <w:tcW w:w="1275" w:type="dxa"/>
          </w:tcPr>
          <w:p w14:paraId="6E2AC49C" w14:textId="77777777" w:rsidR="003D2FA4" w:rsidRPr="00B27DEE" w:rsidRDefault="003D2FA4" w:rsidP="0039424D">
            <w:pPr>
              <w:rPr>
                <w:rFonts w:asciiTheme="majorBidi" w:hAnsiTheme="majorBidi" w:cstheme="majorBidi"/>
                <w:b/>
                <w:bCs/>
                <w:sz w:val="20"/>
                <w:szCs w:val="20"/>
              </w:rPr>
            </w:pPr>
            <w:r w:rsidRPr="00B27DEE">
              <w:rPr>
                <w:rFonts w:asciiTheme="majorBidi" w:hAnsiTheme="majorBidi" w:cstheme="majorBidi"/>
                <w:b/>
                <w:bCs/>
                <w:sz w:val="20"/>
                <w:szCs w:val="20"/>
              </w:rPr>
              <w:t>Year(s) of publication</w:t>
            </w:r>
          </w:p>
        </w:tc>
        <w:tc>
          <w:tcPr>
            <w:tcW w:w="2977" w:type="dxa"/>
          </w:tcPr>
          <w:p w14:paraId="79C5830A" w14:textId="77777777" w:rsidR="003D2FA4" w:rsidRPr="00B27DEE" w:rsidRDefault="003D2FA4" w:rsidP="0039424D">
            <w:pPr>
              <w:rPr>
                <w:rFonts w:asciiTheme="majorBidi" w:hAnsiTheme="majorBidi" w:cstheme="majorBidi"/>
                <w:b/>
                <w:bCs/>
                <w:sz w:val="20"/>
                <w:szCs w:val="20"/>
              </w:rPr>
            </w:pPr>
            <w:r w:rsidRPr="00B27DEE">
              <w:rPr>
                <w:rFonts w:asciiTheme="majorBidi" w:hAnsiTheme="majorBidi" w:cstheme="majorBidi"/>
                <w:b/>
                <w:bCs/>
                <w:sz w:val="20"/>
                <w:szCs w:val="20"/>
              </w:rPr>
              <w:t>Author(s)</w:t>
            </w:r>
          </w:p>
        </w:tc>
        <w:tc>
          <w:tcPr>
            <w:tcW w:w="1843" w:type="dxa"/>
          </w:tcPr>
          <w:p w14:paraId="294105E7" w14:textId="77777777" w:rsidR="003D2FA4" w:rsidRPr="00B27DEE" w:rsidRDefault="003D2FA4" w:rsidP="0039424D">
            <w:pPr>
              <w:rPr>
                <w:rFonts w:asciiTheme="majorBidi" w:hAnsiTheme="majorBidi" w:cstheme="majorBidi"/>
                <w:b/>
                <w:bCs/>
                <w:sz w:val="20"/>
                <w:szCs w:val="20"/>
              </w:rPr>
            </w:pPr>
            <w:r w:rsidRPr="00B27DEE">
              <w:rPr>
                <w:rFonts w:asciiTheme="majorBidi" w:hAnsiTheme="majorBidi" w:cstheme="majorBidi"/>
                <w:b/>
                <w:bCs/>
                <w:sz w:val="20"/>
                <w:szCs w:val="20"/>
              </w:rPr>
              <w:t>Geography</w:t>
            </w:r>
          </w:p>
        </w:tc>
      </w:tr>
      <w:tr w:rsidR="003D2FA4" w:rsidRPr="00B27DEE" w14:paraId="1D7E50E5" w14:textId="77777777" w:rsidTr="0039424D">
        <w:tc>
          <w:tcPr>
            <w:tcW w:w="2835" w:type="dxa"/>
          </w:tcPr>
          <w:p w14:paraId="254EDD7B"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Census- or survey-based</w:t>
            </w:r>
          </w:p>
        </w:tc>
        <w:tc>
          <w:tcPr>
            <w:tcW w:w="4395" w:type="dxa"/>
          </w:tcPr>
          <w:p w14:paraId="5D9379D8" w14:textId="77777777"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Every death counts: Measurement of maternal mortality via a census</w:t>
            </w:r>
          </w:p>
          <w:p w14:paraId="7DB63C37" w14:textId="77777777" w:rsidR="003D2FA4" w:rsidRPr="00B27DEE" w:rsidRDefault="003D2FA4" w:rsidP="0039424D">
            <w:pPr>
              <w:rPr>
                <w:rFonts w:asciiTheme="majorBidi" w:hAnsiTheme="majorBidi" w:cstheme="majorBidi"/>
                <w:i/>
                <w:iCs/>
                <w:sz w:val="20"/>
                <w:szCs w:val="20"/>
              </w:rPr>
            </w:pPr>
          </w:p>
          <w:p w14:paraId="533107A2" w14:textId="77777777" w:rsidR="003D2FA4" w:rsidRPr="00B27DEE" w:rsidRDefault="003D2FA4" w:rsidP="0039424D">
            <w:pPr>
              <w:rPr>
                <w:rFonts w:asciiTheme="majorBidi" w:hAnsiTheme="majorBidi" w:cstheme="majorBidi"/>
                <w:i/>
                <w:iCs/>
                <w:sz w:val="20"/>
                <w:szCs w:val="20"/>
              </w:rPr>
            </w:pPr>
          </w:p>
          <w:p w14:paraId="1AFEC338" w14:textId="77777777"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How should we measure maternal mortality in the developing world? A comparison of household deaths and sibling history approaches.</w:t>
            </w:r>
          </w:p>
          <w:p w14:paraId="3A940E5D" w14:textId="77777777" w:rsidR="003D2FA4" w:rsidRPr="00B27DEE" w:rsidRDefault="003D2FA4" w:rsidP="0039424D">
            <w:pPr>
              <w:rPr>
                <w:rFonts w:asciiTheme="majorBidi" w:hAnsiTheme="majorBidi" w:cstheme="majorBidi"/>
                <w:i/>
                <w:iCs/>
                <w:sz w:val="20"/>
                <w:szCs w:val="20"/>
              </w:rPr>
            </w:pPr>
          </w:p>
          <w:p w14:paraId="5CF7E983" w14:textId="77777777"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Estimating pregnancy-related mortality from census data: Experience in Latin America</w:t>
            </w:r>
          </w:p>
          <w:p w14:paraId="2DC63DBA" w14:textId="77777777" w:rsidR="003D2FA4" w:rsidRPr="00B27DEE" w:rsidRDefault="003D2FA4" w:rsidP="0039424D">
            <w:pPr>
              <w:rPr>
                <w:rFonts w:asciiTheme="majorBidi" w:hAnsiTheme="majorBidi" w:cstheme="majorBidi"/>
                <w:i/>
                <w:iCs/>
                <w:sz w:val="20"/>
                <w:szCs w:val="20"/>
              </w:rPr>
            </w:pPr>
          </w:p>
          <w:p w14:paraId="293ADB11" w14:textId="77777777" w:rsidR="003D2FA4" w:rsidRPr="00B27DEE" w:rsidRDefault="003D2FA4" w:rsidP="0039424D">
            <w:pPr>
              <w:rPr>
                <w:rFonts w:asciiTheme="majorBidi" w:hAnsiTheme="majorBidi" w:cstheme="majorBidi"/>
                <w:i/>
                <w:iCs/>
                <w:sz w:val="20"/>
                <w:szCs w:val="20"/>
              </w:rPr>
            </w:pPr>
          </w:p>
          <w:p w14:paraId="51F2F47D" w14:textId="77777777"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Measuring maternal mortality through the census: Rapier or bludgeon?</w:t>
            </w:r>
          </w:p>
          <w:p w14:paraId="709A4D07" w14:textId="77777777" w:rsidR="003D2FA4" w:rsidRPr="00B27DEE" w:rsidRDefault="003D2FA4" w:rsidP="0039424D">
            <w:pPr>
              <w:rPr>
                <w:rFonts w:asciiTheme="majorBidi" w:hAnsiTheme="majorBidi" w:cstheme="majorBidi"/>
                <w:i/>
                <w:iCs/>
                <w:sz w:val="20"/>
                <w:szCs w:val="20"/>
              </w:rPr>
            </w:pPr>
          </w:p>
          <w:p w14:paraId="6A89FBC7" w14:textId="77777777"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Undertaking cause-specific mortality measurement in an unregistered population: An example from Tigray Region, Ethiopia.</w:t>
            </w:r>
          </w:p>
          <w:p w14:paraId="4A8CF342" w14:textId="77777777" w:rsidR="003D2FA4" w:rsidRPr="00B27DEE" w:rsidRDefault="003D2FA4" w:rsidP="0039424D">
            <w:pPr>
              <w:rPr>
                <w:rFonts w:asciiTheme="majorBidi" w:hAnsiTheme="majorBidi" w:cstheme="majorBidi"/>
                <w:i/>
                <w:iCs/>
                <w:sz w:val="20"/>
                <w:szCs w:val="20"/>
              </w:rPr>
            </w:pPr>
          </w:p>
          <w:p w14:paraId="1C5D0F62"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i/>
                <w:iCs/>
                <w:sz w:val="20"/>
                <w:szCs w:val="20"/>
              </w:rPr>
              <w:t>Rural-urban differentials in pregnancy-related mortality in Zambia: Estimates using data collected in a census</w:t>
            </w:r>
          </w:p>
        </w:tc>
        <w:tc>
          <w:tcPr>
            <w:tcW w:w="1275" w:type="dxa"/>
          </w:tcPr>
          <w:p w14:paraId="3923E55D"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01</w:t>
            </w:r>
          </w:p>
          <w:p w14:paraId="3122F48E" w14:textId="77777777" w:rsidR="003D2FA4" w:rsidRPr="00B27DEE" w:rsidRDefault="003D2FA4" w:rsidP="0039424D">
            <w:pPr>
              <w:rPr>
                <w:rFonts w:asciiTheme="majorBidi" w:hAnsiTheme="majorBidi" w:cstheme="majorBidi"/>
                <w:sz w:val="20"/>
                <w:szCs w:val="20"/>
              </w:rPr>
            </w:pPr>
          </w:p>
          <w:p w14:paraId="250CC846" w14:textId="77777777" w:rsidR="003D2FA4" w:rsidRPr="00B27DEE" w:rsidRDefault="003D2FA4" w:rsidP="0039424D">
            <w:pPr>
              <w:rPr>
                <w:rFonts w:asciiTheme="majorBidi" w:hAnsiTheme="majorBidi" w:cstheme="majorBidi"/>
                <w:sz w:val="20"/>
                <w:szCs w:val="20"/>
              </w:rPr>
            </w:pPr>
          </w:p>
          <w:p w14:paraId="766BF35A" w14:textId="77777777" w:rsidR="003D2FA4" w:rsidRPr="00B27DEE" w:rsidRDefault="003D2FA4" w:rsidP="0039424D">
            <w:pPr>
              <w:rPr>
                <w:rFonts w:asciiTheme="majorBidi" w:hAnsiTheme="majorBidi" w:cstheme="majorBidi"/>
                <w:sz w:val="20"/>
                <w:szCs w:val="20"/>
              </w:rPr>
            </w:pPr>
          </w:p>
          <w:p w14:paraId="2663C04E"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06</w:t>
            </w:r>
          </w:p>
          <w:p w14:paraId="5BD52682" w14:textId="77777777" w:rsidR="003D2FA4" w:rsidRPr="00B27DEE" w:rsidRDefault="003D2FA4" w:rsidP="0039424D">
            <w:pPr>
              <w:rPr>
                <w:rFonts w:asciiTheme="majorBidi" w:hAnsiTheme="majorBidi" w:cstheme="majorBidi"/>
                <w:sz w:val="20"/>
                <w:szCs w:val="20"/>
              </w:rPr>
            </w:pPr>
          </w:p>
          <w:p w14:paraId="1B332F95" w14:textId="77777777" w:rsidR="003D2FA4" w:rsidRPr="00B27DEE" w:rsidRDefault="003D2FA4" w:rsidP="0039424D">
            <w:pPr>
              <w:rPr>
                <w:rFonts w:asciiTheme="majorBidi" w:hAnsiTheme="majorBidi" w:cstheme="majorBidi"/>
                <w:sz w:val="20"/>
                <w:szCs w:val="20"/>
              </w:rPr>
            </w:pPr>
          </w:p>
          <w:p w14:paraId="15B51F41" w14:textId="77777777" w:rsidR="003D2FA4" w:rsidRPr="00B27DEE" w:rsidRDefault="003D2FA4" w:rsidP="0039424D">
            <w:pPr>
              <w:rPr>
                <w:rFonts w:asciiTheme="majorBidi" w:hAnsiTheme="majorBidi" w:cstheme="majorBidi"/>
                <w:sz w:val="20"/>
                <w:szCs w:val="20"/>
              </w:rPr>
            </w:pPr>
          </w:p>
          <w:p w14:paraId="607CB5F6"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09</w:t>
            </w:r>
          </w:p>
          <w:p w14:paraId="2B5D84CC" w14:textId="77777777" w:rsidR="003D2FA4" w:rsidRPr="00B27DEE" w:rsidRDefault="003D2FA4" w:rsidP="0039424D">
            <w:pPr>
              <w:rPr>
                <w:rFonts w:asciiTheme="majorBidi" w:hAnsiTheme="majorBidi" w:cstheme="majorBidi"/>
                <w:sz w:val="20"/>
                <w:szCs w:val="20"/>
              </w:rPr>
            </w:pPr>
          </w:p>
          <w:p w14:paraId="3DBC4533" w14:textId="77777777" w:rsidR="003D2FA4" w:rsidRPr="00B27DEE" w:rsidRDefault="003D2FA4" w:rsidP="0039424D">
            <w:pPr>
              <w:rPr>
                <w:rFonts w:asciiTheme="majorBidi" w:hAnsiTheme="majorBidi" w:cstheme="majorBidi"/>
                <w:sz w:val="20"/>
                <w:szCs w:val="20"/>
              </w:rPr>
            </w:pPr>
          </w:p>
          <w:p w14:paraId="7AB78D1E" w14:textId="77777777" w:rsidR="003D2FA4" w:rsidRPr="00B27DEE" w:rsidRDefault="003D2FA4" w:rsidP="0039424D">
            <w:pPr>
              <w:rPr>
                <w:rFonts w:asciiTheme="majorBidi" w:hAnsiTheme="majorBidi" w:cstheme="majorBidi"/>
                <w:sz w:val="20"/>
                <w:szCs w:val="20"/>
              </w:rPr>
            </w:pPr>
          </w:p>
          <w:p w14:paraId="6EAD9EB3"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1</w:t>
            </w:r>
          </w:p>
          <w:p w14:paraId="15AE1AF6" w14:textId="77777777" w:rsidR="003D2FA4" w:rsidRPr="00B27DEE" w:rsidRDefault="003D2FA4" w:rsidP="0039424D">
            <w:pPr>
              <w:rPr>
                <w:rFonts w:asciiTheme="majorBidi" w:hAnsiTheme="majorBidi" w:cstheme="majorBidi"/>
                <w:sz w:val="20"/>
                <w:szCs w:val="20"/>
              </w:rPr>
            </w:pPr>
          </w:p>
          <w:p w14:paraId="534D126D" w14:textId="77777777" w:rsidR="003D2FA4" w:rsidRPr="00B27DEE" w:rsidRDefault="003D2FA4" w:rsidP="0039424D">
            <w:pPr>
              <w:rPr>
                <w:rFonts w:asciiTheme="majorBidi" w:hAnsiTheme="majorBidi" w:cstheme="majorBidi"/>
                <w:sz w:val="20"/>
                <w:szCs w:val="20"/>
              </w:rPr>
            </w:pPr>
          </w:p>
          <w:p w14:paraId="4EC8CF3D"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4</w:t>
            </w:r>
          </w:p>
          <w:p w14:paraId="08C349BB" w14:textId="77777777" w:rsidR="003D2FA4" w:rsidRPr="00B27DEE" w:rsidRDefault="003D2FA4" w:rsidP="0039424D">
            <w:pPr>
              <w:rPr>
                <w:rFonts w:asciiTheme="majorBidi" w:hAnsiTheme="majorBidi" w:cstheme="majorBidi"/>
                <w:sz w:val="20"/>
                <w:szCs w:val="20"/>
              </w:rPr>
            </w:pPr>
          </w:p>
          <w:p w14:paraId="46F033FF" w14:textId="77777777" w:rsidR="003D2FA4" w:rsidRPr="00B27DEE" w:rsidRDefault="003D2FA4" w:rsidP="0039424D">
            <w:pPr>
              <w:rPr>
                <w:rFonts w:asciiTheme="majorBidi" w:hAnsiTheme="majorBidi" w:cstheme="majorBidi"/>
                <w:sz w:val="20"/>
                <w:szCs w:val="20"/>
              </w:rPr>
            </w:pPr>
          </w:p>
          <w:p w14:paraId="080785CC" w14:textId="77777777" w:rsidR="003D2FA4" w:rsidRPr="00B27DEE" w:rsidRDefault="003D2FA4" w:rsidP="0039424D">
            <w:pPr>
              <w:rPr>
                <w:rFonts w:asciiTheme="majorBidi" w:hAnsiTheme="majorBidi" w:cstheme="majorBidi"/>
                <w:sz w:val="20"/>
                <w:szCs w:val="20"/>
              </w:rPr>
            </w:pPr>
          </w:p>
          <w:p w14:paraId="23A49384"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5</w:t>
            </w:r>
          </w:p>
        </w:tc>
        <w:tc>
          <w:tcPr>
            <w:tcW w:w="2977" w:type="dxa"/>
          </w:tcPr>
          <w:p w14:paraId="7BBBEF77"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Stanton C, Hobcraft J, Hill K, et al.</w:t>
            </w:r>
          </w:p>
          <w:p w14:paraId="73DE9121" w14:textId="77777777" w:rsidR="003D2FA4" w:rsidRPr="00B27DEE" w:rsidRDefault="003D2FA4" w:rsidP="0039424D">
            <w:pPr>
              <w:rPr>
                <w:rFonts w:asciiTheme="majorBidi" w:hAnsiTheme="majorBidi" w:cstheme="majorBidi"/>
                <w:sz w:val="20"/>
                <w:szCs w:val="20"/>
              </w:rPr>
            </w:pPr>
          </w:p>
          <w:p w14:paraId="3C728438" w14:textId="77777777" w:rsidR="003D2FA4" w:rsidRPr="00B27DEE" w:rsidRDefault="003D2FA4" w:rsidP="0039424D">
            <w:pPr>
              <w:rPr>
                <w:rFonts w:asciiTheme="majorBidi" w:hAnsiTheme="majorBidi" w:cstheme="majorBidi"/>
                <w:sz w:val="20"/>
                <w:szCs w:val="20"/>
              </w:rPr>
            </w:pPr>
          </w:p>
          <w:p w14:paraId="10471B1C" w14:textId="1BE68648"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Hill K, El Arifeen S, Koenig M, Al-Sabir A, Jamil K, </w:t>
            </w:r>
            <w:r w:rsidR="00846617">
              <w:rPr>
                <w:rFonts w:asciiTheme="majorBidi" w:hAnsiTheme="majorBidi" w:cstheme="majorBidi"/>
                <w:sz w:val="20"/>
                <w:szCs w:val="20"/>
              </w:rPr>
              <w:t xml:space="preserve">&amp; </w:t>
            </w:r>
            <w:r w:rsidRPr="00B27DEE">
              <w:rPr>
                <w:rFonts w:asciiTheme="majorBidi" w:hAnsiTheme="majorBidi" w:cstheme="majorBidi"/>
                <w:sz w:val="20"/>
                <w:szCs w:val="20"/>
              </w:rPr>
              <w:t>Raggers H.</w:t>
            </w:r>
          </w:p>
          <w:p w14:paraId="12E7AE95" w14:textId="77777777" w:rsidR="003D2FA4" w:rsidRPr="00B27DEE" w:rsidRDefault="003D2FA4" w:rsidP="0039424D">
            <w:pPr>
              <w:rPr>
                <w:rFonts w:asciiTheme="majorBidi" w:hAnsiTheme="majorBidi" w:cstheme="majorBidi"/>
                <w:sz w:val="20"/>
                <w:szCs w:val="20"/>
              </w:rPr>
            </w:pPr>
          </w:p>
          <w:p w14:paraId="5D214073" w14:textId="77777777" w:rsidR="003D2FA4" w:rsidRPr="00B27DEE" w:rsidRDefault="003D2FA4" w:rsidP="0039424D">
            <w:pPr>
              <w:rPr>
                <w:rFonts w:asciiTheme="majorBidi" w:hAnsiTheme="majorBidi" w:cstheme="majorBidi"/>
                <w:sz w:val="20"/>
                <w:szCs w:val="20"/>
              </w:rPr>
            </w:pPr>
          </w:p>
          <w:p w14:paraId="5FB27010"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Hill K, Queiroz BL, Wong L, et al.</w:t>
            </w:r>
          </w:p>
          <w:p w14:paraId="5B82126B" w14:textId="77777777" w:rsidR="003D2FA4" w:rsidRPr="00B27DEE" w:rsidRDefault="003D2FA4" w:rsidP="0039424D">
            <w:pPr>
              <w:rPr>
                <w:rFonts w:asciiTheme="majorBidi" w:hAnsiTheme="majorBidi" w:cstheme="majorBidi"/>
                <w:sz w:val="20"/>
                <w:szCs w:val="20"/>
              </w:rPr>
            </w:pPr>
          </w:p>
          <w:p w14:paraId="28096F56" w14:textId="77777777" w:rsidR="003D2FA4" w:rsidRPr="00B27DEE" w:rsidRDefault="003D2FA4" w:rsidP="0039424D">
            <w:pPr>
              <w:rPr>
                <w:rFonts w:asciiTheme="majorBidi" w:hAnsiTheme="majorBidi" w:cstheme="majorBidi"/>
                <w:sz w:val="20"/>
                <w:szCs w:val="20"/>
              </w:rPr>
            </w:pPr>
          </w:p>
          <w:p w14:paraId="0D00EF44" w14:textId="3AEC8869"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Hill K</w:t>
            </w:r>
            <w:r w:rsidR="00846617">
              <w:rPr>
                <w:rFonts w:asciiTheme="majorBidi" w:hAnsiTheme="majorBidi" w:cstheme="majorBidi"/>
                <w:sz w:val="20"/>
                <w:szCs w:val="20"/>
              </w:rPr>
              <w:t xml:space="preserve"> &amp; </w:t>
            </w:r>
            <w:r w:rsidRPr="00B27DEE">
              <w:rPr>
                <w:rFonts w:asciiTheme="majorBidi" w:hAnsiTheme="majorBidi" w:cstheme="majorBidi"/>
                <w:sz w:val="20"/>
                <w:szCs w:val="20"/>
              </w:rPr>
              <w:t>Stanton C.</w:t>
            </w:r>
          </w:p>
          <w:p w14:paraId="77E7BFF1" w14:textId="77777777" w:rsidR="003D2FA4" w:rsidRPr="00B27DEE" w:rsidRDefault="003D2FA4" w:rsidP="0039424D">
            <w:pPr>
              <w:rPr>
                <w:rFonts w:asciiTheme="majorBidi" w:hAnsiTheme="majorBidi" w:cstheme="majorBidi"/>
                <w:sz w:val="20"/>
                <w:szCs w:val="20"/>
              </w:rPr>
            </w:pPr>
          </w:p>
          <w:p w14:paraId="10BB8241" w14:textId="77777777" w:rsidR="003D2FA4" w:rsidRPr="00B27DEE" w:rsidRDefault="003D2FA4" w:rsidP="0039424D">
            <w:pPr>
              <w:rPr>
                <w:rFonts w:asciiTheme="majorBidi" w:hAnsiTheme="majorBidi" w:cstheme="majorBidi"/>
                <w:sz w:val="20"/>
                <w:szCs w:val="20"/>
              </w:rPr>
            </w:pPr>
          </w:p>
          <w:p w14:paraId="0480BB47" w14:textId="0F2D7A15"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Godefay H, Abrha A, Kinsman J, Myléus A, </w:t>
            </w:r>
            <w:r w:rsidR="00846617">
              <w:rPr>
                <w:rFonts w:asciiTheme="majorBidi" w:hAnsiTheme="majorBidi" w:cstheme="majorBidi"/>
                <w:sz w:val="20"/>
                <w:szCs w:val="20"/>
              </w:rPr>
              <w:t xml:space="preserve">&amp; </w:t>
            </w:r>
            <w:r w:rsidRPr="00B27DEE">
              <w:rPr>
                <w:rFonts w:asciiTheme="majorBidi" w:hAnsiTheme="majorBidi" w:cstheme="majorBidi"/>
                <w:sz w:val="20"/>
                <w:szCs w:val="20"/>
              </w:rPr>
              <w:t>Byass P.</w:t>
            </w:r>
          </w:p>
          <w:p w14:paraId="599D4717" w14:textId="77777777" w:rsidR="003D2FA4" w:rsidRPr="00B27DEE" w:rsidRDefault="003D2FA4" w:rsidP="0039424D">
            <w:pPr>
              <w:rPr>
                <w:rFonts w:asciiTheme="majorBidi" w:hAnsiTheme="majorBidi" w:cstheme="majorBidi"/>
                <w:sz w:val="20"/>
                <w:szCs w:val="20"/>
              </w:rPr>
            </w:pPr>
          </w:p>
          <w:p w14:paraId="01BD3552" w14:textId="77777777" w:rsidR="003D2FA4" w:rsidRPr="00B27DEE" w:rsidRDefault="003D2FA4" w:rsidP="0039424D">
            <w:pPr>
              <w:rPr>
                <w:rFonts w:asciiTheme="majorBidi" w:hAnsiTheme="majorBidi" w:cstheme="majorBidi"/>
                <w:sz w:val="20"/>
                <w:szCs w:val="20"/>
              </w:rPr>
            </w:pPr>
          </w:p>
          <w:p w14:paraId="52B336D9" w14:textId="50FA1803"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Banda R, Fylkesnes K, </w:t>
            </w:r>
            <w:r w:rsidR="00846617">
              <w:rPr>
                <w:rFonts w:asciiTheme="majorBidi" w:hAnsiTheme="majorBidi" w:cstheme="majorBidi"/>
                <w:sz w:val="20"/>
                <w:szCs w:val="20"/>
              </w:rPr>
              <w:t xml:space="preserve">&amp; </w:t>
            </w:r>
            <w:r w:rsidRPr="00B27DEE">
              <w:rPr>
                <w:rFonts w:asciiTheme="majorBidi" w:hAnsiTheme="majorBidi" w:cstheme="majorBidi"/>
                <w:sz w:val="20"/>
                <w:szCs w:val="20"/>
              </w:rPr>
              <w:t>Sandøy IF.</w:t>
            </w:r>
          </w:p>
        </w:tc>
        <w:tc>
          <w:tcPr>
            <w:tcW w:w="1843" w:type="dxa"/>
          </w:tcPr>
          <w:p w14:paraId="404BF52E"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Benin, Iran, Laos, Madagascar, Zimbabwe</w:t>
            </w:r>
          </w:p>
          <w:p w14:paraId="3D09C818" w14:textId="77777777" w:rsidR="003D2FA4" w:rsidRPr="00B27DEE" w:rsidRDefault="003D2FA4" w:rsidP="0039424D">
            <w:pPr>
              <w:rPr>
                <w:rFonts w:asciiTheme="majorBidi" w:hAnsiTheme="majorBidi" w:cstheme="majorBidi"/>
                <w:sz w:val="20"/>
                <w:szCs w:val="20"/>
              </w:rPr>
            </w:pPr>
          </w:p>
          <w:p w14:paraId="3B4E0727"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Bangladesh</w:t>
            </w:r>
          </w:p>
          <w:p w14:paraId="3B75331E" w14:textId="77777777" w:rsidR="003D2FA4" w:rsidRPr="00B27DEE" w:rsidRDefault="003D2FA4" w:rsidP="0039424D">
            <w:pPr>
              <w:rPr>
                <w:rFonts w:asciiTheme="majorBidi" w:hAnsiTheme="majorBidi" w:cstheme="majorBidi"/>
                <w:sz w:val="20"/>
                <w:szCs w:val="20"/>
                <w:highlight w:val="yellow"/>
              </w:rPr>
            </w:pPr>
          </w:p>
          <w:p w14:paraId="1A36D879" w14:textId="77777777" w:rsidR="003D2FA4" w:rsidRPr="00B27DEE" w:rsidRDefault="003D2FA4" w:rsidP="0039424D">
            <w:pPr>
              <w:rPr>
                <w:rFonts w:asciiTheme="majorBidi" w:hAnsiTheme="majorBidi" w:cstheme="majorBidi"/>
                <w:sz w:val="20"/>
                <w:szCs w:val="20"/>
                <w:highlight w:val="yellow"/>
              </w:rPr>
            </w:pPr>
          </w:p>
          <w:p w14:paraId="451B53E0" w14:textId="77777777" w:rsidR="003D2FA4" w:rsidRPr="00B27DEE" w:rsidRDefault="003D2FA4" w:rsidP="0039424D">
            <w:pPr>
              <w:rPr>
                <w:rFonts w:asciiTheme="majorBidi" w:hAnsiTheme="majorBidi" w:cstheme="majorBidi"/>
                <w:sz w:val="20"/>
                <w:szCs w:val="20"/>
                <w:highlight w:val="yellow"/>
              </w:rPr>
            </w:pPr>
          </w:p>
          <w:p w14:paraId="446DA1E0"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Honduras, Nicaragua, Paraguay</w:t>
            </w:r>
          </w:p>
          <w:p w14:paraId="3CE7DEA0" w14:textId="77777777" w:rsidR="003D2FA4" w:rsidRPr="00B27DEE" w:rsidRDefault="003D2FA4" w:rsidP="0039424D">
            <w:pPr>
              <w:rPr>
                <w:rFonts w:asciiTheme="majorBidi" w:hAnsiTheme="majorBidi" w:cstheme="majorBidi"/>
                <w:sz w:val="20"/>
                <w:szCs w:val="20"/>
              </w:rPr>
            </w:pPr>
          </w:p>
          <w:p w14:paraId="26546835"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Laos, Lesotho, Zimbabwe</w:t>
            </w:r>
          </w:p>
          <w:p w14:paraId="0F2E890E" w14:textId="77777777" w:rsidR="003D2FA4" w:rsidRPr="00B27DEE" w:rsidRDefault="003D2FA4" w:rsidP="0039424D">
            <w:pPr>
              <w:rPr>
                <w:rFonts w:asciiTheme="majorBidi" w:hAnsiTheme="majorBidi" w:cstheme="majorBidi"/>
                <w:sz w:val="20"/>
                <w:szCs w:val="20"/>
              </w:rPr>
            </w:pPr>
          </w:p>
          <w:p w14:paraId="074CA2B9"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Ethiopia</w:t>
            </w:r>
          </w:p>
          <w:p w14:paraId="220B555F" w14:textId="77777777" w:rsidR="003D2FA4" w:rsidRPr="00B27DEE" w:rsidRDefault="003D2FA4" w:rsidP="0039424D">
            <w:pPr>
              <w:rPr>
                <w:rFonts w:asciiTheme="majorBidi" w:hAnsiTheme="majorBidi" w:cstheme="majorBidi"/>
                <w:sz w:val="20"/>
                <w:szCs w:val="20"/>
              </w:rPr>
            </w:pPr>
          </w:p>
          <w:p w14:paraId="27D6DFE6" w14:textId="77777777" w:rsidR="003D2FA4" w:rsidRPr="00B27DEE" w:rsidRDefault="003D2FA4" w:rsidP="0039424D">
            <w:pPr>
              <w:rPr>
                <w:rFonts w:asciiTheme="majorBidi" w:hAnsiTheme="majorBidi" w:cstheme="majorBidi"/>
                <w:sz w:val="20"/>
                <w:szCs w:val="20"/>
              </w:rPr>
            </w:pPr>
          </w:p>
          <w:p w14:paraId="795851D8" w14:textId="77777777" w:rsidR="003D2FA4" w:rsidRPr="00B27DEE" w:rsidRDefault="003D2FA4" w:rsidP="0039424D">
            <w:pPr>
              <w:rPr>
                <w:rFonts w:asciiTheme="majorBidi" w:hAnsiTheme="majorBidi" w:cstheme="majorBidi"/>
                <w:sz w:val="20"/>
                <w:szCs w:val="20"/>
              </w:rPr>
            </w:pPr>
          </w:p>
          <w:p w14:paraId="4C48BCC3"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Zambia</w:t>
            </w:r>
          </w:p>
        </w:tc>
      </w:tr>
      <w:tr w:rsidR="003D2FA4" w:rsidRPr="00B27DEE" w14:paraId="36806A02" w14:textId="77777777" w:rsidTr="0039424D">
        <w:tc>
          <w:tcPr>
            <w:tcW w:w="2835" w:type="dxa"/>
          </w:tcPr>
          <w:p w14:paraId="11F222AF"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Community informant-based</w:t>
            </w:r>
          </w:p>
        </w:tc>
        <w:tc>
          <w:tcPr>
            <w:tcW w:w="4395" w:type="dxa"/>
          </w:tcPr>
          <w:p w14:paraId="11293D9D" w14:textId="4BC3341C"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Improving surveillance for maternal and perinatal health in 2 districts of rural Tanzania</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1p2ghj95ku","properties":{"formattedCitation":"\\super 1\\nosupersub{}","plainCitation":"1","noteIndex":0},"citationItems":[{"id":2001,"uris":["http://zotero.org/users/8556265/items/ED9TP2LF"],"itemData":{"id":2001,"type":"article-journal","abstract":"OBJECTIVES: As part of a community-based reproductive health project in rural Tanzania, a maternal and perinatal health care surveillance system was established to monitor pregnancy outcomes. This report presents preliminary results.\nMETHODS: Village health workers were trained to collect data during health education visits to pregnant and postpartum women. Maternal and fetal or infant survival or deaths were tracked on a community monitoring board.\nRESULTS: Among 904 pregnancies, the fetoneonatal mortality rate was 69.4 deaths per 1000 live births and fetal deaths; 4 maternal deaths occurred. Intrapartum and early neonatal deaths of infants with birthweights of 1500 g or greater represented a large proportion of deaths.\nCONCLUSIONS: These preliminary results will be used to prioritize project interventions, including increasing access to skilled delivery care.","container-title":"American Journal of Public Health","DOI":"10.2105/ajph.91.10.1636","ISSN":"0090-0036","issue":"10","journalAbbreviation":"Am J Public Health","language":"eng","note":"PMID: 11574326\nPMCID: PMC1446845","page":"1636-1640","source":"PubMed","title":"Improving surveillance for maternal and perinatal health in 2 districts of rural Tanzania","volume":"91","author":[{"family":"Kilonzo","given":"A."},{"family":"Kouletio","given":"M."},{"family":"Whitehead","given":"S. J."},{"family":"Curtis","given":"K. M."},{"family":"McCarthy","given":"B. J."}],"issued":{"date-parts":[["2001",10]]},"citation-key":"kilonzoImprovingSurveillanceMaternal2001"}}],"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1</w:t>
            </w:r>
            <w:r w:rsidRPr="00B27DEE">
              <w:rPr>
                <w:rFonts w:asciiTheme="majorBidi" w:hAnsiTheme="majorBidi" w:cstheme="majorBidi"/>
                <w:i/>
                <w:iCs/>
                <w:sz w:val="20"/>
                <w:szCs w:val="20"/>
              </w:rPr>
              <w:fldChar w:fldCharType="end"/>
            </w:r>
          </w:p>
          <w:p w14:paraId="762D5FB0" w14:textId="77777777" w:rsidR="003D2FA4" w:rsidRPr="00B27DEE" w:rsidRDefault="003D2FA4" w:rsidP="0039424D">
            <w:pPr>
              <w:rPr>
                <w:rFonts w:asciiTheme="majorBidi" w:hAnsiTheme="majorBidi" w:cstheme="majorBidi"/>
                <w:i/>
                <w:iCs/>
                <w:sz w:val="20"/>
                <w:szCs w:val="20"/>
              </w:rPr>
            </w:pPr>
          </w:p>
          <w:p w14:paraId="45BCD0DB" w14:textId="77777777" w:rsidR="003D2FA4" w:rsidRPr="00B27DEE" w:rsidRDefault="003D2FA4" w:rsidP="0039424D">
            <w:pPr>
              <w:rPr>
                <w:rFonts w:asciiTheme="majorBidi" w:hAnsiTheme="majorBidi" w:cstheme="majorBidi"/>
                <w:i/>
                <w:iCs/>
                <w:sz w:val="20"/>
                <w:szCs w:val="20"/>
              </w:rPr>
            </w:pPr>
          </w:p>
          <w:p w14:paraId="77A54D61" w14:textId="56EB639F"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A prospective key informant surveillance system to measure maternal mortality - findings from indigenous populations in Jharkhand and Orissa, India</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sijp7ttpk","properties":{"formattedCitation":"\\super 2\\nosupersub{}","plainCitation":"2","noteIndex":0},"citationItems":[{"id":2082,"uris":["http://zotero.org/users/8556265/items/BUPR3MQ9"],"itemData":{"id":2082,"type":"article-journal","abstract":"BACKGROUND: In places with poor vital registration, measurement of maternal mortality and monitoring the impact of interventions on maternal mortality is difficult and seldom undertaken. Mortality ratios are often estimated and policy decisions made without robust evidence. This paper presents a prospective key informant system to measure maternal mortality and the initial findings from the system.\nMETHODS: In a population of 228 186, key informants identified all births and deaths to women of reproductive age, prospectively, over a period of 110 weeks. After birth verification, interviewers visited households six to eight weeks after delivery to collect information on the ante-partum, intra-partum and post-partum periods, as well as birth outcomes. For all deaths to women of reproductive age they ascertained whether they could be classified as maternal, pregnancy related or late maternal and if so, verbal autopsies were conducted.\nRESULTS: 13 602 births were identified, with a crude birth rate of 28.2 per 1000 population (C.I. 27.7-28.6) and a maternal mortality ratio of 722 per 100 000 live births (C.I. 591-882) recorded. Maternal deaths comprised 29% of all deaths to women aged 15-49. Approximately a quarter of maternal deaths occurred ante-partum, a half intra-partum and a quarter post-partum. Haemorrhage was the commonest cause of all maternal deaths (25%), but causation varied between the ante-partum, intra-partum and post-partum periods. The cost of operating the surveillance system was US$386 a month, or US$0.02 per capita per year.\nCONCLUSION: This low cost key informant surveillance system produced high, but plausible birth and death rates in this remote population in India. This method could be used to monitor trends in maternal mortality and to test the impact of interventions in large populations with poor vital registration and thus assist policy makers in making evidence-based decisions.","container-title":"BMC pregnancy and childbirth","DOI":"10.1186/1471-2393-8-6","ISSN":"1471-2393","journalAbbreviation":"BMC Pregnancy Childbirth","language":"eng","note":"PMID: 18307796\nPMCID: PMC2268911","page":"6","source":"PubMed","title":"A prospective key informant surveillance system to measure maternal mortality - findings from indigenous populations in Jharkhand and Orissa, India","volume":"8","author":[{"family":"Barnett","given":"Sarah"},{"family":"Nair","given":"Nirmala"},{"family":"Tripathy","given":"Prasanta"},{"family":"Borghi","given":"Jo"},{"family":"Rath","given":"Suchitra"},{"family":"Costello","given":"Anthony"}],"issued":{"date-parts":[["2008",2,28]]},"citation-key":"barnettProspectiveKeyInformant2008"}}],"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2</w:t>
            </w:r>
            <w:r w:rsidRPr="00B27DEE">
              <w:rPr>
                <w:rFonts w:asciiTheme="majorBidi" w:hAnsiTheme="majorBidi" w:cstheme="majorBidi"/>
                <w:i/>
                <w:iCs/>
                <w:sz w:val="20"/>
                <w:szCs w:val="20"/>
              </w:rPr>
              <w:fldChar w:fldCharType="end"/>
            </w:r>
          </w:p>
          <w:p w14:paraId="1B966AB1" w14:textId="77777777" w:rsidR="003D2FA4" w:rsidRPr="00B27DEE" w:rsidRDefault="003D2FA4" w:rsidP="0039424D">
            <w:pPr>
              <w:rPr>
                <w:rFonts w:asciiTheme="majorBidi" w:hAnsiTheme="majorBidi" w:cstheme="majorBidi"/>
                <w:i/>
                <w:iCs/>
                <w:sz w:val="20"/>
                <w:szCs w:val="20"/>
              </w:rPr>
            </w:pPr>
          </w:p>
          <w:p w14:paraId="7487C3B7" w14:textId="07EE0B38"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An innovative approach to measuring maternal mortality at the community level in low-resource settings using mid-level providers: a feasibility study in Tigray, Ethiopia</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14r48r94kq","properties":{"formattedCitation":"\\super 3\\nosupersub{}","plainCitation":"3","noteIndex":0},"citationItems":[{"id":2071,"uris":["http://zotero.org/users/8556265/items/M5RH3D33"],"itemData":{"id":2071,"type":"article-journal","abstract":"This paper proposes a new, community-based approach to the measurement of maternal mortality, and presents results from a feasibility study in 2010–11 of that approach in rural Tigray, Ethiopia. The study was implemented in three health posts and one health centre with a total catchment area of approximately 22,000 people. Priests, traditional birth attendants and community-based reproductive health agents were responsible for locating and reporting all births and deaths in their areas and assisted mid-level providers in locating key informants for verbal autopsy. Community-based health workers were trained to report all births and deaths to the local health post, where vital registries were kept. Once a month, each health post compiled a list of all deaths of women aged 12–49, which were registered in government logbooks. Nurses and nurse-midwives were trained to administer verbal autopsies on these deaths, and assign primary cause of death using WHO ICD-10 classifications. The study drew on the theory of task-shifting, shifting the task of cause-of-death attribution from physicians to mid-level providers. It aimed to build a sustainable methodology for maximizing existing local health care infrastructure and human capacity, leading to community-based solutions to improve maternal health. While the approach has not yet been implemented outside the initial study area, the results are promising as regards its feasibility.","container-title":"Reproductive health matters","DOI":"10.1016/S0968-8080(12)39606-7","ISSN":"0968-8080","issue":"39","journalAbbreviation":"Reprod Health Matters","note":"PMID: 22789098\nPMCID: PMC3437320","page":"196-204","source":"PubMed Central","title":"An innovative approach to measuring maternal mortality at the community level in low-resource settings using mid-level providers: a feasibility study in Tigray, Ethiopia","title-short":"An innovative approach to measuring maternal mortality at the community level in low-resource settings using mid-level providers","volume":"20","author":[{"family":"Prata","given":"Ndola"},{"family":"Gerdts","given":"Caitlin"},{"family":"Gessessew","given":"Amanuel"}],"issued":{"date-parts":[["2012",6]]},"citation-key":"prata_innovative_2012"}}],"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3</w:t>
            </w:r>
            <w:r w:rsidRPr="00B27DEE">
              <w:rPr>
                <w:rFonts w:asciiTheme="majorBidi" w:hAnsiTheme="majorBidi" w:cstheme="majorBidi"/>
                <w:i/>
                <w:iCs/>
                <w:sz w:val="20"/>
                <w:szCs w:val="20"/>
              </w:rPr>
              <w:fldChar w:fldCharType="end"/>
            </w:r>
          </w:p>
          <w:p w14:paraId="176C4542" w14:textId="77777777" w:rsidR="003D2FA4" w:rsidRPr="00B27DEE" w:rsidRDefault="003D2FA4" w:rsidP="0039424D">
            <w:pPr>
              <w:rPr>
                <w:rFonts w:asciiTheme="majorBidi" w:hAnsiTheme="majorBidi" w:cstheme="majorBidi"/>
                <w:i/>
                <w:iCs/>
                <w:sz w:val="20"/>
                <w:szCs w:val="20"/>
              </w:rPr>
            </w:pPr>
          </w:p>
          <w:p w14:paraId="2FA9BF88" w14:textId="3C5C5C86"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lastRenderedPageBreak/>
              <w:t>Implementation and utilisation of community-based mortality surveillance: A case study from Chad</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1qf0i086ab","properties":{"formattedCitation":"\\super 4\\nosupersub{}","plainCitation":"4","noteIndex":0},"citationItems":[{"id":256,"uris":["http://zotero.org/users/8556265/items/UCS8R9PF"],"itemData":{"id":256,"type":"article-journal","abstract":"Unlabelled: \n\nBackground:\nProspective surveillance is a recognised approach for measuring death rates in humanitarian emergencies. However, there is limited evidence on how such surveillance should optimally be implemented and on how data are actually used by agencies. This case study investigates the implementation and utilisation of mortality surveillance data by Médecins Sans Frontières (MSF) in eastern Chad. We aimed to describe and analyse the community-based mortality surveillance system, trends in mortality data and the utilisation of these data to guide MSF's operational response.\n\nMethods:\nThe case study included 5 MSF sites including 2 refugee camps and 3 camps for internally displaced persons (IDPs). Data were obtained through key informant interviews and systematic review of MSF operational reports from 2004-2008.\n\nResults:\nMortality data were collected using community health workers (CHWs). Mortality generally decreased progressively. In Farchana and Breidjing refugee camps, crude death rates (CDR) decreased from 0.9 deaths per 10,000 person-days in 2004 to 0.2 in 2008 and from 0.7 to 0.1, respectively. In Gassire, Ade and Kerfi IDP camps, CDR decreased from 0.4 to 0.04, 0.3 to 0.04 and 1.0 to 0.3. Death rates among children under 5 years (U5DR) followed similar trends. CDR and U5DR crossed emergency thresholds in one site, Kerfi, where CDR rapidly rose to 2.1 and U5DR to 7.9 in July 2008 before rapidly decreasing to below emergency levels by September 2008.\n\nDiscussion:\nMortality data were used regularly to monitor population health status and on two occasions as a tool for advocacy. Lessons learned included the need for improved population estimates and standardized reporting procedures for improved data quality and dissemination; the importance of a simple and flexible model for data collection; and greater investment in supervising CHWs.\n\nConclusions:\nThis model of community based mortality surveillance can be adapted and used by humanitarian agencies working in complex settings. Humanitarian organisations should however endeavour to disseminate routinely collected mortality data and improve utilisation of data for operational planning and evaluation. Accurate population estimation continues to be a challenge, limiting the accuracy of mortality estimates.","container-title":"Conflict and health","DOI":"10.1186/1752-1505-6-11","journalAbbreviation":"Conflict and health","page":"11","source":"ResearchGate","title":"Implementation and utilisation of community-based mortality surveillance: A case study from Chad","title-short":"Implementation and utilisation of community-based mortality surveillance","volume":"6","author":[{"family":"Bowden","given":"Sarah"},{"family":"Braker","given":"Kai"},{"family":"Checchi","given":"Francesco"},{"family":"Wong","given":"Sidney"}],"issued":{"date-parts":[["2012",11,27]]},"citation-key":"bowdenImplementationUtilisationCommunitybased2012"}}],"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4</w:t>
            </w:r>
            <w:r w:rsidRPr="00B27DEE">
              <w:rPr>
                <w:rFonts w:asciiTheme="majorBidi" w:hAnsiTheme="majorBidi" w:cstheme="majorBidi"/>
                <w:i/>
                <w:iCs/>
                <w:sz w:val="20"/>
                <w:szCs w:val="20"/>
              </w:rPr>
              <w:fldChar w:fldCharType="end"/>
            </w:r>
          </w:p>
          <w:p w14:paraId="1E2593FC" w14:textId="77777777" w:rsidR="003D2FA4" w:rsidRPr="00B27DEE" w:rsidRDefault="003D2FA4" w:rsidP="0039424D">
            <w:pPr>
              <w:rPr>
                <w:rFonts w:asciiTheme="majorBidi" w:hAnsiTheme="majorBidi" w:cstheme="majorBidi"/>
                <w:i/>
                <w:iCs/>
                <w:sz w:val="20"/>
                <w:szCs w:val="20"/>
              </w:rPr>
            </w:pPr>
          </w:p>
          <w:p w14:paraId="22AADA47" w14:textId="533AA432"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Community-linked maternal death review (CLMDR) to measure and prevent maternal mortality: a pilot study in rural Malawi</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1ub26r9puo","properties":{"formattedCitation":"\\super 5\\nosupersub{}","plainCitation":"5","noteIndex":0},"citationItems":[{"id":2326,"uris":["http://zotero.org/users/8556265/items/7LRH4KZ9"],"itemData":{"id":2326,"type":"article-journal","container-title":"BMJ open","issue":"4","note":"publisher: British Medical Journal Publishing Group","page":"e007753","source":"Google Scholar","title":"Community-linked maternal death review (CLMDR) to measure and prevent maternal mortality: a pilot study in rural Malawi","title-short":"Community-linked maternal death review (CLMDR) to measure and prevent maternal mortality","volume":"5","author":[{"family":"Bayley","given":"Olivia"},{"family":"Chapota","given":"Hilda"},{"family":"Kainja","given":"Esther"},{"family":"Phiri","given":"Tambosi"},{"family":"Gondwe","given":"Chelmsford"},{"family":"King","given":"Carina"},{"family":"Nambiar","given":"Bejoy"},{"family":"Mwansambo","given":"Charles"},{"family":"Kazembe","given":"Peter"},{"family":"Costello","given":"Anthony"}],"issued":{"date-parts":[["2015"]]},"citation-key":"bayleyCommunitylinkedMaternalDeath2015"}}],"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5</w:t>
            </w:r>
            <w:r w:rsidRPr="00B27DEE">
              <w:rPr>
                <w:rFonts w:asciiTheme="majorBidi" w:hAnsiTheme="majorBidi" w:cstheme="majorBidi"/>
                <w:i/>
                <w:iCs/>
                <w:sz w:val="20"/>
                <w:szCs w:val="20"/>
              </w:rPr>
              <w:fldChar w:fldCharType="end"/>
            </w:r>
          </w:p>
          <w:p w14:paraId="0F84A452" w14:textId="77777777" w:rsidR="003D2FA4" w:rsidRPr="00B27DEE" w:rsidRDefault="003D2FA4" w:rsidP="0039424D">
            <w:pPr>
              <w:rPr>
                <w:rFonts w:asciiTheme="majorBidi" w:hAnsiTheme="majorBidi" w:cstheme="majorBidi"/>
                <w:i/>
                <w:iCs/>
                <w:sz w:val="20"/>
                <w:szCs w:val="20"/>
              </w:rPr>
            </w:pPr>
          </w:p>
          <w:p w14:paraId="6EA09F0D" w14:textId="7C67D795"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Maternal mortality in rural south Ethiopia: outcomes of community-based birth registration by health extension workers</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jde32gb10","properties":{"formattedCitation":"\\super 6\\nosupersub{}","plainCitation":"6","noteIndex":0},"citationItems":[{"id":2399,"uris":["http://zotero.org/users/8556265/items/DYBWQ85L"],"itemData":{"id":2399,"type":"article-journal","abstract":"INTRODUCTION: Rural communities in low-income countries lack vital registrations to track birth outcomes. We aimed to examine the feasibility of community-based birth registration and measure maternal mortality ratio (MMR) in rural south Ethiopia.\nMETHODS: In 2010, health extension workers (HEWs) registered births and maternal deaths among 421,639 people in three districts (Derashe, Bonke, and Arba Minch Zuria). One nurse-supervisor per district provided administrative and technical support to HEWs. The primary outcomes were the feasibility of registration of a high proportion of births and measuring MMR. The secondary outcome was the proportion of skilled birth attendance. We validated the completeness of the registry and the MMR by conducting a house-to-house survey in 15 randomly selected villages in Bonke.\nRESULTS: We registered 10,987 births (81·4% of expected 13,492 births) with annual crude birth rate of 32 per 1,000 population. The validation study showed that, of 2,401 births occurred in the surveyed households within eight months of the initiation of the registry, 71·6% (1,718) were registered with similar MMRs (474 vs. 439) between the registered and unregistered births. Overall, we recorded 53 maternal deaths; MMR was 489 per 100,000 live births and 83% (44 of 53 maternal deaths) occurred at home. Ninety percent (9,863 births) were at home, 4% (430) at health posts, 2·5% (282) at health centres, and 3·5% (412) in hospitals. MMR increased if: the male partners were illiterate (609 vs. 346; p= 0·051) and the villages had no road access (946 vs. 410; p= 0·039). The validation helped to increase the registration coverage by 10% through feedback discussions.\nCONCLUSION: It is possible to obtain a high-coverage birth registration and measure MMR in rural communities where a functional system of community health workers exists. The MMR was high in rural south Ethiopia and most births and maternal deaths occurred at home.","container-title":"PloS One","DOI":"10.1371/journal.pone.0119321","ISSN":"1932-6203","issue":"3","journalAbbreviation":"PLoS One","language":"eng","note":"PMID: 25799229\nPMCID: PMC4370399","page":"e0119321","source":"PubMed","title":"Maternal mortality in rural south Ethiopia: outcomes of community-based birth registration by health extension workers","title-short":"Maternal mortality in rural south Ethiopia","volume":"10","author":[{"family":"Yaya","given":"Yaliso"},{"family":"Data","given":"Tadesse"},{"family":"Lindtjørn","given":"Bernt"}],"issued":{"date-parts":[["2015"]]},"citation-key":"yayaMaternalMortalityRural2015"}}],"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6</w:t>
            </w:r>
            <w:r w:rsidRPr="00B27DEE">
              <w:rPr>
                <w:rFonts w:asciiTheme="majorBidi" w:hAnsiTheme="majorBidi" w:cstheme="majorBidi"/>
                <w:i/>
                <w:iCs/>
                <w:sz w:val="20"/>
                <w:szCs w:val="20"/>
              </w:rPr>
              <w:fldChar w:fldCharType="end"/>
            </w:r>
          </w:p>
          <w:p w14:paraId="23029795" w14:textId="77777777" w:rsidR="003D2FA4" w:rsidRPr="00B27DEE" w:rsidRDefault="003D2FA4" w:rsidP="0039424D">
            <w:pPr>
              <w:rPr>
                <w:rFonts w:asciiTheme="majorBidi" w:hAnsiTheme="majorBidi" w:cstheme="majorBidi"/>
                <w:i/>
                <w:iCs/>
                <w:sz w:val="20"/>
                <w:szCs w:val="20"/>
              </w:rPr>
            </w:pPr>
          </w:p>
          <w:p w14:paraId="357DEB26" w14:textId="26120471" w:rsidR="003D2FA4" w:rsidRPr="00B27DEE" w:rsidRDefault="003D2FA4" w:rsidP="0039424D">
            <w:pPr>
              <w:rPr>
                <w:rFonts w:asciiTheme="majorBidi" w:hAnsiTheme="majorBidi" w:cstheme="majorBidi"/>
                <w:sz w:val="20"/>
                <w:szCs w:val="20"/>
              </w:rPr>
            </w:pPr>
            <w:r w:rsidRPr="00B27DEE">
              <w:rPr>
                <w:rFonts w:asciiTheme="majorBidi" w:hAnsiTheme="majorBidi" w:cstheme="majorBidi"/>
                <w:i/>
                <w:iCs/>
                <w:sz w:val="20"/>
                <w:szCs w:val="20"/>
              </w:rPr>
              <w:t>A prospective cause of death classification system for maternal deaths in low and middle-income countries: results from the Global Network Maternal Newborn Health Registry</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29psgl61hf","properties":{"formattedCitation":"\\super 7\\nosupersub{}","plainCitation":"7","noteIndex":0},"citationItems":[{"id":2000,"uris":["http://zotero.org/users/8556265/items/G8LWPSH4"],"itemData":{"id":2000,"type":"article-journal","abstract":"OBJECTIVE: To describe the causes of maternal death in a population-based cohort in six low- and middle-income countries using a standardised, hierarchical, algorithmic cause of death (COD) methodology.\nDESIGN: A population-based, prospective observational study.\nSETTING: Seven sites in six low- to middle-income countries including the Democratic Republic of the Congo (DRC), Guatemala, India (two sites), Kenya, Pakistan and Zambia.\nPOPULATION: All deaths among pregnant women resident in the study sites from 2014 to December 2016.\nMETHODS: For women who died, we used a standardised questionnaire to collect clinical data regarding maternal conditions present during pregnancy and delivery. These data were analysed using a computer-based algorithm to assign cause of maternal death based on the International Classification of Disease-Maternal Mortality system (trauma, termination of pregnancy-related, eclampsia, haemorrhage, pregnancy-related infection and medical conditions). We also compared the COD results to healthcare-provider-assigned maternal COD.\nMAIN OUTCOME MEASURES: Assigned causes of maternal mortality.\nRESULTS: Among 158 205 women, there were 221 maternal deaths. The most common algorithm-assigned maternal COD were obstetric haemorrhage (38.6%), pregnancy-related infection (26.4%) and pre-eclampsia/eclampsia (18.2%). Agreement between algorithm-assigned COD and COD assigned by healthcare providers ranged from 75% for haemorrhage to 25% for medical causes coincident to pregnancy.\nCONCLUSIONS: The major maternal COD in the Global Network sites were haemorrhage, pregnancy-related infection and pre-eclampsia/eclampsia. This system could allow public health programmes in low- and middle-income countries to generate transparent and comparable data for maternal COD across time or regions.\nTWEETABLE ABSTRACT: An algorithmic system for determining maternal cause of death in low-resource settings is described.","container-title":"BJOG: an international journal of obstetrics and gynaecology","DOI":"10.1111/1471-0528.15011","ISSN":"1471-0528","issue":"9","journalAbbreviation":"BJOG","language":"eng","note":"PMID: 29094456\nPMCID: PMC6298604","page":"1137-1143","source":"PubMed","title":"A prospective cause of death classification system for maternal deaths in low and middle-income countries: results from the Global Network Maternal Newborn Health Registry","title-short":"A prospective cause of death classification system for maternal deaths in low and middle-income countries","volume":"125","author":[{"family":"Pasha","given":"O."},{"family":"McClure","given":"E. M."},{"family":"Saleem","given":"S."},{"family":"Tikmani","given":"S. S."},{"family":"Lokangaka","given":"A."},{"family":"Tshefu","given":"A."},{"family":"Bose","given":"C. L."},{"family":"Bauserman","given":"M."},{"family":"Mwenechanya","given":"M."},{"family":"Chomba","given":"E."},{"family":"Carlo","given":"W. A."},{"family":"Garces","given":"A. L."},{"family":"Figueroa","given":"L."},{"family":"Hambidge","given":"K. M."},{"family":"Krebs","given":"N. F."},{"family":"Goudar","given":"S."},{"family":"Kodkany","given":"B. S."},{"family":"Dhaded","given":"S."},{"family":"Derman","given":"R. J."},{"family":"Patel","given":"A."},{"family":"Hibberd","given":"P. L."},{"family":"Esamai","given":"F."},{"family":"Tenge","given":"C."},{"family":"Liechty","given":"E. A."},{"family":"Moore","given":"J. L."},{"family":"Wallace","given":"D. D."},{"family":"Koso-Thomas","given":"M."},{"family":"Miodovnik","given":"M."},{"family":"Goldenberg","given":"R. L."}],"issued":{"date-parts":[["2018",8]]},"citation-key":"pashaProspectiveCauseDeath2018"}}],"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7</w:t>
            </w:r>
            <w:r w:rsidRPr="00B27DEE">
              <w:rPr>
                <w:rFonts w:asciiTheme="majorBidi" w:hAnsiTheme="majorBidi" w:cstheme="majorBidi"/>
                <w:i/>
                <w:iCs/>
                <w:sz w:val="20"/>
                <w:szCs w:val="20"/>
              </w:rPr>
              <w:fldChar w:fldCharType="end"/>
            </w:r>
            <w:r w:rsidRPr="00B27DEE">
              <w:rPr>
                <w:rFonts w:asciiTheme="majorBidi" w:hAnsiTheme="majorBidi" w:cstheme="majorBidi"/>
                <w:sz w:val="20"/>
                <w:szCs w:val="20"/>
              </w:rPr>
              <w:t xml:space="preserve"> </w:t>
            </w:r>
          </w:p>
        </w:tc>
        <w:tc>
          <w:tcPr>
            <w:tcW w:w="1275" w:type="dxa"/>
          </w:tcPr>
          <w:p w14:paraId="3AB2D73D"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2001</w:t>
            </w:r>
          </w:p>
          <w:p w14:paraId="79F80F1B" w14:textId="77777777" w:rsidR="003D2FA4" w:rsidRPr="00B27DEE" w:rsidRDefault="003D2FA4" w:rsidP="0039424D">
            <w:pPr>
              <w:rPr>
                <w:rFonts w:asciiTheme="majorBidi" w:hAnsiTheme="majorBidi" w:cstheme="majorBidi"/>
                <w:sz w:val="20"/>
                <w:szCs w:val="20"/>
              </w:rPr>
            </w:pPr>
          </w:p>
          <w:p w14:paraId="3C6877BE" w14:textId="77777777" w:rsidR="003D2FA4" w:rsidRPr="00B27DEE" w:rsidRDefault="003D2FA4" w:rsidP="0039424D">
            <w:pPr>
              <w:rPr>
                <w:rFonts w:asciiTheme="majorBidi" w:hAnsiTheme="majorBidi" w:cstheme="majorBidi"/>
                <w:sz w:val="20"/>
                <w:szCs w:val="20"/>
              </w:rPr>
            </w:pPr>
          </w:p>
          <w:p w14:paraId="0EC6944F" w14:textId="77777777" w:rsidR="003D2FA4" w:rsidRPr="00B27DEE" w:rsidRDefault="003D2FA4" w:rsidP="0039424D">
            <w:pPr>
              <w:rPr>
                <w:rFonts w:asciiTheme="majorBidi" w:hAnsiTheme="majorBidi" w:cstheme="majorBidi"/>
                <w:sz w:val="20"/>
                <w:szCs w:val="20"/>
              </w:rPr>
            </w:pPr>
          </w:p>
          <w:p w14:paraId="73345DD5"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08</w:t>
            </w:r>
          </w:p>
          <w:p w14:paraId="3B00AAFE" w14:textId="77777777" w:rsidR="003D2FA4" w:rsidRPr="00B27DEE" w:rsidRDefault="003D2FA4" w:rsidP="0039424D">
            <w:pPr>
              <w:rPr>
                <w:rFonts w:asciiTheme="majorBidi" w:hAnsiTheme="majorBidi" w:cstheme="majorBidi"/>
                <w:sz w:val="20"/>
                <w:szCs w:val="20"/>
              </w:rPr>
            </w:pPr>
          </w:p>
          <w:p w14:paraId="23AC9A6E" w14:textId="77777777" w:rsidR="003D2FA4" w:rsidRPr="00B27DEE" w:rsidRDefault="003D2FA4" w:rsidP="0039424D">
            <w:pPr>
              <w:rPr>
                <w:rFonts w:asciiTheme="majorBidi" w:hAnsiTheme="majorBidi" w:cstheme="majorBidi"/>
                <w:sz w:val="20"/>
                <w:szCs w:val="20"/>
              </w:rPr>
            </w:pPr>
          </w:p>
          <w:p w14:paraId="2FAD44BB" w14:textId="77777777" w:rsidR="003D2FA4" w:rsidRPr="00B27DEE" w:rsidRDefault="003D2FA4" w:rsidP="0039424D">
            <w:pPr>
              <w:rPr>
                <w:rFonts w:asciiTheme="majorBidi" w:hAnsiTheme="majorBidi" w:cstheme="majorBidi"/>
                <w:sz w:val="20"/>
                <w:szCs w:val="20"/>
              </w:rPr>
            </w:pPr>
          </w:p>
          <w:p w14:paraId="25327A73" w14:textId="77777777" w:rsidR="003D2FA4" w:rsidRPr="00B27DEE" w:rsidRDefault="003D2FA4" w:rsidP="0039424D">
            <w:pPr>
              <w:rPr>
                <w:rFonts w:asciiTheme="majorBidi" w:hAnsiTheme="majorBidi" w:cstheme="majorBidi"/>
                <w:sz w:val="20"/>
                <w:szCs w:val="20"/>
              </w:rPr>
            </w:pPr>
          </w:p>
          <w:p w14:paraId="1C905051"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2</w:t>
            </w:r>
          </w:p>
          <w:p w14:paraId="6765F24A" w14:textId="77777777" w:rsidR="003D2FA4" w:rsidRPr="00B27DEE" w:rsidRDefault="003D2FA4" w:rsidP="0039424D">
            <w:pPr>
              <w:rPr>
                <w:rFonts w:asciiTheme="majorBidi" w:hAnsiTheme="majorBidi" w:cstheme="majorBidi"/>
                <w:sz w:val="20"/>
                <w:szCs w:val="20"/>
              </w:rPr>
            </w:pPr>
          </w:p>
          <w:p w14:paraId="4D0CE9EF" w14:textId="77777777" w:rsidR="003D2FA4" w:rsidRPr="00B27DEE" w:rsidRDefault="003D2FA4" w:rsidP="0039424D">
            <w:pPr>
              <w:rPr>
                <w:rFonts w:asciiTheme="majorBidi" w:hAnsiTheme="majorBidi" w:cstheme="majorBidi"/>
                <w:sz w:val="20"/>
                <w:szCs w:val="20"/>
              </w:rPr>
            </w:pPr>
          </w:p>
          <w:p w14:paraId="037742A1" w14:textId="77777777" w:rsidR="003D2FA4" w:rsidRPr="00B27DEE" w:rsidRDefault="003D2FA4" w:rsidP="0039424D">
            <w:pPr>
              <w:rPr>
                <w:rFonts w:asciiTheme="majorBidi" w:hAnsiTheme="majorBidi" w:cstheme="majorBidi"/>
                <w:sz w:val="20"/>
                <w:szCs w:val="20"/>
              </w:rPr>
            </w:pPr>
          </w:p>
          <w:p w14:paraId="1143D4EF" w14:textId="77777777" w:rsidR="003D2FA4" w:rsidRPr="00B27DEE" w:rsidRDefault="003D2FA4" w:rsidP="0039424D">
            <w:pPr>
              <w:rPr>
                <w:rFonts w:asciiTheme="majorBidi" w:hAnsiTheme="majorBidi" w:cstheme="majorBidi"/>
                <w:sz w:val="20"/>
                <w:szCs w:val="20"/>
              </w:rPr>
            </w:pPr>
          </w:p>
          <w:p w14:paraId="724CA25F"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2012</w:t>
            </w:r>
          </w:p>
          <w:p w14:paraId="00FE16A5" w14:textId="77777777" w:rsidR="003D2FA4" w:rsidRPr="00B27DEE" w:rsidRDefault="003D2FA4" w:rsidP="0039424D">
            <w:pPr>
              <w:rPr>
                <w:rFonts w:asciiTheme="majorBidi" w:hAnsiTheme="majorBidi" w:cstheme="majorBidi"/>
                <w:sz w:val="20"/>
                <w:szCs w:val="20"/>
              </w:rPr>
            </w:pPr>
          </w:p>
          <w:p w14:paraId="2EB75C48" w14:textId="77777777" w:rsidR="003D2FA4" w:rsidRPr="00B27DEE" w:rsidRDefault="003D2FA4" w:rsidP="0039424D">
            <w:pPr>
              <w:rPr>
                <w:rFonts w:asciiTheme="majorBidi" w:hAnsiTheme="majorBidi" w:cstheme="majorBidi"/>
                <w:sz w:val="20"/>
                <w:szCs w:val="20"/>
              </w:rPr>
            </w:pPr>
          </w:p>
          <w:p w14:paraId="4B5C13AB"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5</w:t>
            </w:r>
          </w:p>
          <w:p w14:paraId="266B607A" w14:textId="77777777" w:rsidR="003D2FA4" w:rsidRPr="00B27DEE" w:rsidRDefault="003D2FA4" w:rsidP="0039424D">
            <w:pPr>
              <w:rPr>
                <w:rFonts w:asciiTheme="majorBidi" w:hAnsiTheme="majorBidi" w:cstheme="majorBidi"/>
                <w:sz w:val="20"/>
                <w:szCs w:val="20"/>
              </w:rPr>
            </w:pPr>
          </w:p>
          <w:p w14:paraId="0060DFEC" w14:textId="77777777" w:rsidR="003D2FA4" w:rsidRPr="00B27DEE" w:rsidRDefault="003D2FA4" w:rsidP="0039424D">
            <w:pPr>
              <w:rPr>
                <w:rFonts w:asciiTheme="majorBidi" w:hAnsiTheme="majorBidi" w:cstheme="majorBidi"/>
                <w:sz w:val="20"/>
                <w:szCs w:val="20"/>
              </w:rPr>
            </w:pPr>
          </w:p>
          <w:p w14:paraId="1F7B0BAC" w14:textId="77777777" w:rsidR="003D2FA4" w:rsidRPr="00B27DEE" w:rsidRDefault="003D2FA4" w:rsidP="0039424D">
            <w:pPr>
              <w:rPr>
                <w:rFonts w:asciiTheme="majorBidi" w:hAnsiTheme="majorBidi" w:cstheme="majorBidi"/>
                <w:sz w:val="20"/>
                <w:szCs w:val="20"/>
              </w:rPr>
            </w:pPr>
          </w:p>
          <w:p w14:paraId="4E7B7C08"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5</w:t>
            </w:r>
          </w:p>
          <w:p w14:paraId="7252301F" w14:textId="77777777" w:rsidR="003D2FA4" w:rsidRPr="00B27DEE" w:rsidRDefault="003D2FA4" w:rsidP="0039424D">
            <w:pPr>
              <w:rPr>
                <w:rFonts w:asciiTheme="majorBidi" w:hAnsiTheme="majorBidi" w:cstheme="majorBidi"/>
                <w:sz w:val="20"/>
                <w:szCs w:val="20"/>
              </w:rPr>
            </w:pPr>
          </w:p>
          <w:p w14:paraId="560D00B5" w14:textId="77777777" w:rsidR="003D2FA4" w:rsidRPr="00B27DEE" w:rsidRDefault="003D2FA4" w:rsidP="0039424D">
            <w:pPr>
              <w:rPr>
                <w:rFonts w:asciiTheme="majorBidi" w:hAnsiTheme="majorBidi" w:cstheme="majorBidi"/>
                <w:sz w:val="20"/>
                <w:szCs w:val="20"/>
              </w:rPr>
            </w:pPr>
          </w:p>
          <w:p w14:paraId="4BE10BBA" w14:textId="77777777" w:rsidR="003D2FA4" w:rsidRPr="00B27DEE" w:rsidRDefault="003D2FA4" w:rsidP="0039424D">
            <w:pPr>
              <w:rPr>
                <w:rFonts w:asciiTheme="majorBidi" w:hAnsiTheme="majorBidi" w:cstheme="majorBidi"/>
                <w:sz w:val="20"/>
                <w:szCs w:val="20"/>
              </w:rPr>
            </w:pPr>
          </w:p>
          <w:p w14:paraId="138BAE99"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8</w:t>
            </w:r>
          </w:p>
        </w:tc>
        <w:tc>
          <w:tcPr>
            <w:tcW w:w="2977" w:type="dxa"/>
          </w:tcPr>
          <w:p w14:paraId="70B5D6C1" w14:textId="06A18450"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 xml:space="preserve">Kilonzo A, Kouletio M, Whitehead SJ, Curtis KM, </w:t>
            </w:r>
            <w:r w:rsidR="00846617">
              <w:rPr>
                <w:rFonts w:asciiTheme="majorBidi" w:hAnsiTheme="majorBidi" w:cstheme="majorBidi"/>
                <w:sz w:val="20"/>
                <w:szCs w:val="20"/>
              </w:rPr>
              <w:t xml:space="preserve">&amp; </w:t>
            </w:r>
            <w:r w:rsidRPr="00B27DEE">
              <w:rPr>
                <w:rFonts w:asciiTheme="majorBidi" w:hAnsiTheme="majorBidi" w:cstheme="majorBidi"/>
                <w:sz w:val="20"/>
                <w:szCs w:val="20"/>
              </w:rPr>
              <w:t>McCarthy BJ.</w:t>
            </w:r>
          </w:p>
          <w:p w14:paraId="0AFCACA4" w14:textId="77777777" w:rsidR="003D2FA4" w:rsidRPr="00B27DEE" w:rsidRDefault="003D2FA4" w:rsidP="0039424D">
            <w:pPr>
              <w:rPr>
                <w:rFonts w:asciiTheme="majorBidi" w:hAnsiTheme="majorBidi" w:cstheme="majorBidi"/>
                <w:sz w:val="20"/>
                <w:szCs w:val="20"/>
              </w:rPr>
            </w:pPr>
          </w:p>
          <w:p w14:paraId="1A77D317" w14:textId="0B08649F"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Barnett S, Nair N, Tripathy P, Borghi J, Rath S, </w:t>
            </w:r>
            <w:r w:rsidR="00846617">
              <w:rPr>
                <w:rFonts w:asciiTheme="majorBidi" w:hAnsiTheme="majorBidi" w:cstheme="majorBidi"/>
                <w:sz w:val="20"/>
                <w:szCs w:val="20"/>
              </w:rPr>
              <w:t xml:space="preserve">&amp; </w:t>
            </w:r>
            <w:r w:rsidRPr="00B27DEE">
              <w:rPr>
                <w:rFonts w:asciiTheme="majorBidi" w:hAnsiTheme="majorBidi" w:cstheme="majorBidi"/>
                <w:sz w:val="20"/>
                <w:szCs w:val="20"/>
              </w:rPr>
              <w:t>Costello A.</w:t>
            </w:r>
          </w:p>
          <w:p w14:paraId="01E9E616" w14:textId="77777777" w:rsidR="003D2FA4" w:rsidRPr="00B27DEE" w:rsidRDefault="003D2FA4" w:rsidP="0039424D">
            <w:pPr>
              <w:rPr>
                <w:rFonts w:asciiTheme="majorBidi" w:hAnsiTheme="majorBidi" w:cstheme="majorBidi"/>
                <w:sz w:val="20"/>
                <w:szCs w:val="20"/>
              </w:rPr>
            </w:pPr>
          </w:p>
          <w:p w14:paraId="052C8D79" w14:textId="77777777" w:rsidR="003D2FA4" w:rsidRPr="00B27DEE" w:rsidRDefault="003D2FA4" w:rsidP="0039424D">
            <w:pPr>
              <w:rPr>
                <w:rFonts w:asciiTheme="majorBidi" w:hAnsiTheme="majorBidi" w:cstheme="majorBidi"/>
                <w:sz w:val="20"/>
                <w:szCs w:val="20"/>
              </w:rPr>
            </w:pPr>
          </w:p>
          <w:p w14:paraId="193C0645" w14:textId="77777777" w:rsidR="003D2FA4" w:rsidRPr="00B27DEE" w:rsidRDefault="003D2FA4" w:rsidP="0039424D">
            <w:pPr>
              <w:rPr>
                <w:rFonts w:asciiTheme="majorBidi" w:hAnsiTheme="majorBidi" w:cstheme="majorBidi"/>
                <w:sz w:val="20"/>
                <w:szCs w:val="20"/>
              </w:rPr>
            </w:pPr>
          </w:p>
          <w:p w14:paraId="2EC94F18" w14:textId="5A8A87EF"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Prata N, Gerdts C, </w:t>
            </w:r>
            <w:r w:rsidR="00846617">
              <w:rPr>
                <w:rFonts w:asciiTheme="majorBidi" w:hAnsiTheme="majorBidi" w:cstheme="majorBidi"/>
                <w:sz w:val="20"/>
                <w:szCs w:val="20"/>
              </w:rPr>
              <w:t xml:space="preserve">&amp; </w:t>
            </w:r>
            <w:r w:rsidRPr="00B27DEE">
              <w:rPr>
                <w:rFonts w:asciiTheme="majorBidi" w:hAnsiTheme="majorBidi" w:cstheme="majorBidi"/>
                <w:sz w:val="20"/>
                <w:szCs w:val="20"/>
              </w:rPr>
              <w:t>Gessessew A.</w:t>
            </w:r>
          </w:p>
          <w:p w14:paraId="7BEC0940" w14:textId="77777777" w:rsidR="003D2FA4" w:rsidRPr="00B27DEE" w:rsidRDefault="003D2FA4" w:rsidP="0039424D">
            <w:pPr>
              <w:rPr>
                <w:rFonts w:asciiTheme="majorBidi" w:hAnsiTheme="majorBidi" w:cstheme="majorBidi"/>
                <w:sz w:val="20"/>
                <w:szCs w:val="20"/>
              </w:rPr>
            </w:pPr>
          </w:p>
          <w:p w14:paraId="292BD97F" w14:textId="77777777" w:rsidR="003D2FA4" w:rsidRPr="00B27DEE" w:rsidRDefault="003D2FA4" w:rsidP="0039424D">
            <w:pPr>
              <w:rPr>
                <w:rFonts w:asciiTheme="majorBidi" w:hAnsiTheme="majorBidi" w:cstheme="majorBidi"/>
                <w:sz w:val="20"/>
                <w:szCs w:val="20"/>
              </w:rPr>
            </w:pPr>
          </w:p>
          <w:p w14:paraId="124394F6" w14:textId="77777777" w:rsidR="003D2FA4" w:rsidRPr="00B27DEE" w:rsidRDefault="003D2FA4" w:rsidP="0039424D">
            <w:pPr>
              <w:rPr>
                <w:rFonts w:asciiTheme="majorBidi" w:hAnsiTheme="majorBidi" w:cstheme="majorBidi"/>
                <w:sz w:val="20"/>
                <w:szCs w:val="20"/>
              </w:rPr>
            </w:pPr>
          </w:p>
          <w:p w14:paraId="00BBFECE" w14:textId="4DC0A6ED"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Bowden S, Braker K, Checchi F,</w:t>
            </w:r>
            <w:r w:rsidR="00846617">
              <w:rPr>
                <w:rFonts w:asciiTheme="majorBidi" w:hAnsiTheme="majorBidi" w:cstheme="majorBidi"/>
                <w:sz w:val="20"/>
                <w:szCs w:val="20"/>
              </w:rPr>
              <w:t xml:space="preserve"> &amp;</w:t>
            </w:r>
            <w:r w:rsidRPr="00B27DEE">
              <w:rPr>
                <w:rFonts w:asciiTheme="majorBidi" w:hAnsiTheme="majorBidi" w:cstheme="majorBidi"/>
                <w:sz w:val="20"/>
                <w:szCs w:val="20"/>
              </w:rPr>
              <w:t xml:space="preserve"> Wong S.</w:t>
            </w:r>
          </w:p>
          <w:p w14:paraId="472AE26D" w14:textId="77777777" w:rsidR="003D2FA4" w:rsidRPr="00B27DEE" w:rsidRDefault="003D2FA4" w:rsidP="0039424D">
            <w:pPr>
              <w:rPr>
                <w:rFonts w:asciiTheme="majorBidi" w:hAnsiTheme="majorBidi" w:cstheme="majorBidi"/>
                <w:sz w:val="20"/>
                <w:szCs w:val="20"/>
              </w:rPr>
            </w:pPr>
          </w:p>
          <w:p w14:paraId="533D5547"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Bayley O, Chapota H, Kainja E, et al.</w:t>
            </w:r>
          </w:p>
          <w:p w14:paraId="72FD5663" w14:textId="77777777" w:rsidR="003D2FA4" w:rsidRPr="00B27DEE" w:rsidRDefault="003D2FA4" w:rsidP="0039424D">
            <w:pPr>
              <w:rPr>
                <w:rFonts w:asciiTheme="majorBidi" w:hAnsiTheme="majorBidi" w:cstheme="majorBidi"/>
                <w:sz w:val="20"/>
                <w:szCs w:val="20"/>
              </w:rPr>
            </w:pPr>
          </w:p>
          <w:p w14:paraId="7BE80CBF" w14:textId="77777777" w:rsidR="003D2FA4" w:rsidRPr="00B27DEE" w:rsidRDefault="003D2FA4" w:rsidP="0039424D">
            <w:pPr>
              <w:rPr>
                <w:rFonts w:asciiTheme="majorBidi" w:hAnsiTheme="majorBidi" w:cstheme="majorBidi"/>
                <w:sz w:val="20"/>
                <w:szCs w:val="20"/>
              </w:rPr>
            </w:pPr>
          </w:p>
          <w:p w14:paraId="103DF419" w14:textId="496F72B9"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Yaya Y, Data T, </w:t>
            </w:r>
            <w:r w:rsidR="00846617">
              <w:rPr>
                <w:rFonts w:asciiTheme="majorBidi" w:hAnsiTheme="majorBidi" w:cstheme="majorBidi"/>
                <w:sz w:val="20"/>
                <w:szCs w:val="20"/>
              </w:rPr>
              <w:t xml:space="preserve">&amp; </w:t>
            </w:r>
            <w:r w:rsidRPr="00B27DEE">
              <w:rPr>
                <w:rFonts w:asciiTheme="majorBidi" w:hAnsiTheme="majorBidi" w:cstheme="majorBidi"/>
                <w:sz w:val="20"/>
                <w:szCs w:val="20"/>
              </w:rPr>
              <w:t>Lindjørn B.</w:t>
            </w:r>
          </w:p>
          <w:p w14:paraId="33CA2E89" w14:textId="77777777" w:rsidR="003D2FA4" w:rsidRPr="00B27DEE" w:rsidRDefault="003D2FA4" w:rsidP="0039424D">
            <w:pPr>
              <w:rPr>
                <w:rFonts w:asciiTheme="majorBidi" w:hAnsiTheme="majorBidi" w:cstheme="majorBidi"/>
                <w:sz w:val="20"/>
                <w:szCs w:val="20"/>
              </w:rPr>
            </w:pPr>
          </w:p>
          <w:p w14:paraId="6E68143C" w14:textId="77777777" w:rsidR="003D2FA4" w:rsidRPr="00B27DEE" w:rsidRDefault="003D2FA4" w:rsidP="0039424D">
            <w:pPr>
              <w:rPr>
                <w:rFonts w:asciiTheme="majorBidi" w:hAnsiTheme="majorBidi" w:cstheme="majorBidi"/>
                <w:sz w:val="20"/>
                <w:szCs w:val="20"/>
              </w:rPr>
            </w:pPr>
          </w:p>
          <w:p w14:paraId="29DD332A" w14:textId="77777777" w:rsidR="003D2FA4" w:rsidRPr="00B27DEE" w:rsidRDefault="003D2FA4" w:rsidP="0039424D">
            <w:pPr>
              <w:rPr>
                <w:rFonts w:asciiTheme="majorBidi" w:hAnsiTheme="majorBidi" w:cstheme="majorBidi"/>
                <w:sz w:val="20"/>
                <w:szCs w:val="20"/>
              </w:rPr>
            </w:pPr>
          </w:p>
          <w:p w14:paraId="2600A55B"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Pasha O, McClure FM, Saleem S, et al.</w:t>
            </w:r>
          </w:p>
        </w:tc>
        <w:tc>
          <w:tcPr>
            <w:tcW w:w="1843" w:type="dxa"/>
          </w:tcPr>
          <w:p w14:paraId="01D45866"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Tanzania</w:t>
            </w:r>
          </w:p>
          <w:p w14:paraId="4A4FE758" w14:textId="77777777" w:rsidR="003D2FA4" w:rsidRPr="00B27DEE" w:rsidRDefault="003D2FA4" w:rsidP="0039424D">
            <w:pPr>
              <w:rPr>
                <w:rFonts w:asciiTheme="majorBidi" w:hAnsiTheme="majorBidi" w:cstheme="majorBidi"/>
                <w:sz w:val="20"/>
                <w:szCs w:val="20"/>
              </w:rPr>
            </w:pPr>
          </w:p>
          <w:p w14:paraId="766AEDD7" w14:textId="77777777" w:rsidR="003D2FA4" w:rsidRPr="00B27DEE" w:rsidRDefault="003D2FA4" w:rsidP="0039424D">
            <w:pPr>
              <w:rPr>
                <w:rFonts w:asciiTheme="majorBidi" w:hAnsiTheme="majorBidi" w:cstheme="majorBidi"/>
                <w:sz w:val="20"/>
                <w:szCs w:val="20"/>
              </w:rPr>
            </w:pPr>
          </w:p>
          <w:p w14:paraId="7F333DE6" w14:textId="77777777" w:rsidR="003D2FA4" w:rsidRPr="00B27DEE" w:rsidRDefault="003D2FA4" w:rsidP="0039424D">
            <w:pPr>
              <w:rPr>
                <w:rFonts w:asciiTheme="majorBidi" w:hAnsiTheme="majorBidi" w:cstheme="majorBidi"/>
                <w:sz w:val="20"/>
                <w:szCs w:val="20"/>
              </w:rPr>
            </w:pPr>
          </w:p>
          <w:p w14:paraId="6BDA96DD"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India</w:t>
            </w:r>
          </w:p>
          <w:p w14:paraId="3BDA954C" w14:textId="77777777" w:rsidR="003D2FA4" w:rsidRPr="00B27DEE" w:rsidRDefault="003D2FA4" w:rsidP="0039424D">
            <w:pPr>
              <w:rPr>
                <w:rFonts w:asciiTheme="majorBidi" w:hAnsiTheme="majorBidi" w:cstheme="majorBidi"/>
                <w:sz w:val="20"/>
                <w:szCs w:val="20"/>
              </w:rPr>
            </w:pPr>
          </w:p>
          <w:p w14:paraId="4B9E4592" w14:textId="77777777" w:rsidR="003D2FA4" w:rsidRPr="00B27DEE" w:rsidRDefault="003D2FA4" w:rsidP="0039424D">
            <w:pPr>
              <w:rPr>
                <w:rFonts w:asciiTheme="majorBidi" w:hAnsiTheme="majorBidi" w:cstheme="majorBidi"/>
                <w:sz w:val="20"/>
                <w:szCs w:val="20"/>
              </w:rPr>
            </w:pPr>
          </w:p>
          <w:p w14:paraId="11DFDE63" w14:textId="77777777" w:rsidR="003D2FA4" w:rsidRPr="00B27DEE" w:rsidRDefault="003D2FA4" w:rsidP="0039424D">
            <w:pPr>
              <w:rPr>
                <w:rFonts w:asciiTheme="majorBidi" w:hAnsiTheme="majorBidi" w:cstheme="majorBidi"/>
                <w:sz w:val="20"/>
                <w:szCs w:val="20"/>
              </w:rPr>
            </w:pPr>
          </w:p>
          <w:p w14:paraId="54634877" w14:textId="77777777" w:rsidR="003D2FA4" w:rsidRPr="00B27DEE" w:rsidRDefault="003D2FA4" w:rsidP="0039424D">
            <w:pPr>
              <w:rPr>
                <w:rFonts w:asciiTheme="majorBidi" w:hAnsiTheme="majorBidi" w:cstheme="majorBidi"/>
                <w:sz w:val="20"/>
                <w:szCs w:val="20"/>
              </w:rPr>
            </w:pPr>
          </w:p>
          <w:p w14:paraId="7FDFE886"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Ethiopia</w:t>
            </w:r>
          </w:p>
          <w:p w14:paraId="4BE86114" w14:textId="77777777" w:rsidR="003D2FA4" w:rsidRPr="00B27DEE" w:rsidRDefault="003D2FA4" w:rsidP="0039424D">
            <w:pPr>
              <w:rPr>
                <w:rFonts w:asciiTheme="majorBidi" w:hAnsiTheme="majorBidi" w:cstheme="majorBidi"/>
                <w:sz w:val="20"/>
                <w:szCs w:val="20"/>
              </w:rPr>
            </w:pPr>
          </w:p>
          <w:p w14:paraId="2CE1149C" w14:textId="77777777" w:rsidR="003D2FA4" w:rsidRPr="00B27DEE" w:rsidRDefault="003D2FA4" w:rsidP="0039424D">
            <w:pPr>
              <w:rPr>
                <w:rFonts w:asciiTheme="majorBidi" w:hAnsiTheme="majorBidi" w:cstheme="majorBidi"/>
                <w:sz w:val="20"/>
                <w:szCs w:val="20"/>
              </w:rPr>
            </w:pPr>
          </w:p>
          <w:p w14:paraId="51E05E11" w14:textId="77777777" w:rsidR="003D2FA4" w:rsidRPr="00B27DEE" w:rsidRDefault="003D2FA4" w:rsidP="0039424D">
            <w:pPr>
              <w:rPr>
                <w:rFonts w:asciiTheme="majorBidi" w:hAnsiTheme="majorBidi" w:cstheme="majorBidi"/>
                <w:sz w:val="20"/>
                <w:szCs w:val="20"/>
              </w:rPr>
            </w:pPr>
          </w:p>
          <w:p w14:paraId="27859143" w14:textId="77777777" w:rsidR="003D2FA4" w:rsidRPr="00B27DEE" w:rsidRDefault="003D2FA4" w:rsidP="0039424D">
            <w:pPr>
              <w:rPr>
                <w:rFonts w:asciiTheme="majorBidi" w:hAnsiTheme="majorBidi" w:cstheme="majorBidi"/>
                <w:sz w:val="20"/>
                <w:szCs w:val="20"/>
              </w:rPr>
            </w:pPr>
          </w:p>
          <w:p w14:paraId="4A227E12"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Chad</w:t>
            </w:r>
          </w:p>
          <w:p w14:paraId="284B645D" w14:textId="77777777" w:rsidR="003D2FA4" w:rsidRPr="00B27DEE" w:rsidRDefault="003D2FA4" w:rsidP="0039424D">
            <w:pPr>
              <w:rPr>
                <w:rFonts w:asciiTheme="majorBidi" w:hAnsiTheme="majorBidi" w:cstheme="majorBidi"/>
                <w:sz w:val="20"/>
                <w:szCs w:val="20"/>
              </w:rPr>
            </w:pPr>
          </w:p>
          <w:p w14:paraId="6F5605DF" w14:textId="77777777" w:rsidR="003D2FA4" w:rsidRPr="00B27DEE" w:rsidRDefault="003D2FA4" w:rsidP="0039424D">
            <w:pPr>
              <w:rPr>
                <w:rFonts w:asciiTheme="majorBidi" w:hAnsiTheme="majorBidi" w:cstheme="majorBidi"/>
                <w:sz w:val="20"/>
                <w:szCs w:val="20"/>
              </w:rPr>
            </w:pPr>
          </w:p>
          <w:p w14:paraId="522C1DCB"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Malawi</w:t>
            </w:r>
          </w:p>
          <w:p w14:paraId="017FD03D" w14:textId="77777777" w:rsidR="003D2FA4" w:rsidRPr="00B27DEE" w:rsidRDefault="003D2FA4" w:rsidP="0039424D">
            <w:pPr>
              <w:rPr>
                <w:rFonts w:asciiTheme="majorBidi" w:hAnsiTheme="majorBidi" w:cstheme="majorBidi"/>
                <w:sz w:val="20"/>
                <w:szCs w:val="20"/>
              </w:rPr>
            </w:pPr>
          </w:p>
          <w:p w14:paraId="1F645F52" w14:textId="77777777" w:rsidR="003D2FA4" w:rsidRPr="00B27DEE" w:rsidRDefault="003D2FA4" w:rsidP="0039424D">
            <w:pPr>
              <w:rPr>
                <w:rFonts w:asciiTheme="majorBidi" w:hAnsiTheme="majorBidi" w:cstheme="majorBidi"/>
                <w:sz w:val="20"/>
                <w:szCs w:val="20"/>
              </w:rPr>
            </w:pPr>
          </w:p>
          <w:p w14:paraId="68A9983E" w14:textId="77777777" w:rsidR="003D2FA4" w:rsidRPr="00B27DEE" w:rsidRDefault="003D2FA4" w:rsidP="0039424D">
            <w:pPr>
              <w:rPr>
                <w:rFonts w:asciiTheme="majorBidi" w:hAnsiTheme="majorBidi" w:cstheme="majorBidi"/>
                <w:sz w:val="20"/>
                <w:szCs w:val="20"/>
              </w:rPr>
            </w:pPr>
          </w:p>
          <w:p w14:paraId="4D42647E"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Ethiopia</w:t>
            </w:r>
          </w:p>
          <w:p w14:paraId="07160F77" w14:textId="77777777" w:rsidR="003D2FA4" w:rsidRPr="00B27DEE" w:rsidRDefault="003D2FA4" w:rsidP="0039424D">
            <w:pPr>
              <w:rPr>
                <w:rFonts w:asciiTheme="majorBidi" w:hAnsiTheme="majorBidi" w:cstheme="majorBidi"/>
                <w:sz w:val="20"/>
                <w:szCs w:val="20"/>
              </w:rPr>
            </w:pPr>
          </w:p>
          <w:p w14:paraId="745C0BF6" w14:textId="77777777" w:rsidR="003D2FA4" w:rsidRPr="00B27DEE" w:rsidRDefault="003D2FA4" w:rsidP="0039424D">
            <w:pPr>
              <w:rPr>
                <w:rFonts w:asciiTheme="majorBidi" w:hAnsiTheme="majorBidi" w:cstheme="majorBidi"/>
                <w:sz w:val="20"/>
                <w:szCs w:val="20"/>
              </w:rPr>
            </w:pPr>
          </w:p>
          <w:p w14:paraId="0A43E45E" w14:textId="77777777" w:rsidR="003D2FA4" w:rsidRPr="00B27DEE" w:rsidRDefault="003D2FA4" w:rsidP="0039424D">
            <w:pPr>
              <w:rPr>
                <w:rFonts w:asciiTheme="majorBidi" w:hAnsiTheme="majorBidi" w:cstheme="majorBidi"/>
                <w:sz w:val="20"/>
                <w:szCs w:val="20"/>
              </w:rPr>
            </w:pPr>
          </w:p>
          <w:p w14:paraId="699C9155"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Low- and middle-income countries</w:t>
            </w:r>
          </w:p>
        </w:tc>
      </w:tr>
      <w:tr w:rsidR="003D2FA4" w:rsidRPr="00B27DEE" w14:paraId="7749D2B1" w14:textId="77777777" w:rsidTr="0039424D">
        <w:tc>
          <w:tcPr>
            <w:tcW w:w="2835" w:type="dxa"/>
          </w:tcPr>
          <w:p w14:paraId="776F996D"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Direct sisterhood</w:t>
            </w:r>
          </w:p>
        </w:tc>
        <w:tc>
          <w:tcPr>
            <w:tcW w:w="4395" w:type="dxa"/>
          </w:tcPr>
          <w:p w14:paraId="0F5DEE7A" w14:textId="4BD000FE"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Maternal mortality estimation: separating pregnancy-related and non-pregnancy-related risks</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2lvc5rod3u","properties":{"formattedCitation":"\\super 8\\nosupersub{}","plainCitation":"8","noteIndex":0},"citationItems":[{"id":2284,"uris":["http://zotero.org/users/8556265/items/YMYHJU83","http://zotero.org/users/8556265/items/NS6PKSW4"],"itemData":{"id":2284,"type":"article-journal","abstract":"The increased availability of survey data and improved estimation techniques have furthered our understanding of maternal mortality in developing countries. Both the indirect and direct sisterhood methods of estimation depend on time-of-death information from surveys. This report proposes a method for calculating two rates, one during the pregnancy period and one outside of it. Analysis of both rates provides more information about mortality associated with pregnancy than do methods that only produce one rate. The pregnancy-related mortality rate can be estimated by assuming that non-pregnancy-related risks are constant, irrespective of whether women are pregnant or not. An estimated 69 percent of deaths in Bolivia during pregnancy may be pregnancy related; this result is significantly lower than that obtained using the traditional sisterhood method. In certain cases, this result may be viewed as a plausible lower bound. A variety of estimates should probably be used for policy purposes.","container-title":"Studies in Family Planning","ISSN":"0039-3665","issue":"1","journalAbbreviation":"Stud Fam Plann","language":"eng","note":"PMID: 7785066","page":"33-38","source":"PubMed","title":"Maternal mortality estimation: separating pregnancy-related and non-pregnancy-related risks","title-short":"Maternal mortality estimation","volume":"26","author":[{"family":"Stecklov","given":"G."}],"issued":{"date-parts":[["1995"]]},"citation-key":"stecklovMaternalMortalityEstimation1995"}}],"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8</w:t>
            </w:r>
            <w:r w:rsidRPr="00B27DEE">
              <w:rPr>
                <w:rFonts w:asciiTheme="majorBidi" w:hAnsiTheme="majorBidi" w:cstheme="majorBidi"/>
                <w:i/>
                <w:iCs/>
                <w:sz w:val="20"/>
                <w:szCs w:val="20"/>
              </w:rPr>
              <w:fldChar w:fldCharType="end"/>
            </w:r>
          </w:p>
          <w:p w14:paraId="219265CF" w14:textId="77777777" w:rsidR="003D2FA4" w:rsidRPr="00B27DEE" w:rsidRDefault="003D2FA4" w:rsidP="0039424D">
            <w:pPr>
              <w:rPr>
                <w:rFonts w:asciiTheme="majorBidi" w:hAnsiTheme="majorBidi" w:cstheme="majorBidi"/>
                <w:i/>
                <w:iCs/>
                <w:sz w:val="20"/>
                <w:szCs w:val="20"/>
              </w:rPr>
            </w:pPr>
          </w:p>
          <w:p w14:paraId="0858857A" w14:textId="2EAA2CC0"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Adult female mortality: levels and causes</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48a0d8s25","properties":{"formattedCitation":"\\super 9\\nosupersub{}","plainCitation":"9","noteIndex":0},"citationItems":[{"id":1866,"uris":["http://zotero.org/users/8556265/items/MTF55I38"],"itemData":{"id":1866,"type":"article-journal","container-title":"Bangladesh maternal health services and maternal mortality survey 2001","source":"Google Scholar","title":"Adult female mortality: levels and causes","title-short":"Adult female mortality","author":[{"family":"Hill","given":"K. L."},{"family":"El-Arifeen","given":"S."},{"family":"Chowdhury","given":"H. R."},{"family":"Rahman","given":"S."}],"issued":{"date-parts":[["2001"]]},"citation-key":"hillAdultFemaleMortality2001"}}],"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9</w:t>
            </w:r>
            <w:r w:rsidRPr="00B27DEE">
              <w:rPr>
                <w:rFonts w:asciiTheme="majorBidi" w:hAnsiTheme="majorBidi" w:cstheme="majorBidi"/>
                <w:i/>
                <w:iCs/>
                <w:sz w:val="20"/>
                <w:szCs w:val="20"/>
              </w:rPr>
              <w:fldChar w:fldCharType="end"/>
            </w:r>
          </w:p>
          <w:p w14:paraId="4705538A" w14:textId="77777777" w:rsidR="003D2FA4" w:rsidRPr="00B27DEE" w:rsidRDefault="003D2FA4" w:rsidP="0039424D">
            <w:pPr>
              <w:rPr>
                <w:rFonts w:asciiTheme="majorBidi" w:hAnsiTheme="majorBidi" w:cstheme="majorBidi"/>
                <w:i/>
                <w:iCs/>
                <w:sz w:val="20"/>
                <w:szCs w:val="20"/>
              </w:rPr>
            </w:pPr>
          </w:p>
          <w:p w14:paraId="3262B425" w14:textId="77777777" w:rsidR="003D2FA4" w:rsidRPr="00B27DEE" w:rsidRDefault="003D2FA4" w:rsidP="0039424D">
            <w:pPr>
              <w:rPr>
                <w:rFonts w:asciiTheme="majorBidi" w:hAnsiTheme="majorBidi" w:cstheme="majorBidi"/>
                <w:i/>
                <w:iCs/>
                <w:sz w:val="20"/>
                <w:szCs w:val="20"/>
              </w:rPr>
            </w:pPr>
          </w:p>
          <w:p w14:paraId="0FA5AF35" w14:textId="7B240CEB"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How should we measure maternal mortality in the developing world? A comparison of household deaths and sibling history approaches</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240rriob9n","properties":{"formattedCitation":"\\super 10\\nosupersub{}","plainCitation":"10","noteIndex":0},"citationItems":[{"id":2311,"uris":["http://zotero.org/users/8556265/items/3U89P38M","http://zotero.org/users/8556265/items/SYX6A6Y6"],"itemData":{"id":2311,"type":"article-journal","abstract":"OBJECTIVE: A reduction in the maternal mortality ratio (MMR) is one of six health-related Millennium Development Goals (MDGs). However, there is no consensus about how to measure MMR in the many countries that do not have complete registration of deaths and accurate ascertainment of cause of death. In this study, we compared estimates of pregnancy-related deaths and maternal mortality in a developing country from three different household survey measurement approaches: a module collecting information on deaths of respondents' sisters; collection of information about recent household deaths with a time-of-death definition of maternal deaths; and a verbal autopsy instrument to identify maternal deaths.\nMETHODS: We used data from a very large nationally-representative household sample survey conducted in Bangladesh in 2001. A total of 104 323 households were selected for participation, and 99 202 households (95.1% of selected households, 98.8% of contacted households) were successfully interviewed.\nFINDINGS: The sisterhood and household death approaches gave very similar estimates of all-cause and pregnancy-related mortality; verbal autopsy gave an estimate of maternal deaths that was about 15% lower than the pregnancy-related deaths. Even with a very large sample size, however, confidence intervals around mortality estimates were similar for all approaches and exceeded +/- 15%.\nCONCLUSION: Our findings suggest that with improved training for survey data collectors, both the sisterhood and household deaths methods are viable approaches for measuring pregnancy-related mortality. However, wide confidence intervals around the estimates indicate that routine sample surveys cannot provide the information needed to monitor progress towards the MDG target. Other approaches, such as inclusion of questions about household deaths in population censuses, should be considered.","container-title":"Bulletin of the World Health Organization","DOI":"10.2471/blt.05.027714","ISSN":"0042-9686","issue":"3","journalAbbreviation":"Bull World Health Organ","language":"eng","note":"PMID: 16583075\nPMCID: PMC2627303","page":"173-180","source":"PubMed","title":"How should we measure maternal mortality in the developing world? A comparison of household deaths and sibling history approaches","title-short":"How should we measure maternal mortality in the developing world?","volume":"84","author":[{"family":"Hill","given":"Kenneth"},{"family":"El Arifeen","given":"Shams"},{"family":"Koenig","given":"Michael"},{"family":"Al-Sabir","given":"Ahmed"},{"family":"Jamil","given":"Kanta"},{"family":"Raggers","given":"Han"}],"issued":{"date-parts":[["2006",3]]},"citation-key":"hillHowShouldWe2006"}}],"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10</w:t>
            </w:r>
            <w:r w:rsidRPr="00B27DEE">
              <w:rPr>
                <w:rFonts w:asciiTheme="majorBidi" w:hAnsiTheme="majorBidi" w:cstheme="majorBidi"/>
                <w:i/>
                <w:iCs/>
                <w:sz w:val="20"/>
                <w:szCs w:val="20"/>
              </w:rPr>
              <w:fldChar w:fldCharType="end"/>
            </w:r>
          </w:p>
          <w:p w14:paraId="623F4DD5" w14:textId="77777777" w:rsidR="003D2FA4" w:rsidRPr="00B27DEE" w:rsidRDefault="003D2FA4" w:rsidP="0039424D">
            <w:pPr>
              <w:rPr>
                <w:rFonts w:asciiTheme="majorBidi" w:hAnsiTheme="majorBidi" w:cstheme="majorBidi"/>
                <w:i/>
                <w:iCs/>
                <w:sz w:val="20"/>
                <w:szCs w:val="20"/>
              </w:rPr>
            </w:pPr>
          </w:p>
          <w:p w14:paraId="3199CC75" w14:textId="4DDDE455"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Estimation of maternal and neonatal mortality at the subnational level in Liberia</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1o8ot0qc7g","properties":{"formattedCitation":"\\super 11\\nosupersub{}","plainCitation":"11","noteIndex":0},"citationItems":[{"id":2367,"uris":["http://zotero.org/users/8556265/items/AKVM8N4Q","http://zotero.org/users/8556265/items/XY2JTM9I"],"itemData":{"id":2367,"type":"article-journal","abstract":"OBJECTIVE: To establish representative local-area baseline estimates of maternal and neonatal mortality using a novel adjusted sisterhood method.\nMETHODS: The status of maternal and neonatal health in Bomi County, Liberia, was investigated in June 2013 using a population-based survey (n=1985). The standard direct sisterhood method was modified to account for place and time of maternal death to enable calculation of subnational estimates.\nRESULTS: The modified method of measuring maternal mortality successfully enabled the calculation of area-specific estimates. Of 71 reported deaths of sisters, 18 (25.4%) were due to pregnancy-related causes and had occurred in the past 3 years in Bomi County. The estimated maternal mortality ratio was 890 maternal deaths for every 100 000 live births (95% CI, 497-1301]. The neonatal mortality rate was estimated to be 47 deaths for every 1000 live births (95% CI, 42-52). In total, 322 (16.9%) of 1900 women with accurate age data reported having had a stillbirth.\nCONCLUSION: The modified direct sisterhood method may be useful to other countries seeking a more regionally nuanced understanding of areas in which neonatal and maternal mortality levels still need to be reduced to meet Millennium Development Goals.","container-title":"International Journal of Gynaecology and Obstetrics: The Official Organ of the International Federation of Gynaecology and Obstetrics","DOI":"10.1016/j.ijgo.2014.05.007","ISSN":"1879-3479","issue":"2","journalAbbreviation":"Int J Gynaecol Obstet","language":"eng","note":"PMID: 25012917\nPMCID: PMC4198439","page":"194-200","source":"PubMed","title":"Estimation of maternal and neonatal mortality at the subnational level in Liberia","volume":"127","author":[{"family":"Moseson","given":"Heidi"},{"family":"Massaquoi","given":"Moses"},{"family":"Bawo","given":"Luke"},{"family":"Birch","given":"Linda"},{"family":"Dahn","given":"Bernice"},{"family":"Zolia","given":"Yah"},{"family":"Barreix","given":"Maria"},{"family":"Gerdts","given":"Caitlin"}],"issued":{"date-parts":[["2014",11]]},"citation-key":"mosesonEstimationMaternalNeonatal2014"}}],"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11</w:t>
            </w:r>
            <w:r w:rsidRPr="00B27DEE">
              <w:rPr>
                <w:rFonts w:asciiTheme="majorBidi" w:hAnsiTheme="majorBidi" w:cstheme="majorBidi"/>
                <w:i/>
                <w:iCs/>
                <w:sz w:val="20"/>
                <w:szCs w:val="20"/>
              </w:rPr>
              <w:fldChar w:fldCharType="end"/>
            </w:r>
          </w:p>
          <w:p w14:paraId="74456371" w14:textId="77777777" w:rsidR="003D2FA4" w:rsidRPr="00B27DEE" w:rsidRDefault="003D2FA4" w:rsidP="0039424D">
            <w:pPr>
              <w:rPr>
                <w:rFonts w:asciiTheme="majorBidi" w:hAnsiTheme="majorBidi" w:cstheme="majorBidi"/>
                <w:i/>
                <w:iCs/>
                <w:sz w:val="20"/>
                <w:szCs w:val="20"/>
              </w:rPr>
            </w:pPr>
          </w:p>
          <w:p w14:paraId="2504D612" w14:textId="26454F40"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Unmasking inequalities: Sub-national maternal and child mortality data from two urban slums in Lagos, Nigeria tells the story</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6b43iank9","properties":{"formattedCitation":"\\super 12\\nosupersub{}","plainCitation":"12","noteIndex":0},"citationItems":[{"id":2209,"uris":["http://zotero.org/users/8556265/items/VHDZD95M","http://zotero.org/users/8556265/items/5GNSRD24"],"itemData":{"id":2209,"type":"article-journal","abstract":"INTRODUCTION: Nigeria has one of the highest maternal mortality ratios in the world as well as high perinatal mortality. Unfortunately, the country does not have the resources to assess this critical indicator with the conventional health information system and measuring its progress toward the goal of ending preventable maternal deaths is almost impossible. Médecins Sans Frontières (MSF) conducted a cross-sectional study to assess maternal and perinatal mortality in Makoko Riverine and Badia East, two of the most vulnerable slums of Lagos.\nMATERIALS AND METHODS: The study was a cross-sectional, community-based household survey. Nearly 4,000 households were surveyed. The sisterhood method was utilized to estimate maternal mortality and the preceding births technique was used to estimate newborn and child mortality. Questions regarding health seeking behavior were posed to female interviewees and self-reported data were collected.\nRESULTS: Data was collected from 3963 respondents for a total of 7018 sisters ever married. The maternal mortality ratio was calculated at 1,050/100,000 live births (95% CI: 894-1215), and the lifetime risk of maternal death at 1:18. The neonatal mortality rate was extracted from 1967 pregnancies reported and was estimated at 28.4/1,000; infant mortality at 43.8/1,000 and under-five mortality at 103/1,000. Living in Badia, giving birth at home and belonging to the Egun ethnic group were associated with higher perinatal mortality. Half of the last pregnancies were reportedly delivered in private health facilities. Proximity to home was the main influencing factor (32.4%) associated with delivery at the health facility.\nDISCUSSION: The maternal mortality ratio found in these urban slum populations within Lagos is extremely high, compared to the figure estimated for Lagos State of 545 per 100,000 live births. Urgent attention is required to address these neglected and vulnerable neighborhoods. Efforts should be invested in obtaining data from poor, marginalized, and hard-to-reach populations in order to identify pockets of marginalization needing additional resources and tailored approaches to guarantee equitable treatment and timely access to quality health services for vulnerable groups. This study demonstrates the importance of sub-regional, disaggregated data to identify and redress inequities that exist among poor, remote, vulnerable populations-as in the urban slums of Lagos.","container-title":"PloS One","DOI":"10.1371/journal.pone.0177190","ISSN":"1932-6203","issue":"5","journalAbbreviation":"PLoS One","language":"eng","note":"PMID: 28489890\nPMCID: PMC5425188","page":"e0177190","source":"PubMed","title":"Unmasking inequalities: Sub-national maternal and child mortality data from two urban slums in Lagos, Nigeria tells the story","title-short":"Unmasking inequalities","volume":"12","author":[{"family":"Anastasi","given":"Erin"},{"family":"Ekanem","given":"Ekanem"},{"family":"Hill","given":"Olivia"},{"family":"Adebayo Oluwakemi","given":"Agnes"},{"family":"Abayomi","given":"Oluwatosin"},{"family":"Bernasconi","given":"Andrea"}],"issued":{"date-parts":[["2017"]]},"citation-key":"anastasiUnmaskingInequalitiesSubnational2017"}}],"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12</w:t>
            </w:r>
            <w:r w:rsidRPr="00B27DEE">
              <w:rPr>
                <w:rFonts w:asciiTheme="majorBidi" w:hAnsiTheme="majorBidi" w:cstheme="majorBidi"/>
                <w:i/>
                <w:iCs/>
                <w:sz w:val="20"/>
                <w:szCs w:val="20"/>
              </w:rPr>
              <w:fldChar w:fldCharType="end"/>
            </w:r>
          </w:p>
          <w:p w14:paraId="4595394B" w14:textId="77777777" w:rsidR="003D2FA4" w:rsidRPr="00B27DEE" w:rsidRDefault="003D2FA4" w:rsidP="0039424D">
            <w:pPr>
              <w:rPr>
                <w:rFonts w:asciiTheme="majorBidi" w:hAnsiTheme="majorBidi" w:cstheme="majorBidi"/>
                <w:i/>
                <w:iCs/>
                <w:sz w:val="20"/>
                <w:szCs w:val="20"/>
              </w:rPr>
            </w:pPr>
          </w:p>
          <w:p w14:paraId="08C3DA66" w14:textId="7756B495"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The influence of the social and cultural environment on maternal mortality in Nigeria: Evidence from the 2013 demographic and health survey</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23l6pmk938","properties":{"formattedCitation":"\\super 13\\nosupersub{}","plainCitation":"13","noteIndex":0},"citationItems":[{"id":2178,"uris":["http://zotero.org/users/8556265/items/IBUVZ4BE","http://zotero.org/users/8556265/items/2RK37QI7"],"itemData":{"id":2178,"type":"article-journal","abstract":"INTRODUCTION: Reducing maternal mortality remains a priority for global health. One in five maternal deaths, globally, are from Nigeria.\nOBJECTIVE: This study aimed to assess the sociocultural correlates of maternal mortality in Nigeria.\nMETHODS: We conducted a retrospective analysis of nationally representative data from the 2013 Nigeria Demographic and Health Survey. The analysis was based on responses from the core women's questionnaire. Maternal mortality was categorized as 'yes' for any death while pregnant, during delivery or two months after delivery (as reported by the sibling), and 'no' for deaths of other or unknown causes. Multilevel logistic regression analysis was conducted to test for association between maternal mortality and predictor variables of sociocultural status (educational attainment, community women's education, region, type of residence, religion, and women's empowerment).\nRESULTS: Region, Religion, and the level of community women's education were independently associated with maternal mortality. Women in the North West were more than twice as likely to report maternal mortality (OR: 2.14; 95% CI: 1.42-3.23) compared to those in the North Central region. Muslim women were 52% more likely to report maternal deaths (OR: 1.52; 95% CI: 1.10-2.11) compared to Christian women. Respondents living in communities where a significant proportion of women have at least secondary schooling were 33% less likely to report that their sisters died of pregnancy-related causes (OR: 0.67; 95% CI: 0.48-0.95).\nCONCLUSION: Efforts to reduce maternal mortality should implement tailored programs that address barriers to health-seeking behavior influenced by cultural beliefs and attitudes, and low educational attainment. Strategies to improve women's agency should be at the core of these programs; they are essential for reducing maternal mortality and achieving sustainable development goals towards gender equality. Future studies should develop empirically evaluated measures which assess, and further investigate the association between women's empowerment and maternal health status and outcomes.","container-title":"PloS One","DOI":"10.1371/journal.pone.0190285","ISSN":"1932-6203","issue":"12","journalAbbreviation":"PLoS One","language":"eng","note":"PMID: 29287102\nPMCID: PMC5747485","page":"e0190285","source":"PubMed","title":"The influence of the social and cultural environment on maternal mortality in Nigeria: Evidence from the 2013 demographic and health survey","title-short":"The influence of the social and cultural environment on maternal mortality in Nigeria","volume":"12","author":[{"family":"Ariyo","given":"Oluwatosin"},{"family":"Ozodiegwu","given":"Ifeoma D."},{"family":"Doctor","given":"Henry V."}],"issued":{"date-parts":[["2017"]]},"citation-key":"ariyoInfluenceSocialCultural2017"}}],"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13</w:t>
            </w:r>
            <w:r w:rsidRPr="00B27DEE">
              <w:rPr>
                <w:rFonts w:asciiTheme="majorBidi" w:hAnsiTheme="majorBidi" w:cstheme="majorBidi"/>
                <w:i/>
                <w:iCs/>
                <w:sz w:val="20"/>
                <w:szCs w:val="20"/>
              </w:rPr>
              <w:fldChar w:fldCharType="end"/>
            </w:r>
          </w:p>
          <w:p w14:paraId="5C9E40F6" w14:textId="77777777" w:rsidR="003D2FA4" w:rsidRPr="00B27DEE" w:rsidRDefault="003D2FA4" w:rsidP="0039424D">
            <w:pPr>
              <w:rPr>
                <w:rFonts w:asciiTheme="majorBidi" w:hAnsiTheme="majorBidi" w:cstheme="majorBidi"/>
                <w:i/>
                <w:iCs/>
                <w:sz w:val="20"/>
                <w:szCs w:val="20"/>
              </w:rPr>
            </w:pPr>
          </w:p>
          <w:p w14:paraId="3E2F0944" w14:textId="17FDE56A"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Evaluating maternal mortality ratios of Nepal with 2003 Nepal world health survey estimates</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15b50l54rc","properties":{"formattedCitation":"\\super 14\\nosupersub{}","plainCitation":"14","noteIndex":0},"citationItems":[{"id":1888,"uris":["http://zotero.org/users/8556265/items/HI6HGTDM"],"itemData":{"id":1888,"type":"article-journal","container-title":"Journal of General Practice and Emergency Medicine of Nepal","issue":"7","page":"15–19","source":"Google Scholar","title":"Evaluating maternal mortality ratios of Nepal with 2003 Nepal world health survey estimates","volume":"5","author":[{"family":"Bhandary","given":"Shital"}],"issued":{"date-parts":[["2018"]]},"citation-key":"bhandaryEvaluatingMaternalMortality2018"}}],"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14</w:t>
            </w:r>
            <w:r w:rsidRPr="00B27DEE">
              <w:rPr>
                <w:rFonts w:asciiTheme="majorBidi" w:hAnsiTheme="majorBidi" w:cstheme="majorBidi"/>
                <w:i/>
                <w:iCs/>
                <w:sz w:val="20"/>
                <w:szCs w:val="20"/>
              </w:rPr>
              <w:fldChar w:fldCharType="end"/>
            </w:r>
          </w:p>
          <w:p w14:paraId="1F0B7624" w14:textId="00B43834"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lastRenderedPageBreak/>
              <w:t>Estimating maternal mortality in remote rural regions: An application of the sisterhood method in Tajikistan</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48cn7side","properties":{"formattedCitation":"\\super 15\\nosupersub{}","plainCitation":"15","noteIndex":0},"citationItems":[{"id":2099,"uris":["http://zotero.org/users/8556265/items/SBFK3I2K","http://zotero.org/users/8556265/items/SQ6N6MUX"],"itemData":{"id":2099,"type":"article-journal","abstract":"INTRODUCTION: The sisterhood method of maternal mortality data collection and analysis provides a validated framework for estimating maternal mortality ratios in situations of limited infrastructure. The aim of this study is to assess sub-national maternal mortality in the Badakhshan region of Tajikistan using the sisterhood method as part of a larger ethnographic study on maternal risk.\nMETHODS: In 2006-2007, 1004 married women of reproductive age in Gorno-Badakhshan Autonomous Oblast, Tajikistan were surveyed using the sisterhood method. Respondents were asked eleven questions about the sex, age and survivorship of all children born to the respondent's mother.\nRESULTS: Using a national total fertility rate (TFR) estimate of 4.88, the maternal mortality ratio (MMR) in Tajik Badakhshan was 141 maternal deaths per 100,000 live births (95% CI 49-235). The lifetime risk of maternal death was 1 in 141 (95% CI 34-103).\nCONCLUSION: Given the inherent time-lag of the sisterhood method, precise estimates of maternal mortality are dependent on accurate TFRs, which may vary based upon regional experiences of demographic transitions. Socio-political instability and the dismantling of Soviet welfare programs and civil war following Tajikistan's independence from the Soviet Union in 1991 likely impacted TFR in Tajik Badakhshan. Socio-political trends influencing TFR in rural regions compared to urban, and the investigation of factors associated with maternal mortality, require additional investigation.","container-title":"Central Asian Journal of Global Health","DOI":"10.5195/cajgh.2019.341","ISSN":"2166-7403","issue":"1","journalAbbreviation":"Cent Asian J Glob Health","language":"eng","note":"PMID: 30881758\nPMCID: PMC6395070","page":"341","source":"PubMed","title":"Estimating Maternal Mortality in Remote Rural Regions: an Application of the Sisterhood Method in Tajikistan","title-short":"Estimating Maternal Mortality in Remote Rural Regions","volume":"8","author":[{"family":"Liese","given":"Kylea Laina"},{"family":"Pauls","given":"Heather"},{"family":"Robinson","given":"Sarah"},{"family":"Patil","given":"Crystal"}],"issued":{"date-parts":[["2019"]]},"citation-key":"lieseEstimatingMaternalMortality2019"}}],"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15</w:t>
            </w:r>
            <w:r w:rsidRPr="00B27DEE">
              <w:rPr>
                <w:rFonts w:asciiTheme="majorBidi" w:hAnsiTheme="majorBidi" w:cstheme="majorBidi"/>
                <w:i/>
                <w:iCs/>
                <w:sz w:val="20"/>
                <w:szCs w:val="20"/>
              </w:rPr>
              <w:fldChar w:fldCharType="end"/>
            </w:r>
          </w:p>
          <w:p w14:paraId="15BFF881" w14:textId="77777777" w:rsidR="003D2FA4" w:rsidRPr="00B27DEE" w:rsidRDefault="003D2FA4" w:rsidP="0039424D">
            <w:pPr>
              <w:rPr>
                <w:rFonts w:asciiTheme="majorBidi" w:hAnsiTheme="majorBidi" w:cstheme="majorBidi"/>
                <w:i/>
                <w:iCs/>
                <w:sz w:val="20"/>
                <w:szCs w:val="20"/>
              </w:rPr>
            </w:pPr>
          </w:p>
          <w:p w14:paraId="00AD33E6" w14:textId="05BAFE79"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Levels and determinants of maternal mortality in northern and southern Nigeria</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6qji7b6o8","properties":{"formattedCitation":"\\super 16\\nosupersub{}","plainCitation":"16","noteIndex":0},"citationItems":[{"id":2337,"uris":["http://zotero.org/users/8556265/items/6Q2HC5CY","http://zotero.org/users/8556265/items/4V9K4PC7"],"itemData":{"id":2337,"type":"article-journal","abstract":"BACKGROUND: Maternal mortality is still a major risk for women of childbearing age in Nigeria. In 2008, Nigeria bore 14% of the global burden of maternal mortality. The national maternal mortality ratio has remained elevated despite efforts to reduce maternal deaths. Though health disparities exist between the North and South of Nigeria, there is a dearth of evidence on the estimates and determinants of maternal mortality for these regions.\nMETHODS: This study aimed to assess differences in the levels and determinants of maternal mortality in women of childbearing age (15-49 years) in the North and South of Nigeria. The Nigeria Demographic and Health Surveys (2008 and 2013) were used. The association between maternal mortality (outcome) and relevant sociocultural, economic and health factors was tested using multivariable logistic regression in a sample of 51,492 living or deceased women who had given birth.\nRESULTS: There were variations in the levels of maternal mortality between the two regions. Maternal mortality was more pronounced in the North and increased in 2013 compared to 2008. For the South, the levels slightly decreased. Media exposure and education were associated with maternal mortality in the North while contraceptive method, residence type and wealth index were associated with maternal death in the South. In both regions, age and community wealth were significantly associated with maternal mortality.\nCONCLUSIONS: Differences in the levels and determinants of maternal mortality between the North and South of Nigeria stress the need for efforts to cut maternal deaths through new strategies that are relevant for each region. These should improve education of girls in the North and access to health information and services in the South. Overall, new policies to improve women's socioeconomic status should be adopted.","container-title":"BMC pregnancy and childbirth","DOI":"10.1186/s12884-019-2471-8","ISSN":"1471-2393","issue":"1","journalAbbreviation":"BMC Pregnancy Childbirth","language":"eng","note":"PMID: 31718572\nPMCID: PMC6852989","page":"417","source":"PubMed","title":"Levels and determinants of maternal mortality in northern and southern Nigeria","volume":"19","author":[{"family":"Meh","given":"Catherine"},{"family":"Thind","given":"Amardeep"},{"family":"Ryan","given":"Bridget"},{"family":"Terry","given":"Amanda"}],"issued":{"date-parts":[["2019",11,12]]},"citation-key":"mehLevelsDeterminantsMaternal2019"}}],"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16</w:t>
            </w:r>
            <w:r w:rsidRPr="00B27DEE">
              <w:rPr>
                <w:rFonts w:asciiTheme="majorBidi" w:hAnsiTheme="majorBidi" w:cstheme="majorBidi"/>
                <w:i/>
                <w:iCs/>
                <w:sz w:val="20"/>
                <w:szCs w:val="20"/>
              </w:rPr>
              <w:fldChar w:fldCharType="end"/>
            </w:r>
          </w:p>
          <w:p w14:paraId="0FACB987" w14:textId="77777777" w:rsidR="003D2FA4" w:rsidRPr="00B27DEE" w:rsidRDefault="003D2FA4" w:rsidP="0039424D">
            <w:pPr>
              <w:rPr>
                <w:rFonts w:asciiTheme="majorBidi" w:hAnsiTheme="majorBidi" w:cstheme="majorBidi"/>
                <w:i/>
                <w:iCs/>
                <w:sz w:val="20"/>
                <w:szCs w:val="20"/>
              </w:rPr>
            </w:pPr>
          </w:p>
          <w:p w14:paraId="705621A5" w14:textId="345ABB37"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Ratios and determinants of maternal mortality: a comparison of geographic differences in the northern and southern regions of Cameroon</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4e5fhlhp9","properties":{"formattedCitation":"\\super 17\\nosupersub{}","plainCitation":"17","noteIndex":0},"citationItems":[{"id":2122,"uris":["http://zotero.org/users/8556265/items/XLNYAYF6","http://zotero.org/users/8556265/items/KQFR5QH7"],"itemData":{"id":2122,"type":"article-journal","abstract":"BACKGROUND: While maternal mortality has declined worldwide in the past 25 years, this is not the case for Cameroon. Since there is a predominantly young population in this country, high maternal mortality ratios may persist. Maternal mortality ratios vary within countries, yet it is unknown if the North and South, the most distinct parts of Cameroon, differ in terms of ratios and determinants of maternal mortality.\nMETHODS: This study explored ratios and determinants of maternal mortality in women of childbearing age (15-49 years) and assessed differences between the North and South. We used the Cameroon Demographic and Health Surveys (2004 and 2011) to extract a sample of 18,665 living or deceased women who had given birth. Multivariable logistic regression was used to explore the relationship between maternal mortality and sociocultural, economic and healthcare factors.\nRESULTS: Maternal mortality ratios were different for the two regions and increased in the North in 2011 compared to 2004. In the North, any level of education and being Muslim were protective against maternal mortality. Meanwhile, the odds of maternal mortality decreased with increasing age, and having secondary or higher education in the South. Domestic violence and ethnicity were associated with maternal death in the South. Increasing parity was protective of maternal death in both the North and South.\nCONCLUSIONS: Maternal mortality ratios and determinants varied between women of childbearing age in the North and South of Cameroon. These reinforce recommendations for region specific strategies that will improve health communication, community education programs, curb domestic violence and train more community health workers to connect pregnant women with the health system. Programs to reduce maternal death among women with low parity and little or no education should be national priority.","container-title":"BMC pregnancy and childbirth","DOI":"10.1186/s12884-020-02879-y","ISSN":"1471-2393","issue":"1","journalAbbreviation":"BMC Pregnancy Childbirth","language":"eng","note":"PMID: 32234007\nPMCID: PMC7110763","page":"194","source":"PubMed","title":"Ratios and determinants of maternal mortality: a comparison of geographic differences in the northern and southern regions of Cameroon","title-short":"Ratios and determinants of maternal mortality","volume":"20","author":[{"family":"Meh","given":"Catherine"},{"family":"Thind","given":"Amardeep"},{"family":"Terry","given":"Amanda L."}],"issued":{"date-parts":[["2020",3,31]]},"citation-key":"mehRatiosDeterminantsMaternal2020"}}],"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17</w:t>
            </w:r>
            <w:r w:rsidRPr="00B27DEE">
              <w:rPr>
                <w:rFonts w:asciiTheme="majorBidi" w:hAnsiTheme="majorBidi" w:cstheme="majorBidi"/>
                <w:i/>
                <w:iCs/>
                <w:sz w:val="20"/>
                <w:szCs w:val="20"/>
              </w:rPr>
              <w:fldChar w:fldCharType="end"/>
            </w:r>
          </w:p>
          <w:p w14:paraId="3355A5B9" w14:textId="77777777" w:rsidR="003D2FA4" w:rsidRPr="00B27DEE" w:rsidRDefault="003D2FA4" w:rsidP="0039424D">
            <w:pPr>
              <w:rPr>
                <w:rFonts w:asciiTheme="majorBidi" w:hAnsiTheme="majorBidi" w:cstheme="majorBidi"/>
                <w:i/>
                <w:iCs/>
                <w:sz w:val="20"/>
                <w:szCs w:val="20"/>
              </w:rPr>
            </w:pPr>
          </w:p>
          <w:p w14:paraId="77C38624" w14:textId="42BB7179"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Age differentials in pregnancy-related deaths in selected African countries</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cqh7l1a12","properties":{"formattedCitation":"\\super 18\\nosupersub{}","plainCitation":"18","noteIndex":0},"citationItems":[{"id":2073,"uris":["http://zotero.org/users/8556265/items/S8Q7XSTR","http://zotero.org/users/8556265/items/Q8SUXN7Y"],"itemData":{"id":2073,"type":"article-journal","abstract":"Reducing maternal mortality is a big challenge facing low-income nations. Some of the causes of maternal mortality have been studied, however, much less is known about differentials in pregnancy-related deaths among women of different age groups. This study used nationally representative data from demographic and health surveys (DHS) in Namibia, Kenya and Sierra Leone. A direct sisterhood method was used to estimate pregnancy-related deaths based on 7 years of recollection. Findings of the study reveal that death during the antenatal period was the commonest time of death in mothers aged 15-19, while death during delivery and two months after delivery were the leading causes of death for mothers aged 20-24. Pregnancy-related deaths were more prevalent among women with no schooling or primary education than their counterparts with secondary and higher education.Impact statementWhat is already known on this subject? Postpartum bleeding, malaria, anaemia, HIV/AIDS, unsafe abortion-related complications, obstructed labour, postpartum infections, high blood pressure during pregnancy and pre-existing conditions and cardiovascular disease are known causes of maternal mortality. However, much less is known about differentials in pregnancy-related deaths among women of different age groups.What do the results of this study add? Findings of the study revealed that death during pregnancy was the top pregnancy-related cause of death for mothers aged 15-19, while death during delivery and two months after delivery were the leading causes of death for mothers aged 20-24. Pregnancy-related deaths were more prevalent among women with no schooling or primary education than their counterparts with secondary and higher educationWhat are the implications of these findings for clinical practice and/or further research? By knowing where the risk is highest as well as where the numbers of deaths are greatest, it may be possible to re-direct resources and fine-tune strategies for greater effectiveness in efforts to reduce maternal mortality.","container-title":"Journal of Obstetrics and Gynaecology: The Journal of the Institute of Obstetrics and Gynaecology","DOI":"10.1080/01443615.2020.1754367","ISSN":"1364-6893","issue":"4","journalAbbreviation":"J Obstet Gynaecol","language":"eng","note":"PMID: 32496143","page":"516-521","source":"PubMed","title":"Age differentials in pregnancy-related deaths in selected African countries","volume":"41","author":[{"family":"Izugbara","given":"Chibuogwu"}],"issued":{"date-parts":[["2021",5]]},"citation-key":"izugbaraAgeDifferentialsPregnancyrelated2021"}}],"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18</w:t>
            </w:r>
            <w:r w:rsidRPr="00B27DEE">
              <w:rPr>
                <w:rFonts w:asciiTheme="majorBidi" w:hAnsiTheme="majorBidi" w:cstheme="majorBidi"/>
                <w:i/>
                <w:iCs/>
                <w:sz w:val="20"/>
                <w:szCs w:val="20"/>
              </w:rPr>
              <w:fldChar w:fldCharType="end"/>
            </w:r>
          </w:p>
          <w:p w14:paraId="22FE0E6A" w14:textId="77777777" w:rsidR="003D2FA4" w:rsidRPr="00B27DEE" w:rsidRDefault="003D2FA4" w:rsidP="0039424D">
            <w:pPr>
              <w:rPr>
                <w:rFonts w:asciiTheme="majorBidi" w:hAnsiTheme="majorBidi" w:cstheme="majorBidi"/>
                <w:i/>
                <w:iCs/>
                <w:sz w:val="20"/>
                <w:szCs w:val="20"/>
              </w:rPr>
            </w:pPr>
          </w:p>
          <w:p w14:paraId="077BAB3D" w14:textId="77777777" w:rsidR="003D2FA4" w:rsidRPr="00B27DEE" w:rsidRDefault="003D2FA4" w:rsidP="0039424D">
            <w:pPr>
              <w:rPr>
                <w:rFonts w:asciiTheme="majorBidi" w:hAnsiTheme="majorBidi" w:cstheme="majorBidi"/>
                <w:i/>
                <w:iCs/>
                <w:sz w:val="20"/>
                <w:szCs w:val="20"/>
              </w:rPr>
            </w:pPr>
          </w:p>
          <w:p w14:paraId="2E64F583" w14:textId="4C25F323"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Reduction in maternal mortality ratio varies by district in Sidama Regional State, southern Ethiopia: Estimates by cross-sectional studies using the sisterhood method and a household survey of pregnancy and birth outcomes</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10r216rabp","properties":{"formattedCitation":"\\super 19\\nosupersub{}","plainCitation":"19","noteIndex":0},"citationItems":[{"id":2519,"uris":["http://zotero.org/users/8556265/items/48LTMJRV","http://zotero.org/users/8556265/items/Y6SPIA7F"],"itemData":{"id":2519,"type":"article-journal","abstract":"Maternal mortality studies conducted at national level do not provide subnational and local estimates useful for program planning and monitoring maternal mortality at lower administrative level. The aim of this study was to estimate lifetime risk (LTR) of maternal death and maternal mortality ratio (MMR), assess variations and reduction in MMR in Sidama Regional State, southern Ethiopia.\nThis is cross-sectional study employed the sisterhood method as part of larger household maternal mortality survey that used a 5-year recall of pregnancy and birth outcomes. We visited 8880 households and interviewed 17444 respondents 15-49 years age. We assessed reduction in MMR using the sisterhood method (main focus of this paper) and a household survey of pregnancy and birth outcomes.\nWe analyzed 17374 (99.6%) respondents; 8884 (51.1%) men and 8490 (48.9%) women. The 17,374 respondents reported 64,387 maternal sisters who had reached reproductive age. Among these, 2,402 (3.7%) sisters had died; 776 (32.3%) were pregnancy related deaths. The LTR of maternal death was 3.2% and MMR was 623 (95% CI: 573-658) per 100000 live births (LB), with reference to year 2010. The remote district (Aroresa) had a MMR of 1210 (95% CI: 1027-1318) per 100,000 LB. Assessment of MMR reduction using the two maternal mortality estimation methods showed that the MMR in Sidama Regional State declined over the past years. Significant reduction in MMR was observed in districts located near the regional center. However, no reduction was observed in districts located distant to the regional center.\nThe high MMR with district level variations and lack of mortality reduction in districts located distant to the center highlights the need for instituting interventions tailored to the local context to save mothers and accelerate reduction in MMR.","DOI":"10.1101/2022.10.02.22280613","source":"ResearchGate","title":"Reduction in maternal mortality ratio varies by district in Sidama Regional State, southern Ethiopia: Estimates by cross-sectional studies using the sisterhood method and a household survey of pregnancy and birth outcomes","title-short":"Reduction in maternal mortality ratio varies by district in Sidama Regional State, southern Ethiopia","author":[{"family":"Kea","given":"Aschenaki"},{"family":"Lindtjorn","given":"Bernt"},{"family":"Tekele","given":"Achamyelesh"},{"family":"Hinderaker","given":"Sven"}],"issued":{"date-parts":[["2022",10,4]]},"citation-key":"keaReductionMaternalMortality2022"}}],"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19</w:t>
            </w:r>
            <w:r w:rsidRPr="00B27DEE">
              <w:rPr>
                <w:rFonts w:asciiTheme="majorBidi" w:hAnsiTheme="majorBidi" w:cstheme="majorBidi"/>
                <w:i/>
                <w:iCs/>
                <w:sz w:val="20"/>
                <w:szCs w:val="20"/>
              </w:rPr>
              <w:fldChar w:fldCharType="end"/>
            </w:r>
          </w:p>
          <w:p w14:paraId="722B7ED3" w14:textId="77777777" w:rsidR="003D2FA4" w:rsidRPr="00B27DEE" w:rsidRDefault="003D2FA4" w:rsidP="0039424D">
            <w:pPr>
              <w:rPr>
                <w:rFonts w:asciiTheme="majorBidi" w:hAnsiTheme="majorBidi" w:cstheme="majorBidi"/>
                <w:i/>
                <w:iCs/>
                <w:sz w:val="20"/>
                <w:szCs w:val="20"/>
              </w:rPr>
            </w:pPr>
          </w:p>
          <w:p w14:paraId="09AD557F" w14:textId="5A7803A2"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A comparison of approaches to measuring maternal mortality in Bangladesh, Mozambique, and Bolivia</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1e605atd6m","properties":{"formattedCitation":"\\super 20\\nosupersub{}","plainCitation":"20","noteIndex":0},"citationItems":[{"id":2222,"uris":["http://zotero.org/users/8556265/items/DJE7P2RP","http://zotero.org/users/8556265/items/T7U9ZRHL"],"itemData":{"id":2222,"type":"article-journal","abstract":"BACKGROUND: Many low- and middle-income countries cannot measure maternal mortality to monitor progress against global and country-specific targets. While the ultimate goal for these countries is to have complete civil registrations systems, other interim strategies are needed to provide timely estimates of maternal mortality.\nOBJECTIVE: The objective is to inform on potential options for measuring maternal mortality.\nMETHODS: This paper uses a case study approach to compare methodologies and estimates of pregnancy-related mortality ratio (PRMR)/maternal mortality ratio (MMR) obtained from four different data sources from similar time periods in Bangladesh, Mozambique, and Bolivia-national population census; post-census mortality survey; household sample survey; and sample vital registration system (SVRS).\nRESULTS: For Bangladesh, PRMR from the 2011 census falls closely in line with the 2010 household survey and SVRS estimates, while SVRS' MMR estimates are closer to the PRMR estimates obtained from the household survey. Mozambique's PRMR from household survey method is comparable and shows an upward trend between 1994 and 2011, whereas the post-census mortality survey estimated a higher MMR for 2007. Bolivia's DHS and post-census mortality survey also estimated comparable MMR during 1998-2003.\nCONCLUSIONS: Overall all these data sources presented in this paper have provided valuable information on maternal mortality in Bangladesh, Mozambique, and Bolivia. It also outlines recommendations to estimate maternal mortality based on the advantages and disadvantages of several approaches.\nCONTRIBUTION: Recommendations in this paper can help health administrators and policy planners in prioritizing investment for collecting reliable and contemporaneous estimates of maternal mortality while progressing toward a complete civil registration system.","container-title":"Population Health Metrics","DOI":"10.1186/s12963-022-00281-8","ISSN":"1478-7954","issue":"1","journalAbbreviation":"Popul Health Metr","language":"eng","note":"PMID: 35033093\nPMCID: PMC8760829","page":"5","source":"PubMed","title":"A comparison of approaches to measuring maternal mortality in Bangladesh, Mozambique, and Bolivia","volume":"20","author":[{"family":"Singh","given":"Kavita"},{"family":"Li","given":"Qingfeng"},{"family":"Ahsan","given":"Karar Zunaid"},{"family":"Curtis","given":"Sian"},{"family":"Weiss","given":"William"}],"issued":{"date-parts":[["2022",1,15]]},"citation-key":"singhComparisonApproachesMeasuring2022"}}],"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20</w:t>
            </w:r>
            <w:r w:rsidRPr="00B27DEE">
              <w:rPr>
                <w:rFonts w:asciiTheme="majorBidi" w:hAnsiTheme="majorBidi" w:cstheme="majorBidi"/>
                <w:i/>
                <w:iCs/>
                <w:sz w:val="20"/>
                <w:szCs w:val="20"/>
              </w:rPr>
              <w:fldChar w:fldCharType="end"/>
            </w:r>
            <w:r w:rsidRPr="00B27DEE">
              <w:rPr>
                <w:rFonts w:asciiTheme="majorBidi" w:hAnsiTheme="majorBidi" w:cstheme="majorBidi"/>
                <w:i/>
                <w:iCs/>
                <w:sz w:val="20"/>
                <w:szCs w:val="20"/>
              </w:rPr>
              <w:t xml:space="preserve"> </w:t>
            </w:r>
          </w:p>
        </w:tc>
        <w:tc>
          <w:tcPr>
            <w:tcW w:w="1275" w:type="dxa"/>
          </w:tcPr>
          <w:p w14:paraId="59B5B1BE"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1995</w:t>
            </w:r>
          </w:p>
          <w:p w14:paraId="2A70A03D" w14:textId="77777777" w:rsidR="003D2FA4" w:rsidRPr="00B27DEE" w:rsidRDefault="003D2FA4" w:rsidP="0039424D">
            <w:pPr>
              <w:rPr>
                <w:rFonts w:asciiTheme="majorBidi" w:hAnsiTheme="majorBidi" w:cstheme="majorBidi"/>
                <w:sz w:val="20"/>
                <w:szCs w:val="20"/>
              </w:rPr>
            </w:pPr>
          </w:p>
          <w:p w14:paraId="3DC01250" w14:textId="77777777" w:rsidR="003D2FA4" w:rsidRPr="00B27DEE" w:rsidRDefault="003D2FA4" w:rsidP="0039424D">
            <w:pPr>
              <w:rPr>
                <w:rFonts w:asciiTheme="majorBidi" w:hAnsiTheme="majorBidi" w:cstheme="majorBidi"/>
                <w:sz w:val="20"/>
                <w:szCs w:val="20"/>
              </w:rPr>
            </w:pPr>
          </w:p>
          <w:p w14:paraId="0C8B4BDA" w14:textId="77777777" w:rsidR="003D2FA4" w:rsidRPr="00B27DEE" w:rsidRDefault="003D2FA4" w:rsidP="0039424D">
            <w:pPr>
              <w:rPr>
                <w:rFonts w:asciiTheme="majorBidi" w:hAnsiTheme="majorBidi" w:cstheme="majorBidi"/>
                <w:sz w:val="20"/>
                <w:szCs w:val="20"/>
              </w:rPr>
            </w:pPr>
          </w:p>
          <w:p w14:paraId="56E993EE"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01</w:t>
            </w:r>
          </w:p>
          <w:p w14:paraId="59DCF1F8" w14:textId="77777777" w:rsidR="003D2FA4" w:rsidRPr="00B27DEE" w:rsidRDefault="003D2FA4" w:rsidP="0039424D">
            <w:pPr>
              <w:rPr>
                <w:rFonts w:asciiTheme="majorBidi" w:hAnsiTheme="majorBidi" w:cstheme="majorBidi"/>
                <w:sz w:val="20"/>
                <w:szCs w:val="20"/>
              </w:rPr>
            </w:pPr>
          </w:p>
          <w:p w14:paraId="0C3B8F23" w14:textId="77777777" w:rsidR="003D2FA4" w:rsidRPr="00B27DEE" w:rsidRDefault="003D2FA4" w:rsidP="0039424D">
            <w:pPr>
              <w:rPr>
                <w:rFonts w:asciiTheme="majorBidi" w:hAnsiTheme="majorBidi" w:cstheme="majorBidi"/>
                <w:sz w:val="20"/>
                <w:szCs w:val="20"/>
              </w:rPr>
            </w:pPr>
          </w:p>
          <w:p w14:paraId="63EEF599"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06</w:t>
            </w:r>
          </w:p>
          <w:p w14:paraId="6150DE26" w14:textId="77777777" w:rsidR="003D2FA4" w:rsidRPr="00B27DEE" w:rsidRDefault="003D2FA4" w:rsidP="0039424D">
            <w:pPr>
              <w:rPr>
                <w:rFonts w:asciiTheme="majorBidi" w:hAnsiTheme="majorBidi" w:cstheme="majorBidi"/>
                <w:sz w:val="20"/>
                <w:szCs w:val="20"/>
              </w:rPr>
            </w:pPr>
          </w:p>
          <w:p w14:paraId="76674366" w14:textId="77777777" w:rsidR="003D2FA4" w:rsidRPr="00B27DEE" w:rsidRDefault="003D2FA4" w:rsidP="0039424D">
            <w:pPr>
              <w:rPr>
                <w:rFonts w:asciiTheme="majorBidi" w:hAnsiTheme="majorBidi" w:cstheme="majorBidi"/>
                <w:sz w:val="20"/>
                <w:szCs w:val="20"/>
              </w:rPr>
            </w:pPr>
          </w:p>
          <w:p w14:paraId="729199F6" w14:textId="77777777" w:rsidR="003D2FA4" w:rsidRPr="00B27DEE" w:rsidRDefault="003D2FA4" w:rsidP="0039424D">
            <w:pPr>
              <w:rPr>
                <w:rFonts w:asciiTheme="majorBidi" w:hAnsiTheme="majorBidi" w:cstheme="majorBidi"/>
                <w:sz w:val="20"/>
                <w:szCs w:val="20"/>
              </w:rPr>
            </w:pPr>
          </w:p>
          <w:p w14:paraId="56CC6096"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4</w:t>
            </w:r>
          </w:p>
          <w:p w14:paraId="79A23BD2" w14:textId="77777777" w:rsidR="003D2FA4" w:rsidRPr="00B27DEE" w:rsidRDefault="003D2FA4" w:rsidP="0039424D">
            <w:pPr>
              <w:rPr>
                <w:rFonts w:asciiTheme="majorBidi" w:hAnsiTheme="majorBidi" w:cstheme="majorBidi"/>
                <w:sz w:val="20"/>
                <w:szCs w:val="20"/>
              </w:rPr>
            </w:pPr>
          </w:p>
          <w:p w14:paraId="5FDDE59E" w14:textId="77777777" w:rsidR="003D2FA4" w:rsidRPr="00B27DEE" w:rsidRDefault="003D2FA4" w:rsidP="0039424D">
            <w:pPr>
              <w:rPr>
                <w:rFonts w:asciiTheme="majorBidi" w:hAnsiTheme="majorBidi" w:cstheme="majorBidi"/>
                <w:sz w:val="20"/>
                <w:szCs w:val="20"/>
              </w:rPr>
            </w:pPr>
          </w:p>
          <w:p w14:paraId="5EBEC1AD"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7</w:t>
            </w:r>
          </w:p>
          <w:p w14:paraId="5718FD89" w14:textId="77777777" w:rsidR="003D2FA4" w:rsidRPr="00B27DEE" w:rsidRDefault="003D2FA4" w:rsidP="0039424D">
            <w:pPr>
              <w:rPr>
                <w:rFonts w:asciiTheme="majorBidi" w:hAnsiTheme="majorBidi" w:cstheme="majorBidi"/>
                <w:sz w:val="20"/>
                <w:szCs w:val="20"/>
              </w:rPr>
            </w:pPr>
          </w:p>
          <w:p w14:paraId="74C35BFD" w14:textId="77777777" w:rsidR="003D2FA4" w:rsidRPr="00B27DEE" w:rsidRDefault="003D2FA4" w:rsidP="0039424D">
            <w:pPr>
              <w:rPr>
                <w:rFonts w:asciiTheme="majorBidi" w:hAnsiTheme="majorBidi" w:cstheme="majorBidi"/>
                <w:sz w:val="20"/>
                <w:szCs w:val="20"/>
              </w:rPr>
            </w:pPr>
          </w:p>
          <w:p w14:paraId="05ACF658" w14:textId="77777777" w:rsidR="003D2FA4" w:rsidRPr="00B27DEE" w:rsidRDefault="003D2FA4" w:rsidP="0039424D">
            <w:pPr>
              <w:rPr>
                <w:rFonts w:asciiTheme="majorBidi" w:hAnsiTheme="majorBidi" w:cstheme="majorBidi"/>
                <w:sz w:val="20"/>
                <w:szCs w:val="20"/>
              </w:rPr>
            </w:pPr>
          </w:p>
          <w:p w14:paraId="577343FE"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7</w:t>
            </w:r>
          </w:p>
          <w:p w14:paraId="7C043FAF" w14:textId="77777777" w:rsidR="003D2FA4" w:rsidRPr="00B27DEE" w:rsidRDefault="003D2FA4" w:rsidP="0039424D">
            <w:pPr>
              <w:rPr>
                <w:rFonts w:asciiTheme="majorBidi" w:hAnsiTheme="majorBidi" w:cstheme="majorBidi"/>
                <w:sz w:val="20"/>
                <w:szCs w:val="20"/>
              </w:rPr>
            </w:pPr>
          </w:p>
          <w:p w14:paraId="4A0C29AA" w14:textId="77777777" w:rsidR="003D2FA4" w:rsidRPr="00B27DEE" w:rsidRDefault="003D2FA4" w:rsidP="0039424D">
            <w:pPr>
              <w:rPr>
                <w:rFonts w:asciiTheme="majorBidi" w:hAnsiTheme="majorBidi" w:cstheme="majorBidi"/>
                <w:sz w:val="20"/>
                <w:szCs w:val="20"/>
              </w:rPr>
            </w:pPr>
          </w:p>
          <w:p w14:paraId="4FA739CC" w14:textId="77777777" w:rsidR="003D2FA4" w:rsidRPr="00B27DEE" w:rsidRDefault="003D2FA4" w:rsidP="0039424D">
            <w:pPr>
              <w:rPr>
                <w:rFonts w:asciiTheme="majorBidi" w:hAnsiTheme="majorBidi" w:cstheme="majorBidi"/>
                <w:sz w:val="20"/>
                <w:szCs w:val="20"/>
              </w:rPr>
            </w:pPr>
          </w:p>
          <w:p w14:paraId="5D61152F" w14:textId="77777777" w:rsidR="003D2FA4" w:rsidRPr="00B27DEE" w:rsidRDefault="003D2FA4" w:rsidP="0039424D">
            <w:pPr>
              <w:rPr>
                <w:rFonts w:asciiTheme="majorBidi" w:hAnsiTheme="majorBidi" w:cstheme="majorBidi"/>
                <w:sz w:val="20"/>
                <w:szCs w:val="20"/>
              </w:rPr>
            </w:pPr>
          </w:p>
          <w:p w14:paraId="0F88E1D6"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8</w:t>
            </w:r>
          </w:p>
          <w:p w14:paraId="114C8884" w14:textId="77777777" w:rsidR="003D2FA4" w:rsidRPr="00B27DEE" w:rsidRDefault="003D2FA4" w:rsidP="0039424D">
            <w:pPr>
              <w:rPr>
                <w:rFonts w:asciiTheme="majorBidi" w:hAnsiTheme="majorBidi" w:cstheme="majorBidi"/>
                <w:sz w:val="20"/>
                <w:szCs w:val="20"/>
              </w:rPr>
            </w:pPr>
          </w:p>
          <w:p w14:paraId="401DE527"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2019</w:t>
            </w:r>
          </w:p>
          <w:p w14:paraId="55ECE1A8" w14:textId="77777777" w:rsidR="003D2FA4" w:rsidRPr="00B27DEE" w:rsidRDefault="003D2FA4" w:rsidP="0039424D">
            <w:pPr>
              <w:rPr>
                <w:rFonts w:asciiTheme="majorBidi" w:hAnsiTheme="majorBidi" w:cstheme="majorBidi"/>
                <w:sz w:val="20"/>
                <w:szCs w:val="20"/>
              </w:rPr>
            </w:pPr>
          </w:p>
          <w:p w14:paraId="7B99D7B9" w14:textId="77777777" w:rsidR="003D2FA4" w:rsidRPr="00B27DEE" w:rsidRDefault="003D2FA4" w:rsidP="0039424D">
            <w:pPr>
              <w:rPr>
                <w:rFonts w:asciiTheme="majorBidi" w:hAnsiTheme="majorBidi" w:cstheme="majorBidi"/>
                <w:sz w:val="20"/>
                <w:szCs w:val="20"/>
              </w:rPr>
            </w:pPr>
          </w:p>
          <w:p w14:paraId="57F5D169" w14:textId="77777777" w:rsidR="003D2FA4" w:rsidRPr="00B27DEE" w:rsidRDefault="003D2FA4" w:rsidP="0039424D">
            <w:pPr>
              <w:rPr>
                <w:rFonts w:asciiTheme="majorBidi" w:hAnsiTheme="majorBidi" w:cstheme="majorBidi"/>
                <w:sz w:val="20"/>
                <w:szCs w:val="20"/>
              </w:rPr>
            </w:pPr>
          </w:p>
          <w:p w14:paraId="0C6F9711"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9</w:t>
            </w:r>
          </w:p>
          <w:p w14:paraId="30032C90" w14:textId="77777777" w:rsidR="003D2FA4" w:rsidRPr="00B27DEE" w:rsidRDefault="003D2FA4" w:rsidP="0039424D">
            <w:pPr>
              <w:rPr>
                <w:rFonts w:asciiTheme="majorBidi" w:hAnsiTheme="majorBidi" w:cstheme="majorBidi"/>
                <w:sz w:val="20"/>
                <w:szCs w:val="20"/>
              </w:rPr>
            </w:pPr>
          </w:p>
          <w:p w14:paraId="04D14B6F" w14:textId="77777777" w:rsidR="003D2FA4" w:rsidRPr="00B27DEE" w:rsidRDefault="003D2FA4" w:rsidP="0039424D">
            <w:pPr>
              <w:rPr>
                <w:rFonts w:asciiTheme="majorBidi" w:hAnsiTheme="majorBidi" w:cstheme="majorBidi"/>
                <w:sz w:val="20"/>
                <w:szCs w:val="20"/>
              </w:rPr>
            </w:pPr>
          </w:p>
          <w:p w14:paraId="6C47A0DC"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20</w:t>
            </w:r>
          </w:p>
          <w:p w14:paraId="12F31953" w14:textId="77777777" w:rsidR="003D2FA4" w:rsidRPr="00B27DEE" w:rsidRDefault="003D2FA4" w:rsidP="0039424D">
            <w:pPr>
              <w:rPr>
                <w:rFonts w:asciiTheme="majorBidi" w:hAnsiTheme="majorBidi" w:cstheme="majorBidi"/>
                <w:sz w:val="20"/>
                <w:szCs w:val="20"/>
              </w:rPr>
            </w:pPr>
          </w:p>
          <w:p w14:paraId="131F534E" w14:textId="77777777" w:rsidR="003D2FA4" w:rsidRPr="00B27DEE" w:rsidRDefault="003D2FA4" w:rsidP="0039424D">
            <w:pPr>
              <w:rPr>
                <w:rFonts w:asciiTheme="majorBidi" w:hAnsiTheme="majorBidi" w:cstheme="majorBidi"/>
                <w:sz w:val="20"/>
                <w:szCs w:val="20"/>
              </w:rPr>
            </w:pPr>
          </w:p>
          <w:p w14:paraId="33CB9C1F" w14:textId="77777777" w:rsidR="003D2FA4" w:rsidRPr="00B27DEE" w:rsidRDefault="003D2FA4" w:rsidP="0039424D">
            <w:pPr>
              <w:rPr>
                <w:rFonts w:asciiTheme="majorBidi" w:hAnsiTheme="majorBidi" w:cstheme="majorBidi"/>
                <w:sz w:val="20"/>
                <w:szCs w:val="20"/>
              </w:rPr>
            </w:pPr>
          </w:p>
          <w:p w14:paraId="2531215D"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21</w:t>
            </w:r>
          </w:p>
          <w:p w14:paraId="68D9A6ED" w14:textId="77777777" w:rsidR="003D2FA4" w:rsidRPr="00B27DEE" w:rsidRDefault="003D2FA4" w:rsidP="0039424D">
            <w:pPr>
              <w:rPr>
                <w:rFonts w:asciiTheme="majorBidi" w:hAnsiTheme="majorBidi" w:cstheme="majorBidi"/>
                <w:sz w:val="20"/>
                <w:szCs w:val="20"/>
              </w:rPr>
            </w:pPr>
          </w:p>
          <w:p w14:paraId="00E5D081" w14:textId="77777777" w:rsidR="003D2FA4" w:rsidRPr="00B27DEE" w:rsidRDefault="003D2FA4" w:rsidP="0039424D">
            <w:pPr>
              <w:rPr>
                <w:rFonts w:asciiTheme="majorBidi" w:hAnsiTheme="majorBidi" w:cstheme="majorBidi"/>
                <w:sz w:val="20"/>
                <w:szCs w:val="20"/>
              </w:rPr>
            </w:pPr>
          </w:p>
          <w:p w14:paraId="0B7CA8C0" w14:textId="77777777" w:rsidR="003D2FA4" w:rsidRPr="00B27DEE" w:rsidRDefault="003D2FA4" w:rsidP="0039424D">
            <w:pPr>
              <w:rPr>
                <w:rFonts w:asciiTheme="majorBidi" w:hAnsiTheme="majorBidi" w:cstheme="majorBidi"/>
                <w:sz w:val="20"/>
                <w:szCs w:val="20"/>
              </w:rPr>
            </w:pPr>
          </w:p>
          <w:p w14:paraId="486296F5"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22</w:t>
            </w:r>
          </w:p>
          <w:p w14:paraId="094605BE" w14:textId="77777777" w:rsidR="003D2FA4" w:rsidRPr="00B27DEE" w:rsidRDefault="003D2FA4" w:rsidP="0039424D">
            <w:pPr>
              <w:rPr>
                <w:rFonts w:asciiTheme="majorBidi" w:hAnsiTheme="majorBidi" w:cstheme="majorBidi"/>
                <w:sz w:val="20"/>
                <w:szCs w:val="20"/>
              </w:rPr>
            </w:pPr>
          </w:p>
          <w:p w14:paraId="5E5705E4" w14:textId="77777777" w:rsidR="003D2FA4" w:rsidRPr="00B27DEE" w:rsidRDefault="003D2FA4" w:rsidP="0039424D">
            <w:pPr>
              <w:rPr>
                <w:rFonts w:asciiTheme="majorBidi" w:hAnsiTheme="majorBidi" w:cstheme="majorBidi"/>
                <w:sz w:val="20"/>
                <w:szCs w:val="20"/>
              </w:rPr>
            </w:pPr>
          </w:p>
          <w:p w14:paraId="4B89DAB0" w14:textId="77777777" w:rsidR="003D2FA4" w:rsidRPr="00B27DEE" w:rsidRDefault="003D2FA4" w:rsidP="0039424D">
            <w:pPr>
              <w:rPr>
                <w:rFonts w:asciiTheme="majorBidi" w:hAnsiTheme="majorBidi" w:cstheme="majorBidi"/>
                <w:sz w:val="20"/>
                <w:szCs w:val="20"/>
              </w:rPr>
            </w:pPr>
          </w:p>
          <w:p w14:paraId="02976A22" w14:textId="77777777" w:rsidR="003D2FA4" w:rsidRPr="00B27DEE" w:rsidRDefault="003D2FA4" w:rsidP="0039424D">
            <w:pPr>
              <w:rPr>
                <w:rFonts w:asciiTheme="majorBidi" w:hAnsiTheme="majorBidi" w:cstheme="majorBidi"/>
                <w:sz w:val="20"/>
                <w:szCs w:val="20"/>
              </w:rPr>
            </w:pPr>
          </w:p>
          <w:p w14:paraId="05CF45D0" w14:textId="77777777" w:rsidR="003D2FA4" w:rsidRPr="00B27DEE" w:rsidRDefault="003D2FA4" w:rsidP="0039424D">
            <w:pPr>
              <w:rPr>
                <w:rFonts w:asciiTheme="majorBidi" w:hAnsiTheme="majorBidi" w:cstheme="majorBidi"/>
                <w:sz w:val="20"/>
                <w:szCs w:val="20"/>
              </w:rPr>
            </w:pPr>
          </w:p>
          <w:p w14:paraId="7BB5FD86"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22</w:t>
            </w:r>
          </w:p>
        </w:tc>
        <w:tc>
          <w:tcPr>
            <w:tcW w:w="2977" w:type="dxa"/>
          </w:tcPr>
          <w:p w14:paraId="0FCC0107"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Steklov G.</w:t>
            </w:r>
          </w:p>
          <w:p w14:paraId="2050256A" w14:textId="77777777" w:rsidR="003D2FA4" w:rsidRPr="00B27DEE" w:rsidRDefault="003D2FA4" w:rsidP="0039424D">
            <w:pPr>
              <w:rPr>
                <w:rFonts w:asciiTheme="majorBidi" w:hAnsiTheme="majorBidi" w:cstheme="majorBidi"/>
                <w:sz w:val="20"/>
                <w:szCs w:val="20"/>
              </w:rPr>
            </w:pPr>
          </w:p>
          <w:p w14:paraId="3DB80C01" w14:textId="77777777" w:rsidR="003D2FA4" w:rsidRPr="00B27DEE" w:rsidRDefault="003D2FA4" w:rsidP="0039424D">
            <w:pPr>
              <w:rPr>
                <w:rFonts w:asciiTheme="majorBidi" w:hAnsiTheme="majorBidi" w:cstheme="majorBidi"/>
                <w:sz w:val="20"/>
                <w:szCs w:val="20"/>
              </w:rPr>
            </w:pPr>
          </w:p>
          <w:p w14:paraId="58B15A8D" w14:textId="77777777" w:rsidR="003D2FA4" w:rsidRPr="00B27DEE" w:rsidRDefault="003D2FA4" w:rsidP="0039424D">
            <w:pPr>
              <w:rPr>
                <w:rFonts w:asciiTheme="majorBidi" w:hAnsiTheme="majorBidi" w:cstheme="majorBidi"/>
                <w:sz w:val="20"/>
                <w:szCs w:val="20"/>
              </w:rPr>
            </w:pPr>
          </w:p>
          <w:p w14:paraId="26EBCB69" w14:textId="7C59C640"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Hill KL, El-Arifeen S, Chowdhury HR, </w:t>
            </w:r>
            <w:r w:rsidR="00846617">
              <w:rPr>
                <w:rFonts w:asciiTheme="majorBidi" w:hAnsiTheme="majorBidi" w:cstheme="majorBidi"/>
                <w:sz w:val="20"/>
                <w:szCs w:val="20"/>
              </w:rPr>
              <w:t xml:space="preserve">&amp; </w:t>
            </w:r>
            <w:r w:rsidRPr="00B27DEE">
              <w:rPr>
                <w:rFonts w:asciiTheme="majorBidi" w:hAnsiTheme="majorBidi" w:cstheme="majorBidi"/>
                <w:sz w:val="20"/>
                <w:szCs w:val="20"/>
              </w:rPr>
              <w:t>Ranhman S.</w:t>
            </w:r>
          </w:p>
          <w:p w14:paraId="3EE73C1C" w14:textId="77777777" w:rsidR="003D2FA4" w:rsidRPr="00B27DEE" w:rsidRDefault="003D2FA4" w:rsidP="0039424D">
            <w:pPr>
              <w:rPr>
                <w:rFonts w:asciiTheme="majorBidi" w:hAnsiTheme="majorBidi" w:cstheme="majorBidi"/>
                <w:sz w:val="20"/>
                <w:szCs w:val="20"/>
              </w:rPr>
            </w:pPr>
          </w:p>
          <w:p w14:paraId="47F9C428" w14:textId="72616E20"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Hill K, El Arifeen S, Koenig M, Al-Sabir A, Jamil K, </w:t>
            </w:r>
            <w:r w:rsidR="00846617">
              <w:rPr>
                <w:rFonts w:asciiTheme="majorBidi" w:hAnsiTheme="majorBidi" w:cstheme="majorBidi"/>
                <w:sz w:val="20"/>
                <w:szCs w:val="20"/>
              </w:rPr>
              <w:t xml:space="preserve">&amp; </w:t>
            </w:r>
            <w:r w:rsidRPr="00B27DEE">
              <w:rPr>
                <w:rFonts w:asciiTheme="majorBidi" w:hAnsiTheme="majorBidi" w:cstheme="majorBidi"/>
                <w:sz w:val="20"/>
                <w:szCs w:val="20"/>
              </w:rPr>
              <w:t>Raggers H.</w:t>
            </w:r>
          </w:p>
          <w:p w14:paraId="5FD2C134" w14:textId="77777777" w:rsidR="003D2FA4" w:rsidRPr="00B27DEE" w:rsidRDefault="003D2FA4" w:rsidP="0039424D">
            <w:pPr>
              <w:rPr>
                <w:rFonts w:asciiTheme="majorBidi" w:hAnsiTheme="majorBidi" w:cstheme="majorBidi"/>
                <w:sz w:val="20"/>
                <w:szCs w:val="20"/>
              </w:rPr>
            </w:pPr>
          </w:p>
          <w:p w14:paraId="334AC5ED"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Moseson H, Massaquoi M, Bawo L, et al.</w:t>
            </w:r>
          </w:p>
          <w:p w14:paraId="5697ED5D" w14:textId="77777777" w:rsidR="003D2FA4" w:rsidRPr="00B27DEE" w:rsidRDefault="003D2FA4" w:rsidP="0039424D">
            <w:pPr>
              <w:rPr>
                <w:rFonts w:asciiTheme="majorBidi" w:hAnsiTheme="majorBidi" w:cstheme="majorBidi"/>
                <w:sz w:val="20"/>
                <w:szCs w:val="20"/>
              </w:rPr>
            </w:pPr>
          </w:p>
          <w:p w14:paraId="1D79E194" w14:textId="5F3F0471"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Anastasi E, Enakem E, Hill O, Adebayo Oluwakemi A, Abayomi O, </w:t>
            </w:r>
            <w:r w:rsidR="00846617">
              <w:rPr>
                <w:rFonts w:asciiTheme="majorBidi" w:hAnsiTheme="majorBidi" w:cstheme="majorBidi"/>
                <w:sz w:val="20"/>
                <w:szCs w:val="20"/>
              </w:rPr>
              <w:t xml:space="preserve">&amp; </w:t>
            </w:r>
            <w:r w:rsidRPr="00B27DEE">
              <w:rPr>
                <w:rFonts w:asciiTheme="majorBidi" w:hAnsiTheme="majorBidi" w:cstheme="majorBidi"/>
                <w:sz w:val="20"/>
                <w:szCs w:val="20"/>
              </w:rPr>
              <w:t>Bernasconi A.</w:t>
            </w:r>
          </w:p>
          <w:p w14:paraId="67CFA79B" w14:textId="77777777" w:rsidR="003D2FA4" w:rsidRPr="00B27DEE" w:rsidRDefault="003D2FA4" w:rsidP="0039424D">
            <w:pPr>
              <w:rPr>
                <w:rFonts w:asciiTheme="majorBidi" w:hAnsiTheme="majorBidi" w:cstheme="majorBidi"/>
                <w:sz w:val="20"/>
                <w:szCs w:val="20"/>
              </w:rPr>
            </w:pPr>
          </w:p>
          <w:p w14:paraId="245DD208"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Ariyo O, Ozodiegwu ID, Doctor HV.</w:t>
            </w:r>
          </w:p>
          <w:p w14:paraId="3E4F45E3" w14:textId="77777777" w:rsidR="003D2FA4" w:rsidRPr="00B27DEE" w:rsidRDefault="003D2FA4" w:rsidP="0039424D">
            <w:pPr>
              <w:rPr>
                <w:rFonts w:asciiTheme="majorBidi" w:hAnsiTheme="majorBidi" w:cstheme="majorBidi"/>
                <w:sz w:val="20"/>
                <w:szCs w:val="20"/>
              </w:rPr>
            </w:pPr>
          </w:p>
          <w:p w14:paraId="0238EC29" w14:textId="77777777" w:rsidR="003D2FA4" w:rsidRPr="00B27DEE" w:rsidRDefault="003D2FA4" w:rsidP="0039424D">
            <w:pPr>
              <w:rPr>
                <w:rFonts w:asciiTheme="majorBidi" w:hAnsiTheme="majorBidi" w:cstheme="majorBidi"/>
                <w:sz w:val="20"/>
                <w:szCs w:val="20"/>
              </w:rPr>
            </w:pPr>
          </w:p>
          <w:p w14:paraId="5CC89A70" w14:textId="77777777" w:rsidR="003D2FA4" w:rsidRPr="00B27DEE" w:rsidRDefault="003D2FA4" w:rsidP="0039424D">
            <w:pPr>
              <w:rPr>
                <w:rFonts w:asciiTheme="majorBidi" w:hAnsiTheme="majorBidi" w:cstheme="majorBidi"/>
                <w:sz w:val="20"/>
                <w:szCs w:val="20"/>
              </w:rPr>
            </w:pPr>
          </w:p>
          <w:p w14:paraId="3703C69C"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Bhandary S.</w:t>
            </w:r>
          </w:p>
          <w:p w14:paraId="26E7322E" w14:textId="77777777" w:rsidR="003D2FA4" w:rsidRPr="00B27DEE" w:rsidRDefault="003D2FA4" w:rsidP="0039424D">
            <w:pPr>
              <w:rPr>
                <w:rFonts w:asciiTheme="majorBidi" w:hAnsiTheme="majorBidi" w:cstheme="majorBidi"/>
                <w:sz w:val="20"/>
                <w:szCs w:val="20"/>
              </w:rPr>
            </w:pPr>
          </w:p>
          <w:p w14:paraId="0E7CCA95" w14:textId="0F9A4F8D"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 xml:space="preserve">Liese KL, Pauls H, Robinson S, </w:t>
            </w:r>
            <w:r w:rsidR="00846617">
              <w:rPr>
                <w:rFonts w:asciiTheme="majorBidi" w:hAnsiTheme="majorBidi" w:cstheme="majorBidi"/>
                <w:sz w:val="20"/>
                <w:szCs w:val="20"/>
              </w:rPr>
              <w:t>&amp;</w:t>
            </w:r>
            <w:r w:rsidRPr="00B27DEE">
              <w:rPr>
                <w:rFonts w:asciiTheme="majorBidi" w:hAnsiTheme="majorBidi" w:cstheme="majorBidi"/>
                <w:sz w:val="20"/>
                <w:szCs w:val="20"/>
              </w:rPr>
              <w:t>Patil C.</w:t>
            </w:r>
          </w:p>
          <w:p w14:paraId="64746E9F" w14:textId="77777777" w:rsidR="003D2FA4" w:rsidRPr="00B27DEE" w:rsidRDefault="003D2FA4" w:rsidP="0039424D">
            <w:pPr>
              <w:rPr>
                <w:rFonts w:asciiTheme="majorBidi" w:hAnsiTheme="majorBidi" w:cstheme="majorBidi"/>
                <w:sz w:val="20"/>
                <w:szCs w:val="20"/>
              </w:rPr>
            </w:pPr>
          </w:p>
          <w:p w14:paraId="61C4C850" w14:textId="77777777" w:rsidR="003D2FA4" w:rsidRPr="00B27DEE" w:rsidRDefault="003D2FA4" w:rsidP="0039424D">
            <w:pPr>
              <w:rPr>
                <w:rFonts w:asciiTheme="majorBidi" w:hAnsiTheme="majorBidi" w:cstheme="majorBidi"/>
                <w:sz w:val="20"/>
                <w:szCs w:val="20"/>
              </w:rPr>
            </w:pPr>
          </w:p>
          <w:p w14:paraId="55459D3F" w14:textId="197BAEAB"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Meh C, Thind A, Ryan B, </w:t>
            </w:r>
            <w:r w:rsidR="00846617">
              <w:rPr>
                <w:rFonts w:asciiTheme="majorBidi" w:hAnsiTheme="majorBidi" w:cstheme="majorBidi"/>
                <w:sz w:val="20"/>
                <w:szCs w:val="20"/>
              </w:rPr>
              <w:t xml:space="preserve">&amp; </w:t>
            </w:r>
            <w:r w:rsidRPr="00B27DEE">
              <w:rPr>
                <w:rFonts w:asciiTheme="majorBidi" w:hAnsiTheme="majorBidi" w:cstheme="majorBidi"/>
                <w:sz w:val="20"/>
                <w:szCs w:val="20"/>
              </w:rPr>
              <w:t>Terry A.</w:t>
            </w:r>
          </w:p>
          <w:p w14:paraId="6AAE6136" w14:textId="77777777" w:rsidR="003D2FA4" w:rsidRPr="00B27DEE" w:rsidRDefault="003D2FA4" w:rsidP="0039424D">
            <w:pPr>
              <w:rPr>
                <w:rFonts w:asciiTheme="majorBidi" w:hAnsiTheme="majorBidi" w:cstheme="majorBidi"/>
                <w:sz w:val="20"/>
                <w:szCs w:val="20"/>
              </w:rPr>
            </w:pPr>
          </w:p>
          <w:p w14:paraId="3ED440F7" w14:textId="4CB13BB8"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Meh C, Thind A, </w:t>
            </w:r>
            <w:r w:rsidR="00846617">
              <w:rPr>
                <w:rFonts w:asciiTheme="majorBidi" w:hAnsiTheme="majorBidi" w:cstheme="majorBidi"/>
                <w:sz w:val="20"/>
                <w:szCs w:val="20"/>
              </w:rPr>
              <w:t xml:space="preserve">&amp; </w:t>
            </w:r>
            <w:r w:rsidRPr="00B27DEE">
              <w:rPr>
                <w:rFonts w:asciiTheme="majorBidi" w:hAnsiTheme="majorBidi" w:cstheme="majorBidi"/>
                <w:sz w:val="20"/>
                <w:szCs w:val="20"/>
              </w:rPr>
              <w:t>Terry A.</w:t>
            </w:r>
          </w:p>
          <w:p w14:paraId="6FCD103B" w14:textId="77777777" w:rsidR="003D2FA4" w:rsidRPr="00B27DEE" w:rsidRDefault="003D2FA4" w:rsidP="0039424D">
            <w:pPr>
              <w:rPr>
                <w:rFonts w:asciiTheme="majorBidi" w:hAnsiTheme="majorBidi" w:cstheme="majorBidi"/>
                <w:sz w:val="20"/>
                <w:szCs w:val="20"/>
              </w:rPr>
            </w:pPr>
          </w:p>
          <w:p w14:paraId="28F492BC" w14:textId="77777777" w:rsidR="003D2FA4" w:rsidRPr="00B27DEE" w:rsidRDefault="003D2FA4" w:rsidP="0039424D">
            <w:pPr>
              <w:rPr>
                <w:rFonts w:asciiTheme="majorBidi" w:hAnsiTheme="majorBidi" w:cstheme="majorBidi"/>
                <w:sz w:val="20"/>
                <w:szCs w:val="20"/>
              </w:rPr>
            </w:pPr>
          </w:p>
          <w:p w14:paraId="49ADEDF8" w14:textId="77777777" w:rsidR="003D2FA4" w:rsidRPr="00B27DEE" w:rsidRDefault="003D2FA4" w:rsidP="0039424D">
            <w:pPr>
              <w:rPr>
                <w:rFonts w:asciiTheme="majorBidi" w:hAnsiTheme="majorBidi" w:cstheme="majorBidi"/>
                <w:sz w:val="20"/>
                <w:szCs w:val="20"/>
              </w:rPr>
            </w:pPr>
          </w:p>
          <w:p w14:paraId="308F1B5C"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Izugara C.</w:t>
            </w:r>
          </w:p>
          <w:p w14:paraId="7D197135" w14:textId="77777777" w:rsidR="003D2FA4" w:rsidRPr="00B27DEE" w:rsidRDefault="003D2FA4" w:rsidP="0039424D">
            <w:pPr>
              <w:rPr>
                <w:rFonts w:asciiTheme="majorBidi" w:hAnsiTheme="majorBidi" w:cstheme="majorBidi"/>
                <w:sz w:val="20"/>
                <w:szCs w:val="20"/>
              </w:rPr>
            </w:pPr>
          </w:p>
          <w:p w14:paraId="541907D2" w14:textId="77777777" w:rsidR="003D2FA4" w:rsidRPr="00B27DEE" w:rsidRDefault="003D2FA4" w:rsidP="0039424D">
            <w:pPr>
              <w:rPr>
                <w:rFonts w:asciiTheme="majorBidi" w:hAnsiTheme="majorBidi" w:cstheme="majorBidi"/>
                <w:sz w:val="20"/>
                <w:szCs w:val="20"/>
              </w:rPr>
            </w:pPr>
          </w:p>
          <w:p w14:paraId="5F4DF002" w14:textId="77777777" w:rsidR="003D2FA4" w:rsidRPr="00B27DEE" w:rsidRDefault="003D2FA4" w:rsidP="0039424D">
            <w:pPr>
              <w:rPr>
                <w:rFonts w:asciiTheme="majorBidi" w:hAnsiTheme="majorBidi" w:cstheme="majorBidi"/>
                <w:sz w:val="20"/>
                <w:szCs w:val="20"/>
              </w:rPr>
            </w:pPr>
          </w:p>
          <w:p w14:paraId="4BFD6C12" w14:textId="0CFF20F9"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Kea A, Lindtjorn B, Tekele A, </w:t>
            </w:r>
            <w:r w:rsidR="00846617">
              <w:rPr>
                <w:rFonts w:asciiTheme="majorBidi" w:hAnsiTheme="majorBidi" w:cstheme="majorBidi"/>
                <w:sz w:val="20"/>
                <w:szCs w:val="20"/>
              </w:rPr>
              <w:t xml:space="preserve">&amp; </w:t>
            </w:r>
            <w:r w:rsidRPr="00B27DEE">
              <w:rPr>
                <w:rFonts w:asciiTheme="majorBidi" w:hAnsiTheme="majorBidi" w:cstheme="majorBidi"/>
                <w:sz w:val="20"/>
                <w:szCs w:val="20"/>
              </w:rPr>
              <w:t>Hinderaker S.</w:t>
            </w:r>
          </w:p>
          <w:p w14:paraId="5427C53B" w14:textId="77777777" w:rsidR="003D2FA4" w:rsidRPr="00B27DEE" w:rsidRDefault="003D2FA4" w:rsidP="0039424D">
            <w:pPr>
              <w:rPr>
                <w:rFonts w:asciiTheme="majorBidi" w:hAnsiTheme="majorBidi" w:cstheme="majorBidi"/>
                <w:sz w:val="20"/>
                <w:szCs w:val="20"/>
              </w:rPr>
            </w:pPr>
          </w:p>
          <w:p w14:paraId="14C64858" w14:textId="77777777" w:rsidR="003D2FA4" w:rsidRPr="00B27DEE" w:rsidRDefault="003D2FA4" w:rsidP="0039424D">
            <w:pPr>
              <w:rPr>
                <w:rFonts w:asciiTheme="majorBidi" w:hAnsiTheme="majorBidi" w:cstheme="majorBidi"/>
                <w:sz w:val="20"/>
                <w:szCs w:val="20"/>
              </w:rPr>
            </w:pPr>
          </w:p>
          <w:p w14:paraId="15D21EA1" w14:textId="77777777" w:rsidR="003D2FA4" w:rsidRPr="00B27DEE" w:rsidRDefault="003D2FA4" w:rsidP="0039424D">
            <w:pPr>
              <w:rPr>
                <w:rFonts w:asciiTheme="majorBidi" w:hAnsiTheme="majorBidi" w:cstheme="majorBidi"/>
                <w:sz w:val="20"/>
                <w:szCs w:val="20"/>
              </w:rPr>
            </w:pPr>
          </w:p>
          <w:p w14:paraId="38EDC4FB" w14:textId="77777777" w:rsidR="003D2FA4" w:rsidRPr="00B27DEE" w:rsidRDefault="003D2FA4" w:rsidP="0039424D">
            <w:pPr>
              <w:rPr>
                <w:rFonts w:asciiTheme="majorBidi" w:hAnsiTheme="majorBidi" w:cstheme="majorBidi"/>
                <w:sz w:val="20"/>
                <w:szCs w:val="20"/>
              </w:rPr>
            </w:pPr>
          </w:p>
          <w:p w14:paraId="14AA9765" w14:textId="5B0AF379"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Singh K, Li Q, Ahsan KZ, Curtis S, </w:t>
            </w:r>
            <w:r w:rsidR="00846617">
              <w:rPr>
                <w:rFonts w:asciiTheme="majorBidi" w:hAnsiTheme="majorBidi" w:cstheme="majorBidi"/>
                <w:sz w:val="20"/>
                <w:szCs w:val="20"/>
              </w:rPr>
              <w:t xml:space="preserve">&amp; </w:t>
            </w:r>
            <w:r w:rsidRPr="00B27DEE">
              <w:rPr>
                <w:rFonts w:asciiTheme="majorBidi" w:hAnsiTheme="majorBidi" w:cstheme="majorBidi"/>
                <w:sz w:val="20"/>
                <w:szCs w:val="20"/>
              </w:rPr>
              <w:t>Weiss W.</w:t>
            </w:r>
          </w:p>
        </w:tc>
        <w:tc>
          <w:tcPr>
            <w:tcW w:w="1843" w:type="dxa"/>
          </w:tcPr>
          <w:p w14:paraId="6F7EB8BB"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Bolivia</w:t>
            </w:r>
          </w:p>
          <w:p w14:paraId="6B81E33B" w14:textId="77777777" w:rsidR="003D2FA4" w:rsidRPr="00B27DEE" w:rsidRDefault="003D2FA4" w:rsidP="0039424D">
            <w:pPr>
              <w:rPr>
                <w:rFonts w:asciiTheme="majorBidi" w:hAnsiTheme="majorBidi" w:cstheme="majorBidi"/>
                <w:sz w:val="20"/>
                <w:szCs w:val="20"/>
              </w:rPr>
            </w:pPr>
          </w:p>
          <w:p w14:paraId="70F72DAA" w14:textId="77777777" w:rsidR="003D2FA4" w:rsidRPr="00B27DEE" w:rsidRDefault="003D2FA4" w:rsidP="0039424D">
            <w:pPr>
              <w:rPr>
                <w:rFonts w:asciiTheme="majorBidi" w:hAnsiTheme="majorBidi" w:cstheme="majorBidi"/>
                <w:sz w:val="20"/>
                <w:szCs w:val="20"/>
              </w:rPr>
            </w:pPr>
          </w:p>
          <w:p w14:paraId="559FCDDD" w14:textId="77777777" w:rsidR="003D2FA4" w:rsidRPr="00B27DEE" w:rsidRDefault="003D2FA4" w:rsidP="0039424D">
            <w:pPr>
              <w:rPr>
                <w:rFonts w:asciiTheme="majorBidi" w:hAnsiTheme="majorBidi" w:cstheme="majorBidi"/>
                <w:sz w:val="20"/>
                <w:szCs w:val="20"/>
              </w:rPr>
            </w:pPr>
          </w:p>
          <w:p w14:paraId="6EA981E8"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Bangladesh</w:t>
            </w:r>
          </w:p>
          <w:p w14:paraId="77E98D53" w14:textId="77777777" w:rsidR="003D2FA4" w:rsidRPr="00B27DEE" w:rsidRDefault="003D2FA4" w:rsidP="0039424D">
            <w:pPr>
              <w:rPr>
                <w:rFonts w:asciiTheme="majorBidi" w:hAnsiTheme="majorBidi" w:cstheme="majorBidi"/>
                <w:sz w:val="20"/>
                <w:szCs w:val="20"/>
              </w:rPr>
            </w:pPr>
          </w:p>
          <w:p w14:paraId="55DFA682" w14:textId="77777777" w:rsidR="003D2FA4" w:rsidRPr="00B27DEE" w:rsidRDefault="003D2FA4" w:rsidP="0039424D">
            <w:pPr>
              <w:rPr>
                <w:rFonts w:asciiTheme="majorBidi" w:hAnsiTheme="majorBidi" w:cstheme="majorBidi"/>
                <w:sz w:val="20"/>
                <w:szCs w:val="20"/>
              </w:rPr>
            </w:pPr>
          </w:p>
          <w:p w14:paraId="00039EB9"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Bangladesh</w:t>
            </w:r>
          </w:p>
          <w:p w14:paraId="25ECDC5A" w14:textId="77777777" w:rsidR="003D2FA4" w:rsidRPr="00B27DEE" w:rsidRDefault="003D2FA4" w:rsidP="0039424D">
            <w:pPr>
              <w:rPr>
                <w:rFonts w:asciiTheme="majorBidi" w:hAnsiTheme="majorBidi" w:cstheme="majorBidi"/>
                <w:sz w:val="20"/>
                <w:szCs w:val="20"/>
              </w:rPr>
            </w:pPr>
          </w:p>
          <w:p w14:paraId="0ACE2491" w14:textId="77777777" w:rsidR="003D2FA4" w:rsidRPr="00B27DEE" w:rsidRDefault="003D2FA4" w:rsidP="0039424D">
            <w:pPr>
              <w:rPr>
                <w:rFonts w:asciiTheme="majorBidi" w:hAnsiTheme="majorBidi" w:cstheme="majorBidi"/>
                <w:sz w:val="20"/>
                <w:szCs w:val="20"/>
              </w:rPr>
            </w:pPr>
          </w:p>
          <w:p w14:paraId="215D9500" w14:textId="77777777" w:rsidR="003D2FA4" w:rsidRPr="00B27DEE" w:rsidRDefault="003D2FA4" w:rsidP="0039424D">
            <w:pPr>
              <w:rPr>
                <w:rFonts w:asciiTheme="majorBidi" w:hAnsiTheme="majorBidi" w:cstheme="majorBidi"/>
                <w:sz w:val="20"/>
                <w:szCs w:val="20"/>
              </w:rPr>
            </w:pPr>
          </w:p>
          <w:p w14:paraId="1E29D351"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Liberia</w:t>
            </w:r>
          </w:p>
          <w:p w14:paraId="459C8FFF" w14:textId="77777777" w:rsidR="003D2FA4" w:rsidRPr="00B27DEE" w:rsidRDefault="003D2FA4" w:rsidP="0039424D">
            <w:pPr>
              <w:rPr>
                <w:rFonts w:asciiTheme="majorBidi" w:hAnsiTheme="majorBidi" w:cstheme="majorBidi"/>
                <w:sz w:val="20"/>
                <w:szCs w:val="20"/>
              </w:rPr>
            </w:pPr>
          </w:p>
          <w:p w14:paraId="224D095C" w14:textId="77777777" w:rsidR="003D2FA4" w:rsidRPr="00B27DEE" w:rsidRDefault="003D2FA4" w:rsidP="0039424D">
            <w:pPr>
              <w:rPr>
                <w:rFonts w:asciiTheme="majorBidi" w:hAnsiTheme="majorBidi" w:cstheme="majorBidi"/>
                <w:sz w:val="20"/>
                <w:szCs w:val="20"/>
              </w:rPr>
            </w:pPr>
          </w:p>
          <w:p w14:paraId="006CD6E2"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Nigeria</w:t>
            </w:r>
          </w:p>
          <w:p w14:paraId="6A7C4203" w14:textId="77777777" w:rsidR="003D2FA4" w:rsidRPr="00B27DEE" w:rsidRDefault="003D2FA4" w:rsidP="0039424D">
            <w:pPr>
              <w:rPr>
                <w:rFonts w:asciiTheme="majorBidi" w:hAnsiTheme="majorBidi" w:cstheme="majorBidi"/>
                <w:sz w:val="20"/>
                <w:szCs w:val="20"/>
              </w:rPr>
            </w:pPr>
          </w:p>
          <w:p w14:paraId="3BFD69D9" w14:textId="77777777" w:rsidR="003D2FA4" w:rsidRPr="00B27DEE" w:rsidRDefault="003D2FA4" w:rsidP="0039424D">
            <w:pPr>
              <w:rPr>
                <w:rFonts w:asciiTheme="majorBidi" w:hAnsiTheme="majorBidi" w:cstheme="majorBidi"/>
                <w:sz w:val="20"/>
                <w:szCs w:val="20"/>
              </w:rPr>
            </w:pPr>
          </w:p>
          <w:p w14:paraId="03D27956" w14:textId="77777777" w:rsidR="003D2FA4" w:rsidRPr="00B27DEE" w:rsidRDefault="003D2FA4" w:rsidP="0039424D">
            <w:pPr>
              <w:rPr>
                <w:rFonts w:asciiTheme="majorBidi" w:hAnsiTheme="majorBidi" w:cstheme="majorBidi"/>
                <w:sz w:val="20"/>
                <w:szCs w:val="20"/>
              </w:rPr>
            </w:pPr>
          </w:p>
          <w:p w14:paraId="3C858101"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Nigeria</w:t>
            </w:r>
          </w:p>
          <w:p w14:paraId="68B2D602" w14:textId="77777777" w:rsidR="003D2FA4" w:rsidRPr="00B27DEE" w:rsidRDefault="003D2FA4" w:rsidP="0039424D">
            <w:pPr>
              <w:rPr>
                <w:rFonts w:asciiTheme="majorBidi" w:hAnsiTheme="majorBidi" w:cstheme="majorBidi"/>
                <w:sz w:val="20"/>
                <w:szCs w:val="20"/>
              </w:rPr>
            </w:pPr>
          </w:p>
          <w:p w14:paraId="2FC8F1FB" w14:textId="77777777" w:rsidR="003D2FA4" w:rsidRPr="00B27DEE" w:rsidRDefault="003D2FA4" w:rsidP="0039424D">
            <w:pPr>
              <w:rPr>
                <w:rFonts w:asciiTheme="majorBidi" w:hAnsiTheme="majorBidi" w:cstheme="majorBidi"/>
                <w:sz w:val="20"/>
                <w:szCs w:val="20"/>
              </w:rPr>
            </w:pPr>
          </w:p>
          <w:p w14:paraId="4AF7E933" w14:textId="77777777" w:rsidR="003D2FA4" w:rsidRPr="00B27DEE" w:rsidRDefault="003D2FA4" w:rsidP="0039424D">
            <w:pPr>
              <w:rPr>
                <w:rFonts w:asciiTheme="majorBidi" w:hAnsiTheme="majorBidi" w:cstheme="majorBidi"/>
                <w:sz w:val="20"/>
                <w:szCs w:val="20"/>
              </w:rPr>
            </w:pPr>
          </w:p>
          <w:p w14:paraId="23BA1A27" w14:textId="77777777" w:rsidR="003D2FA4" w:rsidRPr="00B27DEE" w:rsidRDefault="003D2FA4" w:rsidP="0039424D">
            <w:pPr>
              <w:rPr>
                <w:rFonts w:asciiTheme="majorBidi" w:hAnsiTheme="majorBidi" w:cstheme="majorBidi"/>
                <w:sz w:val="20"/>
                <w:szCs w:val="20"/>
              </w:rPr>
            </w:pPr>
          </w:p>
          <w:p w14:paraId="0C63D721"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Nepal</w:t>
            </w:r>
          </w:p>
          <w:p w14:paraId="6D40D37E" w14:textId="77777777" w:rsidR="003D2FA4" w:rsidRPr="00B27DEE" w:rsidRDefault="003D2FA4" w:rsidP="0039424D">
            <w:pPr>
              <w:rPr>
                <w:rFonts w:asciiTheme="majorBidi" w:hAnsiTheme="majorBidi" w:cstheme="majorBidi"/>
                <w:sz w:val="20"/>
                <w:szCs w:val="20"/>
              </w:rPr>
            </w:pPr>
          </w:p>
          <w:p w14:paraId="6AFE860D"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Tajikistan</w:t>
            </w:r>
          </w:p>
          <w:p w14:paraId="41699589" w14:textId="77777777" w:rsidR="003D2FA4" w:rsidRPr="00B27DEE" w:rsidRDefault="003D2FA4" w:rsidP="0039424D">
            <w:pPr>
              <w:rPr>
                <w:rFonts w:asciiTheme="majorBidi" w:hAnsiTheme="majorBidi" w:cstheme="majorBidi"/>
                <w:sz w:val="20"/>
                <w:szCs w:val="20"/>
              </w:rPr>
            </w:pPr>
          </w:p>
          <w:p w14:paraId="0A9A8981" w14:textId="77777777" w:rsidR="003D2FA4" w:rsidRPr="00B27DEE" w:rsidRDefault="003D2FA4" w:rsidP="0039424D">
            <w:pPr>
              <w:rPr>
                <w:rFonts w:asciiTheme="majorBidi" w:hAnsiTheme="majorBidi" w:cstheme="majorBidi"/>
                <w:sz w:val="20"/>
                <w:szCs w:val="20"/>
              </w:rPr>
            </w:pPr>
          </w:p>
          <w:p w14:paraId="6599E072" w14:textId="77777777" w:rsidR="003D2FA4" w:rsidRPr="00B27DEE" w:rsidRDefault="003D2FA4" w:rsidP="0039424D">
            <w:pPr>
              <w:rPr>
                <w:rFonts w:asciiTheme="majorBidi" w:hAnsiTheme="majorBidi" w:cstheme="majorBidi"/>
                <w:sz w:val="20"/>
                <w:szCs w:val="20"/>
              </w:rPr>
            </w:pPr>
          </w:p>
          <w:p w14:paraId="5B44534C"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Nigeria</w:t>
            </w:r>
          </w:p>
          <w:p w14:paraId="673C7B4D" w14:textId="77777777" w:rsidR="003D2FA4" w:rsidRPr="00B27DEE" w:rsidRDefault="003D2FA4" w:rsidP="0039424D">
            <w:pPr>
              <w:rPr>
                <w:rFonts w:asciiTheme="majorBidi" w:hAnsiTheme="majorBidi" w:cstheme="majorBidi"/>
                <w:sz w:val="20"/>
                <w:szCs w:val="20"/>
              </w:rPr>
            </w:pPr>
          </w:p>
          <w:p w14:paraId="16531A02" w14:textId="77777777" w:rsidR="003D2FA4" w:rsidRPr="00B27DEE" w:rsidRDefault="003D2FA4" w:rsidP="0039424D">
            <w:pPr>
              <w:rPr>
                <w:rFonts w:asciiTheme="majorBidi" w:hAnsiTheme="majorBidi" w:cstheme="majorBidi"/>
                <w:sz w:val="20"/>
                <w:szCs w:val="20"/>
              </w:rPr>
            </w:pPr>
          </w:p>
          <w:p w14:paraId="0D197AD3"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Cameroon</w:t>
            </w:r>
          </w:p>
          <w:p w14:paraId="258997B1" w14:textId="77777777" w:rsidR="003D2FA4" w:rsidRPr="00B27DEE" w:rsidRDefault="003D2FA4" w:rsidP="0039424D">
            <w:pPr>
              <w:rPr>
                <w:rFonts w:asciiTheme="majorBidi" w:hAnsiTheme="majorBidi" w:cstheme="majorBidi"/>
                <w:sz w:val="20"/>
                <w:szCs w:val="20"/>
              </w:rPr>
            </w:pPr>
          </w:p>
          <w:p w14:paraId="2A8D2D21" w14:textId="77777777" w:rsidR="003D2FA4" w:rsidRPr="00B27DEE" w:rsidRDefault="003D2FA4" w:rsidP="0039424D">
            <w:pPr>
              <w:rPr>
                <w:rFonts w:asciiTheme="majorBidi" w:hAnsiTheme="majorBidi" w:cstheme="majorBidi"/>
                <w:sz w:val="20"/>
                <w:szCs w:val="20"/>
                <w:highlight w:val="yellow"/>
              </w:rPr>
            </w:pPr>
          </w:p>
          <w:p w14:paraId="05091DF0" w14:textId="77777777" w:rsidR="003D2FA4" w:rsidRPr="00B27DEE" w:rsidRDefault="003D2FA4" w:rsidP="0039424D">
            <w:pPr>
              <w:rPr>
                <w:rFonts w:asciiTheme="majorBidi" w:hAnsiTheme="majorBidi" w:cstheme="majorBidi"/>
                <w:sz w:val="20"/>
                <w:szCs w:val="20"/>
                <w:highlight w:val="yellow"/>
              </w:rPr>
            </w:pPr>
          </w:p>
          <w:p w14:paraId="49CE3696"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Namibia, Kenya, Sierra Leone</w:t>
            </w:r>
          </w:p>
          <w:p w14:paraId="0710ED64" w14:textId="77777777" w:rsidR="003D2FA4" w:rsidRPr="00B27DEE" w:rsidRDefault="003D2FA4" w:rsidP="0039424D">
            <w:pPr>
              <w:rPr>
                <w:rFonts w:asciiTheme="majorBidi" w:hAnsiTheme="majorBidi" w:cstheme="majorBidi"/>
                <w:sz w:val="20"/>
                <w:szCs w:val="20"/>
              </w:rPr>
            </w:pPr>
          </w:p>
          <w:p w14:paraId="2F6FC116" w14:textId="77777777" w:rsidR="003D2FA4" w:rsidRPr="00B27DEE" w:rsidRDefault="003D2FA4" w:rsidP="0039424D">
            <w:pPr>
              <w:rPr>
                <w:rFonts w:asciiTheme="majorBidi" w:hAnsiTheme="majorBidi" w:cstheme="majorBidi"/>
                <w:sz w:val="20"/>
                <w:szCs w:val="20"/>
              </w:rPr>
            </w:pPr>
          </w:p>
          <w:p w14:paraId="6D4F45D3"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Ethiopia</w:t>
            </w:r>
          </w:p>
          <w:p w14:paraId="1536B1E1" w14:textId="77777777" w:rsidR="003D2FA4" w:rsidRPr="00B27DEE" w:rsidRDefault="003D2FA4" w:rsidP="0039424D">
            <w:pPr>
              <w:rPr>
                <w:rFonts w:asciiTheme="majorBidi" w:hAnsiTheme="majorBidi" w:cstheme="majorBidi"/>
                <w:sz w:val="20"/>
                <w:szCs w:val="20"/>
              </w:rPr>
            </w:pPr>
          </w:p>
          <w:p w14:paraId="6E52D2BC" w14:textId="77777777" w:rsidR="003D2FA4" w:rsidRPr="00B27DEE" w:rsidRDefault="003D2FA4" w:rsidP="0039424D">
            <w:pPr>
              <w:rPr>
                <w:rFonts w:asciiTheme="majorBidi" w:hAnsiTheme="majorBidi" w:cstheme="majorBidi"/>
                <w:sz w:val="20"/>
                <w:szCs w:val="20"/>
              </w:rPr>
            </w:pPr>
          </w:p>
          <w:p w14:paraId="7A6B79DE" w14:textId="77777777" w:rsidR="003D2FA4" w:rsidRPr="00B27DEE" w:rsidRDefault="003D2FA4" w:rsidP="0039424D">
            <w:pPr>
              <w:rPr>
                <w:rFonts w:asciiTheme="majorBidi" w:hAnsiTheme="majorBidi" w:cstheme="majorBidi"/>
                <w:sz w:val="20"/>
                <w:szCs w:val="20"/>
              </w:rPr>
            </w:pPr>
          </w:p>
          <w:p w14:paraId="082F385B" w14:textId="77777777" w:rsidR="003D2FA4" w:rsidRPr="00B27DEE" w:rsidRDefault="003D2FA4" w:rsidP="0039424D">
            <w:pPr>
              <w:rPr>
                <w:rFonts w:asciiTheme="majorBidi" w:hAnsiTheme="majorBidi" w:cstheme="majorBidi"/>
                <w:sz w:val="20"/>
                <w:szCs w:val="20"/>
              </w:rPr>
            </w:pPr>
          </w:p>
          <w:p w14:paraId="1691B488" w14:textId="77777777" w:rsidR="003D2FA4" w:rsidRPr="00B27DEE" w:rsidRDefault="003D2FA4" w:rsidP="0039424D">
            <w:pPr>
              <w:rPr>
                <w:rFonts w:asciiTheme="majorBidi" w:hAnsiTheme="majorBidi" w:cstheme="majorBidi"/>
                <w:sz w:val="20"/>
                <w:szCs w:val="20"/>
              </w:rPr>
            </w:pPr>
          </w:p>
          <w:p w14:paraId="6EC78518"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Bangladesh, Mozambique, Bolivia</w:t>
            </w:r>
          </w:p>
        </w:tc>
      </w:tr>
      <w:tr w:rsidR="003D2FA4" w:rsidRPr="00B27DEE" w14:paraId="05DCA3D4" w14:textId="77777777" w:rsidTr="0039424D">
        <w:tc>
          <w:tcPr>
            <w:tcW w:w="2835" w:type="dxa"/>
          </w:tcPr>
          <w:p w14:paraId="6624BC92"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Hospital- or facility-based</w:t>
            </w:r>
          </w:p>
        </w:tc>
        <w:tc>
          <w:tcPr>
            <w:tcW w:w="4395" w:type="dxa"/>
          </w:tcPr>
          <w:p w14:paraId="2A631903" w14:textId="1DF1D75C"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Implementing a facility-based maternal and perinatal health care surveillance system in Afghanistan</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1a5e5hhtaj","properties":{"formattedCitation":"\\super 21\\nosupersub{}","plainCitation":"21","noteIndex":0},"citationItems":[{"id":1772,"uris":["http://zotero.org/users/8556265/items/MX53H9GH"],"itemData":{"id":1772,"type":"article-journal","container-title":"Journal of midwifery &amp; women's health","issue":"4","note":"publisher: Elsevier","page":"296–300","source":"Google Scholar","title":"Implementing a facility-based maternal and perinatal health care surveillance system in Afghanistan","volume":"50","author":[{"family":"Dott","given":"Mary M."},{"family":"Orakail","given":"Nasreen"},{"family":"Ebadi","given":"Hameeda"},{"family":"Hernandez","given":"Filiberto"},{"family":"MacFarlane","given":"Kitty"},{"family":"Riley","given":"Patricia L."},{"family":"Prepas","given":"Roberta"},{"family":"McCarthy","given":"Brian J."}],"issued":{"date-parts":[["2005"]]},"citation-key":"dottImplementingFacilitybasedMaternal2005"}}],"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21</w:t>
            </w:r>
            <w:r w:rsidRPr="00B27DEE">
              <w:rPr>
                <w:rFonts w:asciiTheme="majorBidi" w:hAnsiTheme="majorBidi" w:cstheme="majorBidi"/>
                <w:i/>
                <w:iCs/>
                <w:sz w:val="20"/>
                <w:szCs w:val="20"/>
              </w:rPr>
              <w:fldChar w:fldCharType="end"/>
            </w:r>
          </w:p>
          <w:p w14:paraId="36C3581D" w14:textId="77777777" w:rsidR="003D2FA4" w:rsidRPr="00B27DEE" w:rsidRDefault="003D2FA4" w:rsidP="0039424D">
            <w:pPr>
              <w:rPr>
                <w:rFonts w:asciiTheme="majorBidi" w:hAnsiTheme="majorBidi" w:cstheme="majorBidi"/>
                <w:i/>
                <w:iCs/>
                <w:sz w:val="20"/>
                <w:szCs w:val="20"/>
              </w:rPr>
            </w:pPr>
          </w:p>
          <w:p w14:paraId="7F182A12" w14:textId="23F4FBA0"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Facility-based maternal death reviews: effects on maternal mortality in a district hospital in Senegal</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cmbsmd09b","properties":{"formattedCitation":"\\super 22\\nosupersub{}","plainCitation":"22","noteIndex":0},"citationItems":[{"id":1790,"uris":["http://zotero.org/users/8556265/items/47QX7AK4"],"itemData":{"id":1790,"type":"article-journal","abstract":"OBJECTIVE: The improvement of obstetric services is one of the key components of the Safe Motherhood Programme. Reviewing maternal deaths and complications is one method that may make pregnancy safer, but there is no evidence about the effectiveness of this strategy. The objective of our before and after study is to assess the effect of facility-based maternal deaths reviews (MDR) on maternal mortality rates in a district hospital in Senegal that provides primary and referral maternity services.\nMETHODS: We included all women who were admitted to the maternity unit for childbirth, or within 24 hours of delivery. We recorded maternal mortality during a 1-year baseline period from January to December 1997, and during a 3-year period from January 1998 to December 2000 after MDR had been implemented. Effects of MDR on organization of care were qualitatively evaluated.\nFINDINGS: The MDR strategy led to changes in organizational structure that improved life-saving interventions with a relatively large financial contribution from the community. Overall mortality significantly decreased from 0.83 (95% CI (confidence interval) = 0.60 -1.06) in baseline period to 0.41 (95% CI = 0.25 -0.56) per 100 women 3 years later.\nCONCLUSION: MDR had a marked effect on resources, management and maternal outcomes in this facility. However, given the design of our study and the local specific context, further research is needed to confirm the feasibility of MDR in other settings and to confirm the benefits of this approach for maternal health in developing countries.","container-title":"Bulletin of the World Health Organization","DOI":"10.2471/blt.05.023903","ISSN":"0042-9686","issue":"3","journalAbbreviation":"Bull World Health Organ","language":"eng","note":"PMID: 16583081\nPMCID: PMC2627298","page":"218-224","source":"PubMed","title":"Facility-based maternal death reviews: effects on maternal mortality in a district hospital in Senegal","title-short":"Facility-based maternal death reviews","volume":"84","author":[{"family":"Dumont","given":"Alexandre"},{"family":"Gaye","given":"Alioune"},{"family":"Bernis","given":"Luc","non-dropping-particle":"de"},{"family":"Chaillet","given":"Nils"},{"family":"Landry","given":"Anne"},{"family":"Delage","given":"Joanne"},{"family":"Bouvier-Colle","given":"Marie-Hélène"}],"issued":{"date-parts":[["2006",3]]},"citation-key":"dumontFacilitybasedMaternalDeath2006"}}],"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22</w:t>
            </w:r>
            <w:r w:rsidRPr="00B27DEE">
              <w:rPr>
                <w:rFonts w:asciiTheme="majorBidi" w:hAnsiTheme="majorBidi" w:cstheme="majorBidi"/>
                <w:i/>
                <w:iCs/>
                <w:sz w:val="20"/>
                <w:szCs w:val="20"/>
              </w:rPr>
              <w:fldChar w:fldCharType="end"/>
            </w:r>
          </w:p>
          <w:p w14:paraId="5D12F710" w14:textId="77777777" w:rsidR="003D2FA4" w:rsidRPr="00B27DEE" w:rsidRDefault="003D2FA4" w:rsidP="0039424D">
            <w:pPr>
              <w:rPr>
                <w:rFonts w:asciiTheme="majorBidi" w:hAnsiTheme="majorBidi" w:cstheme="majorBidi"/>
                <w:i/>
                <w:iCs/>
                <w:sz w:val="20"/>
                <w:szCs w:val="20"/>
              </w:rPr>
            </w:pPr>
          </w:p>
          <w:p w14:paraId="3B9D0AB0" w14:textId="0A6CE64B"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Maternal deaths in Sagamu in the new millennium: a facility-based retrospective analysis</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2iqe7l6opo","properties":{"formattedCitation":"\\super 23\\nosupersub{}","plainCitation":"23","noteIndex":0},"citationItems":[{"id":2291,"uris":["http://zotero.org/users/8556265/items/I6UBUX74","http://zotero.org/users/8556265/items/9LRA7GNE"],"itemData":{"id":2291,"type":"article-journal","container-title":"BMC Pregnancy and Childbirth","note":"publisher: Springer","page":"1–7","source":"Google Scholar","title":"Maternal deaths in Sagamu in the new millennium: a facility-based retrospective analysis","title-short":"Maternal deaths in Sagamu in the new millennium","volume":"6","author":[{"family":"Oladapo","given":"Olufemi T."},{"family":"Lamina","given":"Mustafa A."},{"family":"Fakoya","given":"Tuminu A."}],"issued":{"date-parts":[["2006"]]},"citation-key":"oladapoMaternalDeathsSagamu2006"}}],"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23</w:t>
            </w:r>
            <w:r w:rsidRPr="00B27DEE">
              <w:rPr>
                <w:rFonts w:asciiTheme="majorBidi" w:hAnsiTheme="majorBidi" w:cstheme="majorBidi"/>
                <w:i/>
                <w:iCs/>
                <w:sz w:val="20"/>
                <w:szCs w:val="20"/>
              </w:rPr>
              <w:fldChar w:fldCharType="end"/>
            </w:r>
          </w:p>
          <w:p w14:paraId="12AFCEAB" w14:textId="77777777" w:rsidR="003D2FA4" w:rsidRPr="00B27DEE" w:rsidRDefault="003D2FA4" w:rsidP="0039424D">
            <w:pPr>
              <w:rPr>
                <w:rFonts w:asciiTheme="majorBidi" w:hAnsiTheme="majorBidi" w:cstheme="majorBidi"/>
                <w:i/>
                <w:iCs/>
                <w:sz w:val="20"/>
                <w:szCs w:val="20"/>
              </w:rPr>
            </w:pPr>
          </w:p>
          <w:p w14:paraId="7D982998" w14:textId="58420193"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Facility-based maternal death review in three districts in the central region of Malawi</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q3o7q3ff6","properties":{"formattedCitation":"\\super 24\\nosupersub{}","plainCitation":"24","noteIndex":0},"citationItems":[{"id":1745,"uris":["http://zotero.org/users/8556265/items/5GF2QA7L"],"itemData":{"id":1745,"type":"webpage","abstract":"ResearchGate is a network dedicated to science and research. Connect, collaborate and discover scientific publications, jobs and conferences. All for free.","container-title":"ResearchGate","language":"en","title":"Facility-Based Maternal Death Review In Three Districts In The Central Region of Malawi","URL":"https://www.researchgate.net/publication/23708457_Facility-Based_Maternal_Death_Review_In_Three_Districts_In_The_Central_Region_of_Malawi","accessed":{"date-parts":[["2023",4,11]]},"issued":{"date-parts":[["2008",10,1]]},"citation-key":"FacilityBasedMaternalDeath2008"}}],"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24</w:t>
            </w:r>
            <w:r w:rsidRPr="00B27DEE">
              <w:rPr>
                <w:rFonts w:asciiTheme="majorBidi" w:hAnsiTheme="majorBidi" w:cstheme="majorBidi"/>
                <w:i/>
                <w:iCs/>
                <w:sz w:val="20"/>
                <w:szCs w:val="20"/>
              </w:rPr>
              <w:fldChar w:fldCharType="end"/>
            </w:r>
          </w:p>
          <w:p w14:paraId="5180A441" w14:textId="77777777" w:rsidR="003D2FA4" w:rsidRPr="00B27DEE" w:rsidRDefault="003D2FA4" w:rsidP="0039424D">
            <w:pPr>
              <w:rPr>
                <w:rFonts w:asciiTheme="majorBidi" w:hAnsiTheme="majorBidi" w:cstheme="majorBidi"/>
                <w:i/>
                <w:iCs/>
                <w:sz w:val="20"/>
                <w:szCs w:val="20"/>
              </w:rPr>
            </w:pPr>
          </w:p>
          <w:p w14:paraId="4F2A2B01" w14:textId="669CDDE7"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lastRenderedPageBreak/>
              <w:t>Improving obstetric care in low-resource settings: Implementation of facility-based maternal death reviews in five pilot hospitals in Senegal</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1hjtmgscoj","properties":{"formattedCitation":"\\super 25\\nosupersub{}","plainCitation":"25","noteIndex":0},"citationItems":[{"id":1748,"uris":["http://zotero.org/users/8556265/items/ESZMQFUN"],"itemData":{"id":1748,"type":"webpage","abstract":"ResearchGate is a network dedicated to science and research. Connect, collaborate and discover scientific publications, jobs and conferences. All for free.","container-title":"ResearchGate","language":"en","title":"Improving obstetric care in low-resource settings: Implementation of facility-based maternal death reviews in five pilot hospitals in Senegal","title-short":"(PDF) Improving obstetric care in low-resource settings","URL":"https://www.researchgate.net/publication/26690926_Improving_obstetric_care_in_low-resource_settings_Implementation_of_facility-based_maternal_death_reviews_in_five_pilot_hospitals_in_Senegal","accessed":{"date-parts":[["2023",4,11]]},"issued":{"date-parts":[["2009",9,1]]},"citation-key":"ImprovingObstetricCare2009"}}],"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25</w:t>
            </w:r>
            <w:r w:rsidRPr="00B27DEE">
              <w:rPr>
                <w:rFonts w:asciiTheme="majorBidi" w:hAnsiTheme="majorBidi" w:cstheme="majorBidi"/>
                <w:i/>
                <w:iCs/>
                <w:sz w:val="20"/>
                <w:szCs w:val="20"/>
              </w:rPr>
              <w:fldChar w:fldCharType="end"/>
            </w:r>
          </w:p>
          <w:p w14:paraId="1FC09397" w14:textId="77777777" w:rsidR="003D2FA4" w:rsidRPr="00B27DEE" w:rsidRDefault="003D2FA4" w:rsidP="0039424D">
            <w:pPr>
              <w:rPr>
                <w:rFonts w:asciiTheme="majorBidi" w:hAnsiTheme="majorBidi" w:cstheme="majorBidi"/>
                <w:i/>
                <w:iCs/>
                <w:sz w:val="20"/>
                <w:szCs w:val="20"/>
              </w:rPr>
            </w:pPr>
          </w:p>
          <w:p w14:paraId="39EAD39C" w14:textId="113EAC26"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Maternal mortality in Jos Nigeria: A facility based prospective review</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2n98vutdk9","properties":{"formattedCitation":"\\super 26\\nosupersub{}","plainCitation":"26","noteIndex":0},"citationItems":[{"id":1770,"uris":["http://zotero.org/users/8556265/items/IZNY8T5Q"],"itemData":{"id":1770,"type":"article-journal","container-title":"Int J Biol Med Res","issue":"2","note":"publisher: Citeseer","page":"565–568","source":"Google Scholar","title":"Maternal mortality in Jos Nigeria: A facility based prospective review","title-short":"Maternal mortality in Jos Nigeria","volume":"2","author":[{"family":"Ngwan","given":"Stephen D."},{"family":"Swende","given":"Terrumun Z."}],"issued":{"date-parts":[["2011"]]},"citation-key":"ngwanMaternalMortalityJos2011"}}],"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26</w:t>
            </w:r>
            <w:r w:rsidRPr="00B27DEE">
              <w:rPr>
                <w:rFonts w:asciiTheme="majorBidi" w:hAnsiTheme="majorBidi" w:cstheme="majorBidi"/>
                <w:i/>
                <w:iCs/>
                <w:sz w:val="20"/>
                <w:szCs w:val="20"/>
              </w:rPr>
              <w:fldChar w:fldCharType="end"/>
            </w:r>
          </w:p>
          <w:p w14:paraId="00C4D3A7" w14:textId="77777777" w:rsidR="003D2FA4" w:rsidRPr="00B27DEE" w:rsidRDefault="003D2FA4" w:rsidP="0039424D">
            <w:pPr>
              <w:rPr>
                <w:rFonts w:asciiTheme="majorBidi" w:hAnsiTheme="majorBidi" w:cstheme="majorBidi"/>
                <w:i/>
                <w:iCs/>
                <w:sz w:val="20"/>
                <w:szCs w:val="20"/>
              </w:rPr>
            </w:pPr>
          </w:p>
          <w:p w14:paraId="19F86831" w14:textId="0C36023C"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Maternal mortality in Ghana: a hospital-based review</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15vvfj2dbg","properties":{"formattedCitation":"\\super 27\\nosupersub{}","plainCitation":"27","noteIndex":0},"citationItems":[{"id":1786,"uris":["http://zotero.org/users/8556265/items/MI5VTQYA"],"itemData":{"id":1786,"type":"article-journal","abstract":"OBJECTIVE: This study examines the leading causes of maternal mortality in Ghana, classifies the main causes of maternal deaths and suggests how maternal care can be improved.\nDESIGN: Retrospective review.\nSETTING: Komfo Anokye Teaching Hospital, Ghana.\nSAMPLE: Three hundred and twenty-two maternal deaths with 30 269 live births in the period 1 January 2008 to 30 June 2010.\nMETHODS: Data on maternal mortality and morbidity were retrieved from the Biostatistics Unit of the hospital.\nMAIN OUTCOME MEASURES: Maternal mortality ratio (MMR), case fatality rate, leading causes of maternal deaths, duration of admission and staff/patient ratio.\nRESULTS: The MMR was calculated to be 1 004 per 100 000 live births (95% confidence interval 895.0-1113.2). Of these, 71.1% were direct deaths, 22.4% were indirect deaths and 6.5% were unclassified. Hypertensive states of pregnancy were the leading cause of mortality (26.4%) and, together with hemorrhage, genital tract sepsis and early pregnancy deaths, accounted for 62.2% of all-cause maternal deaths and 87.3% of direct deaths. Infection and sickle cell disease accounted for 13.7% of all-cause maternal deaths and 61.1% of indirect deaths.\nCONCLUSIONS: Hypertensive states of pregnancy were the current leading cause of maternal mortality. Adopting a multi-pronged approach through reducing delays in access to emergency obstetric care, promoting contraceptive use, encouraging early, regular antenatal attendance and shared antenatal care with the medical team is essential to tackle the situation.","container-title":"Acta Obstetricia Et Gynecologica Scandinavica","DOI":"10.1111/j.1600-0412.2011.01249.x","ISSN":"1600-0412","issue":"1","journalAbbreviation":"Acta Obstet Gynecol Scand","language":"eng","note":"PMID: 21793813","page":"87-92","source":"PubMed","title":"Maternal mortality in Ghana: a hospital-based review","title-short":"Maternal mortality in Ghana","volume":"91","author":[{"family":"Lee","given":"Qin Yi"},{"family":"Odoi","given":"Alexander T."},{"family":"Opare-Addo","given":"Henry"},{"family":"Dassah","given":"Edward T."}],"issued":{"date-parts":[["2012",1]]},"citation-key":"leeMaternalMortalityGhana2012"}}],"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27</w:t>
            </w:r>
            <w:r w:rsidRPr="00B27DEE">
              <w:rPr>
                <w:rFonts w:asciiTheme="majorBidi" w:hAnsiTheme="majorBidi" w:cstheme="majorBidi"/>
                <w:i/>
                <w:iCs/>
                <w:sz w:val="20"/>
                <w:szCs w:val="20"/>
              </w:rPr>
              <w:fldChar w:fldCharType="end"/>
            </w:r>
          </w:p>
          <w:p w14:paraId="69C1CDF5" w14:textId="77777777" w:rsidR="003D2FA4" w:rsidRPr="00B27DEE" w:rsidRDefault="003D2FA4" w:rsidP="0039424D">
            <w:pPr>
              <w:rPr>
                <w:rFonts w:asciiTheme="majorBidi" w:hAnsiTheme="majorBidi" w:cstheme="majorBidi"/>
                <w:i/>
                <w:iCs/>
                <w:sz w:val="20"/>
                <w:szCs w:val="20"/>
              </w:rPr>
            </w:pPr>
          </w:p>
          <w:p w14:paraId="4B071126" w14:textId="6CF166C0"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Facility-based review of 296 maternal deaths at a tertiary centre in India: Could they be prevented?</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2p8grktfb9","properties":{"formattedCitation":"\\super 28\\nosupersub{}","plainCitation":"28","noteIndex":0},"citationItems":[{"id":1762,"uris":["http://zotero.org/users/8556265/items/6GSHGZUS"],"itemData":{"id":1762,"type":"article-journal","container-title":"Journal of Obstetrics and Gynaecology Research","issue":"12","note":"publisher: Wiley Online Library","page":"1569–1579","source":"Google Scholar","title":"Facility-based review of 296 maternal deaths at a tertiary centre in I ndia: Could they be prevented?","title-short":"Facility-based review of 296 maternal deaths at a tertiary centre in I ndia","volume":"39","author":[{"family":"Goswami","given":"Deepti"},{"family":"Rathore","given":"Asmita Muthal"},{"family":"Batra","given":"Swaraj"},{"family":"Dubey","given":"Chandan"},{"family":"Tyagi","given":"Shakun"},{"family":"Wadhwa","given":"Leena"}],"issued":{"date-parts":[["2013"]]},"citation-key":"goswamiFacilitybasedReview2962013"}}],"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28</w:t>
            </w:r>
            <w:r w:rsidRPr="00B27DEE">
              <w:rPr>
                <w:rFonts w:asciiTheme="majorBidi" w:hAnsiTheme="majorBidi" w:cstheme="majorBidi"/>
                <w:i/>
                <w:iCs/>
                <w:sz w:val="20"/>
                <w:szCs w:val="20"/>
              </w:rPr>
              <w:fldChar w:fldCharType="end"/>
            </w:r>
          </w:p>
          <w:p w14:paraId="6929B891" w14:textId="77777777" w:rsidR="003D2FA4" w:rsidRPr="00B27DEE" w:rsidRDefault="003D2FA4" w:rsidP="0039424D">
            <w:pPr>
              <w:rPr>
                <w:rFonts w:asciiTheme="majorBidi" w:hAnsiTheme="majorBidi" w:cstheme="majorBidi"/>
                <w:i/>
                <w:iCs/>
                <w:sz w:val="20"/>
                <w:szCs w:val="20"/>
              </w:rPr>
            </w:pPr>
          </w:p>
          <w:p w14:paraId="039E60F9" w14:textId="77777777" w:rsidR="00646EDD" w:rsidRDefault="00646EDD" w:rsidP="0039424D">
            <w:pPr>
              <w:rPr>
                <w:rFonts w:asciiTheme="majorBidi" w:hAnsiTheme="majorBidi" w:cstheme="majorBidi"/>
                <w:i/>
                <w:iCs/>
                <w:sz w:val="20"/>
                <w:szCs w:val="20"/>
              </w:rPr>
            </w:pPr>
          </w:p>
          <w:p w14:paraId="009A83BF" w14:textId="590A8508"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Maternal mortality in central province, Kenya, 2009-2010</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1o2859e547","properties":{"formattedCitation":"\\super 29\\nosupersub{}","plainCitation":"29","noteIndex":0},"citationItems":[{"id":1764,"uris":["http://zotero.org/users/8556265/items/VNV6DLFK"],"itemData":{"id":1764,"type":"article-journal","container-title":"The Pan African medical journal","note":"publisher: African Field Epidemiology Network","source":"Google Scholar","title":"Maternal mortality in central province, Kenya, 2009-2010","volume":"17","author":[{"family":"Muchemi","given":"Onesmus Maina"},{"family":"Gichogo","given":"Agnes Wangechi"}],"issued":{"date-parts":[["2014"]]},"citation-key":"muchemiMaternalMortalityCentral2014"}}],"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29</w:t>
            </w:r>
            <w:r w:rsidRPr="00B27DEE">
              <w:rPr>
                <w:rFonts w:asciiTheme="majorBidi" w:hAnsiTheme="majorBidi" w:cstheme="majorBidi"/>
                <w:i/>
                <w:iCs/>
                <w:sz w:val="20"/>
                <w:szCs w:val="20"/>
              </w:rPr>
              <w:fldChar w:fldCharType="end"/>
            </w:r>
          </w:p>
          <w:p w14:paraId="42BCED89" w14:textId="77777777" w:rsidR="003D2FA4" w:rsidRPr="00B27DEE" w:rsidRDefault="003D2FA4" w:rsidP="0039424D">
            <w:pPr>
              <w:rPr>
                <w:rFonts w:asciiTheme="majorBidi" w:hAnsiTheme="majorBidi" w:cstheme="majorBidi"/>
                <w:i/>
                <w:iCs/>
                <w:sz w:val="20"/>
                <w:szCs w:val="20"/>
              </w:rPr>
            </w:pPr>
          </w:p>
          <w:p w14:paraId="64F16E9F" w14:textId="2015EA46"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Facility based maternal death review at tertiary care hospital: A small effort to explore hidden facts</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2nnqno68qk","properties":{"formattedCitation":"\\super 30\\nosupersub{}","plainCitation":"30","noteIndex":0},"citationItems":[{"id":1763,"uris":["http://zotero.org/users/8556265/items/ARLHP2WV"],"itemData":{"id":1763,"type":"article-journal","container-title":"Appl Med Res. 2016; 1 (4): 126","source":"Google Scholar","title":"Facility Based Maternal Death Review at Tertiary Care Hospital: A Small Effort to Explore Hidden Facts","title-short":"Facility Based Maternal Death Review at Tertiary Care Hospital","volume":"9","author":[{"family":"Mehta","given":"Megha"},{"family":"Bavarva","given":"Neha"}],"issued":{"date-parts":[["2016"]]},"citation-key":"mehtaFacilityBasedMaternal2016"}}],"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30</w:t>
            </w:r>
            <w:r w:rsidRPr="00B27DEE">
              <w:rPr>
                <w:rFonts w:asciiTheme="majorBidi" w:hAnsiTheme="majorBidi" w:cstheme="majorBidi"/>
                <w:i/>
                <w:iCs/>
                <w:sz w:val="20"/>
                <w:szCs w:val="20"/>
              </w:rPr>
              <w:fldChar w:fldCharType="end"/>
            </w:r>
          </w:p>
          <w:p w14:paraId="1D2DA481" w14:textId="77777777" w:rsidR="003D2FA4" w:rsidRPr="00B27DEE" w:rsidRDefault="003D2FA4" w:rsidP="0039424D">
            <w:pPr>
              <w:rPr>
                <w:rFonts w:asciiTheme="majorBidi" w:hAnsiTheme="majorBidi" w:cstheme="majorBidi"/>
                <w:i/>
                <w:iCs/>
                <w:sz w:val="20"/>
                <w:szCs w:val="20"/>
              </w:rPr>
            </w:pPr>
          </w:p>
          <w:p w14:paraId="7B0C9B10" w14:textId="7BAE6E85"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Trends in health facility based maternal mortality in Central Region, Kenya: 2008-2012</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e3kb8dad4","properties":{"formattedCitation":"\\super 31\\nosupersub{}","plainCitation":"31","noteIndex":0},"citationItems":[{"id":1788,"uris":["http://zotero.org/users/8556265/items/QXTI5CDB"],"itemData":{"id":1788,"type":"article-journal","abstract":"INTRODUCTION: WHO classifies Kenya as having a high maternal mortality. Regional data on maternal mortality trends is only available in selected areas. This study reviewed health facility maternal mortality trends, causes and distribution in Central Region of Kenya, 2008-2012.\nMETHODS: We reviewed health records from July 2008 to June 2012. A maternal death was defined according to ICD-10 criterion. The variables reviewed included socio-demographic, obstetric characteristics, reasons for admission, causes of death and contributing factors. We estimated maternal mortality ratio for each year and overall for the four year period using a standard equation and used frequencies means/median and proportions for other descriptive variables.\nRESULTS: A total 421 deaths occurred among 344,191 live births; 335(80%) deaths were audited. Maternal mortality ratios were: 127/100,000 live births in 2008/09; 124/100,000 live births in 2009/2010; 129/100,000 live births in 2010/2011 and 111/100,000 live births in 2011/2012. Direct causes contributed majority of deaths (77%, n=234) including hemorrhage, infection and pre-eclampsia/eclampsia. Mean age was 30(±6) years; 147(71%) attended less than four antenatal visits and median gestation at birth was 38 weeks (IQR=9). One hundred ninety (59%) died within 24 hours after admission. There were 111(46%) caesarian births, 95(39%) skilled vaginal, 31(13%) unskilled 5(2%) vacuum deliveries and 1(&lt;1%) destructive operation.\nCONCLUSION: The region recorded an unsteady declining trend. Direct causes contributed to the majority deaths including hemorrhage, infection and pre-eclampsia/eclampsia. We recommend health education on individualized birth plan and mentorship on emergency obstetric care. Further studies are necessary to clarify and expand the findings of this study.","container-title":"The Pan African Medical Journal","DOI":"10.11604/pamj.2016.23.259.8262","ISSN":"1937-8688","journalAbbreviation":"Pan Afr Med J","language":"eng","note":"PMID: 27516824\nPMCID: PMC4963171","page":"259","source":"PubMed","title":"Trends in health facility based maternal mortality in Central Region, Kenya: 2008-2012","title-short":"Trends in health facility based maternal mortality in Central Region, Kenya","volume":"23","author":[{"family":"Muchemi","given":"Onesmus Maina"},{"family":"Gichogo","given":"Agnes Wangechi"},{"family":"Mungai","given":"Jane Githuku"},{"family":"Roka","given":"Zeinab Gura"}],"issued":{"date-parts":[["2016"]]},"citation-key":"muchemiTrendsHealthFacility2016"}}],"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31</w:t>
            </w:r>
            <w:r w:rsidRPr="00B27DEE">
              <w:rPr>
                <w:rFonts w:asciiTheme="majorBidi" w:hAnsiTheme="majorBidi" w:cstheme="majorBidi"/>
                <w:i/>
                <w:iCs/>
                <w:sz w:val="20"/>
                <w:szCs w:val="20"/>
              </w:rPr>
              <w:fldChar w:fldCharType="end"/>
            </w:r>
          </w:p>
          <w:p w14:paraId="2DA5A97A" w14:textId="77777777" w:rsidR="003D2FA4" w:rsidRPr="00B27DEE" w:rsidRDefault="003D2FA4" w:rsidP="0039424D">
            <w:pPr>
              <w:rPr>
                <w:rFonts w:asciiTheme="majorBidi" w:hAnsiTheme="majorBidi" w:cstheme="majorBidi"/>
                <w:i/>
                <w:iCs/>
                <w:sz w:val="20"/>
                <w:szCs w:val="20"/>
              </w:rPr>
            </w:pPr>
          </w:p>
          <w:p w14:paraId="4763801E" w14:textId="684C2B33"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Maternal death audit in Rwanda 2009-2013: a nationwide facility-based retrospective cohort study</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2g9l8j8qfj","properties":{"formattedCitation":"\\super 32\\nosupersub{}","plainCitation":"32","noteIndex":0},"citationItems":[{"id":1785,"uris":["http://zotero.org/users/8556265/items/WDYKCQDN"],"itemData":{"id":1785,"type":"article-journal","abstract":"OBJECTIVE: Presenting the results of 5 years of implementing health facility-based maternal death audits in Rwanda, showing maternal death classification, identification of substandard (care) factors that have contributed to death, and conclusive recommendations for quality improvements in maternal and obstetric care.\nDESIGN: Nationwide facility-based retrospective cohort study.\nSETTINGS: All cases of maternal death audited by district hospital-based audit teams between January 2009 and December 2013 were reviewed. Maternal deaths that were not subjected to a local audit are not part of the cohort.\nPOPULATION: 987 audited cases of maternal death.\nMAIN OUTCOME MEASURES: Characteristics of deceased women, timing of onset of complications, place of death, parity, gravida, antenatal clinic attendance, reported cause of death, service factors and individual factors identified by committees as having contributed to death, and recommendations made by audit teams.\nRESULTS: 987 cases were audited, representing 93.1% of all maternal deaths reported through the national health management information system over the 5-year period. Almost 3 quarters of the deaths (71.6%) occurred at district hospitals. In 44.9% of these cases, death occurred in the post-partum period. Seventy per cent were due to direct causes, with post-partum haemorrhage as the leading cause (22.7%), followed by obstructed labour (12.3%). Indirect causes accounted for 25.7% of maternal deaths, with malaria as the leading cause (7.5%). Health system failures were identified as the main responsible factor for the majority of cases (61.0%); in 30.3% of the cases, the main factor was patient or community related.\nCONCLUSIONS: The facility-based maternal death audit approach has helped hospital teams to identify direct and indirect causes of death, and their contributing factors, and to make recommendations for actions that would reduce the risk of reoccurrence. Rwanda can complement maternal death audits with other strategies, in particular confidential enquiries and near-miss audits, so as to inform corrective measures.","container-title":"BMJ open","DOI":"10.1136/bmjopen-2015-009734","ISSN":"2044-6055","issue":"1","journalAbbreviation":"BMJ Open","language":"eng","note":"PMID: 26801466\nPMCID: PMC4735162","page":"e009734","source":"PubMed","title":"Maternal death audit in Rwanda 2009-2013: a nationwide facility-based retrospective cohort study","title-short":"Maternal death audit in Rwanda 2009-2013","volume":"6","author":[{"family":"Sayinzoga","given":"Felix"},{"family":"Bijlmakers","given":"Leon"},{"family":"Dillen","given":"Jeroen","non-dropping-particle":"van"},{"family":"Mivumbi","given":"Victor"},{"family":"Ngabo","given":"Fidèle"},{"family":"Velden","given":"Koos","non-dropping-particle":"van der"}],"issued":{"date-parts":[["2016",1,22]]},"citation-key":"sayinzogaMaternalDeathAudit2016"}}],"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32</w:t>
            </w:r>
            <w:r w:rsidRPr="00B27DEE">
              <w:rPr>
                <w:rFonts w:asciiTheme="majorBidi" w:hAnsiTheme="majorBidi" w:cstheme="majorBidi"/>
                <w:i/>
                <w:iCs/>
                <w:sz w:val="20"/>
                <w:szCs w:val="20"/>
              </w:rPr>
              <w:fldChar w:fldCharType="end"/>
            </w:r>
          </w:p>
          <w:p w14:paraId="4F36CDB9" w14:textId="77777777" w:rsidR="003D2FA4" w:rsidRPr="00B27DEE" w:rsidRDefault="003D2FA4" w:rsidP="0039424D">
            <w:pPr>
              <w:rPr>
                <w:rFonts w:asciiTheme="majorBidi" w:hAnsiTheme="majorBidi" w:cstheme="majorBidi"/>
                <w:i/>
                <w:iCs/>
                <w:sz w:val="20"/>
                <w:szCs w:val="20"/>
              </w:rPr>
            </w:pPr>
          </w:p>
          <w:p w14:paraId="047F0F59" w14:textId="01F3B6B1"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Maternal death review and surveillance: The case of Central Hospital, Benin City, Nigeria</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iqrhvjr71","properties":{"formattedCitation":"\\super 33\\nosupersub{}","plainCitation":"33","noteIndex":0},"citationItems":[{"id":1787,"uris":["http://zotero.org/users/8556265/items/V8AHKQGZ"],"itemData":{"id":1787,"type":"article-journal","abstract":"BACKGROUND: Despite the adoption of Maternal and Perinatal Death Surveillance and Response (MPDSR) by Nigeria's Federal Ministry of Health to track and rectify the causes of maternal mortality, very limited documentation exists on experiences with the method and its outcomes at institutional and policy levels.\nOBJECTIVE: The objective of this study was to identify through the MPDSR process, the medical causes and contributory factors of maternal mortality, and to elucidate the policy response that took place after the dissemination of the results.\nMETHODS: The study was conducted at the Central Hospital, Benin between October 1, 2017, and May 31, 2019. We first developed a strategic plan with the objective to reduce maternal mortality by 50% in the hospital in two years. An MPDSR committee was established and the members and all staff of the Maternity Department of the hospital were trained to use the nationally approved protocol. All consecutive cases of maternal deaths in the hospital were then reviewed using the MPDSR protocol. The results were submitted to the hospital Management and its supporting agencies for administrative action to correct the identified deficiencies.\nRESULTS: There were 18 maternal deaths in the hospital during the period, and 4,557 deliveries giving a maternal mortality ratio (MMR) of 395/100,000 deliveries. This amounted to a seven-fold reduction in MMR in the hospital at the onset of the project. The main medical causes identified were obstetric hemorrhage (n = 10), pulmonary embolism (n = 2), ruptured uterus (n = 2), eclampsia (n = 1), anemic heart failure (n = 1) and post-partum sepsis (n = 2). Several facility-based and patient contributory factors were identified such as lack of blood in the hospital and late reporting with severe obstetric complication among others. Response to the recommendations from the committee include increased commitment of hospital managers to immediately rectify the attributable causes of deaths, the establishment of a couples health education program, mobilization and sensitization of staff to handle pregnant women with great sensitivity, promptness and care, the refurbishing of an intensive care unit, and the increased availability of blood for transfusion through the intensification of blood donation drive in the hospital.\nCONCLUSION: We conclude that the results of MPDSR, when acted upon by hospital managers and policymakers can lead to an improvement in quality of care and a consequent decline in maternal mortality ratio in referral hospitals.","container-title":"PloS One","DOI":"10.1371/journal.pone.0226075","ISSN":"1932-6203","issue":"12","journalAbbreviation":"PLoS One","language":"eng","note":"PMID: 31856173\nPMCID: PMC6922332","page":"e0226075","source":"PubMed","title":"Maternal death review and surveillance: The case of Central Hospital, Benin City, Nigeria","title-short":"Maternal death review and surveillance","volume":"14","author":[{"family":"Aikpitanyi","given":"Josephine"},{"family":"Ohenhen","given":"Victor"},{"family":"Ugbodaga","given":"Philip"},{"family":"Ojemhen","given":"Best"},{"family":"Omo-Omorodion","given":"Blessing I."},{"family":"Ntoimo","given":"Lorretta Fc"},{"family":"Imongan","given":"Wilson"},{"family":"Balogun","given":"Joseph A."},{"family":"Okonofua","given":"Friday E."}],"issued":{"date-parts":[["2019"]]},"citation-key":"aikpitanyiMaternalDeathReview2019"}}],"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33</w:t>
            </w:r>
            <w:r w:rsidRPr="00B27DEE">
              <w:rPr>
                <w:rFonts w:asciiTheme="majorBidi" w:hAnsiTheme="majorBidi" w:cstheme="majorBidi"/>
                <w:i/>
                <w:iCs/>
                <w:sz w:val="20"/>
                <w:szCs w:val="20"/>
              </w:rPr>
              <w:fldChar w:fldCharType="end"/>
            </w:r>
          </w:p>
          <w:p w14:paraId="197C7458" w14:textId="77777777" w:rsidR="003D2FA4" w:rsidRPr="00B27DEE" w:rsidRDefault="003D2FA4" w:rsidP="0039424D">
            <w:pPr>
              <w:rPr>
                <w:rFonts w:asciiTheme="majorBidi" w:hAnsiTheme="majorBidi" w:cstheme="majorBidi"/>
                <w:i/>
                <w:iCs/>
                <w:sz w:val="20"/>
                <w:szCs w:val="20"/>
              </w:rPr>
            </w:pPr>
          </w:p>
          <w:p w14:paraId="5688117C" w14:textId="70E41A2C"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Maternal death reviews: A retrospective case series of 90 hospital-based maternal deaths in 11 hospitals in Indonesia</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1c02dc1g73","properties":{"formattedCitation":"\\super 34\\nosupersub{}","plainCitation":"34","noteIndex":0},"citationItems":[{"id":1771,"uris":["http://zotero.org/users/8556265/items/Z3ZUBQ2Q"],"itemData":{"id":1771,"type":"article-journal","container-title":"International Journal of Gynecology &amp; Obstetrics","note":"publisher: Wiley Online Library","page":"59–64","source":"Google Scholar","title":"Maternal death reviews: A retrospective case series of 90 hospital-based maternal deaths in 11 hospitals in Indonesia","title-short":"Maternal death reviews","volume":"144","author":[{"family":"Baharuddin","given":"Mohammad"},{"family":"Amelia","given":"Dwirani"},{"family":"Suhowatsky","given":"Stephanie"},{"family":"Kusuma","given":"Ary"},{"family":"Suhargono","given":"Mohammad Hud"},{"family":"Eng","given":"Benjamin"}],"issued":{"date-parts":[["2019"]]},"citation-key":"baharuddinMaternalDeathReviews2019"}}],"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34</w:t>
            </w:r>
            <w:r w:rsidRPr="00B27DEE">
              <w:rPr>
                <w:rFonts w:asciiTheme="majorBidi" w:hAnsiTheme="majorBidi" w:cstheme="majorBidi"/>
                <w:i/>
                <w:iCs/>
                <w:sz w:val="20"/>
                <w:szCs w:val="20"/>
              </w:rPr>
              <w:fldChar w:fldCharType="end"/>
            </w:r>
          </w:p>
          <w:p w14:paraId="3D13A0C2" w14:textId="77777777" w:rsidR="003D2FA4" w:rsidRPr="00B27DEE" w:rsidRDefault="003D2FA4" w:rsidP="0039424D">
            <w:pPr>
              <w:rPr>
                <w:rFonts w:asciiTheme="majorBidi" w:hAnsiTheme="majorBidi" w:cstheme="majorBidi"/>
                <w:i/>
                <w:iCs/>
                <w:sz w:val="20"/>
                <w:szCs w:val="20"/>
              </w:rPr>
            </w:pPr>
          </w:p>
          <w:p w14:paraId="350AFCBB" w14:textId="5F4AB80C"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Patterns and causes of hospital maternal mortality in Tanzania: A 10-year retrospective analysis</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84pqfrkfd","properties":{"formattedCitation":"\\super 35\\nosupersub{}","plainCitation":"35","noteIndex":0},"citationItems":[{"id":1784,"uris":["http://zotero.org/users/8556265/items/JYMISYYR"],"itemData":{"id":1784,"type":"article-journal","abstract":"BACKGROUND: Maternal mortality is among the most important public health concerns in Sub-Saharan Africa. There is limited data on hospital-based maternal mortality in Tanzania. The objective of this study was to determine the causes and maternal mortality trends in public hospitals of Tanzania from 2006-2015.\nMETHODS AND FINDINGS: This retrospective study was conducted between July and December 2016 and involved 34 public hospitals in Tanzania. Information on causes of deaths due to pregnancy and delivery complications among women of child-bearing age (15-49 years old) recorded for the period of 2006-2015 was extracted. Data sources included inpatient and death registers and International Classification of Disease (ICD)-10 report forms. Maternal deaths were classified based on case definition by ICD 10 and categorized as direct and indirect causes. A total of 40,052 deaths of women of child-bearing age were recorded. There were 1,987 maternal deaths representing 5·0% of deaths of all women aged 15-49 years. The median age-at-death was 27 years (interquartile range: 22, 33). The average age-at-death increased from 25 years in 2006 to 29 years in 2015. Two thirds (67.1%) of the deaths affected women aged 20-34 years old. The number of deaths associated with teenage pregnancy (15-19 years) declined significantly (p-value&lt;0·001) from 17.8% in 2006-2010 to 11.1% in 2011-2015. The proportion of deaths among 30-34 and 35-39 years old (all together) increased from 13% in 2006-2010 to 15·3% in 2011-2015 (p-value = 0.081). Hospital-based maternal mortality ratio increased from 40.24 (2006) to 57.94/100000 births in 2015. Of the 1,987 deaths, 83.8% were due to direct causes and 16.2% were due to indirect causes. Major direct causes were eclampsia (34.0%), obstetric haemorrhage (24.6%) and maternal sepsis (16.7%). Anaemia (14.9%) and cardiovascular disorders (14.0%) were the main indirect causes. Causes of maternal deaths were highly related; being attributed to up to three direct causes (0.12%). Cardiovascular disorders and anaemia had strong linkage with haemorrhage. While there was a decline in the number of deaths due to eclampsia and abortion, those due to haemorrhage and cardiovascular disoders increased during the period.\nCONCLUSIONS: During the ten year period (2006-2015) there was an increase in the number of hospital maternal deaths in public hospitals in Tanzania. Maternal deaths accounted for 5% of all women of child-bearing age in-hospital mortalities. Most maternal deaths were due to direct causes including eclampsia, haemorrhage and sepsis. The findings of this study provide evidence for better planning and policy formulation for reproductive health programmes to reduce maternal deaths in Tanzania.","container-title":"PloS One","DOI":"10.1371/journal.pone.0214807","ISSN":"1932-6203","issue":"4","journalAbbreviation":"PLoS One","language":"eng","note":"PMID: 30964909\nPMCID: PMC6456219","page":"e0214807","source":"PubMed","title":"Patterns and causes of hospital maternal mortality in Tanzania: A 10-year retrospective analysis","title-short":"Patterns and causes of hospital maternal mortality in Tanzania","volume":"14","author":[{"family":"Bwana","given":"Veneranda M."},{"family":"Rumisha","given":"Susan F."},{"family":"Mremi","given":"Irene R."},{"family":"Lyimo","given":"Emanuel P."},{"family":"Mboera","given":"Leonard E. G."}],"issued":{"date-parts":[["2019"]]},"citation-key":"bwanaPatternsCausesHospital2019"}}],"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35</w:t>
            </w:r>
            <w:r w:rsidRPr="00B27DEE">
              <w:rPr>
                <w:rFonts w:asciiTheme="majorBidi" w:hAnsiTheme="majorBidi" w:cstheme="majorBidi"/>
                <w:i/>
                <w:iCs/>
                <w:sz w:val="20"/>
                <w:szCs w:val="20"/>
              </w:rPr>
              <w:fldChar w:fldCharType="end"/>
            </w:r>
          </w:p>
          <w:p w14:paraId="018E6C00" w14:textId="77777777" w:rsidR="003D2FA4" w:rsidRPr="00B27DEE" w:rsidRDefault="003D2FA4" w:rsidP="0039424D">
            <w:pPr>
              <w:rPr>
                <w:rFonts w:asciiTheme="majorBidi" w:hAnsiTheme="majorBidi" w:cstheme="majorBidi"/>
                <w:i/>
                <w:iCs/>
                <w:sz w:val="20"/>
                <w:szCs w:val="20"/>
              </w:rPr>
            </w:pPr>
          </w:p>
          <w:p w14:paraId="4FD1FC37" w14:textId="42E68EEB"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lastRenderedPageBreak/>
              <w:t>Hospital-based retrospective cross-sectional study to analyse the causes of maternal deaths at a tertiary health care facility</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4i03abmm2","properties":{"formattedCitation":"\\super 36\\nosupersub{}","plainCitation":"36","noteIndex":0},"citationItems":[{"id":1789,"uris":["http://zotero.org/users/8556265/items/WFKIVVIP"],"itemData":{"id":1789,"type":"article-journal","abstract":"CONTEXT: Maternal mortality is considered a key health indicator of Maternal and Child Health. Considering the fact that complications are preventable and most of them are modifiable, the study has been planned to analyse maternal deaths in order to suggest recommendations for preventing it. There are various delays according to the three-delay model at primary and secondary level; therefore, interventions are needed at those levels to prevent maternal deaths.\nAIMS: To determine the various direct and indirect causes of maternal deaths, analyse the association of medical and social factors with maternal deaths and ^to determine the predictors of maternal deaths.\nSETTINGS AND DESIGN: Hospital-based retrospective cross-sectional study of all the maternal deaths occurring in the last 4 years at a tertiary health care facility.\nMETHODS AND MATERIAL: Data were collected from the Facility Based Maternal Death Review forms.\nSTATISTICAL ANALYSIS USED: Data were entered and analysed by IBM SPSS version 25.0 software.\nRESULTS: For maternal deaths, direct obstetric causes were responsible in 128 (74.4%) and indirect causes in 45 (26.2%) cases followed by unspecified causes in 78 (45.3%) and 1 (0.6%) coincidental cause. Statistically significant associations were observed between maternal death and period of gestation, mode of delivery and outcome of delivery (P = 0.12, P = 0.04 and P &lt; 0.001, respectively).\nCONCLUSIONS: The health professionals of primary and secondary level should be well equipped to diagnose the complications and to manage it as early as possible. Thus, maternal mortality rates can be decreased to significant level.","container-title":"Journal of Family Medicine and Primary Care","DOI":"10.4103/jfmpc.jfmpc_1551_21","ISSN":"2249-4863","issue":"8","journalAbbreviation":"J Family Med Prim Care","language":"eng","note":"PMID: 36352949\nPMCID: PMC9638577","page":"4603-4609","source":"PubMed","title":"Hospital-Based Retrospective Cross-sectional Study to Analyse the Causes of Maternal Deaths at a Tertiary Health Care Facility","volume":"11","author":[{"family":"Singh","given":"Naresh Pal"},{"family":"Jain","given":"Pankaj Kumar"},{"family":"Saxena","given":"Deepanshi"},{"family":"Takhelchangbam","given":"Nilima Devi"},{"family":"Singh","given":"Anamika"}],"issued":{"date-parts":[["2022",8]]},"citation-key":"singhHospitalBasedRetrospectiveCrosssectional2022"}}],"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36</w:t>
            </w:r>
            <w:r w:rsidRPr="00B27DEE">
              <w:rPr>
                <w:rFonts w:asciiTheme="majorBidi" w:hAnsiTheme="majorBidi" w:cstheme="majorBidi"/>
                <w:i/>
                <w:iCs/>
                <w:sz w:val="20"/>
                <w:szCs w:val="20"/>
              </w:rPr>
              <w:fldChar w:fldCharType="end"/>
            </w:r>
          </w:p>
        </w:tc>
        <w:tc>
          <w:tcPr>
            <w:tcW w:w="1275" w:type="dxa"/>
          </w:tcPr>
          <w:p w14:paraId="45C59702"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2005</w:t>
            </w:r>
          </w:p>
          <w:p w14:paraId="483F028A" w14:textId="77777777" w:rsidR="003D2FA4" w:rsidRPr="00B27DEE" w:rsidRDefault="003D2FA4" w:rsidP="0039424D">
            <w:pPr>
              <w:rPr>
                <w:rFonts w:asciiTheme="majorBidi" w:hAnsiTheme="majorBidi" w:cstheme="majorBidi"/>
                <w:sz w:val="20"/>
                <w:szCs w:val="20"/>
              </w:rPr>
            </w:pPr>
          </w:p>
          <w:p w14:paraId="345147AB" w14:textId="77777777" w:rsidR="003D2FA4" w:rsidRPr="00B27DEE" w:rsidRDefault="003D2FA4" w:rsidP="0039424D">
            <w:pPr>
              <w:rPr>
                <w:rFonts w:asciiTheme="majorBidi" w:hAnsiTheme="majorBidi" w:cstheme="majorBidi"/>
                <w:sz w:val="20"/>
                <w:szCs w:val="20"/>
              </w:rPr>
            </w:pPr>
          </w:p>
          <w:p w14:paraId="2D37354D" w14:textId="77777777" w:rsidR="003D2FA4" w:rsidRPr="00B27DEE" w:rsidRDefault="003D2FA4" w:rsidP="0039424D">
            <w:pPr>
              <w:rPr>
                <w:rFonts w:asciiTheme="majorBidi" w:hAnsiTheme="majorBidi" w:cstheme="majorBidi"/>
                <w:sz w:val="20"/>
                <w:szCs w:val="20"/>
              </w:rPr>
            </w:pPr>
          </w:p>
          <w:p w14:paraId="3A049E12"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06</w:t>
            </w:r>
          </w:p>
          <w:p w14:paraId="5E30DCDF" w14:textId="77777777" w:rsidR="003D2FA4" w:rsidRPr="00B27DEE" w:rsidRDefault="003D2FA4" w:rsidP="0039424D">
            <w:pPr>
              <w:rPr>
                <w:rFonts w:asciiTheme="majorBidi" w:hAnsiTheme="majorBidi" w:cstheme="majorBidi"/>
                <w:sz w:val="20"/>
                <w:szCs w:val="20"/>
              </w:rPr>
            </w:pPr>
          </w:p>
          <w:p w14:paraId="13964A08" w14:textId="77777777" w:rsidR="003D2FA4" w:rsidRPr="00B27DEE" w:rsidRDefault="003D2FA4" w:rsidP="0039424D">
            <w:pPr>
              <w:rPr>
                <w:rFonts w:asciiTheme="majorBidi" w:hAnsiTheme="majorBidi" w:cstheme="majorBidi"/>
                <w:sz w:val="20"/>
                <w:szCs w:val="20"/>
              </w:rPr>
            </w:pPr>
          </w:p>
          <w:p w14:paraId="07A2C16B" w14:textId="77777777" w:rsidR="003D2FA4" w:rsidRPr="00B27DEE" w:rsidRDefault="003D2FA4" w:rsidP="0039424D">
            <w:pPr>
              <w:rPr>
                <w:rFonts w:asciiTheme="majorBidi" w:hAnsiTheme="majorBidi" w:cstheme="majorBidi"/>
                <w:sz w:val="20"/>
                <w:szCs w:val="20"/>
              </w:rPr>
            </w:pPr>
          </w:p>
          <w:p w14:paraId="09E2D54E"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06</w:t>
            </w:r>
          </w:p>
          <w:p w14:paraId="5E1DC3FC" w14:textId="77777777" w:rsidR="003D2FA4" w:rsidRPr="00B27DEE" w:rsidRDefault="003D2FA4" w:rsidP="0039424D">
            <w:pPr>
              <w:rPr>
                <w:rFonts w:asciiTheme="majorBidi" w:hAnsiTheme="majorBidi" w:cstheme="majorBidi"/>
                <w:sz w:val="20"/>
                <w:szCs w:val="20"/>
              </w:rPr>
            </w:pPr>
          </w:p>
          <w:p w14:paraId="36F492A8" w14:textId="77777777" w:rsidR="003D2FA4" w:rsidRPr="00B27DEE" w:rsidRDefault="003D2FA4" w:rsidP="0039424D">
            <w:pPr>
              <w:rPr>
                <w:rFonts w:asciiTheme="majorBidi" w:hAnsiTheme="majorBidi" w:cstheme="majorBidi"/>
                <w:sz w:val="20"/>
                <w:szCs w:val="20"/>
              </w:rPr>
            </w:pPr>
          </w:p>
          <w:p w14:paraId="5FAB1763"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08</w:t>
            </w:r>
          </w:p>
          <w:p w14:paraId="41AD216F" w14:textId="77777777" w:rsidR="003D2FA4" w:rsidRPr="00B27DEE" w:rsidRDefault="003D2FA4" w:rsidP="0039424D">
            <w:pPr>
              <w:rPr>
                <w:rFonts w:asciiTheme="majorBidi" w:hAnsiTheme="majorBidi" w:cstheme="majorBidi"/>
                <w:sz w:val="20"/>
                <w:szCs w:val="20"/>
              </w:rPr>
            </w:pPr>
          </w:p>
          <w:p w14:paraId="29E86B74" w14:textId="77777777" w:rsidR="003D2FA4" w:rsidRPr="00B27DEE" w:rsidRDefault="003D2FA4" w:rsidP="0039424D">
            <w:pPr>
              <w:rPr>
                <w:rFonts w:asciiTheme="majorBidi" w:hAnsiTheme="majorBidi" w:cstheme="majorBidi"/>
                <w:sz w:val="20"/>
                <w:szCs w:val="20"/>
              </w:rPr>
            </w:pPr>
          </w:p>
          <w:p w14:paraId="546F0998" w14:textId="77777777" w:rsidR="003D2FA4" w:rsidRPr="00B27DEE" w:rsidRDefault="003D2FA4" w:rsidP="0039424D">
            <w:pPr>
              <w:rPr>
                <w:rFonts w:asciiTheme="majorBidi" w:hAnsiTheme="majorBidi" w:cstheme="majorBidi"/>
                <w:sz w:val="20"/>
                <w:szCs w:val="20"/>
              </w:rPr>
            </w:pPr>
          </w:p>
          <w:p w14:paraId="755FB917" w14:textId="77777777" w:rsidR="000F5349" w:rsidRDefault="000F5349" w:rsidP="0039424D">
            <w:pPr>
              <w:rPr>
                <w:rFonts w:asciiTheme="majorBidi" w:hAnsiTheme="majorBidi" w:cstheme="majorBidi"/>
                <w:sz w:val="20"/>
                <w:szCs w:val="20"/>
              </w:rPr>
            </w:pPr>
          </w:p>
          <w:p w14:paraId="42CFFEDC" w14:textId="53EAE4FE"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2009</w:t>
            </w:r>
          </w:p>
          <w:p w14:paraId="40711451" w14:textId="77777777" w:rsidR="003D2FA4" w:rsidRPr="00B27DEE" w:rsidRDefault="003D2FA4" w:rsidP="0039424D">
            <w:pPr>
              <w:rPr>
                <w:rFonts w:asciiTheme="majorBidi" w:hAnsiTheme="majorBidi" w:cstheme="majorBidi"/>
                <w:sz w:val="20"/>
                <w:szCs w:val="20"/>
              </w:rPr>
            </w:pPr>
          </w:p>
          <w:p w14:paraId="4D252B76" w14:textId="77777777" w:rsidR="003D2FA4" w:rsidRPr="00B27DEE" w:rsidRDefault="003D2FA4" w:rsidP="0039424D">
            <w:pPr>
              <w:rPr>
                <w:rFonts w:asciiTheme="majorBidi" w:hAnsiTheme="majorBidi" w:cstheme="majorBidi"/>
                <w:sz w:val="20"/>
                <w:szCs w:val="20"/>
              </w:rPr>
            </w:pPr>
          </w:p>
          <w:p w14:paraId="26012503" w14:textId="77777777" w:rsidR="003D2FA4" w:rsidRPr="00B27DEE" w:rsidRDefault="003D2FA4" w:rsidP="0039424D">
            <w:pPr>
              <w:rPr>
                <w:rFonts w:asciiTheme="majorBidi" w:hAnsiTheme="majorBidi" w:cstheme="majorBidi"/>
                <w:sz w:val="20"/>
                <w:szCs w:val="20"/>
              </w:rPr>
            </w:pPr>
          </w:p>
          <w:p w14:paraId="14F5A116"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1</w:t>
            </w:r>
          </w:p>
          <w:p w14:paraId="2E3176ED" w14:textId="77777777" w:rsidR="003D2FA4" w:rsidRPr="00B27DEE" w:rsidRDefault="003D2FA4" w:rsidP="0039424D">
            <w:pPr>
              <w:rPr>
                <w:rFonts w:asciiTheme="majorBidi" w:hAnsiTheme="majorBidi" w:cstheme="majorBidi"/>
                <w:sz w:val="20"/>
                <w:szCs w:val="20"/>
              </w:rPr>
            </w:pPr>
          </w:p>
          <w:p w14:paraId="3AAC22D6" w14:textId="77777777" w:rsidR="003D2FA4" w:rsidRPr="00B27DEE" w:rsidRDefault="003D2FA4" w:rsidP="0039424D">
            <w:pPr>
              <w:rPr>
                <w:rFonts w:asciiTheme="majorBidi" w:hAnsiTheme="majorBidi" w:cstheme="majorBidi"/>
                <w:sz w:val="20"/>
                <w:szCs w:val="20"/>
              </w:rPr>
            </w:pPr>
          </w:p>
          <w:p w14:paraId="78C1432E"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2</w:t>
            </w:r>
          </w:p>
          <w:p w14:paraId="293B3AF1" w14:textId="77777777" w:rsidR="003D2FA4" w:rsidRPr="00B27DEE" w:rsidRDefault="003D2FA4" w:rsidP="0039424D">
            <w:pPr>
              <w:rPr>
                <w:rFonts w:asciiTheme="majorBidi" w:hAnsiTheme="majorBidi" w:cstheme="majorBidi"/>
                <w:sz w:val="20"/>
                <w:szCs w:val="20"/>
              </w:rPr>
            </w:pPr>
          </w:p>
          <w:p w14:paraId="6050F35C" w14:textId="77777777" w:rsidR="003D2FA4" w:rsidRPr="00B27DEE" w:rsidRDefault="003D2FA4" w:rsidP="0039424D">
            <w:pPr>
              <w:rPr>
                <w:rFonts w:asciiTheme="majorBidi" w:hAnsiTheme="majorBidi" w:cstheme="majorBidi"/>
                <w:sz w:val="20"/>
                <w:szCs w:val="20"/>
              </w:rPr>
            </w:pPr>
          </w:p>
          <w:p w14:paraId="1C94F906"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3</w:t>
            </w:r>
          </w:p>
          <w:p w14:paraId="1A22248A" w14:textId="77777777" w:rsidR="003D2FA4" w:rsidRPr="00B27DEE" w:rsidRDefault="003D2FA4" w:rsidP="0039424D">
            <w:pPr>
              <w:rPr>
                <w:rFonts w:asciiTheme="majorBidi" w:hAnsiTheme="majorBidi" w:cstheme="majorBidi"/>
                <w:sz w:val="20"/>
                <w:szCs w:val="20"/>
              </w:rPr>
            </w:pPr>
          </w:p>
          <w:p w14:paraId="2AE06EF1" w14:textId="77777777" w:rsidR="003D2FA4" w:rsidRPr="00B27DEE" w:rsidRDefault="003D2FA4" w:rsidP="0039424D">
            <w:pPr>
              <w:rPr>
                <w:rFonts w:asciiTheme="majorBidi" w:hAnsiTheme="majorBidi" w:cstheme="majorBidi"/>
                <w:sz w:val="20"/>
                <w:szCs w:val="20"/>
              </w:rPr>
            </w:pPr>
          </w:p>
          <w:p w14:paraId="4AB6F423" w14:textId="77777777" w:rsidR="00646EDD" w:rsidRDefault="00646EDD" w:rsidP="0039424D">
            <w:pPr>
              <w:rPr>
                <w:rFonts w:asciiTheme="majorBidi" w:hAnsiTheme="majorBidi" w:cstheme="majorBidi"/>
                <w:sz w:val="20"/>
                <w:szCs w:val="20"/>
              </w:rPr>
            </w:pPr>
          </w:p>
          <w:p w14:paraId="7F0CDEDA" w14:textId="6DFAD47F"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4</w:t>
            </w:r>
          </w:p>
          <w:p w14:paraId="2BCE4017" w14:textId="77777777" w:rsidR="003D2FA4" w:rsidRPr="00B27DEE" w:rsidRDefault="003D2FA4" w:rsidP="0039424D">
            <w:pPr>
              <w:rPr>
                <w:rFonts w:asciiTheme="majorBidi" w:hAnsiTheme="majorBidi" w:cstheme="majorBidi"/>
                <w:sz w:val="20"/>
                <w:szCs w:val="20"/>
              </w:rPr>
            </w:pPr>
          </w:p>
          <w:p w14:paraId="227D859A" w14:textId="77777777" w:rsidR="003D2FA4" w:rsidRPr="00B27DEE" w:rsidRDefault="003D2FA4" w:rsidP="0039424D">
            <w:pPr>
              <w:rPr>
                <w:rFonts w:asciiTheme="majorBidi" w:hAnsiTheme="majorBidi" w:cstheme="majorBidi"/>
                <w:sz w:val="20"/>
                <w:szCs w:val="20"/>
              </w:rPr>
            </w:pPr>
          </w:p>
          <w:p w14:paraId="447B3737"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6</w:t>
            </w:r>
          </w:p>
          <w:p w14:paraId="460223C1" w14:textId="77777777" w:rsidR="003D2FA4" w:rsidRPr="00B27DEE" w:rsidRDefault="003D2FA4" w:rsidP="0039424D">
            <w:pPr>
              <w:rPr>
                <w:rFonts w:asciiTheme="majorBidi" w:hAnsiTheme="majorBidi" w:cstheme="majorBidi"/>
                <w:sz w:val="20"/>
                <w:szCs w:val="20"/>
              </w:rPr>
            </w:pPr>
          </w:p>
          <w:p w14:paraId="5B2276BB" w14:textId="77777777" w:rsidR="003D2FA4" w:rsidRPr="00B27DEE" w:rsidRDefault="003D2FA4" w:rsidP="0039424D">
            <w:pPr>
              <w:rPr>
                <w:rFonts w:asciiTheme="majorBidi" w:hAnsiTheme="majorBidi" w:cstheme="majorBidi"/>
                <w:sz w:val="20"/>
                <w:szCs w:val="20"/>
              </w:rPr>
            </w:pPr>
          </w:p>
          <w:p w14:paraId="5431D90C" w14:textId="77777777" w:rsidR="003D2FA4" w:rsidRPr="00B27DEE" w:rsidRDefault="003D2FA4" w:rsidP="0039424D">
            <w:pPr>
              <w:rPr>
                <w:rFonts w:asciiTheme="majorBidi" w:hAnsiTheme="majorBidi" w:cstheme="majorBidi"/>
                <w:sz w:val="20"/>
                <w:szCs w:val="20"/>
              </w:rPr>
            </w:pPr>
          </w:p>
          <w:p w14:paraId="17607788"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6</w:t>
            </w:r>
          </w:p>
          <w:p w14:paraId="6AD64B89" w14:textId="77777777" w:rsidR="003D2FA4" w:rsidRPr="00B27DEE" w:rsidRDefault="003D2FA4" w:rsidP="0039424D">
            <w:pPr>
              <w:rPr>
                <w:rFonts w:asciiTheme="majorBidi" w:hAnsiTheme="majorBidi" w:cstheme="majorBidi"/>
                <w:sz w:val="20"/>
                <w:szCs w:val="20"/>
              </w:rPr>
            </w:pPr>
          </w:p>
          <w:p w14:paraId="3A1CAA46" w14:textId="77777777" w:rsidR="003D2FA4" w:rsidRPr="00B27DEE" w:rsidRDefault="003D2FA4" w:rsidP="0039424D">
            <w:pPr>
              <w:rPr>
                <w:rFonts w:asciiTheme="majorBidi" w:hAnsiTheme="majorBidi" w:cstheme="majorBidi"/>
                <w:sz w:val="20"/>
                <w:szCs w:val="20"/>
              </w:rPr>
            </w:pPr>
          </w:p>
          <w:p w14:paraId="78BD21A8"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6</w:t>
            </w:r>
          </w:p>
          <w:p w14:paraId="0AC12F42" w14:textId="77777777" w:rsidR="003D2FA4" w:rsidRPr="00B27DEE" w:rsidRDefault="003D2FA4" w:rsidP="0039424D">
            <w:pPr>
              <w:rPr>
                <w:rFonts w:asciiTheme="majorBidi" w:hAnsiTheme="majorBidi" w:cstheme="majorBidi"/>
                <w:sz w:val="20"/>
                <w:szCs w:val="20"/>
              </w:rPr>
            </w:pPr>
          </w:p>
          <w:p w14:paraId="303EA8CE" w14:textId="77777777" w:rsidR="003D2FA4" w:rsidRPr="00B27DEE" w:rsidRDefault="003D2FA4" w:rsidP="0039424D">
            <w:pPr>
              <w:rPr>
                <w:rFonts w:asciiTheme="majorBidi" w:hAnsiTheme="majorBidi" w:cstheme="majorBidi"/>
                <w:sz w:val="20"/>
                <w:szCs w:val="20"/>
              </w:rPr>
            </w:pPr>
          </w:p>
          <w:p w14:paraId="6EDEB8A8" w14:textId="77777777" w:rsidR="003D2FA4" w:rsidRPr="00B27DEE" w:rsidRDefault="003D2FA4" w:rsidP="0039424D">
            <w:pPr>
              <w:rPr>
                <w:rFonts w:asciiTheme="majorBidi" w:hAnsiTheme="majorBidi" w:cstheme="majorBidi"/>
                <w:sz w:val="20"/>
                <w:szCs w:val="20"/>
              </w:rPr>
            </w:pPr>
          </w:p>
          <w:p w14:paraId="715EEC5B"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9</w:t>
            </w:r>
          </w:p>
          <w:p w14:paraId="619E4B7A" w14:textId="77777777" w:rsidR="003D2FA4" w:rsidRPr="00B27DEE" w:rsidRDefault="003D2FA4" w:rsidP="0039424D">
            <w:pPr>
              <w:rPr>
                <w:rFonts w:asciiTheme="majorBidi" w:hAnsiTheme="majorBidi" w:cstheme="majorBidi"/>
                <w:sz w:val="20"/>
                <w:szCs w:val="20"/>
              </w:rPr>
            </w:pPr>
          </w:p>
          <w:p w14:paraId="10C2813B" w14:textId="77777777" w:rsidR="003D2FA4" w:rsidRPr="00B27DEE" w:rsidRDefault="003D2FA4" w:rsidP="0039424D">
            <w:pPr>
              <w:rPr>
                <w:rFonts w:asciiTheme="majorBidi" w:hAnsiTheme="majorBidi" w:cstheme="majorBidi"/>
                <w:sz w:val="20"/>
                <w:szCs w:val="20"/>
              </w:rPr>
            </w:pPr>
          </w:p>
          <w:p w14:paraId="10E47C38"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9</w:t>
            </w:r>
          </w:p>
          <w:p w14:paraId="287E2445" w14:textId="77777777" w:rsidR="003D2FA4" w:rsidRPr="00B27DEE" w:rsidRDefault="003D2FA4" w:rsidP="0039424D">
            <w:pPr>
              <w:rPr>
                <w:rFonts w:asciiTheme="majorBidi" w:hAnsiTheme="majorBidi" w:cstheme="majorBidi"/>
                <w:sz w:val="20"/>
                <w:szCs w:val="20"/>
              </w:rPr>
            </w:pPr>
          </w:p>
          <w:p w14:paraId="0A424030" w14:textId="77777777" w:rsidR="003D2FA4" w:rsidRPr="00B27DEE" w:rsidRDefault="003D2FA4" w:rsidP="0039424D">
            <w:pPr>
              <w:rPr>
                <w:rFonts w:asciiTheme="majorBidi" w:hAnsiTheme="majorBidi" w:cstheme="majorBidi"/>
                <w:sz w:val="20"/>
                <w:szCs w:val="20"/>
              </w:rPr>
            </w:pPr>
          </w:p>
          <w:p w14:paraId="2AA5321A" w14:textId="77777777" w:rsidR="003D2FA4" w:rsidRPr="00B27DEE" w:rsidRDefault="003D2FA4" w:rsidP="0039424D">
            <w:pPr>
              <w:rPr>
                <w:rFonts w:asciiTheme="majorBidi" w:hAnsiTheme="majorBidi" w:cstheme="majorBidi"/>
                <w:sz w:val="20"/>
                <w:szCs w:val="20"/>
              </w:rPr>
            </w:pPr>
          </w:p>
          <w:p w14:paraId="1E7FDFEC"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9</w:t>
            </w:r>
          </w:p>
          <w:p w14:paraId="2ABE175C" w14:textId="77777777" w:rsidR="003D2FA4" w:rsidRPr="00B27DEE" w:rsidRDefault="003D2FA4" w:rsidP="0039424D">
            <w:pPr>
              <w:rPr>
                <w:rFonts w:asciiTheme="majorBidi" w:hAnsiTheme="majorBidi" w:cstheme="majorBidi"/>
                <w:sz w:val="20"/>
                <w:szCs w:val="20"/>
              </w:rPr>
            </w:pPr>
          </w:p>
          <w:p w14:paraId="5992E7DB" w14:textId="77777777" w:rsidR="003D2FA4" w:rsidRPr="00B27DEE" w:rsidRDefault="003D2FA4" w:rsidP="0039424D">
            <w:pPr>
              <w:rPr>
                <w:rFonts w:asciiTheme="majorBidi" w:hAnsiTheme="majorBidi" w:cstheme="majorBidi"/>
                <w:sz w:val="20"/>
                <w:szCs w:val="20"/>
              </w:rPr>
            </w:pPr>
          </w:p>
          <w:p w14:paraId="71239BF7" w14:textId="77777777" w:rsidR="00646EDD" w:rsidRDefault="00646EDD" w:rsidP="0039424D">
            <w:pPr>
              <w:rPr>
                <w:rFonts w:asciiTheme="majorBidi" w:hAnsiTheme="majorBidi" w:cstheme="majorBidi"/>
                <w:sz w:val="20"/>
                <w:szCs w:val="20"/>
              </w:rPr>
            </w:pPr>
          </w:p>
          <w:p w14:paraId="2C11CDEC" w14:textId="77777777" w:rsidR="00646EDD" w:rsidRDefault="00646EDD" w:rsidP="0039424D">
            <w:pPr>
              <w:rPr>
                <w:rFonts w:asciiTheme="majorBidi" w:hAnsiTheme="majorBidi" w:cstheme="majorBidi"/>
                <w:sz w:val="20"/>
                <w:szCs w:val="20"/>
              </w:rPr>
            </w:pPr>
          </w:p>
          <w:p w14:paraId="73D5A8AD" w14:textId="7E23521B"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2022</w:t>
            </w:r>
          </w:p>
        </w:tc>
        <w:tc>
          <w:tcPr>
            <w:tcW w:w="2977" w:type="dxa"/>
          </w:tcPr>
          <w:p w14:paraId="66B4F92B"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Dott MM, Orakail N, Ebadi H, et al.</w:t>
            </w:r>
          </w:p>
          <w:p w14:paraId="47C7DE48" w14:textId="77777777" w:rsidR="003D2FA4" w:rsidRPr="00B27DEE" w:rsidRDefault="003D2FA4" w:rsidP="0039424D">
            <w:pPr>
              <w:rPr>
                <w:rFonts w:asciiTheme="majorBidi" w:hAnsiTheme="majorBidi" w:cstheme="majorBidi"/>
                <w:sz w:val="20"/>
                <w:szCs w:val="20"/>
              </w:rPr>
            </w:pPr>
          </w:p>
          <w:p w14:paraId="59A74D11" w14:textId="77777777" w:rsidR="003D2FA4" w:rsidRPr="00B27DEE" w:rsidRDefault="003D2FA4" w:rsidP="0039424D">
            <w:pPr>
              <w:rPr>
                <w:rFonts w:asciiTheme="majorBidi" w:hAnsiTheme="majorBidi" w:cstheme="majorBidi"/>
                <w:sz w:val="20"/>
                <w:szCs w:val="20"/>
              </w:rPr>
            </w:pPr>
          </w:p>
          <w:p w14:paraId="02446803" w14:textId="6F0442E1"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Dumont A, Gaye A, de Bernis L, Chaillet N, Landry A, Delage J, </w:t>
            </w:r>
            <w:r w:rsidR="00846617">
              <w:rPr>
                <w:rFonts w:asciiTheme="majorBidi" w:hAnsiTheme="majorBidi" w:cstheme="majorBidi"/>
                <w:sz w:val="20"/>
                <w:szCs w:val="20"/>
              </w:rPr>
              <w:t xml:space="preserve">&amp; </w:t>
            </w:r>
            <w:r w:rsidRPr="00B27DEE">
              <w:rPr>
                <w:rFonts w:asciiTheme="majorBidi" w:hAnsiTheme="majorBidi" w:cstheme="majorBidi"/>
                <w:sz w:val="20"/>
                <w:szCs w:val="20"/>
              </w:rPr>
              <w:t>Bouvier-Colle, M.</w:t>
            </w:r>
          </w:p>
          <w:p w14:paraId="1556DE9C" w14:textId="77777777" w:rsidR="003D2FA4" w:rsidRPr="00B27DEE" w:rsidRDefault="003D2FA4" w:rsidP="0039424D">
            <w:pPr>
              <w:rPr>
                <w:rFonts w:asciiTheme="majorBidi" w:hAnsiTheme="majorBidi" w:cstheme="majorBidi"/>
                <w:sz w:val="20"/>
                <w:szCs w:val="20"/>
              </w:rPr>
            </w:pPr>
          </w:p>
          <w:p w14:paraId="40A6BDE6" w14:textId="755A13D5"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Oladapo OT, Lamina MA, </w:t>
            </w:r>
            <w:r w:rsidR="00846617">
              <w:rPr>
                <w:rFonts w:asciiTheme="majorBidi" w:hAnsiTheme="majorBidi" w:cstheme="majorBidi"/>
                <w:sz w:val="20"/>
                <w:szCs w:val="20"/>
              </w:rPr>
              <w:t xml:space="preserve">&amp; </w:t>
            </w:r>
            <w:r w:rsidRPr="00B27DEE">
              <w:rPr>
                <w:rFonts w:asciiTheme="majorBidi" w:hAnsiTheme="majorBidi" w:cstheme="majorBidi"/>
                <w:sz w:val="20"/>
                <w:szCs w:val="20"/>
              </w:rPr>
              <w:t>Fakoya TA.</w:t>
            </w:r>
          </w:p>
          <w:p w14:paraId="57CFE603" w14:textId="77777777" w:rsidR="003D2FA4" w:rsidRPr="00B27DEE" w:rsidRDefault="003D2FA4" w:rsidP="0039424D">
            <w:pPr>
              <w:rPr>
                <w:rFonts w:asciiTheme="majorBidi" w:hAnsiTheme="majorBidi" w:cstheme="majorBidi"/>
                <w:sz w:val="20"/>
                <w:szCs w:val="20"/>
              </w:rPr>
            </w:pPr>
          </w:p>
          <w:p w14:paraId="5DB7E98A" w14:textId="747B624B"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Kongnyuy EJ, Mlava G, </w:t>
            </w:r>
            <w:r w:rsidR="00846617">
              <w:rPr>
                <w:rFonts w:asciiTheme="majorBidi" w:hAnsiTheme="majorBidi" w:cstheme="majorBidi"/>
                <w:sz w:val="20"/>
                <w:szCs w:val="20"/>
              </w:rPr>
              <w:t xml:space="preserve">&amp; </w:t>
            </w:r>
            <w:r w:rsidRPr="00B27DEE">
              <w:rPr>
                <w:rFonts w:asciiTheme="majorBidi" w:hAnsiTheme="majorBidi" w:cstheme="majorBidi"/>
                <w:sz w:val="20"/>
                <w:szCs w:val="20"/>
              </w:rPr>
              <w:t>van der Broek N.</w:t>
            </w:r>
          </w:p>
          <w:p w14:paraId="738734E9" w14:textId="77777777" w:rsidR="003D2FA4" w:rsidRPr="00B27DEE" w:rsidRDefault="003D2FA4" w:rsidP="0039424D">
            <w:pPr>
              <w:rPr>
                <w:rFonts w:asciiTheme="majorBidi" w:hAnsiTheme="majorBidi" w:cstheme="majorBidi"/>
                <w:sz w:val="20"/>
                <w:szCs w:val="20"/>
                <w:highlight w:val="yellow"/>
              </w:rPr>
            </w:pPr>
          </w:p>
          <w:p w14:paraId="05E9AB46" w14:textId="77777777" w:rsidR="000F5349" w:rsidRDefault="000F5349" w:rsidP="0039424D">
            <w:pPr>
              <w:rPr>
                <w:rFonts w:asciiTheme="majorBidi" w:hAnsiTheme="majorBidi" w:cstheme="majorBidi"/>
                <w:sz w:val="20"/>
                <w:szCs w:val="20"/>
              </w:rPr>
            </w:pPr>
          </w:p>
          <w:p w14:paraId="2505D06C" w14:textId="63E29136"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 xml:space="preserve">Dumont A, Tourigny C, </w:t>
            </w:r>
            <w:r w:rsidR="00846617">
              <w:rPr>
                <w:rFonts w:asciiTheme="majorBidi" w:hAnsiTheme="majorBidi" w:cstheme="majorBidi"/>
                <w:sz w:val="20"/>
                <w:szCs w:val="20"/>
              </w:rPr>
              <w:t xml:space="preserve">&amp; </w:t>
            </w:r>
            <w:r w:rsidRPr="00B27DEE">
              <w:rPr>
                <w:rFonts w:asciiTheme="majorBidi" w:hAnsiTheme="majorBidi" w:cstheme="majorBidi"/>
                <w:sz w:val="20"/>
                <w:szCs w:val="20"/>
              </w:rPr>
              <w:t>Fournier P.</w:t>
            </w:r>
          </w:p>
          <w:p w14:paraId="6B1989C9" w14:textId="77777777" w:rsidR="003D2FA4" w:rsidRPr="00B27DEE" w:rsidRDefault="003D2FA4" w:rsidP="0039424D">
            <w:pPr>
              <w:rPr>
                <w:rFonts w:asciiTheme="majorBidi" w:hAnsiTheme="majorBidi" w:cstheme="majorBidi"/>
                <w:sz w:val="20"/>
                <w:szCs w:val="20"/>
              </w:rPr>
            </w:pPr>
          </w:p>
          <w:p w14:paraId="4DC7D9F5" w14:textId="77777777" w:rsidR="003D2FA4" w:rsidRPr="00B27DEE" w:rsidRDefault="003D2FA4" w:rsidP="0039424D">
            <w:pPr>
              <w:rPr>
                <w:rFonts w:asciiTheme="majorBidi" w:hAnsiTheme="majorBidi" w:cstheme="majorBidi"/>
                <w:sz w:val="20"/>
                <w:szCs w:val="20"/>
              </w:rPr>
            </w:pPr>
          </w:p>
          <w:p w14:paraId="0701621A" w14:textId="058FD13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Ngwan SD</w:t>
            </w:r>
            <w:r w:rsidR="00646EDD">
              <w:rPr>
                <w:rFonts w:asciiTheme="majorBidi" w:hAnsiTheme="majorBidi" w:cstheme="majorBidi"/>
                <w:sz w:val="20"/>
                <w:szCs w:val="20"/>
              </w:rPr>
              <w:t xml:space="preserve"> &amp;</w:t>
            </w:r>
            <w:r w:rsidRPr="00B27DEE">
              <w:rPr>
                <w:rFonts w:asciiTheme="majorBidi" w:hAnsiTheme="majorBidi" w:cstheme="majorBidi"/>
                <w:sz w:val="20"/>
                <w:szCs w:val="20"/>
              </w:rPr>
              <w:t xml:space="preserve"> Swende TZ.</w:t>
            </w:r>
          </w:p>
          <w:p w14:paraId="5B1D279B" w14:textId="77777777" w:rsidR="003D2FA4" w:rsidRPr="00B27DEE" w:rsidRDefault="003D2FA4" w:rsidP="0039424D">
            <w:pPr>
              <w:rPr>
                <w:rFonts w:asciiTheme="majorBidi" w:hAnsiTheme="majorBidi" w:cstheme="majorBidi"/>
                <w:sz w:val="20"/>
                <w:szCs w:val="20"/>
              </w:rPr>
            </w:pPr>
          </w:p>
          <w:p w14:paraId="08854CF0" w14:textId="77777777" w:rsidR="003D2FA4" w:rsidRPr="00B27DEE" w:rsidRDefault="003D2FA4" w:rsidP="0039424D">
            <w:pPr>
              <w:rPr>
                <w:rFonts w:asciiTheme="majorBidi" w:hAnsiTheme="majorBidi" w:cstheme="majorBidi"/>
                <w:sz w:val="20"/>
                <w:szCs w:val="20"/>
              </w:rPr>
            </w:pPr>
          </w:p>
          <w:p w14:paraId="7CE54EAD" w14:textId="0639B161"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Lee QY, Odoi AT, Opare-Addo H, </w:t>
            </w:r>
            <w:r w:rsidR="00646EDD">
              <w:rPr>
                <w:rFonts w:asciiTheme="majorBidi" w:hAnsiTheme="majorBidi" w:cstheme="majorBidi"/>
                <w:sz w:val="20"/>
                <w:szCs w:val="20"/>
              </w:rPr>
              <w:t xml:space="preserve">&amp; </w:t>
            </w:r>
            <w:r w:rsidRPr="00B27DEE">
              <w:rPr>
                <w:rFonts w:asciiTheme="majorBidi" w:hAnsiTheme="majorBidi" w:cstheme="majorBidi"/>
                <w:sz w:val="20"/>
                <w:szCs w:val="20"/>
              </w:rPr>
              <w:t>Dassah ET.</w:t>
            </w:r>
          </w:p>
          <w:p w14:paraId="04084B99" w14:textId="77777777" w:rsidR="003D2FA4" w:rsidRPr="00B27DEE" w:rsidRDefault="003D2FA4" w:rsidP="0039424D">
            <w:pPr>
              <w:rPr>
                <w:rFonts w:asciiTheme="majorBidi" w:hAnsiTheme="majorBidi" w:cstheme="majorBidi"/>
                <w:sz w:val="20"/>
                <w:szCs w:val="20"/>
              </w:rPr>
            </w:pPr>
          </w:p>
          <w:p w14:paraId="4D48CCBA" w14:textId="0A8630CB"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Goswami D, Rathore AM, Batra S, Dubey C, Tyagi S, </w:t>
            </w:r>
            <w:r w:rsidR="00646EDD">
              <w:rPr>
                <w:rFonts w:asciiTheme="majorBidi" w:hAnsiTheme="majorBidi" w:cstheme="majorBidi"/>
                <w:sz w:val="20"/>
                <w:szCs w:val="20"/>
              </w:rPr>
              <w:t xml:space="preserve">&amp; </w:t>
            </w:r>
            <w:r w:rsidRPr="00B27DEE">
              <w:rPr>
                <w:rFonts w:asciiTheme="majorBidi" w:hAnsiTheme="majorBidi" w:cstheme="majorBidi"/>
                <w:sz w:val="20"/>
                <w:szCs w:val="20"/>
              </w:rPr>
              <w:t>Wadhwa L.</w:t>
            </w:r>
          </w:p>
          <w:p w14:paraId="7CE2D27C" w14:textId="77777777" w:rsidR="003D2FA4" w:rsidRPr="00B27DEE" w:rsidRDefault="003D2FA4" w:rsidP="0039424D">
            <w:pPr>
              <w:rPr>
                <w:rFonts w:asciiTheme="majorBidi" w:hAnsiTheme="majorBidi" w:cstheme="majorBidi"/>
                <w:sz w:val="20"/>
                <w:szCs w:val="20"/>
              </w:rPr>
            </w:pPr>
          </w:p>
          <w:p w14:paraId="24B1D3DD" w14:textId="16FDDAC5"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Muchemi OM</w:t>
            </w:r>
            <w:r w:rsidR="00646EDD">
              <w:rPr>
                <w:rFonts w:asciiTheme="majorBidi" w:hAnsiTheme="majorBidi" w:cstheme="majorBidi"/>
                <w:sz w:val="20"/>
                <w:szCs w:val="20"/>
              </w:rPr>
              <w:t xml:space="preserve"> &amp;</w:t>
            </w:r>
            <w:r w:rsidRPr="00B27DEE">
              <w:rPr>
                <w:rFonts w:asciiTheme="majorBidi" w:hAnsiTheme="majorBidi" w:cstheme="majorBidi"/>
                <w:sz w:val="20"/>
                <w:szCs w:val="20"/>
              </w:rPr>
              <w:t xml:space="preserve"> Gichogo AW.</w:t>
            </w:r>
          </w:p>
          <w:p w14:paraId="55197FA7" w14:textId="77777777" w:rsidR="003D2FA4" w:rsidRPr="00B27DEE" w:rsidRDefault="003D2FA4" w:rsidP="0039424D">
            <w:pPr>
              <w:rPr>
                <w:rFonts w:asciiTheme="majorBidi" w:hAnsiTheme="majorBidi" w:cstheme="majorBidi"/>
                <w:sz w:val="20"/>
                <w:szCs w:val="20"/>
              </w:rPr>
            </w:pPr>
          </w:p>
          <w:p w14:paraId="4E43169D" w14:textId="77777777" w:rsidR="003D2FA4" w:rsidRPr="00B27DEE" w:rsidRDefault="003D2FA4" w:rsidP="0039424D">
            <w:pPr>
              <w:rPr>
                <w:rFonts w:asciiTheme="majorBidi" w:hAnsiTheme="majorBidi" w:cstheme="majorBidi"/>
                <w:sz w:val="20"/>
                <w:szCs w:val="20"/>
              </w:rPr>
            </w:pPr>
          </w:p>
          <w:p w14:paraId="7EC762EB" w14:textId="739BFE70"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Mehta M</w:t>
            </w:r>
            <w:r w:rsidR="00646EDD">
              <w:rPr>
                <w:rFonts w:asciiTheme="majorBidi" w:hAnsiTheme="majorBidi" w:cstheme="majorBidi"/>
                <w:sz w:val="20"/>
                <w:szCs w:val="20"/>
              </w:rPr>
              <w:t xml:space="preserve"> &amp;</w:t>
            </w:r>
            <w:r w:rsidRPr="00B27DEE">
              <w:rPr>
                <w:rFonts w:asciiTheme="majorBidi" w:hAnsiTheme="majorBidi" w:cstheme="majorBidi"/>
                <w:sz w:val="20"/>
                <w:szCs w:val="20"/>
              </w:rPr>
              <w:t xml:space="preserve"> Bavarva N.</w:t>
            </w:r>
          </w:p>
          <w:p w14:paraId="422AC210" w14:textId="77777777" w:rsidR="003D2FA4" w:rsidRPr="00B27DEE" w:rsidRDefault="003D2FA4" w:rsidP="0039424D">
            <w:pPr>
              <w:rPr>
                <w:rFonts w:asciiTheme="majorBidi" w:hAnsiTheme="majorBidi" w:cstheme="majorBidi"/>
                <w:sz w:val="20"/>
                <w:szCs w:val="20"/>
              </w:rPr>
            </w:pPr>
          </w:p>
          <w:p w14:paraId="7D63C0D7" w14:textId="77777777" w:rsidR="003D2FA4" w:rsidRPr="00B27DEE" w:rsidRDefault="003D2FA4" w:rsidP="0039424D">
            <w:pPr>
              <w:rPr>
                <w:rFonts w:asciiTheme="majorBidi" w:hAnsiTheme="majorBidi" w:cstheme="majorBidi"/>
                <w:sz w:val="20"/>
                <w:szCs w:val="20"/>
              </w:rPr>
            </w:pPr>
          </w:p>
          <w:p w14:paraId="76EA00EC" w14:textId="77777777" w:rsidR="003D2FA4" w:rsidRPr="00B27DEE" w:rsidRDefault="003D2FA4" w:rsidP="0039424D">
            <w:pPr>
              <w:rPr>
                <w:rFonts w:asciiTheme="majorBidi" w:hAnsiTheme="majorBidi" w:cstheme="majorBidi"/>
                <w:sz w:val="20"/>
                <w:szCs w:val="20"/>
              </w:rPr>
            </w:pPr>
          </w:p>
          <w:p w14:paraId="0A325181" w14:textId="514CA29C"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Muchemi OM, Gichogo AW, Mungai JG, </w:t>
            </w:r>
            <w:r w:rsidR="00646EDD">
              <w:rPr>
                <w:rFonts w:asciiTheme="majorBidi" w:hAnsiTheme="majorBidi" w:cstheme="majorBidi"/>
                <w:sz w:val="20"/>
                <w:szCs w:val="20"/>
              </w:rPr>
              <w:t xml:space="preserve">&amp; </w:t>
            </w:r>
            <w:r w:rsidRPr="00B27DEE">
              <w:rPr>
                <w:rFonts w:asciiTheme="majorBidi" w:hAnsiTheme="majorBidi" w:cstheme="majorBidi"/>
                <w:sz w:val="20"/>
                <w:szCs w:val="20"/>
              </w:rPr>
              <w:t>Roka ZG.</w:t>
            </w:r>
          </w:p>
          <w:p w14:paraId="476D6767" w14:textId="77777777" w:rsidR="003D2FA4" w:rsidRPr="00B27DEE" w:rsidRDefault="003D2FA4" w:rsidP="0039424D">
            <w:pPr>
              <w:rPr>
                <w:rFonts w:asciiTheme="majorBidi" w:hAnsiTheme="majorBidi" w:cstheme="majorBidi"/>
                <w:sz w:val="20"/>
                <w:szCs w:val="20"/>
              </w:rPr>
            </w:pPr>
          </w:p>
          <w:p w14:paraId="4B24B455" w14:textId="217C36CE"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Sayinzoga F, Bijlmakers L, van Dillen J, Mivumbi V, Ngabo F, </w:t>
            </w:r>
            <w:r w:rsidR="00646EDD">
              <w:rPr>
                <w:rFonts w:asciiTheme="majorBidi" w:hAnsiTheme="majorBidi" w:cstheme="majorBidi"/>
                <w:sz w:val="20"/>
                <w:szCs w:val="20"/>
              </w:rPr>
              <w:t xml:space="preserve">&amp; </w:t>
            </w:r>
            <w:r w:rsidRPr="00B27DEE">
              <w:rPr>
                <w:rFonts w:asciiTheme="majorBidi" w:hAnsiTheme="majorBidi" w:cstheme="majorBidi"/>
                <w:sz w:val="20"/>
                <w:szCs w:val="20"/>
              </w:rPr>
              <w:t>van der Velden K.</w:t>
            </w:r>
          </w:p>
          <w:p w14:paraId="5A26F985" w14:textId="77777777" w:rsidR="003D2FA4" w:rsidRPr="00B27DEE" w:rsidRDefault="003D2FA4" w:rsidP="0039424D">
            <w:pPr>
              <w:rPr>
                <w:rFonts w:asciiTheme="majorBidi" w:hAnsiTheme="majorBidi" w:cstheme="majorBidi"/>
                <w:sz w:val="20"/>
                <w:szCs w:val="20"/>
              </w:rPr>
            </w:pPr>
          </w:p>
          <w:p w14:paraId="243F3896"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Aikpitanyi J, Ohenhen V, Ugbodaga P, et al.</w:t>
            </w:r>
          </w:p>
          <w:p w14:paraId="286AA118" w14:textId="77777777" w:rsidR="003D2FA4" w:rsidRPr="00B27DEE" w:rsidRDefault="003D2FA4" w:rsidP="0039424D">
            <w:pPr>
              <w:rPr>
                <w:rFonts w:asciiTheme="majorBidi" w:hAnsiTheme="majorBidi" w:cstheme="majorBidi"/>
                <w:sz w:val="20"/>
                <w:szCs w:val="20"/>
              </w:rPr>
            </w:pPr>
          </w:p>
          <w:p w14:paraId="1DB2DDF4" w14:textId="3A229D0E"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Baharuddin M, Amelia D, Suhowatsky S, Kusuma A, Suhargono MH, </w:t>
            </w:r>
            <w:r w:rsidR="00646EDD">
              <w:rPr>
                <w:rFonts w:asciiTheme="majorBidi" w:hAnsiTheme="majorBidi" w:cstheme="majorBidi"/>
                <w:sz w:val="20"/>
                <w:szCs w:val="20"/>
              </w:rPr>
              <w:t xml:space="preserve">&amp; </w:t>
            </w:r>
            <w:r w:rsidRPr="00B27DEE">
              <w:rPr>
                <w:rFonts w:asciiTheme="majorBidi" w:hAnsiTheme="majorBidi" w:cstheme="majorBidi"/>
                <w:sz w:val="20"/>
                <w:szCs w:val="20"/>
              </w:rPr>
              <w:t>Eng B.</w:t>
            </w:r>
          </w:p>
          <w:p w14:paraId="71F99103" w14:textId="77777777" w:rsidR="003D2FA4" w:rsidRPr="00B27DEE" w:rsidRDefault="003D2FA4" w:rsidP="0039424D">
            <w:pPr>
              <w:rPr>
                <w:rFonts w:asciiTheme="majorBidi" w:hAnsiTheme="majorBidi" w:cstheme="majorBidi"/>
                <w:sz w:val="20"/>
                <w:szCs w:val="20"/>
              </w:rPr>
            </w:pPr>
          </w:p>
          <w:p w14:paraId="0E3D02D9" w14:textId="7B47BFCC"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Bwana VM, Rumisha SF, Mremi IR, Lyimo EP, </w:t>
            </w:r>
            <w:r w:rsidR="00646EDD">
              <w:rPr>
                <w:rFonts w:asciiTheme="majorBidi" w:hAnsiTheme="majorBidi" w:cstheme="majorBidi"/>
                <w:sz w:val="20"/>
                <w:szCs w:val="20"/>
              </w:rPr>
              <w:t xml:space="preserve">&amp; </w:t>
            </w:r>
            <w:r w:rsidRPr="00B27DEE">
              <w:rPr>
                <w:rFonts w:asciiTheme="majorBidi" w:hAnsiTheme="majorBidi" w:cstheme="majorBidi"/>
                <w:sz w:val="20"/>
                <w:szCs w:val="20"/>
              </w:rPr>
              <w:t>Mboera LEG.</w:t>
            </w:r>
          </w:p>
          <w:p w14:paraId="55A301BE" w14:textId="77777777" w:rsidR="003D2FA4" w:rsidRPr="00B27DEE" w:rsidRDefault="003D2FA4" w:rsidP="0039424D">
            <w:pPr>
              <w:rPr>
                <w:rFonts w:asciiTheme="majorBidi" w:hAnsiTheme="majorBidi" w:cstheme="majorBidi"/>
                <w:sz w:val="20"/>
                <w:szCs w:val="20"/>
              </w:rPr>
            </w:pPr>
          </w:p>
          <w:p w14:paraId="5060FFE8" w14:textId="77777777" w:rsidR="00646EDD" w:rsidRDefault="00646EDD" w:rsidP="0039424D">
            <w:pPr>
              <w:rPr>
                <w:rFonts w:asciiTheme="majorBidi" w:hAnsiTheme="majorBidi" w:cstheme="majorBidi"/>
                <w:sz w:val="20"/>
                <w:szCs w:val="20"/>
              </w:rPr>
            </w:pPr>
          </w:p>
          <w:p w14:paraId="6986B7BA" w14:textId="421590CE"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Singh NP, Jain PK, Saxena D, Takhelchangbam ND,</w:t>
            </w:r>
            <w:r w:rsidR="00646EDD">
              <w:rPr>
                <w:rFonts w:asciiTheme="majorBidi" w:hAnsiTheme="majorBidi" w:cstheme="majorBidi"/>
                <w:sz w:val="20"/>
                <w:szCs w:val="20"/>
              </w:rPr>
              <w:t xml:space="preserve"> &amp;</w:t>
            </w:r>
            <w:r w:rsidRPr="00B27DEE">
              <w:rPr>
                <w:rFonts w:asciiTheme="majorBidi" w:hAnsiTheme="majorBidi" w:cstheme="majorBidi"/>
                <w:sz w:val="20"/>
                <w:szCs w:val="20"/>
              </w:rPr>
              <w:t xml:space="preserve"> Singh A.</w:t>
            </w:r>
          </w:p>
        </w:tc>
        <w:tc>
          <w:tcPr>
            <w:tcW w:w="1843" w:type="dxa"/>
          </w:tcPr>
          <w:p w14:paraId="70435560"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Afghanistan</w:t>
            </w:r>
          </w:p>
          <w:p w14:paraId="622F38E9" w14:textId="77777777" w:rsidR="003D2FA4" w:rsidRPr="00B27DEE" w:rsidRDefault="003D2FA4" w:rsidP="0039424D">
            <w:pPr>
              <w:rPr>
                <w:rFonts w:asciiTheme="majorBidi" w:hAnsiTheme="majorBidi" w:cstheme="majorBidi"/>
                <w:sz w:val="20"/>
                <w:szCs w:val="20"/>
              </w:rPr>
            </w:pPr>
          </w:p>
          <w:p w14:paraId="48A73835" w14:textId="77777777" w:rsidR="003D2FA4" w:rsidRPr="00B27DEE" w:rsidRDefault="003D2FA4" w:rsidP="0039424D">
            <w:pPr>
              <w:rPr>
                <w:rFonts w:asciiTheme="majorBidi" w:hAnsiTheme="majorBidi" w:cstheme="majorBidi"/>
                <w:sz w:val="20"/>
                <w:szCs w:val="20"/>
              </w:rPr>
            </w:pPr>
          </w:p>
          <w:p w14:paraId="522422DE" w14:textId="77777777" w:rsidR="003D2FA4" w:rsidRPr="00B27DEE" w:rsidRDefault="003D2FA4" w:rsidP="0039424D">
            <w:pPr>
              <w:rPr>
                <w:rFonts w:asciiTheme="majorBidi" w:hAnsiTheme="majorBidi" w:cstheme="majorBidi"/>
                <w:sz w:val="20"/>
                <w:szCs w:val="20"/>
              </w:rPr>
            </w:pPr>
          </w:p>
          <w:p w14:paraId="4F5A81C7"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Senegal</w:t>
            </w:r>
          </w:p>
          <w:p w14:paraId="5E31950B" w14:textId="77777777" w:rsidR="003D2FA4" w:rsidRPr="00B27DEE" w:rsidRDefault="003D2FA4" w:rsidP="0039424D">
            <w:pPr>
              <w:rPr>
                <w:rFonts w:asciiTheme="majorBidi" w:hAnsiTheme="majorBidi" w:cstheme="majorBidi"/>
                <w:sz w:val="20"/>
                <w:szCs w:val="20"/>
              </w:rPr>
            </w:pPr>
          </w:p>
          <w:p w14:paraId="2F2FBA76" w14:textId="77777777" w:rsidR="003D2FA4" w:rsidRPr="00B27DEE" w:rsidRDefault="003D2FA4" w:rsidP="0039424D">
            <w:pPr>
              <w:rPr>
                <w:rFonts w:asciiTheme="majorBidi" w:hAnsiTheme="majorBidi" w:cstheme="majorBidi"/>
                <w:sz w:val="20"/>
                <w:szCs w:val="20"/>
                <w:highlight w:val="yellow"/>
              </w:rPr>
            </w:pPr>
          </w:p>
          <w:p w14:paraId="5511172F" w14:textId="77777777" w:rsidR="003D2FA4" w:rsidRPr="00B27DEE" w:rsidRDefault="003D2FA4" w:rsidP="0039424D">
            <w:pPr>
              <w:rPr>
                <w:rFonts w:asciiTheme="majorBidi" w:hAnsiTheme="majorBidi" w:cstheme="majorBidi"/>
                <w:sz w:val="20"/>
                <w:szCs w:val="20"/>
                <w:highlight w:val="yellow"/>
              </w:rPr>
            </w:pPr>
          </w:p>
          <w:p w14:paraId="0BB34982"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Nigeria</w:t>
            </w:r>
          </w:p>
          <w:p w14:paraId="7817B51F" w14:textId="77777777" w:rsidR="003D2FA4" w:rsidRPr="00B27DEE" w:rsidRDefault="003D2FA4" w:rsidP="0039424D">
            <w:pPr>
              <w:rPr>
                <w:rFonts w:asciiTheme="majorBidi" w:hAnsiTheme="majorBidi" w:cstheme="majorBidi"/>
                <w:sz w:val="20"/>
                <w:szCs w:val="20"/>
              </w:rPr>
            </w:pPr>
          </w:p>
          <w:p w14:paraId="408C6F9B" w14:textId="77777777" w:rsidR="003D2FA4" w:rsidRPr="00B27DEE" w:rsidRDefault="003D2FA4" w:rsidP="0039424D">
            <w:pPr>
              <w:rPr>
                <w:rFonts w:asciiTheme="majorBidi" w:hAnsiTheme="majorBidi" w:cstheme="majorBidi"/>
                <w:sz w:val="20"/>
                <w:szCs w:val="20"/>
              </w:rPr>
            </w:pPr>
          </w:p>
          <w:p w14:paraId="66A26533"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Malawi</w:t>
            </w:r>
          </w:p>
          <w:p w14:paraId="7F1131D6" w14:textId="77777777" w:rsidR="003D2FA4" w:rsidRPr="00B27DEE" w:rsidRDefault="003D2FA4" w:rsidP="0039424D">
            <w:pPr>
              <w:rPr>
                <w:rFonts w:asciiTheme="majorBidi" w:hAnsiTheme="majorBidi" w:cstheme="majorBidi"/>
                <w:sz w:val="20"/>
                <w:szCs w:val="20"/>
              </w:rPr>
            </w:pPr>
          </w:p>
          <w:p w14:paraId="51B1D68D" w14:textId="77777777" w:rsidR="003D2FA4" w:rsidRPr="00B27DEE" w:rsidRDefault="003D2FA4" w:rsidP="0039424D">
            <w:pPr>
              <w:rPr>
                <w:rFonts w:asciiTheme="majorBidi" w:hAnsiTheme="majorBidi" w:cstheme="majorBidi"/>
                <w:sz w:val="20"/>
                <w:szCs w:val="20"/>
              </w:rPr>
            </w:pPr>
          </w:p>
          <w:p w14:paraId="2E80CA26" w14:textId="77777777" w:rsidR="003D2FA4" w:rsidRPr="00B27DEE" w:rsidRDefault="003D2FA4" w:rsidP="0039424D">
            <w:pPr>
              <w:rPr>
                <w:rFonts w:asciiTheme="majorBidi" w:hAnsiTheme="majorBidi" w:cstheme="majorBidi"/>
                <w:sz w:val="20"/>
                <w:szCs w:val="20"/>
              </w:rPr>
            </w:pPr>
          </w:p>
          <w:p w14:paraId="1F92130B" w14:textId="77777777" w:rsidR="000F5349" w:rsidRDefault="000F5349" w:rsidP="0039424D">
            <w:pPr>
              <w:rPr>
                <w:rFonts w:asciiTheme="majorBidi" w:hAnsiTheme="majorBidi" w:cstheme="majorBidi"/>
                <w:sz w:val="20"/>
                <w:szCs w:val="20"/>
              </w:rPr>
            </w:pPr>
          </w:p>
          <w:p w14:paraId="1DD7CF00" w14:textId="705C4A0F"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Senegal</w:t>
            </w:r>
          </w:p>
          <w:p w14:paraId="7B2CF981" w14:textId="77777777" w:rsidR="003D2FA4" w:rsidRPr="00B27DEE" w:rsidRDefault="003D2FA4" w:rsidP="0039424D">
            <w:pPr>
              <w:rPr>
                <w:rFonts w:asciiTheme="majorBidi" w:hAnsiTheme="majorBidi" w:cstheme="majorBidi"/>
                <w:sz w:val="20"/>
                <w:szCs w:val="20"/>
              </w:rPr>
            </w:pPr>
          </w:p>
          <w:p w14:paraId="076CC726" w14:textId="77777777" w:rsidR="003D2FA4" w:rsidRPr="00B27DEE" w:rsidRDefault="003D2FA4" w:rsidP="0039424D">
            <w:pPr>
              <w:rPr>
                <w:rFonts w:asciiTheme="majorBidi" w:hAnsiTheme="majorBidi" w:cstheme="majorBidi"/>
                <w:sz w:val="20"/>
                <w:szCs w:val="20"/>
              </w:rPr>
            </w:pPr>
          </w:p>
          <w:p w14:paraId="7320A4E3" w14:textId="77777777" w:rsidR="003D2FA4" w:rsidRPr="00B27DEE" w:rsidRDefault="003D2FA4" w:rsidP="0039424D">
            <w:pPr>
              <w:rPr>
                <w:rFonts w:asciiTheme="majorBidi" w:hAnsiTheme="majorBidi" w:cstheme="majorBidi"/>
                <w:sz w:val="20"/>
                <w:szCs w:val="20"/>
              </w:rPr>
            </w:pPr>
          </w:p>
          <w:p w14:paraId="46629F7C"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Nigeria</w:t>
            </w:r>
          </w:p>
          <w:p w14:paraId="508D3E06" w14:textId="77777777" w:rsidR="003D2FA4" w:rsidRPr="00B27DEE" w:rsidRDefault="003D2FA4" w:rsidP="0039424D">
            <w:pPr>
              <w:rPr>
                <w:rFonts w:asciiTheme="majorBidi" w:hAnsiTheme="majorBidi" w:cstheme="majorBidi"/>
                <w:sz w:val="20"/>
                <w:szCs w:val="20"/>
              </w:rPr>
            </w:pPr>
          </w:p>
          <w:p w14:paraId="55914E2F" w14:textId="77777777" w:rsidR="003D2FA4" w:rsidRPr="00B27DEE" w:rsidRDefault="003D2FA4" w:rsidP="0039424D">
            <w:pPr>
              <w:rPr>
                <w:rFonts w:asciiTheme="majorBidi" w:hAnsiTheme="majorBidi" w:cstheme="majorBidi"/>
                <w:sz w:val="20"/>
                <w:szCs w:val="20"/>
              </w:rPr>
            </w:pPr>
          </w:p>
          <w:p w14:paraId="42715164"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Ghana</w:t>
            </w:r>
          </w:p>
          <w:p w14:paraId="104C4DE3" w14:textId="77777777" w:rsidR="003D2FA4" w:rsidRPr="00B27DEE" w:rsidRDefault="003D2FA4" w:rsidP="0039424D">
            <w:pPr>
              <w:rPr>
                <w:rFonts w:asciiTheme="majorBidi" w:hAnsiTheme="majorBidi" w:cstheme="majorBidi"/>
                <w:sz w:val="20"/>
                <w:szCs w:val="20"/>
              </w:rPr>
            </w:pPr>
          </w:p>
          <w:p w14:paraId="5A54A7CC" w14:textId="77777777" w:rsidR="003D2FA4" w:rsidRPr="00B27DEE" w:rsidRDefault="003D2FA4" w:rsidP="0039424D">
            <w:pPr>
              <w:rPr>
                <w:rFonts w:asciiTheme="majorBidi" w:hAnsiTheme="majorBidi" w:cstheme="majorBidi"/>
                <w:sz w:val="20"/>
                <w:szCs w:val="20"/>
              </w:rPr>
            </w:pPr>
          </w:p>
          <w:p w14:paraId="7CB62EFF"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India</w:t>
            </w:r>
          </w:p>
          <w:p w14:paraId="7435F06F" w14:textId="77777777" w:rsidR="003D2FA4" w:rsidRPr="00B27DEE" w:rsidRDefault="003D2FA4" w:rsidP="0039424D">
            <w:pPr>
              <w:rPr>
                <w:rFonts w:asciiTheme="majorBidi" w:hAnsiTheme="majorBidi" w:cstheme="majorBidi"/>
                <w:sz w:val="20"/>
                <w:szCs w:val="20"/>
              </w:rPr>
            </w:pPr>
          </w:p>
          <w:p w14:paraId="5455BFA5" w14:textId="77777777" w:rsidR="003D2FA4" w:rsidRPr="00B27DEE" w:rsidRDefault="003D2FA4" w:rsidP="0039424D">
            <w:pPr>
              <w:rPr>
                <w:rFonts w:asciiTheme="majorBidi" w:hAnsiTheme="majorBidi" w:cstheme="majorBidi"/>
                <w:sz w:val="20"/>
                <w:szCs w:val="20"/>
              </w:rPr>
            </w:pPr>
          </w:p>
          <w:p w14:paraId="68BADD7F" w14:textId="77777777" w:rsidR="00646EDD" w:rsidRDefault="00646EDD" w:rsidP="0039424D">
            <w:pPr>
              <w:rPr>
                <w:rFonts w:asciiTheme="majorBidi" w:hAnsiTheme="majorBidi" w:cstheme="majorBidi"/>
                <w:sz w:val="20"/>
                <w:szCs w:val="20"/>
              </w:rPr>
            </w:pPr>
          </w:p>
          <w:p w14:paraId="78A5F760" w14:textId="67C0C10C"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Kenya</w:t>
            </w:r>
          </w:p>
          <w:p w14:paraId="1210274C" w14:textId="77777777" w:rsidR="003D2FA4" w:rsidRPr="00B27DEE" w:rsidRDefault="003D2FA4" w:rsidP="0039424D">
            <w:pPr>
              <w:rPr>
                <w:rFonts w:asciiTheme="majorBidi" w:hAnsiTheme="majorBidi" w:cstheme="majorBidi"/>
                <w:sz w:val="20"/>
                <w:szCs w:val="20"/>
              </w:rPr>
            </w:pPr>
          </w:p>
          <w:p w14:paraId="10C04709" w14:textId="77777777" w:rsidR="003D2FA4" w:rsidRPr="00B27DEE" w:rsidRDefault="003D2FA4" w:rsidP="0039424D">
            <w:pPr>
              <w:rPr>
                <w:rFonts w:asciiTheme="majorBidi" w:hAnsiTheme="majorBidi" w:cstheme="majorBidi"/>
                <w:sz w:val="20"/>
                <w:szCs w:val="20"/>
                <w:highlight w:val="yellow"/>
              </w:rPr>
            </w:pPr>
          </w:p>
          <w:p w14:paraId="3B71CF21"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India</w:t>
            </w:r>
          </w:p>
          <w:p w14:paraId="1823FAEF" w14:textId="77777777" w:rsidR="003D2FA4" w:rsidRPr="00B27DEE" w:rsidRDefault="003D2FA4" w:rsidP="0039424D">
            <w:pPr>
              <w:rPr>
                <w:rFonts w:asciiTheme="majorBidi" w:hAnsiTheme="majorBidi" w:cstheme="majorBidi"/>
                <w:sz w:val="20"/>
                <w:szCs w:val="20"/>
              </w:rPr>
            </w:pPr>
          </w:p>
          <w:p w14:paraId="375E636A" w14:textId="77777777" w:rsidR="003D2FA4" w:rsidRPr="00B27DEE" w:rsidRDefault="003D2FA4" w:rsidP="0039424D">
            <w:pPr>
              <w:rPr>
                <w:rFonts w:asciiTheme="majorBidi" w:hAnsiTheme="majorBidi" w:cstheme="majorBidi"/>
                <w:sz w:val="20"/>
                <w:szCs w:val="20"/>
              </w:rPr>
            </w:pPr>
          </w:p>
          <w:p w14:paraId="3B18A303" w14:textId="77777777" w:rsidR="003D2FA4" w:rsidRPr="00B27DEE" w:rsidRDefault="003D2FA4" w:rsidP="0039424D">
            <w:pPr>
              <w:rPr>
                <w:rFonts w:asciiTheme="majorBidi" w:hAnsiTheme="majorBidi" w:cstheme="majorBidi"/>
                <w:sz w:val="20"/>
                <w:szCs w:val="20"/>
              </w:rPr>
            </w:pPr>
          </w:p>
          <w:p w14:paraId="3B328B33"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Kenya</w:t>
            </w:r>
          </w:p>
          <w:p w14:paraId="1D12E697" w14:textId="77777777" w:rsidR="003D2FA4" w:rsidRPr="00B27DEE" w:rsidRDefault="003D2FA4" w:rsidP="0039424D">
            <w:pPr>
              <w:rPr>
                <w:rFonts w:asciiTheme="majorBidi" w:hAnsiTheme="majorBidi" w:cstheme="majorBidi"/>
                <w:sz w:val="20"/>
                <w:szCs w:val="20"/>
              </w:rPr>
            </w:pPr>
          </w:p>
          <w:p w14:paraId="7924F822" w14:textId="77777777" w:rsidR="003D2FA4" w:rsidRPr="00B27DEE" w:rsidRDefault="003D2FA4" w:rsidP="0039424D">
            <w:pPr>
              <w:rPr>
                <w:rFonts w:asciiTheme="majorBidi" w:hAnsiTheme="majorBidi" w:cstheme="majorBidi"/>
                <w:sz w:val="20"/>
                <w:szCs w:val="20"/>
              </w:rPr>
            </w:pPr>
          </w:p>
          <w:p w14:paraId="1A5022EB"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Rwanda</w:t>
            </w:r>
          </w:p>
          <w:p w14:paraId="0F5860E0" w14:textId="77777777" w:rsidR="003D2FA4" w:rsidRPr="00B27DEE" w:rsidRDefault="003D2FA4" w:rsidP="0039424D">
            <w:pPr>
              <w:rPr>
                <w:rFonts w:asciiTheme="majorBidi" w:hAnsiTheme="majorBidi" w:cstheme="majorBidi"/>
                <w:sz w:val="20"/>
                <w:szCs w:val="20"/>
              </w:rPr>
            </w:pPr>
          </w:p>
          <w:p w14:paraId="4C891A23" w14:textId="77777777" w:rsidR="003D2FA4" w:rsidRPr="00B27DEE" w:rsidRDefault="003D2FA4" w:rsidP="0039424D">
            <w:pPr>
              <w:rPr>
                <w:rFonts w:asciiTheme="majorBidi" w:hAnsiTheme="majorBidi" w:cstheme="majorBidi"/>
                <w:sz w:val="20"/>
                <w:szCs w:val="20"/>
              </w:rPr>
            </w:pPr>
          </w:p>
          <w:p w14:paraId="42BC835C" w14:textId="77777777" w:rsidR="003D2FA4" w:rsidRPr="00B27DEE" w:rsidRDefault="003D2FA4" w:rsidP="0039424D">
            <w:pPr>
              <w:rPr>
                <w:rFonts w:asciiTheme="majorBidi" w:hAnsiTheme="majorBidi" w:cstheme="majorBidi"/>
                <w:sz w:val="20"/>
                <w:szCs w:val="20"/>
              </w:rPr>
            </w:pPr>
          </w:p>
          <w:p w14:paraId="550847AC"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Nigeria</w:t>
            </w:r>
          </w:p>
          <w:p w14:paraId="39B276DD" w14:textId="77777777" w:rsidR="003D2FA4" w:rsidRPr="00B27DEE" w:rsidRDefault="003D2FA4" w:rsidP="0039424D">
            <w:pPr>
              <w:rPr>
                <w:rFonts w:asciiTheme="majorBidi" w:hAnsiTheme="majorBidi" w:cstheme="majorBidi"/>
                <w:sz w:val="20"/>
                <w:szCs w:val="20"/>
              </w:rPr>
            </w:pPr>
          </w:p>
          <w:p w14:paraId="0E86CCE9" w14:textId="77777777" w:rsidR="003D2FA4" w:rsidRPr="00B27DEE" w:rsidRDefault="003D2FA4" w:rsidP="0039424D">
            <w:pPr>
              <w:rPr>
                <w:rFonts w:asciiTheme="majorBidi" w:hAnsiTheme="majorBidi" w:cstheme="majorBidi"/>
                <w:sz w:val="20"/>
                <w:szCs w:val="20"/>
              </w:rPr>
            </w:pPr>
          </w:p>
          <w:p w14:paraId="646FCB34"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Indonesia</w:t>
            </w:r>
          </w:p>
          <w:p w14:paraId="2FD36B73" w14:textId="77777777" w:rsidR="003D2FA4" w:rsidRPr="00B27DEE" w:rsidRDefault="003D2FA4" w:rsidP="0039424D">
            <w:pPr>
              <w:rPr>
                <w:rFonts w:asciiTheme="majorBidi" w:hAnsiTheme="majorBidi" w:cstheme="majorBidi"/>
                <w:sz w:val="20"/>
                <w:szCs w:val="20"/>
              </w:rPr>
            </w:pPr>
          </w:p>
          <w:p w14:paraId="5CCDE149" w14:textId="77777777" w:rsidR="003D2FA4" w:rsidRPr="00B27DEE" w:rsidRDefault="003D2FA4" w:rsidP="0039424D">
            <w:pPr>
              <w:rPr>
                <w:rFonts w:asciiTheme="majorBidi" w:hAnsiTheme="majorBidi" w:cstheme="majorBidi"/>
                <w:sz w:val="20"/>
                <w:szCs w:val="20"/>
              </w:rPr>
            </w:pPr>
          </w:p>
          <w:p w14:paraId="6148846F" w14:textId="77777777" w:rsidR="003D2FA4" w:rsidRPr="00B27DEE" w:rsidRDefault="003D2FA4" w:rsidP="0039424D">
            <w:pPr>
              <w:rPr>
                <w:rFonts w:asciiTheme="majorBidi" w:hAnsiTheme="majorBidi" w:cstheme="majorBidi"/>
                <w:sz w:val="20"/>
                <w:szCs w:val="20"/>
              </w:rPr>
            </w:pPr>
          </w:p>
          <w:p w14:paraId="360D8B23"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Tanzania</w:t>
            </w:r>
          </w:p>
          <w:p w14:paraId="409F9E5F" w14:textId="77777777" w:rsidR="003D2FA4" w:rsidRPr="00B27DEE" w:rsidRDefault="003D2FA4" w:rsidP="0039424D">
            <w:pPr>
              <w:rPr>
                <w:rFonts w:asciiTheme="majorBidi" w:hAnsiTheme="majorBidi" w:cstheme="majorBidi"/>
                <w:sz w:val="20"/>
                <w:szCs w:val="20"/>
              </w:rPr>
            </w:pPr>
          </w:p>
          <w:p w14:paraId="468B887D" w14:textId="77777777" w:rsidR="003D2FA4" w:rsidRPr="00B27DEE" w:rsidRDefault="003D2FA4" w:rsidP="0039424D">
            <w:pPr>
              <w:rPr>
                <w:rFonts w:asciiTheme="majorBidi" w:hAnsiTheme="majorBidi" w:cstheme="majorBidi"/>
                <w:sz w:val="20"/>
                <w:szCs w:val="20"/>
                <w:highlight w:val="yellow"/>
              </w:rPr>
            </w:pPr>
          </w:p>
          <w:p w14:paraId="0950B080" w14:textId="77777777" w:rsidR="00646EDD" w:rsidRDefault="00646EDD" w:rsidP="0039424D">
            <w:pPr>
              <w:rPr>
                <w:rFonts w:asciiTheme="majorBidi" w:hAnsiTheme="majorBidi" w:cstheme="majorBidi"/>
                <w:sz w:val="20"/>
                <w:szCs w:val="20"/>
              </w:rPr>
            </w:pPr>
          </w:p>
          <w:p w14:paraId="66A790C3" w14:textId="77777777" w:rsidR="00646EDD" w:rsidRDefault="00646EDD" w:rsidP="0039424D">
            <w:pPr>
              <w:rPr>
                <w:rFonts w:asciiTheme="majorBidi" w:hAnsiTheme="majorBidi" w:cstheme="majorBidi"/>
                <w:sz w:val="20"/>
                <w:szCs w:val="20"/>
              </w:rPr>
            </w:pPr>
          </w:p>
          <w:p w14:paraId="7200056A" w14:textId="778FE741" w:rsidR="003D2FA4" w:rsidRPr="00B27DEE" w:rsidRDefault="003D2FA4" w:rsidP="0039424D">
            <w:pPr>
              <w:rPr>
                <w:rFonts w:asciiTheme="majorBidi" w:hAnsiTheme="majorBidi" w:cstheme="majorBidi"/>
                <w:sz w:val="20"/>
                <w:szCs w:val="20"/>
                <w:highlight w:val="yellow"/>
              </w:rPr>
            </w:pPr>
            <w:r w:rsidRPr="00B27DEE">
              <w:rPr>
                <w:rFonts w:asciiTheme="majorBidi" w:hAnsiTheme="majorBidi" w:cstheme="majorBidi"/>
                <w:sz w:val="20"/>
                <w:szCs w:val="20"/>
              </w:rPr>
              <w:lastRenderedPageBreak/>
              <w:t>India</w:t>
            </w:r>
          </w:p>
        </w:tc>
      </w:tr>
      <w:tr w:rsidR="003D2FA4" w:rsidRPr="00B27DEE" w14:paraId="36751BE2" w14:textId="77777777" w:rsidTr="0039424D">
        <w:tc>
          <w:tcPr>
            <w:tcW w:w="2835" w:type="dxa"/>
          </w:tcPr>
          <w:p w14:paraId="7C85BA47"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Indirect sisterhood</w:t>
            </w:r>
          </w:p>
        </w:tc>
        <w:tc>
          <w:tcPr>
            <w:tcW w:w="4395" w:type="dxa"/>
          </w:tcPr>
          <w:p w14:paraId="314833D3" w14:textId="77777777"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Population based estimates of maternal mortality in Mojokerto, East Java (the application of indirect technique: Sisterhood method)</w:t>
            </w:r>
          </w:p>
          <w:p w14:paraId="39F8ED0F" w14:textId="77777777" w:rsidR="003D2FA4" w:rsidRPr="00B27DEE" w:rsidRDefault="003D2FA4" w:rsidP="0039424D">
            <w:pPr>
              <w:rPr>
                <w:rFonts w:asciiTheme="majorBidi" w:hAnsiTheme="majorBidi" w:cstheme="majorBidi"/>
                <w:i/>
                <w:iCs/>
                <w:sz w:val="20"/>
                <w:szCs w:val="20"/>
              </w:rPr>
            </w:pPr>
          </w:p>
          <w:p w14:paraId="1DAB3643" w14:textId="5117175B"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Estimating maternal mortality in Djibouti: an application of the sisterhood method</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t8a3nbr7p","properties":{"formattedCitation":"\\super 37\\nosupersub{}","plainCitation":"37","noteIndex":0},"citationItems":[{"id":1604,"uris":["http://zotero.org/users/8556265/items/FBSGMDLJ"],"itemData":{"id":1604,"type":"article-journal","abstract":"In many developing countries even crude estimates of the level of maternal mortality are lacking and the prospects of fulfilling this need using conventional sources of vital registration and health service statistics are not encouraging. The constraint this imposes on the effective planning, management and evaluation of the programmes now being launched to reduce these neglected deaths is self-evident. It is less obvious how the majority of developing countries can be expected to meet the call for reliable estimates of maternal mortality by 1995. The sisterhood method provides a means of obtaining population-based estimates using household surveys for data collection. This paper describes the application of the method in Djibouti in the context of a rapid multi-purpose household survey in difficult field circumstances. In recent years the reduction of the level of maternal mortality in developing countries has become a priority for both national governments and international agencies. Attention has been drawn to the wide range of levels within and between countries and to the huge discrepancies in the lifetime risk of maternal death for women in the developed compared with the developing world. This risk has been estimated to range from 1 in 19 in West Africa to almost 1 in 10,000 in Northern Europe.","container-title":"International Journal of Epidemiology","DOI":"10.1093/ije/20.2.551","ISSN":"0300-5771","issue":"2","journalAbbreviation":"Int J Epidemiol","language":"eng","note":"PMID: 1917264","page":"551-557","source":"PubMed","title":"Estimating maternal mortality in Djibouti: an application of the sisterhood method","title-short":"Estimating maternal mortality in Djibouti","volume":"20","author":[{"family":"David","given":"P."},{"family":"Kawar","given":"S."},{"family":"Graham","given":"W."}],"issued":{"date-parts":[["1991",6]]},"citation-key":"davidEstimatingMaternalMortality1991"}}],"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37</w:t>
            </w:r>
            <w:r w:rsidRPr="00B27DEE">
              <w:rPr>
                <w:rFonts w:asciiTheme="majorBidi" w:hAnsiTheme="majorBidi" w:cstheme="majorBidi"/>
                <w:i/>
                <w:iCs/>
                <w:sz w:val="20"/>
                <w:szCs w:val="20"/>
              </w:rPr>
              <w:fldChar w:fldCharType="end"/>
            </w:r>
          </w:p>
          <w:p w14:paraId="4C4D6BB3" w14:textId="77777777" w:rsidR="003D2FA4" w:rsidRPr="00B27DEE" w:rsidRDefault="003D2FA4" w:rsidP="0039424D">
            <w:pPr>
              <w:rPr>
                <w:rFonts w:asciiTheme="majorBidi" w:hAnsiTheme="majorBidi" w:cstheme="majorBidi"/>
                <w:i/>
                <w:iCs/>
                <w:sz w:val="20"/>
                <w:szCs w:val="20"/>
              </w:rPr>
            </w:pPr>
          </w:p>
          <w:p w14:paraId="5129972E" w14:textId="58F4929C"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Estimating maternal mortality by sisterhood method in rural Zimbabwe</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29g072n19l","properties":{"formattedCitation":"\\super 38\\nosupersub{}","plainCitation":"38","noteIndex":0},"citationItems":[{"id":1607,"uris":["http://zotero.org/users/8556265/items/WJJZZVTD"],"itemData":{"id":1607,"type":"article-journal","container-title":"Tropical Doctor","DOI":"10.1177/004947559302300210","ISSN":"0049-4755","issue":"2","journalAbbreviation":"Trop Doct","language":"eng","note":"PMID: 8488578","page":"67-68","source":"PubMed","title":"Estimating maternal mortality by sisterhood method in rural Zimbabwe","volume":"23","author":[{"family":"Oosterhuis","given":"J. W."}],"issued":{"date-parts":[["1993",4]]},"citation-key":"oosterhuisEstimatingMaternalMortality1993"}}],"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38</w:t>
            </w:r>
            <w:r w:rsidRPr="00B27DEE">
              <w:rPr>
                <w:rFonts w:asciiTheme="majorBidi" w:hAnsiTheme="majorBidi" w:cstheme="majorBidi"/>
                <w:i/>
                <w:iCs/>
                <w:sz w:val="20"/>
                <w:szCs w:val="20"/>
              </w:rPr>
              <w:fldChar w:fldCharType="end"/>
            </w:r>
          </w:p>
          <w:p w14:paraId="4399A1CB" w14:textId="77777777" w:rsidR="003D2FA4" w:rsidRPr="00B27DEE" w:rsidRDefault="003D2FA4" w:rsidP="0039424D">
            <w:pPr>
              <w:rPr>
                <w:rFonts w:asciiTheme="majorBidi" w:hAnsiTheme="majorBidi" w:cstheme="majorBidi"/>
                <w:i/>
                <w:iCs/>
                <w:sz w:val="20"/>
                <w:szCs w:val="20"/>
              </w:rPr>
            </w:pPr>
          </w:p>
          <w:p w14:paraId="77E0B9AA" w14:textId="09B6E78F"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Estimating maternal mortality in rural areas of Mexico: The application of an indirect demographic method</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9m7be2l3u","properties":{"formattedCitation":"\\super 39\\nosupersub{}","plainCitation":"39","noteIndex":0},"citationItems":[{"id":1601,"uris":["http://zotero.org/users/8556265/items/3LGLGKG3"],"itemData":{"id":1601,"type":"article-journal","abstract":"OBJECTIVE: To measure maternal mortality levels in rural areas of Mexico.\nMETHODS: In a cross-sectional study, a census of 13,378 households was carried out in the municipalities of Yecapixtla and Tlaltizapan, Morelos, Mexico. Information on 10,443 subjects from 12 to 49 years old was included in the analysis. An indirect method of measuring maternal mortality--the sisterhood method--was used to estimate maternal mortality. Information about the number of sisters of the interviewees who died due to maternal causes was collected in the census. With this information, estimates of maternal mortality related to a period of 10-12 years before the application of the census were obtained. An innovation to the original method was the calculation of a confidence interval for the estimated maternal mortality rate (MMR).\nRESULTS: The MMR in this region was 18.68/10,000 live births (95% CI 15.79-21.58/10,000 live births). The average risk of dying due to maternal causes was 1 in 87 for women between 12 and 49 years of age.\nCONCLUSIONS: The sisterhood method was effective for estimating maternal mortality in a small region, with no previous information about this indicator. The method proved to be useful for identifying a priority region for the implementation of maternal mortality reduction programs. Furthermore, the method was particularly convenient since it was applied as part of a multipurpose survey.","container-title":"International Journal of Gynaecology and Obstetrics: The Official Organ of the International Federation of Gynaecology and Obstetrics","DOI":"10.1016/0020-7292(94)90407-3","ISSN":"0020-7292","issue":"3","journalAbbreviation":"Int J Gynaecol Obstet","language":"eng","note":"PMID: 7805997","page":"285-289","source":"PubMed","title":"Estimating maternal mortality in rural areas of Mexico: the application of an indirect demographic method","title-short":"Estimating maternal mortality in rural areas of Mexico","volume":"46","author":[{"family":"Hernández","given":"B."},{"family":"Chirinos","given":"J."},{"family":"Romero","given":"M."},{"family":"Langer","given":"A."}],"issued":{"date-parts":[["1994",9]]},"citation-key":"hernandezEstimatingMaternalMortality1994"}}],"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39</w:t>
            </w:r>
            <w:r w:rsidRPr="00B27DEE">
              <w:rPr>
                <w:rFonts w:asciiTheme="majorBidi" w:hAnsiTheme="majorBidi" w:cstheme="majorBidi"/>
                <w:i/>
                <w:iCs/>
                <w:sz w:val="20"/>
                <w:szCs w:val="20"/>
              </w:rPr>
              <w:fldChar w:fldCharType="end"/>
            </w:r>
          </w:p>
          <w:p w14:paraId="033FB58F" w14:textId="77777777" w:rsidR="003D2FA4" w:rsidRPr="00B27DEE" w:rsidRDefault="003D2FA4" w:rsidP="0039424D">
            <w:pPr>
              <w:rPr>
                <w:rFonts w:asciiTheme="majorBidi" w:hAnsiTheme="majorBidi" w:cstheme="majorBidi"/>
                <w:i/>
                <w:iCs/>
                <w:sz w:val="20"/>
                <w:szCs w:val="20"/>
              </w:rPr>
            </w:pPr>
          </w:p>
          <w:p w14:paraId="3E24D9BC" w14:textId="3C4993EC"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Assessment of maternal mortality in Tanzania</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1i1ibq46ke","properties":{"formattedCitation":"\\super 40\\nosupersub{}","plainCitation":"40","noteIndex":0},"citationItems":[{"id":1170,"uris":["http://zotero.org/users/8556265/items/64QW9IJI"],"itemData":{"id":1170,"type":"article-journal","abstract":"OBJECTIVE: To assess maternal mortality.\nDESIGN: Prospective community-based survey, a sisterhood method survey and hospital data.\nSETTING: The study was performed in communities in a rural area in Northwestern Tanzania and the local district hospital.\nRESULTS: Four hundred and forty-seven pregnant women in the community survey were followed up as far as six weeks after delivery; there were 2865 respondents in the sisterhood survey; the hospital study involved 7526 deliveries. Maternal morality ratios derived from the prospective community-based survey, the sisterhood method survey and hospital data analysis were 241, 297, and 845 per 100,000 live births, respectively.\nCONCLUSIONS: Hospital data tend to overestimate maternal mortality in these communities. The sisterhood method is easier and more convenient than a prospective community-based study.","container-title":"British Journal of Obstetrics and Gynaecology","DOI":"10.1111/j.1471-0528.1994.tb11914.x","ISSN":"0306-5456","issue":"5","journalAbbreviation":"Br J Obstet Gynaecol","language":"eng","note":"PMID: 8018613","page":"414-417","source":"PubMed","title":"Assessment of maternal mortality in Tanzania","volume":"101","author":[{"family":"Walraven","given":"G. E."},{"family":"Mkanje","given":"R. J."},{"family":"Roosmalen","given":"J.","non-dropping-particle":"van"},{"family":"Dongen","given":"P. W.","non-dropping-particle":"van"},{"family":"Dolmans","given":"W. M."}],"issued":{"date-parts":[["1994",5]]},"citation-key":"walravenAssessmentMaternalMortality1994"}}],"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40</w:t>
            </w:r>
            <w:r w:rsidRPr="00B27DEE">
              <w:rPr>
                <w:rFonts w:asciiTheme="majorBidi" w:hAnsiTheme="majorBidi" w:cstheme="majorBidi"/>
                <w:i/>
                <w:iCs/>
                <w:sz w:val="20"/>
                <w:szCs w:val="20"/>
              </w:rPr>
              <w:fldChar w:fldCharType="end"/>
            </w:r>
          </w:p>
          <w:p w14:paraId="26C1D047" w14:textId="77777777" w:rsidR="003D2FA4" w:rsidRPr="00B27DEE" w:rsidRDefault="003D2FA4" w:rsidP="0039424D">
            <w:pPr>
              <w:rPr>
                <w:rFonts w:asciiTheme="majorBidi" w:hAnsiTheme="majorBidi" w:cstheme="majorBidi"/>
                <w:i/>
                <w:iCs/>
                <w:sz w:val="20"/>
                <w:szCs w:val="20"/>
              </w:rPr>
            </w:pPr>
          </w:p>
          <w:p w14:paraId="745FE924" w14:textId="77777777" w:rsidR="003D2FA4" w:rsidRPr="00B27DEE" w:rsidRDefault="003D2FA4" w:rsidP="0039424D">
            <w:pPr>
              <w:rPr>
                <w:rFonts w:asciiTheme="majorBidi" w:hAnsiTheme="majorBidi" w:cstheme="majorBidi"/>
                <w:i/>
                <w:iCs/>
                <w:sz w:val="20"/>
                <w:szCs w:val="20"/>
              </w:rPr>
            </w:pPr>
          </w:p>
          <w:p w14:paraId="1E7FF082" w14:textId="77777777" w:rsidR="003D2FA4" w:rsidRPr="00B27DEE" w:rsidRDefault="003D2FA4" w:rsidP="0039424D">
            <w:pPr>
              <w:rPr>
                <w:rFonts w:asciiTheme="majorBidi" w:hAnsiTheme="majorBidi" w:cstheme="majorBidi"/>
                <w:i/>
                <w:iCs/>
                <w:sz w:val="20"/>
                <w:szCs w:val="20"/>
              </w:rPr>
            </w:pPr>
          </w:p>
          <w:p w14:paraId="2D3A6A65" w14:textId="04B230E9"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The Bali Indirect maternal mortality study</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2opib599s4","properties":{"formattedCitation":"\\super 41\\nosupersub{}","plainCitation":"41","noteIndex":0},"citationItems":[{"id":2164,"uris":["http://zotero.org/users/8556265/items/U7I5EWCS"],"itemData":{"id":2164,"type":"article-journal","abstract":"The Bali Indirect Maternal Mortality Study (BIMMS) was conducted in Bali Province, Indonesia in 1991. The objective of the study was to evaluate the indirect sisterhood method for estimating maternal mortality, using a prospective (direct) community-based survey undertaken from 1980 to 1982 among women of reproductive age (Reproductive Age Mortality Survey, or RAMOS) as a comparison. The BIMMS maternal mortality ratio was 331 per 100,000 live births adjusted for 1982. This ratio is similar to the RAMOS one prior to its adjustment, of 359 per 100,000 live births. The sisterhood method was faster, cheaper, and appears to be as accurate as direct methods.","container-title":"Studies in Family Planning","ISSN":"0039-3665","issue":"5","journalAbbreviation":"Stud Fam Plann","language":"eng","note":"PMID: 7871555","page":"304-309","source":"PubMed","title":"The Bali Indirect Maternal Mortality Study","volume":"25","author":[{"family":"Wirawan","given":"D. N."},{"family":"Linnan","given":"M."}],"issued":{"date-parts":[["1994"]]},"citation-key":"wirawanBaliIndirectMaternal1994"}}],"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41</w:t>
            </w:r>
            <w:r w:rsidRPr="00B27DEE">
              <w:rPr>
                <w:rFonts w:asciiTheme="majorBidi" w:hAnsiTheme="majorBidi" w:cstheme="majorBidi"/>
                <w:i/>
                <w:iCs/>
                <w:sz w:val="20"/>
                <w:szCs w:val="20"/>
              </w:rPr>
              <w:fldChar w:fldCharType="end"/>
            </w:r>
          </w:p>
          <w:p w14:paraId="35105CE3" w14:textId="77777777" w:rsidR="003D2FA4" w:rsidRPr="00B27DEE" w:rsidRDefault="003D2FA4" w:rsidP="0039424D">
            <w:pPr>
              <w:rPr>
                <w:rFonts w:asciiTheme="majorBidi" w:hAnsiTheme="majorBidi" w:cstheme="majorBidi"/>
                <w:i/>
                <w:iCs/>
                <w:sz w:val="20"/>
                <w:szCs w:val="20"/>
              </w:rPr>
            </w:pPr>
          </w:p>
          <w:p w14:paraId="4FC85325" w14:textId="51E89FBA"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A comparison of sisterhood information on causes of maternal death with the registration causes of maternal death in Matlab, Bangladesh</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22tlgnr5o0","properties":{"formattedCitation":"\\super 42\\nosupersub{}","plainCitation":"42","noteIndex":0},"citationItems":[{"id":2221,"uris":["http://zotero.org/users/8556265/items/93A3G2M3","http://zotero.org/users/8556265/items/2EA9IP2X"],"itemData":{"id":2221,"type":"article-journal","abstract":"BACKGROUND: To explore whether causes of maternal death can be investigated using the sisterhood method, an indirect method for providing a community-based estimate of the level of maternal mortality, this study compares the sisterhood causes of maternal death with the Matlab Demographic Surveillance System's (DSS) causes of maternal death.\nMETHODS: Data for this study came from the Matlab DSS, which has been in operation since 1966 as a field site of the International Centre for Diarrhoeal Disease Research, Bangladesh. The maternal deaths that occurred during the 15-year period from 1976 to 1990 in the Matlab DSS area are the basis of this study. A sisterhood survey was conducted in Matlab in November and December 1991 to collect information on conditions, events and symptoms that preceded death. The collected information was evaluated to assign a most likely cause of maternal death. The sisterhood survey cause of maternal death was then compared with the DSS cause of maternal death.\nRESULTS: Cause of death could not be assigned with reasonable confidence for 34 (11%) of the 305 maternal deaths for which information was collected. For the remaining deaths, the agreement between the two classification systems was generally high for most cause-of-death categories considered.\nCONCLUSIONS: Though cause-of-death information obtained by the sisterhood method will always be subject to some error, it can provide an indication of an overall distribution of causes of maternal deaths. This data can be used for the planning of programmes aimed at reducing maternal mortality and for the evaluation of such programmes over time.","container-title":"International Journal of Epidemiology","DOI":"10.1093/ije/24.5.937","ISSN":"0300-5771","issue":"5","journalAbbreviation":"Int J Epidemiol","language":"eng","note":"PMID: 8557450","page":"937-942","source":"PubMed","title":"A comparison of sisterhood information on causes of maternal death with the registration causes of maternal death in Matlab, Bangladesh","volume":"24","author":[{"family":"Shahidullah","given":"M."}],"issued":{"date-parts":[["1995",10]]},"citation-key":"shahidullahComparisonSisterhoodInformation1995"}}],"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42</w:t>
            </w:r>
            <w:r w:rsidRPr="00B27DEE">
              <w:rPr>
                <w:rFonts w:asciiTheme="majorBidi" w:hAnsiTheme="majorBidi" w:cstheme="majorBidi"/>
                <w:i/>
                <w:iCs/>
                <w:sz w:val="20"/>
                <w:szCs w:val="20"/>
              </w:rPr>
              <w:fldChar w:fldCharType="end"/>
            </w:r>
          </w:p>
          <w:p w14:paraId="532A94BF" w14:textId="77777777" w:rsidR="003D2FA4" w:rsidRPr="00B27DEE" w:rsidRDefault="003D2FA4" w:rsidP="0039424D">
            <w:pPr>
              <w:rPr>
                <w:rFonts w:asciiTheme="majorBidi" w:hAnsiTheme="majorBidi" w:cstheme="majorBidi"/>
                <w:i/>
                <w:iCs/>
                <w:sz w:val="20"/>
                <w:szCs w:val="20"/>
              </w:rPr>
            </w:pPr>
          </w:p>
          <w:p w14:paraId="23994937" w14:textId="5EECB314"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The sisterhood method of estimating maternal mortality: The Matlab experience</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bmlbqgprq","properties":{"formattedCitation":"\\super 43\\nosupersub{}","plainCitation":"43","noteIndex":0},"citationItems":[{"id":2185,"uris":["http://zotero.org/users/8556265/items/5WYBPRSE","http://zotero.org/users/8556265/items/Z3WSEZXU"],"itemData":{"id":2185,"type":"article-journal","abstract":"This study reports the results of a test of validation of the sisterhood method of measuring the level of maternal mortality using data from a Demographic Surveillance System (DSS) operating since 1966 in Matlab, Bangladesh. The records of maternal deaths that occurred during 1976-90 in the Matlab DSS area were used. One of the deceased woman's surviving brothers or sisters, aged 15 or older and born to the same mother, was asked if the deceased sister had died of maternity-related causes. Of the 384 maternal deaths for which siblings were interviewed, 305 deaths were correctly reported, 16 deaths were underreported, and the remaining 63 were misreported as nonmaternal deaths. Information on maternity-related deaths obtained in a sisterhood survey conducted in the Matlab DSS area was compared with the information recorded in the DSS. Results suggest that in places similar to Matlab, the sisterhood method can be used to provide an indication of the level of maternal mortality if no other data exist, though the method will produce negative bias in maternal mortality estimates.","container-title":"Studies in Family Planning","ISSN":"0039-3665","issue":"2","journalAbbreviation":"Stud Fam Plann","language":"eng","note":"PMID: 7618193","page":"101-106","source":"PubMed","title":"The sisterhood method of estimating maternal mortality: the Matlab experience","title-short":"The sisterhood method of estimating maternal mortality","volume":"26","author":[{"family":"Shahidullah","given":"M."}],"issued":{"date-parts":[["1995"]]},"citation-key":"shahidullahSisterhoodMethodEstimating1995"}}],"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43</w:t>
            </w:r>
            <w:r w:rsidRPr="00B27DEE">
              <w:rPr>
                <w:rFonts w:asciiTheme="majorBidi" w:hAnsiTheme="majorBidi" w:cstheme="majorBidi"/>
                <w:i/>
                <w:iCs/>
                <w:sz w:val="20"/>
                <w:szCs w:val="20"/>
              </w:rPr>
              <w:fldChar w:fldCharType="end"/>
            </w:r>
          </w:p>
          <w:p w14:paraId="4A9A970D" w14:textId="77777777" w:rsidR="003D2FA4" w:rsidRPr="00B27DEE" w:rsidRDefault="003D2FA4" w:rsidP="0039424D">
            <w:pPr>
              <w:rPr>
                <w:rFonts w:asciiTheme="majorBidi" w:hAnsiTheme="majorBidi" w:cstheme="majorBidi"/>
                <w:i/>
                <w:iCs/>
                <w:sz w:val="20"/>
                <w:szCs w:val="20"/>
              </w:rPr>
            </w:pPr>
          </w:p>
          <w:p w14:paraId="27A19FEC" w14:textId="131EA77F"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Applying the sisterhood method for estimating maternal mortality to a health facility-based sample: A comparison with results from a household-based sample</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1etk8lhb8h","properties":{"formattedCitation":"\\super 44\\nosupersub{}","plainCitation":"44","noteIndex":0},"citationItems":[{"id":1174,"uris":["http://zotero.org/users/8556265/items/GFJDI4VP"],"itemData":{"id":1174,"type":"article-journal","abstract":"BACKGROUND: The sisterhood method is an indirect technique used to estimate maternal mortality in developing countries, where maternal deaths are often poorly registered in official statistics. It has been used successfully in many community-based household surveys. Because such surveys can be costly, this study investigated the suitability of using data collected in outpatient health facilities.\nMETHODS: Adults visiting any one of 91 health centres or posts in a rural region of Nicaragua were randomly sampled and interviewed by health personnel. A sample size, proportional to the population served, was assigned to each facility and 9232 adults were interviewed. Characteristics of health facility users were compared with the general population to identify factors that would allow generalization of results to other settings.\nRESULTS: Based on these data, the lifetime risk of maternal death was 0.0144 (1 in 69). This estimate is essentially identical to that from a household-based survey in the same region 8 months earlier, which obtained a lifetime risk of 0.0145 (1 in 69). These findings correspond to a maternal mortality ratio of 241 and 243/100000 livebirths, respectively.\nCONCLUSIONS: This is the first report comparing results of the sisterhood method from household and health facility-based samples. The sisterhood method provided a robust estimate of the magnitude of maternal mortality. Results from the opportunistic health facility-based sample were virtually identical to results from the household-based study. Guidelines need to be developed for applying this low-cost and efficient aproach to estimating maternal mortality in suitable opportunistic settings at subnational levels.","container-title":"International Journal of Epidemiology","DOI":"10.1093/ije/25.5.1017","ISSN":"0300-5771","issue":"5","journalAbbreviation":"Int J Epidemiol","language":"eng","note":"PMID: 8921489","page":"1017-1022","source":"PubMed","title":"Applying the sisterhood method for estimating maternal mortality to a health facility-based sample: a comparison with results from a household-based sample","title-short":"Applying the sisterhood method for estimating maternal mortality to a health facility-based sample","volume":"25","author":[{"family":"Danel","given":"I."},{"family":"Graham","given":"W."},{"family":"Stupp","given":"P."},{"family":"Castillo","given":"P."}],"issued":{"date-parts":[["1996",10]]},"citation-key":"danelApplyingSisterhoodMethod1996"}}],"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44</w:t>
            </w:r>
            <w:r w:rsidRPr="00B27DEE">
              <w:rPr>
                <w:rFonts w:asciiTheme="majorBidi" w:hAnsiTheme="majorBidi" w:cstheme="majorBidi"/>
                <w:i/>
                <w:iCs/>
                <w:sz w:val="20"/>
                <w:szCs w:val="20"/>
              </w:rPr>
              <w:fldChar w:fldCharType="end"/>
            </w:r>
          </w:p>
          <w:p w14:paraId="7E80DE2C" w14:textId="77777777" w:rsidR="003D2FA4" w:rsidRPr="00B27DEE" w:rsidRDefault="003D2FA4" w:rsidP="0039424D">
            <w:pPr>
              <w:rPr>
                <w:rFonts w:asciiTheme="majorBidi" w:hAnsiTheme="majorBidi" w:cstheme="majorBidi"/>
                <w:i/>
                <w:iCs/>
                <w:sz w:val="20"/>
                <w:szCs w:val="20"/>
              </w:rPr>
            </w:pPr>
          </w:p>
          <w:p w14:paraId="30D83C17" w14:textId="7283FFFD"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Maternal mortality in a Kenyan pastoralist population</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2m1sgj824q","properties":{"formattedCitation":"\\super 45\\nosupersub{}","plainCitation":"45","noteIndex":0},"citationItems":[{"id":1578,"uris":["http://zotero.org/users/8556265/items/NXBKPGPB"],"itemData":{"id":1578,"type":"article-journal","abstract":"OBJECTIVE: To measure maternal mortality among the Gabbra, a group of nomadic pastoralists living in a remote area of Kenya.\nMETHOD: As part of a survey of 851 households, information on the number of sisters of respondents who died of pregnancy-related causes was collected and the data were used to calculate maternal mortality statistics using the sisterhood (an indirect) method.\nRESULTS: The maternal mortality ratio for this population was 599 deaths per 100,000 births (95% C.I. 424-775). The lifetime risk of dying around childbirth is 1 in 30, and the proportion of ever-married sisters that died under 50 years of age who died from maternal causes is 0.48 (95% C.I. 0.38-0.58).\nCONCLUSION: The risk of dying of maternal causes is high in this population.","container-title":"International Journal of Gynaecology and Obstetrics: The Official Organ of the International Federation of Gynaecology and Obstetrics","DOI":"10.1016/0020-7292(96)02691-4","ISSN":"0020-7292","issue":"2","journalAbbreviation":"Int J Gynaecol Obstet","language":"eng","note":"PMID: 9236311","page":"137-141","source":"PubMed","title":"Maternal mortality in a Kenyan pastoralist population","volume":"54","author":[{"family":"Mace","given":"R."},{"family":"Sear","given":"R."}],"issued":{"date-parts":[["1996",8]]},"citation-key":"maceMaternalMortalityKenyan1996"}}],"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45</w:t>
            </w:r>
            <w:r w:rsidRPr="00B27DEE">
              <w:rPr>
                <w:rFonts w:asciiTheme="majorBidi" w:hAnsiTheme="majorBidi" w:cstheme="majorBidi"/>
                <w:i/>
                <w:iCs/>
                <w:sz w:val="20"/>
                <w:szCs w:val="20"/>
              </w:rPr>
              <w:fldChar w:fldCharType="end"/>
            </w:r>
          </w:p>
          <w:p w14:paraId="72860CCD" w14:textId="77777777" w:rsidR="003D2FA4" w:rsidRPr="00B27DEE" w:rsidRDefault="003D2FA4" w:rsidP="0039424D">
            <w:pPr>
              <w:rPr>
                <w:rFonts w:asciiTheme="majorBidi" w:hAnsiTheme="majorBidi" w:cstheme="majorBidi"/>
                <w:i/>
                <w:iCs/>
                <w:sz w:val="20"/>
                <w:szCs w:val="20"/>
              </w:rPr>
            </w:pPr>
          </w:p>
          <w:p w14:paraId="1E3135C5" w14:textId="77777777" w:rsidR="00646EDD" w:rsidRDefault="00646EDD" w:rsidP="0039424D">
            <w:pPr>
              <w:rPr>
                <w:rFonts w:asciiTheme="majorBidi" w:hAnsiTheme="majorBidi" w:cstheme="majorBidi"/>
                <w:i/>
                <w:iCs/>
                <w:sz w:val="20"/>
                <w:szCs w:val="20"/>
              </w:rPr>
            </w:pPr>
          </w:p>
          <w:p w14:paraId="1BA61B7F" w14:textId="4AE3BF5D"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lastRenderedPageBreak/>
              <w:t>Direct and indirect estimates of maternal mortality in rural Burkina Faso</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1m9hoqkvbp","properties":{"formattedCitation":"\\super 46\\nosupersub{}","plainCitation":"46","noteIndex":0},"citationItems":[{"id":1614,"uris":["http://zotero.org/users/8556265/items/DPCT9S6Y"],"itemData":{"id":1614,"type":"article-journal","abstract":"A retrospective study of maternal mortality was conducted in Nouna, a rural area of Burkina Faso in 1992. Strong evidence was found of a major mortality decline among children and young adults over the 50 years preceding the study: The estimated life expectancy of 36 years in around 1945 rose to 58 years in 1991. Direct and indirect (using the sisterhood method) estimates of the maternal mortality ratio (MMR) were compared. Overall, the direct estimate of the MMR (389 deaths per 100,000 live births) for women aged 15 and older was slightly lower than the indirect estimate (428 deaths per 100,000). Taking into account the biases involved in the use of information obtained from sisters, the direct estimates indicated a marked decline in maternal mortality over time from 569 deaths per 100,000 around 1941 to 305 deaths around 1987. The validity of both data and approach, as well as the discrepancies between the direct and indirect methods, are discussed.","container-title":"Studies in Family Planning","ISSN":"0039-3665","issue":"1","journalAbbreviation":"Stud Fam Plann","language":"eng","note":"PMID: 9097386","page":"54-61","source":"PubMed","title":"Direct and indirect estimates of maternal mortality in rural Burkina Faso","volume":"28","author":[{"family":"Garenne","given":"M."},{"family":"Sauerborn","given":"R."},{"family":"Nougtara","given":"A."},{"family":"Borchert","given":"M."},{"family":"Benzler","given":"J."},{"family":"Diesfeld","given":"J."}],"issued":{"date-parts":[["1997",3]]},"citation-key":"garenneDirectIndirectEstimates1997"}}],"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46</w:t>
            </w:r>
            <w:r w:rsidRPr="00B27DEE">
              <w:rPr>
                <w:rFonts w:asciiTheme="majorBidi" w:hAnsiTheme="majorBidi" w:cstheme="majorBidi"/>
                <w:i/>
                <w:iCs/>
                <w:sz w:val="20"/>
                <w:szCs w:val="20"/>
              </w:rPr>
              <w:fldChar w:fldCharType="end"/>
            </w:r>
          </w:p>
          <w:p w14:paraId="4E7996C0" w14:textId="77777777" w:rsidR="003D2FA4" w:rsidRPr="00B27DEE" w:rsidRDefault="003D2FA4" w:rsidP="0039424D">
            <w:pPr>
              <w:rPr>
                <w:rFonts w:asciiTheme="majorBidi" w:hAnsiTheme="majorBidi" w:cstheme="majorBidi"/>
                <w:i/>
                <w:iCs/>
                <w:sz w:val="20"/>
                <w:szCs w:val="20"/>
              </w:rPr>
            </w:pPr>
          </w:p>
          <w:p w14:paraId="299925C2" w14:textId="77777777" w:rsidR="003D2FA4" w:rsidRPr="00B27DEE" w:rsidRDefault="003D2FA4" w:rsidP="0039424D">
            <w:pPr>
              <w:rPr>
                <w:rFonts w:asciiTheme="majorBidi" w:hAnsiTheme="majorBidi" w:cstheme="majorBidi"/>
                <w:i/>
                <w:iCs/>
                <w:sz w:val="20"/>
                <w:szCs w:val="20"/>
              </w:rPr>
            </w:pPr>
          </w:p>
          <w:p w14:paraId="734A4D6E" w14:textId="2530AFB1"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High maternal mortality levels and additional risk from poor accessibility in two districts of northern province, Zambia</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juust49ii","properties":{"formattedCitation":"\\super 47\\nosupersub{}","plainCitation":"47","noteIndex":0},"citationItems":[{"id":1305,"uris":["http://zotero.org/users/8556265/items/QPETRZPH"],"itemData":{"id":1305,"type":"article-journal","abstract":"BACKGROUND: Maternal mortality ratios in Kasama and Kaputa Districts, two remote rural areas of Northern Province, Zambia, were suspected to be very high. In order to evaluate the impact of a referral system baseline maternal mortality levels and additional maternal mortality risk arising from poor accessibility were estimated.\nMETHODS: The sisterhood method was applied to a random population sample of 3123 respondents in Kasama District and to 2953 in Kaputa District during May and June 1995. For Kasama also hospital-based maternal mortality was calculated from record analysis from 1 January 1991 up to 31 December 1995. Population attributable risk and population etiological fraction were calculated for Kasama District.\nRESULTS: Maternal mortality ratio for Kasama District was 764 per 100,000 live births and 1549 for Kaputa District. Kasama hospital-based maternal mortality was 543 per 100,000 live births. In Kasama District population attributable risk of maternal mortality from poor accessibility was 220 maternal deaths per 100,000 live births, and the population etiological fraction was 29%. In Kaputa District population attributable risk was 1006 maternal deaths per 100,000 live births, and the population etiological fraction was 65%.\nCONCLUSIONS: This study suggests that solving the accessibility problem would decrease the mortality burden from maternal causes with at least 29% in Kasama District and 65% in Kaputa District.","container-title":"International Journal of Epidemiology","DOI":"10.1093/ije/26.2.357","ISSN":"0300-5771","issue":"2","journalAbbreviation":"Int J Epidemiol","language":"eng","note":"PMID: 9169171","page":"357-363","source":"PubMed","title":"High maternal mortality levels and additional risk from poor accessibility in two districts of northern province, Zambia","volume":"26","author":[{"family":"Le Bacq","given":"F."},{"family":"Rietsema","given":"A."}],"issued":{"date-parts":[["1997",4]]},"citation-key":"lebacqHighMaternalMortality1997"}}],"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47</w:t>
            </w:r>
            <w:r w:rsidRPr="00B27DEE">
              <w:rPr>
                <w:rFonts w:asciiTheme="majorBidi" w:hAnsiTheme="majorBidi" w:cstheme="majorBidi"/>
                <w:i/>
                <w:iCs/>
                <w:sz w:val="20"/>
                <w:szCs w:val="20"/>
              </w:rPr>
              <w:fldChar w:fldCharType="end"/>
            </w:r>
          </w:p>
          <w:p w14:paraId="04895985" w14:textId="77777777" w:rsidR="003D2FA4" w:rsidRPr="00B27DEE" w:rsidRDefault="003D2FA4" w:rsidP="0039424D">
            <w:pPr>
              <w:rPr>
                <w:rFonts w:asciiTheme="majorBidi" w:hAnsiTheme="majorBidi" w:cstheme="majorBidi"/>
                <w:i/>
                <w:iCs/>
                <w:sz w:val="20"/>
                <w:szCs w:val="20"/>
              </w:rPr>
            </w:pPr>
          </w:p>
          <w:p w14:paraId="243BEDA7" w14:textId="382B11E5"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Maternal mortality in rural Zambia</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124spf5pqv","properties":{"formattedCitation":"\\super 48\\nosupersub{}","plainCitation":"48","noteIndex":0},"citationItems":[{"id":2386,"uris":["http://zotero.org/users/8556265/items/R23EXHJZ"],"itemData":{"id":2386,"type":"article-journal","abstract":"OBJECTIVE: To assess maternal mortality.\nDESIGN: Sisterhood method survey and hospital data.\nSETTING: Communities in Kalabo District, a very remote rural area in western Zambia; Kalabo District Hospital.\nRESULTS: The number of respondents in the sisterhood method survey was 1,978. The estimated maternal mortality ratio derived from this survey was 1,238 per 100,000 live births. The hospital study involved 2,474 deliveries of 2,374 live babies. The official number of maternal deaths was 13. Further investigation of files revealed an additional 15 maternal deaths, bringing the institutional maternal mortality rate from 548 to 1,179 per 100,000 live births. The major causes of direct maternal deaths were obstructed labor and sepsis. In 71% of all cases substandard care factors contributed.\nCONCLUSIONS: Maternal mortality in rural Zambia is among the highest as reported in the world. Official hospital data tend to underestimate maternal mortality in the community due to underreporting. The sisterhood method survey is an efficient indirect method to assess maternal mortality in rural areas of developing countries.","container-title":"Acta Obstetricia Et Gynecologica Scandinavica","DOI":"10.3109/00016349709024604","ISSN":"0001-6349","issue":"7","journalAbbreviation":"Acta Obstet Gynecol Scand","language":"eng","note":"PMID: 9292638","page":"646-650","source":"PubMed","title":"Maternal mortality in rural Zambia","volume":"76","author":[{"family":"Vork","given":"F. C."},{"family":"Kyanamina","given":"S."},{"family":"Roosmalen","given":"J.","non-dropping-particle":"van"}],"issued":{"date-parts":[["1997",8]]},"citation-key":"vorkMaternalMortalityRural1997"}}],"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48</w:t>
            </w:r>
            <w:r w:rsidRPr="00B27DEE">
              <w:rPr>
                <w:rFonts w:asciiTheme="majorBidi" w:hAnsiTheme="majorBidi" w:cstheme="majorBidi"/>
                <w:i/>
                <w:iCs/>
                <w:sz w:val="20"/>
                <w:szCs w:val="20"/>
              </w:rPr>
              <w:fldChar w:fldCharType="end"/>
            </w:r>
          </w:p>
          <w:p w14:paraId="2A18EB33" w14:textId="77777777" w:rsidR="003D2FA4" w:rsidRPr="00B27DEE" w:rsidRDefault="003D2FA4" w:rsidP="0039424D">
            <w:pPr>
              <w:rPr>
                <w:rFonts w:asciiTheme="majorBidi" w:hAnsiTheme="majorBidi" w:cstheme="majorBidi"/>
                <w:i/>
                <w:iCs/>
                <w:sz w:val="20"/>
                <w:szCs w:val="20"/>
              </w:rPr>
            </w:pPr>
          </w:p>
          <w:p w14:paraId="1903BA9A" w14:textId="77777777" w:rsidR="003D2FA4" w:rsidRPr="00B27DEE" w:rsidRDefault="003D2FA4" w:rsidP="0039424D">
            <w:pPr>
              <w:rPr>
                <w:rFonts w:asciiTheme="majorBidi" w:hAnsiTheme="majorBidi" w:cstheme="majorBidi"/>
                <w:i/>
                <w:iCs/>
                <w:sz w:val="20"/>
                <w:szCs w:val="20"/>
              </w:rPr>
            </w:pPr>
          </w:p>
          <w:p w14:paraId="3F1A6CD4" w14:textId="5FC6A457"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Maternal mortality among the Kassena-Nankana of northern Ghana</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2ofu37img7","properties":{"formattedCitation":"\\super 49\\nosupersub{}","plainCitation":"49","noteIndex":0},"citationItems":[{"id":565,"uris":["http://zotero.org/users/8556265/items/3R5A8HYI"],"itemData":{"id":565,"type":"article-journal","abstract":"This report presents key findings from a maternal mortality study conducted in the Kassena-Nankana District of northern Ghana in 1997-98. Sibling history data collected in the course of this survey are analyzed together with longitudinal data from the Navrongo Demographic Surveillance System (NDSS). A comparison between mortality data from these two sources indicates that obtaining reasonably accurate estimates of age-specific death rates is possible by using the sisterhood method. Direct and indirect estimates from the maternal mortality study and the NDSS suggest a decline in the maternal mortality ratio for the Kassena-Nankana District from 800 to 600 maternal deaths per 100,000 live births over the past 14 years.","container-title":"Studies in Family Planning","DOI":"10.1111/j.1728-4465.1999.00142.x","ISSN":"0039-3665","issue":"2","journalAbbreviation":"Stud Fam Plann","language":"eng","note":"PMID: 16617548","page":"142-147","source":"PubMed","title":"Maternal mortality among the Kassena-Nankana of northern Ghana","volume":"30","author":[{"family":"Ngom","given":"P."},{"family":"Akweongo","given":"P."},{"family":"Adongo","given":"P."},{"family":"Bawah","given":"A. A."},{"family":"Binka","given":"F."}],"issued":{"date-parts":[["1999",6]]},"citation-key":"ngomMaternalMortalityKassenaNankana1999"}}],"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49</w:t>
            </w:r>
            <w:r w:rsidRPr="00B27DEE">
              <w:rPr>
                <w:rFonts w:asciiTheme="majorBidi" w:hAnsiTheme="majorBidi" w:cstheme="majorBidi"/>
                <w:i/>
                <w:iCs/>
                <w:sz w:val="20"/>
                <w:szCs w:val="20"/>
              </w:rPr>
              <w:fldChar w:fldCharType="end"/>
            </w:r>
          </w:p>
          <w:p w14:paraId="73CDD468" w14:textId="77777777" w:rsidR="003D2FA4" w:rsidRPr="00B27DEE" w:rsidRDefault="003D2FA4" w:rsidP="0039424D">
            <w:pPr>
              <w:rPr>
                <w:rFonts w:asciiTheme="majorBidi" w:hAnsiTheme="majorBidi" w:cstheme="majorBidi"/>
                <w:i/>
                <w:iCs/>
                <w:sz w:val="20"/>
                <w:szCs w:val="20"/>
              </w:rPr>
            </w:pPr>
          </w:p>
          <w:p w14:paraId="3A5AA05A" w14:textId="44F3DE88"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Estimates of maternal mortality by the sisterhood method in rural northern Tanzania: A household sample and an antenatal clinic sample</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2ka77n3qmu","properties":{"formattedCitation":"\\super 50\\nosupersub{}","plainCitation":"50","noteIndex":0},"citationItems":[{"id":1602,"uris":["http://zotero.org/users/8556265/items/WPUCUCE9"],"itemData":{"id":1602,"type":"article-journal","abstract":"To estimate maternal mortality in two samples of a population in northern Tanzania.\nRural communities and antenatal clinics, Mbulu and Hanang districts, Arusha region, Tanzania.\nFrom a household survey 2,043 men and women aged 15-60, and from an antenatal clinic survey 4,172 women aged 15-59.\nThe indirect sisterhood method.\nThe risk of maternal deaths per 100,000 live births (maternal mortality ratio), and the lifetime risk of a maternal death.\nThe risk of a maternal death per 100,000 live births was 362 (95% CI 269-456) and 444 (95% CI 371-517) for the household and antenatal clinic surveys, respectively. The lifetime risk of maternal death was 1 in 38 and 1 in 31, respectively, for the two surveys. A significantly lower risk of maternal death was observed for the respondents attending antenatal clinics closer to the hospital than for those attending clinics further away: 325 (95% CI 237-413) compared with 561 (95% CI 446-677) per 100,000 live births. Lifetime risk of maternal death was 1 in 42 and 1 in 25, respectively.\nThe risk of maternal death per 100,000 live births in this area were comparatively high, but in our survey substantially lower than in previous surveys in Tanzania. Increasing distance from the antenatal clinics to the hospital was associated with higher maternal mortality. There was no significant difference between results based on household and antenatal clinic data, suggesting that accessible health facility data using the sisterhood method may provide a basis for local assessment of maternal mortality in developing countries.","container-title":"BJOG : an international journal of obstetrics and gynaecology","journalAbbreviation":"BJOG : an international journal of obstetrics and gynaecology","page":"1290-7","source":"ResearchGate","title":"Estimates of maternal mortality by the sisterhood method in rural northern Tanzania: A household sample and an antenatal clinic sample","title-short":"Estimates of maternal mortality by the sisterhood method in rural northern Tanzania","volume":"107","author":[{"family":"Evjen-Olsen","given":"Bjørg"},{"family":"Hinderaker","given":"Sven"},{"family":"Kazaura","given":"Method"},{"family":"Bergsjø","given":"P"},{"family":"Gasheka","given":"Peter"},{"family":"Kvåle","given":"Gunnar"}],"issued":{"date-parts":[["2000",11,1]]},"citation-key":"evjen-olsenEstimatesMaternalMortality2000"}}],"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50</w:t>
            </w:r>
            <w:r w:rsidRPr="00B27DEE">
              <w:rPr>
                <w:rFonts w:asciiTheme="majorBidi" w:hAnsiTheme="majorBidi" w:cstheme="majorBidi"/>
                <w:i/>
                <w:iCs/>
                <w:sz w:val="20"/>
                <w:szCs w:val="20"/>
              </w:rPr>
              <w:fldChar w:fldCharType="end"/>
            </w:r>
          </w:p>
          <w:p w14:paraId="41C67F3A" w14:textId="77777777" w:rsidR="003D2FA4" w:rsidRPr="00B27DEE" w:rsidRDefault="003D2FA4" w:rsidP="0039424D">
            <w:pPr>
              <w:rPr>
                <w:rFonts w:asciiTheme="majorBidi" w:hAnsiTheme="majorBidi" w:cstheme="majorBidi"/>
                <w:i/>
                <w:iCs/>
                <w:sz w:val="20"/>
                <w:szCs w:val="20"/>
              </w:rPr>
            </w:pPr>
          </w:p>
          <w:p w14:paraId="770BA870" w14:textId="0D86D617"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Maternal mortality in a rural district of southeastern Tanzania: An application of the sisterhood method</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3q3r42q30","properties":{"formattedCitation":"\\super 51\\nosupersub{}","plainCitation":"51","noteIndex":0},"citationItems":[{"id":1321,"uris":["http://zotero.org/users/8556265/items/CMICH22B"],"itemData":{"id":1321,"type":"article-journal","abstract":"BACKGROUND: Deaths from maternal causes represent the leading cause of death among women of reproductive age in most developing countries. It is estimated that the highest risk occurs in Africa, with 20% of world births but 40% of the world maternal deaths. The level of maternal mortality is difficult to assess especially in countries without an adequate vital registration system. Indirect techniques are an attractive cost-effective tool to provide estimates of orders of magnitude for maternal mortality.\nMETHOD: The level of maternal mortality estimated by the sisterhood method is presented for a rural district in the Morogoro Region of Southeastern Tanzania and the main causes of maternal death are studied. Information from region-specific data using the sisterhood method is compared to data from other sources.\nRESULTS: The maternal mortality ratio (MMR) was 448 maternal deaths per 100,000 live births (95%CI : 363-534 deaths per 100,000 live births). Maternal causes accounted for 19% of total mortality in this age group. One in 39 women who survive until reproductive age will die before age 50 due to maternal causes. The main cause of death provided by hospital data was puerperal sepsis (35%) and postpartum haemorrhage (17%); this is compatible with the main causes reported for maternal death in settings with high levels of maternal mortality, and similar to data for other regions in Tanzania. The sisterhood method provides data comparable with others, together with a cost-effective and reliable estimate for the determination of the magnitude of maternal mortality in the rural Kilombero District.","container-title":"International Journal of Epidemiology","DOI":"10.1093/ije/29.1.107","ISSN":"0300-5771","issue":"1","journalAbbreviation":"Int J Epidemiol","language":"eng","note":"PMID: 10750611","page":"107-112","source":"PubMed","title":"Maternal mortality in a rural district of southeastern Tanzania: an application of the sisterhood method","title-short":"Maternal mortality in a rural district of southeastern Tanzania","volume":"29","author":[{"family":"Font","given":"F."},{"family":"Alonso González","given":"M."},{"family":"Nathan","given":"R."},{"family":"Lwilla","given":"F."},{"family":"Kimario","given":"J."},{"family":"Tanner","given":"M."},{"family":"Alonso","given":"P. L."}],"issued":{"date-parts":[["2000",2]]},"citation-key":"fontMaternalMortalityRural2000"}}],"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51</w:t>
            </w:r>
            <w:r w:rsidRPr="00B27DEE">
              <w:rPr>
                <w:rFonts w:asciiTheme="majorBidi" w:hAnsiTheme="majorBidi" w:cstheme="majorBidi"/>
                <w:i/>
                <w:iCs/>
                <w:sz w:val="20"/>
                <w:szCs w:val="20"/>
              </w:rPr>
              <w:fldChar w:fldCharType="end"/>
            </w:r>
          </w:p>
          <w:p w14:paraId="1549BEC3" w14:textId="77777777" w:rsidR="003D2FA4" w:rsidRPr="00B27DEE" w:rsidRDefault="003D2FA4" w:rsidP="0039424D">
            <w:pPr>
              <w:rPr>
                <w:rFonts w:asciiTheme="majorBidi" w:hAnsiTheme="majorBidi" w:cstheme="majorBidi"/>
                <w:i/>
                <w:iCs/>
                <w:sz w:val="20"/>
                <w:szCs w:val="20"/>
              </w:rPr>
            </w:pPr>
          </w:p>
          <w:p w14:paraId="4927EBDF" w14:textId="49E69F3A"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Maternal mortality estimated using the sisterhood method in Gulu district, Uganda</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tae1619k5","properties":{"formattedCitation":"\\super 52\\nosupersub{}","plainCitation":"52","noteIndex":0},"citationItems":[{"id":1322,"uris":["http://zotero.org/users/8556265/items/XWCV3XPK"],"itemData":{"id":1322,"type":"article-journal","abstract":"A community-based retrospective maternal mortality study using the Sisterhood method was conducted in Gulu district between February and March 1996. The objectives were to estimate the magnitude of and identify factors associated with maternal mortality in the district. A total of 5522 adult respondents, randomly selected from 27 parishes, of the five counties in the district were interviewed. Between 1960-1996 324 maternal deaths occurred in the sisterhood sample. The maternal mortality rate (MMR) was estimated to be 662 per 100,000 deliveries [95% confidence interval (CI) 421-839 per 100 deliveries]. The leading causes of maternal death were: haemorrhage 45.1%; obstructed labour 26.2%; puerperal sepsis 9.6%; anaemia 2.2%; AIDS 2.2%; and gunshot wounds (GSW) 1.0%. Factors associated with maternal mortality included: age--31.8% of the mothers who died were below 20 years; education--57.1% had no formal education; 65% of the mothers had delivered at home, 50.6% had been attended to by untrained traditional birth attendants (TBAs), while 37.8% were attended to by relatives. The MMR was found to be 1.3 times higher than the estimated national MMR of 500 per 100,000 deliveries. Most maternal deaths (80.9%) were due to preventable causes, being related to low socioeconomic status and low-level education of women in the district. The intractable civil war in the district was a major underlying and contributory factor to the high maternal mortality in the area. A multifaceted approach to reduce maternal mortality in the district should target improving the socioeconomic conditions in the district with special emphasis on encouraging and supporting female education. Intensive education on maternal healthcare in antenatal clinics be conducted targeting husbands/spouses and relatives who care for the prenatal/pregnant and postnatal mothers. There is need for more trained TBAs per village who should be given effective support supervision. Ambulance transport services, motor and bicycle be made available at the district and community levels. At a national level the security situation should be improved in the district.","container-title":"Tropical Doctor","DOI":"10.1177/004947550003000205","ISSN":"0049-4755","issue":"2","journalAbbreviation":"Trop Doct","language":"eng","note":"PMID: 10842548","page":"72-74","source":"PubMed","title":"Maternal mortality estimated using the Sisterhood method in Gulu district, Uganda","volume":"30","author":[{"family":"Orach","given":"C. G."}],"issued":{"date-parts":[["2000",4]]},"citation-key":"orachMaternalMortalityEstimated2000"}}],"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52</w:t>
            </w:r>
            <w:r w:rsidRPr="00B27DEE">
              <w:rPr>
                <w:rFonts w:asciiTheme="majorBidi" w:hAnsiTheme="majorBidi" w:cstheme="majorBidi"/>
                <w:i/>
                <w:iCs/>
                <w:sz w:val="20"/>
                <w:szCs w:val="20"/>
              </w:rPr>
              <w:fldChar w:fldCharType="end"/>
            </w:r>
          </w:p>
          <w:p w14:paraId="1B90AA39" w14:textId="77777777" w:rsidR="003D2FA4" w:rsidRPr="00B27DEE" w:rsidRDefault="003D2FA4" w:rsidP="0039424D">
            <w:pPr>
              <w:rPr>
                <w:rFonts w:asciiTheme="majorBidi" w:hAnsiTheme="majorBidi" w:cstheme="majorBidi"/>
                <w:i/>
                <w:iCs/>
                <w:sz w:val="20"/>
                <w:szCs w:val="20"/>
              </w:rPr>
            </w:pPr>
          </w:p>
          <w:p w14:paraId="17DF08E1" w14:textId="304705F4"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Maternal mortality in Herat province, Afghanistan, in 2002: An indicator of women's human rights</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2e35u3do4g","properties":{"formattedCitation":"\\super 53\\nosupersub{}","plainCitation":"53","noteIndex":0},"citationItems":[{"id":1320,"uris":["http://zotero.org/users/8556265/items/YSFC3KXK"],"itemData":{"id":1320,"type":"article-journal","abstract":"Maternal mortality rates in Afghanistan are estimated to be high. To assess maternal mortality and human rights issues in Herat, Afghanistan.\nCross-sectional survey of 4886 Afghan women living in 7 districts in Afghanistan's Herat Province, which included 34 urban and rural villages/towns. Using structured interviews/questionnaires, these women also provided maternal mortality information on 14 085 sisters in March 2002. A survey of health facilities in the 7 districts was also conducted.\nMean (SE) age of the respondents was 31 (0.23) years (range, 15-49 years). The majority had received 0.35 (0.11) years of formal education and 4233 (88%) were married (mean [SE] age at marriage, 15 [0.3] years; range, 5-39 years). The mean (SE) number of pregnancies was 5.0 (0.08) and live births was 4.6 (0.2).\nThere were 276 maternal deaths among 14 085 sisters of the survey respondents (593 maternal deaths/100 000 live births per year; 95% confidence interval [CI], 557-630). Of the 276 deaths, 254 (92%) were reported from rural areas. The respondents reported the following primary problems: lack of food (41%), shelter (18%), and clean water (14%). Of 4721 respondents, 4008 (85%) wanted to get married at the time of their wedding, but 957 (20%) felt family pressure. Of 4703 women, 4117 (87%) had to obtain permission from their husband or male relative to seek health care; only 1% (54/3946) reported not being permitted to obtain prenatal care. Of 4881 women, 597 (12%) used birth control, but 23% (1013/4294) wanted to use birth control. Of 4306 women, 3189 (74%) reported that decisions about the number and spacing of children were made by husband and wife equally. Of 4637 respondents, 519 (11%) reported receiving prenatal care. Of 4624 women, 40 (0.9%) reported a trained health care worker was present at birth; 97% (4475/4612) had untrained traditional birth attendants. Only 17 of 27 listed health facilities were functional and only 5 provided essential obstetric care. Only 35 physicians served a population of 793 214.\nWomen in most of Herat Province, Afghanistan, have a high risk of maternal mortality. Human rights factors may contribute to preventable maternal deaths in the region.","container-title":"JAMA : the journal of the American Medical Association","DOI":"10.1001/jama.288.10.1284","journalAbbreviation":"JAMA : the journal of the American Medical Association","page":"1284-91","source":"ResearchGate","title":"Maternal Mortality in Herat Province, Afghanistan, in 2002: An Indicator of Women's Human Rights","title-short":"Maternal Mortality in Herat Province, Afghanistan, in 2002","volume":"288","author":[{"family":"Amowitz","given":"Lynn"},{"family":"Reis","given":"Chen"},{"family":"Iacopino","given":"Vincent"}],"issued":{"date-parts":[["2002",10,1]]},"citation-key":"amowitzMaternalMortalityHerat2002"}}],"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53</w:t>
            </w:r>
            <w:r w:rsidRPr="00B27DEE">
              <w:rPr>
                <w:rFonts w:asciiTheme="majorBidi" w:hAnsiTheme="majorBidi" w:cstheme="majorBidi"/>
                <w:i/>
                <w:iCs/>
                <w:sz w:val="20"/>
                <w:szCs w:val="20"/>
              </w:rPr>
              <w:fldChar w:fldCharType="end"/>
            </w:r>
          </w:p>
          <w:p w14:paraId="62644DBE" w14:textId="77777777" w:rsidR="003D2FA4" w:rsidRPr="00B27DEE" w:rsidRDefault="003D2FA4" w:rsidP="0039424D">
            <w:pPr>
              <w:rPr>
                <w:rFonts w:asciiTheme="majorBidi" w:hAnsiTheme="majorBidi" w:cstheme="majorBidi"/>
                <w:i/>
                <w:iCs/>
                <w:sz w:val="20"/>
                <w:szCs w:val="20"/>
              </w:rPr>
            </w:pPr>
          </w:p>
          <w:p w14:paraId="3D076018" w14:textId="6EF4ECCA"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Survey on maternal mortality in Swaziland using the sisterhood method</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2knlg6d9pj","properties":{"formattedCitation":"\\super 54\\nosupersub{}","plainCitation":"54","noteIndex":0},"citationItems":[{"id":1587,"uris":["http://zotero.org/users/8556265/items/C2X23CFD"],"itemData":{"id":1587,"type":"article-journal","abstract":"Monitoring and evaluating maternal mortality in African countries is impossible without specific and reliable data and indicators. This study of maternal mortality using the 'Sisterhood Method' was undertaken in Swaziland. The crude data on 'sisterhood mortality' were obtained from the 1993-94 Multi-Purpose Household Survey carried out by the Central Statistics Office and Ministry of Health of Swaziland. A total fertility rate of 6.36, as given in the 1986 Swaziland census, was used in estimating these indicators. Prior to this study, the maternal mortality rate (MMR) in Swaziland (based only on health facility data) was considered to lie within the range of 107-125 maternal deaths per 100 000 live births. Use of the 'Sisterhood Method' allowed a more precise estimate of maternal mortality for the general population of Swaziland. The study revealed the estimated MMR to be 229 and the life-time risk of maternal death to be 1 in 69. These values were most probably stable throughout the 6- to 7-year period before the survey.","container-title":"Paediatric and Perinatal Epidemiology","DOI":"10.1046/j.1365-3016.2002.00411.x","ISSN":"0269-5022","issue":"2","journalAbbreviation":"Paediatr Perinat Epidemiol","language":"eng","note":"PMID: 12060310","page":"101-107","source":"PubMed","title":"Survey on maternal mortality in Swaziland using the sisterhood method","volume":"16","author":[{"family":"Lech","given":"Medard M."},{"family":"Zwane","given":"Amos"}],"issued":{"date-parts":[["2002",4]]},"citation-key":"lechSurveyMaternalMortality2002"}}],"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54</w:t>
            </w:r>
            <w:r w:rsidRPr="00B27DEE">
              <w:rPr>
                <w:rFonts w:asciiTheme="majorBidi" w:hAnsiTheme="majorBidi" w:cstheme="majorBidi"/>
                <w:i/>
                <w:iCs/>
                <w:sz w:val="20"/>
                <w:szCs w:val="20"/>
              </w:rPr>
              <w:fldChar w:fldCharType="end"/>
            </w:r>
          </w:p>
          <w:p w14:paraId="5EFE4C0A" w14:textId="77777777" w:rsidR="003D2FA4" w:rsidRPr="00B27DEE" w:rsidRDefault="003D2FA4" w:rsidP="0039424D">
            <w:pPr>
              <w:rPr>
                <w:rFonts w:asciiTheme="majorBidi" w:hAnsiTheme="majorBidi" w:cstheme="majorBidi"/>
                <w:i/>
                <w:iCs/>
                <w:sz w:val="20"/>
                <w:szCs w:val="20"/>
              </w:rPr>
            </w:pPr>
          </w:p>
          <w:p w14:paraId="5CB7F4DF" w14:textId="16F923FD"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Estimates of maternal mortality in western Tanzania by the sisterhood method</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24af2pci8f","properties":{"formattedCitation":"\\super 55\\nosupersub{}","plainCitation":"55","noteIndex":0},"citationItems":[{"id":1609,"uris":["http://zotero.org/users/8556265/items/29FQX2TN"],"itemData":{"id":1609,"type":"article-journal","abstract":"Maternal mortality in Kigoma Region, western Tanzania, was assessed as part of ongoing efforts to reduce maternal deaths in the area. A sisterhood survey was carried out using a questionnaire in which respondents were asked about their sisters who died during pregnancy, childbirth or within six weeks after childbirth. Three thousand and twenty nine individuals were interviewed. The overall estimated maternal mortality ratio (MMR) in Kigoma Region was 606 per 100,000 live births (95% CI 518-695). In urban areas, the MMR was 447 (95% CI 262-635), compared to 638 (95% CI 539-737) in rural areas. The highest NMR of 757 was found in Kigoma rural district, the most isolated part of the region (95% CI 599-916). Although the differences are not statistically significant, they may indicate poor accessibility as a risk factor. Maternal mortality in Kigoma is high when compared to other regions in Tanzania. The sisterhood method is relatively simple and convenient for estimating maternal mortality in resource-poor countries.","container-title":"African Journal of Reproductive Health","ISSN":"1118-4841","issue":"3","journalAbbreviation":"Afr J Reprod Health","language":"eng","note":"PMID: 15055151","page":"84-91","source":"PubMed","title":"Estimates of maternal mortality in western Tanzania by the sisterhood method","volume":"7","author":[{"family":"Mbaruku","given":"Godfrey"},{"family":"Vork","given":"Fred"},{"family":"Vyagusa","given":"Dismas"},{"family":"Mwakipiti","given":"Rex"},{"family":"Roosmalen","given":"Jos","non-dropping-particle":"van"}],"issued":{"date-parts":[["2003",12]]},"citation-key":"mbarukuEstimatesMaternalMortality2003"}}],"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55</w:t>
            </w:r>
            <w:r w:rsidRPr="00B27DEE">
              <w:rPr>
                <w:rFonts w:asciiTheme="majorBidi" w:hAnsiTheme="majorBidi" w:cstheme="majorBidi"/>
                <w:i/>
                <w:iCs/>
                <w:sz w:val="20"/>
                <w:szCs w:val="20"/>
              </w:rPr>
              <w:fldChar w:fldCharType="end"/>
            </w:r>
          </w:p>
          <w:p w14:paraId="1839F5AB" w14:textId="77777777" w:rsidR="003D2FA4" w:rsidRPr="00B27DEE" w:rsidRDefault="003D2FA4" w:rsidP="0039424D">
            <w:pPr>
              <w:rPr>
                <w:rFonts w:asciiTheme="majorBidi" w:hAnsiTheme="majorBidi" w:cstheme="majorBidi"/>
                <w:i/>
                <w:iCs/>
                <w:sz w:val="20"/>
                <w:szCs w:val="20"/>
              </w:rPr>
            </w:pPr>
          </w:p>
          <w:p w14:paraId="02924EC2" w14:textId="50F3BE5E"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The use of the sisterhood method for estimating maternal mortality ratio in Lagos state, Nigeria</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u7kj65i4k","properties":{"formattedCitation":"\\super 56\\nosupersub{}","plainCitation":"56","noteIndex":0},"citationItems":[{"id":1155,"uris":["http://zotero.org/users/8556265/items/877HZJIW"],"itemData":{"id":1155,"type":"article-journal","abstract":"Summary Estimates of maternal mortality are crucial to inform the planning of reproductive health programmes and guide advocacy. The aim of this study was to obtain a population-based estimate of maternal mortality in Lagos State, Nigeria. The sisterhood method was used in 2008 to carry out the survey using a questionnaire in which respondents were asked about their sisters who died during pregnancy, childbirth or within 6 weeks after childbirth. The survey involved 4,315 respondents who provided information on 9,910 ever married sisters. The life-time likelihood (risk) of maternal death for women aged 15-49 years was found to be 0.0239 or 1 in 42. The estimated maternal mortality ratio was 450 per 100,000 live births with a 95% CI of 360 and 530. Out of 111 reported deaths, 35 (31.5%) occurred during pregnancy, 49 (44.1%) occurred during delivery and 27 (24.3%) within 6 weeks of delivery.","container-title":"Journal of Obstetrics and Gynaecology: The Journal of the Institute of Obstetrics and Gynaecology","DOI":"10.3109/01443615.2011.561381","ISSN":"1364-6893","issue":"4","journalAbbreviation":"J Obstet Gynaecol","language":"eng","note":"PMID: 21534753","page":"315-319","source":"PubMed","title":"The use of the sisterhood method for estimating maternal mortality ratio in Lagos state, Nigeria","volume":"31","author":[{"family":"Oye-Adeniran","given":"B. A."},{"family":"Odeyemi","given":"K. A."},{"family":"Gbadegesin","given":"A."},{"family":"Ekanem","given":"E. E."},{"family":"Osilaja","given":"O. K."},{"family":"Akin-Adenekan","given":"O."},{"family":"Umoh","given":"A. V."}],"issued":{"date-parts":[["2011",5]]},"citation-key":"oye-adeniranUseSisterhoodMethod2011"}}],"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56</w:t>
            </w:r>
            <w:r w:rsidRPr="00B27DEE">
              <w:rPr>
                <w:rFonts w:asciiTheme="majorBidi" w:hAnsiTheme="majorBidi" w:cstheme="majorBidi"/>
                <w:i/>
                <w:iCs/>
                <w:sz w:val="20"/>
                <w:szCs w:val="20"/>
              </w:rPr>
              <w:fldChar w:fldCharType="end"/>
            </w:r>
          </w:p>
          <w:p w14:paraId="41E40D57" w14:textId="77777777" w:rsidR="003D2FA4" w:rsidRPr="00B27DEE" w:rsidRDefault="003D2FA4" w:rsidP="0039424D">
            <w:pPr>
              <w:rPr>
                <w:rFonts w:asciiTheme="majorBidi" w:hAnsiTheme="majorBidi" w:cstheme="majorBidi"/>
                <w:i/>
                <w:iCs/>
                <w:sz w:val="20"/>
                <w:szCs w:val="20"/>
              </w:rPr>
            </w:pPr>
          </w:p>
          <w:p w14:paraId="64E0AA88" w14:textId="44118647"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High maternal mortality estimated by the sisterhood method in a rural area of Mali</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1s1g16ja87","properties":{"formattedCitation":"\\super 57\\nosupersub{}","plainCitation":"57","noteIndex":0},"citationItems":[{"id":1308,"uris":["http://zotero.org/users/8556265/items/LGMW2RKG"],"itemData":{"id":1308,"type":"article-journal","abstract":"BACKGROUND: Maternal mortality is high in Mali. Nevertheless, there are few studies on this topic from rural areas, and current estimates are mostly based on studies from urban settings. Our objective was to estimate the maternal mortality ratio in Kita, rural Mali.\nMETHODS: Using the \"sisterhood method\", we interviewed participants aged 15-50 years from 20 villages in Kita, Mali, and thereby created a retrospective cohort of their sisters in reproductive age. Based on population and fertility estimates, we calculated the lifetime risk of maternal death, and from that the estimated approximate maternal mortality ratio.\nRESULTS: The 2,039 respondents reported 4,628 sisters who had reached reproductive age. Of these 4,628 sisters, almost a third (1,233; 27%) had died, and 429 (9%) had died during pregnancy or childbirth. This corresponded to a lifetime risk of maternal death of 20% and a maternal mortality ratio of 3,131 per 100,000 live births (95% confidence interval 2,967-3,296), with a time reference around 1999.\nCONCLUSIONS: We found a very high maternal mortality in rural Mali and this highlights the urgent need for obstetric services in the remote rural areas.","container-title":"BMC pregnancy and childbirth","DOI":"10.1186/1471-2393-11-56","ISSN":"1471-2393","journalAbbreviation":"BMC Pregnancy Childbirth","language":"eng","note":"PMID: 21812951\nPMCID: PMC3161002","page":"56","source":"PubMed","title":"High maternal mortality estimated by the sisterhood method in a rural area of Mali","volume":"11","author":[{"family":"Aa","given":"Ingvill"},{"family":"Grove","given":"Mari A."},{"family":"Haugsjå","given":"Anita H."},{"family":"Hinderaker","given":"Sven G."}],"issued":{"date-parts":[["2011",8,3]]},"citation-key":"aaHighMaternalMortality2011"}}],"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57</w:t>
            </w:r>
            <w:r w:rsidRPr="00B27DEE">
              <w:rPr>
                <w:rFonts w:asciiTheme="majorBidi" w:hAnsiTheme="majorBidi" w:cstheme="majorBidi"/>
                <w:i/>
                <w:iCs/>
                <w:sz w:val="20"/>
                <w:szCs w:val="20"/>
              </w:rPr>
              <w:fldChar w:fldCharType="end"/>
            </w:r>
          </w:p>
          <w:p w14:paraId="19FB11C7" w14:textId="77777777" w:rsidR="003D2FA4" w:rsidRPr="00B27DEE" w:rsidRDefault="003D2FA4" w:rsidP="0039424D">
            <w:pPr>
              <w:rPr>
                <w:rFonts w:asciiTheme="majorBidi" w:hAnsiTheme="majorBidi" w:cstheme="majorBidi"/>
                <w:i/>
                <w:iCs/>
                <w:sz w:val="20"/>
                <w:szCs w:val="20"/>
              </w:rPr>
            </w:pPr>
          </w:p>
          <w:p w14:paraId="4FE5C81F" w14:textId="504FD49C"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lastRenderedPageBreak/>
              <w:t>Repetition of a sisterhood survey at district level in Malawi: The challenge to achieve MDG 5</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15mv3s9ik4","properties":{"formattedCitation":"\\super 58\\nosupersub{}","plainCitation":"58","noteIndex":0},"citationItems":[{"id":1588,"uris":["http://zotero.org/users/8556265/items/BFSBG8RR"],"itemData":{"id":1588,"type":"article-journal","abstract":"Objective To evaluate progress made at district level in Malawi towards reaching the 5th Millennium Development Goal, the reduction of maternal mortality. Methods In 2006, community-based maternal mortality in Thyolo, Malawi was calculated by applying the 'sisterhood method', a survey that relies on participants responding to basic questions about maternal mortality in their families. Results were compared with a 1989 sisterhood study in the same district. Information on facility-based maternal mortality in 2005 was extracted from district hospital records. Results The community-based maternal mortality ratio (MMR) was calculated as 558 per 100 000 live births (95% CI 260 to 820). A comparison with the MMR from the 1989 survey (409 per 100 000 live births) shows that maternal mortality had not declined. The hospital-based MMR was 994 per 100 000 live births in 2005. Conclusion Maternal mortality in this district has not reduced and may actually have increased. The threat of failure to achieve Millennium Development Goal 5 increases the moral obligation to improve access to quality health care.","container-title":"BMJ open","DOI":"10.1136/bmjopen-2011-000080","ISSN":"2044-6055","issue":"1","journalAbbreviation":"BMJ Open","language":"eng","note":"PMID: 22021754\nPMCID: PMC3191428","page":"e000080","source":"PubMed","title":"Repetition of a sisterhood survey at district level in Malawi: the challenge to achieve MDG 5","title-short":"Repetition of a sisterhood survey at district level in Malawi","volume":"1","author":[{"family":"Beltman","given":"Jogchum Jan"},{"family":"Akker","given":"Thomas","non-dropping-particle":"van den"},{"family":"Lam","given":"Eva"},{"family":"Moens","given":"Mieke"},{"family":"Kazima","given":"Julie"},{"family":"Massaquoi","given":"Moses"},{"family":"Roosmalen","given":"Jos","non-dropping-particle":"van"}],"issued":{"date-parts":[["2011",5,5]]},"citation-key":"beltmanRepetitionSisterhoodSurvey2011"}}],"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58</w:t>
            </w:r>
            <w:r w:rsidRPr="00B27DEE">
              <w:rPr>
                <w:rFonts w:asciiTheme="majorBidi" w:hAnsiTheme="majorBidi" w:cstheme="majorBidi"/>
                <w:i/>
                <w:iCs/>
                <w:sz w:val="20"/>
                <w:szCs w:val="20"/>
              </w:rPr>
              <w:fldChar w:fldCharType="end"/>
            </w:r>
          </w:p>
          <w:p w14:paraId="3D3B3C62" w14:textId="77777777" w:rsidR="003D2FA4" w:rsidRPr="00B27DEE" w:rsidRDefault="003D2FA4" w:rsidP="0039424D">
            <w:pPr>
              <w:rPr>
                <w:rFonts w:asciiTheme="majorBidi" w:hAnsiTheme="majorBidi" w:cstheme="majorBidi"/>
                <w:i/>
                <w:iCs/>
                <w:sz w:val="20"/>
                <w:szCs w:val="20"/>
              </w:rPr>
            </w:pPr>
          </w:p>
          <w:p w14:paraId="24883D64" w14:textId="000544AE"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High maternal mortality in rural south-west Ethiopia: Estimate by using the sisterhood method</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i1qaaper","properties":{"formattedCitation":"\\super 59\\nosupersub{}","plainCitation":"59","noteIndex":0},"citationItems":[{"id":1312,"uris":["http://zotero.org/users/8556265/items/MHTNPL2L"],"itemData":{"id":1312,"type":"article-journal","abstract":"BACKGROUND: Estimation of maternal mortality is difficult in developing countries without complete vital registration. The indirect sisterhood method represents an alternative in places where there is high fertility and mortality rates. The objective of the current study was to estimate maternal mortality indices using the sisterhood method in a rural district in south-west Ethiopia.\nMETHOD: We interviewed 8,870 adults, 15-49 years age, in 15 randomly selected rural villages of Bonke in Gamo Gofa. By constructing a retrospective cohort of women of reproductive age, we obtained sister units of risk exposure to maternal mortality, and calculated the lifetime risk of maternal mortality. Based on the total fertility for the rural Ethiopian population, the maternal mortality ratio was approximated.\nRESULTS: We analyzed 8503 of 8870 (96%) respondents (5262 [62%] men and 3241 ([38%] women). The 8503 respondents reported 22,473 sisters (average = 2.6 sisters for each respondent) who survived to reproductive age. Of the 2552 (11.4%) sisters who had died, 819 (32%) occurred during pregnancy and childbirth. This provided a lifetime risk of 10.2% from pregnancy and childbirth with a corresponding maternal mortality ratio of 1667 (95% CI: 1564-1769) per 100,000 live births. The time period for this estimate was in 1998. Separate analysis for male and female respondents provided similar estimates.\nCONCLUSION: The impoverished rural area of Gamo Gofa had very high maternal mortality in 1998. This highlights the need for strengthening emergency obstetric care for the Bonke population and similar rural populations in Ethiopia.","container-title":"BMC pregnancy and childbirth","DOI":"10.1186/1471-2393-12-136","ISSN":"1471-2393","journalAbbreviation":"BMC Pregnancy Childbirth","language":"eng","note":"PMID: 23176124\nPMCID: PMC3534518","page":"136","source":"PubMed","title":"High maternal mortality in rural south-west Ethiopia: estimate by using the sisterhood method","title-short":"High maternal mortality in rural south-west Ethiopia","volume":"12","author":[{"family":"Yaya","given":"Yaliso"},{"family":"Lindtjørn","given":"Bernt"}],"issued":{"date-parts":[["2012",11,23]]},"citation-key":"yayaHighMaternalMortality2012"}}],"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59</w:t>
            </w:r>
            <w:r w:rsidRPr="00B27DEE">
              <w:rPr>
                <w:rFonts w:asciiTheme="majorBidi" w:hAnsiTheme="majorBidi" w:cstheme="majorBidi"/>
                <w:i/>
                <w:iCs/>
                <w:sz w:val="20"/>
                <w:szCs w:val="20"/>
              </w:rPr>
              <w:fldChar w:fldCharType="end"/>
            </w:r>
          </w:p>
          <w:p w14:paraId="19A7EB3D" w14:textId="77777777" w:rsidR="003D2FA4" w:rsidRPr="00B27DEE" w:rsidRDefault="003D2FA4" w:rsidP="0039424D">
            <w:pPr>
              <w:rPr>
                <w:rFonts w:asciiTheme="majorBidi" w:hAnsiTheme="majorBidi" w:cstheme="majorBidi"/>
                <w:i/>
                <w:iCs/>
                <w:sz w:val="20"/>
                <w:szCs w:val="20"/>
              </w:rPr>
            </w:pPr>
          </w:p>
          <w:p w14:paraId="59F848B1" w14:textId="1A10543E"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Maternal mortality in northern Nigeria: Findings of a health and demographic surveillance system in Zamfara State, Nigeria</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1bfo8ovfdj","properties":{"formattedCitation":"\\super 60\\nosupersub{}","plainCitation":"60","noteIndex":0},"citationItems":[{"id":1326,"uris":["http://zotero.org/users/8556265/items/ULNQL3G6"],"itemData":{"id":1326,"type":"article-journal","abstract":"The aim of this study was to estimate: (1) the lifetime risk (LTR) of maternal death; and (2) the maternal mortality ratio (MMR) in the Zamfara State of northern Nigeria. Data from the Nahuche Health and Demographic Surveillance System were utilized using the 'sisterhood method' for estimating maternal mortality. Female respondents (15-49 years) from six districts in the surveillance area were interviewed, creating a retrospective cohort of their sisters who had reached the reproductive age of 15 years. Based on population and fertility estimates, we calculated the LTR of maternal death and the MMR. A total of 17,087 respondents reported 38,761 maternal sisters of whom 3592 had died and of whom 1261 were maternal-related deaths. This corresponded to an LTR of maternal death of 8% (referring to a period of about 10.5 years prior to the survey) and an MMR of 1049 deaths per 100,000 live births (95% confidence interval, 1021-1136). The study provides documented evidence of high maternal mortality in the study area and the state as a whole. Thus, there is a need to improve the health system with an emphasis on interventions that will accelerate reduction in MMR such as the availability of skilled birth attendants and emergency obstetric care, promotion of facility delivery and antenatal care attendance. This can be achieved through a holistic approach and is critical in order to accelerate progress in meeting the Millennium Development Goal of maternal mortality reduction.","container-title":"Tropical Doctor","DOI":"10.1258/td.2012.120062","ISSN":"1758-1133","issue":"3","journalAbbreviation":"Trop Doct","language":"eng","note":"PMID: 22544044","page":"140-143","source":"PubMed","title":"Maternal mortality in northern Nigeria: findings of a health and demographic surveillance system in Zamfara State, Nigeria","title-short":"Maternal mortality in northern Nigeria","volume":"42","author":[{"family":"Doctor","given":"Henry Victor"},{"family":"Olatunji","given":"Alabi"},{"family":"Findley","given":"Sally E."},{"family":"Afenyadu","given":"Godwin Y."},{"family":"Abdulwahab","given":"Ahmad"},{"family":"Jumare","given":"Abdulazeez"}],"issued":{"date-parts":[["2012",7]]},"citation-key":"doctorMaternalMortalityNorthern2012"}}],"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60</w:t>
            </w:r>
            <w:r w:rsidRPr="00B27DEE">
              <w:rPr>
                <w:rFonts w:asciiTheme="majorBidi" w:hAnsiTheme="majorBidi" w:cstheme="majorBidi"/>
                <w:i/>
                <w:iCs/>
                <w:sz w:val="20"/>
                <w:szCs w:val="20"/>
              </w:rPr>
              <w:fldChar w:fldCharType="end"/>
            </w:r>
          </w:p>
          <w:p w14:paraId="25099DB9" w14:textId="77777777" w:rsidR="003D2FA4" w:rsidRPr="00B27DEE" w:rsidRDefault="003D2FA4" w:rsidP="0039424D">
            <w:pPr>
              <w:rPr>
                <w:rFonts w:asciiTheme="majorBidi" w:hAnsiTheme="majorBidi" w:cstheme="majorBidi"/>
                <w:i/>
                <w:iCs/>
                <w:sz w:val="20"/>
                <w:szCs w:val="20"/>
              </w:rPr>
            </w:pPr>
          </w:p>
          <w:p w14:paraId="7CF47980" w14:textId="4949C3C6"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Estimating maternal mortality level in rural northern Nigeria by the sisterhood method</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1dmvuooa0f","properties":{"formattedCitation":"\\super 61\\nosupersub{}","plainCitation":"61","noteIndex":0},"citationItems":[{"id":1600,"uris":["http://zotero.org/users/8556265/items/LF36CALU"],"itemData":{"id":1600,"type":"article-journal","abstract":"Maternal mortality is one of the major challenges to health systems in sub Saharan Africa. This paper estimates the lifetime risk of maternal death and maternal mortality ratio (MMR) in four states of Northern Nigeria. Data from a household survey conducted in 2011 were utilized by applying the \"sisterhood method\" for estimating maternal mortality. Female respondents (15–49 years) were interviewed thereby creating a retrospective cohort of their sisters who reached the reproductive age of 15 years. A total of 3,080 respondents reported 7,731 maternal sisters of which 593 were reported dead and 298 of those dead were maternal-related deaths. This corresponded to a lifetime risk of maternal death of 9% (referring to a period about 10.5 years prior to the survey) and an MMR of 1,271 maternal deaths per 100,000 live births; 95% CI was 1,152–1,445 maternal deaths per 100,000 live births. The study calls for improvement of the health system focusing on strategies that will accelerate reduction in MMR such as availability of skilled birth attendants, access to emergency obstetrics care, promotion of facility delivery, availability of antenatal care, and family planning. An accelerated reduction in MMR in the region will contribute towards the attainment of the Millennium Development Goal of maternal mortality reduction in Nigeria.","container-title":"International Journal of Population Research","DOI":"10.1155/2012/464657","journalAbbreviation":"International Journal of Population Research","source":"ResearchGate","title":"Estimating Maternal Mortality Level in Rural Northern Nigeria by the Sisterhood Method","volume":"464657","author":[{"family":"Doctor","given":"Henry"},{"family":"Findley","given":"Sally"},{"family":"Afenyadu","given":"Godwin"}],"issued":{"date-parts":[["2012",9,14]]},"citation-key":"doctorEstimatingMaternalMortality2012"}}],"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61</w:t>
            </w:r>
            <w:r w:rsidRPr="00B27DEE">
              <w:rPr>
                <w:rFonts w:asciiTheme="majorBidi" w:hAnsiTheme="majorBidi" w:cstheme="majorBidi"/>
                <w:i/>
                <w:iCs/>
                <w:sz w:val="20"/>
                <w:szCs w:val="20"/>
              </w:rPr>
              <w:fldChar w:fldCharType="end"/>
            </w:r>
          </w:p>
          <w:p w14:paraId="49E625A6" w14:textId="77777777" w:rsidR="003D2FA4" w:rsidRPr="00B27DEE" w:rsidRDefault="003D2FA4" w:rsidP="0039424D">
            <w:pPr>
              <w:rPr>
                <w:rFonts w:asciiTheme="majorBidi" w:hAnsiTheme="majorBidi" w:cstheme="majorBidi"/>
                <w:i/>
                <w:iCs/>
                <w:sz w:val="20"/>
                <w:szCs w:val="20"/>
              </w:rPr>
            </w:pPr>
          </w:p>
          <w:p w14:paraId="1D3F3EC7" w14:textId="151EE641"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Place of birth or place of death: An evaluation of 1139 maternal deaths in Nigeria</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c78f3id6d","properties":{"formattedCitation":"\\super 62\\nosupersub{}","plainCitation":"62","noteIndex":0},"citationItems":[{"id":1589,"uris":["http://zotero.org/users/8556265/items/39XC4H6X"],"itemData":{"id":1589,"type":"article-journal","abstract":"OBJECTIVE: to describe the incidence of maternal death by age, marital status, timing and place of death in Ibadan North and Ido Local Government Areas of Oyo State, Nigeria.\nDESIGN: a retrospective study using multistage sampling with stratification and clustering to select local government areas, political wards and households. We included one eligible subject by household in the sample. Data on maternal mortality were collected using the principles of the indirect sisterhood method.\nSETTING: Ibadan city of Oyo state, Nigeria. We included eight randomly selected political wards from Ibadan North LGA (urban) and Ido LGA (rural).\nPARTICIPANTS: 3028 participants were interviewed using the four questions of the indirect sisterhood method: How many sisters have you ever had who are ever married (or who survived until age 15)? How many are dead? How many are alive? How many died while they were pregnant, during childbirth, or within six weeks after childbirth (that is, died of maternal causes)? We also included other questions such as place and timing of death, age of women at death and number of pregnancies.\nFINDINGS: 1139 deaths were reported to be related to pregnancy, childbirth or the puerperium. Almost half were aged between aged 25-34 years. More deaths occurred to women who were pregnant for the first time (33.4%, n=380) than for any other number of pregnancies, with 49.9% (n=521) dying within 24 hours after childbirth or abortion and 30.9% (n=322) dying after 24 hours but within 72 hours after childbirth or abortion. Only 71.5% (n=809) were reported to have been admitted to health-care facilities before their death, the percentage being higher in the urban LGA (72.4%, n=720) than the rural LGA (65.4%, n=89). The percentage being admitted varied from one political ward to another (from 42.9% to 80.4%), the difference being statistically significant (χ(2)=17.55, df=7, p=0.014). The majority of the deaths occurred after childbirth (63.5%, n=723). Most deaths were said to have occurred in the hospital (38.6%) or private clinic (28.2%), with 16.0% dying at home and 6.5% on the way to hospital.\nKEY CONCLUSIONS: maternal mortality in Nigeria is still unacceptably high.\nIMPLICATIONS FOR PRACTICE: ensure adequate training, recruitment and deployment of midwives and others with midwifery skills. Ensure midwives and other skilled birth attendants are backed up with functioning and well equipped health-care facilities. Provide health education and information to the public with regard to reproductive health and ensure the development and dissemination of a policy regarding attendance at birth by only health workers who have midwifery skills.","container-title":"Midwifery","DOI":"10.1016/j.midw.2012.11.018","ISSN":"1532-3099","issue":"11","journalAbbreviation":"Midwifery","language":"eng","note":"PMID: 23415349","page":"e115-121","source":"PubMed","title":"Place of birth or place of death: an evaluation of 1139 maternal deaths in Nigeria","title-short":"Place of birth or place of death","volume":"29","author":[{"family":"Adegoke","given":"Adetoro A."},{"family":"Campbell","given":"Malcolm"},{"family":"Ogundeji","given":"Martins O."},{"family":"Lawoyin","given":"Taiwo"},{"family":"Thomson","given":"Ann M."}],"issued":{"date-parts":[["2013",11]]},"citation-key":"adegokePlaceBirthPlace2013"}}],"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62</w:t>
            </w:r>
            <w:r w:rsidRPr="00B27DEE">
              <w:rPr>
                <w:rFonts w:asciiTheme="majorBidi" w:hAnsiTheme="majorBidi" w:cstheme="majorBidi"/>
                <w:i/>
                <w:iCs/>
                <w:sz w:val="20"/>
                <w:szCs w:val="20"/>
              </w:rPr>
              <w:fldChar w:fldCharType="end"/>
            </w:r>
          </w:p>
          <w:p w14:paraId="1E581A3B" w14:textId="77777777" w:rsidR="003D2FA4" w:rsidRPr="00B27DEE" w:rsidRDefault="003D2FA4" w:rsidP="0039424D">
            <w:pPr>
              <w:rPr>
                <w:rFonts w:asciiTheme="majorBidi" w:hAnsiTheme="majorBidi" w:cstheme="majorBidi"/>
                <w:i/>
                <w:iCs/>
                <w:sz w:val="20"/>
                <w:szCs w:val="20"/>
              </w:rPr>
            </w:pPr>
          </w:p>
          <w:p w14:paraId="34F31D48" w14:textId="77777777" w:rsidR="003D2FA4" w:rsidRPr="00B27DEE" w:rsidRDefault="003D2FA4" w:rsidP="0039424D">
            <w:pPr>
              <w:rPr>
                <w:rFonts w:asciiTheme="majorBidi" w:hAnsiTheme="majorBidi" w:cstheme="majorBidi"/>
                <w:i/>
                <w:iCs/>
                <w:sz w:val="20"/>
                <w:szCs w:val="20"/>
              </w:rPr>
            </w:pPr>
          </w:p>
          <w:p w14:paraId="6DB71072" w14:textId="0E28D935"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Estimation of maternal mortality using the indirect sisterhood method in Suleja, Niger state-Nigeria</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uu2ocgddi","properties":{"formattedCitation":"\\super 63\\nosupersub{}","plainCitation":"63","noteIndex":0},"citationItems":[{"id":1596,"uris":["http://zotero.org/users/8556265/items/59PKVYYA"],"itemData":{"id":1596,"type":"article-journal","abstract":"There is an unprecedented expressed need and demand for estimates of maternal mortality in developing countries due to lack of vital registration. The objective was to assess maternal mortality ratio, life time risk of dying from maternal causes and the proportional maternal mortality rate in Suleja LGA of Niger state. This was a community-based cross-sectional descriptive study. Cluster sampling technique was used to sample 2704 respondents from 4 wards. Data was collected using the 2 original 4 sisterhood questions2. In this study, there were a total of 1094 deaths out of which 174 were maternal deaths. Maternal Mortality Ratio (MMR) was 400 per 100,000 live births and a life time risk (LTR) of dying from maternal causes during the whole of her reproductive life is 0.023 (or 1 in 43 women.) It can be concluded that M M ratio and life time risk of maternal death were high in Suleja LGA. th Achieving the 5th MDG will require accurate estimates of maternal deaths and provision of health care delivery services that are accessible and affordable to pregnant women.","container-title":"Journal of Medicine and Biomedical Research","journalAbbreviation":"Journal of Medicine and Biomedical Research","page":"131-138","source":"ResearchGate","title":"Estimation of maternal mortality using the indirect sisterhood method in suleja, Niger state-Nigeria","volume":"12","author":[{"family":"Aminat","given":"Z.Y."},{"family":"Aliyu","given":"Alhaji"},{"family":"Tukur","given":"D."}],"issued":{"date-parts":[["2013",1,1]]},"citation-key":"aminatEstimationMaternalMortality2013"}}],"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63</w:t>
            </w:r>
            <w:r w:rsidRPr="00B27DEE">
              <w:rPr>
                <w:rFonts w:asciiTheme="majorBidi" w:hAnsiTheme="majorBidi" w:cstheme="majorBidi"/>
                <w:i/>
                <w:iCs/>
                <w:sz w:val="20"/>
                <w:szCs w:val="20"/>
              </w:rPr>
              <w:fldChar w:fldCharType="end"/>
            </w:r>
          </w:p>
          <w:p w14:paraId="22FED595" w14:textId="77777777" w:rsidR="003D2FA4" w:rsidRPr="00B27DEE" w:rsidRDefault="003D2FA4" w:rsidP="0039424D">
            <w:pPr>
              <w:rPr>
                <w:rFonts w:asciiTheme="majorBidi" w:hAnsiTheme="majorBidi" w:cstheme="majorBidi"/>
                <w:i/>
                <w:iCs/>
                <w:sz w:val="20"/>
                <w:szCs w:val="20"/>
              </w:rPr>
            </w:pPr>
          </w:p>
          <w:p w14:paraId="25548BD3" w14:textId="690DF44B"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Community study of maternal mortality in south west Nigeria: How applicable is the sisterhood method</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16r23ga12r","properties":{"formattedCitation":"\\super 64\\nosupersub{}","plainCitation":"64","noteIndex":0},"citationItems":[{"id":2040,"uris":["http://zotero.org/users/8556265/items/N5995FRJ"],"itemData":{"id":2040,"type":"article-journal","abstract":"A significant reduction in maternal mortality was witnessed globally in the year 2010, yet, no significant reduction in the maternal mortality ratio (MMR) in Nigeria was recorded. The absence of accurate data on the numbers, causes and local factors influencing adverse maternal outcomes has been identified as a major obstacle hindering appropriate distribution of resources targeted towards improving maternal healthcare. This paper reports the first community based study that measures the incidence of maternal mortality in Ibadan, Nigeria using the indirect sisterhood method and explores the applicability of this method in a community where maternal mortality is not a rare event. A community-based study was conducted in Ibadan using the principles of the sisterhood method developed by Graham et al. for developing countries. Using a multi-stage sampling design with stratification and clustering, 3,028 households were selected. All persons approached agreed to take part in the study (a participation rate of 100%), with 2,877 respondents eligible for analysis. There was a high incidence of maternal mortality in the study setting: 1,324/6,519 (20.3%) sisters of the respondents had died, with 1,139 deaths reportedly related to pregnancy, childbirth or the puerperium. The MMR was 7,778 per 100,000 live births (95% CI 7,326-8,229). Adjusted for a published Total Fertility Rate of 6.0, the MMR was 6,525 per 100,000 live births (95% CI 6,144-6,909). Women in Ibadan were dying more from pregnancy related complications than from other causes. Findings of this study have implications for midwifery education, training and practice and for the first time provide policy makers and planners with information on maternal mortality in the community of Ibadan city and shed light on the causes of maternal mortality in the area.","container-title":"Maternal and Child Health Journal","DOI":"10.1007/s10995-012-0977-z","ISSN":"1573-6628","issue":"2","journalAbbreviation":"Matern Child Health J","language":"eng","note":"PMID: 22411705","page":"319-329","source":"PubMed","title":"Community Study of maternal mortality in South West Nigeria: how applicable is the sisterhood method","title-short":"Community Study of maternal mortality in South West Nigeria","volume":"17","author":[{"family":"Adegoke","given":"Adetoro A."},{"family":"Campbell","given":"Malcolm"},{"family":"Ogundeji","given":"Martins O."},{"family":"Lawoyin","given":"Taiwo O."},{"family":"Thomson","given":"Ann M."}],"issued":{"date-parts":[["2013",2]]},"citation-key":"adegokeCommunityStudyMaternal2013"}}],"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64</w:t>
            </w:r>
            <w:r w:rsidRPr="00B27DEE">
              <w:rPr>
                <w:rFonts w:asciiTheme="majorBidi" w:hAnsiTheme="majorBidi" w:cstheme="majorBidi"/>
                <w:i/>
                <w:iCs/>
                <w:sz w:val="20"/>
                <w:szCs w:val="20"/>
              </w:rPr>
              <w:fldChar w:fldCharType="end"/>
            </w:r>
          </w:p>
          <w:p w14:paraId="3784D733" w14:textId="77777777" w:rsidR="003D2FA4" w:rsidRPr="00B27DEE" w:rsidRDefault="003D2FA4" w:rsidP="0039424D">
            <w:pPr>
              <w:rPr>
                <w:rFonts w:asciiTheme="majorBidi" w:hAnsiTheme="majorBidi" w:cstheme="majorBidi"/>
                <w:i/>
                <w:iCs/>
                <w:sz w:val="20"/>
                <w:szCs w:val="20"/>
              </w:rPr>
            </w:pPr>
          </w:p>
          <w:p w14:paraId="7E40862E" w14:textId="320F61DC"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High maternal mortality in Jigawa state, northern Nigeria estimated using the sisterhood method</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1rg0a0gb3c","properties":{"formattedCitation":"\\super 65\\nosupersub{}","plainCitation":"65","noteIndex":0},"citationItems":[{"id":1310,"uris":["http://zotero.org/users/8556265/items/Z2ZDCZP8"],"itemData":{"id":1310,"type":"article-journal","abstract":"BACKGROUND: Maternal mortality is extremely high in Nigeria. Accurate estimation of maternal mortality is challenging in low-income settings such as Nigeria where vital registration is incomplete. The objective of this study was to estimate the lifetime risk (LTR) of maternal death and the maternal mortality ratio (MMR) in Jigawa State, Northern Nigeria using the Sisterhood Method.\nMETHODS: Interviews with 7,069 women aged 15-49 in 96 randomly selected clusters of communities in 24 Local Government Areas (LGAs) across Jigawa state were conducted. A retrospective cohort of their sisters of reproductive age was constructed to calculate the lifetime risk of maternal mortality. Using most recent estimates of total fertility for the state, the MMR was estimated.\nRESULTS: The 7,069 respondents reported 10,957 sisters who reached reproductive age. Of the 1,026 deaths in these sisters, 300 (29.2%) occurred during pregnancy, childbirth or within 42 days after delivery. This corresponds to a LTR of 6.6% and an estimated MMR for the study areas of 1,012 maternal deaths per 100,000 live births (95% CI: 898-1,126) with a time reference of 2001.\nCONCLUSIONS: Jigawa State has an extremely high maternal mortality ratio underscoring the urgent need for health systems improvement and interventions to accelerate reductions in MMR.\nTRIAL REGISTRATION: The trial is registered at clinicaltrials.gov ( NCT01487707 ). Initially registered on December 6, 2011.","container-title":"BMC pregnancy and childbirth","DOI":"10.1186/s12884-017-1341-5","ISSN":"1471-2393","issue":"1","journalAbbreviation":"BMC Pregnancy Childbirth","language":"eng","note":"PMID: 28577546\nPMCID: PMC5455121","page":"163","source":"PubMed","title":"High maternal mortality in Jigawa State, Northern Nigeria estimated using the sisterhood method","volume":"17","author":[{"family":"Sharma","given":"Vandana"},{"family":"Brown","given":"Willa"},{"family":"Kainuwa","given":"Muhammad Abdullahi"},{"family":"Leight","given":"Jessica"},{"family":"Nyqvist","given":"Martina Bjorkman"}],"issued":{"date-parts":[["2017",6,2]]},"citation-key":"sharmaHighMaternalMortality2017"}}],"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65</w:t>
            </w:r>
            <w:r w:rsidRPr="00B27DEE">
              <w:rPr>
                <w:rFonts w:asciiTheme="majorBidi" w:hAnsiTheme="majorBidi" w:cstheme="majorBidi"/>
                <w:i/>
                <w:iCs/>
                <w:sz w:val="20"/>
                <w:szCs w:val="20"/>
              </w:rPr>
              <w:fldChar w:fldCharType="end"/>
            </w:r>
          </w:p>
          <w:p w14:paraId="0C689DEE" w14:textId="77777777" w:rsidR="003D2FA4" w:rsidRPr="00B27DEE" w:rsidRDefault="003D2FA4" w:rsidP="0039424D">
            <w:pPr>
              <w:rPr>
                <w:rFonts w:asciiTheme="majorBidi" w:hAnsiTheme="majorBidi" w:cstheme="majorBidi"/>
                <w:i/>
                <w:iCs/>
                <w:sz w:val="20"/>
                <w:szCs w:val="20"/>
              </w:rPr>
            </w:pPr>
          </w:p>
          <w:p w14:paraId="247F79AC" w14:textId="354D3C49"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Maternal mortality ratio in selected rural communities in Kebbi state, northwest Nigeria</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2lhdcp1emt","properties":{"formattedCitation":"\\super 66\\nosupersub{}","plainCitation":"66","noteIndex":0},"citationItems":[{"id":1324,"uris":["http://zotero.org/users/8556265/items/HUIMCD32"],"itemData":{"id":1324,"type":"article-journal","abstract":"BACKGROUND: Maternal mortality remains a topical issue in Nigeria. Dearth of data on vital events posed a huge challenge to policy formulation and design of interventions to address the scourge. This study estimated the lifetime risk (LTR) of maternal death and maternal mortality ratio (MMR) in rural areas of Kebbi State, northwest Nigeria, using the sisterhood method.\nMETHODS: Using the sisterhood method, data was collected from 2917 women aged 15-49 years from randomly selected rural communities in 6 randomly selected local government area of Kebbi State. Retrospective cohort of their female siblings who had reached the childbearing age of 15 years was constructed. Using the most recent total fertility rate for Kebbi State, the lifetime risk and associated MMR were estimated.\nRESULT: A total of 2917 women reported 8233 female siblings of whom 409 had died and of whom 204 (49.8%) were maternal deaths. This corresponds to an LTR of 6% (referring to 11 years before the study) and an estimated MMR of 890 deaths/100,000 live births (95% CI, 504-1281).\nCONCLUSION: The findings provide baseline information on the MMR in rural areas of the State. It underscores the need to urgently address the bane of high maternity mortality, if Kebbi State and Nigeria in general, will achieve the health for all by year 2030 as stated in the Sustainable Development Goals (SDGs).","container-title":"BMC pregnancy and childbirth","DOI":"10.1186/s12884-018-2125-2","ISSN":"1471-2393","issue":"1","journalAbbreviation":"BMC Pregnancy Childbirth","language":"eng","note":"PMID: 30577758\nPMCID: PMC6302485","page":"503","source":"PubMed","title":"Maternal mortality ratio in selected rural communities in Kebbi State, Northwest Nigeria","volume":"18","author":[{"family":"Gulumbe","given":"Usman"},{"family":"Alabi","given":"Olatunji"},{"family":"Omisakin","given":"Olusola A."},{"family":"Omoleke","given":"Semeeh"}],"issued":{"date-parts":[["2018",12,21]]},"citation-key":"gulumbeMaternalMortalityRatio2018"}}],"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66</w:t>
            </w:r>
            <w:r w:rsidRPr="00B27DEE">
              <w:rPr>
                <w:rFonts w:asciiTheme="majorBidi" w:hAnsiTheme="majorBidi" w:cstheme="majorBidi"/>
                <w:i/>
                <w:iCs/>
                <w:sz w:val="20"/>
                <w:szCs w:val="20"/>
              </w:rPr>
              <w:fldChar w:fldCharType="end"/>
            </w:r>
          </w:p>
          <w:p w14:paraId="496B7687" w14:textId="77777777" w:rsidR="003D2FA4" w:rsidRPr="00B27DEE" w:rsidRDefault="003D2FA4" w:rsidP="0039424D">
            <w:pPr>
              <w:rPr>
                <w:rFonts w:asciiTheme="majorBidi" w:hAnsiTheme="majorBidi" w:cstheme="majorBidi"/>
                <w:i/>
                <w:iCs/>
                <w:sz w:val="20"/>
                <w:szCs w:val="20"/>
              </w:rPr>
            </w:pPr>
          </w:p>
          <w:p w14:paraId="3AAEF7FA" w14:textId="0BDFC90D"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Estimation of maternal mortality by sisterhood method in two rural communities in Kaduna State, Nigeria</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27ggphps0d","properties":{"formattedCitation":"\\super 67\\nosupersub{}","plainCitation":"67","noteIndex":0},"citationItems":[{"id":1186,"uris":["http://zotero.org/users/8556265/items/Z5ZM7LYD"],"itemData":{"id":1186,"type":"article-journal","container-title":"Journal of Medicine in the Tropics","issue":"2","note":"publisher: Medknow Publications","page":"62","source":"Google Scholar","title":"Estimation of maternal mortality by sisterhood method in two rural communities in Kaduna State, Nigeria","volume":"21","author":[{"family":"Usman","given":"Nafisat Ohunene"},{"family":"Abdullahi","given":"Hadiza Musa"},{"family":"Nmadu","given":"Awawu Grace"},{"family":"Omole","given":"Victoria Nanben"},{"family":"Ango","given":"Jessica Timane"}],"issued":{"date-parts":[["2019"]]},"citation-key":"usmanEstimationMaternalMortality2019"}}],"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67</w:t>
            </w:r>
            <w:r w:rsidRPr="00B27DEE">
              <w:rPr>
                <w:rFonts w:asciiTheme="majorBidi" w:hAnsiTheme="majorBidi" w:cstheme="majorBidi"/>
                <w:i/>
                <w:iCs/>
                <w:sz w:val="20"/>
                <w:szCs w:val="20"/>
              </w:rPr>
              <w:fldChar w:fldCharType="end"/>
            </w:r>
          </w:p>
          <w:p w14:paraId="656C10FA" w14:textId="77777777" w:rsidR="003D2FA4" w:rsidRPr="00B27DEE" w:rsidRDefault="003D2FA4" w:rsidP="0039424D">
            <w:pPr>
              <w:rPr>
                <w:rFonts w:asciiTheme="majorBidi" w:hAnsiTheme="majorBidi" w:cstheme="majorBidi"/>
                <w:i/>
                <w:iCs/>
                <w:sz w:val="20"/>
                <w:szCs w:val="20"/>
              </w:rPr>
            </w:pPr>
          </w:p>
          <w:p w14:paraId="7DD43AE1" w14:textId="12ED5832"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Estimating maternal mortality in remote rural regions: An application of the sisterhood method in Tajikistan</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g7kqvk132","properties":{"formattedCitation":"\\super 15\\nosupersub{}","plainCitation":"15","noteIndex":0},"citationItems":[{"id":2099,"uris":["http://zotero.org/users/8556265/items/SBFK3I2K","http://zotero.org/users/8556265/items/SQ6N6MUX"],"itemData":{"id":2099,"type":"article-journal","abstract":"INTRODUCTION: The sisterhood method of maternal mortality data collection and analysis provides a validated framework for estimating maternal mortality ratios in situations of limited infrastructure. The aim of this study is to assess sub-national maternal mortality in the Badakhshan region of Tajikistan using the sisterhood method as part of a larger ethnographic study on maternal risk.\nMETHODS: In 2006-2007, 1004 married women of reproductive age in Gorno-Badakhshan Autonomous Oblast, Tajikistan were surveyed using the sisterhood method. Respondents were asked eleven questions about the sex, age and survivorship of all children born to the respondent's mother.\nRESULTS: Using a national total fertility rate (TFR) estimate of 4.88, the maternal mortality ratio (MMR) in Tajik Badakhshan was 141 maternal deaths per 100,000 live births (95% CI 49-235). The lifetime risk of maternal death was 1 in 141 (95% CI 34-103).\nCONCLUSION: Given the inherent time-lag of the sisterhood method, precise estimates of maternal mortality are dependent on accurate TFRs, which may vary based upon regional experiences of demographic transitions. Socio-political instability and the dismantling of Soviet welfare programs and civil war following Tajikistan's independence from the Soviet Union in 1991 likely impacted TFR in Tajik Badakhshan. Socio-political trends influencing TFR in rural regions compared to urban, and the investigation of factors associated with maternal mortality, require additional investigation.","container-title":"Central Asian Journal of Global Health","DOI":"10.5195/cajgh.2019.341","ISSN":"2166-7403","issue":"1","journalAbbreviation":"Cent Asian J Glob Health","language":"eng","note":"PMID: 30881758\nPMCID: PMC6395070","page":"341","source":"PubMed","title":"Estimating Maternal Mortality in Remote Rural Regions: an Application of the Sisterhood Method in Tajikistan","title-short":"Estimating Maternal Mortality in Remote Rural Regions","volume":"8","author":[{"family":"Liese","given":"Kylea Laina"},{"family":"Pauls","given":"Heather"},{"family":"Robinson","given":"Sarah"},{"family":"Patil","given":"Crystal"}],"issued":{"date-parts":[["2019"]]},"citation-key":"lieseEstimatingMaternalMortality2019"}}],"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15</w:t>
            </w:r>
            <w:r w:rsidRPr="00B27DEE">
              <w:rPr>
                <w:rFonts w:asciiTheme="majorBidi" w:hAnsiTheme="majorBidi" w:cstheme="majorBidi"/>
                <w:i/>
                <w:iCs/>
                <w:sz w:val="20"/>
                <w:szCs w:val="20"/>
              </w:rPr>
              <w:fldChar w:fldCharType="end"/>
            </w:r>
          </w:p>
          <w:p w14:paraId="51E3D7CD" w14:textId="77777777" w:rsidR="003D2FA4" w:rsidRPr="00B27DEE" w:rsidRDefault="003D2FA4" w:rsidP="0039424D">
            <w:pPr>
              <w:rPr>
                <w:rFonts w:asciiTheme="majorBidi" w:hAnsiTheme="majorBidi" w:cstheme="majorBidi"/>
                <w:i/>
                <w:iCs/>
                <w:sz w:val="20"/>
                <w:szCs w:val="20"/>
              </w:rPr>
            </w:pPr>
          </w:p>
          <w:p w14:paraId="2CDABC4D" w14:textId="55640EE0"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 xml:space="preserve">Reduction in maternal mortality ratio varies by district in Sidama regional state, southern </w:t>
            </w:r>
            <w:r w:rsidRPr="00B27DEE">
              <w:rPr>
                <w:rFonts w:asciiTheme="majorBidi" w:hAnsiTheme="majorBidi" w:cstheme="majorBidi"/>
                <w:i/>
                <w:iCs/>
                <w:sz w:val="20"/>
                <w:szCs w:val="20"/>
              </w:rPr>
              <w:lastRenderedPageBreak/>
              <w:t>Ethiopia: Estimates by cross-sectional studies using the sisterhood method and a household survey of pregnancy and birth outcomes</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2du8avfhck","properties":{"formattedCitation":"\\super 19\\nosupersub{}","plainCitation":"19","noteIndex":0},"citationItems":[{"id":2519,"uris":["http://zotero.org/users/8556265/items/48LTMJRV","http://zotero.org/users/8556265/items/Y6SPIA7F"],"itemData":{"id":2519,"type":"article-journal","abstract":"Maternal mortality studies conducted at national level do not provide subnational and local estimates useful for program planning and monitoring maternal mortality at lower administrative level. The aim of this study was to estimate lifetime risk (LTR) of maternal death and maternal mortality ratio (MMR), assess variations and reduction in MMR in Sidama Regional State, southern Ethiopia.\nThis is cross-sectional study employed the sisterhood method as part of larger household maternal mortality survey that used a 5-year recall of pregnancy and birth outcomes. We visited 8880 households and interviewed 17444 respondents 15-49 years age. We assessed reduction in MMR using the sisterhood method (main focus of this paper) and a household survey of pregnancy and birth outcomes.\nWe analyzed 17374 (99.6%) respondents; 8884 (51.1%) men and 8490 (48.9%) women. The 17,374 respondents reported 64,387 maternal sisters who had reached reproductive age. Among these, 2,402 (3.7%) sisters had died; 776 (32.3%) were pregnancy related deaths. The LTR of maternal death was 3.2% and MMR was 623 (95% CI: 573-658) per 100000 live births (LB), with reference to year 2010. The remote district (Aroresa) had a MMR of 1210 (95% CI: 1027-1318) per 100,000 LB. Assessment of MMR reduction using the two maternal mortality estimation methods showed that the MMR in Sidama Regional State declined over the past years. Significant reduction in MMR was observed in districts located near the regional center. However, no reduction was observed in districts located distant to the regional center.\nThe high MMR with district level variations and lack of mortality reduction in districts located distant to the center highlights the need for instituting interventions tailored to the local context to save mothers and accelerate reduction in MMR.","DOI":"10.1101/2022.10.02.22280613","source":"ResearchGate","title":"Reduction in maternal mortality ratio varies by district in Sidama Regional State, southern Ethiopia: Estimates by cross-sectional studies using the sisterhood method and a household survey of pregnancy and birth outcomes","title-short":"Reduction in maternal mortality ratio varies by district in Sidama Regional State, southern Ethiopia","author":[{"family":"Kea","given":"Aschenaki"},{"family":"Lindtjorn","given":"Bernt"},{"family":"Tekele","given":"Achamyelesh"},{"family":"Hinderaker","given":"Sven"}],"issued":{"date-parts":[["2022",10,4]]},"citation-key":"keaReductionMaternalMortality2022"}}],"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19</w:t>
            </w:r>
            <w:r w:rsidRPr="00B27DEE">
              <w:rPr>
                <w:rFonts w:asciiTheme="majorBidi" w:hAnsiTheme="majorBidi" w:cstheme="majorBidi"/>
                <w:i/>
                <w:iCs/>
                <w:sz w:val="20"/>
                <w:szCs w:val="20"/>
              </w:rPr>
              <w:fldChar w:fldCharType="end"/>
            </w:r>
          </w:p>
        </w:tc>
        <w:tc>
          <w:tcPr>
            <w:tcW w:w="1275" w:type="dxa"/>
          </w:tcPr>
          <w:p w14:paraId="5E768DDE"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1989</w:t>
            </w:r>
          </w:p>
          <w:p w14:paraId="052D6AD3" w14:textId="77777777" w:rsidR="003D2FA4" w:rsidRPr="00B27DEE" w:rsidRDefault="003D2FA4" w:rsidP="0039424D">
            <w:pPr>
              <w:rPr>
                <w:rFonts w:asciiTheme="majorBidi" w:hAnsiTheme="majorBidi" w:cstheme="majorBidi"/>
                <w:sz w:val="20"/>
                <w:szCs w:val="20"/>
              </w:rPr>
            </w:pPr>
          </w:p>
          <w:p w14:paraId="3A67C6B7" w14:textId="77777777" w:rsidR="003D2FA4" w:rsidRPr="00B27DEE" w:rsidRDefault="003D2FA4" w:rsidP="0039424D">
            <w:pPr>
              <w:rPr>
                <w:rFonts w:asciiTheme="majorBidi" w:hAnsiTheme="majorBidi" w:cstheme="majorBidi"/>
                <w:sz w:val="20"/>
                <w:szCs w:val="20"/>
              </w:rPr>
            </w:pPr>
          </w:p>
          <w:p w14:paraId="3A3F3ECF" w14:textId="77777777" w:rsidR="003D2FA4" w:rsidRPr="00B27DEE" w:rsidRDefault="003D2FA4" w:rsidP="0039424D">
            <w:pPr>
              <w:rPr>
                <w:rFonts w:asciiTheme="majorBidi" w:hAnsiTheme="majorBidi" w:cstheme="majorBidi"/>
                <w:sz w:val="20"/>
                <w:szCs w:val="20"/>
              </w:rPr>
            </w:pPr>
          </w:p>
          <w:p w14:paraId="27596D5B"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1991</w:t>
            </w:r>
          </w:p>
          <w:p w14:paraId="2CC513F3" w14:textId="77777777" w:rsidR="003D2FA4" w:rsidRPr="00B27DEE" w:rsidRDefault="003D2FA4" w:rsidP="0039424D">
            <w:pPr>
              <w:rPr>
                <w:rFonts w:asciiTheme="majorBidi" w:hAnsiTheme="majorBidi" w:cstheme="majorBidi"/>
                <w:sz w:val="20"/>
                <w:szCs w:val="20"/>
              </w:rPr>
            </w:pPr>
          </w:p>
          <w:p w14:paraId="1F9B2D97" w14:textId="77777777" w:rsidR="003D2FA4" w:rsidRPr="00B27DEE" w:rsidRDefault="003D2FA4" w:rsidP="0039424D">
            <w:pPr>
              <w:rPr>
                <w:rFonts w:asciiTheme="majorBidi" w:hAnsiTheme="majorBidi" w:cstheme="majorBidi"/>
                <w:sz w:val="20"/>
                <w:szCs w:val="20"/>
              </w:rPr>
            </w:pPr>
          </w:p>
          <w:p w14:paraId="1F30CB4E"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1993</w:t>
            </w:r>
          </w:p>
          <w:p w14:paraId="2DF433D2" w14:textId="77777777" w:rsidR="003D2FA4" w:rsidRPr="00B27DEE" w:rsidRDefault="003D2FA4" w:rsidP="0039424D">
            <w:pPr>
              <w:rPr>
                <w:rFonts w:asciiTheme="majorBidi" w:hAnsiTheme="majorBidi" w:cstheme="majorBidi"/>
                <w:sz w:val="20"/>
                <w:szCs w:val="20"/>
              </w:rPr>
            </w:pPr>
          </w:p>
          <w:p w14:paraId="0C74D9E1" w14:textId="77777777" w:rsidR="003D2FA4" w:rsidRPr="00B27DEE" w:rsidRDefault="003D2FA4" w:rsidP="0039424D">
            <w:pPr>
              <w:rPr>
                <w:rFonts w:asciiTheme="majorBidi" w:hAnsiTheme="majorBidi" w:cstheme="majorBidi"/>
                <w:sz w:val="20"/>
                <w:szCs w:val="20"/>
              </w:rPr>
            </w:pPr>
          </w:p>
          <w:p w14:paraId="79D7575D"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1994</w:t>
            </w:r>
          </w:p>
          <w:p w14:paraId="553F87B1" w14:textId="77777777" w:rsidR="003D2FA4" w:rsidRPr="00B27DEE" w:rsidRDefault="003D2FA4" w:rsidP="0039424D">
            <w:pPr>
              <w:rPr>
                <w:rFonts w:asciiTheme="majorBidi" w:hAnsiTheme="majorBidi" w:cstheme="majorBidi"/>
                <w:sz w:val="20"/>
                <w:szCs w:val="20"/>
              </w:rPr>
            </w:pPr>
          </w:p>
          <w:p w14:paraId="0145635A" w14:textId="77777777" w:rsidR="003D2FA4" w:rsidRPr="00B27DEE" w:rsidRDefault="003D2FA4" w:rsidP="0039424D">
            <w:pPr>
              <w:rPr>
                <w:rFonts w:asciiTheme="majorBidi" w:hAnsiTheme="majorBidi" w:cstheme="majorBidi"/>
                <w:sz w:val="20"/>
                <w:szCs w:val="20"/>
              </w:rPr>
            </w:pPr>
          </w:p>
          <w:p w14:paraId="5E012333" w14:textId="77777777" w:rsidR="003D2FA4" w:rsidRPr="00B27DEE" w:rsidRDefault="003D2FA4" w:rsidP="0039424D">
            <w:pPr>
              <w:rPr>
                <w:rFonts w:asciiTheme="majorBidi" w:hAnsiTheme="majorBidi" w:cstheme="majorBidi"/>
                <w:sz w:val="20"/>
                <w:szCs w:val="20"/>
              </w:rPr>
            </w:pPr>
          </w:p>
          <w:p w14:paraId="6CB03B82"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1994</w:t>
            </w:r>
          </w:p>
          <w:p w14:paraId="3FE7E9AE" w14:textId="77777777" w:rsidR="003D2FA4" w:rsidRPr="00B27DEE" w:rsidRDefault="003D2FA4" w:rsidP="0039424D">
            <w:pPr>
              <w:rPr>
                <w:rFonts w:asciiTheme="majorBidi" w:hAnsiTheme="majorBidi" w:cstheme="majorBidi"/>
                <w:sz w:val="20"/>
                <w:szCs w:val="20"/>
              </w:rPr>
            </w:pPr>
          </w:p>
          <w:p w14:paraId="3EFC9100" w14:textId="77777777" w:rsidR="003D2FA4" w:rsidRPr="00B27DEE" w:rsidRDefault="003D2FA4" w:rsidP="0039424D">
            <w:pPr>
              <w:rPr>
                <w:rFonts w:asciiTheme="majorBidi" w:hAnsiTheme="majorBidi" w:cstheme="majorBidi"/>
                <w:sz w:val="20"/>
                <w:szCs w:val="20"/>
              </w:rPr>
            </w:pPr>
          </w:p>
          <w:p w14:paraId="7A539034" w14:textId="77777777" w:rsidR="003D2FA4" w:rsidRPr="00B27DEE" w:rsidRDefault="003D2FA4" w:rsidP="0039424D">
            <w:pPr>
              <w:rPr>
                <w:rFonts w:asciiTheme="majorBidi" w:hAnsiTheme="majorBidi" w:cstheme="majorBidi"/>
                <w:sz w:val="20"/>
                <w:szCs w:val="20"/>
              </w:rPr>
            </w:pPr>
          </w:p>
          <w:p w14:paraId="72D0079C"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1994</w:t>
            </w:r>
          </w:p>
          <w:p w14:paraId="31C0DB17" w14:textId="77777777" w:rsidR="003D2FA4" w:rsidRPr="00B27DEE" w:rsidRDefault="003D2FA4" w:rsidP="0039424D">
            <w:pPr>
              <w:rPr>
                <w:rFonts w:asciiTheme="majorBidi" w:hAnsiTheme="majorBidi" w:cstheme="majorBidi"/>
                <w:sz w:val="20"/>
                <w:szCs w:val="20"/>
              </w:rPr>
            </w:pPr>
          </w:p>
          <w:p w14:paraId="4EA1DF17"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1995</w:t>
            </w:r>
          </w:p>
          <w:p w14:paraId="32F8581D" w14:textId="77777777" w:rsidR="003D2FA4" w:rsidRPr="00B27DEE" w:rsidRDefault="003D2FA4" w:rsidP="0039424D">
            <w:pPr>
              <w:rPr>
                <w:rFonts w:asciiTheme="majorBidi" w:hAnsiTheme="majorBidi" w:cstheme="majorBidi"/>
                <w:sz w:val="20"/>
                <w:szCs w:val="20"/>
              </w:rPr>
            </w:pPr>
          </w:p>
          <w:p w14:paraId="7C591371" w14:textId="77777777" w:rsidR="003D2FA4" w:rsidRPr="00B27DEE" w:rsidRDefault="003D2FA4" w:rsidP="0039424D">
            <w:pPr>
              <w:rPr>
                <w:rFonts w:asciiTheme="majorBidi" w:hAnsiTheme="majorBidi" w:cstheme="majorBidi"/>
                <w:sz w:val="20"/>
                <w:szCs w:val="20"/>
              </w:rPr>
            </w:pPr>
          </w:p>
          <w:p w14:paraId="004BDE20" w14:textId="77777777" w:rsidR="003D2FA4" w:rsidRPr="00B27DEE" w:rsidRDefault="003D2FA4" w:rsidP="0039424D">
            <w:pPr>
              <w:rPr>
                <w:rFonts w:asciiTheme="majorBidi" w:hAnsiTheme="majorBidi" w:cstheme="majorBidi"/>
                <w:sz w:val="20"/>
                <w:szCs w:val="20"/>
              </w:rPr>
            </w:pPr>
          </w:p>
          <w:p w14:paraId="79951FB4"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1995</w:t>
            </w:r>
          </w:p>
          <w:p w14:paraId="68EE316E" w14:textId="77777777" w:rsidR="003D2FA4" w:rsidRPr="00B27DEE" w:rsidRDefault="003D2FA4" w:rsidP="0039424D">
            <w:pPr>
              <w:rPr>
                <w:rFonts w:asciiTheme="majorBidi" w:hAnsiTheme="majorBidi" w:cstheme="majorBidi"/>
                <w:sz w:val="20"/>
                <w:szCs w:val="20"/>
              </w:rPr>
            </w:pPr>
          </w:p>
          <w:p w14:paraId="14EB268D" w14:textId="77777777" w:rsidR="003D2FA4" w:rsidRPr="00B27DEE" w:rsidRDefault="003D2FA4" w:rsidP="0039424D">
            <w:pPr>
              <w:rPr>
                <w:rFonts w:asciiTheme="majorBidi" w:hAnsiTheme="majorBidi" w:cstheme="majorBidi"/>
                <w:sz w:val="20"/>
                <w:szCs w:val="20"/>
              </w:rPr>
            </w:pPr>
          </w:p>
          <w:p w14:paraId="1C329DAE"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1996</w:t>
            </w:r>
          </w:p>
          <w:p w14:paraId="5CD7E75D" w14:textId="77777777" w:rsidR="003D2FA4" w:rsidRPr="00B27DEE" w:rsidRDefault="003D2FA4" w:rsidP="0039424D">
            <w:pPr>
              <w:rPr>
                <w:rFonts w:asciiTheme="majorBidi" w:hAnsiTheme="majorBidi" w:cstheme="majorBidi"/>
                <w:sz w:val="20"/>
                <w:szCs w:val="20"/>
              </w:rPr>
            </w:pPr>
          </w:p>
          <w:p w14:paraId="61D3BBBE" w14:textId="77777777" w:rsidR="003D2FA4" w:rsidRPr="00B27DEE" w:rsidRDefault="003D2FA4" w:rsidP="0039424D">
            <w:pPr>
              <w:rPr>
                <w:rFonts w:asciiTheme="majorBidi" w:hAnsiTheme="majorBidi" w:cstheme="majorBidi"/>
                <w:sz w:val="20"/>
                <w:szCs w:val="20"/>
              </w:rPr>
            </w:pPr>
          </w:p>
          <w:p w14:paraId="12D64384" w14:textId="77777777" w:rsidR="003D2FA4" w:rsidRPr="00B27DEE" w:rsidRDefault="003D2FA4" w:rsidP="0039424D">
            <w:pPr>
              <w:rPr>
                <w:rFonts w:asciiTheme="majorBidi" w:hAnsiTheme="majorBidi" w:cstheme="majorBidi"/>
                <w:sz w:val="20"/>
                <w:szCs w:val="20"/>
              </w:rPr>
            </w:pPr>
          </w:p>
          <w:p w14:paraId="40E8CA1D" w14:textId="77777777" w:rsidR="003D2FA4" w:rsidRPr="00B27DEE" w:rsidRDefault="003D2FA4" w:rsidP="0039424D">
            <w:pPr>
              <w:rPr>
                <w:rFonts w:asciiTheme="majorBidi" w:hAnsiTheme="majorBidi" w:cstheme="majorBidi"/>
                <w:sz w:val="20"/>
                <w:szCs w:val="20"/>
              </w:rPr>
            </w:pPr>
          </w:p>
          <w:p w14:paraId="3D9E85FD"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1996</w:t>
            </w:r>
          </w:p>
          <w:p w14:paraId="05871162" w14:textId="77777777" w:rsidR="003D2FA4" w:rsidRPr="00B27DEE" w:rsidRDefault="003D2FA4" w:rsidP="0039424D">
            <w:pPr>
              <w:rPr>
                <w:rFonts w:asciiTheme="majorBidi" w:hAnsiTheme="majorBidi" w:cstheme="majorBidi"/>
                <w:sz w:val="20"/>
                <w:szCs w:val="20"/>
              </w:rPr>
            </w:pPr>
          </w:p>
          <w:p w14:paraId="29B2813E" w14:textId="77777777" w:rsidR="003D2FA4" w:rsidRPr="00B27DEE" w:rsidRDefault="003D2FA4" w:rsidP="0039424D">
            <w:pPr>
              <w:rPr>
                <w:rFonts w:asciiTheme="majorBidi" w:hAnsiTheme="majorBidi" w:cstheme="majorBidi"/>
                <w:sz w:val="20"/>
                <w:szCs w:val="20"/>
              </w:rPr>
            </w:pPr>
          </w:p>
          <w:p w14:paraId="51512D29" w14:textId="77777777" w:rsidR="00646EDD" w:rsidRDefault="00646EDD" w:rsidP="0039424D">
            <w:pPr>
              <w:rPr>
                <w:rFonts w:asciiTheme="majorBidi" w:hAnsiTheme="majorBidi" w:cstheme="majorBidi"/>
                <w:sz w:val="20"/>
                <w:szCs w:val="20"/>
              </w:rPr>
            </w:pPr>
          </w:p>
          <w:p w14:paraId="1C14C058" w14:textId="77777777" w:rsidR="00646EDD" w:rsidRDefault="00646EDD" w:rsidP="0039424D">
            <w:pPr>
              <w:rPr>
                <w:rFonts w:asciiTheme="majorBidi" w:hAnsiTheme="majorBidi" w:cstheme="majorBidi"/>
                <w:sz w:val="20"/>
                <w:szCs w:val="20"/>
              </w:rPr>
            </w:pPr>
          </w:p>
          <w:p w14:paraId="4014FA8B" w14:textId="323E53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1997</w:t>
            </w:r>
          </w:p>
          <w:p w14:paraId="7FDC8A39" w14:textId="77777777" w:rsidR="003D2FA4" w:rsidRPr="00B27DEE" w:rsidRDefault="003D2FA4" w:rsidP="0039424D">
            <w:pPr>
              <w:rPr>
                <w:rFonts w:asciiTheme="majorBidi" w:hAnsiTheme="majorBidi" w:cstheme="majorBidi"/>
                <w:sz w:val="20"/>
                <w:szCs w:val="20"/>
              </w:rPr>
            </w:pPr>
          </w:p>
          <w:p w14:paraId="4AAFA3D8" w14:textId="77777777" w:rsidR="003D2FA4" w:rsidRPr="00B27DEE" w:rsidRDefault="003D2FA4" w:rsidP="0039424D">
            <w:pPr>
              <w:rPr>
                <w:rFonts w:asciiTheme="majorBidi" w:hAnsiTheme="majorBidi" w:cstheme="majorBidi"/>
                <w:sz w:val="20"/>
                <w:szCs w:val="20"/>
              </w:rPr>
            </w:pPr>
          </w:p>
          <w:p w14:paraId="4F2D67F7" w14:textId="77777777" w:rsidR="003D2FA4" w:rsidRPr="00B27DEE" w:rsidRDefault="003D2FA4" w:rsidP="0039424D">
            <w:pPr>
              <w:rPr>
                <w:rFonts w:asciiTheme="majorBidi" w:hAnsiTheme="majorBidi" w:cstheme="majorBidi"/>
                <w:sz w:val="20"/>
                <w:szCs w:val="20"/>
              </w:rPr>
            </w:pPr>
          </w:p>
          <w:p w14:paraId="6BAABB9D"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1997</w:t>
            </w:r>
          </w:p>
          <w:p w14:paraId="0FEC6C46" w14:textId="77777777" w:rsidR="003D2FA4" w:rsidRPr="00B27DEE" w:rsidRDefault="003D2FA4" w:rsidP="0039424D">
            <w:pPr>
              <w:rPr>
                <w:rFonts w:asciiTheme="majorBidi" w:hAnsiTheme="majorBidi" w:cstheme="majorBidi"/>
                <w:sz w:val="20"/>
                <w:szCs w:val="20"/>
              </w:rPr>
            </w:pPr>
          </w:p>
          <w:p w14:paraId="7C028507" w14:textId="77777777" w:rsidR="003D2FA4" w:rsidRPr="00B27DEE" w:rsidRDefault="003D2FA4" w:rsidP="0039424D">
            <w:pPr>
              <w:rPr>
                <w:rFonts w:asciiTheme="majorBidi" w:hAnsiTheme="majorBidi" w:cstheme="majorBidi"/>
                <w:sz w:val="20"/>
                <w:szCs w:val="20"/>
              </w:rPr>
            </w:pPr>
          </w:p>
          <w:p w14:paraId="07B66850" w14:textId="77777777" w:rsidR="003D2FA4" w:rsidRPr="00B27DEE" w:rsidRDefault="003D2FA4" w:rsidP="0039424D">
            <w:pPr>
              <w:rPr>
                <w:rFonts w:asciiTheme="majorBidi" w:hAnsiTheme="majorBidi" w:cstheme="majorBidi"/>
                <w:sz w:val="20"/>
                <w:szCs w:val="20"/>
              </w:rPr>
            </w:pPr>
          </w:p>
          <w:p w14:paraId="7BCC87D2"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1997</w:t>
            </w:r>
          </w:p>
          <w:p w14:paraId="70837D6B" w14:textId="77777777" w:rsidR="003D2FA4" w:rsidRPr="00B27DEE" w:rsidRDefault="003D2FA4" w:rsidP="0039424D">
            <w:pPr>
              <w:rPr>
                <w:rFonts w:asciiTheme="majorBidi" w:hAnsiTheme="majorBidi" w:cstheme="majorBidi"/>
                <w:sz w:val="20"/>
                <w:szCs w:val="20"/>
              </w:rPr>
            </w:pPr>
          </w:p>
          <w:p w14:paraId="7F6F74EB" w14:textId="77777777" w:rsidR="003D2FA4" w:rsidRPr="00B27DEE" w:rsidRDefault="003D2FA4" w:rsidP="0039424D">
            <w:pPr>
              <w:rPr>
                <w:rFonts w:asciiTheme="majorBidi" w:hAnsiTheme="majorBidi" w:cstheme="majorBidi"/>
                <w:sz w:val="20"/>
                <w:szCs w:val="20"/>
              </w:rPr>
            </w:pPr>
          </w:p>
          <w:p w14:paraId="71E54FBB"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1999</w:t>
            </w:r>
          </w:p>
          <w:p w14:paraId="0530BC96" w14:textId="77777777" w:rsidR="003D2FA4" w:rsidRPr="00B27DEE" w:rsidRDefault="003D2FA4" w:rsidP="0039424D">
            <w:pPr>
              <w:rPr>
                <w:rFonts w:asciiTheme="majorBidi" w:hAnsiTheme="majorBidi" w:cstheme="majorBidi"/>
                <w:sz w:val="20"/>
                <w:szCs w:val="20"/>
              </w:rPr>
            </w:pPr>
          </w:p>
          <w:p w14:paraId="39BF7F83" w14:textId="77777777" w:rsidR="003D2FA4" w:rsidRPr="00B27DEE" w:rsidRDefault="003D2FA4" w:rsidP="0039424D">
            <w:pPr>
              <w:rPr>
                <w:rFonts w:asciiTheme="majorBidi" w:hAnsiTheme="majorBidi" w:cstheme="majorBidi"/>
                <w:sz w:val="20"/>
                <w:szCs w:val="20"/>
              </w:rPr>
            </w:pPr>
          </w:p>
          <w:p w14:paraId="028BA733"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00</w:t>
            </w:r>
          </w:p>
          <w:p w14:paraId="429A0480" w14:textId="77777777" w:rsidR="003D2FA4" w:rsidRPr="00B27DEE" w:rsidRDefault="003D2FA4" w:rsidP="0039424D">
            <w:pPr>
              <w:rPr>
                <w:rFonts w:asciiTheme="majorBidi" w:hAnsiTheme="majorBidi" w:cstheme="majorBidi"/>
                <w:sz w:val="20"/>
                <w:szCs w:val="20"/>
              </w:rPr>
            </w:pPr>
          </w:p>
          <w:p w14:paraId="29AB8C74" w14:textId="77777777" w:rsidR="003D2FA4" w:rsidRPr="00B27DEE" w:rsidRDefault="003D2FA4" w:rsidP="0039424D">
            <w:pPr>
              <w:rPr>
                <w:rFonts w:asciiTheme="majorBidi" w:hAnsiTheme="majorBidi" w:cstheme="majorBidi"/>
                <w:sz w:val="20"/>
                <w:szCs w:val="20"/>
              </w:rPr>
            </w:pPr>
          </w:p>
          <w:p w14:paraId="3538027A" w14:textId="77777777" w:rsidR="003D2FA4" w:rsidRPr="00B27DEE" w:rsidRDefault="003D2FA4" w:rsidP="0039424D">
            <w:pPr>
              <w:rPr>
                <w:rFonts w:asciiTheme="majorBidi" w:hAnsiTheme="majorBidi" w:cstheme="majorBidi"/>
                <w:sz w:val="20"/>
                <w:szCs w:val="20"/>
              </w:rPr>
            </w:pPr>
          </w:p>
          <w:p w14:paraId="40C3CEF9"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00</w:t>
            </w:r>
          </w:p>
          <w:p w14:paraId="32E7F954" w14:textId="77777777" w:rsidR="003D2FA4" w:rsidRPr="00B27DEE" w:rsidRDefault="003D2FA4" w:rsidP="0039424D">
            <w:pPr>
              <w:rPr>
                <w:rFonts w:asciiTheme="majorBidi" w:hAnsiTheme="majorBidi" w:cstheme="majorBidi"/>
                <w:sz w:val="20"/>
                <w:szCs w:val="20"/>
              </w:rPr>
            </w:pPr>
          </w:p>
          <w:p w14:paraId="0854E150" w14:textId="77777777" w:rsidR="003D2FA4" w:rsidRPr="00B27DEE" w:rsidRDefault="003D2FA4" w:rsidP="0039424D">
            <w:pPr>
              <w:rPr>
                <w:rFonts w:asciiTheme="majorBidi" w:hAnsiTheme="majorBidi" w:cstheme="majorBidi"/>
                <w:sz w:val="20"/>
                <w:szCs w:val="20"/>
              </w:rPr>
            </w:pPr>
          </w:p>
          <w:p w14:paraId="3B546CB7" w14:textId="77777777" w:rsidR="003D2FA4" w:rsidRPr="00B27DEE" w:rsidRDefault="003D2FA4" w:rsidP="0039424D">
            <w:pPr>
              <w:rPr>
                <w:rFonts w:asciiTheme="majorBidi" w:hAnsiTheme="majorBidi" w:cstheme="majorBidi"/>
                <w:sz w:val="20"/>
                <w:szCs w:val="20"/>
              </w:rPr>
            </w:pPr>
          </w:p>
          <w:p w14:paraId="30DB7A3A"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00</w:t>
            </w:r>
          </w:p>
          <w:p w14:paraId="6EECE36D" w14:textId="77777777" w:rsidR="003D2FA4" w:rsidRPr="00B27DEE" w:rsidRDefault="003D2FA4" w:rsidP="0039424D">
            <w:pPr>
              <w:rPr>
                <w:rFonts w:asciiTheme="majorBidi" w:hAnsiTheme="majorBidi" w:cstheme="majorBidi"/>
                <w:sz w:val="20"/>
                <w:szCs w:val="20"/>
              </w:rPr>
            </w:pPr>
          </w:p>
          <w:p w14:paraId="10DDBD11" w14:textId="77777777" w:rsidR="003D2FA4" w:rsidRPr="00B27DEE" w:rsidRDefault="003D2FA4" w:rsidP="0039424D">
            <w:pPr>
              <w:rPr>
                <w:rFonts w:asciiTheme="majorBidi" w:hAnsiTheme="majorBidi" w:cstheme="majorBidi"/>
                <w:sz w:val="20"/>
                <w:szCs w:val="20"/>
              </w:rPr>
            </w:pPr>
          </w:p>
          <w:p w14:paraId="25AB0161"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02</w:t>
            </w:r>
          </w:p>
          <w:p w14:paraId="2C60B5AA" w14:textId="77777777" w:rsidR="003D2FA4" w:rsidRPr="00B27DEE" w:rsidRDefault="003D2FA4" w:rsidP="0039424D">
            <w:pPr>
              <w:rPr>
                <w:rFonts w:asciiTheme="majorBidi" w:hAnsiTheme="majorBidi" w:cstheme="majorBidi"/>
                <w:sz w:val="20"/>
                <w:szCs w:val="20"/>
              </w:rPr>
            </w:pPr>
          </w:p>
          <w:p w14:paraId="152602EB" w14:textId="77777777" w:rsidR="003D2FA4" w:rsidRPr="00B27DEE" w:rsidRDefault="003D2FA4" w:rsidP="0039424D">
            <w:pPr>
              <w:rPr>
                <w:rFonts w:asciiTheme="majorBidi" w:hAnsiTheme="majorBidi" w:cstheme="majorBidi"/>
                <w:sz w:val="20"/>
                <w:szCs w:val="20"/>
              </w:rPr>
            </w:pPr>
          </w:p>
          <w:p w14:paraId="6E4AA1C6"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02</w:t>
            </w:r>
          </w:p>
          <w:p w14:paraId="402D0FCE" w14:textId="77777777" w:rsidR="003D2FA4" w:rsidRPr="00B27DEE" w:rsidRDefault="003D2FA4" w:rsidP="0039424D">
            <w:pPr>
              <w:rPr>
                <w:rFonts w:asciiTheme="majorBidi" w:hAnsiTheme="majorBidi" w:cstheme="majorBidi"/>
                <w:sz w:val="20"/>
                <w:szCs w:val="20"/>
              </w:rPr>
            </w:pPr>
          </w:p>
          <w:p w14:paraId="1BC43AD0" w14:textId="77777777" w:rsidR="003D2FA4" w:rsidRPr="00B27DEE" w:rsidRDefault="003D2FA4" w:rsidP="0039424D">
            <w:pPr>
              <w:rPr>
                <w:rFonts w:asciiTheme="majorBidi" w:hAnsiTheme="majorBidi" w:cstheme="majorBidi"/>
                <w:sz w:val="20"/>
                <w:szCs w:val="20"/>
              </w:rPr>
            </w:pPr>
          </w:p>
          <w:p w14:paraId="52110365"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03</w:t>
            </w:r>
          </w:p>
          <w:p w14:paraId="71BC1E9E" w14:textId="77777777" w:rsidR="003D2FA4" w:rsidRPr="00B27DEE" w:rsidRDefault="003D2FA4" w:rsidP="0039424D">
            <w:pPr>
              <w:rPr>
                <w:rFonts w:asciiTheme="majorBidi" w:hAnsiTheme="majorBidi" w:cstheme="majorBidi"/>
                <w:sz w:val="20"/>
                <w:szCs w:val="20"/>
              </w:rPr>
            </w:pPr>
          </w:p>
          <w:p w14:paraId="58EF86F0" w14:textId="77777777" w:rsidR="003D2FA4" w:rsidRPr="00B27DEE" w:rsidRDefault="003D2FA4" w:rsidP="0039424D">
            <w:pPr>
              <w:rPr>
                <w:rFonts w:asciiTheme="majorBidi" w:hAnsiTheme="majorBidi" w:cstheme="majorBidi"/>
                <w:sz w:val="20"/>
                <w:szCs w:val="20"/>
              </w:rPr>
            </w:pPr>
          </w:p>
          <w:p w14:paraId="78188278"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1</w:t>
            </w:r>
          </w:p>
          <w:p w14:paraId="5F523B44" w14:textId="77777777" w:rsidR="003D2FA4" w:rsidRPr="00B27DEE" w:rsidRDefault="003D2FA4" w:rsidP="0039424D">
            <w:pPr>
              <w:rPr>
                <w:rFonts w:asciiTheme="majorBidi" w:hAnsiTheme="majorBidi" w:cstheme="majorBidi"/>
                <w:sz w:val="20"/>
                <w:szCs w:val="20"/>
              </w:rPr>
            </w:pPr>
          </w:p>
          <w:p w14:paraId="70B87B56" w14:textId="77777777" w:rsidR="003D2FA4" w:rsidRPr="00B27DEE" w:rsidRDefault="003D2FA4" w:rsidP="0039424D">
            <w:pPr>
              <w:rPr>
                <w:rFonts w:asciiTheme="majorBidi" w:hAnsiTheme="majorBidi" w:cstheme="majorBidi"/>
                <w:sz w:val="20"/>
                <w:szCs w:val="20"/>
              </w:rPr>
            </w:pPr>
          </w:p>
          <w:p w14:paraId="70609810"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1</w:t>
            </w:r>
          </w:p>
          <w:p w14:paraId="44B68763" w14:textId="77777777" w:rsidR="003D2FA4" w:rsidRPr="00B27DEE" w:rsidRDefault="003D2FA4" w:rsidP="0039424D">
            <w:pPr>
              <w:rPr>
                <w:rFonts w:asciiTheme="majorBidi" w:hAnsiTheme="majorBidi" w:cstheme="majorBidi"/>
                <w:sz w:val="20"/>
                <w:szCs w:val="20"/>
              </w:rPr>
            </w:pPr>
          </w:p>
          <w:p w14:paraId="2974B842" w14:textId="77777777" w:rsidR="003D2FA4" w:rsidRPr="00B27DEE" w:rsidRDefault="003D2FA4" w:rsidP="0039424D">
            <w:pPr>
              <w:rPr>
                <w:rFonts w:asciiTheme="majorBidi" w:hAnsiTheme="majorBidi" w:cstheme="majorBidi"/>
                <w:sz w:val="20"/>
                <w:szCs w:val="20"/>
              </w:rPr>
            </w:pPr>
          </w:p>
          <w:p w14:paraId="7DCD86E7"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2011</w:t>
            </w:r>
          </w:p>
          <w:p w14:paraId="50BD3E55" w14:textId="77777777" w:rsidR="003D2FA4" w:rsidRPr="00B27DEE" w:rsidRDefault="003D2FA4" w:rsidP="0039424D">
            <w:pPr>
              <w:rPr>
                <w:rFonts w:asciiTheme="majorBidi" w:hAnsiTheme="majorBidi" w:cstheme="majorBidi"/>
                <w:sz w:val="20"/>
                <w:szCs w:val="20"/>
              </w:rPr>
            </w:pPr>
          </w:p>
          <w:p w14:paraId="070D2ACF" w14:textId="77777777" w:rsidR="003D2FA4" w:rsidRPr="00B27DEE" w:rsidRDefault="003D2FA4" w:rsidP="0039424D">
            <w:pPr>
              <w:rPr>
                <w:rFonts w:asciiTheme="majorBidi" w:hAnsiTheme="majorBidi" w:cstheme="majorBidi"/>
                <w:sz w:val="20"/>
                <w:szCs w:val="20"/>
              </w:rPr>
            </w:pPr>
          </w:p>
          <w:p w14:paraId="0E51B4CA" w14:textId="350686B3" w:rsidR="003D2FA4" w:rsidRPr="00B27DEE" w:rsidRDefault="00507EA4" w:rsidP="0039424D">
            <w:pPr>
              <w:rPr>
                <w:rFonts w:asciiTheme="majorBidi" w:hAnsiTheme="majorBidi" w:cstheme="majorBidi"/>
                <w:sz w:val="20"/>
                <w:szCs w:val="20"/>
              </w:rPr>
            </w:pPr>
            <w:r>
              <w:rPr>
                <w:rFonts w:asciiTheme="majorBidi" w:hAnsiTheme="majorBidi" w:cstheme="majorBidi"/>
                <w:sz w:val="20"/>
                <w:szCs w:val="20"/>
              </w:rPr>
              <w:t>2</w:t>
            </w:r>
            <w:r w:rsidR="003D2FA4" w:rsidRPr="00B27DEE">
              <w:rPr>
                <w:rFonts w:asciiTheme="majorBidi" w:hAnsiTheme="majorBidi" w:cstheme="majorBidi"/>
                <w:sz w:val="20"/>
                <w:szCs w:val="20"/>
              </w:rPr>
              <w:t>012</w:t>
            </w:r>
          </w:p>
          <w:p w14:paraId="6F917150" w14:textId="77777777" w:rsidR="003D2FA4" w:rsidRPr="00B27DEE" w:rsidRDefault="003D2FA4" w:rsidP="0039424D">
            <w:pPr>
              <w:rPr>
                <w:rFonts w:asciiTheme="majorBidi" w:hAnsiTheme="majorBidi" w:cstheme="majorBidi"/>
                <w:sz w:val="20"/>
                <w:szCs w:val="20"/>
              </w:rPr>
            </w:pPr>
          </w:p>
          <w:p w14:paraId="39B4F24A" w14:textId="77777777" w:rsidR="003D2FA4" w:rsidRPr="00B27DEE" w:rsidRDefault="003D2FA4" w:rsidP="0039424D">
            <w:pPr>
              <w:rPr>
                <w:rFonts w:asciiTheme="majorBidi" w:hAnsiTheme="majorBidi" w:cstheme="majorBidi"/>
                <w:sz w:val="20"/>
                <w:szCs w:val="20"/>
              </w:rPr>
            </w:pPr>
          </w:p>
          <w:p w14:paraId="6DBFCDD5"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2</w:t>
            </w:r>
          </w:p>
          <w:p w14:paraId="7248531F" w14:textId="77777777" w:rsidR="003D2FA4" w:rsidRPr="00B27DEE" w:rsidRDefault="003D2FA4" w:rsidP="0039424D">
            <w:pPr>
              <w:rPr>
                <w:rFonts w:asciiTheme="majorBidi" w:hAnsiTheme="majorBidi" w:cstheme="majorBidi"/>
                <w:sz w:val="20"/>
                <w:szCs w:val="20"/>
              </w:rPr>
            </w:pPr>
          </w:p>
          <w:p w14:paraId="5BA9B7EF" w14:textId="77777777" w:rsidR="003D2FA4" w:rsidRPr="00B27DEE" w:rsidRDefault="003D2FA4" w:rsidP="0039424D">
            <w:pPr>
              <w:rPr>
                <w:rFonts w:asciiTheme="majorBidi" w:hAnsiTheme="majorBidi" w:cstheme="majorBidi"/>
                <w:sz w:val="20"/>
                <w:szCs w:val="20"/>
              </w:rPr>
            </w:pPr>
          </w:p>
          <w:p w14:paraId="1902266A" w14:textId="77777777" w:rsidR="003D2FA4" w:rsidRPr="00B27DEE" w:rsidRDefault="003D2FA4" w:rsidP="0039424D">
            <w:pPr>
              <w:rPr>
                <w:rFonts w:asciiTheme="majorBidi" w:hAnsiTheme="majorBidi" w:cstheme="majorBidi"/>
                <w:sz w:val="20"/>
                <w:szCs w:val="20"/>
              </w:rPr>
            </w:pPr>
          </w:p>
          <w:p w14:paraId="02887B24"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2</w:t>
            </w:r>
          </w:p>
          <w:p w14:paraId="48E8C442" w14:textId="77777777" w:rsidR="003D2FA4" w:rsidRPr="00B27DEE" w:rsidRDefault="003D2FA4" w:rsidP="0039424D">
            <w:pPr>
              <w:rPr>
                <w:rFonts w:asciiTheme="majorBidi" w:hAnsiTheme="majorBidi" w:cstheme="majorBidi"/>
                <w:sz w:val="20"/>
                <w:szCs w:val="20"/>
              </w:rPr>
            </w:pPr>
          </w:p>
          <w:p w14:paraId="24BDE9F4" w14:textId="77777777" w:rsidR="003D2FA4" w:rsidRPr="00B27DEE" w:rsidRDefault="003D2FA4" w:rsidP="0039424D">
            <w:pPr>
              <w:rPr>
                <w:rFonts w:asciiTheme="majorBidi" w:hAnsiTheme="majorBidi" w:cstheme="majorBidi"/>
                <w:sz w:val="20"/>
                <w:szCs w:val="20"/>
              </w:rPr>
            </w:pPr>
          </w:p>
          <w:p w14:paraId="24C4F52F"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3</w:t>
            </w:r>
          </w:p>
          <w:p w14:paraId="32FEC0C0" w14:textId="77777777" w:rsidR="003D2FA4" w:rsidRPr="00B27DEE" w:rsidRDefault="003D2FA4" w:rsidP="0039424D">
            <w:pPr>
              <w:rPr>
                <w:rFonts w:asciiTheme="majorBidi" w:hAnsiTheme="majorBidi" w:cstheme="majorBidi"/>
                <w:sz w:val="20"/>
                <w:szCs w:val="20"/>
              </w:rPr>
            </w:pPr>
          </w:p>
          <w:p w14:paraId="723553D3" w14:textId="77777777" w:rsidR="003D2FA4" w:rsidRPr="00B27DEE" w:rsidRDefault="003D2FA4" w:rsidP="0039424D">
            <w:pPr>
              <w:rPr>
                <w:rFonts w:asciiTheme="majorBidi" w:hAnsiTheme="majorBidi" w:cstheme="majorBidi"/>
                <w:sz w:val="20"/>
                <w:szCs w:val="20"/>
              </w:rPr>
            </w:pPr>
          </w:p>
          <w:p w14:paraId="02DDA9D6" w14:textId="77777777" w:rsidR="003D2FA4" w:rsidRPr="00B27DEE" w:rsidRDefault="003D2FA4" w:rsidP="0039424D">
            <w:pPr>
              <w:rPr>
                <w:rFonts w:asciiTheme="majorBidi" w:hAnsiTheme="majorBidi" w:cstheme="majorBidi"/>
                <w:sz w:val="20"/>
                <w:szCs w:val="20"/>
              </w:rPr>
            </w:pPr>
          </w:p>
          <w:p w14:paraId="0CC924AD"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3</w:t>
            </w:r>
          </w:p>
          <w:p w14:paraId="1B90C197" w14:textId="77777777" w:rsidR="003D2FA4" w:rsidRPr="00B27DEE" w:rsidRDefault="003D2FA4" w:rsidP="0039424D">
            <w:pPr>
              <w:rPr>
                <w:rFonts w:asciiTheme="majorBidi" w:hAnsiTheme="majorBidi" w:cstheme="majorBidi"/>
                <w:sz w:val="20"/>
                <w:szCs w:val="20"/>
              </w:rPr>
            </w:pPr>
          </w:p>
          <w:p w14:paraId="1B5F85EE" w14:textId="77777777" w:rsidR="003D2FA4" w:rsidRPr="00B27DEE" w:rsidRDefault="003D2FA4" w:rsidP="0039424D">
            <w:pPr>
              <w:rPr>
                <w:rFonts w:asciiTheme="majorBidi" w:hAnsiTheme="majorBidi" w:cstheme="majorBidi"/>
                <w:sz w:val="20"/>
                <w:szCs w:val="20"/>
              </w:rPr>
            </w:pPr>
          </w:p>
          <w:p w14:paraId="3AA1BC03"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3</w:t>
            </w:r>
          </w:p>
          <w:p w14:paraId="69B6984A" w14:textId="77777777" w:rsidR="003D2FA4" w:rsidRPr="00B27DEE" w:rsidRDefault="003D2FA4" w:rsidP="0039424D">
            <w:pPr>
              <w:rPr>
                <w:rFonts w:asciiTheme="majorBidi" w:hAnsiTheme="majorBidi" w:cstheme="majorBidi"/>
                <w:sz w:val="20"/>
                <w:szCs w:val="20"/>
              </w:rPr>
            </w:pPr>
          </w:p>
          <w:p w14:paraId="1CFD4546" w14:textId="77777777" w:rsidR="003D2FA4" w:rsidRPr="00B27DEE" w:rsidRDefault="003D2FA4" w:rsidP="0039424D">
            <w:pPr>
              <w:rPr>
                <w:rFonts w:asciiTheme="majorBidi" w:hAnsiTheme="majorBidi" w:cstheme="majorBidi"/>
                <w:sz w:val="20"/>
                <w:szCs w:val="20"/>
              </w:rPr>
            </w:pPr>
          </w:p>
          <w:p w14:paraId="3B57419B" w14:textId="77777777" w:rsidR="003D2FA4" w:rsidRPr="00B27DEE" w:rsidRDefault="003D2FA4" w:rsidP="0039424D">
            <w:pPr>
              <w:rPr>
                <w:rFonts w:asciiTheme="majorBidi" w:hAnsiTheme="majorBidi" w:cstheme="majorBidi"/>
                <w:sz w:val="20"/>
                <w:szCs w:val="20"/>
              </w:rPr>
            </w:pPr>
          </w:p>
          <w:p w14:paraId="1D7CB379"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7</w:t>
            </w:r>
          </w:p>
          <w:p w14:paraId="53FDEC77" w14:textId="77777777" w:rsidR="003D2FA4" w:rsidRPr="00B27DEE" w:rsidRDefault="003D2FA4" w:rsidP="0039424D">
            <w:pPr>
              <w:rPr>
                <w:rFonts w:asciiTheme="majorBidi" w:hAnsiTheme="majorBidi" w:cstheme="majorBidi"/>
                <w:sz w:val="20"/>
                <w:szCs w:val="20"/>
              </w:rPr>
            </w:pPr>
          </w:p>
          <w:p w14:paraId="4F658452" w14:textId="77777777" w:rsidR="003D2FA4" w:rsidRPr="00B27DEE" w:rsidRDefault="003D2FA4" w:rsidP="0039424D">
            <w:pPr>
              <w:rPr>
                <w:rFonts w:asciiTheme="majorBidi" w:hAnsiTheme="majorBidi" w:cstheme="majorBidi"/>
                <w:sz w:val="20"/>
                <w:szCs w:val="20"/>
              </w:rPr>
            </w:pPr>
          </w:p>
          <w:p w14:paraId="049217A2"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8</w:t>
            </w:r>
          </w:p>
          <w:p w14:paraId="73A14D28" w14:textId="77777777" w:rsidR="003D2FA4" w:rsidRPr="00B27DEE" w:rsidRDefault="003D2FA4" w:rsidP="0039424D">
            <w:pPr>
              <w:rPr>
                <w:rFonts w:asciiTheme="majorBidi" w:hAnsiTheme="majorBidi" w:cstheme="majorBidi"/>
                <w:sz w:val="20"/>
                <w:szCs w:val="20"/>
              </w:rPr>
            </w:pPr>
          </w:p>
          <w:p w14:paraId="0E19F74A" w14:textId="77777777" w:rsidR="003D2FA4" w:rsidRPr="00B27DEE" w:rsidRDefault="003D2FA4" w:rsidP="0039424D">
            <w:pPr>
              <w:rPr>
                <w:rFonts w:asciiTheme="majorBidi" w:hAnsiTheme="majorBidi" w:cstheme="majorBidi"/>
                <w:sz w:val="20"/>
                <w:szCs w:val="20"/>
              </w:rPr>
            </w:pPr>
          </w:p>
          <w:p w14:paraId="153079D3"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9</w:t>
            </w:r>
          </w:p>
          <w:p w14:paraId="7FBE4002" w14:textId="77777777" w:rsidR="003D2FA4" w:rsidRPr="00B27DEE" w:rsidRDefault="003D2FA4" w:rsidP="0039424D">
            <w:pPr>
              <w:rPr>
                <w:rFonts w:asciiTheme="majorBidi" w:hAnsiTheme="majorBidi" w:cstheme="majorBidi"/>
                <w:sz w:val="20"/>
                <w:szCs w:val="20"/>
              </w:rPr>
            </w:pPr>
          </w:p>
          <w:p w14:paraId="40AA7AF2" w14:textId="77777777" w:rsidR="003D2FA4" w:rsidRPr="00B27DEE" w:rsidRDefault="003D2FA4" w:rsidP="0039424D">
            <w:pPr>
              <w:rPr>
                <w:rFonts w:asciiTheme="majorBidi" w:hAnsiTheme="majorBidi" w:cstheme="majorBidi"/>
                <w:sz w:val="20"/>
                <w:szCs w:val="20"/>
              </w:rPr>
            </w:pPr>
          </w:p>
          <w:p w14:paraId="673B773E" w14:textId="77777777" w:rsidR="003D2FA4" w:rsidRPr="00B27DEE" w:rsidRDefault="003D2FA4" w:rsidP="0039424D">
            <w:pPr>
              <w:rPr>
                <w:rFonts w:asciiTheme="majorBidi" w:hAnsiTheme="majorBidi" w:cstheme="majorBidi"/>
                <w:sz w:val="20"/>
                <w:szCs w:val="20"/>
              </w:rPr>
            </w:pPr>
          </w:p>
          <w:p w14:paraId="6F5A83DA"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9</w:t>
            </w:r>
          </w:p>
          <w:p w14:paraId="7E812579" w14:textId="77777777" w:rsidR="003D2FA4" w:rsidRPr="00B27DEE" w:rsidRDefault="003D2FA4" w:rsidP="0039424D">
            <w:pPr>
              <w:rPr>
                <w:rFonts w:asciiTheme="majorBidi" w:hAnsiTheme="majorBidi" w:cstheme="majorBidi"/>
                <w:sz w:val="20"/>
                <w:szCs w:val="20"/>
              </w:rPr>
            </w:pPr>
          </w:p>
          <w:p w14:paraId="3B8786B9" w14:textId="77777777" w:rsidR="003D2FA4" w:rsidRPr="00B27DEE" w:rsidRDefault="003D2FA4" w:rsidP="0039424D">
            <w:pPr>
              <w:rPr>
                <w:rFonts w:asciiTheme="majorBidi" w:hAnsiTheme="majorBidi" w:cstheme="majorBidi"/>
                <w:sz w:val="20"/>
                <w:szCs w:val="20"/>
              </w:rPr>
            </w:pPr>
          </w:p>
          <w:p w14:paraId="5948331C" w14:textId="77777777" w:rsidR="003D2FA4" w:rsidRPr="00B27DEE" w:rsidRDefault="003D2FA4" w:rsidP="0039424D">
            <w:pPr>
              <w:rPr>
                <w:rFonts w:asciiTheme="majorBidi" w:hAnsiTheme="majorBidi" w:cstheme="majorBidi"/>
                <w:sz w:val="20"/>
                <w:szCs w:val="20"/>
              </w:rPr>
            </w:pPr>
          </w:p>
          <w:p w14:paraId="41DD9316"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22</w:t>
            </w:r>
          </w:p>
        </w:tc>
        <w:tc>
          <w:tcPr>
            <w:tcW w:w="2977" w:type="dxa"/>
          </w:tcPr>
          <w:p w14:paraId="6C608BA1"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Soemantri S.</w:t>
            </w:r>
          </w:p>
          <w:p w14:paraId="4ED99B1F" w14:textId="77777777" w:rsidR="003D2FA4" w:rsidRPr="00B27DEE" w:rsidRDefault="003D2FA4" w:rsidP="0039424D">
            <w:pPr>
              <w:rPr>
                <w:rFonts w:asciiTheme="majorBidi" w:hAnsiTheme="majorBidi" w:cstheme="majorBidi"/>
                <w:sz w:val="20"/>
                <w:szCs w:val="20"/>
              </w:rPr>
            </w:pPr>
          </w:p>
          <w:p w14:paraId="0D20C2DD" w14:textId="77777777" w:rsidR="003D2FA4" w:rsidRPr="00B27DEE" w:rsidRDefault="003D2FA4" w:rsidP="0039424D">
            <w:pPr>
              <w:rPr>
                <w:rFonts w:asciiTheme="majorBidi" w:hAnsiTheme="majorBidi" w:cstheme="majorBidi"/>
                <w:sz w:val="20"/>
                <w:szCs w:val="20"/>
              </w:rPr>
            </w:pPr>
          </w:p>
          <w:p w14:paraId="3CE06084" w14:textId="77777777" w:rsidR="003D2FA4" w:rsidRPr="00B27DEE" w:rsidRDefault="003D2FA4" w:rsidP="0039424D">
            <w:pPr>
              <w:rPr>
                <w:rFonts w:asciiTheme="majorBidi" w:hAnsiTheme="majorBidi" w:cstheme="majorBidi"/>
                <w:sz w:val="20"/>
                <w:szCs w:val="20"/>
              </w:rPr>
            </w:pPr>
          </w:p>
          <w:p w14:paraId="06E385B1" w14:textId="79BE9F11"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David P, Kawar S, </w:t>
            </w:r>
            <w:r w:rsidR="00646EDD">
              <w:rPr>
                <w:rFonts w:asciiTheme="majorBidi" w:hAnsiTheme="majorBidi" w:cstheme="majorBidi"/>
                <w:sz w:val="20"/>
                <w:szCs w:val="20"/>
              </w:rPr>
              <w:t xml:space="preserve">&amp; </w:t>
            </w:r>
            <w:r w:rsidRPr="00B27DEE">
              <w:rPr>
                <w:rFonts w:asciiTheme="majorBidi" w:hAnsiTheme="majorBidi" w:cstheme="majorBidi"/>
                <w:sz w:val="20"/>
                <w:szCs w:val="20"/>
              </w:rPr>
              <w:t>Graham W.</w:t>
            </w:r>
          </w:p>
          <w:p w14:paraId="618C93B1" w14:textId="77777777" w:rsidR="003D2FA4" w:rsidRPr="00B27DEE" w:rsidRDefault="003D2FA4" w:rsidP="0039424D">
            <w:pPr>
              <w:rPr>
                <w:rFonts w:asciiTheme="majorBidi" w:hAnsiTheme="majorBidi" w:cstheme="majorBidi"/>
                <w:sz w:val="20"/>
                <w:szCs w:val="20"/>
              </w:rPr>
            </w:pPr>
          </w:p>
          <w:p w14:paraId="690AD693" w14:textId="77777777" w:rsidR="003D2FA4" w:rsidRPr="00B27DEE" w:rsidRDefault="003D2FA4" w:rsidP="0039424D">
            <w:pPr>
              <w:rPr>
                <w:rFonts w:asciiTheme="majorBidi" w:hAnsiTheme="majorBidi" w:cstheme="majorBidi"/>
                <w:sz w:val="20"/>
                <w:szCs w:val="20"/>
              </w:rPr>
            </w:pPr>
          </w:p>
          <w:p w14:paraId="5FD6A71B"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Oosterhuis JW.</w:t>
            </w:r>
          </w:p>
          <w:p w14:paraId="48D5B19E" w14:textId="77777777" w:rsidR="003D2FA4" w:rsidRPr="00B27DEE" w:rsidRDefault="003D2FA4" w:rsidP="0039424D">
            <w:pPr>
              <w:rPr>
                <w:rFonts w:asciiTheme="majorBidi" w:hAnsiTheme="majorBidi" w:cstheme="majorBidi"/>
                <w:sz w:val="20"/>
                <w:szCs w:val="20"/>
              </w:rPr>
            </w:pPr>
          </w:p>
          <w:p w14:paraId="490BC913" w14:textId="77777777" w:rsidR="003D2FA4" w:rsidRPr="00B27DEE" w:rsidRDefault="003D2FA4" w:rsidP="0039424D">
            <w:pPr>
              <w:rPr>
                <w:rFonts w:asciiTheme="majorBidi" w:hAnsiTheme="majorBidi" w:cstheme="majorBidi"/>
                <w:sz w:val="20"/>
                <w:szCs w:val="20"/>
              </w:rPr>
            </w:pPr>
          </w:p>
          <w:p w14:paraId="642DAD1A" w14:textId="2F132AF5"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Hernández B, Chirinos J, Romero M, </w:t>
            </w:r>
            <w:r w:rsidR="00646EDD">
              <w:rPr>
                <w:rFonts w:asciiTheme="majorBidi" w:hAnsiTheme="majorBidi" w:cstheme="majorBidi"/>
                <w:sz w:val="20"/>
                <w:szCs w:val="20"/>
              </w:rPr>
              <w:t xml:space="preserve">&amp; </w:t>
            </w:r>
            <w:r w:rsidRPr="00B27DEE">
              <w:rPr>
                <w:rFonts w:asciiTheme="majorBidi" w:hAnsiTheme="majorBidi" w:cstheme="majorBidi"/>
                <w:sz w:val="20"/>
                <w:szCs w:val="20"/>
              </w:rPr>
              <w:t>Langer A.</w:t>
            </w:r>
          </w:p>
          <w:p w14:paraId="4756980F" w14:textId="77777777" w:rsidR="003D2FA4" w:rsidRPr="00B27DEE" w:rsidRDefault="003D2FA4" w:rsidP="0039424D">
            <w:pPr>
              <w:rPr>
                <w:rFonts w:asciiTheme="majorBidi" w:hAnsiTheme="majorBidi" w:cstheme="majorBidi"/>
                <w:sz w:val="20"/>
                <w:szCs w:val="20"/>
              </w:rPr>
            </w:pPr>
          </w:p>
          <w:p w14:paraId="60145A94" w14:textId="77777777" w:rsidR="003D2FA4" w:rsidRPr="00B27DEE" w:rsidRDefault="003D2FA4" w:rsidP="0039424D">
            <w:pPr>
              <w:rPr>
                <w:rFonts w:asciiTheme="majorBidi" w:hAnsiTheme="majorBidi" w:cstheme="majorBidi"/>
                <w:sz w:val="20"/>
                <w:szCs w:val="20"/>
              </w:rPr>
            </w:pPr>
          </w:p>
          <w:p w14:paraId="07E3C586" w14:textId="4532CCF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Walraven GE, Mkanje RJ, van Roosmalen J, van Dongen PW, </w:t>
            </w:r>
            <w:r w:rsidR="00646EDD">
              <w:rPr>
                <w:rFonts w:asciiTheme="majorBidi" w:hAnsiTheme="majorBidi" w:cstheme="majorBidi"/>
                <w:sz w:val="20"/>
                <w:szCs w:val="20"/>
              </w:rPr>
              <w:t xml:space="preserve">&amp; </w:t>
            </w:r>
            <w:r w:rsidRPr="00B27DEE">
              <w:rPr>
                <w:rFonts w:asciiTheme="majorBidi" w:hAnsiTheme="majorBidi" w:cstheme="majorBidi"/>
                <w:sz w:val="20"/>
                <w:szCs w:val="20"/>
              </w:rPr>
              <w:t>Dolmans WM.</w:t>
            </w:r>
          </w:p>
          <w:p w14:paraId="481D4C6B" w14:textId="77777777" w:rsidR="003D2FA4" w:rsidRPr="00B27DEE" w:rsidRDefault="003D2FA4" w:rsidP="0039424D">
            <w:pPr>
              <w:rPr>
                <w:rFonts w:asciiTheme="majorBidi" w:hAnsiTheme="majorBidi" w:cstheme="majorBidi"/>
                <w:sz w:val="20"/>
                <w:szCs w:val="20"/>
              </w:rPr>
            </w:pPr>
          </w:p>
          <w:p w14:paraId="27097B31" w14:textId="12BDB908"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Wirawan DN</w:t>
            </w:r>
            <w:r w:rsidR="00646EDD">
              <w:rPr>
                <w:rFonts w:asciiTheme="majorBidi" w:hAnsiTheme="majorBidi" w:cstheme="majorBidi"/>
                <w:sz w:val="20"/>
                <w:szCs w:val="20"/>
              </w:rPr>
              <w:t xml:space="preserve"> &amp;</w:t>
            </w:r>
            <w:r w:rsidRPr="00B27DEE">
              <w:rPr>
                <w:rFonts w:asciiTheme="majorBidi" w:hAnsiTheme="majorBidi" w:cstheme="majorBidi"/>
                <w:sz w:val="20"/>
                <w:szCs w:val="20"/>
              </w:rPr>
              <w:t xml:space="preserve"> Linnan M.</w:t>
            </w:r>
          </w:p>
          <w:p w14:paraId="31C7C3DE" w14:textId="77777777" w:rsidR="003D2FA4" w:rsidRPr="00B27DEE" w:rsidRDefault="003D2FA4" w:rsidP="0039424D">
            <w:pPr>
              <w:rPr>
                <w:rFonts w:asciiTheme="majorBidi" w:hAnsiTheme="majorBidi" w:cstheme="majorBidi"/>
                <w:sz w:val="20"/>
                <w:szCs w:val="20"/>
              </w:rPr>
            </w:pPr>
          </w:p>
          <w:p w14:paraId="57B1F6E9"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Shahidullah M.</w:t>
            </w:r>
          </w:p>
          <w:p w14:paraId="615A2BA0" w14:textId="77777777" w:rsidR="003D2FA4" w:rsidRPr="00B27DEE" w:rsidRDefault="003D2FA4" w:rsidP="0039424D">
            <w:pPr>
              <w:rPr>
                <w:rFonts w:asciiTheme="majorBidi" w:hAnsiTheme="majorBidi" w:cstheme="majorBidi"/>
                <w:sz w:val="20"/>
                <w:szCs w:val="20"/>
              </w:rPr>
            </w:pPr>
          </w:p>
          <w:p w14:paraId="5B4870F1" w14:textId="77777777" w:rsidR="003D2FA4" w:rsidRPr="00B27DEE" w:rsidRDefault="003D2FA4" w:rsidP="0039424D">
            <w:pPr>
              <w:rPr>
                <w:rFonts w:asciiTheme="majorBidi" w:hAnsiTheme="majorBidi" w:cstheme="majorBidi"/>
                <w:sz w:val="20"/>
                <w:szCs w:val="20"/>
              </w:rPr>
            </w:pPr>
          </w:p>
          <w:p w14:paraId="0521A2E6" w14:textId="77777777" w:rsidR="003D2FA4" w:rsidRPr="00B27DEE" w:rsidRDefault="003D2FA4" w:rsidP="0039424D">
            <w:pPr>
              <w:rPr>
                <w:rFonts w:asciiTheme="majorBidi" w:hAnsiTheme="majorBidi" w:cstheme="majorBidi"/>
                <w:sz w:val="20"/>
                <w:szCs w:val="20"/>
              </w:rPr>
            </w:pPr>
          </w:p>
          <w:p w14:paraId="767300C2"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Shahidullah M.</w:t>
            </w:r>
          </w:p>
          <w:p w14:paraId="34F0FCF3" w14:textId="77777777" w:rsidR="003D2FA4" w:rsidRPr="00B27DEE" w:rsidRDefault="003D2FA4" w:rsidP="0039424D">
            <w:pPr>
              <w:rPr>
                <w:rFonts w:asciiTheme="majorBidi" w:hAnsiTheme="majorBidi" w:cstheme="majorBidi"/>
                <w:sz w:val="20"/>
                <w:szCs w:val="20"/>
              </w:rPr>
            </w:pPr>
          </w:p>
          <w:p w14:paraId="1C24D477" w14:textId="77777777" w:rsidR="003D2FA4" w:rsidRPr="00B27DEE" w:rsidRDefault="003D2FA4" w:rsidP="0039424D">
            <w:pPr>
              <w:rPr>
                <w:rFonts w:asciiTheme="majorBidi" w:hAnsiTheme="majorBidi" w:cstheme="majorBidi"/>
                <w:sz w:val="20"/>
                <w:szCs w:val="20"/>
              </w:rPr>
            </w:pPr>
          </w:p>
          <w:p w14:paraId="4BF79912" w14:textId="4D3F22A3"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Danel I, Graham W, Stupp P, </w:t>
            </w:r>
            <w:r w:rsidR="00646EDD">
              <w:rPr>
                <w:rFonts w:asciiTheme="majorBidi" w:hAnsiTheme="majorBidi" w:cstheme="majorBidi"/>
                <w:sz w:val="20"/>
                <w:szCs w:val="20"/>
              </w:rPr>
              <w:t xml:space="preserve">&amp; </w:t>
            </w:r>
            <w:r w:rsidRPr="00B27DEE">
              <w:rPr>
                <w:rFonts w:asciiTheme="majorBidi" w:hAnsiTheme="majorBidi" w:cstheme="majorBidi"/>
                <w:sz w:val="20"/>
                <w:szCs w:val="20"/>
              </w:rPr>
              <w:t>Castillo P.</w:t>
            </w:r>
          </w:p>
          <w:p w14:paraId="74B81816" w14:textId="77777777" w:rsidR="003D2FA4" w:rsidRPr="00B27DEE" w:rsidRDefault="003D2FA4" w:rsidP="0039424D">
            <w:pPr>
              <w:rPr>
                <w:rFonts w:asciiTheme="majorBidi" w:hAnsiTheme="majorBidi" w:cstheme="majorBidi"/>
                <w:sz w:val="20"/>
                <w:szCs w:val="20"/>
              </w:rPr>
            </w:pPr>
          </w:p>
          <w:p w14:paraId="5580E7F2" w14:textId="77777777" w:rsidR="003D2FA4" w:rsidRPr="00B27DEE" w:rsidRDefault="003D2FA4" w:rsidP="0039424D">
            <w:pPr>
              <w:rPr>
                <w:rFonts w:asciiTheme="majorBidi" w:hAnsiTheme="majorBidi" w:cstheme="majorBidi"/>
                <w:sz w:val="20"/>
                <w:szCs w:val="20"/>
              </w:rPr>
            </w:pPr>
          </w:p>
          <w:p w14:paraId="4D4F1497" w14:textId="77777777" w:rsidR="003D2FA4" w:rsidRPr="00B27DEE" w:rsidRDefault="003D2FA4" w:rsidP="0039424D">
            <w:pPr>
              <w:rPr>
                <w:rFonts w:asciiTheme="majorBidi" w:hAnsiTheme="majorBidi" w:cstheme="majorBidi"/>
                <w:sz w:val="20"/>
                <w:szCs w:val="20"/>
              </w:rPr>
            </w:pPr>
          </w:p>
          <w:p w14:paraId="6DD5D159" w14:textId="39E7A14F"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Mace R</w:t>
            </w:r>
            <w:r w:rsidR="00646EDD">
              <w:rPr>
                <w:rFonts w:asciiTheme="majorBidi" w:hAnsiTheme="majorBidi" w:cstheme="majorBidi"/>
                <w:sz w:val="20"/>
                <w:szCs w:val="20"/>
              </w:rPr>
              <w:t xml:space="preserve"> &amp;</w:t>
            </w:r>
            <w:r w:rsidRPr="00B27DEE">
              <w:rPr>
                <w:rFonts w:asciiTheme="majorBidi" w:hAnsiTheme="majorBidi" w:cstheme="majorBidi"/>
                <w:sz w:val="20"/>
                <w:szCs w:val="20"/>
              </w:rPr>
              <w:t xml:space="preserve"> Sear R.</w:t>
            </w:r>
          </w:p>
          <w:p w14:paraId="3ECD4422" w14:textId="77777777" w:rsidR="003D2FA4" w:rsidRPr="00B27DEE" w:rsidRDefault="003D2FA4" w:rsidP="0039424D">
            <w:pPr>
              <w:rPr>
                <w:rFonts w:asciiTheme="majorBidi" w:hAnsiTheme="majorBidi" w:cstheme="majorBidi"/>
                <w:sz w:val="20"/>
                <w:szCs w:val="20"/>
              </w:rPr>
            </w:pPr>
          </w:p>
          <w:p w14:paraId="346CBEE2" w14:textId="77777777" w:rsidR="00646EDD" w:rsidRDefault="00646EDD" w:rsidP="0039424D">
            <w:pPr>
              <w:rPr>
                <w:rFonts w:asciiTheme="majorBidi" w:hAnsiTheme="majorBidi" w:cstheme="majorBidi"/>
                <w:sz w:val="20"/>
                <w:szCs w:val="20"/>
              </w:rPr>
            </w:pPr>
          </w:p>
          <w:p w14:paraId="3247E770" w14:textId="79A2E335"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 xml:space="preserve">Garenne M, Sauerborn R, Nougtara A, Borchert M, Benzler J, </w:t>
            </w:r>
            <w:r w:rsidR="00646EDD">
              <w:rPr>
                <w:rFonts w:asciiTheme="majorBidi" w:hAnsiTheme="majorBidi" w:cstheme="majorBidi"/>
                <w:sz w:val="20"/>
                <w:szCs w:val="20"/>
              </w:rPr>
              <w:t xml:space="preserve">&amp; </w:t>
            </w:r>
            <w:r w:rsidRPr="00B27DEE">
              <w:rPr>
                <w:rFonts w:asciiTheme="majorBidi" w:hAnsiTheme="majorBidi" w:cstheme="majorBidi"/>
                <w:sz w:val="20"/>
                <w:szCs w:val="20"/>
              </w:rPr>
              <w:t>Diesfeld J.</w:t>
            </w:r>
          </w:p>
          <w:p w14:paraId="0B8680CB" w14:textId="77777777" w:rsidR="003D2FA4" w:rsidRPr="00B27DEE" w:rsidRDefault="003D2FA4" w:rsidP="0039424D">
            <w:pPr>
              <w:rPr>
                <w:rFonts w:asciiTheme="majorBidi" w:hAnsiTheme="majorBidi" w:cstheme="majorBidi"/>
                <w:sz w:val="20"/>
                <w:szCs w:val="20"/>
              </w:rPr>
            </w:pPr>
          </w:p>
          <w:p w14:paraId="38ED0575" w14:textId="66ADE9AB"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Le Bacq F</w:t>
            </w:r>
            <w:r w:rsidR="00646EDD">
              <w:rPr>
                <w:rFonts w:asciiTheme="majorBidi" w:hAnsiTheme="majorBidi" w:cstheme="majorBidi"/>
                <w:sz w:val="20"/>
                <w:szCs w:val="20"/>
              </w:rPr>
              <w:t xml:space="preserve"> &amp;</w:t>
            </w:r>
            <w:r w:rsidRPr="00B27DEE">
              <w:rPr>
                <w:rFonts w:asciiTheme="majorBidi" w:hAnsiTheme="majorBidi" w:cstheme="majorBidi"/>
                <w:sz w:val="20"/>
                <w:szCs w:val="20"/>
              </w:rPr>
              <w:t xml:space="preserve"> Rietsema A.</w:t>
            </w:r>
          </w:p>
          <w:p w14:paraId="77F734C3" w14:textId="77777777" w:rsidR="003D2FA4" w:rsidRPr="00B27DEE" w:rsidRDefault="003D2FA4" w:rsidP="0039424D">
            <w:pPr>
              <w:rPr>
                <w:rFonts w:asciiTheme="majorBidi" w:hAnsiTheme="majorBidi" w:cstheme="majorBidi"/>
                <w:sz w:val="20"/>
                <w:szCs w:val="20"/>
              </w:rPr>
            </w:pPr>
          </w:p>
          <w:p w14:paraId="61B0262F" w14:textId="77777777" w:rsidR="003D2FA4" w:rsidRPr="00B27DEE" w:rsidRDefault="003D2FA4" w:rsidP="0039424D">
            <w:pPr>
              <w:rPr>
                <w:rFonts w:asciiTheme="majorBidi" w:hAnsiTheme="majorBidi" w:cstheme="majorBidi"/>
                <w:sz w:val="20"/>
                <w:szCs w:val="20"/>
              </w:rPr>
            </w:pPr>
          </w:p>
          <w:p w14:paraId="3DB5B0F7" w14:textId="77777777" w:rsidR="003D2FA4" w:rsidRPr="00B27DEE" w:rsidRDefault="003D2FA4" w:rsidP="0039424D">
            <w:pPr>
              <w:rPr>
                <w:rFonts w:asciiTheme="majorBidi" w:hAnsiTheme="majorBidi" w:cstheme="majorBidi"/>
                <w:sz w:val="20"/>
                <w:szCs w:val="20"/>
              </w:rPr>
            </w:pPr>
          </w:p>
          <w:p w14:paraId="7E52D00A" w14:textId="0CCBC5D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Vork FC, Kyanamina S, </w:t>
            </w:r>
            <w:r w:rsidR="00646EDD">
              <w:rPr>
                <w:rFonts w:asciiTheme="majorBidi" w:hAnsiTheme="majorBidi" w:cstheme="majorBidi"/>
                <w:sz w:val="20"/>
                <w:szCs w:val="20"/>
              </w:rPr>
              <w:t xml:space="preserve">&amp; </w:t>
            </w:r>
            <w:r w:rsidRPr="00B27DEE">
              <w:rPr>
                <w:rFonts w:asciiTheme="majorBidi" w:hAnsiTheme="majorBidi" w:cstheme="majorBidi"/>
                <w:sz w:val="20"/>
                <w:szCs w:val="20"/>
              </w:rPr>
              <w:t>van Roosmalen J.</w:t>
            </w:r>
          </w:p>
          <w:p w14:paraId="4A040771" w14:textId="77777777" w:rsidR="003D2FA4" w:rsidRPr="00B27DEE" w:rsidRDefault="003D2FA4" w:rsidP="0039424D">
            <w:pPr>
              <w:rPr>
                <w:rFonts w:asciiTheme="majorBidi" w:hAnsiTheme="majorBidi" w:cstheme="majorBidi"/>
                <w:sz w:val="20"/>
                <w:szCs w:val="20"/>
              </w:rPr>
            </w:pPr>
          </w:p>
          <w:p w14:paraId="179E64FA" w14:textId="1B80606B"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Ngom P, Akweongo P, Adongo P, Bawah AA, </w:t>
            </w:r>
            <w:r w:rsidR="00646EDD">
              <w:rPr>
                <w:rFonts w:asciiTheme="majorBidi" w:hAnsiTheme="majorBidi" w:cstheme="majorBidi"/>
                <w:sz w:val="20"/>
                <w:szCs w:val="20"/>
              </w:rPr>
              <w:t xml:space="preserve">&amp; </w:t>
            </w:r>
            <w:r w:rsidRPr="00B27DEE">
              <w:rPr>
                <w:rFonts w:asciiTheme="majorBidi" w:hAnsiTheme="majorBidi" w:cstheme="majorBidi"/>
                <w:sz w:val="20"/>
                <w:szCs w:val="20"/>
              </w:rPr>
              <w:t>Bikna F.</w:t>
            </w:r>
          </w:p>
          <w:p w14:paraId="32948604" w14:textId="77777777" w:rsidR="003D2FA4" w:rsidRPr="00B27DEE" w:rsidRDefault="003D2FA4" w:rsidP="0039424D">
            <w:pPr>
              <w:rPr>
                <w:rFonts w:asciiTheme="majorBidi" w:hAnsiTheme="majorBidi" w:cstheme="majorBidi"/>
                <w:sz w:val="20"/>
                <w:szCs w:val="20"/>
              </w:rPr>
            </w:pPr>
          </w:p>
          <w:p w14:paraId="06E60DF7" w14:textId="05810BEE"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Evjen-Olsen B, Hinderaker S, Kazaura M, Bergsjø P, Gasheka P, </w:t>
            </w:r>
            <w:r w:rsidR="00887A69">
              <w:rPr>
                <w:rFonts w:asciiTheme="majorBidi" w:hAnsiTheme="majorBidi" w:cstheme="majorBidi"/>
                <w:sz w:val="20"/>
                <w:szCs w:val="20"/>
              </w:rPr>
              <w:t xml:space="preserve">&amp; </w:t>
            </w:r>
            <w:r w:rsidRPr="00B27DEE">
              <w:rPr>
                <w:rFonts w:asciiTheme="majorBidi" w:hAnsiTheme="majorBidi" w:cstheme="majorBidi"/>
                <w:sz w:val="20"/>
                <w:szCs w:val="20"/>
              </w:rPr>
              <w:t>Kvåle G.</w:t>
            </w:r>
          </w:p>
          <w:p w14:paraId="42B26D49" w14:textId="77777777" w:rsidR="003D2FA4" w:rsidRPr="00B27DEE" w:rsidRDefault="003D2FA4" w:rsidP="0039424D">
            <w:pPr>
              <w:rPr>
                <w:rFonts w:asciiTheme="majorBidi" w:hAnsiTheme="majorBidi" w:cstheme="majorBidi"/>
                <w:sz w:val="20"/>
                <w:szCs w:val="20"/>
              </w:rPr>
            </w:pPr>
          </w:p>
          <w:p w14:paraId="521757F8"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Font F, Alonso Gonzalez M, Nathan R, et al.</w:t>
            </w:r>
          </w:p>
          <w:p w14:paraId="6496A5C0" w14:textId="77777777" w:rsidR="003D2FA4" w:rsidRPr="00B27DEE" w:rsidRDefault="003D2FA4" w:rsidP="0039424D">
            <w:pPr>
              <w:rPr>
                <w:rFonts w:asciiTheme="majorBidi" w:hAnsiTheme="majorBidi" w:cstheme="majorBidi"/>
                <w:sz w:val="20"/>
                <w:szCs w:val="20"/>
              </w:rPr>
            </w:pPr>
          </w:p>
          <w:p w14:paraId="02619CBB" w14:textId="77777777" w:rsidR="003D2FA4" w:rsidRPr="00B27DEE" w:rsidRDefault="003D2FA4" w:rsidP="0039424D">
            <w:pPr>
              <w:rPr>
                <w:rFonts w:asciiTheme="majorBidi" w:hAnsiTheme="majorBidi" w:cstheme="majorBidi"/>
                <w:sz w:val="20"/>
                <w:szCs w:val="20"/>
              </w:rPr>
            </w:pPr>
          </w:p>
          <w:p w14:paraId="75C66D93"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Orach CG.</w:t>
            </w:r>
          </w:p>
          <w:p w14:paraId="586690B9" w14:textId="77777777" w:rsidR="003D2FA4" w:rsidRPr="00B27DEE" w:rsidRDefault="003D2FA4" w:rsidP="0039424D">
            <w:pPr>
              <w:rPr>
                <w:rFonts w:asciiTheme="majorBidi" w:hAnsiTheme="majorBidi" w:cstheme="majorBidi"/>
                <w:sz w:val="20"/>
                <w:szCs w:val="20"/>
              </w:rPr>
            </w:pPr>
          </w:p>
          <w:p w14:paraId="71CADE66" w14:textId="77777777" w:rsidR="003D2FA4" w:rsidRPr="00B27DEE" w:rsidRDefault="003D2FA4" w:rsidP="0039424D">
            <w:pPr>
              <w:rPr>
                <w:rFonts w:asciiTheme="majorBidi" w:hAnsiTheme="majorBidi" w:cstheme="majorBidi"/>
                <w:sz w:val="20"/>
                <w:szCs w:val="20"/>
              </w:rPr>
            </w:pPr>
          </w:p>
          <w:p w14:paraId="0EC2DD0E" w14:textId="7845DABB"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Amowitz L, Reis C, </w:t>
            </w:r>
            <w:r w:rsidR="00887A69">
              <w:rPr>
                <w:rFonts w:asciiTheme="majorBidi" w:hAnsiTheme="majorBidi" w:cstheme="majorBidi"/>
                <w:sz w:val="20"/>
                <w:szCs w:val="20"/>
              </w:rPr>
              <w:t xml:space="preserve">&amp; </w:t>
            </w:r>
            <w:r w:rsidRPr="00B27DEE">
              <w:rPr>
                <w:rFonts w:asciiTheme="majorBidi" w:hAnsiTheme="majorBidi" w:cstheme="majorBidi"/>
                <w:sz w:val="20"/>
                <w:szCs w:val="20"/>
              </w:rPr>
              <w:t>Iacopino V.</w:t>
            </w:r>
          </w:p>
          <w:p w14:paraId="64A70813" w14:textId="77777777" w:rsidR="003D2FA4" w:rsidRPr="00B27DEE" w:rsidRDefault="003D2FA4" w:rsidP="0039424D">
            <w:pPr>
              <w:rPr>
                <w:rFonts w:asciiTheme="majorBidi" w:hAnsiTheme="majorBidi" w:cstheme="majorBidi"/>
                <w:sz w:val="20"/>
                <w:szCs w:val="20"/>
              </w:rPr>
            </w:pPr>
          </w:p>
          <w:p w14:paraId="14DD569F" w14:textId="10148F0C"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Lech MM</w:t>
            </w:r>
            <w:r w:rsidR="00887A69">
              <w:rPr>
                <w:rFonts w:asciiTheme="majorBidi" w:hAnsiTheme="majorBidi" w:cstheme="majorBidi"/>
                <w:sz w:val="20"/>
                <w:szCs w:val="20"/>
              </w:rPr>
              <w:t xml:space="preserve"> &amp;</w:t>
            </w:r>
            <w:r w:rsidRPr="00B27DEE">
              <w:rPr>
                <w:rFonts w:asciiTheme="majorBidi" w:hAnsiTheme="majorBidi" w:cstheme="majorBidi"/>
                <w:sz w:val="20"/>
                <w:szCs w:val="20"/>
              </w:rPr>
              <w:t xml:space="preserve"> Zwane A.</w:t>
            </w:r>
          </w:p>
          <w:p w14:paraId="0A50C2FE" w14:textId="77777777" w:rsidR="003D2FA4" w:rsidRPr="00B27DEE" w:rsidRDefault="003D2FA4" w:rsidP="0039424D">
            <w:pPr>
              <w:rPr>
                <w:rFonts w:asciiTheme="majorBidi" w:hAnsiTheme="majorBidi" w:cstheme="majorBidi"/>
                <w:sz w:val="20"/>
                <w:szCs w:val="20"/>
              </w:rPr>
            </w:pPr>
          </w:p>
          <w:p w14:paraId="57554AB6" w14:textId="77777777" w:rsidR="003D2FA4" w:rsidRPr="00B27DEE" w:rsidRDefault="003D2FA4" w:rsidP="0039424D">
            <w:pPr>
              <w:rPr>
                <w:rFonts w:asciiTheme="majorBidi" w:hAnsiTheme="majorBidi" w:cstheme="majorBidi"/>
                <w:sz w:val="20"/>
                <w:szCs w:val="20"/>
              </w:rPr>
            </w:pPr>
          </w:p>
          <w:p w14:paraId="7E200A0C" w14:textId="15360B1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Mbaruku G, Vork F, Vyagusa D, Mwakipiti R, </w:t>
            </w:r>
            <w:r w:rsidR="00887A69">
              <w:rPr>
                <w:rFonts w:asciiTheme="majorBidi" w:hAnsiTheme="majorBidi" w:cstheme="majorBidi"/>
                <w:sz w:val="20"/>
                <w:szCs w:val="20"/>
              </w:rPr>
              <w:t xml:space="preserve">&amp; </w:t>
            </w:r>
            <w:r w:rsidRPr="00B27DEE">
              <w:rPr>
                <w:rFonts w:asciiTheme="majorBidi" w:hAnsiTheme="majorBidi" w:cstheme="majorBidi"/>
                <w:sz w:val="20"/>
                <w:szCs w:val="20"/>
              </w:rPr>
              <w:t>van Roosmalen J.</w:t>
            </w:r>
          </w:p>
          <w:p w14:paraId="2E2E57B6" w14:textId="77777777" w:rsidR="003D2FA4" w:rsidRPr="00B27DEE" w:rsidRDefault="003D2FA4" w:rsidP="0039424D">
            <w:pPr>
              <w:rPr>
                <w:rFonts w:asciiTheme="majorBidi" w:hAnsiTheme="majorBidi" w:cstheme="majorBidi"/>
                <w:sz w:val="20"/>
                <w:szCs w:val="20"/>
              </w:rPr>
            </w:pPr>
          </w:p>
          <w:p w14:paraId="42E7A36E"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Oye-Adeniran, BA, Odeyemi KA, Gbadegesin A, et al.</w:t>
            </w:r>
          </w:p>
          <w:p w14:paraId="4B758349" w14:textId="77777777" w:rsidR="003D2FA4" w:rsidRPr="00B27DEE" w:rsidRDefault="003D2FA4" w:rsidP="0039424D">
            <w:pPr>
              <w:rPr>
                <w:rFonts w:asciiTheme="majorBidi" w:hAnsiTheme="majorBidi" w:cstheme="majorBidi"/>
                <w:sz w:val="20"/>
                <w:szCs w:val="20"/>
              </w:rPr>
            </w:pPr>
          </w:p>
          <w:p w14:paraId="763A5691" w14:textId="18664D6F"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Aa I, Grove MA, Haugsjå AH, </w:t>
            </w:r>
            <w:r w:rsidR="00887A69">
              <w:rPr>
                <w:rFonts w:asciiTheme="majorBidi" w:hAnsiTheme="majorBidi" w:cstheme="majorBidi"/>
                <w:sz w:val="20"/>
                <w:szCs w:val="20"/>
              </w:rPr>
              <w:t xml:space="preserve">&amp; </w:t>
            </w:r>
            <w:r w:rsidRPr="00B27DEE">
              <w:rPr>
                <w:rFonts w:asciiTheme="majorBidi" w:hAnsiTheme="majorBidi" w:cstheme="majorBidi"/>
                <w:sz w:val="20"/>
                <w:szCs w:val="20"/>
              </w:rPr>
              <w:t>Hinderaker SG.</w:t>
            </w:r>
          </w:p>
          <w:p w14:paraId="3717EAB8" w14:textId="77777777" w:rsidR="003D2FA4" w:rsidRPr="00B27DEE" w:rsidRDefault="003D2FA4" w:rsidP="0039424D">
            <w:pPr>
              <w:rPr>
                <w:rFonts w:asciiTheme="majorBidi" w:hAnsiTheme="majorBidi" w:cstheme="majorBidi"/>
                <w:sz w:val="20"/>
                <w:szCs w:val="20"/>
              </w:rPr>
            </w:pPr>
          </w:p>
          <w:p w14:paraId="2B9459DB"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Beltman JJ, van den Akker T, Lam E, et al.</w:t>
            </w:r>
          </w:p>
          <w:p w14:paraId="7547E532" w14:textId="77777777" w:rsidR="003D2FA4" w:rsidRPr="00B27DEE" w:rsidRDefault="003D2FA4" w:rsidP="0039424D">
            <w:pPr>
              <w:rPr>
                <w:rFonts w:asciiTheme="majorBidi" w:hAnsiTheme="majorBidi" w:cstheme="majorBidi"/>
                <w:sz w:val="20"/>
                <w:szCs w:val="20"/>
              </w:rPr>
            </w:pPr>
          </w:p>
          <w:p w14:paraId="7FEA04B8" w14:textId="33E8953E"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Yaya Y</w:t>
            </w:r>
            <w:r w:rsidR="00887A69">
              <w:rPr>
                <w:rFonts w:asciiTheme="majorBidi" w:hAnsiTheme="majorBidi" w:cstheme="majorBidi"/>
                <w:sz w:val="20"/>
                <w:szCs w:val="20"/>
              </w:rPr>
              <w:t xml:space="preserve"> &amp; </w:t>
            </w:r>
            <w:r w:rsidRPr="00B27DEE">
              <w:rPr>
                <w:rFonts w:asciiTheme="majorBidi" w:hAnsiTheme="majorBidi" w:cstheme="majorBidi"/>
                <w:sz w:val="20"/>
                <w:szCs w:val="20"/>
              </w:rPr>
              <w:t>Lindtjørn B.</w:t>
            </w:r>
          </w:p>
          <w:p w14:paraId="4FC413DC" w14:textId="77777777" w:rsidR="003D2FA4" w:rsidRPr="00B27DEE" w:rsidRDefault="003D2FA4" w:rsidP="0039424D">
            <w:pPr>
              <w:rPr>
                <w:rFonts w:asciiTheme="majorBidi" w:hAnsiTheme="majorBidi" w:cstheme="majorBidi"/>
                <w:sz w:val="20"/>
                <w:szCs w:val="20"/>
              </w:rPr>
            </w:pPr>
          </w:p>
          <w:p w14:paraId="303AB2EB" w14:textId="77777777" w:rsidR="003D2FA4" w:rsidRPr="00B27DEE" w:rsidRDefault="003D2FA4" w:rsidP="0039424D">
            <w:pPr>
              <w:rPr>
                <w:rFonts w:asciiTheme="majorBidi" w:hAnsiTheme="majorBidi" w:cstheme="majorBidi"/>
                <w:sz w:val="20"/>
                <w:szCs w:val="20"/>
              </w:rPr>
            </w:pPr>
          </w:p>
          <w:p w14:paraId="56EEAC99" w14:textId="5D8C18EC"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Doctor HV, Olatunji A, Findley SE, Afenyadu GY, Abdulwahab A, </w:t>
            </w:r>
            <w:r w:rsidR="00887A69">
              <w:rPr>
                <w:rFonts w:asciiTheme="majorBidi" w:hAnsiTheme="majorBidi" w:cstheme="majorBidi"/>
                <w:sz w:val="20"/>
                <w:szCs w:val="20"/>
              </w:rPr>
              <w:t xml:space="preserve">&amp; </w:t>
            </w:r>
            <w:r w:rsidRPr="00B27DEE">
              <w:rPr>
                <w:rFonts w:asciiTheme="majorBidi" w:hAnsiTheme="majorBidi" w:cstheme="majorBidi"/>
                <w:sz w:val="20"/>
                <w:szCs w:val="20"/>
              </w:rPr>
              <w:t>Jumare A.</w:t>
            </w:r>
          </w:p>
          <w:p w14:paraId="1D605183" w14:textId="77777777" w:rsidR="003D2FA4" w:rsidRPr="00B27DEE" w:rsidRDefault="003D2FA4" w:rsidP="0039424D">
            <w:pPr>
              <w:rPr>
                <w:rFonts w:asciiTheme="majorBidi" w:hAnsiTheme="majorBidi" w:cstheme="majorBidi"/>
                <w:sz w:val="20"/>
                <w:szCs w:val="20"/>
              </w:rPr>
            </w:pPr>
          </w:p>
          <w:p w14:paraId="1323BF99" w14:textId="6E98944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Doctor HV, Olatunji A, Findley SE, </w:t>
            </w:r>
            <w:r w:rsidR="00887A69">
              <w:rPr>
                <w:rFonts w:asciiTheme="majorBidi" w:hAnsiTheme="majorBidi" w:cstheme="majorBidi"/>
                <w:sz w:val="20"/>
                <w:szCs w:val="20"/>
              </w:rPr>
              <w:t xml:space="preserve">&amp; </w:t>
            </w:r>
            <w:r w:rsidRPr="00B27DEE">
              <w:rPr>
                <w:rFonts w:asciiTheme="majorBidi" w:hAnsiTheme="majorBidi" w:cstheme="majorBidi"/>
                <w:sz w:val="20"/>
                <w:szCs w:val="20"/>
              </w:rPr>
              <w:t>Afenyadu GY.</w:t>
            </w:r>
          </w:p>
          <w:p w14:paraId="5D79FC1D" w14:textId="77777777" w:rsidR="003D2FA4" w:rsidRPr="00B27DEE" w:rsidRDefault="003D2FA4" w:rsidP="0039424D">
            <w:pPr>
              <w:rPr>
                <w:rFonts w:asciiTheme="majorBidi" w:hAnsiTheme="majorBidi" w:cstheme="majorBidi"/>
                <w:sz w:val="20"/>
                <w:szCs w:val="20"/>
              </w:rPr>
            </w:pPr>
          </w:p>
          <w:p w14:paraId="2BC9D2D5" w14:textId="579366DB"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Adegoke AA, Campbell M, Ogundeji MO, Lawoyin T, </w:t>
            </w:r>
            <w:r w:rsidR="00887A69">
              <w:rPr>
                <w:rFonts w:asciiTheme="majorBidi" w:hAnsiTheme="majorBidi" w:cstheme="majorBidi"/>
                <w:sz w:val="20"/>
                <w:szCs w:val="20"/>
              </w:rPr>
              <w:t xml:space="preserve">&amp; </w:t>
            </w:r>
            <w:r w:rsidRPr="00B27DEE">
              <w:rPr>
                <w:rFonts w:asciiTheme="majorBidi" w:hAnsiTheme="majorBidi" w:cstheme="majorBidi"/>
                <w:sz w:val="20"/>
                <w:szCs w:val="20"/>
              </w:rPr>
              <w:t>Thomson AM.</w:t>
            </w:r>
          </w:p>
          <w:p w14:paraId="78A9F73D" w14:textId="77777777" w:rsidR="003D2FA4" w:rsidRPr="00B27DEE" w:rsidRDefault="003D2FA4" w:rsidP="0039424D">
            <w:pPr>
              <w:rPr>
                <w:rFonts w:asciiTheme="majorBidi" w:hAnsiTheme="majorBidi" w:cstheme="majorBidi"/>
                <w:sz w:val="20"/>
                <w:szCs w:val="20"/>
              </w:rPr>
            </w:pPr>
          </w:p>
          <w:p w14:paraId="2B7ED267" w14:textId="70B114A3"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Aminat ZY, Aliyu A, </w:t>
            </w:r>
            <w:r w:rsidR="00887A69">
              <w:rPr>
                <w:rFonts w:asciiTheme="majorBidi" w:hAnsiTheme="majorBidi" w:cstheme="majorBidi"/>
                <w:sz w:val="20"/>
                <w:szCs w:val="20"/>
              </w:rPr>
              <w:t xml:space="preserve">&amp; </w:t>
            </w:r>
            <w:r w:rsidRPr="00B27DEE">
              <w:rPr>
                <w:rFonts w:asciiTheme="majorBidi" w:hAnsiTheme="majorBidi" w:cstheme="majorBidi"/>
                <w:sz w:val="20"/>
                <w:szCs w:val="20"/>
              </w:rPr>
              <w:t>Tukur D.</w:t>
            </w:r>
          </w:p>
          <w:p w14:paraId="3B5A7AD5" w14:textId="77777777" w:rsidR="003D2FA4" w:rsidRPr="00B27DEE" w:rsidRDefault="003D2FA4" w:rsidP="0039424D">
            <w:pPr>
              <w:rPr>
                <w:rFonts w:asciiTheme="majorBidi" w:hAnsiTheme="majorBidi" w:cstheme="majorBidi"/>
                <w:sz w:val="20"/>
                <w:szCs w:val="20"/>
              </w:rPr>
            </w:pPr>
          </w:p>
          <w:p w14:paraId="192706D0" w14:textId="77777777" w:rsidR="003D2FA4" w:rsidRPr="00B27DEE" w:rsidRDefault="003D2FA4" w:rsidP="0039424D">
            <w:pPr>
              <w:rPr>
                <w:rFonts w:asciiTheme="majorBidi" w:hAnsiTheme="majorBidi" w:cstheme="majorBidi"/>
                <w:sz w:val="20"/>
                <w:szCs w:val="20"/>
              </w:rPr>
            </w:pPr>
          </w:p>
          <w:p w14:paraId="093D0D57" w14:textId="2917A2F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Adegoke AA, Campbell M,  Ogundeji MO, Lawoyin T, </w:t>
            </w:r>
            <w:r w:rsidR="00887A69">
              <w:rPr>
                <w:rFonts w:asciiTheme="majorBidi" w:hAnsiTheme="majorBidi" w:cstheme="majorBidi"/>
                <w:sz w:val="20"/>
                <w:szCs w:val="20"/>
              </w:rPr>
              <w:t xml:space="preserve">&amp; </w:t>
            </w:r>
            <w:r w:rsidRPr="00B27DEE">
              <w:rPr>
                <w:rFonts w:asciiTheme="majorBidi" w:hAnsiTheme="majorBidi" w:cstheme="majorBidi"/>
                <w:sz w:val="20"/>
                <w:szCs w:val="20"/>
              </w:rPr>
              <w:t>Thomson AM.</w:t>
            </w:r>
          </w:p>
          <w:p w14:paraId="063589CB" w14:textId="77777777" w:rsidR="003D2FA4" w:rsidRPr="00B27DEE" w:rsidRDefault="003D2FA4" w:rsidP="0039424D">
            <w:pPr>
              <w:rPr>
                <w:rFonts w:asciiTheme="majorBidi" w:hAnsiTheme="majorBidi" w:cstheme="majorBidi"/>
                <w:sz w:val="20"/>
                <w:szCs w:val="20"/>
              </w:rPr>
            </w:pPr>
          </w:p>
          <w:p w14:paraId="4EF3D34A" w14:textId="7333FBE1"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Sharma V, Brown W, Kainuwa MA, Leight J, </w:t>
            </w:r>
            <w:r w:rsidR="00887A69">
              <w:rPr>
                <w:rFonts w:asciiTheme="majorBidi" w:hAnsiTheme="majorBidi" w:cstheme="majorBidi"/>
                <w:sz w:val="20"/>
                <w:szCs w:val="20"/>
              </w:rPr>
              <w:t xml:space="preserve">&amp; </w:t>
            </w:r>
            <w:r w:rsidRPr="00B27DEE">
              <w:rPr>
                <w:rFonts w:asciiTheme="majorBidi" w:hAnsiTheme="majorBidi" w:cstheme="majorBidi"/>
                <w:sz w:val="20"/>
                <w:szCs w:val="20"/>
              </w:rPr>
              <w:t>Nyqvist MB.</w:t>
            </w:r>
          </w:p>
          <w:p w14:paraId="7AFD8D9A" w14:textId="77777777" w:rsidR="003D2FA4" w:rsidRPr="00B27DEE" w:rsidRDefault="003D2FA4" w:rsidP="0039424D">
            <w:pPr>
              <w:rPr>
                <w:rFonts w:asciiTheme="majorBidi" w:hAnsiTheme="majorBidi" w:cstheme="majorBidi"/>
                <w:sz w:val="20"/>
                <w:szCs w:val="20"/>
              </w:rPr>
            </w:pPr>
          </w:p>
          <w:p w14:paraId="6C2E5756" w14:textId="7FA4090F"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Gulumbe U, Alabi O, Omisakin OA, </w:t>
            </w:r>
            <w:r w:rsidR="00887A69">
              <w:rPr>
                <w:rFonts w:asciiTheme="majorBidi" w:hAnsiTheme="majorBidi" w:cstheme="majorBidi"/>
                <w:sz w:val="20"/>
                <w:szCs w:val="20"/>
              </w:rPr>
              <w:t xml:space="preserve">&amp; </w:t>
            </w:r>
            <w:r w:rsidRPr="00B27DEE">
              <w:rPr>
                <w:rFonts w:asciiTheme="majorBidi" w:hAnsiTheme="majorBidi" w:cstheme="majorBidi"/>
                <w:sz w:val="20"/>
                <w:szCs w:val="20"/>
              </w:rPr>
              <w:t>Omoleke S.</w:t>
            </w:r>
          </w:p>
          <w:p w14:paraId="48D96AF7" w14:textId="77777777" w:rsidR="003D2FA4" w:rsidRPr="00B27DEE" w:rsidRDefault="003D2FA4" w:rsidP="0039424D">
            <w:pPr>
              <w:rPr>
                <w:rFonts w:asciiTheme="majorBidi" w:hAnsiTheme="majorBidi" w:cstheme="majorBidi"/>
                <w:sz w:val="20"/>
                <w:szCs w:val="20"/>
              </w:rPr>
            </w:pPr>
          </w:p>
          <w:p w14:paraId="57E94EC9" w14:textId="3ECCD192"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Usman NO, Abdullahi HM, Nmadu AG, Omole VN, </w:t>
            </w:r>
            <w:r w:rsidR="00887A69">
              <w:rPr>
                <w:rFonts w:asciiTheme="majorBidi" w:hAnsiTheme="majorBidi" w:cstheme="majorBidi"/>
                <w:sz w:val="20"/>
                <w:szCs w:val="20"/>
              </w:rPr>
              <w:t xml:space="preserve">&amp; </w:t>
            </w:r>
            <w:r w:rsidRPr="00B27DEE">
              <w:rPr>
                <w:rFonts w:asciiTheme="majorBidi" w:hAnsiTheme="majorBidi" w:cstheme="majorBidi"/>
                <w:sz w:val="20"/>
                <w:szCs w:val="20"/>
              </w:rPr>
              <w:t>Ango JT.</w:t>
            </w:r>
          </w:p>
          <w:p w14:paraId="2C8052AE" w14:textId="77777777" w:rsidR="003D2FA4" w:rsidRPr="00B27DEE" w:rsidRDefault="003D2FA4" w:rsidP="0039424D">
            <w:pPr>
              <w:rPr>
                <w:rFonts w:asciiTheme="majorBidi" w:hAnsiTheme="majorBidi" w:cstheme="majorBidi"/>
                <w:sz w:val="20"/>
                <w:szCs w:val="20"/>
              </w:rPr>
            </w:pPr>
          </w:p>
          <w:p w14:paraId="1AF5FC09"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Liese KL, Pauls H, Robinson S, Patil C.</w:t>
            </w:r>
          </w:p>
          <w:p w14:paraId="69D2A03C" w14:textId="77777777" w:rsidR="003D2FA4" w:rsidRPr="00B27DEE" w:rsidRDefault="003D2FA4" w:rsidP="0039424D">
            <w:pPr>
              <w:rPr>
                <w:rFonts w:asciiTheme="majorBidi" w:hAnsiTheme="majorBidi" w:cstheme="majorBidi"/>
                <w:sz w:val="20"/>
                <w:szCs w:val="20"/>
              </w:rPr>
            </w:pPr>
          </w:p>
          <w:p w14:paraId="505A1C20" w14:textId="77777777" w:rsidR="003D2FA4" w:rsidRPr="00B27DEE" w:rsidRDefault="003D2FA4" w:rsidP="0039424D">
            <w:pPr>
              <w:rPr>
                <w:rFonts w:asciiTheme="majorBidi" w:hAnsiTheme="majorBidi" w:cstheme="majorBidi"/>
                <w:sz w:val="20"/>
                <w:szCs w:val="20"/>
              </w:rPr>
            </w:pPr>
          </w:p>
          <w:p w14:paraId="2BF5DAE8"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Kea A, Lindtjorn B, Tekele A, Hinderaker S.</w:t>
            </w:r>
          </w:p>
        </w:tc>
        <w:tc>
          <w:tcPr>
            <w:tcW w:w="1843" w:type="dxa"/>
          </w:tcPr>
          <w:p w14:paraId="11DBC39C"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Indonesia</w:t>
            </w:r>
          </w:p>
          <w:p w14:paraId="36EBFC88" w14:textId="77777777" w:rsidR="003D2FA4" w:rsidRPr="00B27DEE" w:rsidRDefault="003D2FA4" w:rsidP="0039424D">
            <w:pPr>
              <w:rPr>
                <w:rFonts w:asciiTheme="majorBidi" w:hAnsiTheme="majorBidi" w:cstheme="majorBidi"/>
                <w:sz w:val="20"/>
                <w:szCs w:val="20"/>
              </w:rPr>
            </w:pPr>
          </w:p>
          <w:p w14:paraId="1643C47A" w14:textId="77777777" w:rsidR="003D2FA4" w:rsidRPr="00B27DEE" w:rsidRDefault="003D2FA4" w:rsidP="0039424D">
            <w:pPr>
              <w:rPr>
                <w:rFonts w:asciiTheme="majorBidi" w:hAnsiTheme="majorBidi" w:cstheme="majorBidi"/>
                <w:sz w:val="20"/>
                <w:szCs w:val="20"/>
              </w:rPr>
            </w:pPr>
          </w:p>
          <w:p w14:paraId="40D53258" w14:textId="77777777" w:rsidR="003D2FA4" w:rsidRPr="00B27DEE" w:rsidRDefault="003D2FA4" w:rsidP="0039424D">
            <w:pPr>
              <w:rPr>
                <w:rFonts w:asciiTheme="majorBidi" w:hAnsiTheme="majorBidi" w:cstheme="majorBidi"/>
                <w:sz w:val="20"/>
                <w:szCs w:val="20"/>
              </w:rPr>
            </w:pPr>
          </w:p>
          <w:p w14:paraId="4DF93262"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Djibouti</w:t>
            </w:r>
          </w:p>
          <w:p w14:paraId="6C0EC053" w14:textId="77777777" w:rsidR="003D2FA4" w:rsidRPr="00B27DEE" w:rsidRDefault="003D2FA4" w:rsidP="0039424D">
            <w:pPr>
              <w:rPr>
                <w:rFonts w:asciiTheme="majorBidi" w:hAnsiTheme="majorBidi" w:cstheme="majorBidi"/>
                <w:sz w:val="20"/>
                <w:szCs w:val="20"/>
              </w:rPr>
            </w:pPr>
          </w:p>
          <w:p w14:paraId="0CF5317B" w14:textId="77777777" w:rsidR="003D2FA4" w:rsidRPr="00B27DEE" w:rsidRDefault="003D2FA4" w:rsidP="0039424D">
            <w:pPr>
              <w:rPr>
                <w:rFonts w:asciiTheme="majorBidi" w:hAnsiTheme="majorBidi" w:cstheme="majorBidi"/>
                <w:sz w:val="20"/>
                <w:szCs w:val="20"/>
              </w:rPr>
            </w:pPr>
          </w:p>
          <w:p w14:paraId="357802CB"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Zimbabwe</w:t>
            </w:r>
          </w:p>
          <w:p w14:paraId="580FE7AF" w14:textId="77777777" w:rsidR="003D2FA4" w:rsidRPr="00B27DEE" w:rsidRDefault="003D2FA4" w:rsidP="0039424D">
            <w:pPr>
              <w:rPr>
                <w:rFonts w:asciiTheme="majorBidi" w:hAnsiTheme="majorBidi" w:cstheme="majorBidi"/>
                <w:sz w:val="20"/>
                <w:szCs w:val="20"/>
              </w:rPr>
            </w:pPr>
          </w:p>
          <w:p w14:paraId="7537F86B" w14:textId="77777777" w:rsidR="003D2FA4" w:rsidRPr="00B27DEE" w:rsidRDefault="003D2FA4" w:rsidP="0039424D">
            <w:pPr>
              <w:rPr>
                <w:rFonts w:asciiTheme="majorBidi" w:hAnsiTheme="majorBidi" w:cstheme="majorBidi"/>
                <w:sz w:val="20"/>
                <w:szCs w:val="20"/>
              </w:rPr>
            </w:pPr>
          </w:p>
          <w:p w14:paraId="7F420486"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Mexico</w:t>
            </w:r>
          </w:p>
          <w:p w14:paraId="22B478D9" w14:textId="77777777" w:rsidR="003D2FA4" w:rsidRPr="00B27DEE" w:rsidRDefault="003D2FA4" w:rsidP="0039424D">
            <w:pPr>
              <w:rPr>
                <w:rFonts w:asciiTheme="majorBidi" w:hAnsiTheme="majorBidi" w:cstheme="majorBidi"/>
                <w:sz w:val="20"/>
                <w:szCs w:val="20"/>
              </w:rPr>
            </w:pPr>
          </w:p>
          <w:p w14:paraId="008CF387" w14:textId="77777777" w:rsidR="003D2FA4" w:rsidRPr="00B27DEE" w:rsidRDefault="003D2FA4" w:rsidP="0039424D">
            <w:pPr>
              <w:rPr>
                <w:rFonts w:asciiTheme="majorBidi" w:hAnsiTheme="majorBidi" w:cstheme="majorBidi"/>
                <w:sz w:val="20"/>
                <w:szCs w:val="20"/>
              </w:rPr>
            </w:pPr>
          </w:p>
          <w:p w14:paraId="3A673B97" w14:textId="77777777" w:rsidR="003D2FA4" w:rsidRPr="00B27DEE" w:rsidRDefault="003D2FA4" w:rsidP="0039424D">
            <w:pPr>
              <w:rPr>
                <w:rFonts w:asciiTheme="majorBidi" w:hAnsiTheme="majorBidi" w:cstheme="majorBidi"/>
                <w:sz w:val="20"/>
                <w:szCs w:val="20"/>
              </w:rPr>
            </w:pPr>
          </w:p>
          <w:p w14:paraId="2565D684"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Tanzania</w:t>
            </w:r>
          </w:p>
          <w:p w14:paraId="4EE34FE8" w14:textId="77777777" w:rsidR="003D2FA4" w:rsidRPr="00B27DEE" w:rsidRDefault="003D2FA4" w:rsidP="0039424D">
            <w:pPr>
              <w:rPr>
                <w:rFonts w:asciiTheme="majorBidi" w:hAnsiTheme="majorBidi" w:cstheme="majorBidi"/>
                <w:sz w:val="20"/>
                <w:szCs w:val="20"/>
              </w:rPr>
            </w:pPr>
          </w:p>
          <w:p w14:paraId="017D5BD7" w14:textId="77777777" w:rsidR="003D2FA4" w:rsidRPr="00B27DEE" w:rsidRDefault="003D2FA4" w:rsidP="0039424D">
            <w:pPr>
              <w:rPr>
                <w:rFonts w:asciiTheme="majorBidi" w:hAnsiTheme="majorBidi" w:cstheme="majorBidi"/>
                <w:sz w:val="20"/>
                <w:szCs w:val="20"/>
              </w:rPr>
            </w:pPr>
          </w:p>
          <w:p w14:paraId="4138F171" w14:textId="77777777" w:rsidR="003D2FA4" w:rsidRPr="00B27DEE" w:rsidRDefault="003D2FA4" w:rsidP="0039424D">
            <w:pPr>
              <w:rPr>
                <w:rFonts w:asciiTheme="majorBidi" w:hAnsiTheme="majorBidi" w:cstheme="majorBidi"/>
                <w:sz w:val="20"/>
                <w:szCs w:val="20"/>
              </w:rPr>
            </w:pPr>
          </w:p>
          <w:p w14:paraId="40934794"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Indonesia</w:t>
            </w:r>
          </w:p>
          <w:p w14:paraId="6D2DE1AA" w14:textId="77777777" w:rsidR="003D2FA4" w:rsidRPr="00B27DEE" w:rsidRDefault="003D2FA4" w:rsidP="0039424D">
            <w:pPr>
              <w:rPr>
                <w:rFonts w:asciiTheme="majorBidi" w:hAnsiTheme="majorBidi" w:cstheme="majorBidi"/>
                <w:sz w:val="20"/>
                <w:szCs w:val="20"/>
              </w:rPr>
            </w:pPr>
          </w:p>
          <w:p w14:paraId="14371BFD"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Bangladesh</w:t>
            </w:r>
          </w:p>
          <w:p w14:paraId="21397BAC" w14:textId="77777777" w:rsidR="003D2FA4" w:rsidRPr="00B27DEE" w:rsidRDefault="003D2FA4" w:rsidP="0039424D">
            <w:pPr>
              <w:rPr>
                <w:rFonts w:asciiTheme="majorBidi" w:hAnsiTheme="majorBidi" w:cstheme="majorBidi"/>
                <w:sz w:val="20"/>
                <w:szCs w:val="20"/>
              </w:rPr>
            </w:pPr>
          </w:p>
          <w:p w14:paraId="354A4941" w14:textId="77777777" w:rsidR="003D2FA4" w:rsidRPr="00B27DEE" w:rsidRDefault="003D2FA4" w:rsidP="0039424D">
            <w:pPr>
              <w:rPr>
                <w:rFonts w:asciiTheme="majorBidi" w:hAnsiTheme="majorBidi" w:cstheme="majorBidi"/>
                <w:sz w:val="20"/>
                <w:szCs w:val="20"/>
              </w:rPr>
            </w:pPr>
          </w:p>
          <w:p w14:paraId="7DE91F4C" w14:textId="77777777" w:rsidR="003D2FA4" w:rsidRPr="00B27DEE" w:rsidRDefault="003D2FA4" w:rsidP="0039424D">
            <w:pPr>
              <w:rPr>
                <w:rFonts w:asciiTheme="majorBidi" w:hAnsiTheme="majorBidi" w:cstheme="majorBidi"/>
                <w:sz w:val="20"/>
                <w:szCs w:val="20"/>
              </w:rPr>
            </w:pPr>
          </w:p>
          <w:p w14:paraId="73629AE5"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Bangladesh</w:t>
            </w:r>
          </w:p>
          <w:p w14:paraId="28DD3FCD" w14:textId="77777777" w:rsidR="003D2FA4" w:rsidRPr="00B27DEE" w:rsidRDefault="003D2FA4" w:rsidP="0039424D">
            <w:pPr>
              <w:rPr>
                <w:rFonts w:asciiTheme="majorBidi" w:hAnsiTheme="majorBidi" w:cstheme="majorBidi"/>
                <w:sz w:val="20"/>
                <w:szCs w:val="20"/>
              </w:rPr>
            </w:pPr>
          </w:p>
          <w:p w14:paraId="4AE551A5" w14:textId="77777777" w:rsidR="003D2FA4" w:rsidRPr="00B27DEE" w:rsidRDefault="003D2FA4" w:rsidP="0039424D">
            <w:pPr>
              <w:rPr>
                <w:rFonts w:asciiTheme="majorBidi" w:hAnsiTheme="majorBidi" w:cstheme="majorBidi"/>
                <w:sz w:val="20"/>
                <w:szCs w:val="20"/>
              </w:rPr>
            </w:pPr>
          </w:p>
          <w:p w14:paraId="5A7A0D4B"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Nicaragua</w:t>
            </w:r>
          </w:p>
          <w:p w14:paraId="175CD4BC" w14:textId="77777777" w:rsidR="003D2FA4" w:rsidRPr="00B27DEE" w:rsidRDefault="003D2FA4" w:rsidP="0039424D">
            <w:pPr>
              <w:rPr>
                <w:rFonts w:asciiTheme="majorBidi" w:hAnsiTheme="majorBidi" w:cstheme="majorBidi"/>
                <w:sz w:val="20"/>
                <w:szCs w:val="20"/>
              </w:rPr>
            </w:pPr>
          </w:p>
          <w:p w14:paraId="5F59E5A5" w14:textId="77777777" w:rsidR="003D2FA4" w:rsidRPr="00B27DEE" w:rsidRDefault="003D2FA4" w:rsidP="0039424D">
            <w:pPr>
              <w:rPr>
                <w:rFonts w:asciiTheme="majorBidi" w:hAnsiTheme="majorBidi" w:cstheme="majorBidi"/>
                <w:sz w:val="20"/>
                <w:szCs w:val="20"/>
              </w:rPr>
            </w:pPr>
          </w:p>
          <w:p w14:paraId="16CBD15F" w14:textId="77777777" w:rsidR="003D2FA4" w:rsidRPr="00B27DEE" w:rsidRDefault="003D2FA4" w:rsidP="0039424D">
            <w:pPr>
              <w:rPr>
                <w:rFonts w:asciiTheme="majorBidi" w:hAnsiTheme="majorBidi" w:cstheme="majorBidi"/>
                <w:sz w:val="20"/>
                <w:szCs w:val="20"/>
              </w:rPr>
            </w:pPr>
          </w:p>
          <w:p w14:paraId="242BE89A" w14:textId="77777777" w:rsidR="003D2FA4" w:rsidRPr="00B27DEE" w:rsidRDefault="003D2FA4" w:rsidP="0039424D">
            <w:pPr>
              <w:rPr>
                <w:rFonts w:asciiTheme="majorBidi" w:hAnsiTheme="majorBidi" w:cstheme="majorBidi"/>
                <w:sz w:val="20"/>
                <w:szCs w:val="20"/>
              </w:rPr>
            </w:pPr>
          </w:p>
          <w:p w14:paraId="43873389"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Kenya</w:t>
            </w:r>
          </w:p>
          <w:p w14:paraId="34D0F592" w14:textId="77777777" w:rsidR="003D2FA4" w:rsidRPr="00B27DEE" w:rsidRDefault="003D2FA4" w:rsidP="0039424D">
            <w:pPr>
              <w:rPr>
                <w:rFonts w:asciiTheme="majorBidi" w:hAnsiTheme="majorBidi" w:cstheme="majorBidi"/>
                <w:sz w:val="20"/>
                <w:szCs w:val="20"/>
              </w:rPr>
            </w:pPr>
          </w:p>
          <w:p w14:paraId="4F69C3F8" w14:textId="77777777" w:rsidR="003D2FA4" w:rsidRPr="00B27DEE" w:rsidRDefault="003D2FA4" w:rsidP="0039424D">
            <w:pPr>
              <w:rPr>
                <w:rFonts w:asciiTheme="majorBidi" w:hAnsiTheme="majorBidi" w:cstheme="majorBidi"/>
                <w:sz w:val="20"/>
                <w:szCs w:val="20"/>
              </w:rPr>
            </w:pPr>
          </w:p>
          <w:p w14:paraId="69E5F6B6" w14:textId="77777777" w:rsidR="00646EDD" w:rsidRDefault="00646EDD" w:rsidP="0039424D">
            <w:pPr>
              <w:rPr>
                <w:rFonts w:asciiTheme="majorBidi" w:hAnsiTheme="majorBidi" w:cstheme="majorBidi"/>
                <w:sz w:val="20"/>
                <w:szCs w:val="20"/>
              </w:rPr>
            </w:pPr>
          </w:p>
          <w:p w14:paraId="68845862" w14:textId="77777777" w:rsidR="00646EDD" w:rsidRDefault="00646EDD" w:rsidP="0039424D">
            <w:pPr>
              <w:rPr>
                <w:rFonts w:asciiTheme="majorBidi" w:hAnsiTheme="majorBidi" w:cstheme="majorBidi"/>
                <w:sz w:val="20"/>
                <w:szCs w:val="20"/>
              </w:rPr>
            </w:pPr>
          </w:p>
          <w:p w14:paraId="278FEA72" w14:textId="36369F26"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Burkina Faso</w:t>
            </w:r>
          </w:p>
          <w:p w14:paraId="5721D9B9" w14:textId="77777777" w:rsidR="003D2FA4" w:rsidRPr="00B27DEE" w:rsidRDefault="003D2FA4" w:rsidP="0039424D">
            <w:pPr>
              <w:rPr>
                <w:rFonts w:asciiTheme="majorBidi" w:hAnsiTheme="majorBidi" w:cstheme="majorBidi"/>
                <w:sz w:val="20"/>
                <w:szCs w:val="20"/>
              </w:rPr>
            </w:pPr>
          </w:p>
          <w:p w14:paraId="48AA84E5" w14:textId="77777777" w:rsidR="003D2FA4" w:rsidRPr="00B27DEE" w:rsidRDefault="003D2FA4" w:rsidP="0039424D">
            <w:pPr>
              <w:rPr>
                <w:rFonts w:asciiTheme="majorBidi" w:hAnsiTheme="majorBidi" w:cstheme="majorBidi"/>
                <w:sz w:val="20"/>
                <w:szCs w:val="20"/>
              </w:rPr>
            </w:pPr>
          </w:p>
          <w:p w14:paraId="50B9143D" w14:textId="77777777" w:rsidR="003D2FA4" w:rsidRPr="00B27DEE" w:rsidRDefault="003D2FA4" w:rsidP="0039424D">
            <w:pPr>
              <w:rPr>
                <w:rFonts w:asciiTheme="majorBidi" w:hAnsiTheme="majorBidi" w:cstheme="majorBidi"/>
                <w:sz w:val="20"/>
                <w:szCs w:val="20"/>
              </w:rPr>
            </w:pPr>
          </w:p>
          <w:p w14:paraId="2A7341E7"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Zambia</w:t>
            </w:r>
          </w:p>
          <w:p w14:paraId="22B3F98F" w14:textId="77777777" w:rsidR="003D2FA4" w:rsidRPr="00B27DEE" w:rsidRDefault="003D2FA4" w:rsidP="0039424D">
            <w:pPr>
              <w:rPr>
                <w:rFonts w:asciiTheme="majorBidi" w:hAnsiTheme="majorBidi" w:cstheme="majorBidi"/>
                <w:sz w:val="20"/>
                <w:szCs w:val="20"/>
              </w:rPr>
            </w:pPr>
          </w:p>
          <w:p w14:paraId="6D79B717" w14:textId="77777777" w:rsidR="003D2FA4" w:rsidRPr="00B27DEE" w:rsidRDefault="003D2FA4" w:rsidP="0039424D">
            <w:pPr>
              <w:rPr>
                <w:rFonts w:asciiTheme="majorBidi" w:hAnsiTheme="majorBidi" w:cstheme="majorBidi"/>
                <w:sz w:val="20"/>
                <w:szCs w:val="20"/>
              </w:rPr>
            </w:pPr>
          </w:p>
          <w:p w14:paraId="7171ECE1" w14:textId="77777777" w:rsidR="003D2FA4" w:rsidRPr="00B27DEE" w:rsidRDefault="003D2FA4" w:rsidP="0039424D">
            <w:pPr>
              <w:rPr>
                <w:rFonts w:asciiTheme="majorBidi" w:hAnsiTheme="majorBidi" w:cstheme="majorBidi"/>
                <w:sz w:val="20"/>
                <w:szCs w:val="20"/>
              </w:rPr>
            </w:pPr>
          </w:p>
          <w:p w14:paraId="3A9979C9"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Zambia</w:t>
            </w:r>
          </w:p>
          <w:p w14:paraId="2CE1EC36" w14:textId="77777777" w:rsidR="003D2FA4" w:rsidRPr="00B27DEE" w:rsidRDefault="003D2FA4" w:rsidP="0039424D">
            <w:pPr>
              <w:rPr>
                <w:rFonts w:asciiTheme="majorBidi" w:hAnsiTheme="majorBidi" w:cstheme="majorBidi"/>
                <w:sz w:val="20"/>
                <w:szCs w:val="20"/>
              </w:rPr>
            </w:pPr>
          </w:p>
          <w:p w14:paraId="722FA570" w14:textId="77777777" w:rsidR="003D2FA4" w:rsidRPr="00B27DEE" w:rsidRDefault="003D2FA4" w:rsidP="0039424D">
            <w:pPr>
              <w:rPr>
                <w:rFonts w:asciiTheme="majorBidi" w:hAnsiTheme="majorBidi" w:cstheme="majorBidi"/>
                <w:sz w:val="20"/>
                <w:szCs w:val="20"/>
              </w:rPr>
            </w:pPr>
          </w:p>
          <w:p w14:paraId="28EAA104"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Ghana</w:t>
            </w:r>
          </w:p>
          <w:p w14:paraId="4C2FDC83" w14:textId="77777777" w:rsidR="003D2FA4" w:rsidRPr="00B27DEE" w:rsidRDefault="003D2FA4" w:rsidP="0039424D">
            <w:pPr>
              <w:rPr>
                <w:rFonts w:asciiTheme="majorBidi" w:hAnsiTheme="majorBidi" w:cstheme="majorBidi"/>
                <w:sz w:val="20"/>
                <w:szCs w:val="20"/>
              </w:rPr>
            </w:pPr>
          </w:p>
          <w:p w14:paraId="632B610F" w14:textId="77777777" w:rsidR="003D2FA4" w:rsidRPr="00B27DEE" w:rsidRDefault="003D2FA4" w:rsidP="0039424D">
            <w:pPr>
              <w:rPr>
                <w:rFonts w:asciiTheme="majorBidi" w:hAnsiTheme="majorBidi" w:cstheme="majorBidi"/>
                <w:sz w:val="20"/>
                <w:szCs w:val="20"/>
              </w:rPr>
            </w:pPr>
          </w:p>
          <w:p w14:paraId="123763A1"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Tanzania</w:t>
            </w:r>
          </w:p>
          <w:p w14:paraId="71F5CF88" w14:textId="77777777" w:rsidR="003D2FA4" w:rsidRPr="00B27DEE" w:rsidRDefault="003D2FA4" w:rsidP="0039424D">
            <w:pPr>
              <w:rPr>
                <w:rFonts w:asciiTheme="majorBidi" w:hAnsiTheme="majorBidi" w:cstheme="majorBidi"/>
                <w:sz w:val="20"/>
                <w:szCs w:val="20"/>
              </w:rPr>
            </w:pPr>
          </w:p>
          <w:p w14:paraId="7E278F83" w14:textId="77777777" w:rsidR="003D2FA4" w:rsidRPr="00B27DEE" w:rsidRDefault="003D2FA4" w:rsidP="0039424D">
            <w:pPr>
              <w:rPr>
                <w:rFonts w:asciiTheme="majorBidi" w:hAnsiTheme="majorBidi" w:cstheme="majorBidi"/>
                <w:sz w:val="20"/>
                <w:szCs w:val="20"/>
              </w:rPr>
            </w:pPr>
          </w:p>
          <w:p w14:paraId="4EB97F36" w14:textId="77777777" w:rsidR="003D2FA4" w:rsidRPr="00B27DEE" w:rsidRDefault="003D2FA4" w:rsidP="0039424D">
            <w:pPr>
              <w:rPr>
                <w:rFonts w:asciiTheme="majorBidi" w:hAnsiTheme="majorBidi" w:cstheme="majorBidi"/>
                <w:sz w:val="20"/>
                <w:szCs w:val="20"/>
              </w:rPr>
            </w:pPr>
          </w:p>
          <w:p w14:paraId="3D5226BD"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Tanzania</w:t>
            </w:r>
          </w:p>
          <w:p w14:paraId="13A4FEA0" w14:textId="77777777" w:rsidR="003D2FA4" w:rsidRPr="00B27DEE" w:rsidRDefault="003D2FA4" w:rsidP="0039424D">
            <w:pPr>
              <w:rPr>
                <w:rFonts w:asciiTheme="majorBidi" w:hAnsiTheme="majorBidi" w:cstheme="majorBidi"/>
                <w:sz w:val="20"/>
                <w:szCs w:val="20"/>
              </w:rPr>
            </w:pPr>
          </w:p>
          <w:p w14:paraId="3BC8EB0F" w14:textId="77777777" w:rsidR="003D2FA4" w:rsidRPr="00B27DEE" w:rsidRDefault="003D2FA4" w:rsidP="0039424D">
            <w:pPr>
              <w:rPr>
                <w:rFonts w:asciiTheme="majorBidi" w:hAnsiTheme="majorBidi" w:cstheme="majorBidi"/>
                <w:sz w:val="20"/>
                <w:szCs w:val="20"/>
              </w:rPr>
            </w:pPr>
          </w:p>
          <w:p w14:paraId="25EE7B5D" w14:textId="77777777" w:rsidR="003D2FA4" w:rsidRPr="00B27DEE" w:rsidRDefault="003D2FA4" w:rsidP="0039424D">
            <w:pPr>
              <w:rPr>
                <w:rFonts w:asciiTheme="majorBidi" w:hAnsiTheme="majorBidi" w:cstheme="majorBidi"/>
                <w:sz w:val="20"/>
                <w:szCs w:val="20"/>
              </w:rPr>
            </w:pPr>
          </w:p>
          <w:p w14:paraId="48FF5B41"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Uganda</w:t>
            </w:r>
          </w:p>
          <w:p w14:paraId="075C967F" w14:textId="77777777" w:rsidR="003D2FA4" w:rsidRPr="00B27DEE" w:rsidRDefault="003D2FA4" w:rsidP="0039424D">
            <w:pPr>
              <w:rPr>
                <w:rFonts w:asciiTheme="majorBidi" w:hAnsiTheme="majorBidi" w:cstheme="majorBidi"/>
                <w:sz w:val="20"/>
                <w:szCs w:val="20"/>
              </w:rPr>
            </w:pPr>
          </w:p>
          <w:p w14:paraId="06063D5D" w14:textId="77777777" w:rsidR="003D2FA4" w:rsidRPr="00B27DEE" w:rsidRDefault="003D2FA4" w:rsidP="0039424D">
            <w:pPr>
              <w:rPr>
                <w:rFonts w:asciiTheme="majorBidi" w:hAnsiTheme="majorBidi" w:cstheme="majorBidi"/>
                <w:sz w:val="20"/>
                <w:szCs w:val="20"/>
              </w:rPr>
            </w:pPr>
          </w:p>
          <w:p w14:paraId="386CC73E"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Afghanistan</w:t>
            </w:r>
          </w:p>
          <w:p w14:paraId="402460AD" w14:textId="77777777" w:rsidR="003D2FA4" w:rsidRPr="00B27DEE" w:rsidRDefault="003D2FA4" w:rsidP="0039424D">
            <w:pPr>
              <w:rPr>
                <w:rFonts w:asciiTheme="majorBidi" w:hAnsiTheme="majorBidi" w:cstheme="majorBidi"/>
                <w:sz w:val="20"/>
                <w:szCs w:val="20"/>
              </w:rPr>
            </w:pPr>
          </w:p>
          <w:p w14:paraId="4E9DADCE" w14:textId="77777777" w:rsidR="003D2FA4" w:rsidRPr="00B27DEE" w:rsidRDefault="003D2FA4" w:rsidP="0039424D">
            <w:pPr>
              <w:rPr>
                <w:rFonts w:asciiTheme="majorBidi" w:hAnsiTheme="majorBidi" w:cstheme="majorBidi"/>
                <w:sz w:val="20"/>
                <w:szCs w:val="20"/>
              </w:rPr>
            </w:pPr>
          </w:p>
          <w:p w14:paraId="12219354"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Eswatini</w:t>
            </w:r>
          </w:p>
          <w:p w14:paraId="2D1DA8AD" w14:textId="77777777" w:rsidR="003D2FA4" w:rsidRPr="00B27DEE" w:rsidRDefault="003D2FA4" w:rsidP="0039424D">
            <w:pPr>
              <w:rPr>
                <w:rFonts w:asciiTheme="majorBidi" w:hAnsiTheme="majorBidi" w:cstheme="majorBidi"/>
                <w:sz w:val="20"/>
                <w:szCs w:val="20"/>
              </w:rPr>
            </w:pPr>
          </w:p>
          <w:p w14:paraId="65DCC04C" w14:textId="77777777" w:rsidR="003D2FA4" w:rsidRPr="00B27DEE" w:rsidRDefault="003D2FA4" w:rsidP="0039424D">
            <w:pPr>
              <w:rPr>
                <w:rFonts w:asciiTheme="majorBidi" w:hAnsiTheme="majorBidi" w:cstheme="majorBidi"/>
                <w:sz w:val="20"/>
                <w:szCs w:val="20"/>
                <w:highlight w:val="yellow"/>
              </w:rPr>
            </w:pPr>
          </w:p>
          <w:p w14:paraId="60CA2070"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Tanzania</w:t>
            </w:r>
          </w:p>
          <w:p w14:paraId="454B5A0E" w14:textId="77777777" w:rsidR="003D2FA4" w:rsidRPr="00B27DEE" w:rsidRDefault="003D2FA4" w:rsidP="0039424D">
            <w:pPr>
              <w:rPr>
                <w:rFonts w:asciiTheme="majorBidi" w:hAnsiTheme="majorBidi" w:cstheme="majorBidi"/>
                <w:sz w:val="20"/>
                <w:szCs w:val="20"/>
              </w:rPr>
            </w:pPr>
          </w:p>
          <w:p w14:paraId="76CA9E1A" w14:textId="77777777" w:rsidR="003D2FA4" w:rsidRPr="00B27DEE" w:rsidRDefault="003D2FA4" w:rsidP="0039424D">
            <w:pPr>
              <w:rPr>
                <w:rFonts w:asciiTheme="majorBidi" w:hAnsiTheme="majorBidi" w:cstheme="majorBidi"/>
                <w:sz w:val="20"/>
                <w:szCs w:val="20"/>
              </w:rPr>
            </w:pPr>
          </w:p>
          <w:p w14:paraId="5620558A"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Nigeria</w:t>
            </w:r>
          </w:p>
          <w:p w14:paraId="317E5FFB" w14:textId="77777777" w:rsidR="003D2FA4" w:rsidRPr="00B27DEE" w:rsidRDefault="003D2FA4" w:rsidP="0039424D">
            <w:pPr>
              <w:rPr>
                <w:rFonts w:asciiTheme="majorBidi" w:hAnsiTheme="majorBidi" w:cstheme="majorBidi"/>
                <w:sz w:val="20"/>
                <w:szCs w:val="20"/>
              </w:rPr>
            </w:pPr>
          </w:p>
          <w:p w14:paraId="5834F9A6" w14:textId="77777777" w:rsidR="003D2FA4" w:rsidRPr="00B27DEE" w:rsidRDefault="003D2FA4" w:rsidP="0039424D">
            <w:pPr>
              <w:rPr>
                <w:rFonts w:asciiTheme="majorBidi" w:hAnsiTheme="majorBidi" w:cstheme="majorBidi"/>
                <w:sz w:val="20"/>
                <w:szCs w:val="20"/>
              </w:rPr>
            </w:pPr>
          </w:p>
          <w:p w14:paraId="035A2A81"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Mali</w:t>
            </w:r>
          </w:p>
          <w:p w14:paraId="351D3822" w14:textId="77777777" w:rsidR="003D2FA4" w:rsidRPr="00B27DEE" w:rsidRDefault="003D2FA4" w:rsidP="0039424D">
            <w:pPr>
              <w:rPr>
                <w:rFonts w:asciiTheme="majorBidi" w:hAnsiTheme="majorBidi" w:cstheme="majorBidi"/>
                <w:sz w:val="20"/>
                <w:szCs w:val="20"/>
              </w:rPr>
            </w:pPr>
          </w:p>
          <w:p w14:paraId="3CFF3CB4" w14:textId="77777777" w:rsidR="003D2FA4" w:rsidRPr="00B27DEE" w:rsidRDefault="003D2FA4" w:rsidP="0039424D">
            <w:pPr>
              <w:rPr>
                <w:rFonts w:asciiTheme="majorBidi" w:hAnsiTheme="majorBidi" w:cstheme="majorBidi"/>
                <w:sz w:val="20"/>
                <w:szCs w:val="20"/>
              </w:rPr>
            </w:pPr>
          </w:p>
          <w:p w14:paraId="26C8A2C1"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Malawi</w:t>
            </w:r>
          </w:p>
          <w:p w14:paraId="7A188606" w14:textId="77777777" w:rsidR="003D2FA4" w:rsidRPr="00B27DEE" w:rsidRDefault="003D2FA4" w:rsidP="0039424D">
            <w:pPr>
              <w:rPr>
                <w:rFonts w:asciiTheme="majorBidi" w:hAnsiTheme="majorBidi" w:cstheme="majorBidi"/>
                <w:sz w:val="20"/>
                <w:szCs w:val="20"/>
              </w:rPr>
            </w:pPr>
          </w:p>
          <w:p w14:paraId="19DA9210" w14:textId="77777777" w:rsidR="003D2FA4" w:rsidRPr="00B27DEE" w:rsidRDefault="003D2FA4" w:rsidP="0039424D">
            <w:pPr>
              <w:rPr>
                <w:rFonts w:asciiTheme="majorBidi" w:hAnsiTheme="majorBidi" w:cstheme="majorBidi"/>
                <w:sz w:val="20"/>
                <w:szCs w:val="20"/>
              </w:rPr>
            </w:pPr>
          </w:p>
          <w:p w14:paraId="46969535"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Ethiopia</w:t>
            </w:r>
          </w:p>
          <w:p w14:paraId="19E6FB3B" w14:textId="77777777" w:rsidR="003D2FA4" w:rsidRPr="00B27DEE" w:rsidRDefault="003D2FA4" w:rsidP="0039424D">
            <w:pPr>
              <w:rPr>
                <w:rFonts w:asciiTheme="majorBidi" w:hAnsiTheme="majorBidi" w:cstheme="majorBidi"/>
                <w:sz w:val="20"/>
                <w:szCs w:val="20"/>
              </w:rPr>
            </w:pPr>
          </w:p>
          <w:p w14:paraId="4D40CC44" w14:textId="77777777" w:rsidR="003D2FA4" w:rsidRPr="00B27DEE" w:rsidRDefault="003D2FA4" w:rsidP="0039424D">
            <w:pPr>
              <w:rPr>
                <w:rFonts w:asciiTheme="majorBidi" w:hAnsiTheme="majorBidi" w:cstheme="majorBidi"/>
                <w:sz w:val="20"/>
                <w:szCs w:val="20"/>
              </w:rPr>
            </w:pPr>
          </w:p>
          <w:p w14:paraId="49E931A2"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Nigeria</w:t>
            </w:r>
          </w:p>
          <w:p w14:paraId="1221E108" w14:textId="77777777" w:rsidR="003D2FA4" w:rsidRPr="00B27DEE" w:rsidRDefault="003D2FA4" w:rsidP="0039424D">
            <w:pPr>
              <w:rPr>
                <w:rFonts w:asciiTheme="majorBidi" w:hAnsiTheme="majorBidi" w:cstheme="majorBidi"/>
                <w:sz w:val="20"/>
                <w:szCs w:val="20"/>
              </w:rPr>
            </w:pPr>
          </w:p>
          <w:p w14:paraId="38C2A6D4" w14:textId="77777777" w:rsidR="003D2FA4" w:rsidRPr="00B27DEE" w:rsidRDefault="003D2FA4" w:rsidP="0039424D">
            <w:pPr>
              <w:rPr>
                <w:rFonts w:asciiTheme="majorBidi" w:hAnsiTheme="majorBidi" w:cstheme="majorBidi"/>
                <w:sz w:val="20"/>
                <w:szCs w:val="20"/>
              </w:rPr>
            </w:pPr>
          </w:p>
          <w:p w14:paraId="1E86F254" w14:textId="77777777" w:rsidR="003D2FA4" w:rsidRPr="00B27DEE" w:rsidRDefault="003D2FA4" w:rsidP="0039424D">
            <w:pPr>
              <w:rPr>
                <w:rFonts w:asciiTheme="majorBidi" w:hAnsiTheme="majorBidi" w:cstheme="majorBidi"/>
                <w:sz w:val="20"/>
                <w:szCs w:val="20"/>
              </w:rPr>
            </w:pPr>
          </w:p>
          <w:p w14:paraId="3A0B35CA"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Nigeria</w:t>
            </w:r>
          </w:p>
          <w:p w14:paraId="5B1B65D7" w14:textId="77777777" w:rsidR="003D2FA4" w:rsidRPr="00B27DEE" w:rsidRDefault="003D2FA4" w:rsidP="0039424D">
            <w:pPr>
              <w:rPr>
                <w:rFonts w:asciiTheme="majorBidi" w:hAnsiTheme="majorBidi" w:cstheme="majorBidi"/>
                <w:sz w:val="20"/>
                <w:szCs w:val="20"/>
              </w:rPr>
            </w:pPr>
          </w:p>
          <w:p w14:paraId="451ED2AE" w14:textId="77777777" w:rsidR="003D2FA4" w:rsidRPr="00B27DEE" w:rsidRDefault="003D2FA4" w:rsidP="0039424D">
            <w:pPr>
              <w:rPr>
                <w:rFonts w:asciiTheme="majorBidi" w:hAnsiTheme="majorBidi" w:cstheme="majorBidi"/>
                <w:sz w:val="20"/>
                <w:szCs w:val="20"/>
              </w:rPr>
            </w:pPr>
          </w:p>
          <w:p w14:paraId="4A85346D"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Nigeria</w:t>
            </w:r>
          </w:p>
          <w:p w14:paraId="733923EB" w14:textId="77777777" w:rsidR="003D2FA4" w:rsidRPr="00B27DEE" w:rsidRDefault="003D2FA4" w:rsidP="0039424D">
            <w:pPr>
              <w:rPr>
                <w:rFonts w:asciiTheme="majorBidi" w:hAnsiTheme="majorBidi" w:cstheme="majorBidi"/>
                <w:sz w:val="20"/>
                <w:szCs w:val="20"/>
              </w:rPr>
            </w:pPr>
          </w:p>
          <w:p w14:paraId="7223E4E8" w14:textId="77777777" w:rsidR="003D2FA4" w:rsidRPr="00B27DEE" w:rsidRDefault="003D2FA4" w:rsidP="0039424D">
            <w:pPr>
              <w:rPr>
                <w:rFonts w:asciiTheme="majorBidi" w:hAnsiTheme="majorBidi" w:cstheme="majorBidi"/>
                <w:sz w:val="20"/>
                <w:szCs w:val="20"/>
              </w:rPr>
            </w:pPr>
          </w:p>
          <w:p w14:paraId="66117FC1" w14:textId="77777777" w:rsidR="003D2FA4" w:rsidRPr="00B27DEE" w:rsidRDefault="003D2FA4" w:rsidP="0039424D">
            <w:pPr>
              <w:rPr>
                <w:rFonts w:asciiTheme="majorBidi" w:hAnsiTheme="majorBidi" w:cstheme="majorBidi"/>
                <w:sz w:val="20"/>
                <w:szCs w:val="20"/>
              </w:rPr>
            </w:pPr>
          </w:p>
          <w:p w14:paraId="485F0979"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Nigeria</w:t>
            </w:r>
          </w:p>
          <w:p w14:paraId="00FB3230" w14:textId="77777777" w:rsidR="003D2FA4" w:rsidRPr="00B27DEE" w:rsidRDefault="003D2FA4" w:rsidP="0039424D">
            <w:pPr>
              <w:rPr>
                <w:rFonts w:asciiTheme="majorBidi" w:hAnsiTheme="majorBidi" w:cstheme="majorBidi"/>
                <w:sz w:val="20"/>
                <w:szCs w:val="20"/>
              </w:rPr>
            </w:pPr>
          </w:p>
          <w:p w14:paraId="3FC11D00" w14:textId="77777777" w:rsidR="003D2FA4" w:rsidRPr="00B27DEE" w:rsidRDefault="003D2FA4" w:rsidP="0039424D">
            <w:pPr>
              <w:rPr>
                <w:rFonts w:asciiTheme="majorBidi" w:hAnsiTheme="majorBidi" w:cstheme="majorBidi"/>
                <w:sz w:val="20"/>
                <w:szCs w:val="20"/>
              </w:rPr>
            </w:pPr>
          </w:p>
          <w:p w14:paraId="6E82605D"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Nigeria</w:t>
            </w:r>
          </w:p>
          <w:p w14:paraId="1AB7D383" w14:textId="77777777" w:rsidR="003D2FA4" w:rsidRPr="00B27DEE" w:rsidRDefault="003D2FA4" w:rsidP="0039424D">
            <w:pPr>
              <w:rPr>
                <w:rFonts w:asciiTheme="majorBidi" w:hAnsiTheme="majorBidi" w:cstheme="majorBidi"/>
                <w:sz w:val="20"/>
                <w:szCs w:val="20"/>
              </w:rPr>
            </w:pPr>
          </w:p>
          <w:p w14:paraId="193A0882" w14:textId="77777777" w:rsidR="003D2FA4" w:rsidRPr="00B27DEE" w:rsidRDefault="003D2FA4" w:rsidP="0039424D">
            <w:pPr>
              <w:rPr>
                <w:rFonts w:asciiTheme="majorBidi" w:hAnsiTheme="majorBidi" w:cstheme="majorBidi"/>
                <w:sz w:val="20"/>
                <w:szCs w:val="20"/>
              </w:rPr>
            </w:pPr>
          </w:p>
          <w:p w14:paraId="62651461" w14:textId="77777777" w:rsidR="003D2FA4" w:rsidRPr="00B27DEE" w:rsidRDefault="003D2FA4" w:rsidP="0039424D">
            <w:pPr>
              <w:rPr>
                <w:rFonts w:asciiTheme="majorBidi" w:hAnsiTheme="majorBidi" w:cstheme="majorBidi"/>
                <w:sz w:val="20"/>
                <w:szCs w:val="20"/>
              </w:rPr>
            </w:pPr>
          </w:p>
          <w:p w14:paraId="5ACBAD12"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Nigeria</w:t>
            </w:r>
          </w:p>
          <w:p w14:paraId="52BB7197" w14:textId="77777777" w:rsidR="003D2FA4" w:rsidRPr="00B27DEE" w:rsidRDefault="003D2FA4" w:rsidP="0039424D">
            <w:pPr>
              <w:rPr>
                <w:rFonts w:asciiTheme="majorBidi" w:hAnsiTheme="majorBidi" w:cstheme="majorBidi"/>
                <w:sz w:val="20"/>
                <w:szCs w:val="20"/>
              </w:rPr>
            </w:pPr>
          </w:p>
          <w:p w14:paraId="7C0196D4" w14:textId="77777777" w:rsidR="003D2FA4" w:rsidRPr="00B27DEE" w:rsidRDefault="003D2FA4" w:rsidP="0039424D">
            <w:pPr>
              <w:rPr>
                <w:rFonts w:asciiTheme="majorBidi" w:hAnsiTheme="majorBidi" w:cstheme="majorBidi"/>
                <w:sz w:val="20"/>
                <w:szCs w:val="20"/>
              </w:rPr>
            </w:pPr>
          </w:p>
          <w:p w14:paraId="64042F36"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Nigeria</w:t>
            </w:r>
          </w:p>
          <w:p w14:paraId="0F940F8D" w14:textId="77777777" w:rsidR="003D2FA4" w:rsidRPr="00B27DEE" w:rsidRDefault="003D2FA4" w:rsidP="0039424D">
            <w:pPr>
              <w:rPr>
                <w:rFonts w:asciiTheme="majorBidi" w:hAnsiTheme="majorBidi" w:cstheme="majorBidi"/>
                <w:sz w:val="20"/>
                <w:szCs w:val="20"/>
              </w:rPr>
            </w:pPr>
          </w:p>
          <w:p w14:paraId="3E253B09" w14:textId="77777777" w:rsidR="003D2FA4" w:rsidRPr="00B27DEE" w:rsidRDefault="003D2FA4" w:rsidP="0039424D">
            <w:pPr>
              <w:rPr>
                <w:rFonts w:asciiTheme="majorBidi" w:hAnsiTheme="majorBidi" w:cstheme="majorBidi"/>
                <w:sz w:val="20"/>
                <w:szCs w:val="20"/>
              </w:rPr>
            </w:pPr>
          </w:p>
          <w:p w14:paraId="3556A58E"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Nigeria</w:t>
            </w:r>
          </w:p>
          <w:p w14:paraId="581A17E5" w14:textId="77777777" w:rsidR="003D2FA4" w:rsidRPr="00B27DEE" w:rsidRDefault="003D2FA4" w:rsidP="0039424D">
            <w:pPr>
              <w:rPr>
                <w:rFonts w:asciiTheme="majorBidi" w:hAnsiTheme="majorBidi" w:cstheme="majorBidi"/>
                <w:sz w:val="20"/>
                <w:szCs w:val="20"/>
              </w:rPr>
            </w:pPr>
          </w:p>
          <w:p w14:paraId="7C1387D3" w14:textId="77777777" w:rsidR="003D2FA4" w:rsidRPr="00B27DEE" w:rsidRDefault="003D2FA4" w:rsidP="0039424D">
            <w:pPr>
              <w:rPr>
                <w:rFonts w:asciiTheme="majorBidi" w:hAnsiTheme="majorBidi" w:cstheme="majorBidi"/>
                <w:sz w:val="20"/>
                <w:szCs w:val="20"/>
              </w:rPr>
            </w:pPr>
          </w:p>
          <w:p w14:paraId="144EAF7A" w14:textId="77777777" w:rsidR="003D2FA4" w:rsidRPr="00B27DEE" w:rsidRDefault="003D2FA4" w:rsidP="0039424D">
            <w:pPr>
              <w:rPr>
                <w:rFonts w:asciiTheme="majorBidi" w:hAnsiTheme="majorBidi" w:cstheme="majorBidi"/>
                <w:sz w:val="20"/>
                <w:szCs w:val="20"/>
              </w:rPr>
            </w:pPr>
          </w:p>
          <w:p w14:paraId="29AE9E88"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Tajikistan</w:t>
            </w:r>
          </w:p>
          <w:p w14:paraId="2B049EA0" w14:textId="77777777" w:rsidR="003D2FA4" w:rsidRPr="00B27DEE" w:rsidRDefault="003D2FA4" w:rsidP="0039424D">
            <w:pPr>
              <w:rPr>
                <w:rFonts w:asciiTheme="majorBidi" w:hAnsiTheme="majorBidi" w:cstheme="majorBidi"/>
                <w:sz w:val="20"/>
                <w:szCs w:val="20"/>
              </w:rPr>
            </w:pPr>
          </w:p>
          <w:p w14:paraId="6B462415" w14:textId="77777777" w:rsidR="003D2FA4" w:rsidRPr="00B27DEE" w:rsidRDefault="003D2FA4" w:rsidP="0039424D">
            <w:pPr>
              <w:rPr>
                <w:rFonts w:asciiTheme="majorBidi" w:hAnsiTheme="majorBidi" w:cstheme="majorBidi"/>
                <w:sz w:val="20"/>
                <w:szCs w:val="20"/>
              </w:rPr>
            </w:pPr>
          </w:p>
          <w:p w14:paraId="7CE33029" w14:textId="77777777" w:rsidR="003D2FA4" w:rsidRPr="00B27DEE" w:rsidRDefault="003D2FA4" w:rsidP="0039424D">
            <w:pPr>
              <w:rPr>
                <w:rFonts w:asciiTheme="majorBidi" w:hAnsiTheme="majorBidi" w:cstheme="majorBidi"/>
                <w:sz w:val="20"/>
                <w:szCs w:val="20"/>
              </w:rPr>
            </w:pPr>
          </w:p>
          <w:p w14:paraId="32BBA2BC"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Ethiopia</w:t>
            </w:r>
          </w:p>
          <w:p w14:paraId="635EDA4A" w14:textId="77777777" w:rsidR="003D2FA4" w:rsidRPr="00B27DEE" w:rsidRDefault="003D2FA4" w:rsidP="0039424D">
            <w:pPr>
              <w:rPr>
                <w:rFonts w:asciiTheme="majorBidi" w:hAnsiTheme="majorBidi" w:cstheme="majorBidi"/>
                <w:sz w:val="20"/>
                <w:szCs w:val="20"/>
              </w:rPr>
            </w:pPr>
          </w:p>
          <w:p w14:paraId="48E93A79" w14:textId="77777777" w:rsidR="003D2FA4" w:rsidRPr="00B27DEE" w:rsidRDefault="003D2FA4" w:rsidP="0039424D">
            <w:pPr>
              <w:rPr>
                <w:rFonts w:asciiTheme="majorBidi" w:hAnsiTheme="majorBidi" w:cstheme="majorBidi"/>
                <w:sz w:val="20"/>
                <w:szCs w:val="20"/>
              </w:rPr>
            </w:pPr>
          </w:p>
        </w:tc>
      </w:tr>
      <w:tr w:rsidR="003D2FA4" w:rsidRPr="00B27DEE" w14:paraId="2F193043" w14:textId="77777777" w:rsidTr="0039424D">
        <w:tc>
          <w:tcPr>
            <w:tcW w:w="2835" w:type="dxa"/>
          </w:tcPr>
          <w:p w14:paraId="45BB8478"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MADE-IN/MADE-FOR</w:t>
            </w:r>
          </w:p>
        </w:tc>
        <w:tc>
          <w:tcPr>
            <w:tcW w:w="4395" w:type="dxa"/>
          </w:tcPr>
          <w:p w14:paraId="45D5C17E" w14:textId="01506712"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Using community informants to estimate maternal mortality in a rural district in Pakistan: A feasibility study</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2ad6rf1o07","properties":{"formattedCitation":"\\super 68\\nosupersub{}","plainCitation":"68","noteIndex":0},"citationItems":[{"id":2196,"uris":["http://zotero.org/users/8556265/items/8PBYL6TI"],"itemData":{"id":2196,"type":"article-journal","abstract":"Background. We aimed to assess the feasibility of using community-based informants’ networks to identify maternal deaths that were followed up through verbal autopsies (MADE-IN MADE-FOR technique) to estimate maternal mortality in a rural district in Pakistan. Methods. We used 4 community networks to identify deaths in women of reproductive age in the past 2 years in Chakwal district, Pakistan. The deaths recorded by the informants were followed up through verbal autopsies. Results. In total 1,143 Lady Health Workers (government employees who provide primary health care), 1577 religious leaders, 20 female lady councilors (elected representatives), and 130 nikah registrars (persons who register marriages) identified 2001 deaths in women of reproductive age. 1424 deaths were followed up with verbal autopsies conducted with the relatives of the deceased. 169 pregnancy-related deaths were identified from all reported deaths. Through the capture-recapture technique probability of capturing pregnancy-related deaths by LHWs was 0.73 and for religious leaders 0.49. Maternal mortality in Chakwal district was estimated at 309 per 100,000 live births. Conclusion. It is feasible and economical to use community informants to identify recent deaths in women of reproductive age and, if followed up through verbal autopsies, obviate the need for conducting large scale surveys.","container-title":"Journal of Pregnancy","DOI":"10.1155/2015/267923","ISSN":"2090-2727","language":"en","note":"publisher: Hindawi","page":"e267923","source":"www.hindawi.com","title":"Using Community Informants to Estimate Maternal Mortality in a Rural District in Pakistan: A Feasibility Study","title-short":"Using Community Informants to Estimate Maternal Mortality in a Rural District in Pakistan","volume":"2015","author":[{"family":"Mir","given":"Ali Mohammad"},{"family":"Shaikh","given":"Mohammad Saleem"},{"family":"Qomariyah","given":"Siti Nurul"},{"family":"Rashida","given":"Gul"},{"family":"Khan","given":"Mumraiz"},{"family":"Masood","given":"Irfan"}],"issued":{"date-parts":[["2015",2,9]]},"citation-key":"mir_using_2015"}}],"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68</w:t>
            </w:r>
            <w:r w:rsidRPr="00B27DEE">
              <w:rPr>
                <w:rFonts w:asciiTheme="majorBidi" w:hAnsiTheme="majorBidi" w:cstheme="majorBidi"/>
                <w:i/>
                <w:iCs/>
                <w:sz w:val="20"/>
                <w:szCs w:val="20"/>
              </w:rPr>
              <w:fldChar w:fldCharType="end"/>
            </w:r>
          </w:p>
          <w:p w14:paraId="346CC6B5" w14:textId="77777777" w:rsidR="003D2FA4" w:rsidRPr="00B27DEE" w:rsidRDefault="003D2FA4" w:rsidP="0039424D">
            <w:pPr>
              <w:rPr>
                <w:rFonts w:asciiTheme="majorBidi" w:hAnsiTheme="majorBidi" w:cstheme="majorBidi"/>
                <w:i/>
                <w:iCs/>
                <w:sz w:val="20"/>
                <w:szCs w:val="20"/>
              </w:rPr>
            </w:pPr>
          </w:p>
          <w:p w14:paraId="4C0FCF9E" w14:textId="2ABE191D"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A nested case-control study of the completeness of maternal death reporting in Banten Province, Indonesia</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1j4tkhdeun","properties":{"formattedCitation":"\\super 69\\nosupersub{}","plainCitation":"69","noteIndex":0},"citationItems":[{"id":2415,"uris":["http://zotero.org/users/8556265/items/RWW8KVAG"],"itemData":{"id":2415,"type":"article-journal","abstract":"BACKGROUND: Indonesia's national health information systems collect data on maternal deaths but the completeness of reporting is questionable, making it difficult to design appropriate interventions. This study examines the completeness of maternal death reporting by the district health office (DHO) system in Banten Province.\nMETHOD: We used a nested-control study design to compare data on maternal deaths in 2016 from the DHO reporting system and the MADE-IN/MADE-FOR method in two districts and one municipality in Banten Province, with the aim of identifying and characterizing missed deaths in the DHO reporting system. The capture-recapture method was used to assess the magnitude of underreporting of maternal deaths by both systems.\nRESULTS: A total of 169 maternal deaths were reported in the MADE-IN/MADE-FOR study for calendar year 2016 in the three study areas. The DHO system reported 105 maternal deaths for the same period, of which 90 cases were found in both data sources. Capture-recapture analyses suggest that the MADE-IN/MADE-FOR approach identified 92% (95% CI: 87%-95%) of all maternal deaths, while the DHO system captured 57% (95% CI: 50%-64%) of all maternal deaths. Deaths of women who resided in urban areas had four times higher odds (OR 4.3, 95% CI: 1.52-12.3) of being missed by the DHO system compared to deaths among women who lived in rural or remote areas after adjusting for other covariates.\nCONCLUSION: The DHO reporting system missed approximately half of the maternal deaths in the 3 study areas, suggesting that the DHO system is likely to grossly underestimate the maternal mortality ratio. The DHO reporting system needs to be improved to capture and characterize all maternal deaths.","container-title":"PloS One","DOI":"10.1371/journal.pone.0232080","ISSN":"1932-6203","issue":"5","journalAbbreviation":"PLoS One","language":"eng","note":"PMID: 32379774\nPMCID: PMC7205286","page":"e0232080","source":"PubMed","title":"No one data source captures all: A nested case-control study of the completeness of maternal death reporting in Banten Province, Indonesia","title-short":"No one data source captures all","volume":"15","author":[{"family":"Qomariyah","given":"Siti Nurul"},{"family":"Sethi","given":"Reena"},{"family":"Izati","given":"Yulia Nur"},{"family":"Rianty","given":"Tika"},{"family":"Latief","given":"Kamaluddin"},{"family":"Zazri","given":"Ali"},{"family":"Besral","given":"null"},{"family":"Bateman","given":"Massee"},{"family":"Pawestri","given":"Eskaning Arum"},{"family":"Ahmed","given":"Saifuddin"},{"family":"Achadi","given":"Endang L."}],"issued":{"date-parts":[["2020"]]},"citation-key":"qomariyahNoOneData2020"}}],"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69</w:t>
            </w:r>
            <w:r w:rsidRPr="00B27DEE">
              <w:rPr>
                <w:rFonts w:asciiTheme="majorBidi" w:hAnsiTheme="majorBidi" w:cstheme="majorBidi"/>
                <w:i/>
                <w:iCs/>
                <w:sz w:val="20"/>
                <w:szCs w:val="20"/>
              </w:rPr>
              <w:fldChar w:fldCharType="end"/>
            </w:r>
            <w:r w:rsidRPr="00B27DEE">
              <w:rPr>
                <w:rFonts w:asciiTheme="majorBidi" w:hAnsiTheme="majorBidi" w:cstheme="majorBidi"/>
                <w:i/>
                <w:iCs/>
                <w:sz w:val="20"/>
                <w:szCs w:val="20"/>
              </w:rPr>
              <w:t xml:space="preserve"> </w:t>
            </w:r>
          </w:p>
        </w:tc>
        <w:tc>
          <w:tcPr>
            <w:tcW w:w="1275" w:type="dxa"/>
          </w:tcPr>
          <w:p w14:paraId="159CAD47"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5</w:t>
            </w:r>
          </w:p>
          <w:p w14:paraId="36B03E35" w14:textId="77777777" w:rsidR="003D2FA4" w:rsidRPr="00B27DEE" w:rsidRDefault="003D2FA4" w:rsidP="0039424D">
            <w:pPr>
              <w:rPr>
                <w:rFonts w:asciiTheme="majorBidi" w:hAnsiTheme="majorBidi" w:cstheme="majorBidi"/>
                <w:sz w:val="20"/>
                <w:szCs w:val="20"/>
              </w:rPr>
            </w:pPr>
          </w:p>
          <w:p w14:paraId="224F40B0" w14:textId="77777777" w:rsidR="003D2FA4" w:rsidRPr="00B27DEE" w:rsidRDefault="003D2FA4" w:rsidP="0039424D">
            <w:pPr>
              <w:rPr>
                <w:rFonts w:asciiTheme="majorBidi" w:hAnsiTheme="majorBidi" w:cstheme="majorBidi"/>
                <w:sz w:val="20"/>
                <w:szCs w:val="20"/>
              </w:rPr>
            </w:pPr>
          </w:p>
          <w:p w14:paraId="557153B6" w14:textId="77777777" w:rsidR="003D2FA4" w:rsidRPr="00B27DEE" w:rsidRDefault="003D2FA4" w:rsidP="0039424D">
            <w:pPr>
              <w:rPr>
                <w:rFonts w:asciiTheme="majorBidi" w:hAnsiTheme="majorBidi" w:cstheme="majorBidi"/>
                <w:sz w:val="20"/>
                <w:szCs w:val="20"/>
              </w:rPr>
            </w:pPr>
          </w:p>
          <w:p w14:paraId="77A55AA9"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20</w:t>
            </w:r>
          </w:p>
        </w:tc>
        <w:tc>
          <w:tcPr>
            <w:tcW w:w="2977" w:type="dxa"/>
          </w:tcPr>
          <w:p w14:paraId="1D93F4AA" w14:textId="46278B1C"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Mir AM, Shaikh MS, Qomariyah SN, Rashida G, Khan M, </w:t>
            </w:r>
            <w:r w:rsidR="00507EA4">
              <w:rPr>
                <w:rFonts w:asciiTheme="majorBidi" w:hAnsiTheme="majorBidi" w:cstheme="majorBidi"/>
                <w:sz w:val="20"/>
                <w:szCs w:val="20"/>
              </w:rPr>
              <w:t xml:space="preserve">&amp; </w:t>
            </w:r>
            <w:r w:rsidRPr="00B27DEE">
              <w:rPr>
                <w:rFonts w:asciiTheme="majorBidi" w:hAnsiTheme="majorBidi" w:cstheme="majorBidi"/>
                <w:sz w:val="20"/>
                <w:szCs w:val="20"/>
              </w:rPr>
              <w:t>Masood I.</w:t>
            </w:r>
          </w:p>
          <w:p w14:paraId="501DED8E" w14:textId="77777777" w:rsidR="003D2FA4" w:rsidRPr="00B27DEE" w:rsidRDefault="003D2FA4" w:rsidP="0039424D">
            <w:pPr>
              <w:rPr>
                <w:rFonts w:asciiTheme="majorBidi" w:hAnsiTheme="majorBidi" w:cstheme="majorBidi"/>
                <w:sz w:val="20"/>
                <w:szCs w:val="20"/>
              </w:rPr>
            </w:pPr>
          </w:p>
          <w:p w14:paraId="272F4B96"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Qomariyah SN, Sethi R, Izati YN, et al.</w:t>
            </w:r>
          </w:p>
        </w:tc>
        <w:tc>
          <w:tcPr>
            <w:tcW w:w="1843" w:type="dxa"/>
          </w:tcPr>
          <w:p w14:paraId="5C737BA7"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Pakistan</w:t>
            </w:r>
          </w:p>
          <w:p w14:paraId="555B9E6B" w14:textId="77777777" w:rsidR="003D2FA4" w:rsidRPr="00B27DEE" w:rsidRDefault="003D2FA4" w:rsidP="0039424D">
            <w:pPr>
              <w:rPr>
                <w:rFonts w:asciiTheme="majorBidi" w:hAnsiTheme="majorBidi" w:cstheme="majorBidi"/>
                <w:sz w:val="20"/>
                <w:szCs w:val="20"/>
              </w:rPr>
            </w:pPr>
          </w:p>
          <w:p w14:paraId="36D9462A" w14:textId="77777777" w:rsidR="003D2FA4" w:rsidRPr="00B27DEE" w:rsidRDefault="003D2FA4" w:rsidP="0039424D">
            <w:pPr>
              <w:rPr>
                <w:rFonts w:asciiTheme="majorBidi" w:hAnsiTheme="majorBidi" w:cstheme="majorBidi"/>
                <w:sz w:val="20"/>
                <w:szCs w:val="20"/>
              </w:rPr>
            </w:pPr>
          </w:p>
          <w:p w14:paraId="48658430" w14:textId="77777777" w:rsidR="003D2FA4" w:rsidRPr="00B27DEE" w:rsidRDefault="003D2FA4" w:rsidP="0039424D">
            <w:pPr>
              <w:rPr>
                <w:rFonts w:asciiTheme="majorBidi" w:hAnsiTheme="majorBidi" w:cstheme="majorBidi"/>
                <w:sz w:val="20"/>
                <w:szCs w:val="20"/>
              </w:rPr>
            </w:pPr>
          </w:p>
          <w:p w14:paraId="798CF17D"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Indonesia</w:t>
            </w:r>
          </w:p>
        </w:tc>
      </w:tr>
      <w:tr w:rsidR="003D2FA4" w:rsidRPr="00B27DEE" w14:paraId="6483BD74" w14:textId="77777777" w:rsidTr="0039424D">
        <w:tc>
          <w:tcPr>
            <w:tcW w:w="2835" w:type="dxa"/>
          </w:tcPr>
          <w:p w14:paraId="745D4ABC"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Motherhood</w:t>
            </w:r>
          </w:p>
        </w:tc>
        <w:tc>
          <w:tcPr>
            <w:tcW w:w="4395" w:type="dxa"/>
          </w:tcPr>
          <w:p w14:paraId="3A090AAE"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NA</w:t>
            </w:r>
          </w:p>
        </w:tc>
        <w:tc>
          <w:tcPr>
            <w:tcW w:w="1275" w:type="dxa"/>
          </w:tcPr>
          <w:p w14:paraId="07EB7CC5"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NA</w:t>
            </w:r>
          </w:p>
        </w:tc>
        <w:tc>
          <w:tcPr>
            <w:tcW w:w="2977" w:type="dxa"/>
          </w:tcPr>
          <w:p w14:paraId="701E56F3"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NA</w:t>
            </w:r>
          </w:p>
        </w:tc>
        <w:tc>
          <w:tcPr>
            <w:tcW w:w="1843" w:type="dxa"/>
          </w:tcPr>
          <w:p w14:paraId="56FA89C2"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NA</w:t>
            </w:r>
          </w:p>
        </w:tc>
      </w:tr>
      <w:tr w:rsidR="003D2FA4" w:rsidRPr="00B27DEE" w14:paraId="0AF7C22E" w14:textId="77777777" w:rsidTr="0039424D">
        <w:tc>
          <w:tcPr>
            <w:tcW w:w="2835" w:type="dxa"/>
          </w:tcPr>
          <w:p w14:paraId="2D07ED26"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Neighborhood</w:t>
            </w:r>
          </w:p>
        </w:tc>
        <w:tc>
          <w:tcPr>
            <w:tcW w:w="4395" w:type="dxa"/>
          </w:tcPr>
          <w:p w14:paraId="242194C3" w14:textId="3B118065"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A low-cost, community knowledge approach to estimate maternal and jaundice-associated mortality in rural Bangladesh</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hlgsi0uar","properties":{"formattedCitation":"\\super 70\\nosupersub{}","plainCitation":"70","noteIndex":0},"citationItems":[{"id":2218,"uris":["http://zotero.org/users/8556265/items/4R7VIJWE","http://zotero.org/users/8556265/items/7ML3LEGC"],"itemData":{"id":2218,"type":"article-journal","abstract":"In the absence of a civil registration system, a house-to-house survey is often used to estimate cause-specific mortality in low- and middle-income countries. However, house-to-house surveys are resource and time intensive. We applied a low-cost community knowledge approach to identify maternal deaths from any cause and jaundice-associated deaths among persons aged ≥ 14 years, and stillbirths and neonatal deaths in mothers with jaundice during pregnancy in five rural communities in Bangladesh. We estimated the method's sensitivity and cost savings compared with a house-to-house survey. In the five communities with a total of 125,570 population, we identified 13 maternal deaths, 60 deaths among persons aged ≥ 14 years associated with jaundice, five neonatal deaths, and four stillbirths born to a mother with jaundice during pregnancy over the 3-year period before the survey using the community knowledge approach. The sensitivity of community knowledge method in identifying target deaths ranged from 80% for neonatal deaths to 100% for stillbirths and maternal deaths. The community knowledge approach required 36% of the staff time to undertake compared with the house-to-house survey. The community knowledge approach was less expensive but highly sensitive in identifying maternal and jaundice-associated mortality, as well as all-cause adult mortality in rural settings in Bangladesh. This method can be applied in rural settings of other low- and middle-income countries and, in conjunction with hospital-based hepatitis diagnoses, used to monitor the impact of programs to reduce the burden of cause-specific hepatitis mortality, a current World Health Organization priority.","container-title":"The American Journal of Tropical Medicine and Hygiene","DOI":"10.4269/ajtmh.17-0974","ISSN":"1476-1645","issue":"6","journalAbbreviation":"Am J Trop Med Hyg","language":"eng","note":"PMID: 30298803\nPMCID: PMC6283507","page":"1633-1638","source":"PubMed","title":"A Low-Cost, Community Knowledge Approach to Estimate Maternal and Jaundice-Associated Mortality in Rural Bangladesh","volume":"99","author":[{"family":"Paul","given":"Repon C."},{"family":"Gidding","given":"Heather F."},{"family":"Nazneen","given":"Arifa"},{"family":"Banik","given":"Kajal C."},{"family":"Sumon","given":"Shariful A."},{"family":"Paul","given":"Kishor K."},{"family":"Luby","given":"Stephen P."},{"family":"Gurley","given":"Emily S."},{"family":"Hayen","given":"Andrew"}],"issued":{"date-parts":[["2018",12]]},"citation-key":"paulLowCostCommunityKnowledge2018"}}],"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70</w:t>
            </w:r>
            <w:r w:rsidRPr="00B27DEE">
              <w:rPr>
                <w:rFonts w:asciiTheme="majorBidi" w:hAnsiTheme="majorBidi" w:cstheme="majorBidi"/>
                <w:i/>
                <w:iCs/>
                <w:sz w:val="20"/>
                <w:szCs w:val="20"/>
              </w:rPr>
              <w:fldChar w:fldCharType="end"/>
            </w:r>
          </w:p>
        </w:tc>
        <w:tc>
          <w:tcPr>
            <w:tcW w:w="1275" w:type="dxa"/>
          </w:tcPr>
          <w:p w14:paraId="3754BB08"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8</w:t>
            </w:r>
          </w:p>
        </w:tc>
        <w:tc>
          <w:tcPr>
            <w:tcW w:w="2977" w:type="dxa"/>
          </w:tcPr>
          <w:p w14:paraId="4897F29B"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Paul RC, Gidding HF, Nazneen A, et al.</w:t>
            </w:r>
          </w:p>
        </w:tc>
        <w:tc>
          <w:tcPr>
            <w:tcW w:w="1843" w:type="dxa"/>
          </w:tcPr>
          <w:p w14:paraId="0842EFD7"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Bangladesh</w:t>
            </w:r>
          </w:p>
        </w:tc>
      </w:tr>
      <w:tr w:rsidR="003D2FA4" w:rsidRPr="00B27DEE" w14:paraId="6F908435" w14:textId="77777777" w:rsidTr="0039424D">
        <w:tc>
          <w:tcPr>
            <w:tcW w:w="2835" w:type="dxa"/>
          </w:tcPr>
          <w:p w14:paraId="5DE12597"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Reproductive Age Mortality Study (RAMOS) </w:t>
            </w:r>
          </w:p>
        </w:tc>
        <w:tc>
          <w:tcPr>
            <w:tcW w:w="4395" w:type="dxa"/>
          </w:tcPr>
          <w:p w14:paraId="216C0B9E" w14:textId="5C894743"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Maternity care in Matlab: Present status and possible interventions</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109vo3gl8t","properties":{"formattedCitation":"\\super 71\\nosupersub{}","plainCitation":"71","noteIndex":0},"citationItems":[{"id":2395,"uris":["http://zotero.org/users/8556265/items/CN8IS7LN","http://zotero.org/users/8556265/items/INFZC7FW"],"itemData":{"id":2395,"type":"article-journal","title":"Maternity care in Matlab: Present status and possible interventions","author":[{"family":"Fauveau","given":"Vincent"},{"family":"Chakraborty","given":"Jyotsnamoy"}],"issued":{"date-parts":[["1988"]]},"citation-key":"fauveauMaternityCareMatlab1988"}}],"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71</w:t>
            </w:r>
            <w:r w:rsidRPr="00B27DEE">
              <w:rPr>
                <w:rFonts w:asciiTheme="majorBidi" w:hAnsiTheme="majorBidi" w:cstheme="majorBidi"/>
                <w:i/>
                <w:iCs/>
                <w:sz w:val="20"/>
                <w:szCs w:val="20"/>
              </w:rPr>
              <w:fldChar w:fldCharType="end"/>
            </w:r>
          </w:p>
          <w:p w14:paraId="4906663E" w14:textId="77777777" w:rsidR="003D2FA4" w:rsidRPr="00B27DEE" w:rsidRDefault="003D2FA4" w:rsidP="0039424D">
            <w:pPr>
              <w:rPr>
                <w:rFonts w:asciiTheme="majorBidi" w:hAnsiTheme="majorBidi" w:cstheme="majorBidi"/>
                <w:i/>
                <w:iCs/>
                <w:sz w:val="20"/>
                <w:szCs w:val="20"/>
              </w:rPr>
            </w:pPr>
          </w:p>
          <w:p w14:paraId="158D3B0F" w14:textId="0D1FDBF9"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Maternal mortality inquiry in a rural community of north India</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jq0gbaf07","properties":{"formattedCitation":"\\super 72\\nosupersub{}","plainCitation":"72","noteIndex":0},"citationItems":[{"id":2407,"uris":["http://zotero.org/users/8556265/items/MYYPW9YF","http://zotero.org/users/8556265/items/F5JP6KRI"],"itemData":{"id":2407,"type":"article-journal","container-title":"International Journal of Gynecology &amp; Obstetrics","issue":"4","note":"publisher: Wiley Online Library","page":"313–319","source":"Google Scholar","title":"Maternal mortality inquiry in a rural community of north India","volume":"29","author":[{"family":"Kumar","given":"R."},{"family":"Sharma","given":"A. K."},{"family":"Barik","given":"S."},{"family":"Kumar","given":"V."}],"issued":{"date-parts":[["1989"]]},"citation-key":"kumarMaternalMortalityInquiry1989"}}],"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72</w:t>
            </w:r>
            <w:r w:rsidRPr="00B27DEE">
              <w:rPr>
                <w:rFonts w:asciiTheme="majorBidi" w:hAnsiTheme="majorBidi" w:cstheme="majorBidi"/>
                <w:i/>
                <w:iCs/>
                <w:sz w:val="20"/>
                <w:szCs w:val="20"/>
              </w:rPr>
              <w:fldChar w:fldCharType="end"/>
            </w:r>
          </w:p>
          <w:p w14:paraId="661F5C74" w14:textId="77777777" w:rsidR="003D2FA4" w:rsidRPr="00B27DEE" w:rsidRDefault="003D2FA4" w:rsidP="0039424D">
            <w:pPr>
              <w:rPr>
                <w:rFonts w:asciiTheme="majorBidi" w:hAnsiTheme="majorBidi" w:cstheme="majorBidi"/>
                <w:i/>
                <w:iCs/>
                <w:sz w:val="20"/>
                <w:szCs w:val="20"/>
              </w:rPr>
            </w:pPr>
          </w:p>
          <w:p w14:paraId="5C2ABC35" w14:textId="7012549F"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Causes of reproductive age mortality in low socioeconomic settlements of Karachi</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17lhkfsfma","properties":{"formattedCitation":"\\super 73\\nosupersub{}","plainCitation":"73","noteIndex":0},"citationItems":[{"id":2042,"uris":["http://zotero.org/users/8556265/items/RZB5GTCL","http://zotero.org/users/8556265/items/577ZU87B"],"itemData":{"id":2042,"type":"article-journal","container-title":"Journal of Pakistan Medical Association","issue":"10","page":"208","source":"Google Scholar","title":"Causes of reproductive age mortality in low socioeconomic settlements of Karachi","volume":"43","author":[{"family":"Fikree","given":"Fariyal F."},{"family":"Karim","given":"Mehtab S."},{"family":"Midhet","given":"Farid"},{"family":"Berendes","given":"Heinz W."}],"issued":{"date-parts":[["1993"]]},"citation-key":"fikreeCausesReproductiveAge1993"}}],"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73</w:t>
            </w:r>
            <w:r w:rsidRPr="00B27DEE">
              <w:rPr>
                <w:rFonts w:asciiTheme="majorBidi" w:hAnsiTheme="majorBidi" w:cstheme="majorBidi"/>
                <w:i/>
                <w:iCs/>
                <w:sz w:val="20"/>
                <w:szCs w:val="20"/>
              </w:rPr>
              <w:fldChar w:fldCharType="end"/>
            </w:r>
          </w:p>
          <w:p w14:paraId="6E8336EF" w14:textId="77777777" w:rsidR="003D2FA4" w:rsidRPr="00B27DEE" w:rsidRDefault="003D2FA4" w:rsidP="0039424D">
            <w:pPr>
              <w:rPr>
                <w:rFonts w:asciiTheme="majorBidi" w:hAnsiTheme="majorBidi" w:cstheme="majorBidi"/>
                <w:i/>
                <w:iCs/>
                <w:sz w:val="20"/>
                <w:szCs w:val="20"/>
              </w:rPr>
            </w:pPr>
          </w:p>
          <w:p w14:paraId="3ADF6E6E" w14:textId="684B48DF"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A community-based nested case-control study of maternal mortality</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u36983u92","properties":{"formattedCitation":"\\super 74\\nosupersub{}","plainCitation":"74","noteIndex":0},"citationItems":[{"id":2223,"uris":["http://zotero.org/users/8556265/items/DEIGUBAX","http://zotero.org/users/8556265/items/DGPITU92"],"itemData":{"id":2223,"type":"article-journal","container-title":"International Journal of Gynecology &amp; Obstetrics","issue":"3","note":"publisher: Wiley Online Library","page":"247–255","source":"Google Scholar","title":"A community-based nested case-control study of maternal mortality","volume":"47","author":[{"family":"Fikree","given":"Fariyal F."},{"family":"Gray","given":"Ronald H."},{"family":"Berendes","given":"Heinz W."},{"family":"Karim","given":"M. S."}],"issued":{"date-parts":[["1994"]]},"citation-key":"fikreeCommunitybasedNestedCasecontrol1994"}}],"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74</w:t>
            </w:r>
            <w:r w:rsidRPr="00B27DEE">
              <w:rPr>
                <w:rFonts w:asciiTheme="majorBidi" w:hAnsiTheme="majorBidi" w:cstheme="majorBidi"/>
                <w:i/>
                <w:iCs/>
                <w:sz w:val="20"/>
                <w:szCs w:val="20"/>
              </w:rPr>
              <w:fldChar w:fldCharType="end"/>
            </w:r>
          </w:p>
          <w:p w14:paraId="289C3253" w14:textId="77777777" w:rsidR="003D2FA4" w:rsidRPr="00B27DEE" w:rsidRDefault="003D2FA4" w:rsidP="0039424D">
            <w:pPr>
              <w:rPr>
                <w:rFonts w:asciiTheme="majorBidi" w:hAnsiTheme="majorBidi" w:cstheme="majorBidi"/>
                <w:i/>
                <w:iCs/>
                <w:sz w:val="20"/>
                <w:szCs w:val="20"/>
              </w:rPr>
            </w:pPr>
          </w:p>
          <w:p w14:paraId="0B43751E" w14:textId="556FAFC1"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The sisterhood method of estimating maternal mortality: The Matlab experience</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1e7nivh7ld","properties":{"formattedCitation":"\\super 43\\nosupersub{}","plainCitation":"43","noteIndex":0},"citationItems":[{"id":2185,"uris":["http://zotero.org/users/8556265/items/5WYBPRSE","http://zotero.org/users/8556265/items/Z3WSEZXU"],"itemData":{"id":2185,"type":"article-journal","abstract":"This study reports the results of a test of validation of the sisterhood method of measuring the level of maternal mortality using data from a Demographic Surveillance System (DSS) operating since 1966 in Matlab, Bangladesh. The records of maternal deaths that occurred during 1976-90 in the Matlab DSS area were used. One of the deceased woman's surviving brothers or sisters, aged 15 or older and born to the same mother, was asked if the deceased sister had died of maternity-related causes. Of the 384 maternal deaths for which siblings were interviewed, 305 deaths were correctly reported, 16 deaths were underreported, and the remaining 63 were misreported as nonmaternal deaths. Information on maternity-related deaths obtained in a sisterhood survey conducted in the Matlab DSS area was compared with the information recorded in the DSS. Results suggest that in places similar to Matlab, the sisterhood method can be used to provide an indication of the level of maternal mortality if no other data exist, though the method will produce negative bias in maternal mortality estimates.","container-title":"Studies in Family Planning","ISSN":"0039-3665","issue":"2","journalAbbreviation":"Stud Fam Plann","language":"eng","note":"PMID: 7618193","page":"101-106","source":"PubMed","title":"The sisterhood method of estimating maternal mortality: the Matlab experience","title-short":"The sisterhood method of estimating maternal mortality","volume":"26","author":[{"family":"Shahidullah","given":"M."}],"issued":{"date-parts":[["1995"]]},"citation-key":"shahidullahSisterhoodMethodEstimating1995"}}],"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43</w:t>
            </w:r>
            <w:r w:rsidRPr="00B27DEE">
              <w:rPr>
                <w:rFonts w:asciiTheme="majorBidi" w:hAnsiTheme="majorBidi" w:cstheme="majorBidi"/>
                <w:i/>
                <w:iCs/>
                <w:sz w:val="20"/>
                <w:szCs w:val="20"/>
              </w:rPr>
              <w:fldChar w:fldCharType="end"/>
            </w:r>
          </w:p>
          <w:p w14:paraId="35F0C702" w14:textId="77777777" w:rsidR="003D2FA4" w:rsidRPr="00B27DEE" w:rsidRDefault="003D2FA4" w:rsidP="0039424D">
            <w:pPr>
              <w:rPr>
                <w:rFonts w:asciiTheme="majorBidi" w:hAnsiTheme="majorBidi" w:cstheme="majorBidi"/>
                <w:i/>
                <w:iCs/>
                <w:sz w:val="20"/>
                <w:szCs w:val="20"/>
              </w:rPr>
            </w:pPr>
          </w:p>
          <w:p w14:paraId="710F59A9" w14:textId="2A8F5E98"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A comparison of sisterhood information on causes of maternal death with the registration causes of maternal death in Matlab, Bangladesh</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1ddjlkd3t4","properties":{"formattedCitation":"\\super 42\\nosupersub{}","plainCitation":"42","noteIndex":0},"citationItems":[{"id":2221,"uris":["http://zotero.org/users/8556265/items/93A3G2M3","http://zotero.org/users/8556265/items/2EA9IP2X"],"itemData":{"id":2221,"type":"article-journal","abstract":"BACKGROUND: To explore whether causes of maternal death can be investigated using the sisterhood method, an indirect method for providing a community-based estimate of the level of maternal mortality, this study compares the sisterhood causes of maternal death with the Matlab Demographic Surveillance System's (DSS) causes of maternal death.\nMETHODS: Data for this study came from the Matlab DSS, which has been in operation since 1966 as a field site of the International Centre for Diarrhoeal Disease Research, Bangladesh. The maternal deaths that occurred during the 15-year period from 1976 to 1990 in the Matlab DSS area are the basis of this study. A sisterhood survey was conducted in Matlab in November and December 1991 to collect information on conditions, events and symptoms that preceded death. The collected information was evaluated to assign a most likely cause of maternal death. The sisterhood survey cause of maternal death was then compared with the DSS cause of maternal death.\nRESULTS: Cause of death could not be assigned with reasonable confidence for 34 (11%) of the 305 maternal deaths for which information was collected. For the remaining deaths, the agreement between the two classification systems was generally high for most cause-of-death categories considered.\nCONCLUSIONS: Though cause-of-death information obtained by the sisterhood method will always be subject to some error, it can provide an indication of an overall distribution of causes of maternal deaths. This data can be used for the planning of programmes aimed at reducing maternal mortality and for the evaluation of such programmes over time.","container-title":"International Journal of Epidemiology","DOI":"10.1093/ije/24.5.937","ISSN":"0300-5771","issue":"5","journalAbbreviation":"Int J Epidemiol","language":"eng","note":"PMID: 8557450","page":"937-942","source":"PubMed","title":"A comparison of sisterhood information on causes of maternal death with the registration causes of maternal death in Matlab, Bangladesh","volume":"24","author":[{"family":"Shahidullah","given":"M."}],"issued":{"date-parts":[["1995",10]]},"citation-key":"shahidullahComparisonSisterhoodInformation1995"}}],"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42</w:t>
            </w:r>
            <w:r w:rsidRPr="00B27DEE">
              <w:rPr>
                <w:rFonts w:asciiTheme="majorBidi" w:hAnsiTheme="majorBidi" w:cstheme="majorBidi"/>
                <w:i/>
                <w:iCs/>
                <w:sz w:val="20"/>
                <w:szCs w:val="20"/>
              </w:rPr>
              <w:fldChar w:fldCharType="end"/>
            </w:r>
          </w:p>
          <w:p w14:paraId="74EFA29A" w14:textId="77777777" w:rsidR="003D2FA4" w:rsidRPr="00B27DEE" w:rsidRDefault="003D2FA4" w:rsidP="0039424D">
            <w:pPr>
              <w:rPr>
                <w:rFonts w:asciiTheme="majorBidi" w:hAnsiTheme="majorBidi" w:cstheme="majorBidi"/>
                <w:i/>
                <w:iCs/>
                <w:sz w:val="20"/>
                <w:szCs w:val="20"/>
              </w:rPr>
            </w:pPr>
          </w:p>
          <w:p w14:paraId="283DD1AD" w14:textId="77777777"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 xml:space="preserve">Maternal mortality in different Pakistani sites: </w:t>
            </w:r>
          </w:p>
          <w:p w14:paraId="66A1AAB1" w14:textId="6FC106E5"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Ratios, clinical causes and determinants</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2o4sjd5btr","properties":{"formattedCitation":"\\super 75\\nosupersub{}","plainCitation":"75","noteIndex":0},"citationItems":[{"id":2387,"uris":["http://zotero.org/users/8556265/items/HRPUEZJT","http://zotero.org/users/8556265/items/XFA4FK39"],"itemData":{"id":2387,"type":"article-journal","abstract":"Population-based estimates of maternal mortality from Pakistan are inadequate to define the magnitude of the problem or provide information on clinical causes and determinants.\nSurveys were conducted in selected clusters in Karachi, Balochistan and North West Frontier Province from 1989-1992. Pre-coded questionnaires were administered to 38,563 households to ascertain household characteristics, complete pregnancy histories and deaths of household members in the five years preceding the survey. Verbal autopsy questionnaires were then conducted to establish cause of death to women in the reproductive age group. Descriptive, bivariate and multivariable analyses were carried out to determine the association between the background variables, biological and women's status indicators and maternal mortality using a nested case-control design.\nOverall, the estimated maternal mortality ratio combining the data from the different sites was 433 per 100,000 livebirths. The estimated maternal mortality ratios per 100,000 livebirths ranged from a low of 281 in Karachi to a high of 673 in Khuzdar [Balochistan]. Hemorrhage (52.9%), puerperal sepsis (16.3%) and eclampsia (14.4%) were the leading causes for direct maternal deaths. Logistic regression identified the important risk factors as poor housing construction material (OR = 2.1; 95% CI = 1.3,3.2), distance of 40 or more miles from nearest hospital (OR = 1.3; 95% CI = 0.9,1.8), grandmultigravidity (OR = 1.6; 95% CI = 1.1,2.4) and prior fetal losses (OR = 5.3; 95% CI = 3.8,7.4).\nFocusing on special groups of pregnant women with targeted programs such as training, monitoring and supervision of birth attendants for the provision of oxytocics, will go a long way in decreasing the proportion of maternal deaths attributed to direct, avoidable causes.","container-title":"Acta obstetricia et gynecologica Scandinavica","DOI":"10.3109/00016349709024603","journalAbbreviation":"Acta obstetricia et gynecologica Scandinavica","page":"637-45","source":"ResearchGate","title":"Maternal mortality in different Pakistani sites: Ratios, clinical causes and determinants","title-short":"Maternal mortality in different Pakistani sites","volume":"76","author":[{"family":"Fikree","given":"Fariyal"},{"family":"Midhet","given":"Farid"},{"family":"Sadruddin","given":"Salim"},{"family":"Berendes","given":"Heinz"}],"issued":{"date-parts":[["1997",9,1]]},"citation-key":"fikreeMaternalMortalityDifferent1997"}}],"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75</w:t>
            </w:r>
            <w:r w:rsidRPr="00B27DEE">
              <w:rPr>
                <w:rFonts w:asciiTheme="majorBidi" w:hAnsiTheme="majorBidi" w:cstheme="majorBidi"/>
                <w:i/>
                <w:iCs/>
                <w:sz w:val="20"/>
                <w:szCs w:val="20"/>
              </w:rPr>
              <w:fldChar w:fldCharType="end"/>
            </w:r>
          </w:p>
          <w:p w14:paraId="631E4820" w14:textId="77777777" w:rsidR="003D2FA4" w:rsidRPr="00B27DEE" w:rsidRDefault="003D2FA4" w:rsidP="0039424D">
            <w:pPr>
              <w:rPr>
                <w:rFonts w:asciiTheme="majorBidi" w:hAnsiTheme="majorBidi" w:cstheme="majorBidi"/>
                <w:i/>
                <w:iCs/>
                <w:sz w:val="20"/>
                <w:szCs w:val="20"/>
              </w:rPr>
            </w:pPr>
          </w:p>
          <w:p w14:paraId="1BC1EF2F" w14:textId="32C14229"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A comparison of three verbal autopsy methods to ascertain levels and causes of maternal deaths in Matlab, Bangladesh</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7j567sgit","properties":{"formattedCitation":"\\super 76\\nosupersub{}","plainCitation":"76","noteIndex":0},"citationItems":[{"id":2219,"uris":["http://zotero.org/users/8556265/items/ICS85QKJ"],"itemData":{"id":2219,"type":"article-journal","abstract":"Verbal autopsies have been widely used to determine the levels and causes of maternal death but few studies have assessed the reliability of various methods.\nWe compared the levels and causes of maternal mortality in three data sources from Matlab, Bangladesh: (1) maternal deaths identified through a unique demographic surveillance system (DSS); (2) maternal deaths identified as a result of a previous detailed investigation into the levels and causes of maternal mortality; and (3) maternal deaths identified in the current special study. All studies used lay reporting, but differed in terms of the nature of the study, the sex of the interviewer, the format of the questionnaire and the procedure to derive the diagnosis.\nThere were substantial disagreements between the routine reporting and the special studies. The DSS identified 67.2% of all deaths occurring during pregnancy or within 42 days postpartum (82.3% of direct obstetric deaths, 70.0% of deaths due to induced abortions and 42.4% of indirect obstetric deaths). Extending the definition of maternal deaths to 90 days postpartum increased the numbers of maternal deaths between 1987 and 1993 from 174 to 196. The two special studies also disagreed in the ascertainment of the causes of maternal deaths and yielded different cause of death distributions; the proportion of direct obstetric deaths (excluding abortion) was 50.4% in the current system compared to 44.5% previously (P = 0.001).\nThis study confirms the known difficulties in the ascertainment of the levels and causes of maternal mortality. The large disparities in the levels and causes of maternal mortality using three different methods of lay reporting in a population with an almost complete vital registration system add to the growing concern about the inaccuracies in the measurement of maternal mortality.","container-title":"International journal of epidemiology","DOI":"10.1093/ije/27.4.660","journalAbbreviation":"International journal of epidemiology","page":"660-6","source":"ResearchGate","title":"A comparison of three verbal autopsy methods to ascertain levels and causes of maternal deaths in Matlab, Bangladesh","volume":"27","author":[{"family":"Ronsmans","given":"Carine"},{"family":"Vanneste","given":"A"},{"family":"Chakraborty","given":"Jashabir"},{"family":"Ginneken","given":"J"}],"issued":{"date-parts":[["1998",9,1]]},"citation-key":"ronsmansComparisonThreeVerbal1998"}}],"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76</w:t>
            </w:r>
            <w:r w:rsidRPr="00B27DEE">
              <w:rPr>
                <w:rFonts w:asciiTheme="majorBidi" w:hAnsiTheme="majorBidi" w:cstheme="majorBidi"/>
                <w:i/>
                <w:iCs/>
                <w:sz w:val="20"/>
                <w:szCs w:val="20"/>
              </w:rPr>
              <w:fldChar w:fldCharType="end"/>
            </w:r>
          </w:p>
          <w:p w14:paraId="7A01A5B4" w14:textId="77777777" w:rsidR="003D2FA4" w:rsidRPr="00B27DEE" w:rsidRDefault="003D2FA4" w:rsidP="0039424D">
            <w:pPr>
              <w:rPr>
                <w:rFonts w:asciiTheme="majorBidi" w:hAnsiTheme="majorBidi" w:cstheme="majorBidi"/>
                <w:i/>
                <w:iCs/>
                <w:sz w:val="20"/>
                <w:szCs w:val="20"/>
              </w:rPr>
            </w:pPr>
          </w:p>
          <w:p w14:paraId="2C3EDD1B" w14:textId="0BB671A0"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lastRenderedPageBreak/>
              <w:t>Deaths among women of reproductive age in Cape Verde, causes and avoidability</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1hr3ur8bs3","properties":{"formattedCitation":"\\super 77\\nosupersub{}","plainCitation":"77","noteIndex":0},"citationItems":[{"id":2112,"uris":["http://zotero.org/users/8556265/items/3ZFGPYAL","http://zotero.org/users/8556265/items/M8969ZSX"],"itemData":{"id":2112,"type":"article-journal","container-title":"Acta Obstetricia et Gynecologica Scandinavica","issue":"3","note":"publisher: Taylor &amp; Francis","page":"225–232","source":"Google Scholar","title":"Deaths among women of reproductive age in Cape Verde, causes and avoidability","volume":"78","author":[{"family":"Wessel","given":"Hans"},{"family":"Reitmaier","given":"Pitt"},{"family":"Dupret","given":"Alice"},{"family":"Rocha","given":"Ernesto"},{"family":"Cnattingius","given":"Sven"},{"family":"Bergström","given":"Staffan"}],"issued":{"date-parts":[["1999"]]},"citation-key":"wesselDeathsWomenReproductive1999"}}],"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77</w:t>
            </w:r>
            <w:r w:rsidRPr="00B27DEE">
              <w:rPr>
                <w:rFonts w:asciiTheme="majorBidi" w:hAnsiTheme="majorBidi" w:cstheme="majorBidi"/>
                <w:i/>
                <w:iCs/>
                <w:sz w:val="20"/>
                <w:szCs w:val="20"/>
              </w:rPr>
              <w:fldChar w:fldCharType="end"/>
            </w:r>
          </w:p>
          <w:p w14:paraId="02B53240" w14:textId="77777777" w:rsidR="003D2FA4" w:rsidRPr="00B27DEE" w:rsidRDefault="003D2FA4" w:rsidP="0039424D">
            <w:pPr>
              <w:rPr>
                <w:rFonts w:asciiTheme="majorBidi" w:hAnsiTheme="majorBidi" w:cstheme="majorBidi"/>
                <w:i/>
                <w:iCs/>
                <w:sz w:val="20"/>
                <w:szCs w:val="20"/>
              </w:rPr>
            </w:pPr>
          </w:p>
          <w:p w14:paraId="32ADC76B" w14:textId="77777777" w:rsidR="00F92282" w:rsidRDefault="00F92282" w:rsidP="0039424D">
            <w:pPr>
              <w:rPr>
                <w:rFonts w:asciiTheme="majorBidi" w:hAnsiTheme="majorBidi" w:cstheme="majorBidi"/>
                <w:i/>
                <w:iCs/>
                <w:sz w:val="20"/>
                <w:szCs w:val="20"/>
              </w:rPr>
            </w:pPr>
          </w:p>
          <w:p w14:paraId="7C5561C4" w14:textId="6A6EAB48"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Who dies from what? Determining cause of death in South Africa's rural north-east</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ltducku0c","properties":{"formattedCitation":"\\super 78\\nosupersub{}","plainCitation":"78","noteIndex":0},"citationItems":[{"id":2204,"uris":["http://zotero.org/users/8556265/items/3VRB23GB","http://zotero.org/users/8556265/items/5BX8FH5Q"],"itemData":{"id":2204,"type":"article-journal","container-title":"Tropical Medicine &amp; International Health","issue":"6","note":"publisher: Wiley Online Library","page":"433–441","source":"Google Scholar","title":"Who dies from what? Determining cause of death in South Africa's rural north-east","title-short":"Who dies from what?","volume":"4","author":[{"family":"Kahn","given":"Kathleen"},{"family":"Tollman","given":"Stephen M."},{"family":"Garenne","given":"Michel"},{"family":"Gear","given":"John SS"}],"issued":{"date-parts":[["1999"]]},"citation-key":"kahnWhoDiesWhat1999"}}],"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78</w:t>
            </w:r>
            <w:r w:rsidRPr="00B27DEE">
              <w:rPr>
                <w:rFonts w:asciiTheme="majorBidi" w:hAnsiTheme="majorBidi" w:cstheme="majorBidi"/>
                <w:i/>
                <w:iCs/>
                <w:sz w:val="20"/>
                <w:szCs w:val="20"/>
              </w:rPr>
              <w:fldChar w:fldCharType="end"/>
            </w:r>
          </w:p>
          <w:p w14:paraId="729495F6" w14:textId="77777777" w:rsidR="003D2FA4" w:rsidRPr="00B27DEE" w:rsidRDefault="003D2FA4" w:rsidP="0039424D">
            <w:pPr>
              <w:rPr>
                <w:rFonts w:asciiTheme="majorBidi" w:hAnsiTheme="majorBidi" w:cstheme="majorBidi"/>
                <w:i/>
                <w:iCs/>
                <w:sz w:val="20"/>
                <w:szCs w:val="20"/>
              </w:rPr>
            </w:pPr>
          </w:p>
          <w:p w14:paraId="4949F594" w14:textId="7E5BDCDC"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Mortality and causes of death in Jordan 1995-96: Assessment by verbal autopsy</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2igr9pfi42","properties":{"formattedCitation":"\\super 79\\nosupersub{}","plainCitation":"79","noteIndex":0},"citationItems":[{"id":2423,"uris":["http://zotero.org/users/8556265/items/2YP8VYSR","http://zotero.org/users/8556265/items/UJCQNY3W"],"itemData":{"id":2423,"type":"article-journal","container-title":"Bulletin of the World Health Organization","issue":"8","note":"publisher: World Health Organization","page":"641","source":"Google Scholar","title":"Mortality and causes of death in Jordan 1995-96: assessment by verbal autopsy.","title-short":"Mortality and causes of death in Jordan 1995-96","volume":"77","author":[{"family":"Khoury","given":"S. A."},{"family":"Massad","given":"D."},{"family":"Fardous","given":"T."}],"issued":{"date-parts":[["1999"]]},"citation-key":"khouryMortalityCausesDeath1999"}}],"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79</w:t>
            </w:r>
            <w:r w:rsidRPr="00B27DEE">
              <w:rPr>
                <w:rFonts w:asciiTheme="majorBidi" w:hAnsiTheme="majorBidi" w:cstheme="majorBidi"/>
                <w:i/>
                <w:iCs/>
                <w:sz w:val="20"/>
                <w:szCs w:val="20"/>
              </w:rPr>
              <w:fldChar w:fldCharType="end"/>
            </w:r>
          </w:p>
          <w:p w14:paraId="355F084E" w14:textId="77777777" w:rsidR="003D2FA4" w:rsidRPr="00B27DEE" w:rsidRDefault="003D2FA4" w:rsidP="0039424D">
            <w:pPr>
              <w:rPr>
                <w:rFonts w:asciiTheme="majorBidi" w:hAnsiTheme="majorBidi" w:cstheme="majorBidi"/>
                <w:i/>
                <w:iCs/>
                <w:sz w:val="20"/>
                <w:szCs w:val="20"/>
              </w:rPr>
            </w:pPr>
          </w:p>
          <w:p w14:paraId="19CE7480" w14:textId="71532110"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Validation and application of verbal autopsies in a rural area of South Africa</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170hlgqe3r","properties":{"formattedCitation":"\\super 80\\nosupersub{}","plainCitation":"80","noteIndex":0},"citationItems":[{"id":1854,"uris":["http://zotero.org/users/8556265/items/SYEW9XMV"],"itemData":{"id":1854,"type":"article-journal","container-title":"Tropical Medicine &amp; International Health","language":"en","title":"Validation and application of verbal autopsies in a rural area of South Africa | Request PDF","URL":"https://www.researchgate.net/publication/12204685_Validation_and_application_of_verbal_autopsies_in_a_rural_area_of_South_Africa","author":[{"family":"Kahn","given":"Kathleen"},{"family":"Tollman","given":"Stephen"},{"family":"Garenne","given":"Michael"},{"family":"Gear","given":"John"}],"accessed":{"date-parts":[["2023",4,7]]},"issued":{"date-parts":[["2000"]]},"citation-key":"kahnValidationApplicationVerbal2000"}}],"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80</w:t>
            </w:r>
            <w:r w:rsidRPr="00B27DEE">
              <w:rPr>
                <w:rFonts w:asciiTheme="majorBidi" w:hAnsiTheme="majorBidi" w:cstheme="majorBidi"/>
                <w:i/>
                <w:iCs/>
                <w:sz w:val="20"/>
                <w:szCs w:val="20"/>
              </w:rPr>
              <w:fldChar w:fldCharType="end"/>
            </w:r>
          </w:p>
          <w:p w14:paraId="20581603" w14:textId="77777777" w:rsidR="003D2FA4" w:rsidRPr="00B27DEE" w:rsidRDefault="003D2FA4" w:rsidP="0039424D">
            <w:pPr>
              <w:rPr>
                <w:rFonts w:asciiTheme="majorBidi" w:hAnsiTheme="majorBidi" w:cstheme="majorBidi"/>
                <w:i/>
                <w:iCs/>
                <w:sz w:val="20"/>
                <w:szCs w:val="20"/>
              </w:rPr>
            </w:pPr>
          </w:p>
          <w:p w14:paraId="6E513DD0" w14:textId="674FCF09"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Maternal mortality in Vietnam in 1994-95</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qmc85d8m2","properties":{"formattedCitation":"\\super 81\\nosupersub{}","plainCitation":"81","noteIndex":0},"citationItems":[{"id":2522,"uris":["http://zotero.org/users/8556265/items/C3NW7MX5"],"itemData":{"id":2522,"type":"article-journal","abstract":"This report presents the first population-based estimates of maternal mortality in Vietnam. All the deaths of women aged 15-49 in 1994-95 in three provinces of Vietnam were identified and classified by cause. Maternal mortality was the fifth most frequent cause of death. The maternal mortality ratio was 155 deaths per 100,000 live births. This ratio compares with the World Health Organization's estimates of 430 such deaths globally and 390 for Asia. The maternal mortality ratio in the delta regions of these provinces was half that of the mountainous and semimountainous regions. Because a larger proportion of the Vietnamese population live in delta regions than elsewhere, the maternal mortality ratio for Vietnam as a whole may be lower than that of the three provinces studied. Maternal mortality is low in Vietnam primarily because a relatively high proportion of deliveries take place in clinics and hospitals, where few women die in childbirth. Also, few women die of the consequences of induced abortion in Vietnam because the procedure is legal and easily available.","container-title":"Studies in family planning","journalAbbreviation":"Studies in family planning","page":"329-38","source":"ResearchGate","title":"Maternal mortality in Vietnam in 1994-95","volume":"30","author":[{"family":"Hanenberg","given":"R"},{"family":"Vach","given":"T"},{"family":"Vinh","given":"D"},{"family":"Sokal","given":"David"}],"issued":{"date-parts":[["2000",1,1]]},"citation-key":"hanenbergMaternalMortalityVietnam2000"}}],"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81</w:t>
            </w:r>
            <w:r w:rsidRPr="00B27DEE">
              <w:rPr>
                <w:rFonts w:asciiTheme="majorBidi" w:hAnsiTheme="majorBidi" w:cstheme="majorBidi"/>
                <w:i/>
                <w:iCs/>
                <w:sz w:val="20"/>
                <w:szCs w:val="20"/>
              </w:rPr>
              <w:fldChar w:fldCharType="end"/>
            </w:r>
          </w:p>
          <w:p w14:paraId="3DBD54C4" w14:textId="77777777" w:rsidR="003D2FA4" w:rsidRPr="00B27DEE" w:rsidRDefault="003D2FA4" w:rsidP="0039424D">
            <w:pPr>
              <w:rPr>
                <w:rFonts w:asciiTheme="majorBidi" w:hAnsiTheme="majorBidi" w:cstheme="majorBidi"/>
                <w:i/>
                <w:iCs/>
                <w:sz w:val="20"/>
                <w:szCs w:val="20"/>
              </w:rPr>
            </w:pPr>
          </w:p>
          <w:p w14:paraId="2369B4F4" w14:textId="77777777" w:rsidR="003D2FA4" w:rsidRPr="00B27DEE" w:rsidRDefault="003D2FA4" w:rsidP="0039424D">
            <w:pPr>
              <w:rPr>
                <w:rFonts w:asciiTheme="majorBidi" w:hAnsiTheme="majorBidi" w:cstheme="majorBidi"/>
                <w:i/>
                <w:iCs/>
                <w:sz w:val="20"/>
                <w:szCs w:val="20"/>
              </w:rPr>
            </w:pPr>
          </w:p>
          <w:p w14:paraId="294FAEA3" w14:textId="1BA18E80"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Maternal mortality among Afghan refugees in Pakistan, 1999-2000</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2mtcfdnt2e","properties":{"formattedCitation":"\\super 82\\nosupersub{}","plainCitation":"82","noteIndex":0},"citationItems":[{"id":418,"uris":["http://zotero.org/users/8556265/items/499QGFLV"],"itemData":{"id":418,"type":"article-journal","container-title":"The Lancet","issue":"9307","note":"publisher: Elsevier","page":"643–649","source":"Google Scholar","title":"Maternal mortality among Afghan refugees in Pakistan, 1999-2000","volume":"359","author":[{"family":"Bartlett","given":"Linda A."},{"family":"Jamieson","given":"Denise J."},{"family":"Kahn","given":"Tila"},{"family":"Sultana","given":"Munawar"},{"family":"Wilson","given":"Hoyt G."},{"family":"Duerr","given":"Ann"}],"issued":{"date-parts":[["2002"]]},"citation-key":"bartlettMaternalMortalityAfghan2002"}}],"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82</w:t>
            </w:r>
            <w:r w:rsidRPr="00B27DEE">
              <w:rPr>
                <w:rFonts w:asciiTheme="majorBidi" w:hAnsiTheme="majorBidi" w:cstheme="majorBidi"/>
                <w:i/>
                <w:iCs/>
                <w:sz w:val="20"/>
                <w:szCs w:val="20"/>
              </w:rPr>
              <w:fldChar w:fldCharType="end"/>
            </w:r>
          </w:p>
          <w:p w14:paraId="70EB6D51" w14:textId="77777777" w:rsidR="003D2FA4" w:rsidRPr="00B27DEE" w:rsidRDefault="003D2FA4" w:rsidP="0039424D">
            <w:pPr>
              <w:rPr>
                <w:rFonts w:asciiTheme="majorBidi" w:hAnsiTheme="majorBidi" w:cstheme="majorBidi"/>
                <w:i/>
                <w:iCs/>
                <w:sz w:val="20"/>
                <w:szCs w:val="20"/>
              </w:rPr>
            </w:pPr>
          </w:p>
          <w:p w14:paraId="12CDAEEB" w14:textId="77777777" w:rsidR="003D2FA4" w:rsidRPr="00B27DEE" w:rsidRDefault="003D2FA4" w:rsidP="0039424D">
            <w:pPr>
              <w:rPr>
                <w:rFonts w:asciiTheme="majorBidi" w:hAnsiTheme="majorBidi" w:cstheme="majorBidi"/>
                <w:i/>
                <w:iCs/>
                <w:sz w:val="20"/>
                <w:szCs w:val="20"/>
              </w:rPr>
            </w:pPr>
          </w:p>
          <w:p w14:paraId="77BC35D3" w14:textId="595C6778"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Pregnancy-related deaths in rural Rajasthan, India: Exploring causes, context, and care-seeking through verbal autopsy</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2afn6impb4","properties":{"formattedCitation":"\\super 83\\nosupersub{}","plainCitation":"83","noteIndex":0},"citationItems":[{"id":2092,"uris":["http://zotero.org/users/8556265/items/WPMAU4KI","http://zotero.org/users/8556265/items/5GDZ6X5M"],"itemData":{"id":2092,"type":"article-journal","container-title":"Journal of health, population, and nutrition","issue":"2","note":"publisher: BioMed Central","page":"293","source":"Google Scholar","title":"Pregnancy-related deaths in rural Rajasthan, India: exploring causes, context, and care-seeking through verbal autopsy","title-short":"Pregnancy-related deaths in rural Rajasthan, India","volume":"27","author":[{"family":"Iyengar","given":"Kirti"},{"family":"Iyengar","given":"Sharad D."},{"family":"Suhalka","given":"Virendra"},{"family":"Dashora","given":"Kalpana"}],"issued":{"date-parts":[["2009"]]},"citation-key":"iyengarPregnancyrelatedDeathsRural2009"}}],"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83</w:t>
            </w:r>
            <w:r w:rsidRPr="00B27DEE">
              <w:rPr>
                <w:rFonts w:asciiTheme="majorBidi" w:hAnsiTheme="majorBidi" w:cstheme="majorBidi"/>
                <w:i/>
                <w:iCs/>
                <w:sz w:val="20"/>
                <w:szCs w:val="20"/>
              </w:rPr>
              <w:fldChar w:fldCharType="end"/>
            </w:r>
          </w:p>
          <w:p w14:paraId="0A69D24C" w14:textId="77777777" w:rsidR="003D2FA4" w:rsidRPr="00B27DEE" w:rsidRDefault="003D2FA4" w:rsidP="0039424D">
            <w:pPr>
              <w:rPr>
                <w:rFonts w:asciiTheme="majorBidi" w:hAnsiTheme="majorBidi" w:cstheme="majorBidi"/>
                <w:i/>
                <w:iCs/>
                <w:sz w:val="20"/>
                <w:szCs w:val="20"/>
              </w:rPr>
            </w:pPr>
          </w:p>
          <w:p w14:paraId="18B55DA4" w14:textId="437FB9DA"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Improving maternal mortality reporting at the community level with a 4-question modified reproductive age mortality survey (RAMOS)</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1ed1g3ot6l","properties":{"formattedCitation":"\\super 84\\nosupersub{}","plainCitation":"84","noteIndex":0},"citationItems":[{"id":2322,"uris":["http://zotero.org/users/8556265/items/FELBI993","http://zotero.org/users/8556265/items/XJ9F44BA"],"itemData":{"id":2322,"type":"article-journal","abstract":"OBJECTIVE: To investigate the identification of maternal deaths at the community level using the reproductive age mortality survey (RAMOS) in all households in which a women of reproductive age (WRA) died and to determine the most concise subset of questions for identifying a pregnancy-related death for further investigation.\nMETHODS: A full RAMOS survey was conducted with the families of 46 deceased WRA who died between 2005 and July 2009 and was compared with the cause of death confirmed by the maternal mortality review committee to establish the number of maternal mortalities. The positive predictive value (PPV) of each RAMOS question for identifying a maternal death was determined.\nRESULTS: Compared with years of voluntary reporting, active surveillance for maternal deaths doubled their identification. In addition, 4 questions from the full RAMOS have the highest PPV for a maternal death including the question: \"Was she pregnant within the last 6weeks?\" which had a 100% PPV and a 100% negative predictive value.\nCONCLUSION: Active identification of maternal mortality at the community level by using a 4-question modified RAMOS that is systematically administered in the local language by health workers can increase understanding of the extent of maternal mortality in rural Ghana.","container-title":"International Journal of Gynaecology and Obstetrics: The Official Organ of the International Federation of Gynaecology and Obstetrics","DOI":"10.1016/j.ijgo.2011.01.011","ISSN":"1879-3479","issue":"1","journalAbbreviation":"Int J Gynaecol Obstet","language":"eng","note":"PMID: 21501839","page":"29-32","source":"PubMed","title":"Improving maternal mortality reporting at the community level with a 4-question modified reproductive age mortality survey (RAMOS)","volume":"114","author":[{"family":"Geynisman","given":"Julia"},{"family":"Latimer","given":"Andrew"},{"family":"Ofosu","given":"Anthony"},{"family":"Anderson","given":"Frank W. J."}],"issued":{"date-parts":[["2011",7]]},"citation-key":"geynismanImprovingMaternalMortality2011"}}],"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84</w:t>
            </w:r>
            <w:r w:rsidRPr="00B27DEE">
              <w:rPr>
                <w:rFonts w:asciiTheme="majorBidi" w:hAnsiTheme="majorBidi" w:cstheme="majorBidi"/>
                <w:i/>
                <w:iCs/>
                <w:sz w:val="20"/>
                <w:szCs w:val="20"/>
              </w:rPr>
              <w:fldChar w:fldCharType="end"/>
            </w:r>
          </w:p>
          <w:p w14:paraId="00D6209E" w14:textId="77777777" w:rsidR="003D2FA4" w:rsidRPr="00B27DEE" w:rsidRDefault="003D2FA4" w:rsidP="0039424D">
            <w:pPr>
              <w:rPr>
                <w:rFonts w:asciiTheme="majorBidi" w:hAnsiTheme="majorBidi" w:cstheme="majorBidi"/>
                <w:i/>
                <w:iCs/>
                <w:sz w:val="20"/>
                <w:szCs w:val="20"/>
              </w:rPr>
            </w:pPr>
          </w:p>
          <w:p w14:paraId="31ADFE2E" w14:textId="7D932F1D"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Mortality in women of reproductive age in rural South Africa</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2euartrcrs","properties":{"formattedCitation":"\\super 85\\nosupersub{}","plainCitation":"85","noteIndex":0},"citationItems":[{"id":2273,"uris":["http://zotero.org/users/8556265/items/5LCJB6KX","http://zotero.org/users/8556265/items/J94RETV2"],"itemData":{"id":2273,"type":"article-journal","container-title":"Global Health Action","issue":"1","note":"publisher: Taylor &amp; Francis","page":"22834","source":"Google Scholar","title":"Mortality in women of reproductive age in rural South Africa","volume":"6","author":[{"family":"Nabukalu","given":"Dorean"},{"family":"Klipstein-Grobusch","given":"Kerstin"},{"family":"Herbst","given":"Kobus"},{"family":"Newell","given":"Marie-Louise"}],"issued":{"date-parts":[["2013"]]},"citation-key":"nabukaluMortalityWomenReproductive2013"}}],"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85</w:t>
            </w:r>
            <w:r w:rsidRPr="00B27DEE">
              <w:rPr>
                <w:rFonts w:asciiTheme="majorBidi" w:hAnsiTheme="majorBidi" w:cstheme="majorBidi"/>
                <w:i/>
                <w:iCs/>
                <w:sz w:val="20"/>
                <w:szCs w:val="20"/>
              </w:rPr>
              <w:fldChar w:fldCharType="end"/>
            </w:r>
          </w:p>
          <w:p w14:paraId="7AFCE7B3" w14:textId="77777777" w:rsidR="003D2FA4" w:rsidRPr="00B27DEE" w:rsidRDefault="003D2FA4" w:rsidP="0039424D">
            <w:pPr>
              <w:rPr>
                <w:rFonts w:asciiTheme="majorBidi" w:hAnsiTheme="majorBidi" w:cstheme="majorBidi"/>
                <w:i/>
                <w:iCs/>
                <w:sz w:val="20"/>
                <w:szCs w:val="20"/>
              </w:rPr>
            </w:pPr>
          </w:p>
          <w:p w14:paraId="5351C430" w14:textId="30130C5E" w:rsidR="003D2FA4" w:rsidRPr="00B27DEE" w:rsidRDefault="003D2FA4" w:rsidP="0039424D">
            <w:pPr>
              <w:rPr>
                <w:rFonts w:asciiTheme="majorBidi" w:hAnsiTheme="majorBidi" w:cstheme="majorBidi"/>
                <w:i/>
                <w:iCs/>
                <w:sz w:val="20"/>
                <w:szCs w:val="20"/>
              </w:rPr>
            </w:pPr>
            <w:r w:rsidRPr="00B27DEE">
              <w:rPr>
                <w:rFonts w:asciiTheme="majorBidi" w:hAnsiTheme="majorBidi" w:cstheme="majorBidi"/>
                <w:i/>
                <w:iCs/>
                <w:sz w:val="20"/>
                <w:szCs w:val="20"/>
              </w:rPr>
              <w:t>Measuring maternal mortality using a Reproductive Age Mortality Study (RAMOS)</w:t>
            </w:r>
            <w:r w:rsidRPr="00B27DEE">
              <w:rPr>
                <w:rFonts w:asciiTheme="majorBidi" w:hAnsiTheme="majorBidi" w:cstheme="majorBidi"/>
                <w:i/>
                <w:iCs/>
                <w:sz w:val="20"/>
                <w:szCs w:val="20"/>
              </w:rPr>
              <w:fldChar w:fldCharType="begin"/>
            </w:r>
            <w:r w:rsidR="0055076A">
              <w:rPr>
                <w:rFonts w:asciiTheme="majorBidi" w:hAnsiTheme="majorBidi" w:cstheme="majorBidi"/>
                <w:i/>
                <w:iCs/>
                <w:sz w:val="20"/>
                <w:szCs w:val="20"/>
              </w:rPr>
              <w:instrText xml:space="preserve"> ADDIN ZOTERO_ITEM CSL_CITATION {"citationID":"a2bjcong8fk","properties":{"formattedCitation":"\\super 86\\nosupersub{}","plainCitation":"86","noteIndex":0},"citationItems":[{"id":2420,"uris":["http://zotero.org/users/8556265/items/FCPTQMS9","http://zotero.org/users/8556265/items/NJXQQRMW"],"itemData":{"id":2420,"type":"article-journal","abstract":"Assessing the feasibility of conducting a prospective Reproductive Age Mortality Survey (RAMOS) study in the low-income setting of Mangochi District, Malawi to obtain cotemporaneous estimates of the number, cause of and conditions associated with maternal deaths (MD) in all women of reproductive age (WRA) (n = 207 688).","container-title":"BMC Pregnancy and Childbirth","DOI":"10.1186/s12884-016-1084-8","ISSN":"1471-2393","issue":"1","journalAbbreviation":"BMC Pregnancy and Childbirth","page":"291","source":"BioMed Central","title":"Measuring maternal mortality using a Reproductive Age Mortality Study (RAMOS)","volume":"16","author":[{"family":"Mgawadere","given":"Florence"},{"family":"Unkels","given":"Regine"},{"family":"Adegoke","given":"Adetoro"},{"family":"Broek","given":"Nynke","non-dropping-particle":"van den"}],"issued":{"date-parts":[["2016",9,29]]},"citation-key":"mgawadere_measuring_2016"}}],"schema":"https://github.com/citation-style-language/schema/raw/master/csl-citation.json"} </w:instrText>
            </w:r>
            <w:r w:rsidRPr="00B27DEE">
              <w:rPr>
                <w:rFonts w:asciiTheme="majorBidi" w:hAnsiTheme="majorBidi" w:cstheme="majorBidi"/>
                <w:i/>
                <w:iCs/>
                <w:sz w:val="20"/>
                <w:szCs w:val="20"/>
              </w:rPr>
              <w:fldChar w:fldCharType="separate"/>
            </w:r>
            <w:r w:rsidR="0055076A" w:rsidRPr="0055076A">
              <w:rPr>
                <w:rFonts w:hAnsiTheme="majorHAnsi"/>
                <w:sz w:val="20"/>
                <w:vertAlign w:val="superscript"/>
              </w:rPr>
              <w:t>86</w:t>
            </w:r>
            <w:r w:rsidRPr="00B27DEE">
              <w:rPr>
                <w:rFonts w:asciiTheme="majorBidi" w:hAnsiTheme="majorBidi" w:cstheme="majorBidi"/>
                <w:i/>
                <w:iCs/>
                <w:sz w:val="20"/>
                <w:szCs w:val="20"/>
              </w:rPr>
              <w:fldChar w:fldCharType="end"/>
            </w:r>
          </w:p>
        </w:tc>
        <w:tc>
          <w:tcPr>
            <w:tcW w:w="1275" w:type="dxa"/>
          </w:tcPr>
          <w:p w14:paraId="02E034CA"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1988</w:t>
            </w:r>
          </w:p>
          <w:p w14:paraId="6E55EA91" w14:textId="77777777" w:rsidR="003D2FA4" w:rsidRPr="00B27DEE" w:rsidRDefault="003D2FA4" w:rsidP="0039424D">
            <w:pPr>
              <w:rPr>
                <w:rFonts w:asciiTheme="majorBidi" w:hAnsiTheme="majorBidi" w:cstheme="majorBidi"/>
                <w:sz w:val="20"/>
                <w:szCs w:val="20"/>
              </w:rPr>
            </w:pPr>
          </w:p>
          <w:p w14:paraId="7114BDED" w14:textId="77777777" w:rsidR="003D2FA4" w:rsidRPr="00B27DEE" w:rsidRDefault="003D2FA4" w:rsidP="0039424D">
            <w:pPr>
              <w:rPr>
                <w:rFonts w:asciiTheme="majorBidi" w:hAnsiTheme="majorBidi" w:cstheme="majorBidi"/>
                <w:sz w:val="20"/>
                <w:szCs w:val="20"/>
              </w:rPr>
            </w:pPr>
          </w:p>
          <w:p w14:paraId="43C72A9A"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1989</w:t>
            </w:r>
          </w:p>
          <w:p w14:paraId="4ABA3960" w14:textId="77777777" w:rsidR="003D2FA4" w:rsidRPr="00B27DEE" w:rsidRDefault="003D2FA4" w:rsidP="0039424D">
            <w:pPr>
              <w:rPr>
                <w:rFonts w:asciiTheme="majorBidi" w:hAnsiTheme="majorBidi" w:cstheme="majorBidi"/>
                <w:sz w:val="20"/>
                <w:szCs w:val="20"/>
              </w:rPr>
            </w:pPr>
          </w:p>
          <w:p w14:paraId="6537F323" w14:textId="77777777" w:rsidR="003D2FA4" w:rsidRPr="00B27DEE" w:rsidRDefault="003D2FA4" w:rsidP="0039424D">
            <w:pPr>
              <w:rPr>
                <w:rFonts w:asciiTheme="majorBidi" w:hAnsiTheme="majorBidi" w:cstheme="majorBidi"/>
                <w:sz w:val="20"/>
                <w:szCs w:val="20"/>
              </w:rPr>
            </w:pPr>
          </w:p>
          <w:p w14:paraId="2E7768B2"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1993</w:t>
            </w:r>
          </w:p>
          <w:p w14:paraId="35F84C7B" w14:textId="77777777" w:rsidR="003D2FA4" w:rsidRPr="00B27DEE" w:rsidRDefault="003D2FA4" w:rsidP="0039424D">
            <w:pPr>
              <w:rPr>
                <w:rFonts w:asciiTheme="majorBidi" w:hAnsiTheme="majorBidi" w:cstheme="majorBidi"/>
                <w:sz w:val="20"/>
                <w:szCs w:val="20"/>
              </w:rPr>
            </w:pPr>
          </w:p>
          <w:p w14:paraId="119AE008" w14:textId="77777777" w:rsidR="003D2FA4" w:rsidRPr="00B27DEE" w:rsidRDefault="003D2FA4" w:rsidP="0039424D">
            <w:pPr>
              <w:rPr>
                <w:rFonts w:asciiTheme="majorBidi" w:hAnsiTheme="majorBidi" w:cstheme="majorBidi"/>
                <w:sz w:val="20"/>
                <w:szCs w:val="20"/>
              </w:rPr>
            </w:pPr>
          </w:p>
          <w:p w14:paraId="7D91421C"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1994</w:t>
            </w:r>
          </w:p>
          <w:p w14:paraId="48A216A5" w14:textId="77777777" w:rsidR="003D2FA4" w:rsidRPr="00B27DEE" w:rsidRDefault="003D2FA4" w:rsidP="0039424D">
            <w:pPr>
              <w:rPr>
                <w:rFonts w:asciiTheme="majorBidi" w:hAnsiTheme="majorBidi" w:cstheme="majorBidi"/>
                <w:sz w:val="20"/>
                <w:szCs w:val="20"/>
              </w:rPr>
            </w:pPr>
          </w:p>
          <w:p w14:paraId="0D4B9621" w14:textId="77777777" w:rsidR="003D2FA4" w:rsidRPr="00B27DEE" w:rsidRDefault="003D2FA4" w:rsidP="0039424D">
            <w:pPr>
              <w:rPr>
                <w:rFonts w:asciiTheme="majorBidi" w:hAnsiTheme="majorBidi" w:cstheme="majorBidi"/>
                <w:sz w:val="20"/>
                <w:szCs w:val="20"/>
              </w:rPr>
            </w:pPr>
          </w:p>
          <w:p w14:paraId="27CB2FD4"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1995</w:t>
            </w:r>
          </w:p>
          <w:p w14:paraId="38F6A890" w14:textId="77777777" w:rsidR="003D2FA4" w:rsidRPr="00B27DEE" w:rsidRDefault="003D2FA4" w:rsidP="0039424D">
            <w:pPr>
              <w:rPr>
                <w:rFonts w:asciiTheme="majorBidi" w:hAnsiTheme="majorBidi" w:cstheme="majorBidi"/>
                <w:sz w:val="20"/>
                <w:szCs w:val="20"/>
              </w:rPr>
            </w:pPr>
          </w:p>
          <w:p w14:paraId="69AD8044" w14:textId="77777777" w:rsidR="003D2FA4" w:rsidRPr="00B27DEE" w:rsidRDefault="003D2FA4" w:rsidP="0039424D">
            <w:pPr>
              <w:rPr>
                <w:rFonts w:asciiTheme="majorBidi" w:hAnsiTheme="majorBidi" w:cstheme="majorBidi"/>
                <w:sz w:val="20"/>
                <w:szCs w:val="20"/>
              </w:rPr>
            </w:pPr>
          </w:p>
          <w:p w14:paraId="401E9662"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1995</w:t>
            </w:r>
          </w:p>
          <w:p w14:paraId="707BF3BB" w14:textId="77777777" w:rsidR="003D2FA4" w:rsidRPr="00B27DEE" w:rsidRDefault="003D2FA4" w:rsidP="0039424D">
            <w:pPr>
              <w:rPr>
                <w:rFonts w:asciiTheme="majorBidi" w:hAnsiTheme="majorBidi" w:cstheme="majorBidi"/>
                <w:sz w:val="20"/>
                <w:szCs w:val="20"/>
              </w:rPr>
            </w:pPr>
          </w:p>
          <w:p w14:paraId="5E424DBC" w14:textId="77777777" w:rsidR="003D2FA4" w:rsidRPr="00B27DEE" w:rsidRDefault="003D2FA4" w:rsidP="0039424D">
            <w:pPr>
              <w:rPr>
                <w:rFonts w:asciiTheme="majorBidi" w:hAnsiTheme="majorBidi" w:cstheme="majorBidi"/>
                <w:sz w:val="20"/>
                <w:szCs w:val="20"/>
              </w:rPr>
            </w:pPr>
          </w:p>
          <w:p w14:paraId="30AD086E" w14:textId="77777777" w:rsidR="003D2FA4" w:rsidRPr="00B27DEE" w:rsidRDefault="003D2FA4" w:rsidP="0039424D">
            <w:pPr>
              <w:rPr>
                <w:rFonts w:asciiTheme="majorBidi" w:hAnsiTheme="majorBidi" w:cstheme="majorBidi"/>
                <w:sz w:val="20"/>
                <w:szCs w:val="20"/>
              </w:rPr>
            </w:pPr>
          </w:p>
          <w:p w14:paraId="79292359"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1997</w:t>
            </w:r>
          </w:p>
          <w:p w14:paraId="3A3E00CC" w14:textId="77777777" w:rsidR="003D2FA4" w:rsidRPr="00B27DEE" w:rsidRDefault="003D2FA4" w:rsidP="0039424D">
            <w:pPr>
              <w:rPr>
                <w:rFonts w:asciiTheme="majorBidi" w:hAnsiTheme="majorBidi" w:cstheme="majorBidi"/>
                <w:sz w:val="20"/>
                <w:szCs w:val="20"/>
              </w:rPr>
            </w:pPr>
          </w:p>
          <w:p w14:paraId="77B16880" w14:textId="77777777" w:rsidR="003D2FA4" w:rsidRPr="00B27DEE" w:rsidRDefault="003D2FA4" w:rsidP="0039424D">
            <w:pPr>
              <w:rPr>
                <w:rFonts w:asciiTheme="majorBidi" w:hAnsiTheme="majorBidi" w:cstheme="majorBidi"/>
                <w:sz w:val="20"/>
                <w:szCs w:val="20"/>
              </w:rPr>
            </w:pPr>
          </w:p>
          <w:p w14:paraId="6C02E0E5"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1998</w:t>
            </w:r>
          </w:p>
          <w:p w14:paraId="457AAEB2" w14:textId="77777777" w:rsidR="003D2FA4" w:rsidRPr="00B27DEE" w:rsidRDefault="003D2FA4" w:rsidP="0039424D">
            <w:pPr>
              <w:rPr>
                <w:rFonts w:asciiTheme="majorBidi" w:hAnsiTheme="majorBidi" w:cstheme="majorBidi"/>
                <w:sz w:val="20"/>
                <w:szCs w:val="20"/>
              </w:rPr>
            </w:pPr>
          </w:p>
          <w:p w14:paraId="0E8CC619" w14:textId="77777777" w:rsidR="003D2FA4" w:rsidRPr="00B27DEE" w:rsidRDefault="003D2FA4" w:rsidP="0039424D">
            <w:pPr>
              <w:rPr>
                <w:rFonts w:asciiTheme="majorBidi" w:hAnsiTheme="majorBidi" w:cstheme="majorBidi"/>
                <w:sz w:val="20"/>
                <w:szCs w:val="20"/>
              </w:rPr>
            </w:pPr>
          </w:p>
          <w:p w14:paraId="499861FB" w14:textId="77777777" w:rsidR="003D2FA4" w:rsidRPr="00B27DEE" w:rsidRDefault="003D2FA4" w:rsidP="0039424D">
            <w:pPr>
              <w:rPr>
                <w:rFonts w:asciiTheme="majorBidi" w:hAnsiTheme="majorBidi" w:cstheme="majorBidi"/>
                <w:sz w:val="20"/>
                <w:szCs w:val="20"/>
              </w:rPr>
            </w:pPr>
          </w:p>
          <w:p w14:paraId="75F3BD29"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1999</w:t>
            </w:r>
          </w:p>
          <w:p w14:paraId="22ACCC13" w14:textId="77777777" w:rsidR="003D2FA4" w:rsidRPr="00B27DEE" w:rsidRDefault="003D2FA4" w:rsidP="0039424D">
            <w:pPr>
              <w:rPr>
                <w:rFonts w:asciiTheme="majorBidi" w:hAnsiTheme="majorBidi" w:cstheme="majorBidi"/>
                <w:sz w:val="20"/>
                <w:szCs w:val="20"/>
              </w:rPr>
            </w:pPr>
          </w:p>
          <w:p w14:paraId="5A1DCA3F" w14:textId="77777777" w:rsidR="003D2FA4" w:rsidRPr="00B27DEE" w:rsidRDefault="003D2FA4" w:rsidP="0039424D">
            <w:pPr>
              <w:rPr>
                <w:rFonts w:asciiTheme="majorBidi" w:hAnsiTheme="majorBidi" w:cstheme="majorBidi"/>
                <w:sz w:val="20"/>
                <w:szCs w:val="20"/>
              </w:rPr>
            </w:pPr>
          </w:p>
          <w:p w14:paraId="35431AFA" w14:textId="77777777" w:rsidR="00F92282" w:rsidRDefault="00F92282" w:rsidP="0039424D">
            <w:pPr>
              <w:rPr>
                <w:rFonts w:asciiTheme="majorBidi" w:hAnsiTheme="majorBidi" w:cstheme="majorBidi"/>
                <w:sz w:val="20"/>
                <w:szCs w:val="20"/>
              </w:rPr>
            </w:pPr>
          </w:p>
          <w:p w14:paraId="43E4A874" w14:textId="7F7E8F0E"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1999</w:t>
            </w:r>
          </w:p>
          <w:p w14:paraId="361F549D" w14:textId="77777777" w:rsidR="003D2FA4" w:rsidRPr="00B27DEE" w:rsidRDefault="003D2FA4" w:rsidP="0039424D">
            <w:pPr>
              <w:rPr>
                <w:rFonts w:asciiTheme="majorBidi" w:hAnsiTheme="majorBidi" w:cstheme="majorBidi"/>
                <w:sz w:val="20"/>
                <w:szCs w:val="20"/>
              </w:rPr>
            </w:pPr>
          </w:p>
          <w:p w14:paraId="6AFDE925" w14:textId="77777777" w:rsidR="003D2FA4" w:rsidRPr="00B27DEE" w:rsidRDefault="003D2FA4" w:rsidP="0039424D">
            <w:pPr>
              <w:rPr>
                <w:rFonts w:asciiTheme="majorBidi" w:hAnsiTheme="majorBidi" w:cstheme="majorBidi"/>
                <w:sz w:val="20"/>
                <w:szCs w:val="20"/>
              </w:rPr>
            </w:pPr>
          </w:p>
          <w:p w14:paraId="29E60FAD"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1999</w:t>
            </w:r>
          </w:p>
          <w:p w14:paraId="79F43497" w14:textId="77777777" w:rsidR="003D2FA4" w:rsidRPr="00B27DEE" w:rsidRDefault="003D2FA4" w:rsidP="0039424D">
            <w:pPr>
              <w:rPr>
                <w:rFonts w:asciiTheme="majorBidi" w:hAnsiTheme="majorBidi" w:cstheme="majorBidi"/>
                <w:sz w:val="20"/>
                <w:szCs w:val="20"/>
              </w:rPr>
            </w:pPr>
          </w:p>
          <w:p w14:paraId="28926F68" w14:textId="77777777" w:rsidR="003D2FA4" w:rsidRPr="00B27DEE" w:rsidRDefault="003D2FA4" w:rsidP="0039424D">
            <w:pPr>
              <w:rPr>
                <w:rFonts w:asciiTheme="majorBidi" w:hAnsiTheme="majorBidi" w:cstheme="majorBidi"/>
                <w:sz w:val="20"/>
                <w:szCs w:val="20"/>
              </w:rPr>
            </w:pPr>
          </w:p>
          <w:p w14:paraId="14C8A780"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00</w:t>
            </w:r>
          </w:p>
          <w:p w14:paraId="70CE8E3F" w14:textId="77777777" w:rsidR="003D2FA4" w:rsidRPr="00B27DEE" w:rsidRDefault="003D2FA4" w:rsidP="0039424D">
            <w:pPr>
              <w:rPr>
                <w:rFonts w:asciiTheme="majorBidi" w:hAnsiTheme="majorBidi" w:cstheme="majorBidi"/>
                <w:sz w:val="20"/>
                <w:szCs w:val="20"/>
              </w:rPr>
            </w:pPr>
          </w:p>
          <w:p w14:paraId="3F34024B" w14:textId="77777777" w:rsidR="003D2FA4" w:rsidRPr="00B27DEE" w:rsidRDefault="003D2FA4" w:rsidP="0039424D">
            <w:pPr>
              <w:rPr>
                <w:rFonts w:asciiTheme="majorBidi" w:hAnsiTheme="majorBidi" w:cstheme="majorBidi"/>
                <w:sz w:val="20"/>
                <w:szCs w:val="20"/>
              </w:rPr>
            </w:pPr>
          </w:p>
          <w:p w14:paraId="4948D761"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00</w:t>
            </w:r>
          </w:p>
          <w:p w14:paraId="0A7B7FCE" w14:textId="77777777" w:rsidR="003D2FA4" w:rsidRPr="00B27DEE" w:rsidRDefault="003D2FA4" w:rsidP="0039424D">
            <w:pPr>
              <w:rPr>
                <w:rFonts w:asciiTheme="majorBidi" w:hAnsiTheme="majorBidi" w:cstheme="majorBidi"/>
                <w:sz w:val="20"/>
                <w:szCs w:val="20"/>
              </w:rPr>
            </w:pPr>
          </w:p>
          <w:p w14:paraId="3EE2B3F7" w14:textId="77777777" w:rsidR="003D2FA4" w:rsidRPr="00B27DEE" w:rsidRDefault="003D2FA4" w:rsidP="0039424D">
            <w:pPr>
              <w:rPr>
                <w:rFonts w:asciiTheme="majorBidi" w:hAnsiTheme="majorBidi" w:cstheme="majorBidi"/>
                <w:sz w:val="20"/>
                <w:szCs w:val="20"/>
              </w:rPr>
            </w:pPr>
          </w:p>
          <w:p w14:paraId="1A1ED211"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02</w:t>
            </w:r>
          </w:p>
          <w:p w14:paraId="2B6D86A8" w14:textId="77777777" w:rsidR="003D2FA4" w:rsidRPr="00B27DEE" w:rsidRDefault="003D2FA4" w:rsidP="0039424D">
            <w:pPr>
              <w:rPr>
                <w:rFonts w:asciiTheme="majorBidi" w:hAnsiTheme="majorBidi" w:cstheme="majorBidi"/>
                <w:sz w:val="20"/>
                <w:szCs w:val="20"/>
              </w:rPr>
            </w:pPr>
          </w:p>
          <w:p w14:paraId="23D3A284" w14:textId="77777777" w:rsidR="003D2FA4" w:rsidRPr="00B27DEE" w:rsidRDefault="003D2FA4" w:rsidP="0039424D">
            <w:pPr>
              <w:rPr>
                <w:rFonts w:asciiTheme="majorBidi" w:hAnsiTheme="majorBidi" w:cstheme="majorBidi"/>
                <w:sz w:val="20"/>
                <w:szCs w:val="20"/>
              </w:rPr>
            </w:pPr>
          </w:p>
          <w:p w14:paraId="090E605F" w14:textId="77777777" w:rsidR="003D2FA4" w:rsidRPr="00B27DEE" w:rsidRDefault="003D2FA4" w:rsidP="0039424D">
            <w:pPr>
              <w:rPr>
                <w:rFonts w:asciiTheme="majorBidi" w:hAnsiTheme="majorBidi" w:cstheme="majorBidi"/>
                <w:sz w:val="20"/>
                <w:szCs w:val="20"/>
              </w:rPr>
            </w:pPr>
          </w:p>
          <w:p w14:paraId="0793DBC1"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09</w:t>
            </w:r>
          </w:p>
          <w:p w14:paraId="4E623A47" w14:textId="77777777" w:rsidR="003D2FA4" w:rsidRPr="00B27DEE" w:rsidRDefault="003D2FA4" w:rsidP="0039424D">
            <w:pPr>
              <w:rPr>
                <w:rFonts w:asciiTheme="majorBidi" w:hAnsiTheme="majorBidi" w:cstheme="majorBidi"/>
                <w:sz w:val="20"/>
                <w:szCs w:val="20"/>
              </w:rPr>
            </w:pPr>
          </w:p>
          <w:p w14:paraId="2962945B" w14:textId="77777777" w:rsidR="003D2FA4" w:rsidRPr="00B27DEE" w:rsidRDefault="003D2FA4" w:rsidP="0039424D">
            <w:pPr>
              <w:rPr>
                <w:rFonts w:asciiTheme="majorBidi" w:hAnsiTheme="majorBidi" w:cstheme="majorBidi"/>
                <w:sz w:val="20"/>
                <w:szCs w:val="20"/>
              </w:rPr>
            </w:pPr>
          </w:p>
          <w:p w14:paraId="45E22360" w14:textId="77777777" w:rsidR="003D2FA4" w:rsidRPr="00B27DEE" w:rsidRDefault="003D2FA4" w:rsidP="0039424D">
            <w:pPr>
              <w:rPr>
                <w:rFonts w:asciiTheme="majorBidi" w:hAnsiTheme="majorBidi" w:cstheme="majorBidi"/>
                <w:sz w:val="20"/>
                <w:szCs w:val="20"/>
              </w:rPr>
            </w:pPr>
          </w:p>
          <w:p w14:paraId="0F73FC2F"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1</w:t>
            </w:r>
          </w:p>
          <w:p w14:paraId="6F9E5689" w14:textId="77777777" w:rsidR="003D2FA4" w:rsidRPr="00B27DEE" w:rsidRDefault="003D2FA4" w:rsidP="0039424D">
            <w:pPr>
              <w:rPr>
                <w:rFonts w:asciiTheme="majorBidi" w:hAnsiTheme="majorBidi" w:cstheme="majorBidi"/>
                <w:sz w:val="20"/>
                <w:szCs w:val="20"/>
              </w:rPr>
            </w:pPr>
          </w:p>
          <w:p w14:paraId="286AC034" w14:textId="77777777" w:rsidR="003D2FA4" w:rsidRPr="00B27DEE" w:rsidRDefault="003D2FA4" w:rsidP="0039424D">
            <w:pPr>
              <w:rPr>
                <w:rFonts w:asciiTheme="majorBidi" w:hAnsiTheme="majorBidi" w:cstheme="majorBidi"/>
                <w:sz w:val="20"/>
                <w:szCs w:val="20"/>
              </w:rPr>
            </w:pPr>
          </w:p>
          <w:p w14:paraId="225C5D17" w14:textId="77777777" w:rsidR="003D2FA4" w:rsidRPr="00B27DEE" w:rsidRDefault="003D2FA4" w:rsidP="0039424D">
            <w:pPr>
              <w:rPr>
                <w:rFonts w:asciiTheme="majorBidi" w:hAnsiTheme="majorBidi" w:cstheme="majorBidi"/>
                <w:sz w:val="20"/>
                <w:szCs w:val="20"/>
              </w:rPr>
            </w:pPr>
          </w:p>
          <w:p w14:paraId="4C6BF8CC"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3</w:t>
            </w:r>
          </w:p>
          <w:p w14:paraId="653481D9" w14:textId="77777777" w:rsidR="003D2FA4" w:rsidRPr="00B27DEE" w:rsidRDefault="003D2FA4" w:rsidP="0039424D">
            <w:pPr>
              <w:rPr>
                <w:rFonts w:asciiTheme="majorBidi" w:hAnsiTheme="majorBidi" w:cstheme="majorBidi"/>
                <w:sz w:val="20"/>
                <w:szCs w:val="20"/>
              </w:rPr>
            </w:pPr>
          </w:p>
          <w:p w14:paraId="2A665692" w14:textId="77777777" w:rsidR="003D2FA4" w:rsidRPr="00B27DEE" w:rsidRDefault="003D2FA4" w:rsidP="0039424D">
            <w:pPr>
              <w:rPr>
                <w:rFonts w:asciiTheme="majorBidi" w:hAnsiTheme="majorBidi" w:cstheme="majorBidi"/>
                <w:sz w:val="20"/>
                <w:szCs w:val="20"/>
              </w:rPr>
            </w:pPr>
          </w:p>
          <w:p w14:paraId="3313F8BB"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2016</w:t>
            </w:r>
          </w:p>
        </w:tc>
        <w:tc>
          <w:tcPr>
            <w:tcW w:w="2977" w:type="dxa"/>
          </w:tcPr>
          <w:p w14:paraId="2039E1AC" w14:textId="1AC7423C"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Fauveau V</w:t>
            </w:r>
            <w:r w:rsidR="00507EA4">
              <w:rPr>
                <w:rFonts w:asciiTheme="majorBidi" w:hAnsiTheme="majorBidi" w:cstheme="majorBidi"/>
                <w:sz w:val="20"/>
                <w:szCs w:val="20"/>
              </w:rPr>
              <w:t xml:space="preserve"> </w:t>
            </w:r>
            <w:r w:rsidR="00F92282">
              <w:rPr>
                <w:rFonts w:asciiTheme="majorBidi" w:hAnsiTheme="majorBidi" w:cstheme="majorBidi"/>
                <w:sz w:val="20"/>
                <w:szCs w:val="20"/>
              </w:rPr>
              <w:t>&amp;</w:t>
            </w:r>
            <w:r w:rsidRPr="00B27DEE">
              <w:rPr>
                <w:rFonts w:asciiTheme="majorBidi" w:hAnsiTheme="majorBidi" w:cstheme="majorBidi"/>
                <w:sz w:val="20"/>
                <w:szCs w:val="20"/>
              </w:rPr>
              <w:t xml:space="preserve"> Chakraborty J.</w:t>
            </w:r>
          </w:p>
          <w:p w14:paraId="67933EC0" w14:textId="77777777" w:rsidR="003D2FA4" w:rsidRPr="00B27DEE" w:rsidRDefault="003D2FA4" w:rsidP="0039424D">
            <w:pPr>
              <w:rPr>
                <w:rFonts w:asciiTheme="majorBidi" w:hAnsiTheme="majorBidi" w:cstheme="majorBidi"/>
                <w:sz w:val="20"/>
                <w:szCs w:val="20"/>
              </w:rPr>
            </w:pPr>
          </w:p>
          <w:p w14:paraId="16DB3F98" w14:textId="77777777" w:rsidR="003D2FA4" w:rsidRPr="00B27DEE" w:rsidRDefault="003D2FA4" w:rsidP="0039424D">
            <w:pPr>
              <w:rPr>
                <w:rFonts w:asciiTheme="majorBidi" w:hAnsiTheme="majorBidi" w:cstheme="majorBidi"/>
                <w:sz w:val="20"/>
                <w:szCs w:val="20"/>
              </w:rPr>
            </w:pPr>
          </w:p>
          <w:p w14:paraId="742356A6" w14:textId="0C14DAF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Kumar R, Sharma AK, Barik S, </w:t>
            </w:r>
            <w:r w:rsidR="00F92282">
              <w:rPr>
                <w:rFonts w:asciiTheme="majorBidi" w:hAnsiTheme="majorBidi" w:cstheme="majorBidi"/>
                <w:sz w:val="20"/>
                <w:szCs w:val="20"/>
              </w:rPr>
              <w:t xml:space="preserve">&amp; </w:t>
            </w:r>
            <w:r w:rsidRPr="00B27DEE">
              <w:rPr>
                <w:rFonts w:asciiTheme="majorBidi" w:hAnsiTheme="majorBidi" w:cstheme="majorBidi"/>
                <w:sz w:val="20"/>
                <w:szCs w:val="20"/>
              </w:rPr>
              <w:t>Kumar V.</w:t>
            </w:r>
          </w:p>
          <w:p w14:paraId="0AC0137F" w14:textId="77777777" w:rsidR="003D2FA4" w:rsidRPr="00B27DEE" w:rsidRDefault="003D2FA4" w:rsidP="0039424D">
            <w:pPr>
              <w:rPr>
                <w:rFonts w:asciiTheme="majorBidi" w:hAnsiTheme="majorBidi" w:cstheme="majorBidi"/>
                <w:sz w:val="20"/>
                <w:szCs w:val="20"/>
              </w:rPr>
            </w:pPr>
          </w:p>
          <w:p w14:paraId="05B8A5EA" w14:textId="6523A1FA"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Fikree FF, Karim MS, Midhet F, </w:t>
            </w:r>
            <w:r w:rsidR="00F92282">
              <w:rPr>
                <w:rFonts w:asciiTheme="majorBidi" w:hAnsiTheme="majorBidi" w:cstheme="majorBidi"/>
                <w:sz w:val="20"/>
                <w:szCs w:val="20"/>
              </w:rPr>
              <w:t xml:space="preserve">&amp; </w:t>
            </w:r>
            <w:r w:rsidRPr="00B27DEE">
              <w:rPr>
                <w:rFonts w:asciiTheme="majorBidi" w:hAnsiTheme="majorBidi" w:cstheme="majorBidi"/>
                <w:sz w:val="20"/>
                <w:szCs w:val="20"/>
              </w:rPr>
              <w:t>Berendes HW.</w:t>
            </w:r>
          </w:p>
          <w:p w14:paraId="17C1AD05" w14:textId="77777777" w:rsidR="003D2FA4" w:rsidRPr="00B27DEE" w:rsidRDefault="003D2FA4" w:rsidP="0039424D">
            <w:pPr>
              <w:rPr>
                <w:rFonts w:asciiTheme="majorBidi" w:hAnsiTheme="majorBidi" w:cstheme="majorBidi"/>
                <w:sz w:val="20"/>
                <w:szCs w:val="20"/>
              </w:rPr>
            </w:pPr>
          </w:p>
          <w:p w14:paraId="7C175654" w14:textId="4A689AF6"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Fikree FF, Gray RH, Berendes HW, </w:t>
            </w:r>
            <w:r w:rsidR="00F92282">
              <w:rPr>
                <w:rFonts w:asciiTheme="majorBidi" w:hAnsiTheme="majorBidi" w:cstheme="majorBidi"/>
                <w:sz w:val="20"/>
                <w:szCs w:val="20"/>
              </w:rPr>
              <w:t xml:space="preserve">&amp; </w:t>
            </w:r>
            <w:r w:rsidRPr="00B27DEE">
              <w:rPr>
                <w:rFonts w:asciiTheme="majorBidi" w:hAnsiTheme="majorBidi" w:cstheme="majorBidi"/>
                <w:sz w:val="20"/>
                <w:szCs w:val="20"/>
              </w:rPr>
              <w:t>Karim MS.</w:t>
            </w:r>
          </w:p>
          <w:p w14:paraId="2657D997" w14:textId="77777777" w:rsidR="003D2FA4" w:rsidRPr="00B27DEE" w:rsidRDefault="003D2FA4" w:rsidP="0039424D">
            <w:pPr>
              <w:rPr>
                <w:rFonts w:asciiTheme="majorBidi" w:hAnsiTheme="majorBidi" w:cstheme="majorBidi"/>
                <w:sz w:val="20"/>
                <w:szCs w:val="20"/>
              </w:rPr>
            </w:pPr>
          </w:p>
          <w:p w14:paraId="1343401D"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Shahidullah M.</w:t>
            </w:r>
          </w:p>
          <w:p w14:paraId="15FF4C3D" w14:textId="77777777" w:rsidR="003D2FA4" w:rsidRPr="00B27DEE" w:rsidRDefault="003D2FA4" w:rsidP="0039424D">
            <w:pPr>
              <w:rPr>
                <w:rFonts w:asciiTheme="majorBidi" w:hAnsiTheme="majorBidi" w:cstheme="majorBidi"/>
                <w:sz w:val="20"/>
                <w:szCs w:val="20"/>
              </w:rPr>
            </w:pPr>
          </w:p>
          <w:p w14:paraId="7E1C805F" w14:textId="77777777" w:rsidR="003D2FA4" w:rsidRPr="00B27DEE" w:rsidRDefault="003D2FA4" w:rsidP="0039424D">
            <w:pPr>
              <w:rPr>
                <w:rFonts w:asciiTheme="majorBidi" w:hAnsiTheme="majorBidi" w:cstheme="majorBidi"/>
                <w:sz w:val="20"/>
                <w:szCs w:val="20"/>
              </w:rPr>
            </w:pPr>
          </w:p>
          <w:p w14:paraId="2675AFE7"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Shahidullah M.</w:t>
            </w:r>
          </w:p>
          <w:p w14:paraId="0BEA0045" w14:textId="77777777" w:rsidR="003D2FA4" w:rsidRPr="00B27DEE" w:rsidRDefault="003D2FA4" w:rsidP="0039424D">
            <w:pPr>
              <w:rPr>
                <w:rFonts w:asciiTheme="majorBidi" w:hAnsiTheme="majorBidi" w:cstheme="majorBidi"/>
                <w:sz w:val="20"/>
                <w:szCs w:val="20"/>
              </w:rPr>
            </w:pPr>
          </w:p>
          <w:p w14:paraId="2B191841" w14:textId="77777777" w:rsidR="003D2FA4" w:rsidRPr="00B27DEE" w:rsidRDefault="003D2FA4" w:rsidP="0039424D">
            <w:pPr>
              <w:rPr>
                <w:rFonts w:asciiTheme="majorBidi" w:hAnsiTheme="majorBidi" w:cstheme="majorBidi"/>
                <w:sz w:val="20"/>
                <w:szCs w:val="20"/>
              </w:rPr>
            </w:pPr>
          </w:p>
          <w:p w14:paraId="7CC4507F" w14:textId="77777777" w:rsidR="003D2FA4" w:rsidRPr="00B27DEE" w:rsidRDefault="003D2FA4" w:rsidP="0039424D">
            <w:pPr>
              <w:rPr>
                <w:rFonts w:asciiTheme="majorBidi" w:hAnsiTheme="majorBidi" w:cstheme="majorBidi"/>
                <w:sz w:val="20"/>
                <w:szCs w:val="20"/>
              </w:rPr>
            </w:pPr>
          </w:p>
          <w:p w14:paraId="12512501" w14:textId="6B7CCCC4"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Fikree FF, Midhet F, Sadruddin S, </w:t>
            </w:r>
            <w:r w:rsidR="00F92282">
              <w:rPr>
                <w:rFonts w:asciiTheme="majorBidi" w:hAnsiTheme="majorBidi" w:cstheme="majorBidi"/>
                <w:sz w:val="20"/>
                <w:szCs w:val="20"/>
              </w:rPr>
              <w:t xml:space="preserve">&amp; </w:t>
            </w:r>
            <w:r w:rsidRPr="00B27DEE">
              <w:rPr>
                <w:rFonts w:asciiTheme="majorBidi" w:hAnsiTheme="majorBidi" w:cstheme="majorBidi"/>
                <w:sz w:val="20"/>
                <w:szCs w:val="20"/>
              </w:rPr>
              <w:t>Berendes H.</w:t>
            </w:r>
          </w:p>
          <w:p w14:paraId="4E055D6C" w14:textId="77777777" w:rsidR="003D2FA4" w:rsidRPr="00B27DEE" w:rsidRDefault="003D2FA4" w:rsidP="0039424D">
            <w:pPr>
              <w:rPr>
                <w:rFonts w:asciiTheme="majorBidi" w:hAnsiTheme="majorBidi" w:cstheme="majorBidi"/>
                <w:sz w:val="20"/>
                <w:szCs w:val="20"/>
              </w:rPr>
            </w:pPr>
          </w:p>
          <w:p w14:paraId="3EDDCBB4"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Ronsmans C, Vanneste A, </w:t>
            </w:r>
          </w:p>
          <w:p w14:paraId="5DDC9F91" w14:textId="7BEBBC4A"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Chakraborty J, </w:t>
            </w:r>
            <w:r w:rsidR="00F92282">
              <w:rPr>
                <w:rFonts w:asciiTheme="majorBidi" w:hAnsiTheme="majorBidi" w:cstheme="majorBidi"/>
                <w:sz w:val="20"/>
                <w:szCs w:val="20"/>
              </w:rPr>
              <w:t xml:space="preserve">&amp; </w:t>
            </w:r>
            <w:r w:rsidRPr="00B27DEE">
              <w:rPr>
                <w:rFonts w:asciiTheme="majorBidi" w:hAnsiTheme="majorBidi" w:cstheme="majorBidi"/>
                <w:sz w:val="20"/>
                <w:szCs w:val="20"/>
              </w:rPr>
              <w:t>Ginneken J.</w:t>
            </w:r>
          </w:p>
          <w:p w14:paraId="73E25C15" w14:textId="77777777" w:rsidR="003D2FA4" w:rsidRPr="00B27DEE" w:rsidRDefault="003D2FA4" w:rsidP="0039424D">
            <w:pPr>
              <w:rPr>
                <w:rFonts w:asciiTheme="majorBidi" w:hAnsiTheme="majorBidi" w:cstheme="majorBidi"/>
                <w:sz w:val="20"/>
                <w:szCs w:val="20"/>
              </w:rPr>
            </w:pPr>
          </w:p>
          <w:p w14:paraId="4DF38CBC" w14:textId="77777777" w:rsidR="003D2FA4" w:rsidRPr="00B27DEE" w:rsidRDefault="003D2FA4" w:rsidP="0039424D">
            <w:pPr>
              <w:rPr>
                <w:rFonts w:asciiTheme="majorBidi" w:hAnsiTheme="majorBidi" w:cstheme="majorBidi"/>
                <w:sz w:val="20"/>
                <w:szCs w:val="20"/>
              </w:rPr>
            </w:pPr>
          </w:p>
          <w:p w14:paraId="136AF2EC" w14:textId="3816BCA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 xml:space="preserve">Wessel H, Reitmaier P, Dupret A, Rocha E, Cnattingius S, </w:t>
            </w:r>
            <w:r w:rsidR="00F92282">
              <w:rPr>
                <w:rFonts w:asciiTheme="majorBidi" w:hAnsiTheme="majorBidi" w:cstheme="majorBidi"/>
                <w:sz w:val="20"/>
                <w:szCs w:val="20"/>
              </w:rPr>
              <w:t xml:space="preserve">&amp; </w:t>
            </w:r>
            <w:r w:rsidRPr="00B27DEE">
              <w:rPr>
                <w:rFonts w:asciiTheme="majorBidi" w:hAnsiTheme="majorBidi" w:cstheme="majorBidi"/>
                <w:sz w:val="20"/>
                <w:szCs w:val="20"/>
              </w:rPr>
              <w:t>Bergström S.</w:t>
            </w:r>
          </w:p>
          <w:p w14:paraId="1D73D351" w14:textId="77777777" w:rsidR="00F92282" w:rsidRDefault="00F92282" w:rsidP="0039424D">
            <w:pPr>
              <w:rPr>
                <w:rFonts w:asciiTheme="majorBidi" w:hAnsiTheme="majorBidi" w:cstheme="majorBidi"/>
                <w:sz w:val="20"/>
                <w:szCs w:val="20"/>
              </w:rPr>
            </w:pPr>
          </w:p>
          <w:p w14:paraId="08F60D6C" w14:textId="2D7DA344"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Kahn K, Tollman SM, Garenne M, </w:t>
            </w:r>
            <w:r w:rsidR="00F92282">
              <w:rPr>
                <w:rFonts w:asciiTheme="majorBidi" w:hAnsiTheme="majorBidi" w:cstheme="majorBidi"/>
                <w:sz w:val="20"/>
                <w:szCs w:val="20"/>
              </w:rPr>
              <w:t xml:space="preserve">&amp; </w:t>
            </w:r>
            <w:r w:rsidRPr="00B27DEE">
              <w:rPr>
                <w:rFonts w:asciiTheme="majorBidi" w:hAnsiTheme="majorBidi" w:cstheme="majorBidi"/>
                <w:sz w:val="20"/>
                <w:szCs w:val="20"/>
              </w:rPr>
              <w:t>Gear JSS.</w:t>
            </w:r>
          </w:p>
          <w:p w14:paraId="626D98DC" w14:textId="77777777" w:rsidR="003D2FA4" w:rsidRPr="00B27DEE" w:rsidRDefault="003D2FA4" w:rsidP="0039424D">
            <w:pPr>
              <w:rPr>
                <w:rFonts w:asciiTheme="majorBidi" w:hAnsiTheme="majorBidi" w:cstheme="majorBidi"/>
                <w:sz w:val="20"/>
                <w:szCs w:val="20"/>
              </w:rPr>
            </w:pPr>
          </w:p>
          <w:p w14:paraId="218E2BB5" w14:textId="715A814C"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Khoury SA, Massad D, </w:t>
            </w:r>
            <w:r w:rsidR="00F92282">
              <w:rPr>
                <w:rFonts w:asciiTheme="majorBidi" w:hAnsiTheme="majorBidi" w:cstheme="majorBidi"/>
                <w:sz w:val="20"/>
                <w:szCs w:val="20"/>
              </w:rPr>
              <w:t xml:space="preserve">&amp; </w:t>
            </w:r>
            <w:r w:rsidRPr="00B27DEE">
              <w:rPr>
                <w:rFonts w:asciiTheme="majorBidi" w:hAnsiTheme="majorBidi" w:cstheme="majorBidi"/>
                <w:sz w:val="20"/>
                <w:szCs w:val="20"/>
              </w:rPr>
              <w:t>Fardous T.</w:t>
            </w:r>
          </w:p>
          <w:p w14:paraId="662F74ED" w14:textId="77777777" w:rsidR="003D2FA4" w:rsidRPr="00B27DEE" w:rsidRDefault="003D2FA4" w:rsidP="0039424D">
            <w:pPr>
              <w:rPr>
                <w:rFonts w:asciiTheme="majorBidi" w:hAnsiTheme="majorBidi" w:cstheme="majorBidi"/>
                <w:sz w:val="20"/>
                <w:szCs w:val="20"/>
              </w:rPr>
            </w:pPr>
          </w:p>
          <w:p w14:paraId="45A58E73" w14:textId="22201C13"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Kahn K, Tollman SM, Garenne M, </w:t>
            </w:r>
            <w:r w:rsidR="00F92282">
              <w:rPr>
                <w:rFonts w:asciiTheme="majorBidi" w:hAnsiTheme="majorBidi" w:cstheme="majorBidi"/>
                <w:sz w:val="20"/>
                <w:szCs w:val="20"/>
              </w:rPr>
              <w:t xml:space="preserve">&amp; </w:t>
            </w:r>
            <w:r w:rsidRPr="00B27DEE">
              <w:rPr>
                <w:rFonts w:asciiTheme="majorBidi" w:hAnsiTheme="majorBidi" w:cstheme="majorBidi"/>
                <w:sz w:val="20"/>
                <w:szCs w:val="20"/>
              </w:rPr>
              <w:t>Gear JSS.</w:t>
            </w:r>
          </w:p>
          <w:p w14:paraId="7B56B042" w14:textId="77777777" w:rsidR="003D2FA4" w:rsidRPr="00B27DEE" w:rsidRDefault="003D2FA4" w:rsidP="0039424D">
            <w:pPr>
              <w:rPr>
                <w:rFonts w:asciiTheme="majorBidi" w:hAnsiTheme="majorBidi" w:cstheme="majorBidi"/>
                <w:sz w:val="20"/>
                <w:szCs w:val="20"/>
              </w:rPr>
            </w:pPr>
          </w:p>
          <w:p w14:paraId="47B4D60D" w14:textId="4B541DF3"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Hanenberg R, Vach T, Vinh</w:t>
            </w:r>
            <w:r w:rsidR="00F92282">
              <w:rPr>
                <w:rFonts w:asciiTheme="majorBidi" w:hAnsiTheme="majorBidi" w:cstheme="majorBidi"/>
                <w:sz w:val="20"/>
                <w:szCs w:val="20"/>
              </w:rPr>
              <w:t xml:space="preserve"> </w:t>
            </w:r>
            <w:r w:rsidRPr="00B27DEE">
              <w:rPr>
                <w:rFonts w:asciiTheme="majorBidi" w:hAnsiTheme="majorBidi" w:cstheme="majorBidi"/>
                <w:sz w:val="20"/>
                <w:szCs w:val="20"/>
              </w:rPr>
              <w:t>D,</w:t>
            </w:r>
            <w:r w:rsidR="00F92282">
              <w:rPr>
                <w:rFonts w:asciiTheme="majorBidi" w:hAnsiTheme="majorBidi" w:cstheme="majorBidi"/>
                <w:sz w:val="20"/>
                <w:szCs w:val="20"/>
              </w:rPr>
              <w:t xml:space="preserve"> &amp;</w:t>
            </w:r>
            <w:r w:rsidRPr="00B27DEE">
              <w:rPr>
                <w:rFonts w:asciiTheme="majorBidi" w:hAnsiTheme="majorBidi" w:cstheme="majorBidi"/>
                <w:sz w:val="20"/>
                <w:szCs w:val="20"/>
              </w:rPr>
              <w:t xml:space="preserve"> Sokal D.</w:t>
            </w:r>
          </w:p>
          <w:p w14:paraId="7F849725" w14:textId="77777777" w:rsidR="003D2FA4" w:rsidRPr="00B27DEE" w:rsidRDefault="003D2FA4" w:rsidP="0039424D">
            <w:pPr>
              <w:rPr>
                <w:rFonts w:asciiTheme="majorBidi" w:hAnsiTheme="majorBidi" w:cstheme="majorBidi"/>
                <w:sz w:val="20"/>
                <w:szCs w:val="20"/>
              </w:rPr>
            </w:pPr>
          </w:p>
          <w:p w14:paraId="1CA77243" w14:textId="2BF61B6B"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Bartlett LA, Jamieson DJ, Kahn T, Sultana M, Wilson HG, </w:t>
            </w:r>
            <w:r w:rsidR="00F92282">
              <w:rPr>
                <w:rFonts w:asciiTheme="majorBidi" w:hAnsiTheme="majorBidi" w:cstheme="majorBidi"/>
                <w:sz w:val="20"/>
                <w:szCs w:val="20"/>
              </w:rPr>
              <w:t xml:space="preserve">&amp; </w:t>
            </w:r>
            <w:r w:rsidRPr="00B27DEE">
              <w:rPr>
                <w:rFonts w:asciiTheme="majorBidi" w:hAnsiTheme="majorBidi" w:cstheme="majorBidi"/>
                <w:sz w:val="20"/>
                <w:szCs w:val="20"/>
              </w:rPr>
              <w:t>Duerr A.</w:t>
            </w:r>
          </w:p>
          <w:p w14:paraId="5ED72591" w14:textId="77777777" w:rsidR="003D2FA4" w:rsidRPr="00B27DEE" w:rsidRDefault="003D2FA4" w:rsidP="0039424D">
            <w:pPr>
              <w:rPr>
                <w:rFonts w:asciiTheme="majorBidi" w:hAnsiTheme="majorBidi" w:cstheme="majorBidi"/>
                <w:sz w:val="20"/>
                <w:szCs w:val="20"/>
              </w:rPr>
            </w:pPr>
          </w:p>
          <w:p w14:paraId="7EC91279" w14:textId="18487135"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Iyengar K, Iyengar SD, Suhalka V, </w:t>
            </w:r>
            <w:r w:rsidR="00F92282">
              <w:rPr>
                <w:rFonts w:asciiTheme="majorBidi" w:hAnsiTheme="majorBidi" w:cstheme="majorBidi"/>
                <w:sz w:val="20"/>
                <w:szCs w:val="20"/>
              </w:rPr>
              <w:t xml:space="preserve">&amp; </w:t>
            </w:r>
            <w:r w:rsidRPr="00B27DEE">
              <w:rPr>
                <w:rFonts w:asciiTheme="majorBidi" w:hAnsiTheme="majorBidi" w:cstheme="majorBidi"/>
                <w:sz w:val="20"/>
                <w:szCs w:val="20"/>
              </w:rPr>
              <w:t>Dashora K.</w:t>
            </w:r>
          </w:p>
          <w:p w14:paraId="02D6B441" w14:textId="77777777" w:rsidR="003D2FA4" w:rsidRPr="00B27DEE" w:rsidRDefault="003D2FA4" w:rsidP="0039424D">
            <w:pPr>
              <w:rPr>
                <w:rFonts w:asciiTheme="majorBidi" w:hAnsiTheme="majorBidi" w:cstheme="majorBidi"/>
                <w:sz w:val="20"/>
                <w:szCs w:val="20"/>
              </w:rPr>
            </w:pPr>
          </w:p>
          <w:p w14:paraId="01CDE4AE" w14:textId="77777777" w:rsidR="003D2FA4" w:rsidRPr="00B27DEE" w:rsidRDefault="003D2FA4" w:rsidP="0039424D">
            <w:pPr>
              <w:rPr>
                <w:rFonts w:asciiTheme="majorBidi" w:hAnsiTheme="majorBidi" w:cstheme="majorBidi"/>
                <w:sz w:val="20"/>
                <w:szCs w:val="20"/>
              </w:rPr>
            </w:pPr>
          </w:p>
          <w:p w14:paraId="52CA8A21" w14:textId="5F08D0B0"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Geynisman J, Latimer A, Ofosu A, </w:t>
            </w:r>
            <w:r w:rsidR="00F92282">
              <w:rPr>
                <w:rFonts w:asciiTheme="majorBidi" w:hAnsiTheme="majorBidi" w:cstheme="majorBidi"/>
                <w:sz w:val="20"/>
                <w:szCs w:val="20"/>
              </w:rPr>
              <w:t xml:space="preserve">&amp; </w:t>
            </w:r>
            <w:r w:rsidRPr="00B27DEE">
              <w:rPr>
                <w:rFonts w:asciiTheme="majorBidi" w:hAnsiTheme="majorBidi" w:cstheme="majorBidi"/>
                <w:sz w:val="20"/>
                <w:szCs w:val="20"/>
              </w:rPr>
              <w:t>Anderson FWJ.</w:t>
            </w:r>
          </w:p>
          <w:p w14:paraId="3F21F730" w14:textId="77777777" w:rsidR="003D2FA4" w:rsidRPr="00B27DEE" w:rsidRDefault="003D2FA4" w:rsidP="0039424D">
            <w:pPr>
              <w:rPr>
                <w:rFonts w:asciiTheme="majorBidi" w:hAnsiTheme="majorBidi" w:cstheme="majorBidi"/>
                <w:sz w:val="20"/>
                <w:szCs w:val="20"/>
              </w:rPr>
            </w:pPr>
          </w:p>
          <w:p w14:paraId="1514D185" w14:textId="77777777" w:rsidR="003D2FA4" w:rsidRPr="00B27DEE" w:rsidRDefault="003D2FA4" w:rsidP="0039424D">
            <w:pPr>
              <w:rPr>
                <w:rFonts w:asciiTheme="majorBidi" w:hAnsiTheme="majorBidi" w:cstheme="majorBidi"/>
                <w:sz w:val="20"/>
                <w:szCs w:val="20"/>
              </w:rPr>
            </w:pPr>
          </w:p>
          <w:p w14:paraId="5AB69011" w14:textId="1CEB0B7B"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Nabukalu D, Klipstein-Grobusch K, Herbst K, </w:t>
            </w:r>
            <w:r w:rsidR="00F92282">
              <w:rPr>
                <w:rFonts w:asciiTheme="majorBidi" w:hAnsiTheme="majorBidi" w:cstheme="majorBidi"/>
                <w:sz w:val="20"/>
                <w:szCs w:val="20"/>
              </w:rPr>
              <w:t xml:space="preserve">&amp; </w:t>
            </w:r>
            <w:r w:rsidRPr="00B27DEE">
              <w:rPr>
                <w:rFonts w:asciiTheme="majorBidi" w:hAnsiTheme="majorBidi" w:cstheme="majorBidi"/>
                <w:sz w:val="20"/>
                <w:szCs w:val="20"/>
              </w:rPr>
              <w:t>Newell M.</w:t>
            </w:r>
          </w:p>
          <w:p w14:paraId="28C1B139" w14:textId="77777777" w:rsidR="003D2FA4" w:rsidRPr="00B27DEE" w:rsidRDefault="003D2FA4" w:rsidP="0039424D">
            <w:pPr>
              <w:rPr>
                <w:rFonts w:asciiTheme="majorBidi" w:hAnsiTheme="majorBidi" w:cstheme="majorBidi"/>
                <w:sz w:val="20"/>
                <w:szCs w:val="20"/>
              </w:rPr>
            </w:pPr>
          </w:p>
          <w:p w14:paraId="29B89167" w14:textId="07F312B9"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 xml:space="preserve">Mgawadere, F, Unkels R, Adegoke A, </w:t>
            </w:r>
            <w:r w:rsidR="00F92282">
              <w:rPr>
                <w:rFonts w:asciiTheme="majorBidi" w:hAnsiTheme="majorBidi" w:cstheme="majorBidi"/>
                <w:sz w:val="20"/>
                <w:szCs w:val="20"/>
              </w:rPr>
              <w:t xml:space="preserve">&amp; </w:t>
            </w:r>
            <w:r w:rsidRPr="00B27DEE">
              <w:rPr>
                <w:rFonts w:asciiTheme="majorBidi" w:hAnsiTheme="majorBidi" w:cstheme="majorBidi"/>
                <w:sz w:val="20"/>
                <w:szCs w:val="20"/>
              </w:rPr>
              <w:t>van den Broek Nynke.</w:t>
            </w:r>
          </w:p>
        </w:tc>
        <w:tc>
          <w:tcPr>
            <w:tcW w:w="1843" w:type="dxa"/>
          </w:tcPr>
          <w:p w14:paraId="28AEF104"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Bangladesh</w:t>
            </w:r>
          </w:p>
          <w:p w14:paraId="5A60DCB3" w14:textId="77777777" w:rsidR="003D2FA4" w:rsidRPr="00B27DEE" w:rsidRDefault="003D2FA4" w:rsidP="0039424D">
            <w:pPr>
              <w:rPr>
                <w:rFonts w:asciiTheme="majorBidi" w:hAnsiTheme="majorBidi" w:cstheme="majorBidi"/>
                <w:sz w:val="20"/>
                <w:szCs w:val="20"/>
              </w:rPr>
            </w:pPr>
          </w:p>
          <w:p w14:paraId="50FFAC59" w14:textId="77777777" w:rsidR="003D2FA4" w:rsidRPr="00B27DEE" w:rsidRDefault="003D2FA4" w:rsidP="0039424D">
            <w:pPr>
              <w:rPr>
                <w:rFonts w:asciiTheme="majorBidi" w:hAnsiTheme="majorBidi" w:cstheme="majorBidi"/>
                <w:sz w:val="20"/>
                <w:szCs w:val="20"/>
              </w:rPr>
            </w:pPr>
          </w:p>
          <w:p w14:paraId="7B83ACB1"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India</w:t>
            </w:r>
          </w:p>
          <w:p w14:paraId="058504C1" w14:textId="77777777" w:rsidR="003D2FA4" w:rsidRPr="00B27DEE" w:rsidRDefault="003D2FA4" w:rsidP="0039424D">
            <w:pPr>
              <w:rPr>
                <w:rFonts w:asciiTheme="majorBidi" w:hAnsiTheme="majorBidi" w:cstheme="majorBidi"/>
                <w:sz w:val="20"/>
                <w:szCs w:val="20"/>
              </w:rPr>
            </w:pPr>
          </w:p>
          <w:p w14:paraId="5B141CBB" w14:textId="77777777" w:rsidR="003D2FA4" w:rsidRPr="00B27DEE" w:rsidRDefault="003D2FA4" w:rsidP="0039424D">
            <w:pPr>
              <w:rPr>
                <w:rFonts w:asciiTheme="majorBidi" w:hAnsiTheme="majorBidi" w:cstheme="majorBidi"/>
                <w:sz w:val="20"/>
                <w:szCs w:val="20"/>
              </w:rPr>
            </w:pPr>
          </w:p>
          <w:p w14:paraId="2D9F09C0"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Pakistan</w:t>
            </w:r>
          </w:p>
          <w:p w14:paraId="4945E018" w14:textId="77777777" w:rsidR="003D2FA4" w:rsidRPr="00B27DEE" w:rsidRDefault="003D2FA4" w:rsidP="0039424D">
            <w:pPr>
              <w:rPr>
                <w:rFonts w:asciiTheme="majorBidi" w:hAnsiTheme="majorBidi" w:cstheme="majorBidi"/>
                <w:sz w:val="20"/>
                <w:szCs w:val="20"/>
              </w:rPr>
            </w:pPr>
          </w:p>
          <w:p w14:paraId="18B2CE4A" w14:textId="77777777" w:rsidR="003D2FA4" w:rsidRPr="00B27DEE" w:rsidRDefault="003D2FA4" w:rsidP="0039424D">
            <w:pPr>
              <w:rPr>
                <w:rFonts w:asciiTheme="majorBidi" w:hAnsiTheme="majorBidi" w:cstheme="majorBidi"/>
                <w:sz w:val="20"/>
                <w:szCs w:val="20"/>
              </w:rPr>
            </w:pPr>
          </w:p>
          <w:p w14:paraId="1EA0B0FF"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Pakistan</w:t>
            </w:r>
          </w:p>
          <w:p w14:paraId="15B2DE63" w14:textId="77777777" w:rsidR="003D2FA4" w:rsidRPr="00B27DEE" w:rsidRDefault="003D2FA4" w:rsidP="0039424D">
            <w:pPr>
              <w:rPr>
                <w:rFonts w:asciiTheme="majorBidi" w:hAnsiTheme="majorBidi" w:cstheme="majorBidi"/>
                <w:sz w:val="20"/>
                <w:szCs w:val="20"/>
              </w:rPr>
            </w:pPr>
          </w:p>
          <w:p w14:paraId="0A0A34D7" w14:textId="77777777" w:rsidR="003D2FA4" w:rsidRPr="00B27DEE" w:rsidRDefault="003D2FA4" w:rsidP="0039424D">
            <w:pPr>
              <w:rPr>
                <w:rFonts w:asciiTheme="majorBidi" w:hAnsiTheme="majorBidi" w:cstheme="majorBidi"/>
                <w:sz w:val="20"/>
                <w:szCs w:val="20"/>
              </w:rPr>
            </w:pPr>
          </w:p>
          <w:p w14:paraId="4499CA69"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Bangladesh</w:t>
            </w:r>
          </w:p>
          <w:p w14:paraId="5AF701B9" w14:textId="77777777" w:rsidR="003D2FA4" w:rsidRPr="00B27DEE" w:rsidRDefault="003D2FA4" w:rsidP="0039424D">
            <w:pPr>
              <w:rPr>
                <w:rFonts w:asciiTheme="majorBidi" w:hAnsiTheme="majorBidi" w:cstheme="majorBidi"/>
                <w:sz w:val="20"/>
                <w:szCs w:val="20"/>
              </w:rPr>
            </w:pPr>
          </w:p>
          <w:p w14:paraId="5109FF68" w14:textId="77777777" w:rsidR="003D2FA4" w:rsidRPr="00B27DEE" w:rsidRDefault="003D2FA4" w:rsidP="0039424D">
            <w:pPr>
              <w:rPr>
                <w:rFonts w:asciiTheme="majorBidi" w:hAnsiTheme="majorBidi" w:cstheme="majorBidi"/>
                <w:sz w:val="20"/>
                <w:szCs w:val="20"/>
              </w:rPr>
            </w:pPr>
          </w:p>
          <w:p w14:paraId="07981386"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Bangladesh</w:t>
            </w:r>
          </w:p>
          <w:p w14:paraId="7031ADE1" w14:textId="77777777" w:rsidR="003D2FA4" w:rsidRPr="00B27DEE" w:rsidRDefault="003D2FA4" w:rsidP="0039424D">
            <w:pPr>
              <w:rPr>
                <w:rFonts w:asciiTheme="majorBidi" w:hAnsiTheme="majorBidi" w:cstheme="majorBidi"/>
                <w:sz w:val="20"/>
                <w:szCs w:val="20"/>
              </w:rPr>
            </w:pPr>
          </w:p>
          <w:p w14:paraId="3CE88567" w14:textId="77777777" w:rsidR="003D2FA4" w:rsidRPr="00B27DEE" w:rsidRDefault="003D2FA4" w:rsidP="0039424D">
            <w:pPr>
              <w:rPr>
                <w:rFonts w:asciiTheme="majorBidi" w:hAnsiTheme="majorBidi" w:cstheme="majorBidi"/>
                <w:sz w:val="20"/>
                <w:szCs w:val="20"/>
              </w:rPr>
            </w:pPr>
          </w:p>
          <w:p w14:paraId="3F529337" w14:textId="77777777" w:rsidR="003D2FA4" w:rsidRPr="00B27DEE" w:rsidRDefault="003D2FA4" w:rsidP="0039424D">
            <w:pPr>
              <w:rPr>
                <w:rFonts w:asciiTheme="majorBidi" w:hAnsiTheme="majorBidi" w:cstheme="majorBidi"/>
                <w:sz w:val="20"/>
                <w:szCs w:val="20"/>
              </w:rPr>
            </w:pPr>
          </w:p>
          <w:p w14:paraId="5DE673CE"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Pakistan</w:t>
            </w:r>
          </w:p>
          <w:p w14:paraId="6CF582F8" w14:textId="77777777" w:rsidR="003D2FA4" w:rsidRPr="00B27DEE" w:rsidRDefault="003D2FA4" w:rsidP="0039424D">
            <w:pPr>
              <w:rPr>
                <w:rFonts w:asciiTheme="majorBidi" w:hAnsiTheme="majorBidi" w:cstheme="majorBidi"/>
                <w:sz w:val="20"/>
                <w:szCs w:val="20"/>
              </w:rPr>
            </w:pPr>
          </w:p>
          <w:p w14:paraId="21AE5BD5" w14:textId="77777777" w:rsidR="003D2FA4" w:rsidRPr="00B27DEE" w:rsidRDefault="003D2FA4" w:rsidP="0039424D">
            <w:pPr>
              <w:rPr>
                <w:rFonts w:asciiTheme="majorBidi" w:hAnsiTheme="majorBidi" w:cstheme="majorBidi"/>
                <w:sz w:val="20"/>
                <w:szCs w:val="20"/>
              </w:rPr>
            </w:pPr>
          </w:p>
          <w:p w14:paraId="3905B7E5"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Bangladesh</w:t>
            </w:r>
          </w:p>
          <w:p w14:paraId="2B6CAAE7" w14:textId="77777777" w:rsidR="003D2FA4" w:rsidRPr="00B27DEE" w:rsidRDefault="003D2FA4" w:rsidP="0039424D">
            <w:pPr>
              <w:rPr>
                <w:rFonts w:asciiTheme="majorBidi" w:hAnsiTheme="majorBidi" w:cstheme="majorBidi"/>
                <w:sz w:val="20"/>
                <w:szCs w:val="20"/>
              </w:rPr>
            </w:pPr>
          </w:p>
          <w:p w14:paraId="02E52A2D" w14:textId="77777777" w:rsidR="003D2FA4" w:rsidRPr="00B27DEE" w:rsidRDefault="003D2FA4" w:rsidP="0039424D">
            <w:pPr>
              <w:rPr>
                <w:rFonts w:asciiTheme="majorBidi" w:hAnsiTheme="majorBidi" w:cstheme="majorBidi"/>
                <w:sz w:val="20"/>
                <w:szCs w:val="20"/>
              </w:rPr>
            </w:pPr>
          </w:p>
          <w:p w14:paraId="2C8FB40D" w14:textId="77777777" w:rsidR="003D2FA4" w:rsidRPr="00B27DEE" w:rsidRDefault="003D2FA4" w:rsidP="0039424D">
            <w:pPr>
              <w:rPr>
                <w:rFonts w:asciiTheme="majorBidi" w:hAnsiTheme="majorBidi" w:cstheme="majorBidi"/>
                <w:sz w:val="20"/>
                <w:szCs w:val="20"/>
              </w:rPr>
            </w:pPr>
          </w:p>
          <w:p w14:paraId="1FFB16F1"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lastRenderedPageBreak/>
              <w:t>Cape Verde</w:t>
            </w:r>
          </w:p>
          <w:p w14:paraId="7EABD937" w14:textId="77777777" w:rsidR="003D2FA4" w:rsidRPr="00B27DEE" w:rsidRDefault="003D2FA4" w:rsidP="0039424D">
            <w:pPr>
              <w:rPr>
                <w:rFonts w:asciiTheme="majorBidi" w:hAnsiTheme="majorBidi" w:cstheme="majorBidi"/>
                <w:sz w:val="20"/>
                <w:szCs w:val="20"/>
              </w:rPr>
            </w:pPr>
          </w:p>
          <w:p w14:paraId="21B8FFA1" w14:textId="77777777" w:rsidR="003D2FA4" w:rsidRPr="00B27DEE" w:rsidRDefault="003D2FA4" w:rsidP="0039424D">
            <w:pPr>
              <w:rPr>
                <w:rFonts w:asciiTheme="majorBidi" w:hAnsiTheme="majorBidi" w:cstheme="majorBidi"/>
                <w:sz w:val="20"/>
                <w:szCs w:val="20"/>
              </w:rPr>
            </w:pPr>
          </w:p>
          <w:p w14:paraId="4AB451A3" w14:textId="77777777" w:rsidR="00F92282" w:rsidRDefault="00F92282" w:rsidP="0039424D">
            <w:pPr>
              <w:rPr>
                <w:rFonts w:asciiTheme="majorBidi" w:hAnsiTheme="majorBidi" w:cstheme="majorBidi"/>
                <w:sz w:val="20"/>
                <w:szCs w:val="20"/>
              </w:rPr>
            </w:pPr>
          </w:p>
          <w:p w14:paraId="51338580" w14:textId="4FC81AAD"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South Africa</w:t>
            </w:r>
          </w:p>
          <w:p w14:paraId="40955A50" w14:textId="77777777" w:rsidR="003D2FA4" w:rsidRPr="00B27DEE" w:rsidRDefault="003D2FA4" w:rsidP="0039424D">
            <w:pPr>
              <w:rPr>
                <w:rFonts w:asciiTheme="majorBidi" w:hAnsiTheme="majorBidi" w:cstheme="majorBidi"/>
                <w:sz w:val="20"/>
                <w:szCs w:val="20"/>
              </w:rPr>
            </w:pPr>
          </w:p>
          <w:p w14:paraId="3CB68E99" w14:textId="77777777" w:rsidR="003D2FA4" w:rsidRPr="00B27DEE" w:rsidRDefault="003D2FA4" w:rsidP="0039424D">
            <w:pPr>
              <w:rPr>
                <w:rFonts w:asciiTheme="majorBidi" w:hAnsiTheme="majorBidi" w:cstheme="majorBidi"/>
                <w:sz w:val="20"/>
                <w:szCs w:val="20"/>
              </w:rPr>
            </w:pPr>
          </w:p>
          <w:p w14:paraId="42894DC3"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Jordan</w:t>
            </w:r>
          </w:p>
          <w:p w14:paraId="287904F0" w14:textId="77777777" w:rsidR="003D2FA4" w:rsidRPr="00B27DEE" w:rsidRDefault="003D2FA4" w:rsidP="0039424D">
            <w:pPr>
              <w:rPr>
                <w:rFonts w:asciiTheme="majorBidi" w:hAnsiTheme="majorBidi" w:cstheme="majorBidi"/>
                <w:sz w:val="20"/>
                <w:szCs w:val="20"/>
              </w:rPr>
            </w:pPr>
          </w:p>
          <w:p w14:paraId="45BF2F86" w14:textId="77777777" w:rsidR="003D2FA4" w:rsidRPr="00B27DEE" w:rsidRDefault="003D2FA4" w:rsidP="0039424D">
            <w:pPr>
              <w:rPr>
                <w:rFonts w:asciiTheme="majorBidi" w:hAnsiTheme="majorBidi" w:cstheme="majorBidi"/>
                <w:sz w:val="20"/>
                <w:szCs w:val="20"/>
              </w:rPr>
            </w:pPr>
          </w:p>
          <w:p w14:paraId="528EF455"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South Africa</w:t>
            </w:r>
          </w:p>
          <w:p w14:paraId="514033C0" w14:textId="77777777" w:rsidR="003D2FA4" w:rsidRPr="00B27DEE" w:rsidRDefault="003D2FA4" w:rsidP="0039424D">
            <w:pPr>
              <w:rPr>
                <w:rFonts w:asciiTheme="majorBidi" w:hAnsiTheme="majorBidi" w:cstheme="majorBidi"/>
                <w:sz w:val="20"/>
                <w:szCs w:val="20"/>
              </w:rPr>
            </w:pPr>
          </w:p>
          <w:p w14:paraId="270E228B" w14:textId="77777777" w:rsidR="003D2FA4" w:rsidRPr="00B27DEE" w:rsidRDefault="003D2FA4" w:rsidP="0039424D">
            <w:pPr>
              <w:rPr>
                <w:rFonts w:asciiTheme="majorBidi" w:hAnsiTheme="majorBidi" w:cstheme="majorBidi"/>
                <w:sz w:val="20"/>
                <w:szCs w:val="20"/>
              </w:rPr>
            </w:pPr>
          </w:p>
          <w:p w14:paraId="64500782"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Vietnam</w:t>
            </w:r>
          </w:p>
          <w:p w14:paraId="6D3CFE56" w14:textId="77777777" w:rsidR="003D2FA4" w:rsidRPr="00B27DEE" w:rsidRDefault="003D2FA4" w:rsidP="0039424D">
            <w:pPr>
              <w:rPr>
                <w:rFonts w:asciiTheme="majorBidi" w:hAnsiTheme="majorBidi" w:cstheme="majorBidi"/>
                <w:sz w:val="20"/>
                <w:szCs w:val="20"/>
              </w:rPr>
            </w:pPr>
          </w:p>
          <w:p w14:paraId="57F60999" w14:textId="77777777" w:rsidR="003D2FA4" w:rsidRPr="00B27DEE" w:rsidRDefault="003D2FA4" w:rsidP="0039424D">
            <w:pPr>
              <w:rPr>
                <w:rFonts w:asciiTheme="majorBidi" w:hAnsiTheme="majorBidi" w:cstheme="majorBidi"/>
                <w:sz w:val="20"/>
                <w:szCs w:val="20"/>
              </w:rPr>
            </w:pPr>
          </w:p>
          <w:p w14:paraId="14DB230D"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Afghanistan</w:t>
            </w:r>
          </w:p>
          <w:p w14:paraId="35DC75DA" w14:textId="77777777" w:rsidR="003D2FA4" w:rsidRPr="00B27DEE" w:rsidRDefault="003D2FA4" w:rsidP="0039424D">
            <w:pPr>
              <w:rPr>
                <w:rFonts w:asciiTheme="majorBidi" w:hAnsiTheme="majorBidi" w:cstheme="majorBidi"/>
                <w:sz w:val="20"/>
                <w:szCs w:val="20"/>
              </w:rPr>
            </w:pPr>
          </w:p>
          <w:p w14:paraId="65A1F4A6" w14:textId="77777777" w:rsidR="003D2FA4" w:rsidRPr="00B27DEE" w:rsidRDefault="003D2FA4" w:rsidP="0039424D">
            <w:pPr>
              <w:rPr>
                <w:rFonts w:asciiTheme="majorBidi" w:hAnsiTheme="majorBidi" w:cstheme="majorBidi"/>
                <w:sz w:val="20"/>
                <w:szCs w:val="20"/>
              </w:rPr>
            </w:pPr>
          </w:p>
          <w:p w14:paraId="113376F3" w14:textId="77777777" w:rsidR="003D2FA4" w:rsidRPr="00B27DEE" w:rsidRDefault="003D2FA4" w:rsidP="0039424D">
            <w:pPr>
              <w:rPr>
                <w:rFonts w:asciiTheme="majorBidi" w:hAnsiTheme="majorBidi" w:cstheme="majorBidi"/>
                <w:sz w:val="20"/>
                <w:szCs w:val="20"/>
              </w:rPr>
            </w:pPr>
          </w:p>
          <w:p w14:paraId="7E66F84E"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India</w:t>
            </w:r>
          </w:p>
          <w:p w14:paraId="4F50B2BC" w14:textId="77777777" w:rsidR="003D2FA4" w:rsidRPr="00B27DEE" w:rsidRDefault="003D2FA4" w:rsidP="0039424D">
            <w:pPr>
              <w:rPr>
                <w:rFonts w:asciiTheme="majorBidi" w:hAnsiTheme="majorBidi" w:cstheme="majorBidi"/>
                <w:sz w:val="20"/>
                <w:szCs w:val="20"/>
              </w:rPr>
            </w:pPr>
          </w:p>
          <w:p w14:paraId="65E5AD70" w14:textId="77777777" w:rsidR="003D2FA4" w:rsidRPr="00B27DEE" w:rsidRDefault="003D2FA4" w:rsidP="0039424D">
            <w:pPr>
              <w:rPr>
                <w:rFonts w:asciiTheme="majorBidi" w:hAnsiTheme="majorBidi" w:cstheme="majorBidi"/>
                <w:sz w:val="20"/>
                <w:szCs w:val="20"/>
              </w:rPr>
            </w:pPr>
          </w:p>
          <w:p w14:paraId="373B850B" w14:textId="77777777" w:rsidR="003D2FA4" w:rsidRPr="00B27DEE" w:rsidRDefault="003D2FA4" w:rsidP="0039424D">
            <w:pPr>
              <w:rPr>
                <w:rFonts w:asciiTheme="majorBidi" w:hAnsiTheme="majorBidi" w:cstheme="majorBidi"/>
                <w:sz w:val="20"/>
                <w:szCs w:val="20"/>
              </w:rPr>
            </w:pPr>
          </w:p>
          <w:p w14:paraId="016BCB4B"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Ghana</w:t>
            </w:r>
          </w:p>
          <w:p w14:paraId="1F62BCFD" w14:textId="77777777" w:rsidR="003D2FA4" w:rsidRPr="00B27DEE" w:rsidRDefault="003D2FA4" w:rsidP="0039424D">
            <w:pPr>
              <w:rPr>
                <w:rFonts w:asciiTheme="majorBidi" w:hAnsiTheme="majorBidi" w:cstheme="majorBidi"/>
                <w:sz w:val="20"/>
                <w:szCs w:val="20"/>
              </w:rPr>
            </w:pPr>
          </w:p>
          <w:p w14:paraId="29F8E6FE" w14:textId="77777777" w:rsidR="003D2FA4" w:rsidRPr="00B27DEE" w:rsidRDefault="003D2FA4" w:rsidP="0039424D">
            <w:pPr>
              <w:rPr>
                <w:rFonts w:asciiTheme="majorBidi" w:hAnsiTheme="majorBidi" w:cstheme="majorBidi"/>
                <w:sz w:val="20"/>
                <w:szCs w:val="20"/>
              </w:rPr>
            </w:pPr>
          </w:p>
          <w:p w14:paraId="4CC25C47" w14:textId="77777777" w:rsidR="003D2FA4" w:rsidRPr="00B27DEE" w:rsidRDefault="003D2FA4" w:rsidP="0039424D">
            <w:pPr>
              <w:rPr>
                <w:rFonts w:asciiTheme="majorBidi" w:hAnsiTheme="majorBidi" w:cstheme="majorBidi"/>
                <w:sz w:val="20"/>
                <w:szCs w:val="20"/>
              </w:rPr>
            </w:pPr>
          </w:p>
          <w:p w14:paraId="575AE240"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South Africa</w:t>
            </w:r>
          </w:p>
          <w:p w14:paraId="54A69A4C" w14:textId="77777777" w:rsidR="003D2FA4" w:rsidRPr="00B27DEE" w:rsidRDefault="003D2FA4" w:rsidP="0039424D">
            <w:pPr>
              <w:rPr>
                <w:rFonts w:asciiTheme="majorBidi" w:hAnsiTheme="majorBidi" w:cstheme="majorBidi"/>
                <w:sz w:val="20"/>
                <w:szCs w:val="20"/>
              </w:rPr>
            </w:pPr>
          </w:p>
          <w:p w14:paraId="167A48C7" w14:textId="77777777" w:rsidR="003D2FA4" w:rsidRPr="00B27DEE" w:rsidRDefault="003D2FA4" w:rsidP="0039424D">
            <w:pPr>
              <w:rPr>
                <w:rFonts w:asciiTheme="majorBidi" w:hAnsiTheme="majorBidi" w:cstheme="majorBidi"/>
                <w:sz w:val="20"/>
                <w:szCs w:val="20"/>
              </w:rPr>
            </w:pPr>
          </w:p>
          <w:p w14:paraId="6C46B4BC" w14:textId="77777777" w:rsidR="003D2FA4" w:rsidRPr="00B27DEE" w:rsidRDefault="003D2FA4" w:rsidP="0039424D">
            <w:pPr>
              <w:rPr>
                <w:rFonts w:asciiTheme="majorBidi" w:hAnsiTheme="majorBidi" w:cstheme="majorBidi"/>
                <w:sz w:val="20"/>
                <w:szCs w:val="20"/>
              </w:rPr>
            </w:pPr>
            <w:r w:rsidRPr="00B27DEE">
              <w:rPr>
                <w:rFonts w:asciiTheme="majorBidi" w:hAnsiTheme="majorBidi" w:cstheme="majorBidi"/>
                <w:sz w:val="20"/>
                <w:szCs w:val="20"/>
              </w:rPr>
              <w:t>Malawi</w:t>
            </w:r>
          </w:p>
        </w:tc>
      </w:tr>
    </w:tbl>
    <w:p w14:paraId="3E11DFF9" w14:textId="77777777" w:rsidR="00EA136B" w:rsidRDefault="00EA136B"/>
    <w:p w14:paraId="1349B76A" w14:textId="77777777" w:rsidR="0055076A" w:rsidRDefault="0055076A"/>
    <w:p w14:paraId="40966405" w14:textId="77777777" w:rsidR="00C4001A" w:rsidRDefault="00C4001A">
      <w:pPr>
        <w:rPr>
          <w:b/>
          <w:bCs/>
        </w:rPr>
      </w:pPr>
      <w:r>
        <w:rPr>
          <w:b/>
          <w:bCs/>
        </w:rPr>
        <w:br w:type="page"/>
      </w:r>
    </w:p>
    <w:p w14:paraId="4D88DB64" w14:textId="2489412F" w:rsidR="0055076A" w:rsidRDefault="0055076A">
      <w:pPr>
        <w:rPr>
          <w:b/>
          <w:bCs/>
        </w:rPr>
      </w:pPr>
      <w:r>
        <w:rPr>
          <w:b/>
          <w:bCs/>
        </w:rPr>
        <w:lastRenderedPageBreak/>
        <w:t>References</w:t>
      </w:r>
    </w:p>
    <w:p w14:paraId="01E862DD" w14:textId="77777777" w:rsidR="0055076A" w:rsidRDefault="0055076A">
      <w:pPr>
        <w:rPr>
          <w:b/>
          <w:bCs/>
        </w:rPr>
      </w:pPr>
    </w:p>
    <w:p w14:paraId="60ABB8FB" w14:textId="77777777" w:rsidR="0055076A" w:rsidRPr="0055076A" w:rsidRDefault="0055076A" w:rsidP="0055076A">
      <w:pPr>
        <w:pStyle w:val="Bibliography"/>
      </w:pPr>
      <w:r>
        <w:rPr>
          <w:b/>
          <w:bCs/>
        </w:rPr>
        <w:fldChar w:fldCharType="begin"/>
      </w:r>
      <w:r>
        <w:rPr>
          <w:b/>
          <w:bCs/>
        </w:rPr>
        <w:instrText xml:space="preserve"> ADDIN ZOTERO_BIBL {"uncited":[],"omitted":[],"custom":[]} CSL_BIBLIOGRAPHY </w:instrText>
      </w:r>
      <w:r>
        <w:rPr>
          <w:b/>
          <w:bCs/>
        </w:rPr>
        <w:fldChar w:fldCharType="separate"/>
      </w:r>
      <w:r w:rsidRPr="0055076A">
        <w:t>1.</w:t>
      </w:r>
      <w:r w:rsidRPr="0055076A">
        <w:tab/>
        <w:t xml:space="preserve">Kilonzo A, Kouletio M, Whitehead SJ, Curtis KM, McCarthy BJ. Improving surveillance for maternal and perinatal health in 2 districts of rural Tanzania. </w:t>
      </w:r>
      <w:r w:rsidRPr="0055076A">
        <w:rPr>
          <w:i/>
          <w:iCs/>
        </w:rPr>
        <w:t>Am J Public Health</w:t>
      </w:r>
      <w:r w:rsidRPr="0055076A">
        <w:t>. 2001;91(10):1636-1640. doi:10.2105/ajph.91.10.1636</w:t>
      </w:r>
    </w:p>
    <w:p w14:paraId="36E464E7" w14:textId="77777777" w:rsidR="0055076A" w:rsidRPr="0055076A" w:rsidRDefault="0055076A" w:rsidP="0055076A">
      <w:pPr>
        <w:pStyle w:val="Bibliography"/>
      </w:pPr>
      <w:r w:rsidRPr="0055076A">
        <w:t>2.</w:t>
      </w:r>
      <w:r w:rsidRPr="0055076A">
        <w:tab/>
        <w:t xml:space="preserve">Barnett S, Nair N, Tripathy P, Borghi J, Rath S, Costello A. A prospective key informant surveillance system to measure maternal mortality - findings from indigenous populations in Jharkhand and Orissa, India. </w:t>
      </w:r>
      <w:r w:rsidRPr="0055076A">
        <w:rPr>
          <w:i/>
          <w:iCs/>
        </w:rPr>
        <w:t>BMC Pregnancy Childbirth</w:t>
      </w:r>
      <w:r w:rsidRPr="0055076A">
        <w:t>. 2008;8:6. doi:10.1186/1471-2393-8-6</w:t>
      </w:r>
    </w:p>
    <w:p w14:paraId="72FFC516" w14:textId="77777777" w:rsidR="0055076A" w:rsidRPr="0055076A" w:rsidRDefault="0055076A" w:rsidP="0055076A">
      <w:pPr>
        <w:pStyle w:val="Bibliography"/>
      </w:pPr>
      <w:r w:rsidRPr="0055076A">
        <w:t>3.</w:t>
      </w:r>
      <w:r w:rsidRPr="0055076A">
        <w:tab/>
        <w:t xml:space="preserve">Prata N, Gerdts C, Gessessew A. An innovative approach to measuring maternal mortality at the community level in low-resource settings using mid-level providers: a feasibility study in Tigray, Ethiopia. </w:t>
      </w:r>
      <w:r w:rsidRPr="0055076A">
        <w:rPr>
          <w:i/>
          <w:iCs/>
        </w:rPr>
        <w:t>Reprod Health Matters</w:t>
      </w:r>
      <w:r w:rsidRPr="0055076A">
        <w:t>. 2012;20(39):196-204. doi:10.1016/S0968-8080(12)39606-7</w:t>
      </w:r>
    </w:p>
    <w:p w14:paraId="5938CEA8" w14:textId="77777777" w:rsidR="0055076A" w:rsidRPr="0055076A" w:rsidRDefault="0055076A" w:rsidP="0055076A">
      <w:pPr>
        <w:pStyle w:val="Bibliography"/>
      </w:pPr>
      <w:r w:rsidRPr="0055076A">
        <w:t>4.</w:t>
      </w:r>
      <w:r w:rsidRPr="0055076A">
        <w:tab/>
        <w:t xml:space="preserve">Bowden S, Braker K, Checchi F, Wong S. Implementation and utilisation of community-based mortality surveillance: A case study from Chad. </w:t>
      </w:r>
      <w:r w:rsidRPr="0055076A">
        <w:rPr>
          <w:i/>
          <w:iCs/>
        </w:rPr>
        <w:t>Conflict and health</w:t>
      </w:r>
      <w:r w:rsidRPr="0055076A">
        <w:t>. 2012;6:11. doi:10.1186/1752-1505-6-11</w:t>
      </w:r>
    </w:p>
    <w:p w14:paraId="735CF1FF" w14:textId="77777777" w:rsidR="0055076A" w:rsidRPr="0055076A" w:rsidRDefault="0055076A" w:rsidP="0055076A">
      <w:pPr>
        <w:pStyle w:val="Bibliography"/>
      </w:pPr>
      <w:r w:rsidRPr="0055076A">
        <w:t>5.</w:t>
      </w:r>
      <w:r w:rsidRPr="0055076A">
        <w:tab/>
        <w:t xml:space="preserve">Bayley O, Chapota H, Kainja E, et al. Community-linked maternal death review (CLMDR) to measure and prevent maternal mortality: a pilot study in rural Malawi. </w:t>
      </w:r>
      <w:r w:rsidRPr="0055076A">
        <w:rPr>
          <w:i/>
          <w:iCs/>
        </w:rPr>
        <w:t>BMJ open</w:t>
      </w:r>
      <w:r w:rsidRPr="0055076A">
        <w:t>. 2015;5(4):e007753.</w:t>
      </w:r>
    </w:p>
    <w:p w14:paraId="4FBCC437" w14:textId="77777777" w:rsidR="0055076A" w:rsidRPr="0055076A" w:rsidRDefault="0055076A" w:rsidP="0055076A">
      <w:pPr>
        <w:pStyle w:val="Bibliography"/>
      </w:pPr>
      <w:r w:rsidRPr="0055076A">
        <w:t>6.</w:t>
      </w:r>
      <w:r w:rsidRPr="0055076A">
        <w:tab/>
        <w:t xml:space="preserve">Yaya Y, Data T, Lindtjørn B. Maternal mortality in rural south Ethiopia: outcomes of community-based birth registration by health extension workers. </w:t>
      </w:r>
      <w:r w:rsidRPr="0055076A">
        <w:rPr>
          <w:i/>
          <w:iCs/>
        </w:rPr>
        <w:t>PLoS One</w:t>
      </w:r>
      <w:r w:rsidRPr="0055076A">
        <w:t>. 2015;10(3):e0119321. doi:10.1371/journal.pone.0119321</w:t>
      </w:r>
    </w:p>
    <w:p w14:paraId="17C04022" w14:textId="77777777" w:rsidR="0055076A" w:rsidRPr="0055076A" w:rsidRDefault="0055076A" w:rsidP="0055076A">
      <w:pPr>
        <w:pStyle w:val="Bibliography"/>
      </w:pPr>
      <w:r w:rsidRPr="0055076A">
        <w:t>7.</w:t>
      </w:r>
      <w:r w:rsidRPr="0055076A">
        <w:tab/>
        <w:t xml:space="preserve">Pasha O, McClure EM, Saleem S, et al. A prospective cause of death classification system for maternal deaths in low and middle-income countries: results from the Global Network Maternal Newborn Health Registry. </w:t>
      </w:r>
      <w:r w:rsidRPr="0055076A">
        <w:rPr>
          <w:i/>
          <w:iCs/>
        </w:rPr>
        <w:t>BJOG</w:t>
      </w:r>
      <w:r w:rsidRPr="0055076A">
        <w:t>. 2018;125(9):1137-1143. doi:10.1111/1471-0528.15011</w:t>
      </w:r>
    </w:p>
    <w:p w14:paraId="45691D23" w14:textId="77777777" w:rsidR="0055076A" w:rsidRPr="0055076A" w:rsidRDefault="0055076A" w:rsidP="0055076A">
      <w:pPr>
        <w:pStyle w:val="Bibliography"/>
      </w:pPr>
      <w:r w:rsidRPr="0055076A">
        <w:t>8.</w:t>
      </w:r>
      <w:r w:rsidRPr="0055076A">
        <w:tab/>
        <w:t xml:space="preserve">Stecklov G. Maternal mortality estimation: separating pregnancy-related and non-pregnancy-related risks. </w:t>
      </w:r>
      <w:r w:rsidRPr="0055076A">
        <w:rPr>
          <w:i/>
          <w:iCs/>
        </w:rPr>
        <w:t>Stud Fam Plann</w:t>
      </w:r>
      <w:r w:rsidRPr="0055076A">
        <w:t>. 1995;26(1):33-38.</w:t>
      </w:r>
    </w:p>
    <w:p w14:paraId="6C8F97D0" w14:textId="77777777" w:rsidR="0055076A" w:rsidRPr="0055076A" w:rsidRDefault="0055076A" w:rsidP="0055076A">
      <w:pPr>
        <w:pStyle w:val="Bibliography"/>
      </w:pPr>
      <w:r w:rsidRPr="0055076A">
        <w:t>9.</w:t>
      </w:r>
      <w:r w:rsidRPr="0055076A">
        <w:tab/>
        <w:t xml:space="preserve">Hill KL, El-Arifeen S, Chowdhury HR, Rahman S. Adult female mortality: levels and causes. </w:t>
      </w:r>
      <w:r w:rsidRPr="0055076A">
        <w:rPr>
          <w:i/>
          <w:iCs/>
        </w:rPr>
        <w:t>Bangladesh maternal health services and maternal mortality survey 2001</w:t>
      </w:r>
      <w:r w:rsidRPr="0055076A">
        <w:t>. Published online 2001.</w:t>
      </w:r>
    </w:p>
    <w:p w14:paraId="5BBFE712" w14:textId="77777777" w:rsidR="0055076A" w:rsidRPr="0055076A" w:rsidRDefault="0055076A" w:rsidP="0055076A">
      <w:pPr>
        <w:pStyle w:val="Bibliography"/>
      </w:pPr>
      <w:r w:rsidRPr="0055076A">
        <w:t>10.</w:t>
      </w:r>
      <w:r w:rsidRPr="0055076A">
        <w:tab/>
        <w:t xml:space="preserve">Hill K, El Arifeen S, Koenig M, Al-Sabir A, Jamil K, Raggers H. How should we measure maternal mortality in the developing world? A comparison of household deaths and sibling history approaches. </w:t>
      </w:r>
      <w:r w:rsidRPr="0055076A">
        <w:rPr>
          <w:i/>
          <w:iCs/>
        </w:rPr>
        <w:t>Bull World Health Organ</w:t>
      </w:r>
      <w:r w:rsidRPr="0055076A">
        <w:t>. 2006;84(3):173-180. doi:10.2471/blt.05.027714</w:t>
      </w:r>
    </w:p>
    <w:p w14:paraId="6C107594" w14:textId="77777777" w:rsidR="0055076A" w:rsidRPr="0055076A" w:rsidRDefault="0055076A" w:rsidP="0055076A">
      <w:pPr>
        <w:pStyle w:val="Bibliography"/>
      </w:pPr>
      <w:r w:rsidRPr="0055076A">
        <w:lastRenderedPageBreak/>
        <w:t>11.</w:t>
      </w:r>
      <w:r w:rsidRPr="0055076A">
        <w:tab/>
        <w:t xml:space="preserve">Moseson H, Massaquoi M, Bawo L, et al. Estimation of maternal and neonatal mortality at the subnational level in Liberia. </w:t>
      </w:r>
      <w:r w:rsidRPr="0055076A">
        <w:rPr>
          <w:i/>
          <w:iCs/>
        </w:rPr>
        <w:t>Int J Gynaecol Obstet</w:t>
      </w:r>
      <w:r w:rsidRPr="0055076A">
        <w:t>. 2014;127(2):194-200. doi:10.1016/j.ijgo.2014.05.007</w:t>
      </w:r>
    </w:p>
    <w:p w14:paraId="4E7B9903" w14:textId="77777777" w:rsidR="0055076A" w:rsidRPr="0055076A" w:rsidRDefault="0055076A" w:rsidP="0055076A">
      <w:pPr>
        <w:pStyle w:val="Bibliography"/>
      </w:pPr>
      <w:r w:rsidRPr="0055076A">
        <w:t>12.</w:t>
      </w:r>
      <w:r w:rsidRPr="0055076A">
        <w:tab/>
        <w:t xml:space="preserve">Anastasi E, Ekanem E, Hill O, Adebayo Oluwakemi A, Abayomi O, Bernasconi A. Unmasking inequalities: Sub-national maternal and child mortality data from two urban slums in Lagos, Nigeria tells the story. </w:t>
      </w:r>
      <w:r w:rsidRPr="0055076A">
        <w:rPr>
          <w:i/>
          <w:iCs/>
        </w:rPr>
        <w:t>PLoS One</w:t>
      </w:r>
      <w:r w:rsidRPr="0055076A">
        <w:t>. 2017;12(5):e0177190. doi:10.1371/journal.pone.0177190</w:t>
      </w:r>
    </w:p>
    <w:p w14:paraId="76A9F7A8" w14:textId="77777777" w:rsidR="0055076A" w:rsidRPr="0055076A" w:rsidRDefault="0055076A" w:rsidP="0055076A">
      <w:pPr>
        <w:pStyle w:val="Bibliography"/>
      </w:pPr>
      <w:r w:rsidRPr="0055076A">
        <w:t>13.</w:t>
      </w:r>
      <w:r w:rsidRPr="0055076A">
        <w:tab/>
        <w:t xml:space="preserve">Ariyo O, Ozodiegwu ID, Doctor HV. The influence of the social and cultural environment on maternal mortality in Nigeria: Evidence from the 2013 demographic and health survey. </w:t>
      </w:r>
      <w:r w:rsidRPr="0055076A">
        <w:rPr>
          <w:i/>
          <w:iCs/>
        </w:rPr>
        <w:t>PLoS One</w:t>
      </w:r>
      <w:r w:rsidRPr="0055076A">
        <w:t>. 2017;12(12):e0190285. doi:10.1371/journal.pone.0190285</w:t>
      </w:r>
    </w:p>
    <w:p w14:paraId="718ED3A0" w14:textId="77777777" w:rsidR="0055076A" w:rsidRPr="0055076A" w:rsidRDefault="0055076A" w:rsidP="0055076A">
      <w:pPr>
        <w:pStyle w:val="Bibliography"/>
      </w:pPr>
      <w:r w:rsidRPr="0055076A">
        <w:t>14.</w:t>
      </w:r>
      <w:r w:rsidRPr="0055076A">
        <w:tab/>
        <w:t xml:space="preserve">Bhandary S. Evaluating maternal mortality ratios of Nepal with 2003 Nepal world health survey estimates. </w:t>
      </w:r>
      <w:r w:rsidRPr="0055076A">
        <w:rPr>
          <w:i/>
          <w:iCs/>
        </w:rPr>
        <w:t>Journal of General Practice and Emergency Medicine of Nepal</w:t>
      </w:r>
      <w:r w:rsidRPr="0055076A">
        <w:t>. 2018;5(7):15-19.</w:t>
      </w:r>
    </w:p>
    <w:p w14:paraId="0F599B09" w14:textId="77777777" w:rsidR="0055076A" w:rsidRPr="0055076A" w:rsidRDefault="0055076A" w:rsidP="0055076A">
      <w:pPr>
        <w:pStyle w:val="Bibliography"/>
      </w:pPr>
      <w:r w:rsidRPr="0055076A">
        <w:t>15.</w:t>
      </w:r>
      <w:r w:rsidRPr="0055076A">
        <w:tab/>
        <w:t xml:space="preserve">Liese KL, Pauls H, Robinson S, Patil C. Estimating Maternal Mortality in Remote Rural Regions: an Application of the Sisterhood Method in Tajikistan. </w:t>
      </w:r>
      <w:r w:rsidRPr="0055076A">
        <w:rPr>
          <w:i/>
          <w:iCs/>
        </w:rPr>
        <w:t>Cent Asian J Glob Health</w:t>
      </w:r>
      <w:r w:rsidRPr="0055076A">
        <w:t>. 2019;8(1):341. doi:10.5195/cajgh.2019.341</w:t>
      </w:r>
    </w:p>
    <w:p w14:paraId="7B9D701F" w14:textId="77777777" w:rsidR="0055076A" w:rsidRPr="0055076A" w:rsidRDefault="0055076A" w:rsidP="0055076A">
      <w:pPr>
        <w:pStyle w:val="Bibliography"/>
      </w:pPr>
      <w:r w:rsidRPr="0055076A">
        <w:t>16.</w:t>
      </w:r>
      <w:r w:rsidRPr="0055076A">
        <w:tab/>
        <w:t xml:space="preserve">Meh C, Thind A, Ryan B, Terry A. Levels and determinants of maternal mortality in northern and southern Nigeria. </w:t>
      </w:r>
      <w:r w:rsidRPr="0055076A">
        <w:rPr>
          <w:i/>
          <w:iCs/>
        </w:rPr>
        <w:t>BMC Pregnancy Childbirth</w:t>
      </w:r>
      <w:r w:rsidRPr="0055076A">
        <w:t>. 2019;19(1):417. doi:10.1186/s12884-019-2471-8</w:t>
      </w:r>
    </w:p>
    <w:p w14:paraId="61E35CE1" w14:textId="77777777" w:rsidR="0055076A" w:rsidRPr="0055076A" w:rsidRDefault="0055076A" w:rsidP="0055076A">
      <w:pPr>
        <w:pStyle w:val="Bibliography"/>
      </w:pPr>
      <w:r w:rsidRPr="0055076A">
        <w:t>17.</w:t>
      </w:r>
      <w:r w:rsidRPr="0055076A">
        <w:tab/>
        <w:t xml:space="preserve">Meh C, Thind A, Terry AL. Ratios and determinants of maternal mortality: a comparison of geographic differences in the northern and southern regions of Cameroon. </w:t>
      </w:r>
      <w:r w:rsidRPr="0055076A">
        <w:rPr>
          <w:i/>
          <w:iCs/>
        </w:rPr>
        <w:t>BMC Pregnancy Childbirth</w:t>
      </w:r>
      <w:r w:rsidRPr="0055076A">
        <w:t>. 2020;20(1):194. doi:10.1186/s12884-020-02879-y</w:t>
      </w:r>
    </w:p>
    <w:p w14:paraId="6A6F1B19" w14:textId="77777777" w:rsidR="0055076A" w:rsidRPr="0055076A" w:rsidRDefault="0055076A" w:rsidP="0055076A">
      <w:pPr>
        <w:pStyle w:val="Bibliography"/>
      </w:pPr>
      <w:r w:rsidRPr="0055076A">
        <w:t>18.</w:t>
      </w:r>
      <w:r w:rsidRPr="0055076A">
        <w:tab/>
        <w:t xml:space="preserve">Izugbara C. Age differentials in pregnancy-related deaths in selected African countries. </w:t>
      </w:r>
      <w:r w:rsidRPr="0055076A">
        <w:rPr>
          <w:i/>
          <w:iCs/>
        </w:rPr>
        <w:t>J Obstet Gynaecol</w:t>
      </w:r>
      <w:r w:rsidRPr="0055076A">
        <w:t>. 2021;41(4):516-521. doi:10.1080/01443615.2020.1754367</w:t>
      </w:r>
    </w:p>
    <w:p w14:paraId="436F757C" w14:textId="77777777" w:rsidR="0055076A" w:rsidRPr="0055076A" w:rsidRDefault="0055076A" w:rsidP="0055076A">
      <w:pPr>
        <w:pStyle w:val="Bibliography"/>
      </w:pPr>
      <w:r w:rsidRPr="0055076A">
        <w:t>19.</w:t>
      </w:r>
      <w:r w:rsidRPr="0055076A">
        <w:tab/>
        <w:t>Kea A, Lindtjorn B, Tekele A, Hinderaker S. Reduction in maternal mortality ratio varies by district in Sidama Regional State, southern Ethiopia: Estimates by cross-sectional studies using the sisterhood method and a household survey of pregnancy and birth outcomes. Published online October 4, 2022. doi:10.1101/2022.10.02.22280613</w:t>
      </w:r>
    </w:p>
    <w:p w14:paraId="25FAE300" w14:textId="77777777" w:rsidR="0055076A" w:rsidRPr="0055076A" w:rsidRDefault="0055076A" w:rsidP="0055076A">
      <w:pPr>
        <w:pStyle w:val="Bibliography"/>
      </w:pPr>
      <w:r w:rsidRPr="0055076A">
        <w:t>20.</w:t>
      </w:r>
      <w:r w:rsidRPr="0055076A">
        <w:tab/>
        <w:t xml:space="preserve">Singh K, Li Q, Ahsan KZ, Curtis S, Weiss W. A comparison of approaches to measuring maternal mortality in Bangladesh, Mozambique, and Bolivia. </w:t>
      </w:r>
      <w:r w:rsidRPr="0055076A">
        <w:rPr>
          <w:i/>
          <w:iCs/>
        </w:rPr>
        <w:t>Popul Health Metr</w:t>
      </w:r>
      <w:r w:rsidRPr="0055076A">
        <w:t>. 2022;20(1):5. doi:10.1186/s12963-022-00281-8</w:t>
      </w:r>
    </w:p>
    <w:p w14:paraId="24E33F62" w14:textId="77777777" w:rsidR="0055076A" w:rsidRPr="0055076A" w:rsidRDefault="0055076A" w:rsidP="0055076A">
      <w:pPr>
        <w:pStyle w:val="Bibliography"/>
      </w:pPr>
      <w:r w:rsidRPr="0055076A">
        <w:t>21.</w:t>
      </w:r>
      <w:r w:rsidRPr="0055076A">
        <w:tab/>
        <w:t xml:space="preserve">Dott MM, Orakail N, Ebadi H, et al. Implementing a facility-based maternal and perinatal health care surveillance system in Afghanistan. </w:t>
      </w:r>
      <w:r w:rsidRPr="0055076A">
        <w:rPr>
          <w:i/>
          <w:iCs/>
        </w:rPr>
        <w:t>Journal of midwifery &amp; women’s health</w:t>
      </w:r>
      <w:r w:rsidRPr="0055076A">
        <w:t>. 2005;50(4):296-300.</w:t>
      </w:r>
    </w:p>
    <w:p w14:paraId="3D0357E9" w14:textId="77777777" w:rsidR="0055076A" w:rsidRPr="0055076A" w:rsidRDefault="0055076A" w:rsidP="0055076A">
      <w:pPr>
        <w:pStyle w:val="Bibliography"/>
      </w:pPr>
      <w:r w:rsidRPr="0055076A">
        <w:lastRenderedPageBreak/>
        <w:t>22.</w:t>
      </w:r>
      <w:r w:rsidRPr="0055076A">
        <w:tab/>
        <w:t xml:space="preserve">Dumont A, Gaye A, de Bernis L, et al. Facility-based maternal death reviews: effects on maternal mortality in a district hospital in Senegal. </w:t>
      </w:r>
      <w:r w:rsidRPr="0055076A">
        <w:rPr>
          <w:i/>
          <w:iCs/>
        </w:rPr>
        <w:t>Bull World Health Organ</w:t>
      </w:r>
      <w:r w:rsidRPr="0055076A">
        <w:t>. 2006;84(3):218-224. doi:10.2471/blt.05.023903</w:t>
      </w:r>
    </w:p>
    <w:p w14:paraId="44506028" w14:textId="77777777" w:rsidR="0055076A" w:rsidRPr="0055076A" w:rsidRDefault="0055076A" w:rsidP="0055076A">
      <w:pPr>
        <w:pStyle w:val="Bibliography"/>
      </w:pPr>
      <w:r w:rsidRPr="0055076A">
        <w:t>23.</w:t>
      </w:r>
      <w:r w:rsidRPr="0055076A">
        <w:tab/>
        <w:t xml:space="preserve">Oladapo OT, Lamina MA, Fakoya TA. Maternal deaths in Sagamu in the new millennium: a facility-based retrospective analysis. </w:t>
      </w:r>
      <w:r w:rsidRPr="0055076A">
        <w:rPr>
          <w:i/>
          <w:iCs/>
        </w:rPr>
        <w:t>BMC Pregnancy and Childbirth</w:t>
      </w:r>
      <w:r w:rsidRPr="0055076A">
        <w:t>. 2006;6:1-7.</w:t>
      </w:r>
    </w:p>
    <w:p w14:paraId="5A85C88E" w14:textId="77777777" w:rsidR="0055076A" w:rsidRPr="0055076A" w:rsidRDefault="0055076A" w:rsidP="0055076A">
      <w:pPr>
        <w:pStyle w:val="Bibliography"/>
      </w:pPr>
      <w:r w:rsidRPr="0055076A">
        <w:t>24.</w:t>
      </w:r>
      <w:r w:rsidRPr="0055076A">
        <w:tab/>
        <w:t>Facility-Based Maternal Death Review In Three Districts In The Central Region of Malawi. ResearchGate. Published October 1, 2008. Accessed April 11, 2023. https://www.researchgate.net/publication/23708457_Facility-Based_Maternal_Death_Review_In_Three_Districts_In_The_Central_Region_of_Malawi</w:t>
      </w:r>
    </w:p>
    <w:p w14:paraId="596BCA3F" w14:textId="77777777" w:rsidR="0055076A" w:rsidRPr="0055076A" w:rsidRDefault="0055076A" w:rsidP="0055076A">
      <w:pPr>
        <w:pStyle w:val="Bibliography"/>
      </w:pPr>
      <w:r w:rsidRPr="0055076A">
        <w:t>25.</w:t>
      </w:r>
      <w:r w:rsidRPr="0055076A">
        <w:tab/>
        <w:t>Improving obstetric care in low-resource settings: Implementation of facility-based maternal death reviews in five pilot hospitals in Senegal. ResearchGate. Published September 1, 2009. Accessed April 11, 2023. https://www.researchgate.net/publication/26690926_Improving_obstetric_care_in_low-resource_settings_Implementation_of_facility-based_maternal_death_reviews_in_five_pilot_hospitals_in_Senegal</w:t>
      </w:r>
    </w:p>
    <w:p w14:paraId="173ACADA" w14:textId="77777777" w:rsidR="0055076A" w:rsidRPr="0055076A" w:rsidRDefault="0055076A" w:rsidP="0055076A">
      <w:pPr>
        <w:pStyle w:val="Bibliography"/>
      </w:pPr>
      <w:r w:rsidRPr="0055076A">
        <w:t>26.</w:t>
      </w:r>
      <w:r w:rsidRPr="0055076A">
        <w:tab/>
        <w:t xml:space="preserve">Ngwan SD, Swende TZ. Maternal mortality in Jos Nigeria: A facility based prospective review. </w:t>
      </w:r>
      <w:r w:rsidRPr="0055076A">
        <w:rPr>
          <w:i/>
          <w:iCs/>
        </w:rPr>
        <w:t>Int J Biol Med Res</w:t>
      </w:r>
      <w:r w:rsidRPr="0055076A">
        <w:t>. 2011;2(2):565-568.</w:t>
      </w:r>
    </w:p>
    <w:p w14:paraId="4584B941" w14:textId="77777777" w:rsidR="0055076A" w:rsidRPr="0055076A" w:rsidRDefault="0055076A" w:rsidP="0055076A">
      <w:pPr>
        <w:pStyle w:val="Bibliography"/>
      </w:pPr>
      <w:r w:rsidRPr="0055076A">
        <w:t>27.</w:t>
      </w:r>
      <w:r w:rsidRPr="0055076A">
        <w:tab/>
        <w:t xml:space="preserve">Lee QY, Odoi AT, Opare-Addo H, Dassah ET. Maternal mortality in Ghana: a hospital-based review. </w:t>
      </w:r>
      <w:r w:rsidRPr="0055076A">
        <w:rPr>
          <w:i/>
          <w:iCs/>
        </w:rPr>
        <w:t>Acta Obstet Gynecol Scand</w:t>
      </w:r>
      <w:r w:rsidRPr="0055076A">
        <w:t>. 2012;91(1):87-92. doi:10.1111/j.1600-0412.2011.01249.x</w:t>
      </w:r>
    </w:p>
    <w:p w14:paraId="0FC3C4F6" w14:textId="77777777" w:rsidR="0055076A" w:rsidRPr="0055076A" w:rsidRDefault="0055076A" w:rsidP="0055076A">
      <w:pPr>
        <w:pStyle w:val="Bibliography"/>
      </w:pPr>
      <w:r w:rsidRPr="0055076A">
        <w:t>28.</w:t>
      </w:r>
      <w:r w:rsidRPr="0055076A">
        <w:tab/>
        <w:t xml:space="preserve">Goswami D, Rathore AM, Batra S, Dubey C, Tyagi S, Wadhwa L. Facility-based review of 296 maternal deaths at a tertiary centre in I ndia: Could they be prevented? </w:t>
      </w:r>
      <w:r w:rsidRPr="0055076A">
        <w:rPr>
          <w:i/>
          <w:iCs/>
        </w:rPr>
        <w:t>Journal of Obstetrics and Gynaecology Research</w:t>
      </w:r>
      <w:r w:rsidRPr="0055076A">
        <w:t>. 2013;39(12):1569-1579.</w:t>
      </w:r>
    </w:p>
    <w:p w14:paraId="6467DCBE" w14:textId="77777777" w:rsidR="0055076A" w:rsidRPr="0055076A" w:rsidRDefault="0055076A" w:rsidP="0055076A">
      <w:pPr>
        <w:pStyle w:val="Bibliography"/>
      </w:pPr>
      <w:r w:rsidRPr="0055076A">
        <w:t>29.</w:t>
      </w:r>
      <w:r w:rsidRPr="0055076A">
        <w:tab/>
        <w:t xml:space="preserve">Muchemi OM, Gichogo AW. Maternal mortality in central province, Kenya, 2009-2010. </w:t>
      </w:r>
      <w:r w:rsidRPr="0055076A">
        <w:rPr>
          <w:i/>
          <w:iCs/>
        </w:rPr>
        <w:t>The Pan African medical journal</w:t>
      </w:r>
      <w:r w:rsidRPr="0055076A">
        <w:t>. 2014;17.</w:t>
      </w:r>
    </w:p>
    <w:p w14:paraId="7F8C5AE2" w14:textId="77777777" w:rsidR="0055076A" w:rsidRPr="0055076A" w:rsidRDefault="0055076A" w:rsidP="0055076A">
      <w:pPr>
        <w:pStyle w:val="Bibliography"/>
      </w:pPr>
      <w:r w:rsidRPr="0055076A">
        <w:t>30.</w:t>
      </w:r>
      <w:r w:rsidRPr="0055076A">
        <w:tab/>
        <w:t xml:space="preserve">Mehta M, Bavarva N. Facility Based Maternal Death Review at Tertiary Care Hospital: A Small Effort to Explore Hidden Facts. </w:t>
      </w:r>
      <w:r w:rsidRPr="0055076A">
        <w:rPr>
          <w:i/>
          <w:iCs/>
        </w:rPr>
        <w:t>Appl Med Res 2016; 1 (4): 126</w:t>
      </w:r>
      <w:r w:rsidRPr="0055076A">
        <w:t>. 2016;9.</w:t>
      </w:r>
    </w:p>
    <w:p w14:paraId="46878597" w14:textId="77777777" w:rsidR="0055076A" w:rsidRPr="0055076A" w:rsidRDefault="0055076A" w:rsidP="0055076A">
      <w:pPr>
        <w:pStyle w:val="Bibliography"/>
      </w:pPr>
      <w:r w:rsidRPr="0055076A">
        <w:t>31.</w:t>
      </w:r>
      <w:r w:rsidRPr="0055076A">
        <w:tab/>
        <w:t xml:space="preserve">Muchemi OM, Gichogo AW, Mungai JG, Roka ZG. Trends in health facility based maternal mortality in Central Region, Kenya: 2008-2012. </w:t>
      </w:r>
      <w:r w:rsidRPr="0055076A">
        <w:rPr>
          <w:i/>
          <w:iCs/>
        </w:rPr>
        <w:t>Pan Afr Med J</w:t>
      </w:r>
      <w:r w:rsidRPr="0055076A">
        <w:t>. 2016;23:259. doi:10.11604/pamj.2016.23.259.8262</w:t>
      </w:r>
    </w:p>
    <w:p w14:paraId="581CC480" w14:textId="77777777" w:rsidR="0055076A" w:rsidRPr="0055076A" w:rsidRDefault="0055076A" w:rsidP="0055076A">
      <w:pPr>
        <w:pStyle w:val="Bibliography"/>
      </w:pPr>
      <w:r w:rsidRPr="0055076A">
        <w:t>32.</w:t>
      </w:r>
      <w:r w:rsidRPr="0055076A">
        <w:tab/>
        <w:t xml:space="preserve">Sayinzoga F, Bijlmakers L, van Dillen J, Mivumbi V, Ngabo F, van der Velden K. Maternal death audit in Rwanda 2009-2013: a nationwide facility-based retrospective cohort study. </w:t>
      </w:r>
      <w:r w:rsidRPr="0055076A">
        <w:rPr>
          <w:i/>
          <w:iCs/>
        </w:rPr>
        <w:t>BMJ Open</w:t>
      </w:r>
      <w:r w:rsidRPr="0055076A">
        <w:t>. 2016;6(1):e009734. doi:10.1136/bmjopen-2015-009734</w:t>
      </w:r>
    </w:p>
    <w:p w14:paraId="62AB49C0" w14:textId="77777777" w:rsidR="0055076A" w:rsidRPr="0055076A" w:rsidRDefault="0055076A" w:rsidP="0055076A">
      <w:pPr>
        <w:pStyle w:val="Bibliography"/>
      </w:pPr>
      <w:r w:rsidRPr="0055076A">
        <w:lastRenderedPageBreak/>
        <w:t>33.</w:t>
      </w:r>
      <w:r w:rsidRPr="0055076A">
        <w:tab/>
        <w:t xml:space="preserve">Aikpitanyi J, Ohenhen V, Ugbodaga P, et al. Maternal death review and surveillance: The case of Central Hospital, Benin City, Nigeria. </w:t>
      </w:r>
      <w:r w:rsidRPr="0055076A">
        <w:rPr>
          <w:i/>
          <w:iCs/>
        </w:rPr>
        <w:t>PLoS One</w:t>
      </w:r>
      <w:r w:rsidRPr="0055076A">
        <w:t>. 2019;14(12):e0226075. doi:10.1371/journal.pone.0226075</w:t>
      </w:r>
    </w:p>
    <w:p w14:paraId="60393020" w14:textId="77777777" w:rsidR="0055076A" w:rsidRPr="0055076A" w:rsidRDefault="0055076A" w:rsidP="0055076A">
      <w:pPr>
        <w:pStyle w:val="Bibliography"/>
      </w:pPr>
      <w:r w:rsidRPr="0055076A">
        <w:t>34.</w:t>
      </w:r>
      <w:r w:rsidRPr="0055076A">
        <w:tab/>
        <w:t xml:space="preserve">Baharuddin M, Amelia D, Suhowatsky S, Kusuma A, Suhargono MH, Eng B. Maternal death reviews: A retrospective case series of 90 hospital-based maternal deaths in 11 hospitals in Indonesia. </w:t>
      </w:r>
      <w:r w:rsidRPr="0055076A">
        <w:rPr>
          <w:i/>
          <w:iCs/>
        </w:rPr>
        <w:t>International Journal of Gynecology &amp; Obstetrics</w:t>
      </w:r>
      <w:r w:rsidRPr="0055076A">
        <w:t>. 2019;144:59-64.</w:t>
      </w:r>
    </w:p>
    <w:p w14:paraId="0CF8329D" w14:textId="77777777" w:rsidR="0055076A" w:rsidRPr="0055076A" w:rsidRDefault="0055076A" w:rsidP="0055076A">
      <w:pPr>
        <w:pStyle w:val="Bibliography"/>
      </w:pPr>
      <w:r w:rsidRPr="0055076A">
        <w:t>35.</w:t>
      </w:r>
      <w:r w:rsidRPr="0055076A">
        <w:tab/>
        <w:t xml:space="preserve">Bwana VM, Rumisha SF, Mremi IR, Lyimo EP, Mboera LEG. Patterns and causes of hospital maternal mortality in Tanzania: A 10-year retrospective analysis. </w:t>
      </w:r>
      <w:r w:rsidRPr="0055076A">
        <w:rPr>
          <w:i/>
          <w:iCs/>
        </w:rPr>
        <w:t>PLoS One</w:t>
      </w:r>
      <w:r w:rsidRPr="0055076A">
        <w:t>. 2019;14(4):e0214807. doi:10.1371/journal.pone.0214807</w:t>
      </w:r>
    </w:p>
    <w:p w14:paraId="28BA7599" w14:textId="77777777" w:rsidR="0055076A" w:rsidRPr="0055076A" w:rsidRDefault="0055076A" w:rsidP="0055076A">
      <w:pPr>
        <w:pStyle w:val="Bibliography"/>
      </w:pPr>
      <w:r w:rsidRPr="0055076A">
        <w:t>36.</w:t>
      </w:r>
      <w:r w:rsidRPr="0055076A">
        <w:tab/>
        <w:t xml:space="preserve">Singh NP, Jain PK, Saxena D, Takhelchangbam ND, Singh A. Hospital-Based Retrospective Cross-sectional Study to Analyse the Causes of Maternal Deaths at a Tertiary Health Care Facility. </w:t>
      </w:r>
      <w:r w:rsidRPr="0055076A">
        <w:rPr>
          <w:i/>
          <w:iCs/>
        </w:rPr>
        <w:t>J Family Med Prim Care</w:t>
      </w:r>
      <w:r w:rsidRPr="0055076A">
        <w:t>. 2022;11(8):4603-4609. doi:10.4103/jfmpc.jfmpc_1551_21</w:t>
      </w:r>
    </w:p>
    <w:p w14:paraId="143E29C7" w14:textId="77777777" w:rsidR="0055076A" w:rsidRPr="0055076A" w:rsidRDefault="0055076A" w:rsidP="0055076A">
      <w:pPr>
        <w:pStyle w:val="Bibliography"/>
      </w:pPr>
      <w:r w:rsidRPr="0055076A">
        <w:t>37.</w:t>
      </w:r>
      <w:r w:rsidRPr="0055076A">
        <w:tab/>
        <w:t xml:space="preserve">David P, Kawar S, Graham W. Estimating maternal mortality in Djibouti: an application of the sisterhood method. </w:t>
      </w:r>
      <w:r w:rsidRPr="0055076A">
        <w:rPr>
          <w:i/>
          <w:iCs/>
        </w:rPr>
        <w:t>Int J Epidemiol</w:t>
      </w:r>
      <w:r w:rsidRPr="0055076A">
        <w:t>. 1991;20(2):551-557. doi:10.1093/ije/20.2.551</w:t>
      </w:r>
    </w:p>
    <w:p w14:paraId="2FD57DCD" w14:textId="77777777" w:rsidR="0055076A" w:rsidRPr="0055076A" w:rsidRDefault="0055076A" w:rsidP="0055076A">
      <w:pPr>
        <w:pStyle w:val="Bibliography"/>
      </w:pPr>
      <w:r w:rsidRPr="0055076A">
        <w:t>38.</w:t>
      </w:r>
      <w:r w:rsidRPr="0055076A">
        <w:tab/>
        <w:t xml:space="preserve">Oosterhuis JW. Estimating maternal mortality by sisterhood method in rural Zimbabwe. </w:t>
      </w:r>
      <w:r w:rsidRPr="0055076A">
        <w:rPr>
          <w:i/>
          <w:iCs/>
        </w:rPr>
        <w:t>Trop Doct</w:t>
      </w:r>
      <w:r w:rsidRPr="0055076A">
        <w:t>. 1993;23(2):67-68. doi:10.1177/004947559302300210</w:t>
      </w:r>
    </w:p>
    <w:p w14:paraId="2C47F864" w14:textId="77777777" w:rsidR="0055076A" w:rsidRPr="0055076A" w:rsidRDefault="0055076A" w:rsidP="0055076A">
      <w:pPr>
        <w:pStyle w:val="Bibliography"/>
      </w:pPr>
      <w:r w:rsidRPr="0055076A">
        <w:t>39.</w:t>
      </w:r>
      <w:r w:rsidRPr="0055076A">
        <w:tab/>
        <w:t xml:space="preserve">Hernández B, Chirinos J, Romero M, Langer A. Estimating maternal mortality in rural areas of Mexico: the application of an indirect demographic method. </w:t>
      </w:r>
      <w:r w:rsidRPr="0055076A">
        <w:rPr>
          <w:i/>
          <w:iCs/>
        </w:rPr>
        <w:t>Int J Gynaecol Obstet</w:t>
      </w:r>
      <w:r w:rsidRPr="0055076A">
        <w:t>. 1994;46(3):285-289. doi:10.1016/0020-7292(94)90407-3</w:t>
      </w:r>
    </w:p>
    <w:p w14:paraId="6010E2C7" w14:textId="77777777" w:rsidR="0055076A" w:rsidRPr="0055076A" w:rsidRDefault="0055076A" w:rsidP="0055076A">
      <w:pPr>
        <w:pStyle w:val="Bibliography"/>
      </w:pPr>
      <w:r w:rsidRPr="0055076A">
        <w:t>40.</w:t>
      </w:r>
      <w:r w:rsidRPr="0055076A">
        <w:tab/>
        <w:t xml:space="preserve">Walraven GE, Mkanje RJ, van Roosmalen J, van Dongen PW, Dolmans WM. Assessment of maternal mortality in Tanzania. </w:t>
      </w:r>
      <w:r w:rsidRPr="0055076A">
        <w:rPr>
          <w:i/>
          <w:iCs/>
        </w:rPr>
        <w:t>Br J Obstet Gynaecol</w:t>
      </w:r>
      <w:r w:rsidRPr="0055076A">
        <w:t>. 1994;101(5):414-417. doi:10.1111/j.1471-0528.1994.tb11914.x</w:t>
      </w:r>
    </w:p>
    <w:p w14:paraId="02D8CCF4" w14:textId="77777777" w:rsidR="0055076A" w:rsidRPr="0055076A" w:rsidRDefault="0055076A" w:rsidP="0055076A">
      <w:pPr>
        <w:pStyle w:val="Bibliography"/>
      </w:pPr>
      <w:r w:rsidRPr="0055076A">
        <w:t>41.</w:t>
      </w:r>
      <w:r w:rsidRPr="0055076A">
        <w:tab/>
        <w:t xml:space="preserve">Wirawan DN, Linnan M. The Bali Indirect Maternal Mortality Study. </w:t>
      </w:r>
      <w:r w:rsidRPr="0055076A">
        <w:rPr>
          <w:i/>
          <w:iCs/>
        </w:rPr>
        <w:t>Stud Fam Plann</w:t>
      </w:r>
      <w:r w:rsidRPr="0055076A">
        <w:t>. 1994;25(5):304-309.</w:t>
      </w:r>
    </w:p>
    <w:p w14:paraId="523B6C41" w14:textId="77777777" w:rsidR="0055076A" w:rsidRPr="0055076A" w:rsidRDefault="0055076A" w:rsidP="0055076A">
      <w:pPr>
        <w:pStyle w:val="Bibliography"/>
      </w:pPr>
      <w:r w:rsidRPr="0055076A">
        <w:t>42.</w:t>
      </w:r>
      <w:r w:rsidRPr="0055076A">
        <w:tab/>
        <w:t xml:space="preserve">Shahidullah M. A comparison of sisterhood information on causes of maternal death with the registration causes of maternal death in Matlab, Bangladesh. </w:t>
      </w:r>
      <w:r w:rsidRPr="0055076A">
        <w:rPr>
          <w:i/>
          <w:iCs/>
        </w:rPr>
        <w:t>Int J Epidemiol</w:t>
      </w:r>
      <w:r w:rsidRPr="0055076A">
        <w:t>. 1995;24(5):937-942. doi:10.1093/ije/24.5.937</w:t>
      </w:r>
    </w:p>
    <w:p w14:paraId="4CB4DB9F" w14:textId="77777777" w:rsidR="0055076A" w:rsidRPr="0055076A" w:rsidRDefault="0055076A" w:rsidP="0055076A">
      <w:pPr>
        <w:pStyle w:val="Bibliography"/>
      </w:pPr>
      <w:r w:rsidRPr="0055076A">
        <w:t>43.</w:t>
      </w:r>
      <w:r w:rsidRPr="0055076A">
        <w:tab/>
        <w:t xml:space="preserve">Shahidullah M. The sisterhood method of estimating maternal mortality: the Matlab experience. </w:t>
      </w:r>
      <w:r w:rsidRPr="0055076A">
        <w:rPr>
          <w:i/>
          <w:iCs/>
        </w:rPr>
        <w:t>Stud Fam Plann</w:t>
      </w:r>
      <w:r w:rsidRPr="0055076A">
        <w:t>. 1995;26(2):101-106.</w:t>
      </w:r>
    </w:p>
    <w:p w14:paraId="515A43B8" w14:textId="77777777" w:rsidR="0055076A" w:rsidRPr="0055076A" w:rsidRDefault="0055076A" w:rsidP="0055076A">
      <w:pPr>
        <w:pStyle w:val="Bibliography"/>
      </w:pPr>
      <w:r w:rsidRPr="0055076A">
        <w:lastRenderedPageBreak/>
        <w:t>44.</w:t>
      </w:r>
      <w:r w:rsidRPr="0055076A">
        <w:tab/>
        <w:t xml:space="preserve">Danel I, Graham W, Stupp P, Castillo P. Applying the sisterhood method for estimating maternal mortality to a health facility-based sample: a comparison with results from a household-based sample. </w:t>
      </w:r>
      <w:r w:rsidRPr="0055076A">
        <w:rPr>
          <w:i/>
          <w:iCs/>
        </w:rPr>
        <w:t>Int J Epidemiol</w:t>
      </w:r>
      <w:r w:rsidRPr="0055076A">
        <w:t>. 1996;25(5):1017-1022. doi:10.1093/ije/25.5.1017</w:t>
      </w:r>
    </w:p>
    <w:p w14:paraId="0EE4C556" w14:textId="77777777" w:rsidR="0055076A" w:rsidRPr="0055076A" w:rsidRDefault="0055076A" w:rsidP="0055076A">
      <w:pPr>
        <w:pStyle w:val="Bibliography"/>
      </w:pPr>
      <w:r w:rsidRPr="0055076A">
        <w:t>45.</w:t>
      </w:r>
      <w:r w:rsidRPr="0055076A">
        <w:tab/>
        <w:t xml:space="preserve">Mace R, Sear R. Maternal mortality in a Kenyan pastoralist population. </w:t>
      </w:r>
      <w:r w:rsidRPr="0055076A">
        <w:rPr>
          <w:i/>
          <w:iCs/>
        </w:rPr>
        <w:t>Int J Gynaecol Obstet</w:t>
      </w:r>
      <w:r w:rsidRPr="0055076A">
        <w:t>. 1996;54(2):137-141. doi:10.1016/0020-7292(96)02691-4</w:t>
      </w:r>
    </w:p>
    <w:p w14:paraId="79731F66" w14:textId="77777777" w:rsidR="0055076A" w:rsidRPr="0055076A" w:rsidRDefault="0055076A" w:rsidP="0055076A">
      <w:pPr>
        <w:pStyle w:val="Bibliography"/>
      </w:pPr>
      <w:r w:rsidRPr="0055076A">
        <w:t>46.</w:t>
      </w:r>
      <w:r w:rsidRPr="0055076A">
        <w:tab/>
        <w:t xml:space="preserve">Garenne M, Sauerborn R, Nougtara A, Borchert M, Benzler J, Diesfeld J. Direct and indirect estimates of maternal mortality in rural Burkina Faso. </w:t>
      </w:r>
      <w:r w:rsidRPr="0055076A">
        <w:rPr>
          <w:i/>
          <w:iCs/>
        </w:rPr>
        <w:t>Stud Fam Plann</w:t>
      </w:r>
      <w:r w:rsidRPr="0055076A">
        <w:t>. 1997;28(1):54-61.</w:t>
      </w:r>
    </w:p>
    <w:p w14:paraId="50887DDF" w14:textId="77777777" w:rsidR="0055076A" w:rsidRPr="0055076A" w:rsidRDefault="0055076A" w:rsidP="0055076A">
      <w:pPr>
        <w:pStyle w:val="Bibliography"/>
      </w:pPr>
      <w:r w:rsidRPr="0055076A">
        <w:t>47.</w:t>
      </w:r>
      <w:r w:rsidRPr="0055076A">
        <w:tab/>
        <w:t xml:space="preserve">Le Bacq F, Rietsema A. High maternal mortality levels and additional risk from poor accessibility in two districts of northern province, Zambia. </w:t>
      </w:r>
      <w:r w:rsidRPr="0055076A">
        <w:rPr>
          <w:i/>
          <w:iCs/>
        </w:rPr>
        <w:t>Int J Epidemiol</w:t>
      </w:r>
      <w:r w:rsidRPr="0055076A">
        <w:t>. 1997;26(2):357-363. doi:10.1093/ije/26.2.357</w:t>
      </w:r>
    </w:p>
    <w:p w14:paraId="1F51AA8E" w14:textId="77777777" w:rsidR="0055076A" w:rsidRPr="0055076A" w:rsidRDefault="0055076A" w:rsidP="0055076A">
      <w:pPr>
        <w:pStyle w:val="Bibliography"/>
      </w:pPr>
      <w:r w:rsidRPr="0055076A">
        <w:t>48.</w:t>
      </w:r>
      <w:r w:rsidRPr="0055076A">
        <w:tab/>
        <w:t xml:space="preserve">Vork FC, Kyanamina S, van Roosmalen J. Maternal mortality in rural Zambia. </w:t>
      </w:r>
      <w:r w:rsidRPr="0055076A">
        <w:rPr>
          <w:i/>
          <w:iCs/>
        </w:rPr>
        <w:t>Acta Obstet Gynecol Scand</w:t>
      </w:r>
      <w:r w:rsidRPr="0055076A">
        <w:t>. 1997;76(7):646-650. doi:10.3109/00016349709024604</w:t>
      </w:r>
    </w:p>
    <w:p w14:paraId="1B08DB8F" w14:textId="77777777" w:rsidR="0055076A" w:rsidRPr="0055076A" w:rsidRDefault="0055076A" w:rsidP="0055076A">
      <w:pPr>
        <w:pStyle w:val="Bibliography"/>
      </w:pPr>
      <w:r w:rsidRPr="0055076A">
        <w:t>49.</w:t>
      </w:r>
      <w:r w:rsidRPr="0055076A">
        <w:tab/>
        <w:t xml:space="preserve">Ngom P, Akweongo P, Adongo P, Bawah AA, Binka F. Maternal mortality among the Kassena-Nankana of northern Ghana. </w:t>
      </w:r>
      <w:r w:rsidRPr="0055076A">
        <w:rPr>
          <w:i/>
          <w:iCs/>
        </w:rPr>
        <w:t>Stud Fam Plann</w:t>
      </w:r>
      <w:r w:rsidRPr="0055076A">
        <w:t>. 1999;30(2):142-147. doi:10.1111/j.1728-4465.1999.00142.x</w:t>
      </w:r>
    </w:p>
    <w:p w14:paraId="3DDBCBD9" w14:textId="77777777" w:rsidR="0055076A" w:rsidRPr="0055076A" w:rsidRDefault="0055076A" w:rsidP="0055076A">
      <w:pPr>
        <w:pStyle w:val="Bibliography"/>
      </w:pPr>
      <w:r w:rsidRPr="0055076A">
        <w:t>50.</w:t>
      </w:r>
      <w:r w:rsidRPr="0055076A">
        <w:tab/>
        <w:t xml:space="preserve">Evjen-Olsen B, Hinderaker S, Kazaura M, Bergsjø P, Gasheka P, Kvåle G. Estimates of maternal mortality by the sisterhood method in rural northern Tanzania: A household sample and an antenatal clinic sample. </w:t>
      </w:r>
      <w:r w:rsidRPr="0055076A">
        <w:rPr>
          <w:i/>
          <w:iCs/>
        </w:rPr>
        <w:t>BJOG : an international journal of obstetrics and gynaecology</w:t>
      </w:r>
      <w:r w:rsidRPr="0055076A">
        <w:t>. 2000;107:1290-1297.</w:t>
      </w:r>
    </w:p>
    <w:p w14:paraId="342827F0" w14:textId="77777777" w:rsidR="0055076A" w:rsidRPr="0055076A" w:rsidRDefault="0055076A" w:rsidP="0055076A">
      <w:pPr>
        <w:pStyle w:val="Bibliography"/>
      </w:pPr>
      <w:r w:rsidRPr="0055076A">
        <w:t>51.</w:t>
      </w:r>
      <w:r w:rsidRPr="0055076A">
        <w:tab/>
        <w:t xml:space="preserve">Font F, Alonso González M, Nathan R, et al. Maternal mortality in a rural district of southeastern Tanzania: an application of the sisterhood method. </w:t>
      </w:r>
      <w:r w:rsidRPr="0055076A">
        <w:rPr>
          <w:i/>
          <w:iCs/>
        </w:rPr>
        <w:t>Int J Epidemiol</w:t>
      </w:r>
      <w:r w:rsidRPr="0055076A">
        <w:t>. 2000;29(1):107-112. doi:10.1093/ije/29.1.107</w:t>
      </w:r>
    </w:p>
    <w:p w14:paraId="0390EF71" w14:textId="77777777" w:rsidR="0055076A" w:rsidRPr="0055076A" w:rsidRDefault="0055076A" w:rsidP="0055076A">
      <w:pPr>
        <w:pStyle w:val="Bibliography"/>
      </w:pPr>
      <w:r w:rsidRPr="0055076A">
        <w:t>52.</w:t>
      </w:r>
      <w:r w:rsidRPr="0055076A">
        <w:tab/>
        <w:t xml:space="preserve">Orach CG. Maternal mortality estimated using the Sisterhood method in Gulu district, Uganda. </w:t>
      </w:r>
      <w:r w:rsidRPr="0055076A">
        <w:rPr>
          <w:i/>
          <w:iCs/>
        </w:rPr>
        <w:t>Trop Doct</w:t>
      </w:r>
      <w:r w:rsidRPr="0055076A">
        <w:t>. 2000;30(2):72-74. doi:10.1177/004947550003000205</w:t>
      </w:r>
    </w:p>
    <w:p w14:paraId="6A3E7FF0" w14:textId="77777777" w:rsidR="0055076A" w:rsidRPr="0055076A" w:rsidRDefault="0055076A" w:rsidP="0055076A">
      <w:pPr>
        <w:pStyle w:val="Bibliography"/>
      </w:pPr>
      <w:r w:rsidRPr="0055076A">
        <w:t>53.</w:t>
      </w:r>
      <w:r w:rsidRPr="0055076A">
        <w:tab/>
        <w:t xml:space="preserve">Amowitz L, Reis C, Iacopino V. Maternal Mortality in Herat Province, Afghanistan, in 2002: An Indicator of Women’s Human Rights. </w:t>
      </w:r>
      <w:r w:rsidRPr="0055076A">
        <w:rPr>
          <w:i/>
          <w:iCs/>
        </w:rPr>
        <w:t>JAMA : the journal of the American Medical Association</w:t>
      </w:r>
      <w:r w:rsidRPr="0055076A">
        <w:t>. 2002;288:1284-1291. doi:10.1001/jama.288.10.1284</w:t>
      </w:r>
    </w:p>
    <w:p w14:paraId="7ABF1BBC" w14:textId="77777777" w:rsidR="0055076A" w:rsidRPr="0055076A" w:rsidRDefault="0055076A" w:rsidP="0055076A">
      <w:pPr>
        <w:pStyle w:val="Bibliography"/>
      </w:pPr>
      <w:r w:rsidRPr="0055076A">
        <w:t>54.</w:t>
      </w:r>
      <w:r w:rsidRPr="0055076A">
        <w:tab/>
        <w:t xml:space="preserve">Lech MM, Zwane A. Survey on maternal mortality in Swaziland using the sisterhood method. </w:t>
      </w:r>
      <w:r w:rsidRPr="0055076A">
        <w:rPr>
          <w:i/>
          <w:iCs/>
        </w:rPr>
        <w:t>Paediatr Perinat Epidemiol</w:t>
      </w:r>
      <w:r w:rsidRPr="0055076A">
        <w:t>. 2002;16(2):101-107. doi:10.1046/j.1365-3016.2002.00411.x</w:t>
      </w:r>
    </w:p>
    <w:p w14:paraId="1097FDAD" w14:textId="77777777" w:rsidR="0055076A" w:rsidRPr="0055076A" w:rsidRDefault="0055076A" w:rsidP="0055076A">
      <w:pPr>
        <w:pStyle w:val="Bibliography"/>
      </w:pPr>
      <w:r w:rsidRPr="0055076A">
        <w:lastRenderedPageBreak/>
        <w:t>55.</w:t>
      </w:r>
      <w:r w:rsidRPr="0055076A">
        <w:tab/>
        <w:t xml:space="preserve">Mbaruku G, Vork F, Vyagusa D, Mwakipiti R, van Roosmalen J. Estimates of maternal mortality in western Tanzania by the sisterhood method. </w:t>
      </w:r>
      <w:r w:rsidRPr="0055076A">
        <w:rPr>
          <w:i/>
          <w:iCs/>
        </w:rPr>
        <w:t>Afr J Reprod Health</w:t>
      </w:r>
      <w:r w:rsidRPr="0055076A">
        <w:t>. 2003;7(3):84-91.</w:t>
      </w:r>
    </w:p>
    <w:p w14:paraId="31EB8B6C" w14:textId="77777777" w:rsidR="0055076A" w:rsidRPr="0055076A" w:rsidRDefault="0055076A" w:rsidP="0055076A">
      <w:pPr>
        <w:pStyle w:val="Bibliography"/>
      </w:pPr>
      <w:r w:rsidRPr="0055076A">
        <w:t>56.</w:t>
      </w:r>
      <w:r w:rsidRPr="0055076A">
        <w:tab/>
        <w:t xml:space="preserve">Oye-Adeniran BA, Odeyemi KA, Gbadegesin A, et al. The use of the sisterhood method for estimating maternal mortality ratio in Lagos state, Nigeria. </w:t>
      </w:r>
      <w:r w:rsidRPr="0055076A">
        <w:rPr>
          <w:i/>
          <w:iCs/>
        </w:rPr>
        <w:t>J Obstet Gynaecol</w:t>
      </w:r>
      <w:r w:rsidRPr="0055076A">
        <w:t>. 2011;31(4):315-319. doi:10.3109/01443615.2011.561381</w:t>
      </w:r>
    </w:p>
    <w:p w14:paraId="34508334" w14:textId="77777777" w:rsidR="0055076A" w:rsidRPr="0055076A" w:rsidRDefault="0055076A" w:rsidP="0055076A">
      <w:pPr>
        <w:pStyle w:val="Bibliography"/>
      </w:pPr>
      <w:r w:rsidRPr="0055076A">
        <w:t>57.</w:t>
      </w:r>
      <w:r w:rsidRPr="0055076A">
        <w:tab/>
        <w:t xml:space="preserve">Aa I, Grove MA, Haugsjå AH, Hinderaker SG. High maternal mortality estimated by the sisterhood method in a rural area of Mali. </w:t>
      </w:r>
      <w:r w:rsidRPr="0055076A">
        <w:rPr>
          <w:i/>
          <w:iCs/>
        </w:rPr>
        <w:t>BMC Pregnancy Childbirth</w:t>
      </w:r>
      <w:r w:rsidRPr="0055076A">
        <w:t>. 2011;11:56. doi:10.1186/1471-2393-11-56</w:t>
      </w:r>
    </w:p>
    <w:p w14:paraId="0FC63AFC" w14:textId="77777777" w:rsidR="0055076A" w:rsidRPr="0055076A" w:rsidRDefault="0055076A" w:rsidP="0055076A">
      <w:pPr>
        <w:pStyle w:val="Bibliography"/>
      </w:pPr>
      <w:r w:rsidRPr="0055076A">
        <w:t>58.</w:t>
      </w:r>
      <w:r w:rsidRPr="0055076A">
        <w:tab/>
        <w:t xml:space="preserve">Beltman JJ, van den Akker T, Lam E, et al. Repetition of a sisterhood survey at district level in Malawi: the challenge to achieve MDG 5. </w:t>
      </w:r>
      <w:r w:rsidRPr="0055076A">
        <w:rPr>
          <w:i/>
          <w:iCs/>
        </w:rPr>
        <w:t>BMJ Open</w:t>
      </w:r>
      <w:r w:rsidRPr="0055076A">
        <w:t>. 2011;1(1):e000080. doi:10.1136/bmjopen-2011-000080</w:t>
      </w:r>
    </w:p>
    <w:p w14:paraId="42D187E6" w14:textId="77777777" w:rsidR="0055076A" w:rsidRPr="0055076A" w:rsidRDefault="0055076A" w:rsidP="0055076A">
      <w:pPr>
        <w:pStyle w:val="Bibliography"/>
      </w:pPr>
      <w:r w:rsidRPr="0055076A">
        <w:t>59.</w:t>
      </w:r>
      <w:r w:rsidRPr="0055076A">
        <w:tab/>
        <w:t xml:space="preserve">Yaya Y, Lindtjørn B. High maternal mortality in rural south-west Ethiopia: estimate by using the sisterhood method. </w:t>
      </w:r>
      <w:r w:rsidRPr="0055076A">
        <w:rPr>
          <w:i/>
          <w:iCs/>
        </w:rPr>
        <w:t>BMC Pregnancy Childbirth</w:t>
      </w:r>
      <w:r w:rsidRPr="0055076A">
        <w:t>. 2012;12:136. doi:10.1186/1471-2393-12-136</w:t>
      </w:r>
    </w:p>
    <w:p w14:paraId="7B575ECA" w14:textId="77777777" w:rsidR="0055076A" w:rsidRPr="0055076A" w:rsidRDefault="0055076A" w:rsidP="0055076A">
      <w:pPr>
        <w:pStyle w:val="Bibliography"/>
      </w:pPr>
      <w:r w:rsidRPr="0055076A">
        <w:t>60.</w:t>
      </w:r>
      <w:r w:rsidRPr="0055076A">
        <w:tab/>
        <w:t xml:space="preserve">Doctor HV, Olatunji A, Findley SE, Afenyadu GY, Abdulwahab A, Jumare A. Maternal mortality in northern Nigeria: findings of a health and demographic surveillance system in Zamfara State, Nigeria. </w:t>
      </w:r>
      <w:r w:rsidRPr="0055076A">
        <w:rPr>
          <w:i/>
          <w:iCs/>
        </w:rPr>
        <w:t>Trop Doct</w:t>
      </w:r>
      <w:r w:rsidRPr="0055076A">
        <w:t>. 2012;42(3):140-143. doi:10.1258/td.2012.120062</w:t>
      </w:r>
    </w:p>
    <w:p w14:paraId="61DC5C39" w14:textId="77777777" w:rsidR="0055076A" w:rsidRPr="0055076A" w:rsidRDefault="0055076A" w:rsidP="0055076A">
      <w:pPr>
        <w:pStyle w:val="Bibliography"/>
      </w:pPr>
      <w:r w:rsidRPr="0055076A">
        <w:t>61.</w:t>
      </w:r>
      <w:r w:rsidRPr="0055076A">
        <w:tab/>
        <w:t xml:space="preserve">Doctor H, Findley S, Afenyadu G. Estimating Maternal Mortality Level in Rural Northern Nigeria by the Sisterhood Method. </w:t>
      </w:r>
      <w:r w:rsidRPr="0055076A">
        <w:rPr>
          <w:i/>
          <w:iCs/>
        </w:rPr>
        <w:t>International Journal of Population Research</w:t>
      </w:r>
      <w:r w:rsidRPr="0055076A">
        <w:t>. 2012;464657. doi:10.1155/2012/464657</w:t>
      </w:r>
    </w:p>
    <w:p w14:paraId="5DCAE5AD" w14:textId="77777777" w:rsidR="0055076A" w:rsidRPr="0055076A" w:rsidRDefault="0055076A" w:rsidP="0055076A">
      <w:pPr>
        <w:pStyle w:val="Bibliography"/>
      </w:pPr>
      <w:r w:rsidRPr="0055076A">
        <w:t>62.</w:t>
      </w:r>
      <w:r w:rsidRPr="0055076A">
        <w:tab/>
        <w:t xml:space="preserve">Adegoke AA, Campbell M, Ogundeji MO, Lawoyin T, Thomson AM. Place of birth or place of death: an evaluation of 1139 maternal deaths in Nigeria. </w:t>
      </w:r>
      <w:r w:rsidRPr="0055076A">
        <w:rPr>
          <w:i/>
          <w:iCs/>
        </w:rPr>
        <w:t>Midwifery</w:t>
      </w:r>
      <w:r w:rsidRPr="0055076A">
        <w:t>. 2013;29(11):e115-121. doi:10.1016/j.midw.2012.11.018</w:t>
      </w:r>
    </w:p>
    <w:p w14:paraId="4BD9F810" w14:textId="77777777" w:rsidR="0055076A" w:rsidRPr="0055076A" w:rsidRDefault="0055076A" w:rsidP="0055076A">
      <w:pPr>
        <w:pStyle w:val="Bibliography"/>
      </w:pPr>
      <w:r w:rsidRPr="0055076A">
        <w:t>63.</w:t>
      </w:r>
      <w:r w:rsidRPr="0055076A">
        <w:tab/>
        <w:t xml:space="preserve">Aminat ZY, Aliyu A, Tukur D. Estimation of maternal mortality using the indirect sisterhood method in suleja, Niger state-Nigeria. </w:t>
      </w:r>
      <w:r w:rsidRPr="0055076A">
        <w:rPr>
          <w:i/>
          <w:iCs/>
        </w:rPr>
        <w:t>Journal of Medicine and Biomedical Research</w:t>
      </w:r>
      <w:r w:rsidRPr="0055076A">
        <w:t>. 2013;12:131-138.</w:t>
      </w:r>
    </w:p>
    <w:p w14:paraId="040E4BF7" w14:textId="77777777" w:rsidR="0055076A" w:rsidRPr="0055076A" w:rsidRDefault="0055076A" w:rsidP="0055076A">
      <w:pPr>
        <w:pStyle w:val="Bibliography"/>
      </w:pPr>
      <w:r w:rsidRPr="0055076A">
        <w:t>64.</w:t>
      </w:r>
      <w:r w:rsidRPr="0055076A">
        <w:tab/>
        <w:t xml:space="preserve">Adegoke AA, Campbell M, Ogundeji MO, Lawoyin TO, Thomson AM. Community Study of maternal mortality in South West Nigeria: how applicable is the sisterhood method. </w:t>
      </w:r>
      <w:r w:rsidRPr="0055076A">
        <w:rPr>
          <w:i/>
          <w:iCs/>
        </w:rPr>
        <w:t>Matern Child Health J</w:t>
      </w:r>
      <w:r w:rsidRPr="0055076A">
        <w:t>. 2013;17(2):319-329. doi:10.1007/s10995-012-0977-z</w:t>
      </w:r>
    </w:p>
    <w:p w14:paraId="33850784" w14:textId="77777777" w:rsidR="0055076A" w:rsidRPr="0055076A" w:rsidRDefault="0055076A" w:rsidP="0055076A">
      <w:pPr>
        <w:pStyle w:val="Bibliography"/>
      </w:pPr>
      <w:r w:rsidRPr="0055076A">
        <w:t>65.</w:t>
      </w:r>
      <w:r w:rsidRPr="0055076A">
        <w:tab/>
        <w:t xml:space="preserve">Sharma V, Brown W, Kainuwa MA, Leight J, Nyqvist MB. High maternal mortality in Jigawa State, Northern Nigeria estimated using the sisterhood method. </w:t>
      </w:r>
      <w:r w:rsidRPr="0055076A">
        <w:rPr>
          <w:i/>
          <w:iCs/>
        </w:rPr>
        <w:t>BMC Pregnancy Childbirth</w:t>
      </w:r>
      <w:r w:rsidRPr="0055076A">
        <w:t>. 2017;17(1):163. doi:10.1186/s12884-017-1341-5</w:t>
      </w:r>
    </w:p>
    <w:p w14:paraId="117E230E" w14:textId="77777777" w:rsidR="0055076A" w:rsidRPr="0055076A" w:rsidRDefault="0055076A" w:rsidP="0055076A">
      <w:pPr>
        <w:pStyle w:val="Bibliography"/>
      </w:pPr>
      <w:r w:rsidRPr="0055076A">
        <w:lastRenderedPageBreak/>
        <w:t>66.</w:t>
      </w:r>
      <w:r w:rsidRPr="0055076A">
        <w:tab/>
        <w:t xml:space="preserve">Gulumbe U, Alabi O, Omisakin OA, Omoleke S. Maternal mortality ratio in selected rural communities in Kebbi State, Northwest Nigeria. </w:t>
      </w:r>
      <w:r w:rsidRPr="0055076A">
        <w:rPr>
          <w:i/>
          <w:iCs/>
        </w:rPr>
        <w:t>BMC Pregnancy Childbirth</w:t>
      </w:r>
      <w:r w:rsidRPr="0055076A">
        <w:t>. 2018;18(1):503. doi:10.1186/s12884-018-2125-2</w:t>
      </w:r>
    </w:p>
    <w:p w14:paraId="2F138A3B" w14:textId="77777777" w:rsidR="0055076A" w:rsidRPr="0055076A" w:rsidRDefault="0055076A" w:rsidP="0055076A">
      <w:pPr>
        <w:pStyle w:val="Bibliography"/>
      </w:pPr>
      <w:r w:rsidRPr="0055076A">
        <w:t>67.</w:t>
      </w:r>
      <w:r w:rsidRPr="0055076A">
        <w:tab/>
        <w:t xml:space="preserve">Usman NO, Abdullahi HM, Nmadu AG, Omole VN, Ango JT. Estimation of maternal mortality by sisterhood method in two rural communities in Kaduna State, Nigeria. </w:t>
      </w:r>
      <w:r w:rsidRPr="0055076A">
        <w:rPr>
          <w:i/>
          <w:iCs/>
        </w:rPr>
        <w:t>Journal of Medicine in the Tropics</w:t>
      </w:r>
      <w:r w:rsidRPr="0055076A">
        <w:t>. 2019;21(2):62.</w:t>
      </w:r>
    </w:p>
    <w:p w14:paraId="1BAAD17A" w14:textId="77777777" w:rsidR="0055076A" w:rsidRPr="0055076A" w:rsidRDefault="0055076A" w:rsidP="0055076A">
      <w:pPr>
        <w:pStyle w:val="Bibliography"/>
      </w:pPr>
      <w:r w:rsidRPr="0055076A">
        <w:t>68.</w:t>
      </w:r>
      <w:r w:rsidRPr="0055076A">
        <w:tab/>
        <w:t xml:space="preserve">Mir AM, Shaikh MS, Qomariyah SN, Rashida G, Khan M, Masood I. Using Community Informants to Estimate Maternal Mortality in a Rural District in Pakistan: A Feasibility Study. </w:t>
      </w:r>
      <w:r w:rsidRPr="0055076A">
        <w:rPr>
          <w:i/>
          <w:iCs/>
        </w:rPr>
        <w:t>Journal of Pregnancy</w:t>
      </w:r>
      <w:r w:rsidRPr="0055076A">
        <w:t>. 2015;2015:e267923. doi:10.1155/2015/267923</w:t>
      </w:r>
    </w:p>
    <w:p w14:paraId="0332F936" w14:textId="77777777" w:rsidR="0055076A" w:rsidRPr="0055076A" w:rsidRDefault="0055076A" w:rsidP="0055076A">
      <w:pPr>
        <w:pStyle w:val="Bibliography"/>
      </w:pPr>
      <w:r w:rsidRPr="0055076A">
        <w:t>69.</w:t>
      </w:r>
      <w:r w:rsidRPr="0055076A">
        <w:tab/>
        <w:t xml:space="preserve">Qomariyah SN, Sethi R, Izati YN, et al. No one data source captures all: A nested case-control study of the completeness of maternal death reporting in Banten Province, Indonesia. </w:t>
      </w:r>
      <w:r w:rsidRPr="0055076A">
        <w:rPr>
          <w:i/>
          <w:iCs/>
        </w:rPr>
        <w:t>PLoS One</w:t>
      </w:r>
      <w:r w:rsidRPr="0055076A">
        <w:t>. 2020;15(5):e0232080. doi:10.1371/journal.pone.0232080</w:t>
      </w:r>
    </w:p>
    <w:p w14:paraId="558F2F75" w14:textId="77777777" w:rsidR="0055076A" w:rsidRPr="0055076A" w:rsidRDefault="0055076A" w:rsidP="0055076A">
      <w:pPr>
        <w:pStyle w:val="Bibliography"/>
      </w:pPr>
      <w:r w:rsidRPr="0055076A">
        <w:t>70.</w:t>
      </w:r>
      <w:r w:rsidRPr="0055076A">
        <w:tab/>
        <w:t xml:space="preserve">Paul RC, Gidding HF, Nazneen A, et al. A Low-Cost, Community Knowledge Approach to Estimate Maternal and Jaundice-Associated Mortality in Rural Bangladesh. </w:t>
      </w:r>
      <w:r w:rsidRPr="0055076A">
        <w:rPr>
          <w:i/>
          <w:iCs/>
        </w:rPr>
        <w:t>Am J Trop Med Hyg</w:t>
      </w:r>
      <w:r w:rsidRPr="0055076A">
        <w:t>. 2018;99(6):1633-1638. doi:10.4269/ajtmh.17-0974</w:t>
      </w:r>
    </w:p>
    <w:p w14:paraId="711C871A" w14:textId="77777777" w:rsidR="0055076A" w:rsidRPr="0055076A" w:rsidRDefault="0055076A" w:rsidP="0055076A">
      <w:pPr>
        <w:pStyle w:val="Bibliography"/>
      </w:pPr>
      <w:r w:rsidRPr="0055076A">
        <w:t>71.</w:t>
      </w:r>
      <w:r w:rsidRPr="0055076A">
        <w:tab/>
        <w:t>Fauveau V, Chakraborty J. Maternity care in Matlab: Present status and possible interventions. Published online 1988.</w:t>
      </w:r>
    </w:p>
    <w:p w14:paraId="6E77DAFE" w14:textId="77777777" w:rsidR="0055076A" w:rsidRPr="0055076A" w:rsidRDefault="0055076A" w:rsidP="0055076A">
      <w:pPr>
        <w:pStyle w:val="Bibliography"/>
      </w:pPr>
      <w:r w:rsidRPr="0055076A">
        <w:t>72.</w:t>
      </w:r>
      <w:r w:rsidRPr="0055076A">
        <w:tab/>
        <w:t xml:space="preserve">Kumar R, Sharma AK, Barik S, Kumar V. Maternal mortality inquiry in a rural community of north India. </w:t>
      </w:r>
      <w:r w:rsidRPr="0055076A">
        <w:rPr>
          <w:i/>
          <w:iCs/>
        </w:rPr>
        <w:t>International Journal of Gynecology &amp; Obstetrics</w:t>
      </w:r>
      <w:r w:rsidRPr="0055076A">
        <w:t>. 1989;29(4):313-319.</w:t>
      </w:r>
    </w:p>
    <w:p w14:paraId="0719275B" w14:textId="77777777" w:rsidR="0055076A" w:rsidRPr="0055076A" w:rsidRDefault="0055076A" w:rsidP="0055076A">
      <w:pPr>
        <w:pStyle w:val="Bibliography"/>
      </w:pPr>
      <w:r w:rsidRPr="0055076A">
        <w:t>73.</w:t>
      </w:r>
      <w:r w:rsidRPr="0055076A">
        <w:tab/>
        <w:t xml:space="preserve">Fikree FF, Karim MS, Midhet F, Berendes HW. Causes of reproductive age mortality in low socioeconomic settlements of Karachi. </w:t>
      </w:r>
      <w:r w:rsidRPr="0055076A">
        <w:rPr>
          <w:i/>
          <w:iCs/>
        </w:rPr>
        <w:t>Journal of Pakistan Medical Association</w:t>
      </w:r>
      <w:r w:rsidRPr="0055076A">
        <w:t>. 1993;43(10):208.</w:t>
      </w:r>
    </w:p>
    <w:p w14:paraId="6B0782E1" w14:textId="77777777" w:rsidR="0055076A" w:rsidRPr="0055076A" w:rsidRDefault="0055076A" w:rsidP="0055076A">
      <w:pPr>
        <w:pStyle w:val="Bibliography"/>
      </w:pPr>
      <w:r w:rsidRPr="0055076A">
        <w:t>74.</w:t>
      </w:r>
      <w:r w:rsidRPr="0055076A">
        <w:tab/>
        <w:t xml:space="preserve">Fikree FF, Gray RH, Berendes HW, Karim MS. A community-based nested case-control study of maternal mortality. </w:t>
      </w:r>
      <w:r w:rsidRPr="0055076A">
        <w:rPr>
          <w:i/>
          <w:iCs/>
        </w:rPr>
        <w:t>International Journal of Gynecology &amp; Obstetrics</w:t>
      </w:r>
      <w:r w:rsidRPr="0055076A">
        <w:t>. 1994;47(3):247-255.</w:t>
      </w:r>
    </w:p>
    <w:p w14:paraId="1A34F41E" w14:textId="77777777" w:rsidR="0055076A" w:rsidRPr="0055076A" w:rsidRDefault="0055076A" w:rsidP="0055076A">
      <w:pPr>
        <w:pStyle w:val="Bibliography"/>
      </w:pPr>
      <w:r w:rsidRPr="0055076A">
        <w:t>75.</w:t>
      </w:r>
      <w:r w:rsidRPr="0055076A">
        <w:tab/>
        <w:t xml:space="preserve">Fikree F, Midhet F, Sadruddin S, Berendes H. Maternal mortality in different Pakistani sites: Ratios, clinical causes and determinants. </w:t>
      </w:r>
      <w:r w:rsidRPr="0055076A">
        <w:rPr>
          <w:i/>
          <w:iCs/>
        </w:rPr>
        <w:t>Acta obstetricia et gynecologica Scandinavica</w:t>
      </w:r>
      <w:r w:rsidRPr="0055076A">
        <w:t>. 1997;76:637-645. doi:10.3109/00016349709024603</w:t>
      </w:r>
    </w:p>
    <w:p w14:paraId="7C85D878" w14:textId="77777777" w:rsidR="0055076A" w:rsidRPr="0055076A" w:rsidRDefault="0055076A" w:rsidP="0055076A">
      <w:pPr>
        <w:pStyle w:val="Bibliography"/>
      </w:pPr>
      <w:r w:rsidRPr="0055076A">
        <w:t>76.</w:t>
      </w:r>
      <w:r w:rsidRPr="0055076A">
        <w:tab/>
        <w:t xml:space="preserve">Ronsmans C, Vanneste A, Chakraborty J, Ginneken J. A comparison of three verbal autopsy methods to ascertain levels and causes of maternal deaths in Matlab, Bangladesh. </w:t>
      </w:r>
      <w:r w:rsidRPr="0055076A">
        <w:rPr>
          <w:i/>
          <w:iCs/>
        </w:rPr>
        <w:t>International journal of epidemiology</w:t>
      </w:r>
      <w:r w:rsidRPr="0055076A">
        <w:t>. 1998;27:660-666. doi:10.1093/ije/27.4.660</w:t>
      </w:r>
    </w:p>
    <w:p w14:paraId="35CE6EED" w14:textId="77777777" w:rsidR="0055076A" w:rsidRPr="0055076A" w:rsidRDefault="0055076A" w:rsidP="0055076A">
      <w:pPr>
        <w:pStyle w:val="Bibliography"/>
      </w:pPr>
      <w:r w:rsidRPr="0055076A">
        <w:t>77.</w:t>
      </w:r>
      <w:r w:rsidRPr="0055076A">
        <w:tab/>
        <w:t xml:space="preserve">Wessel H, Reitmaier P, Dupret A, Rocha E, Cnattingius S, Bergström S. Deaths among women of reproductive age in Cape Verde, causes and avoidability. </w:t>
      </w:r>
      <w:r w:rsidRPr="0055076A">
        <w:rPr>
          <w:i/>
          <w:iCs/>
        </w:rPr>
        <w:t>Acta Obstetricia et Gynecologica Scandinavica</w:t>
      </w:r>
      <w:r w:rsidRPr="0055076A">
        <w:t>. 1999;78(3):225-232.</w:t>
      </w:r>
    </w:p>
    <w:p w14:paraId="4B825330" w14:textId="77777777" w:rsidR="0055076A" w:rsidRPr="0055076A" w:rsidRDefault="0055076A" w:rsidP="0055076A">
      <w:pPr>
        <w:pStyle w:val="Bibliography"/>
      </w:pPr>
      <w:r w:rsidRPr="0055076A">
        <w:lastRenderedPageBreak/>
        <w:t>78.</w:t>
      </w:r>
      <w:r w:rsidRPr="0055076A">
        <w:tab/>
        <w:t xml:space="preserve">Kahn K, Tollman SM, Garenne M, Gear JS. Who dies from what? Determining cause of death in South Africa’s rural north-east. </w:t>
      </w:r>
      <w:r w:rsidRPr="0055076A">
        <w:rPr>
          <w:i/>
          <w:iCs/>
        </w:rPr>
        <w:t>Tropical Medicine &amp; International Health</w:t>
      </w:r>
      <w:r w:rsidRPr="0055076A">
        <w:t>. 1999;4(6):433-441.</w:t>
      </w:r>
    </w:p>
    <w:p w14:paraId="61BE3127" w14:textId="77777777" w:rsidR="0055076A" w:rsidRPr="0055076A" w:rsidRDefault="0055076A" w:rsidP="0055076A">
      <w:pPr>
        <w:pStyle w:val="Bibliography"/>
      </w:pPr>
      <w:r w:rsidRPr="0055076A">
        <w:t>79.</w:t>
      </w:r>
      <w:r w:rsidRPr="0055076A">
        <w:tab/>
        <w:t xml:space="preserve">Khoury SA, Massad D, Fardous T. Mortality and causes of death in Jordan 1995-96: assessment by verbal autopsy. </w:t>
      </w:r>
      <w:r w:rsidRPr="0055076A">
        <w:rPr>
          <w:i/>
          <w:iCs/>
        </w:rPr>
        <w:t>Bulletin of the World Health Organization</w:t>
      </w:r>
      <w:r w:rsidRPr="0055076A">
        <w:t>. 1999;77(8):641.</w:t>
      </w:r>
    </w:p>
    <w:p w14:paraId="58708167" w14:textId="77777777" w:rsidR="0055076A" w:rsidRPr="0055076A" w:rsidRDefault="0055076A" w:rsidP="0055076A">
      <w:pPr>
        <w:pStyle w:val="Bibliography"/>
      </w:pPr>
      <w:r w:rsidRPr="0055076A">
        <w:t>80.</w:t>
      </w:r>
      <w:r w:rsidRPr="0055076A">
        <w:tab/>
        <w:t xml:space="preserve">Kahn K, Tollman S, Garenne M, Gear J. Validation and application of verbal autopsies in a rural area of South Africa | Request PDF. </w:t>
      </w:r>
      <w:r w:rsidRPr="0055076A">
        <w:rPr>
          <w:i/>
          <w:iCs/>
        </w:rPr>
        <w:t>Tropical Medicine &amp; International Health</w:t>
      </w:r>
      <w:r w:rsidRPr="0055076A">
        <w:t>. Published online 2000. Accessed April 7, 2023. https://www.researchgate.net/publication/12204685_Validation_and_application_of_verbal_autopsies_in_a_rural_area_of_South_Africa</w:t>
      </w:r>
    </w:p>
    <w:p w14:paraId="6F213D42" w14:textId="77777777" w:rsidR="0055076A" w:rsidRPr="0055076A" w:rsidRDefault="0055076A" w:rsidP="0055076A">
      <w:pPr>
        <w:pStyle w:val="Bibliography"/>
      </w:pPr>
      <w:r w:rsidRPr="0055076A">
        <w:t>81.</w:t>
      </w:r>
      <w:r w:rsidRPr="0055076A">
        <w:tab/>
        <w:t xml:space="preserve">Hanenberg R, Vach T, Vinh D, Sokal D. Maternal mortality in Vietnam in 1994-95. </w:t>
      </w:r>
      <w:r w:rsidRPr="0055076A">
        <w:rPr>
          <w:i/>
          <w:iCs/>
        </w:rPr>
        <w:t>Studies in family planning</w:t>
      </w:r>
      <w:r w:rsidRPr="0055076A">
        <w:t>. 2000;30:329-338.</w:t>
      </w:r>
    </w:p>
    <w:p w14:paraId="6937FBF1" w14:textId="77777777" w:rsidR="0055076A" w:rsidRPr="0055076A" w:rsidRDefault="0055076A" w:rsidP="0055076A">
      <w:pPr>
        <w:pStyle w:val="Bibliography"/>
      </w:pPr>
      <w:r w:rsidRPr="0055076A">
        <w:t>82.</w:t>
      </w:r>
      <w:r w:rsidRPr="0055076A">
        <w:tab/>
        <w:t xml:space="preserve">Bartlett LA, Jamieson DJ, Kahn T, Sultana M, Wilson HG, Duerr A. Maternal mortality among Afghan refugees in Pakistan, 1999-2000. </w:t>
      </w:r>
      <w:r w:rsidRPr="0055076A">
        <w:rPr>
          <w:i/>
          <w:iCs/>
        </w:rPr>
        <w:t>The Lancet</w:t>
      </w:r>
      <w:r w:rsidRPr="0055076A">
        <w:t>. 2002;359(9307):643-649.</w:t>
      </w:r>
    </w:p>
    <w:p w14:paraId="23C94D34" w14:textId="77777777" w:rsidR="0055076A" w:rsidRPr="0055076A" w:rsidRDefault="0055076A" w:rsidP="0055076A">
      <w:pPr>
        <w:pStyle w:val="Bibliography"/>
      </w:pPr>
      <w:r w:rsidRPr="0055076A">
        <w:t>83.</w:t>
      </w:r>
      <w:r w:rsidRPr="0055076A">
        <w:tab/>
        <w:t xml:space="preserve">Iyengar K, Iyengar SD, Suhalka V, Dashora K. Pregnancy-related deaths in rural Rajasthan, India: exploring causes, context, and care-seeking through verbal autopsy. </w:t>
      </w:r>
      <w:r w:rsidRPr="0055076A">
        <w:rPr>
          <w:i/>
          <w:iCs/>
        </w:rPr>
        <w:t>Journal of health, population, and nutrition</w:t>
      </w:r>
      <w:r w:rsidRPr="0055076A">
        <w:t>. 2009;27(2):293.</w:t>
      </w:r>
    </w:p>
    <w:p w14:paraId="7CA39901" w14:textId="77777777" w:rsidR="0055076A" w:rsidRPr="0055076A" w:rsidRDefault="0055076A" w:rsidP="0055076A">
      <w:pPr>
        <w:pStyle w:val="Bibliography"/>
      </w:pPr>
      <w:r w:rsidRPr="0055076A">
        <w:t>84.</w:t>
      </w:r>
      <w:r w:rsidRPr="0055076A">
        <w:tab/>
        <w:t xml:space="preserve">Geynisman J, Latimer A, Ofosu A, Anderson FWJ. Improving maternal mortality reporting at the community level with a 4-question modified reproductive age mortality survey (RAMOS). </w:t>
      </w:r>
      <w:r w:rsidRPr="0055076A">
        <w:rPr>
          <w:i/>
          <w:iCs/>
        </w:rPr>
        <w:t>Int J Gynaecol Obstet</w:t>
      </w:r>
      <w:r w:rsidRPr="0055076A">
        <w:t>. 2011;114(1):29-32. doi:10.1016/j.ijgo.2011.01.011</w:t>
      </w:r>
    </w:p>
    <w:p w14:paraId="2B31C8C1" w14:textId="77777777" w:rsidR="0055076A" w:rsidRPr="0055076A" w:rsidRDefault="0055076A" w:rsidP="0055076A">
      <w:pPr>
        <w:pStyle w:val="Bibliography"/>
      </w:pPr>
      <w:r w:rsidRPr="0055076A">
        <w:t>85.</w:t>
      </w:r>
      <w:r w:rsidRPr="0055076A">
        <w:tab/>
        <w:t xml:space="preserve">Nabukalu D, Klipstein-Grobusch K, Herbst K, Newell ML. Mortality in women of reproductive age in rural South Africa. </w:t>
      </w:r>
      <w:r w:rsidRPr="0055076A">
        <w:rPr>
          <w:i/>
          <w:iCs/>
        </w:rPr>
        <w:t>Global Health Action</w:t>
      </w:r>
      <w:r w:rsidRPr="0055076A">
        <w:t>. 2013;6(1):22834.</w:t>
      </w:r>
    </w:p>
    <w:p w14:paraId="2FEF64AA" w14:textId="77777777" w:rsidR="0055076A" w:rsidRPr="0055076A" w:rsidRDefault="0055076A" w:rsidP="0055076A">
      <w:pPr>
        <w:pStyle w:val="Bibliography"/>
      </w:pPr>
      <w:r w:rsidRPr="0055076A">
        <w:t>86.</w:t>
      </w:r>
      <w:r w:rsidRPr="0055076A">
        <w:tab/>
        <w:t xml:space="preserve">Mgawadere F, Unkels R, Adegoke A, van den Broek N. Measuring maternal mortality using a Reproductive Age Mortality Study (RAMOS). </w:t>
      </w:r>
      <w:r w:rsidRPr="0055076A">
        <w:rPr>
          <w:i/>
          <w:iCs/>
        </w:rPr>
        <w:t>BMC Pregnancy and Childbirth</w:t>
      </w:r>
      <w:r w:rsidRPr="0055076A">
        <w:t>. 2016;16(1):291. doi:10.1186/s12884-016-1084-8</w:t>
      </w:r>
    </w:p>
    <w:p w14:paraId="7498958A" w14:textId="1FEFBB03" w:rsidR="0055076A" w:rsidRPr="0055076A" w:rsidRDefault="0055076A">
      <w:pPr>
        <w:rPr>
          <w:b/>
          <w:bCs/>
        </w:rPr>
      </w:pPr>
      <w:r>
        <w:rPr>
          <w:b/>
          <w:bCs/>
        </w:rPr>
        <w:fldChar w:fldCharType="end"/>
      </w:r>
      <w:bookmarkEnd w:id="0"/>
    </w:p>
    <w:sectPr w:rsidR="0055076A" w:rsidRPr="0055076A" w:rsidSect="0084223B">
      <w:pgSz w:w="15840" w:h="12240" w:orient="landscape"/>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4E660B"/>
    <w:multiLevelType w:val="hybridMultilevel"/>
    <w:tmpl w:val="14F42748"/>
    <w:lvl w:ilvl="0" w:tplc="04090001">
      <w:start w:val="1"/>
      <w:numFmt w:val="bullet"/>
      <w:lvlText w:val=""/>
      <w:lvlJc w:val="left"/>
      <w:pPr>
        <w:ind w:left="673" w:hanging="360"/>
      </w:pPr>
      <w:rPr>
        <w:rFonts w:ascii="Symbol" w:hAnsi="Symbol" w:hint="default"/>
      </w:rPr>
    </w:lvl>
    <w:lvl w:ilvl="1" w:tplc="04090003" w:tentative="1">
      <w:start w:val="1"/>
      <w:numFmt w:val="bullet"/>
      <w:lvlText w:val="o"/>
      <w:lvlJc w:val="left"/>
      <w:pPr>
        <w:ind w:left="1393" w:hanging="360"/>
      </w:pPr>
      <w:rPr>
        <w:rFonts w:ascii="Courier New" w:hAnsi="Courier New" w:cs="Courier New" w:hint="default"/>
      </w:rPr>
    </w:lvl>
    <w:lvl w:ilvl="2" w:tplc="04090005" w:tentative="1">
      <w:start w:val="1"/>
      <w:numFmt w:val="bullet"/>
      <w:lvlText w:val=""/>
      <w:lvlJc w:val="left"/>
      <w:pPr>
        <w:ind w:left="2113" w:hanging="360"/>
      </w:pPr>
      <w:rPr>
        <w:rFonts w:ascii="Wingdings" w:hAnsi="Wingdings" w:hint="default"/>
      </w:rPr>
    </w:lvl>
    <w:lvl w:ilvl="3" w:tplc="04090001" w:tentative="1">
      <w:start w:val="1"/>
      <w:numFmt w:val="bullet"/>
      <w:lvlText w:val=""/>
      <w:lvlJc w:val="left"/>
      <w:pPr>
        <w:ind w:left="2833" w:hanging="360"/>
      </w:pPr>
      <w:rPr>
        <w:rFonts w:ascii="Symbol" w:hAnsi="Symbol" w:hint="default"/>
      </w:rPr>
    </w:lvl>
    <w:lvl w:ilvl="4" w:tplc="04090003" w:tentative="1">
      <w:start w:val="1"/>
      <w:numFmt w:val="bullet"/>
      <w:lvlText w:val="o"/>
      <w:lvlJc w:val="left"/>
      <w:pPr>
        <w:ind w:left="3553" w:hanging="360"/>
      </w:pPr>
      <w:rPr>
        <w:rFonts w:ascii="Courier New" w:hAnsi="Courier New" w:cs="Courier New" w:hint="default"/>
      </w:rPr>
    </w:lvl>
    <w:lvl w:ilvl="5" w:tplc="04090005" w:tentative="1">
      <w:start w:val="1"/>
      <w:numFmt w:val="bullet"/>
      <w:lvlText w:val=""/>
      <w:lvlJc w:val="left"/>
      <w:pPr>
        <w:ind w:left="4273" w:hanging="360"/>
      </w:pPr>
      <w:rPr>
        <w:rFonts w:ascii="Wingdings" w:hAnsi="Wingdings" w:hint="default"/>
      </w:rPr>
    </w:lvl>
    <w:lvl w:ilvl="6" w:tplc="04090001" w:tentative="1">
      <w:start w:val="1"/>
      <w:numFmt w:val="bullet"/>
      <w:lvlText w:val=""/>
      <w:lvlJc w:val="left"/>
      <w:pPr>
        <w:ind w:left="4993" w:hanging="360"/>
      </w:pPr>
      <w:rPr>
        <w:rFonts w:ascii="Symbol" w:hAnsi="Symbol" w:hint="default"/>
      </w:rPr>
    </w:lvl>
    <w:lvl w:ilvl="7" w:tplc="04090003" w:tentative="1">
      <w:start w:val="1"/>
      <w:numFmt w:val="bullet"/>
      <w:lvlText w:val="o"/>
      <w:lvlJc w:val="left"/>
      <w:pPr>
        <w:ind w:left="5713" w:hanging="360"/>
      </w:pPr>
      <w:rPr>
        <w:rFonts w:ascii="Courier New" w:hAnsi="Courier New" w:cs="Courier New" w:hint="default"/>
      </w:rPr>
    </w:lvl>
    <w:lvl w:ilvl="8" w:tplc="04090005" w:tentative="1">
      <w:start w:val="1"/>
      <w:numFmt w:val="bullet"/>
      <w:lvlText w:val=""/>
      <w:lvlJc w:val="left"/>
      <w:pPr>
        <w:ind w:left="6433" w:hanging="360"/>
      </w:pPr>
      <w:rPr>
        <w:rFonts w:ascii="Wingdings" w:hAnsi="Wingdings" w:hint="default"/>
      </w:rPr>
    </w:lvl>
  </w:abstractNum>
  <w:abstractNum w:abstractNumId="3" w15:restartNumberingAfterBreak="0">
    <w:nsid w:val="009509BD"/>
    <w:multiLevelType w:val="hybridMultilevel"/>
    <w:tmpl w:val="86922338"/>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02CE599B"/>
    <w:multiLevelType w:val="hybridMultilevel"/>
    <w:tmpl w:val="86922338"/>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03EB6BC8"/>
    <w:multiLevelType w:val="hybridMultilevel"/>
    <w:tmpl w:val="629674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4241006"/>
    <w:multiLevelType w:val="hybridMultilevel"/>
    <w:tmpl w:val="B8A66D74"/>
    <w:lvl w:ilvl="0" w:tplc="04090001">
      <w:start w:val="1"/>
      <w:numFmt w:val="bullet"/>
      <w:lvlText w:val=""/>
      <w:lvlJc w:val="left"/>
      <w:pPr>
        <w:ind w:left="3240" w:hanging="360"/>
      </w:pPr>
      <w:rPr>
        <w:rFonts w:ascii="Symbol" w:hAnsi="Symbol" w:hint="default"/>
      </w:rPr>
    </w:lvl>
    <w:lvl w:ilvl="1" w:tplc="04090003" w:tentative="1">
      <w:start w:val="1"/>
      <w:numFmt w:val="bullet"/>
      <w:lvlText w:val="o"/>
      <w:lvlJc w:val="left"/>
      <w:pPr>
        <w:ind w:left="3960" w:hanging="360"/>
      </w:pPr>
      <w:rPr>
        <w:rFonts w:ascii="Courier New" w:hAnsi="Courier New" w:cs="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cs="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cs="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7" w15:restartNumberingAfterBreak="0">
    <w:nsid w:val="05FD6ECA"/>
    <w:multiLevelType w:val="hybridMultilevel"/>
    <w:tmpl w:val="FD2C12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7267B06"/>
    <w:multiLevelType w:val="hybridMultilevel"/>
    <w:tmpl w:val="D9541E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74C12CB"/>
    <w:multiLevelType w:val="hybridMultilevel"/>
    <w:tmpl w:val="86922338"/>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0AAB7686"/>
    <w:multiLevelType w:val="hybridMultilevel"/>
    <w:tmpl w:val="A5B0BA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13549B5"/>
    <w:multiLevelType w:val="hybridMultilevel"/>
    <w:tmpl w:val="678862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8621A25"/>
    <w:multiLevelType w:val="hybridMultilevel"/>
    <w:tmpl w:val="89B09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8F65B33"/>
    <w:multiLevelType w:val="hybridMultilevel"/>
    <w:tmpl w:val="86922338"/>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23163281"/>
    <w:multiLevelType w:val="hybridMultilevel"/>
    <w:tmpl w:val="86922338"/>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29585485"/>
    <w:multiLevelType w:val="hybridMultilevel"/>
    <w:tmpl w:val="892017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D415FCF"/>
    <w:multiLevelType w:val="hybridMultilevel"/>
    <w:tmpl w:val="AEF46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07B14B5"/>
    <w:multiLevelType w:val="hybridMultilevel"/>
    <w:tmpl w:val="0BD410C6"/>
    <w:lvl w:ilvl="0" w:tplc="04090001">
      <w:start w:val="1"/>
      <w:numFmt w:val="bullet"/>
      <w:lvlText w:val=""/>
      <w:lvlJc w:val="left"/>
      <w:pPr>
        <w:ind w:left="9008" w:hanging="360"/>
      </w:pPr>
      <w:rPr>
        <w:rFonts w:ascii="Symbol" w:hAnsi="Symbol" w:hint="default"/>
      </w:rPr>
    </w:lvl>
    <w:lvl w:ilvl="1" w:tplc="04090003" w:tentative="1">
      <w:start w:val="1"/>
      <w:numFmt w:val="bullet"/>
      <w:lvlText w:val="o"/>
      <w:lvlJc w:val="left"/>
      <w:pPr>
        <w:ind w:left="9728" w:hanging="360"/>
      </w:pPr>
      <w:rPr>
        <w:rFonts w:ascii="Courier New" w:hAnsi="Courier New" w:cs="Courier New" w:hint="default"/>
      </w:rPr>
    </w:lvl>
    <w:lvl w:ilvl="2" w:tplc="04090005" w:tentative="1">
      <w:start w:val="1"/>
      <w:numFmt w:val="bullet"/>
      <w:lvlText w:val=""/>
      <w:lvlJc w:val="left"/>
      <w:pPr>
        <w:ind w:left="10448" w:hanging="360"/>
      </w:pPr>
      <w:rPr>
        <w:rFonts w:ascii="Wingdings" w:hAnsi="Wingdings" w:hint="default"/>
      </w:rPr>
    </w:lvl>
    <w:lvl w:ilvl="3" w:tplc="04090001" w:tentative="1">
      <w:start w:val="1"/>
      <w:numFmt w:val="bullet"/>
      <w:lvlText w:val=""/>
      <w:lvlJc w:val="left"/>
      <w:pPr>
        <w:ind w:left="11168" w:hanging="360"/>
      </w:pPr>
      <w:rPr>
        <w:rFonts w:ascii="Symbol" w:hAnsi="Symbol" w:hint="default"/>
      </w:rPr>
    </w:lvl>
    <w:lvl w:ilvl="4" w:tplc="04090003" w:tentative="1">
      <w:start w:val="1"/>
      <w:numFmt w:val="bullet"/>
      <w:lvlText w:val="o"/>
      <w:lvlJc w:val="left"/>
      <w:pPr>
        <w:ind w:left="11888" w:hanging="360"/>
      </w:pPr>
      <w:rPr>
        <w:rFonts w:ascii="Courier New" w:hAnsi="Courier New" w:cs="Courier New" w:hint="default"/>
      </w:rPr>
    </w:lvl>
    <w:lvl w:ilvl="5" w:tplc="04090005" w:tentative="1">
      <w:start w:val="1"/>
      <w:numFmt w:val="bullet"/>
      <w:lvlText w:val=""/>
      <w:lvlJc w:val="left"/>
      <w:pPr>
        <w:ind w:left="12608" w:hanging="360"/>
      </w:pPr>
      <w:rPr>
        <w:rFonts w:ascii="Wingdings" w:hAnsi="Wingdings" w:hint="default"/>
      </w:rPr>
    </w:lvl>
    <w:lvl w:ilvl="6" w:tplc="04090001" w:tentative="1">
      <w:start w:val="1"/>
      <w:numFmt w:val="bullet"/>
      <w:lvlText w:val=""/>
      <w:lvlJc w:val="left"/>
      <w:pPr>
        <w:ind w:left="13328" w:hanging="360"/>
      </w:pPr>
      <w:rPr>
        <w:rFonts w:ascii="Symbol" w:hAnsi="Symbol" w:hint="default"/>
      </w:rPr>
    </w:lvl>
    <w:lvl w:ilvl="7" w:tplc="04090003" w:tentative="1">
      <w:start w:val="1"/>
      <w:numFmt w:val="bullet"/>
      <w:lvlText w:val="o"/>
      <w:lvlJc w:val="left"/>
      <w:pPr>
        <w:ind w:left="14048" w:hanging="360"/>
      </w:pPr>
      <w:rPr>
        <w:rFonts w:ascii="Courier New" w:hAnsi="Courier New" w:cs="Courier New" w:hint="default"/>
      </w:rPr>
    </w:lvl>
    <w:lvl w:ilvl="8" w:tplc="04090005" w:tentative="1">
      <w:start w:val="1"/>
      <w:numFmt w:val="bullet"/>
      <w:lvlText w:val=""/>
      <w:lvlJc w:val="left"/>
      <w:pPr>
        <w:ind w:left="14768" w:hanging="360"/>
      </w:pPr>
      <w:rPr>
        <w:rFonts w:ascii="Wingdings" w:hAnsi="Wingdings" w:hint="default"/>
      </w:rPr>
    </w:lvl>
  </w:abstractNum>
  <w:abstractNum w:abstractNumId="18" w15:restartNumberingAfterBreak="0">
    <w:nsid w:val="30893007"/>
    <w:multiLevelType w:val="hybridMultilevel"/>
    <w:tmpl w:val="98A8EF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0CA6165"/>
    <w:multiLevelType w:val="hybridMultilevel"/>
    <w:tmpl w:val="86922338"/>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313D2EC2"/>
    <w:multiLevelType w:val="hybridMultilevel"/>
    <w:tmpl w:val="073622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4DB6CE1"/>
    <w:multiLevelType w:val="hybridMultilevel"/>
    <w:tmpl w:val="86922338"/>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400C42AB"/>
    <w:multiLevelType w:val="hybridMultilevel"/>
    <w:tmpl w:val="D97619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30C68E0"/>
    <w:multiLevelType w:val="hybridMultilevel"/>
    <w:tmpl w:val="3F5CFF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46E0250"/>
    <w:multiLevelType w:val="hybridMultilevel"/>
    <w:tmpl w:val="B03224FC"/>
    <w:lvl w:ilvl="0" w:tplc="29D6588E">
      <w:start w:val="1"/>
      <w:numFmt w:val="bullet"/>
      <w:lvlText w:val="•"/>
      <w:lvlJc w:val="left"/>
      <w:pPr>
        <w:tabs>
          <w:tab w:val="num" w:pos="720"/>
        </w:tabs>
        <w:ind w:left="720" w:hanging="360"/>
      </w:pPr>
      <w:rPr>
        <w:rFonts w:ascii="Arial" w:hAnsi="Arial" w:hint="default"/>
      </w:rPr>
    </w:lvl>
    <w:lvl w:ilvl="1" w:tplc="9B28B96A">
      <w:numFmt w:val="bullet"/>
      <w:lvlText w:val="•"/>
      <w:lvlJc w:val="left"/>
      <w:pPr>
        <w:tabs>
          <w:tab w:val="num" w:pos="1440"/>
        </w:tabs>
        <w:ind w:left="1440" w:hanging="360"/>
      </w:pPr>
      <w:rPr>
        <w:rFonts w:ascii="Arial" w:hAnsi="Arial" w:hint="default"/>
      </w:rPr>
    </w:lvl>
    <w:lvl w:ilvl="2" w:tplc="C2F0E83C">
      <w:numFmt w:val="bullet"/>
      <w:lvlText w:val="•"/>
      <w:lvlJc w:val="left"/>
      <w:pPr>
        <w:tabs>
          <w:tab w:val="num" w:pos="2160"/>
        </w:tabs>
        <w:ind w:left="2160" w:hanging="360"/>
      </w:pPr>
      <w:rPr>
        <w:rFonts w:ascii="Arial" w:hAnsi="Arial" w:hint="default"/>
      </w:rPr>
    </w:lvl>
    <w:lvl w:ilvl="3" w:tplc="0DFA8C7C" w:tentative="1">
      <w:start w:val="1"/>
      <w:numFmt w:val="bullet"/>
      <w:lvlText w:val="•"/>
      <w:lvlJc w:val="left"/>
      <w:pPr>
        <w:tabs>
          <w:tab w:val="num" w:pos="2880"/>
        </w:tabs>
        <w:ind w:left="2880" w:hanging="360"/>
      </w:pPr>
      <w:rPr>
        <w:rFonts w:ascii="Arial" w:hAnsi="Arial" w:hint="default"/>
      </w:rPr>
    </w:lvl>
    <w:lvl w:ilvl="4" w:tplc="D40A0D5C" w:tentative="1">
      <w:start w:val="1"/>
      <w:numFmt w:val="bullet"/>
      <w:lvlText w:val="•"/>
      <w:lvlJc w:val="left"/>
      <w:pPr>
        <w:tabs>
          <w:tab w:val="num" w:pos="3600"/>
        </w:tabs>
        <w:ind w:left="3600" w:hanging="360"/>
      </w:pPr>
      <w:rPr>
        <w:rFonts w:ascii="Arial" w:hAnsi="Arial" w:hint="default"/>
      </w:rPr>
    </w:lvl>
    <w:lvl w:ilvl="5" w:tplc="F4EE1A2A" w:tentative="1">
      <w:start w:val="1"/>
      <w:numFmt w:val="bullet"/>
      <w:lvlText w:val="•"/>
      <w:lvlJc w:val="left"/>
      <w:pPr>
        <w:tabs>
          <w:tab w:val="num" w:pos="4320"/>
        </w:tabs>
        <w:ind w:left="4320" w:hanging="360"/>
      </w:pPr>
      <w:rPr>
        <w:rFonts w:ascii="Arial" w:hAnsi="Arial" w:hint="default"/>
      </w:rPr>
    </w:lvl>
    <w:lvl w:ilvl="6" w:tplc="04C0A0C2" w:tentative="1">
      <w:start w:val="1"/>
      <w:numFmt w:val="bullet"/>
      <w:lvlText w:val="•"/>
      <w:lvlJc w:val="left"/>
      <w:pPr>
        <w:tabs>
          <w:tab w:val="num" w:pos="5040"/>
        </w:tabs>
        <w:ind w:left="5040" w:hanging="360"/>
      </w:pPr>
      <w:rPr>
        <w:rFonts w:ascii="Arial" w:hAnsi="Arial" w:hint="default"/>
      </w:rPr>
    </w:lvl>
    <w:lvl w:ilvl="7" w:tplc="D7961912" w:tentative="1">
      <w:start w:val="1"/>
      <w:numFmt w:val="bullet"/>
      <w:lvlText w:val="•"/>
      <w:lvlJc w:val="left"/>
      <w:pPr>
        <w:tabs>
          <w:tab w:val="num" w:pos="5760"/>
        </w:tabs>
        <w:ind w:left="5760" w:hanging="360"/>
      </w:pPr>
      <w:rPr>
        <w:rFonts w:ascii="Arial" w:hAnsi="Arial" w:hint="default"/>
      </w:rPr>
    </w:lvl>
    <w:lvl w:ilvl="8" w:tplc="4D9A98E0"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47817537"/>
    <w:multiLevelType w:val="hybridMultilevel"/>
    <w:tmpl w:val="04F69F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7B07C43"/>
    <w:multiLevelType w:val="hybridMultilevel"/>
    <w:tmpl w:val="C7D028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C367575"/>
    <w:multiLevelType w:val="hybridMultilevel"/>
    <w:tmpl w:val="B2DA06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E543DEF"/>
    <w:multiLevelType w:val="hybridMultilevel"/>
    <w:tmpl w:val="AAE48862"/>
    <w:lvl w:ilvl="0" w:tplc="04090001">
      <w:start w:val="1"/>
      <w:numFmt w:val="bullet"/>
      <w:lvlText w:val=""/>
      <w:lvlJc w:val="left"/>
      <w:pPr>
        <w:ind w:left="673" w:hanging="360"/>
      </w:pPr>
      <w:rPr>
        <w:rFonts w:ascii="Symbol" w:hAnsi="Symbol" w:hint="default"/>
      </w:rPr>
    </w:lvl>
    <w:lvl w:ilvl="1" w:tplc="04090003" w:tentative="1">
      <w:start w:val="1"/>
      <w:numFmt w:val="bullet"/>
      <w:lvlText w:val="o"/>
      <w:lvlJc w:val="left"/>
      <w:pPr>
        <w:ind w:left="1393" w:hanging="360"/>
      </w:pPr>
      <w:rPr>
        <w:rFonts w:ascii="Courier New" w:hAnsi="Courier New" w:cs="Courier New" w:hint="default"/>
      </w:rPr>
    </w:lvl>
    <w:lvl w:ilvl="2" w:tplc="04090005" w:tentative="1">
      <w:start w:val="1"/>
      <w:numFmt w:val="bullet"/>
      <w:lvlText w:val=""/>
      <w:lvlJc w:val="left"/>
      <w:pPr>
        <w:ind w:left="2113" w:hanging="360"/>
      </w:pPr>
      <w:rPr>
        <w:rFonts w:ascii="Wingdings" w:hAnsi="Wingdings" w:hint="default"/>
      </w:rPr>
    </w:lvl>
    <w:lvl w:ilvl="3" w:tplc="04090001" w:tentative="1">
      <w:start w:val="1"/>
      <w:numFmt w:val="bullet"/>
      <w:lvlText w:val=""/>
      <w:lvlJc w:val="left"/>
      <w:pPr>
        <w:ind w:left="2833" w:hanging="360"/>
      </w:pPr>
      <w:rPr>
        <w:rFonts w:ascii="Symbol" w:hAnsi="Symbol" w:hint="default"/>
      </w:rPr>
    </w:lvl>
    <w:lvl w:ilvl="4" w:tplc="04090003" w:tentative="1">
      <w:start w:val="1"/>
      <w:numFmt w:val="bullet"/>
      <w:lvlText w:val="o"/>
      <w:lvlJc w:val="left"/>
      <w:pPr>
        <w:ind w:left="3553" w:hanging="360"/>
      </w:pPr>
      <w:rPr>
        <w:rFonts w:ascii="Courier New" w:hAnsi="Courier New" w:cs="Courier New" w:hint="default"/>
      </w:rPr>
    </w:lvl>
    <w:lvl w:ilvl="5" w:tplc="04090005" w:tentative="1">
      <w:start w:val="1"/>
      <w:numFmt w:val="bullet"/>
      <w:lvlText w:val=""/>
      <w:lvlJc w:val="left"/>
      <w:pPr>
        <w:ind w:left="4273" w:hanging="360"/>
      </w:pPr>
      <w:rPr>
        <w:rFonts w:ascii="Wingdings" w:hAnsi="Wingdings" w:hint="default"/>
      </w:rPr>
    </w:lvl>
    <w:lvl w:ilvl="6" w:tplc="04090001" w:tentative="1">
      <w:start w:val="1"/>
      <w:numFmt w:val="bullet"/>
      <w:lvlText w:val=""/>
      <w:lvlJc w:val="left"/>
      <w:pPr>
        <w:ind w:left="4993" w:hanging="360"/>
      </w:pPr>
      <w:rPr>
        <w:rFonts w:ascii="Symbol" w:hAnsi="Symbol" w:hint="default"/>
      </w:rPr>
    </w:lvl>
    <w:lvl w:ilvl="7" w:tplc="04090003" w:tentative="1">
      <w:start w:val="1"/>
      <w:numFmt w:val="bullet"/>
      <w:lvlText w:val="o"/>
      <w:lvlJc w:val="left"/>
      <w:pPr>
        <w:ind w:left="5713" w:hanging="360"/>
      </w:pPr>
      <w:rPr>
        <w:rFonts w:ascii="Courier New" w:hAnsi="Courier New" w:cs="Courier New" w:hint="default"/>
      </w:rPr>
    </w:lvl>
    <w:lvl w:ilvl="8" w:tplc="04090005" w:tentative="1">
      <w:start w:val="1"/>
      <w:numFmt w:val="bullet"/>
      <w:lvlText w:val=""/>
      <w:lvlJc w:val="left"/>
      <w:pPr>
        <w:ind w:left="6433" w:hanging="360"/>
      </w:pPr>
      <w:rPr>
        <w:rFonts w:ascii="Wingdings" w:hAnsi="Wingdings" w:hint="default"/>
      </w:rPr>
    </w:lvl>
  </w:abstractNum>
  <w:abstractNum w:abstractNumId="29" w15:restartNumberingAfterBreak="0">
    <w:nsid w:val="4F9A011E"/>
    <w:multiLevelType w:val="hybridMultilevel"/>
    <w:tmpl w:val="FD4E6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FFB06AC"/>
    <w:multiLevelType w:val="hybridMultilevel"/>
    <w:tmpl w:val="2BF48D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2ED0467"/>
    <w:multiLevelType w:val="hybridMultilevel"/>
    <w:tmpl w:val="86922338"/>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15:restartNumberingAfterBreak="0">
    <w:nsid w:val="53076AAC"/>
    <w:multiLevelType w:val="hybridMultilevel"/>
    <w:tmpl w:val="31F280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3F22015"/>
    <w:multiLevelType w:val="multilevel"/>
    <w:tmpl w:val="03948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3F36702"/>
    <w:multiLevelType w:val="hybridMultilevel"/>
    <w:tmpl w:val="F7ECB708"/>
    <w:lvl w:ilvl="0" w:tplc="04090001">
      <w:start w:val="1"/>
      <w:numFmt w:val="bullet"/>
      <w:lvlText w:val=""/>
      <w:lvlJc w:val="left"/>
      <w:pPr>
        <w:ind w:left="6480" w:hanging="360"/>
      </w:pPr>
      <w:rPr>
        <w:rFonts w:ascii="Symbol" w:hAnsi="Symbol" w:hint="default"/>
      </w:rPr>
    </w:lvl>
    <w:lvl w:ilvl="1" w:tplc="04090003" w:tentative="1">
      <w:start w:val="1"/>
      <w:numFmt w:val="bullet"/>
      <w:lvlText w:val="o"/>
      <w:lvlJc w:val="left"/>
      <w:pPr>
        <w:ind w:left="7200" w:hanging="360"/>
      </w:pPr>
      <w:rPr>
        <w:rFonts w:ascii="Courier New" w:hAnsi="Courier New" w:cs="Courier New" w:hint="default"/>
      </w:rPr>
    </w:lvl>
    <w:lvl w:ilvl="2" w:tplc="04090005" w:tentative="1">
      <w:start w:val="1"/>
      <w:numFmt w:val="bullet"/>
      <w:lvlText w:val=""/>
      <w:lvlJc w:val="left"/>
      <w:pPr>
        <w:ind w:left="7920" w:hanging="360"/>
      </w:pPr>
      <w:rPr>
        <w:rFonts w:ascii="Wingdings" w:hAnsi="Wingdings" w:hint="default"/>
      </w:rPr>
    </w:lvl>
    <w:lvl w:ilvl="3" w:tplc="04090001" w:tentative="1">
      <w:start w:val="1"/>
      <w:numFmt w:val="bullet"/>
      <w:lvlText w:val=""/>
      <w:lvlJc w:val="left"/>
      <w:pPr>
        <w:ind w:left="8640" w:hanging="360"/>
      </w:pPr>
      <w:rPr>
        <w:rFonts w:ascii="Symbol" w:hAnsi="Symbol" w:hint="default"/>
      </w:rPr>
    </w:lvl>
    <w:lvl w:ilvl="4" w:tplc="04090003" w:tentative="1">
      <w:start w:val="1"/>
      <w:numFmt w:val="bullet"/>
      <w:lvlText w:val="o"/>
      <w:lvlJc w:val="left"/>
      <w:pPr>
        <w:ind w:left="9360" w:hanging="360"/>
      </w:pPr>
      <w:rPr>
        <w:rFonts w:ascii="Courier New" w:hAnsi="Courier New" w:cs="Courier New" w:hint="default"/>
      </w:rPr>
    </w:lvl>
    <w:lvl w:ilvl="5" w:tplc="04090005" w:tentative="1">
      <w:start w:val="1"/>
      <w:numFmt w:val="bullet"/>
      <w:lvlText w:val=""/>
      <w:lvlJc w:val="left"/>
      <w:pPr>
        <w:ind w:left="10080" w:hanging="360"/>
      </w:pPr>
      <w:rPr>
        <w:rFonts w:ascii="Wingdings" w:hAnsi="Wingdings" w:hint="default"/>
      </w:rPr>
    </w:lvl>
    <w:lvl w:ilvl="6" w:tplc="04090001" w:tentative="1">
      <w:start w:val="1"/>
      <w:numFmt w:val="bullet"/>
      <w:lvlText w:val=""/>
      <w:lvlJc w:val="left"/>
      <w:pPr>
        <w:ind w:left="10800" w:hanging="360"/>
      </w:pPr>
      <w:rPr>
        <w:rFonts w:ascii="Symbol" w:hAnsi="Symbol" w:hint="default"/>
      </w:rPr>
    </w:lvl>
    <w:lvl w:ilvl="7" w:tplc="04090003" w:tentative="1">
      <w:start w:val="1"/>
      <w:numFmt w:val="bullet"/>
      <w:lvlText w:val="o"/>
      <w:lvlJc w:val="left"/>
      <w:pPr>
        <w:ind w:left="11520" w:hanging="360"/>
      </w:pPr>
      <w:rPr>
        <w:rFonts w:ascii="Courier New" w:hAnsi="Courier New" w:cs="Courier New" w:hint="default"/>
      </w:rPr>
    </w:lvl>
    <w:lvl w:ilvl="8" w:tplc="04090005" w:tentative="1">
      <w:start w:val="1"/>
      <w:numFmt w:val="bullet"/>
      <w:lvlText w:val=""/>
      <w:lvlJc w:val="left"/>
      <w:pPr>
        <w:ind w:left="12240" w:hanging="360"/>
      </w:pPr>
      <w:rPr>
        <w:rFonts w:ascii="Wingdings" w:hAnsi="Wingdings" w:hint="default"/>
      </w:rPr>
    </w:lvl>
  </w:abstractNum>
  <w:abstractNum w:abstractNumId="35" w15:restartNumberingAfterBreak="0">
    <w:nsid w:val="581724B3"/>
    <w:multiLevelType w:val="hybridMultilevel"/>
    <w:tmpl w:val="498C0104"/>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6" w15:restartNumberingAfterBreak="0">
    <w:nsid w:val="583F3508"/>
    <w:multiLevelType w:val="hybridMultilevel"/>
    <w:tmpl w:val="64C659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9902997"/>
    <w:multiLevelType w:val="hybridMultilevel"/>
    <w:tmpl w:val="753276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F8B2742"/>
    <w:multiLevelType w:val="hybridMultilevel"/>
    <w:tmpl w:val="958C86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FF75902"/>
    <w:multiLevelType w:val="hybridMultilevel"/>
    <w:tmpl w:val="CBCE2B74"/>
    <w:lvl w:ilvl="0" w:tplc="04090001">
      <w:start w:val="1"/>
      <w:numFmt w:val="bullet"/>
      <w:lvlText w:val=""/>
      <w:lvlJc w:val="left"/>
      <w:pPr>
        <w:ind w:left="756" w:hanging="360"/>
      </w:pPr>
      <w:rPr>
        <w:rFonts w:ascii="Symbol" w:hAnsi="Symbol" w:hint="default"/>
      </w:rPr>
    </w:lvl>
    <w:lvl w:ilvl="1" w:tplc="04090003" w:tentative="1">
      <w:start w:val="1"/>
      <w:numFmt w:val="bullet"/>
      <w:lvlText w:val="o"/>
      <w:lvlJc w:val="left"/>
      <w:pPr>
        <w:ind w:left="1476" w:hanging="360"/>
      </w:pPr>
      <w:rPr>
        <w:rFonts w:ascii="Courier New" w:hAnsi="Courier New" w:cs="Courier New" w:hint="default"/>
      </w:rPr>
    </w:lvl>
    <w:lvl w:ilvl="2" w:tplc="04090005" w:tentative="1">
      <w:start w:val="1"/>
      <w:numFmt w:val="bullet"/>
      <w:lvlText w:val=""/>
      <w:lvlJc w:val="left"/>
      <w:pPr>
        <w:ind w:left="2196" w:hanging="360"/>
      </w:pPr>
      <w:rPr>
        <w:rFonts w:ascii="Wingdings" w:hAnsi="Wingdings" w:hint="default"/>
      </w:rPr>
    </w:lvl>
    <w:lvl w:ilvl="3" w:tplc="04090001" w:tentative="1">
      <w:start w:val="1"/>
      <w:numFmt w:val="bullet"/>
      <w:lvlText w:val=""/>
      <w:lvlJc w:val="left"/>
      <w:pPr>
        <w:ind w:left="2916" w:hanging="360"/>
      </w:pPr>
      <w:rPr>
        <w:rFonts w:ascii="Symbol" w:hAnsi="Symbol" w:hint="default"/>
      </w:rPr>
    </w:lvl>
    <w:lvl w:ilvl="4" w:tplc="04090003" w:tentative="1">
      <w:start w:val="1"/>
      <w:numFmt w:val="bullet"/>
      <w:lvlText w:val="o"/>
      <w:lvlJc w:val="left"/>
      <w:pPr>
        <w:ind w:left="3636" w:hanging="360"/>
      </w:pPr>
      <w:rPr>
        <w:rFonts w:ascii="Courier New" w:hAnsi="Courier New" w:cs="Courier New" w:hint="default"/>
      </w:rPr>
    </w:lvl>
    <w:lvl w:ilvl="5" w:tplc="04090005" w:tentative="1">
      <w:start w:val="1"/>
      <w:numFmt w:val="bullet"/>
      <w:lvlText w:val=""/>
      <w:lvlJc w:val="left"/>
      <w:pPr>
        <w:ind w:left="4356" w:hanging="360"/>
      </w:pPr>
      <w:rPr>
        <w:rFonts w:ascii="Wingdings" w:hAnsi="Wingdings" w:hint="default"/>
      </w:rPr>
    </w:lvl>
    <w:lvl w:ilvl="6" w:tplc="04090001" w:tentative="1">
      <w:start w:val="1"/>
      <w:numFmt w:val="bullet"/>
      <w:lvlText w:val=""/>
      <w:lvlJc w:val="left"/>
      <w:pPr>
        <w:ind w:left="5076" w:hanging="360"/>
      </w:pPr>
      <w:rPr>
        <w:rFonts w:ascii="Symbol" w:hAnsi="Symbol" w:hint="default"/>
      </w:rPr>
    </w:lvl>
    <w:lvl w:ilvl="7" w:tplc="04090003" w:tentative="1">
      <w:start w:val="1"/>
      <w:numFmt w:val="bullet"/>
      <w:lvlText w:val="o"/>
      <w:lvlJc w:val="left"/>
      <w:pPr>
        <w:ind w:left="5796" w:hanging="360"/>
      </w:pPr>
      <w:rPr>
        <w:rFonts w:ascii="Courier New" w:hAnsi="Courier New" w:cs="Courier New" w:hint="default"/>
      </w:rPr>
    </w:lvl>
    <w:lvl w:ilvl="8" w:tplc="04090005" w:tentative="1">
      <w:start w:val="1"/>
      <w:numFmt w:val="bullet"/>
      <w:lvlText w:val=""/>
      <w:lvlJc w:val="left"/>
      <w:pPr>
        <w:ind w:left="6516" w:hanging="360"/>
      </w:pPr>
      <w:rPr>
        <w:rFonts w:ascii="Wingdings" w:hAnsi="Wingdings" w:hint="default"/>
      </w:rPr>
    </w:lvl>
  </w:abstractNum>
  <w:abstractNum w:abstractNumId="40" w15:restartNumberingAfterBreak="0">
    <w:nsid w:val="6D86035F"/>
    <w:multiLevelType w:val="hybridMultilevel"/>
    <w:tmpl w:val="86922338"/>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1" w15:restartNumberingAfterBreak="0">
    <w:nsid w:val="6E7011A3"/>
    <w:multiLevelType w:val="hybridMultilevel"/>
    <w:tmpl w:val="8DB4D8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F1C41BC"/>
    <w:multiLevelType w:val="hybridMultilevel"/>
    <w:tmpl w:val="FCECAF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FE27002"/>
    <w:multiLevelType w:val="hybridMultilevel"/>
    <w:tmpl w:val="F96C61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04B4E91"/>
    <w:multiLevelType w:val="hybridMultilevel"/>
    <w:tmpl w:val="86922338"/>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5" w15:restartNumberingAfterBreak="0">
    <w:nsid w:val="764F1783"/>
    <w:multiLevelType w:val="hybridMultilevel"/>
    <w:tmpl w:val="4B849A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6D46403"/>
    <w:multiLevelType w:val="hybridMultilevel"/>
    <w:tmpl w:val="4C0CE0D4"/>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47" w15:restartNumberingAfterBreak="0">
    <w:nsid w:val="7A654D29"/>
    <w:multiLevelType w:val="hybridMultilevel"/>
    <w:tmpl w:val="D8E6968A"/>
    <w:lvl w:ilvl="0" w:tplc="04090001">
      <w:start w:val="1"/>
      <w:numFmt w:val="bullet"/>
      <w:lvlText w:val=""/>
      <w:lvlJc w:val="left"/>
      <w:pPr>
        <w:ind w:left="6128" w:hanging="360"/>
      </w:pPr>
      <w:rPr>
        <w:rFonts w:ascii="Symbol" w:hAnsi="Symbol" w:hint="default"/>
      </w:rPr>
    </w:lvl>
    <w:lvl w:ilvl="1" w:tplc="04090003" w:tentative="1">
      <w:start w:val="1"/>
      <w:numFmt w:val="bullet"/>
      <w:lvlText w:val="o"/>
      <w:lvlJc w:val="left"/>
      <w:pPr>
        <w:ind w:left="6848" w:hanging="360"/>
      </w:pPr>
      <w:rPr>
        <w:rFonts w:ascii="Courier New" w:hAnsi="Courier New" w:cs="Courier New" w:hint="default"/>
      </w:rPr>
    </w:lvl>
    <w:lvl w:ilvl="2" w:tplc="04090005" w:tentative="1">
      <w:start w:val="1"/>
      <w:numFmt w:val="bullet"/>
      <w:lvlText w:val=""/>
      <w:lvlJc w:val="left"/>
      <w:pPr>
        <w:ind w:left="7568" w:hanging="360"/>
      </w:pPr>
      <w:rPr>
        <w:rFonts w:ascii="Wingdings" w:hAnsi="Wingdings" w:hint="default"/>
      </w:rPr>
    </w:lvl>
    <w:lvl w:ilvl="3" w:tplc="04090001" w:tentative="1">
      <w:start w:val="1"/>
      <w:numFmt w:val="bullet"/>
      <w:lvlText w:val=""/>
      <w:lvlJc w:val="left"/>
      <w:pPr>
        <w:ind w:left="8288" w:hanging="360"/>
      </w:pPr>
      <w:rPr>
        <w:rFonts w:ascii="Symbol" w:hAnsi="Symbol" w:hint="default"/>
      </w:rPr>
    </w:lvl>
    <w:lvl w:ilvl="4" w:tplc="04090003" w:tentative="1">
      <w:start w:val="1"/>
      <w:numFmt w:val="bullet"/>
      <w:lvlText w:val="o"/>
      <w:lvlJc w:val="left"/>
      <w:pPr>
        <w:ind w:left="9008" w:hanging="360"/>
      </w:pPr>
      <w:rPr>
        <w:rFonts w:ascii="Courier New" w:hAnsi="Courier New" w:cs="Courier New" w:hint="default"/>
      </w:rPr>
    </w:lvl>
    <w:lvl w:ilvl="5" w:tplc="04090005" w:tentative="1">
      <w:start w:val="1"/>
      <w:numFmt w:val="bullet"/>
      <w:lvlText w:val=""/>
      <w:lvlJc w:val="left"/>
      <w:pPr>
        <w:ind w:left="9728" w:hanging="360"/>
      </w:pPr>
      <w:rPr>
        <w:rFonts w:ascii="Wingdings" w:hAnsi="Wingdings" w:hint="default"/>
      </w:rPr>
    </w:lvl>
    <w:lvl w:ilvl="6" w:tplc="04090001" w:tentative="1">
      <w:start w:val="1"/>
      <w:numFmt w:val="bullet"/>
      <w:lvlText w:val=""/>
      <w:lvlJc w:val="left"/>
      <w:pPr>
        <w:ind w:left="10448" w:hanging="360"/>
      </w:pPr>
      <w:rPr>
        <w:rFonts w:ascii="Symbol" w:hAnsi="Symbol" w:hint="default"/>
      </w:rPr>
    </w:lvl>
    <w:lvl w:ilvl="7" w:tplc="04090003" w:tentative="1">
      <w:start w:val="1"/>
      <w:numFmt w:val="bullet"/>
      <w:lvlText w:val="o"/>
      <w:lvlJc w:val="left"/>
      <w:pPr>
        <w:ind w:left="11168" w:hanging="360"/>
      </w:pPr>
      <w:rPr>
        <w:rFonts w:ascii="Courier New" w:hAnsi="Courier New" w:cs="Courier New" w:hint="default"/>
      </w:rPr>
    </w:lvl>
    <w:lvl w:ilvl="8" w:tplc="04090005" w:tentative="1">
      <w:start w:val="1"/>
      <w:numFmt w:val="bullet"/>
      <w:lvlText w:val=""/>
      <w:lvlJc w:val="left"/>
      <w:pPr>
        <w:ind w:left="11888" w:hanging="360"/>
      </w:pPr>
      <w:rPr>
        <w:rFonts w:ascii="Wingdings" w:hAnsi="Wingdings" w:hint="default"/>
      </w:rPr>
    </w:lvl>
  </w:abstractNum>
  <w:abstractNum w:abstractNumId="48" w15:restartNumberingAfterBreak="0">
    <w:nsid w:val="7E3467E8"/>
    <w:multiLevelType w:val="hybridMultilevel"/>
    <w:tmpl w:val="F65CB6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40"/>
  </w:num>
  <w:num w:numId="4">
    <w:abstractNumId w:val="27"/>
  </w:num>
  <w:num w:numId="5">
    <w:abstractNumId w:val="6"/>
  </w:num>
  <w:num w:numId="6">
    <w:abstractNumId w:val="47"/>
  </w:num>
  <w:num w:numId="7">
    <w:abstractNumId w:val="17"/>
  </w:num>
  <w:num w:numId="8">
    <w:abstractNumId w:val="46"/>
  </w:num>
  <w:num w:numId="9">
    <w:abstractNumId w:val="34"/>
  </w:num>
  <w:num w:numId="10">
    <w:abstractNumId w:val="8"/>
  </w:num>
  <w:num w:numId="11">
    <w:abstractNumId w:val="37"/>
  </w:num>
  <w:num w:numId="12">
    <w:abstractNumId w:val="24"/>
  </w:num>
  <w:num w:numId="13">
    <w:abstractNumId w:val="7"/>
  </w:num>
  <w:num w:numId="14">
    <w:abstractNumId w:val="5"/>
  </w:num>
  <w:num w:numId="15">
    <w:abstractNumId w:val="11"/>
  </w:num>
  <w:num w:numId="16">
    <w:abstractNumId w:val="48"/>
  </w:num>
  <w:num w:numId="17">
    <w:abstractNumId w:val="23"/>
  </w:num>
  <w:num w:numId="18">
    <w:abstractNumId w:val="29"/>
  </w:num>
  <w:num w:numId="19">
    <w:abstractNumId w:val="22"/>
  </w:num>
  <w:num w:numId="20">
    <w:abstractNumId w:val="36"/>
  </w:num>
  <w:num w:numId="21">
    <w:abstractNumId w:val="15"/>
  </w:num>
  <w:num w:numId="22">
    <w:abstractNumId w:val="43"/>
  </w:num>
  <w:num w:numId="23">
    <w:abstractNumId w:val="38"/>
  </w:num>
  <w:num w:numId="24">
    <w:abstractNumId w:val="25"/>
  </w:num>
  <w:num w:numId="25">
    <w:abstractNumId w:val="16"/>
  </w:num>
  <w:num w:numId="26">
    <w:abstractNumId w:val="20"/>
  </w:num>
  <w:num w:numId="27">
    <w:abstractNumId w:val="32"/>
  </w:num>
  <w:num w:numId="28">
    <w:abstractNumId w:val="26"/>
  </w:num>
  <w:num w:numId="29">
    <w:abstractNumId w:val="18"/>
  </w:num>
  <w:num w:numId="30">
    <w:abstractNumId w:val="30"/>
  </w:num>
  <w:num w:numId="31">
    <w:abstractNumId w:val="28"/>
  </w:num>
  <w:num w:numId="32">
    <w:abstractNumId w:val="2"/>
  </w:num>
  <w:num w:numId="33">
    <w:abstractNumId w:val="41"/>
  </w:num>
  <w:num w:numId="34">
    <w:abstractNumId w:val="42"/>
  </w:num>
  <w:num w:numId="35">
    <w:abstractNumId w:val="39"/>
  </w:num>
  <w:num w:numId="36">
    <w:abstractNumId w:val="45"/>
  </w:num>
  <w:num w:numId="37">
    <w:abstractNumId w:val="10"/>
  </w:num>
  <w:num w:numId="38">
    <w:abstractNumId w:val="35"/>
  </w:num>
  <w:num w:numId="39">
    <w:abstractNumId w:val="12"/>
  </w:num>
  <w:num w:numId="40">
    <w:abstractNumId w:val="44"/>
  </w:num>
  <w:num w:numId="41">
    <w:abstractNumId w:val="21"/>
  </w:num>
  <w:num w:numId="42">
    <w:abstractNumId w:val="4"/>
  </w:num>
  <w:num w:numId="43">
    <w:abstractNumId w:val="13"/>
  </w:num>
  <w:num w:numId="44">
    <w:abstractNumId w:val="31"/>
  </w:num>
  <w:num w:numId="45">
    <w:abstractNumId w:val="3"/>
  </w:num>
  <w:num w:numId="46">
    <w:abstractNumId w:val="9"/>
  </w:num>
  <w:num w:numId="47">
    <w:abstractNumId w:val="19"/>
  </w:num>
  <w:num w:numId="48">
    <w:abstractNumId w:val="14"/>
  </w:num>
  <w:num w:numId="49">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2FA4"/>
    <w:rsid w:val="000F5349"/>
    <w:rsid w:val="00234501"/>
    <w:rsid w:val="002C6F27"/>
    <w:rsid w:val="002F256D"/>
    <w:rsid w:val="003C744E"/>
    <w:rsid w:val="003D2FA4"/>
    <w:rsid w:val="00507EA4"/>
    <w:rsid w:val="0055076A"/>
    <w:rsid w:val="005C6567"/>
    <w:rsid w:val="00646EDD"/>
    <w:rsid w:val="007235F6"/>
    <w:rsid w:val="007A35EC"/>
    <w:rsid w:val="007A5449"/>
    <w:rsid w:val="007C6ADF"/>
    <w:rsid w:val="0084223B"/>
    <w:rsid w:val="00846617"/>
    <w:rsid w:val="00887A69"/>
    <w:rsid w:val="00C4001A"/>
    <w:rsid w:val="00D615FB"/>
    <w:rsid w:val="00D63265"/>
    <w:rsid w:val="00DE4CE8"/>
    <w:rsid w:val="00E27CF0"/>
    <w:rsid w:val="00EA136B"/>
    <w:rsid w:val="00F92282"/>
    <w:rsid w:val="00FF192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56C72"/>
  <w15:chartTrackingRefBased/>
  <w15:docId w15:val="{D40E8140-E488-7347-B5A8-30DE7E31B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2FA4"/>
  </w:style>
  <w:style w:type="paragraph" w:styleId="Heading1">
    <w:name w:val="heading 1"/>
    <w:basedOn w:val="Normal"/>
    <w:next w:val="Normal"/>
    <w:link w:val="Heading1Char"/>
    <w:uiPriority w:val="9"/>
    <w:qFormat/>
    <w:rsid w:val="003D2F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2F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2FA4"/>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2FA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D2FA4"/>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D2FA4"/>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D2FA4"/>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D2FA4"/>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D2FA4"/>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2F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2F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2FA4"/>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2FA4"/>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D2FA4"/>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D2FA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D2FA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D2FA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D2FA4"/>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D2FA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2F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2FA4"/>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2FA4"/>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D2FA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D2FA4"/>
    <w:rPr>
      <w:i/>
      <w:iCs/>
      <w:color w:val="404040" w:themeColor="text1" w:themeTint="BF"/>
    </w:rPr>
  </w:style>
  <w:style w:type="paragraph" w:styleId="ListParagraph">
    <w:name w:val="List Paragraph"/>
    <w:basedOn w:val="Normal"/>
    <w:uiPriority w:val="34"/>
    <w:qFormat/>
    <w:rsid w:val="003D2FA4"/>
    <w:pPr>
      <w:ind w:left="720"/>
      <w:contextualSpacing/>
    </w:pPr>
  </w:style>
  <w:style w:type="character" w:styleId="IntenseEmphasis">
    <w:name w:val="Intense Emphasis"/>
    <w:basedOn w:val="DefaultParagraphFont"/>
    <w:uiPriority w:val="21"/>
    <w:qFormat/>
    <w:rsid w:val="003D2FA4"/>
    <w:rPr>
      <w:i/>
      <w:iCs/>
      <w:color w:val="0F4761" w:themeColor="accent1" w:themeShade="BF"/>
    </w:rPr>
  </w:style>
  <w:style w:type="paragraph" w:styleId="IntenseQuote">
    <w:name w:val="Intense Quote"/>
    <w:basedOn w:val="Normal"/>
    <w:next w:val="Normal"/>
    <w:link w:val="IntenseQuoteChar"/>
    <w:uiPriority w:val="30"/>
    <w:qFormat/>
    <w:rsid w:val="003D2F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2FA4"/>
    <w:rPr>
      <w:i/>
      <w:iCs/>
      <w:color w:val="0F4761" w:themeColor="accent1" w:themeShade="BF"/>
    </w:rPr>
  </w:style>
  <w:style w:type="character" w:styleId="IntenseReference">
    <w:name w:val="Intense Reference"/>
    <w:basedOn w:val="DefaultParagraphFont"/>
    <w:uiPriority w:val="32"/>
    <w:qFormat/>
    <w:rsid w:val="003D2FA4"/>
    <w:rPr>
      <w:b/>
      <w:bCs/>
      <w:smallCaps/>
      <w:color w:val="0F4761" w:themeColor="accent1" w:themeShade="BF"/>
      <w:spacing w:val="5"/>
    </w:rPr>
  </w:style>
  <w:style w:type="character" w:styleId="CommentReference">
    <w:name w:val="annotation reference"/>
    <w:basedOn w:val="DefaultParagraphFont"/>
    <w:uiPriority w:val="99"/>
    <w:semiHidden/>
    <w:unhideWhenUsed/>
    <w:rsid w:val="003D2FA4"/>
    <w:rPr>
      <w:sz w:val="16"/>
      <w:szCs w:val="16"/>
    </w:rPr>
  </w:style>
  <w:style w:type="paragraph" w:styleId="CommentText">
    <w:name w:val="annotation text"/>
    <w:basedOn w:val="Normal"/>
    <w:link w:val="CommentTextChar"/>
    <w:uiPriority w:val="99"/>
    <w:semiHidden/>
    <w:unhideWhenUsed/>
    <w:rsid w:val="003D2FA4"/>
    <w:rPr>
      <w:sz w:val="20"/>
      <w:szCs w:val="20"/>
    </w:rPr>
  </w:style>
  <w:style w:type="character" w:customStyle="1" w:styleId="CommentTextChar">
    <w:name w:val="Comment Text Char"/>
    <w:basedOn w:val="DefaultParagraphFont"/>
    <w:link w:val="CommentText"/>
    <w:uiPriority w:val="99"/>
    <w:semiHidden/>
    <w:rsid w:val="003D2FA4"/>
    <w:rPr>
      <w:sz w:val="20"/>
      <w:szCs w:val="20"/>
    </w:rPr>
  </w:style>
  <w:style w:type="paragraph" w:styleId="CommentSubject">
    <w:name w:val="annotation subject"/>
    <w:basedOn w:val="CommentText"/>
    <w:next w:val="CommentText"/>
    <w:link w:val="CommentSubjectChar"/>
    <w:uiPriority w:val="99"/>
    <w:semiHidden/>
    <w:unhideWhenUsed/>
    <w:rsid w:val="003D2FA4"/>
    <w:rPr>
      <w:b/>
      <w:bCs/>
    </w:rPr>
  </w:style>
  <w:style w:type="character" w:customStyle="1" w:styleId="CommentSubjectChar">
    <w:name w:val="Comment Subject Char"/>
    <w:basedOn w:val="CommentTextChar"/>
    <w:link w:val="CommentSubject"/>
    <w:uiPriority w:val="99"/>
    <w:semiHidden/>
    <w:rsid w:val="003D2FA4"/>
    <w:rPr>
      <w:b/>
      <w:bCs/>
      <w:sz w:val="20"/>
      <w:szCs w:val="20"/>
    </w:rPr>
  </w:style>
  <w:style w:type="character" w:styleId="Hyperlink">
    <w:name w:val="Hyperlink"/>
    <w:basedOn w:val="DefaultParagraphFont"/>
    <w:uiPriority w:val="99"/>
    <w:unhideWhenUsed/>
    <w:rsid w:val="003D2FA4"/>
    <w:rPr>
      <w:color w:val="467886" w:themeColor="hyperlink"/>
      <w:u w:val="single"/>
    </w:rPr>
  </w:style>
  <w:style w:type="character" w:customStyle="1" w:styleId="UnresolvedMention">
    <w:name w:val="Unresolved Mention"/>
    <w:basedOn w:val="DefaultParagraphFont"/>
    <w:uiPriority w:val="99"/>
    <w:semiHidden/>
    <w:unhideWhenUsed/>
    <w:rsid w:val="003D2FA4"/>
    <w:rPr>
      <w:color w:val="605E5C"/>
      <w:shd w:val="clear" w:color="auto" w:fill="E1DFDD"/>
    </w:rPr>
  </w:style>
  <w:style w:type="table" w:styleId="TableGrid">
    <w:name w:val="Table Grid"/>
    <w:basedOn w:val="TableNormal"/>
    <w:uiPriority w:val="39"/>
    <w:rsid w:val="003D2FA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D2FA4"/>
    <w:pPr>
      <w:tabs>
        <w:tab w:val="left" w:pos="380"/>
      </w:tabs>
      <w:spacing w:after="240"/>
      <w:ind w:left="384" w:hanging="384"/>
    </w:pPr>
  </w:style>
  <w:style w:type="table" w:styleId="GridTable4-Accent3">
    <w:name w:val="Grid Table 4 Accent 3"/>
    <w:basedOn w:val="TableNormal"/>
    <w:uiPriority w:val="49"/>
    <w:rsid w:val="003D2FA4"/>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4">
    <w:name w:val="Grid Table 4"/>
    <w:basedOn w:val="TableNormal"/>
    <w:uiPriority w:val="49"/>
    <w:rsid w:val="003D2FA4"/>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3D2FA4"/>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3D2FA4"/>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3D2FA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3D2FA4"/>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 w:type="table" w:styleId="GridTable2">
    <w:name w:val="Grid Table 2"/>
    <w:basedOn w:val="TableNormal"/>
    <w:uiPriority w:val="47"/>
    <w:rsid w:val="003D2FA4"/>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3D2FA4"/>
    <w:pPr>
      <w:tabs>
        <w:tab w:val="center" w:pos="4680"/>
        <w:tab w:val="right" w:pos="9360"/>
      </w:tabs>
    </w:pPr>
  </w:style>
  <w:style w:type="character" w:customStyle="1" w:styleId="HeaderChar">
    <w:name w:val="Header Char"/>
    <w:basedOn w:val="DefaultParagraphFont"/>
    <w:link w:val="Header"/>
    <w:uiPriority w:val="99"/>
    <w:rsid w:val="003D2FA4"/>
  </w:style>
  <w:style w:type="paragraph" w:styleId="Footer">
    <w:name w:val="footer"/>
    <w:basedOn w:val="Normal"/>
    <w:link w:val="FooterChar"/>
    <w:uiPriority w:val="99"/>
    <w:unhideWhenUsed/>
    <w:rsid w:val="003D2FA4"/>
    <w:pPr>
      <w:tabs>
        <w:tab w:val="center" w:pos="4680"/>
        <w:tab w:val="right" w:pos="9360"/>
      </w:tabs>
    </w:pPr>
  </w:style>
  <w:style w:type="character" w:customStyle="1" w:styleId="FooterChar">
    <w:name w:val="Footer Char"/>
    <w:basedOn w:val="DefaultParagraphFont"/>
    <w:link w:val="Footer"/>
    <w:uiPriority w:val="99"/>
    <w:rsid w:val="003D2FA4"/>
  </w:style>
  <w:style w:type="paragraph" w:styleId="Revision">
    <w:name w:val="Revision"/>
    <w:hidden/>
    <w:uiPriority w:val="99"/>
    <w:semiHidden/>
    <w:rsid w:val="003D2FA4"/>
  </w:style>
  <w:style w:type="character" w:styleId="PageNumber">
    <w:name w:val="page number"/>
    <w:basedOn w:val="DefaultParagraphFont"/>
    <w:uiPriority w:val="99"/>
    <w:semiHidden/>
    <w:unhideWhenUsed/>
    <w:rsid w:val="003D2FA4"/>
  </w:style>
  <w:style w:type="paragraph" w:styleId="NormalWeb">
    <w:name w:val="Normal (Web)"/>
    <w:basedOn w:val="Normal"/>
    <w:uiPriority w:val="99"/>
    <w:semiHidden/>
    <w:unhideWhenUsed/>
    <w:rsid w:val="003D2FA4"/>
    <w:pPr>
      <w:spacing w:before="100" w:beforeAutospacing="1" w:after="100" w:afterAutospacing="1"/>
    </w:pPr>
    <w:rPr>
      <w:rFonts w:eastAsia="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7</Pages>
  <Words>34466</Words>
  <Characters>196462</Characters>
  <Application>Microsoft Office Word</Application>
  <DocSecurity>0</DocSecurity>
  <Lines>1637</Lines>
  <Paragraphs>4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4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ke Erhardt-Ohren</dc:creator>
  <cp:keywords/>
  <dc:description/>
  <cp:lastModifiedBy>Sandhya R</cp:lastModifiedBy>
  <cp:revision>9</cp:revision>
  <dcterms:created xsi:type="dcterms:W3CDTF">2024-06-01T15:13:00Z</dcterms:created>
  <dcterms:modified xsi:type="dcterms:W3CDTF">2024-12-07T0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LNyCowSS"/&gt;&lt;style id="http://www.zotero.org/styles/american-medical-association" hasBibliography="1" bibliographyStyleHasBeenSet="1"/&gt;&lt;prefs&gt;&lt;pref name="fieldType" value="Field"/&gt;&lt;pref name="dela</vt:lpwstr>
  </property>
  <property fmtid="{D5CDD505-2E9C-101B-9397-08002B2CF9AE}" pid="3" name="ZOTERO_PREF_2">
    <vt:lpwstr>yCitationUpdates" value="true"/&gt;&lt;pref name="dontAskDelayCitationUpdates" value="true"/&gt;&lt;/prefs&gt;&lt;/data&gt;</vt:lpwstr>
  </property>
</Properties>
</file>